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C2BDC4" w14:textId="6E024B46" w:rsidR="00B21D3D" w:rsidRPr="00832CA2" w:rsidRDefault="00197636" w:rsidP="00197636">
      <w:pPr>
        <w:jc w:val="center"/>
        <w:rPr>
          <w:b/>
          <w:sz w:val="30"/>
          <w:szCs w:val="30"/>
          <w:lang w:val="en-US"/>
        </w:rPr>
      </w:pPr>
      <w:r w:rsidRPr="00832CA2">
        <w:rPr>
          <w:b/>
          <w:sz w:val="30"/>
          <w:szCs w:val="30"/>
          <w:lang w:val="en-US"/>
        </w:rPr>
        <w:t xml:space="preserve">CIC </w:t>
      </w:r>
      <w:r w:rsidR="007A2A4C" w:rsidRPr="00832CA2">
        <w:rPr>
          <w:b/>
          <w:sz w:val="30"/>
          <w:szCs w:val="30"/>
          <w:lang w:val="en-US"/>
        </w:rPr>
        <w:t>reduces</w:t>
      </w:r>
      <w:r w:rsidR="00D77178" w:rsidRPr="00832CA2">
        <w:rPr>
          <w:b/>
          <w:sz w:val="30"/>
          <w:szCs w:val="30"/>
          <w:lang w:val="en-US"/>
        </w:rPr>
        <w:t xml:space="preserve"> </w:t>
      </w:r>
      <w:proofErr w:type="spellStart"/>
      <w:r w:rsidR="00B22ED5" w:rsidRPr="00832CA2">
        <w:rPr>
          <w:b/>
          <w:sz w:val="30"/>
          <w:szCs w:val="30"/>
          <w:lang w:val="en-US"/>
        </w:rPr>
        <w:t>xCT</w:t>
      </w:r>
      <w:proofErr w:type="spellEnd"/>
      <w:r w:rsidR="00B22ED5" w:rsidRPr="00832CA2">
        <w:rPr>
          <w:b/>
          <w:sz w:val="30"/>
          <w:szCs w:val="30"/>
          <w:lang w:val="en-US"/>
        </w:rPr>
        <w:t>/SLC7A11</w:t>
      </w:r>
      <w:r w:rsidR="002A6B3C" w:rsidRPr="00832CA2">
        <w:rPr>
          <w:b/>
          <w:sz w:val="30"/>
          <w:szCs w:val="30"/>
          <w:lang w:val="en-US"/>
        </w:rPr>
        <w:t xml:space="preserve"> expression</w:t>
      </w:r>
      <w:r w:rsidRPr="00832CA2">
        <w:rPr>
          <w:b/>
          <w:sz w:val="30"/>
          <w:szCs w:val="30"/>
          <w:lang w:val="en-US"/>
        </w:rPr>
        <w:t xml:space="preserve"> and glutamate release</w:t>
      </w:r>
      <w:r w:rsidR="00B22ED5" w:rsidRPr="00832CA2">
        <w:rPr>
          <w:b/>
          <w:sz w:val="30"/>
          <w:szCs w:val="30"/>
          <w:lang w:val="en-US"/>
        </w:rPr>
        <w:t xml:space="preserve"> in glioma</w:t>
      </w:r>
    </w:p>
    <w:p w14:paraId="2FF6B982" w14:textId="78223EDB" w:rsidR="008B43F6" w:rsidRPr="00D77178" w:rsidRDefault="008B43F6" w:rsidP="008B43F6">
      <w:pPr>
        <w:spacing w:line="480" w:lineRule="auto"/>
        <w:jc w:val="center"/>
        <w:rPr>
          <w:lang w:val="en-US"/>
        </w:rPr>
      </w:pPr>
      <w:bookmarkStart w:id="0" w:name="_Hlk34999241"/>
      <w:r w:rsidRPr="00D77178">
        <w:rPr>
          <w:lang w:val="en-US"/>
        </w:rPr>
        <w:t>Jong</w:t>
      </w:r>
      <w:r w:rsidR="00CD609E" w:rsidRPr="00D77178">
        <w:rPr>
          <w:lang w:val="en-US"/>
        </w:rPr>
        <w:t>-</w:t>
      </w:r>
      <w:proofErr w:type="spellStart"/>
      <w:r w:rsidR="00CD609E" w:rsidRPr="00D77178">
        <w:rPr>
          <w:lang w:val="en-US"/>
        </w:rPr>
        <w:t>W</w:t>
      </w:r>
      <w:r w:rsidRPr="00D77178">
        <w:rPr>
          <w:lang w:val="en-US"/>
        </w:rPr>
        <w:t>hi</w:t>
      </w:r>
      <w:proofErr w:type="spellEnd"/>
      <w:r w:rsidRPr="00D77178">
        <w:rPr>
          <w:lang w:val="en-US"/>
        </w:rPr>
        <w:t xml:space="preserve"> Park</w:t>
      </w:r>
      <w:r w:rsidR="00654B52" w:rsidRPr="00D77178">
        <w:rPr>
          <w:vertAlign w:val="superscript"/>
          <w:lang w:val="en-US"/>
        </w:rPr>
        <w:t>1</w:t>
      </w:r>
      <w:r w:rsidR="00B52541">
        <w:rPr>
          <w:vertAlign w:val="superscript"/>
          <w:lang w:val="en-US"/>
        </w:rPr>
        <w:t>,2</w:t>
      </w:r>
      <w:r w:rsidR="009E6CBF" w:rsidRPr="00D77178">
        <w:rPr>
          <w:vertAlign w:val="superscript"/>
          <w:lang w:val="en-US"/>
        </w:rPr>
        <w:t>*</w:t>
      </w:r>
      <w:r w:rsidR="00941FFE" w:rsidRPr="00D77178">
        <w:rPr>
          <w:lang w:val="en-US"/>
        </w:rPr>
        <w:t>,</w:t>
      </w:r>
      <w:r w:rsidR="002E62EE">
        <w:rPr>
          <w:lang w:val="en-US"/>
        </w:rPr>
        <w:t xml:space="preserve"> </w:t>
      </w:r>
      <w:r w:rsidR="003F4F5A">
        <w:rPr>
          <w:lang w:val="en-US"/>
        </w:rPr>
        <w:t>Omer</w:t>
      </w:r>
      <w:r w:rsidR="009415B7">
        <w:rPr>
          <w:lang w:val="en-US"/>
        </w:rPr>
        <w:t xml:space="preserve"> Kilic</w:t>
      </w:r>
      <w:r w:rsidR="00D17702" w:rsidRPr="00D77178">
        <w:rPr>
          <w:vertAlign w:val="superscript"/>
          <w:lang w:val="en-US"/>
        </w:rPr>
        <w:t>1</w:t>
      </w:r>
      <w:r w:rsidR="00C4745F">
        <w:rPr>
          <w:lang w:val="en-US"/>
        </w:rPr>
        <w:t xml:space="preserve">, </w:t>
      </w:r>
      <w:r w:rsidR="00013872">
        <w:rPr>
          <w:lang w:val="en-US"/>
        </w:rPr>
        <w:t>Minh Deo</w:t>
      </w:r>
      <w:r w:rsidR="00013872" w:rsidRPr="00D77178">
        <w:rPr>
          <w:vertAlign w:val="superscript"/>
          <w:lang w:val="en-US"/>
        </w:rPr>
        <w:t>1</w:t>
      </w:r>
      <w:r w:rsidR="00013872">
        <w:rPr>
          <w:lang w:val="en-US"/>
        </w:rPr>
        <w:t xml:space="preserve">, </w:t>
      </w:r>
      <w:r w:rsidR="00623154">
        <w:rPr>
          <w:lang w:val="en-US"/>
        </w:rPr>
        <w:t>Kevin Jimenez-Cowell</w:t>
      </w:r>
      <w:r w:rsidR="00623154" w:rsidRPr="00D77178">
        <w:rPr>
          <w:vertAlign w:val="superscript"/>
          <w:lang w:val="en-US"/>
        </w:rPr>
        <w:t>1</w:t>
      </w:r>
      <w:r w:rsidR="00623154">
        <w:rPr>
          <w:lang w:val="en-US"/>
        </w:rPr>
        <w:t xml:space="preserve">, </w:t>
      </w:r>
      <w:proofErr w:type="spellStart"/>
      <w:r w:rsidR="00380A59">
        <w:rPr>
          <w:lang w:val="en-US"/>
        </w:rPr>
        <w:t>Engin</w:t>
      </w:r>
      <w:proofErr w:type="spellEnd"/>
      <w:r w:rsidR="00380A59">
        <w:rPr>
          <w:lang w:val="en-US"/>
        </w:rPr>
        <w:t xml:space="preserve"> Demirdizen</w:t>
      </w:r>
      <w:r w:rsidR="00380A59" w:rsidRPr="00D77178">
        <w:rPr>
          <w:vertAlign w:val="superscript"/>
          <w:lang w:val="en-US"/>
        </w:rPr>
        <w:t>1</w:t>
      </w:r>
      <w:r w:rsidR="00380A59">
        <w:rPr>
          <w:lang w:val="en-US"/>
        </w:rPr>
        <w:t>,</w:t>
      </w:r>
      <w:r w:rsidR="00C83C68">
        <w:rPr>
          <w:lang w:val="en-US"/>
        </w:rPr>
        <w:t xml:space="preserve"> </w:t>
      </w:r>
      <w:proofErr w:type="spellStart"/>
      <w:r w:rsidR="00C83C68">
        <w:rPr>
          <w:lang w:val="en-US"/>
        </w:rPr>
        <w:t>Hyunggee</w:t>
      </w:r>
      <w:proofErr w:type="spellEnd"/>
      <w:r w:rsidR="00C83C68">
        <w:rPr>
          <w:lang w:val="en-US"/>
        </w:rPr>
        <w:t xml:space="preserve"> Kim</w:t>
      </w:r>
      <w:r w:rsidR="00C83C68" w:rsidRPr="00013872">
        <w:rPr>
          <w:vertAlign w:val="superscript"/>
          <w:lang w:val="en-US"/>
        </w:rPr>
        <w:t>3</w:t>
      </w:r>
      <w:r w:rsidR="00C83C68">
        <w:rPr>
          <w:lang w:val="en-US"/>
        </w:rPr>
        <w:t xml:space="preserve">, </w:t>
      </w:r>
      <w:proofErr w:type="spellStart"/>
      <w:r w:rsidR="00F50751" w:rsidRPr="00D77178">
        <w:rPr>
          <w:lang w:val="en-US"/>
        </w:rPr>
        <w:t>Şevin</w:t>
      </w:r>
      <w:proofErr w:type="spellEnd"/>
      <w:r w:rsidR="006D6DC7" w:rsidRPr="00D77178">
        <w:rPr>
          <w:lang w:val="en-US"/>
        </w:rPr>
        <w:t xml:space="preserve"> Turcan</w:t>
      </w:r>
      <w:r w:rsidR="00654B52" w:rsidRPr="00D77178">
        <w:rPr>
          <w:vertAlign w:val="superscript"/>
          <w:lang w:val="en-US"/>
        </w:rPr>
        <w:t>1</w:t>
      </w:r>
      <w:r w:rsidR="00675F6A" w:rsidRPr="00D77178">
        <w:rPr>
          <w:vertAlign w:val="superscript"/>
          <w:lang w:val="en-US"/>
        </w:rPr>
        <w:t>*</w:t>
      </w:r>
    </w:p>
    <w:p w14:paraId="40163E70" w14:textId="17ED0BA2" w:rsidR="00654B52" w:rsidRDefault="00654B52" w:rsidP="00C40112">
      <w:pPr>
        <w:spacing w:before="0" w:beforeAutospacing="0" w:after="0" w:line="480" w:lineRule="auto"/>
        <w:rPr>
          <w:iCs/>
          <w:lang w:val="en-US"/>
        </w:rPr>
      </w:pPr>
      <w:r w:rsidRPr="00654B52">
        <w:rPr>
          <w:iCs/>
          <w:vertAlign w:val="superscript"/>
          <w:lang w:val="en-US"/>
        </w:rPr>
        <w:t>1</w:t>
      </w:r>
      <w:r w:rsidR="00D0160D" w:rsidRPr="00D0160D">
        <w:rPr>
          <w:iCs/>
          <w:lang w:val="en-US"/>
        </w:rPr>
        <w:t xml:space="preserve">Neurology Clinic and National Center for Tumor Diseases, University Hospital Heidelberg, INF 460, Heidelberg, </w:t>
      </w:r>
      <w:r w:rsidR="00C83C68">
        <w:rPr>
          <w:iCs/>
          <w:lang w:val="en-US"/>
        </w:rPr>
        <w:t xml:space="preserve">69120, </w:t>
      </w:r>
      <w:r w:rsidR="00D0160D" w:rsidRPr="00D0160D">
        <w:rPr>
          <w:iCs/>
          <w:lang w:val="en-US"/>
        </w:rPr>
        <w:t>Germany.</w:t>
      </w:r>
      <w:bookmarkEnd w:id="0"/>
    </w:p>
    <w:p w14:paraId="45A14C0E" w14:textId="50425774" w:rsidR="00B52541" w:rsidRDefault="00B52541" w:rsidP="00C40112">
      <w:pPr>
        <w:spacing w:before="0" w:beforeAutospacing="0" w:after="0" w:line="480" w:lineRule="auto"/>
        <w:rPr>
          <w:iCs/>
          <w:lang w:val="en-US"/>
        </w:rPr>
      </w:pPr>
      <w:r>
        <w:rPr>
          <w:iCs/>
          <w:vertAlign w:val="superscript"/>
          <w:lang w:val="en-US"/>
        </w:rPr>
        <w:t>2</w:t>
      </w:r>
      <w:r>
        <w:t xml:space="preserve">Department of </w:t>
      </w:r>
      <w:r w:rsidR="00852610">
        <w:rPr>
          <w:iCs/>
          <w:lang w:val="en-US"/>
        </w:rPr>
        <w:t>Life</w:t>
      </w:r>
      <w:r>
        <w:rPr>
          <w:iCs/>
          <w:lang w:val="en-US"/>
        </w:rPr>
        <w:t xml:space="preserve"> Sciences</w:t>
      </w:r>
      <w:r>
        <w:t xml:space="preserve">, Gachon University, </w:t>
      </w:r>
      <w:r>
        <w:rPr>
          <w:iCs/>
          <w:lang w:val="en-US"/>
        </w:rPr>
        <w:t>Incheon,</w:t>
      </w:r>
      <w:r w:rsidR="00FE33F5">
        <w:rPr>
          <w:iCs/>
          <w:lang w:val="en-US"/>
        </w:rPr>
        <w:t xml:space="preserve"> 21999,</w:t>
      </w:r>
      <w:r>
        <w:rPr>
          <w:iCs/>
          <w:lang w:val="en-US"/>
        </w:rPr>
        <w:t xml:space="preserve"> South Korea</w:t>
      </w:r>
    </w:p>
    <w:p w14:paraId="1C21ED89" w14:textId="34BDE76F" w:rsidR="00C83C68" w:rsidRPr="00654B52" w:rsidRDefault="00C83C68" w:rsidP="00C40112">
      <w:pPr>
        <w:spacing w:before="0" w:beforeAutospacing="0" w:after="0" w:line="480" w:lineRule="auto"/>
        <w:rPr>
          <w:iCs/>
          <w:lang w:val="en-US"/>
        </w:rPr>
      </w:pPr>
      <w:r w:rsidRPr="00013872">
        <w:rPr>
          <w:iCs/>
          <w:vertAlign w:val="superscript"/>
          <w:lang w:val="en-US"/>
        </w:rPr>
        <w:t>3</w:t>
      </w:r>
      <w:r w:rsidRPr="00C83C68">
        <w:rPr>
          <w:iCs/>
          <w:lang w:val="en-US"/>
        </w:rPr>
        <w:t>Department of Biotechnology, College of Life Sciences and Biotechnology, Korea University, Seoul, 02841, South Korea</w:t>
      </w:r>
    </w:p>
    <w:p w14:paraId="16A133C4" w14:textId="2249BFD7" w:rsidR="006E1DD0" w:rsidRPr="0045186F" w:rsidRDefault="00F323DE" w:rsidP="00013872">
      <w:pPr>
        <w:spacing w:after="0" w:line="480" w:lineRule="auto"/>
        <w:rPr>
          <w:lang w:val="en-US"/>
        </w:rPr>
      </w:pPr>
      <w:r w:rsidRPr="00790481">
        <w:rPr>
          <w:b/>
          <w:iCs/>
          <w:lang w:val="en-US"/>
        </w:rPr>
        <w:t>Correspon</w:t>
      </w:r>
      <w:r w:rsidRPr="00790481">
        <w:rPr>
          <w:rFonts w:eastAsiaTheme="minorEastAsia"/>
          <w:b/>
          <w:iCs/>
          <w:lang w:val="en-US" w:eastAsia="ko-KR"/>
        </w:rPr>
        <w:t>ding Author</w:t>
      </w:r>
      <w:r w:rsidR="006723EB">
        <w:rPr>
          <w:rFonts w:eastAsiaTheme="minorEastAsia"/>
          <w:b/>
          <w:iCs/>
          <w:lang w:val="en-US" w:eastAsia="ko-KR"/>
        </w:rPr>
        <w:t>s</w:t>
      </w:r>
      <w:r w:rsidRPr="00790481">
        <w:rPr>
          <w:iCs/>
          <w:lang w:val="en-US"/>
        </w:rPr>
        <w:t>:</w:t>
      </w:r>
      <w:r w:rsidRPr="00790481">
        <w:rPr>
          <w:lang w:val="en-US"/>
        </w:rPr>
        <w:t xml:space="preserve"> </w:t>
      </w:r>
      <w:proofErr w:type="spellStart"/>
      <w:r w:rsidR="00271C4A" w:rsidRPr="00271C4A">
        <w:rPr>
          <w:rFonts w:hint="eastAsia"/>
          <w:lang w:val="en-US"/>
        </w:rPr>
        <w:t>Ş</w:t>
      </w:r>
      <w:r w:rsidR="00271C4A" w:rsidRPr="00271C4A">
        <w:rPr>
          <w:lang w:val="en-US"/>
        </w:rPr>
        <w:t>evin</w:t>
      </w:r>
      <w:proofErr w:type="spellEnd"/>
      <w:r w:rsidR="00271C4A" w:rsidRPr="00271C4A">
        <w:rPr>
          <w:lang w:val="en-US"/>
        </w:rPr>
        <w:t xml:space="preserve"> </w:t>
      </w:r>
      <w:proofErr w:type="spellStart"/>
      <w:r w:rsidR="00271C4A" w:rsidRPr="00271C4A">
        <w:rPr>
          <w:lang w:val="en-US"/>
        </w:rPr>
        <w:t>Turcan</w:t>
      </w:r>
      <w:proofErr w:type="spellEnd"/>
      <w:r w:rsidRPr="00790481">
        <w:rPr>
          <w:lang w:val="en-US"/>
        </w:rPr>
        <w:t xml:space="preserve">, </w:t>
      </w:r>
      <w:r w:rsidRPr="00790481">
        <w:rPr>
          <w:iCs/>
          <w:lang w:val="en-US"/>
        </w:rPr>
        <w:t xml:space="preserve">Phone: </w:t>
      </w:r>
      <w:r w:rsidR="00271C4A" w:rsidRPr="00271C4A">
        <w:rPr>
          <w:iCs/>
          <w:lang w:val="en-US"/>
        </w:rPr>
        <w:t>+49</w:t>
      </w:r>
      <w:r w:rsidR="00485BBF">
        <w:rPr>
          <w:iCs/>
          <w:lang w:val="en-US"/>
        </w:rPr>
        <w:t>-</w:t>
      </w:r>
      <w:r w:rsidR="00271C4A" w:rsidRPr="00271C4A">
        <w:rPr>
          <w:iCs/>
          <w:lang w:val="en-US"/>
        </w:rPr>
        <w:t>(0)6221-56-5929</w:t>
      </w:r>
      <w:r w:rsidRPr="00790481">
        <w:rPr>
          <w:iCs/>
          <w:lang w:val="en-US"/>
        </w:rPr>
        <w:t xml:space="preserve">, </w:t>
      </w:r>
      <w:r w:rsidRPr="004477D6">
        <w:rPr>
          <w:iCs/>
          <w:lang w:val="en-US"/>
        </w:rPr>
        <w:t>Fax:</w:t>
      </w:r>
      <w:r w:rsidR="004477D6">
        <w:rPr>
          <w:iCs/>
          <w:lang w:val="en-US"/>
        </w:rPr>
        <w:t xml:space="preserve"> </w:t>
      </w:r>
      <w:r w:rsidR="004477D6" w:rsidRPr="00271C4A">
        <w:rPr>
          <w:iCs/>
          <w:lang w:val="en-US"/>
        </w:rPr>
        <w:t>+49</w:t>
      </w:r>
      <w:r w:rsidR="004477D6">
        <w:rPr>
          <w:iCs/>
          <w:lang w:val="en-US"/>
        </w:rPr>
        <w:t>-</w:t>
      </w:r>
      <w:r w:rsidR="004477D6" w:rsidRPr="00271C4A">
        <w:rPr>
          <w:iCs/>
          <w:lang w:val="en-US"/>
        </w:rPr>
        <w:t>(0)6221-56-</w:t>
      </w:r>
      <w:r w:rsidR="004477D6">
        <w:rPr>
          <w:iCs/>
          <w:lang w:val="en-US"/>
        </w:rPr>
        <w:t>5978</w:t>
      </w:r>
      <w:r w:rsidRPr="004477D6">
        <w:rPr>
          <w:iCs/>
          <w:lang w:val="en-US"/>
        </w:rPr>
        <w:t>,</w:t>
      </w:r>
      <w:r w:rsidRPr="00790481">
        <w:rPr>
          <w:iCs/>
          <w:lang w:val="en-US"/>
        </w:rPr>
        <w:t xml:space="preserve"> (</w:t>
      </w:r>
      <w:r w:rsidR="0098552B" w:rsidRPr="00A53516">
        <w:rPr>
          <w:lang w:val="en-US"/>
        </w:rPr>
        <w:t>sevin.turcan@med.uni-heidelberg.de</w:t>
      </w:r>
      <w:r w:rsidRPr="00790481">
        <w:rPr>
          <w:iCs/>
          <w:lang w:val="en-US"/>
        </w:rPr>
        <w:t>)</w:t>
      </w:r>
      <w:r w:rsidR="00836C3A">
        <w:rPr>
          <w:iCs/>
          <w:lang w:val="en-US"/>
        </w:rPr>
        <w:t>.</w:t>
      </w:r>
      <w:r w:rsidR="00175450">
        <w:rPr>
          <w:iCs/>
          <w:lang w:val="en-US"/>
        </w:rPr>
        <w:t xml:space="preserve"> </w:t>
      </w:r>
      <w:r w:rsidR="00CD0B97">
        <w:rPr>
          <w:iCs/>
          <w:lang w:val="en-US"/>
        </w:rPr>
        <w:t>Jong-</w:t>
      </w:r>
      <w:proofErr w:type="spellStart"/>
      <w:r w:rsidR="00CD0B97">
        <w:rPr>
          <w:iCs/>
          <w:lang w:val="en-US"/>
        </w:rPr>
        <w:t>Whi</w:t>
      </w:r>
      <w:proofErr w:type="spellEnd"/>
      <w:r w:rsidR="00CD0B97">
        <w:rPr>
          <w:iCs/>
          <w:lang w:val="en-US"/>
        </w:rPr>
        <w:t xml:space="preserve"> Park, Phone: +82-(0)32-899-6115, Fax:</w:t>
      </w:r>
      <w:r w:rsidR="00CD0B97" w:rsidRPr="00CD0B97">
        <w:rPr>
          <w:iCs/>
          <w:lang w:val="en-US"/>
        </w:rPr>
        <w:t xml:space="preserve"> </w:t>
      </w:r>
      <w:r w:rsidR="00CD0B97">
        <w:rPr>
          <w:iCs/>
          <w:lang w:val="en-US"/>
        </w:rPr>
        <w:t>+82-(0)32-899-6</w:t>
      </w:r>
      <w:r w:rsidR="001D5FD7">
        <w:rPr>
          <w:iCs/>
          <w:lang w:val="en-US"/>
        </w:rPr>
        <w:t>039, (jpark@gachon.ac.kr).</w:t>
      </w:r>
      <w:bookmarkStart w:id="1" w:name="_Toc377980313"/>
      <w:bookmarkStart w:id="2" w:name="_Toc377980318"/>
      <w:bookmarkStart w:id="3" w:name="_Toc459801627"/>
      <w:bookmarkStart w:id="4" w:name="_Toc459809311"/>
      <w:bookmarkStart w:id="5" w:name="_Toc377980321"/>
      <w:bookmarkStart w:id="6" w:name="_Toc377980322"/>
      <w:bookmarkStart w:id="7" w:name="_Toc459801628"/>
      <w:bookmarkStart w:id="8" w:name="_Toc459809312"/>
      <w:bookmarkStart w:id="9" w:name="_Toc459801629"/>
      <w:bookmarkStart w:id="10" w:name="_Toc459809313"/>
      <w:bookmarkStart w:id="11" w:name="_Toc459801630"/>
      <w:bookmarkStart w:id="12" w:name="_Toc459809314"/>
      <w:bookmarkStart w:id="13" w:name="_Toc459801631"/>
      <w:bookmarkStart w:id="14" w:name="_Toc459809315"/>
      <w:bookmarkStart w:id="15" w:name="_Toc459801632"/>
      <w:bookmarkStart w:id="16" w:name="_Toc459809316"/>
      <w:bookmarkStart w:id="17" w:name="_Toc459809340"/>
      <w:bookmarkStart w:id="18" w:name="_Toc459809341"/>
      <w:bookmarkStart w:id="19" w:name="_Toc459809342"/>
      <w:bookmarkStart w:id="20" w:name="_Toc459809343"/>
      <w:bookmarkStart w:id="21" w:name="_Toc459809344"/>
      <w:bookmarkStart w:id="22" w:name="_Toc459809345"/>
      <w:bookmarkStart w:id="23" w:name="_Toc459809346"/>
      <w:bookmarkStart w:id="24" w:name="_Toc459809347"/>
      <w:bookmarkStart w:id="25" w:name="_Toc459809348"/>
      <w:bookmarkStart w:id="26" w:name="_Toc459809349"/>
      <w:bookmarkStart w:id="27" w:name="_Toc459809350"/>
      <w:bookmarkStart w:id="28" w:name="_Toc459809351"/>
      <w:bookmarkStart w:id="29" w:name="_Toc459809352"/>
      <w:bookmarkStart w:id="30" w:name="_Toc459809353"/>
      <w:bookmarkStart w:id="31" w:name="_Toc459809354"/>
      <w:bookmarkStart w:id="32" w:name="_Toc459809355"/>
      <w:bookmarkStart w:id="33" w:name="_Toc459809356"/>
      <w:bookmarkStart w:id="34" w:name="_Toc459809357"/>
      <w:bookmarkStart w:id="35" w:name="_Toc459809358"/>
      <w:bookmarkStart w:id="36" w:name="_Toc459736172"/>
      <w:bookmarkStart w:id="37" w:name="_Toc459736174"/>
      <w:bookmarkStart w:id="38" w:name="_Toc459736175"/>
      <w:bookmarkStart w:id="39" w:name="_Toc459736181"/>
      <w:bookmarkStart w:id="40" w:name="_GoBack"/>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p>
    <w:sectPr w:rsidR="006E1DD0" w:rsidRPr="0045186F" w:rsidSect="00532137">
      <w:headerReference w:type="default" r:id="rId8"/>
      <w:footerReference w:type="default" r:id="rId9"/>
      <w:type w:val="continuous"/>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0E29F1" w14:textId="77777777" w:rsidR="00384632" w:rsidRDefault="00384632" w:rsidP="00C91F29">
      <w:pPr>
        <w:spacing w:before="0" w:after="0" w:line="240" w:lineRule="auto"/>
      </w:pPr>
      <w:r>
        <w:separator/>
      </w:r>
    </w:p>
  </w:endnote>
  <w:endnote w:type="continuationSeparator" w:id="0">
    <w:p w14:paraId="535DC341" w14:textId="77777777" w:rsidR="00384632" w:rsidRDefault="00384632" w:rsidP="00C91F2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함초롬바탕">
    <w:panose1 w:val="02030604000101010101"/>
    <w:charset w:val="81"/>
    <w:family w:val="roman"/>
    <w:pitch w:val="variable"/>
    <w:sig w:usb0="F7002EFF" w:usb1="19DFFFFF" w:usb2="001BFDD7" w:usb3="00000000" w:csb0="001F007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4008967"/>
      <w:docPartObj>
        <w:docPartGallery w:val="Page Numbers (Bottom of Page)"/>
        <w:docPartUnique/>
      </w:docPartObj>
    </w:sdtPr>
    <w:sdtEndPr/>
    <w:sdtContent>
      <w:p w14:paraId="1A834B21" w14:textId="70940762" w:rsidR="00BC025A" w:rsidRDefault="00BC025A">
        <w:pPr>
          <w:pStyle w:val="ae"/>
          <w:jc w:val="center"/>
        </w:pPr>
        <w:r>
          <w:fldChar w:fldCharType="begin"/>
        </w:r>
        <w:r>
          <w:instrText>PAGE   \* MERGEFORMAT</w:instrText>
        </w:r>
        <w:r>
          <w:fldChar w:fldCharType="separate"/>
        </w:r>
        <w:r w:rsidR="00013872" w:rsidRPr="00013872">
          <w:rPr>
            <w:noProof/>
            <w:lang w:val="ko-KR" w:eastAsia="ko-KR"/>
          </w:rPr>
          <w:t>1</w:t>
        </w:r>
        <w:r>
          <w:fldChar w:fldCharType="end"/>
        </w:r>
      </w:p>
    </w:sdtContent>
  </w:sdt>
  <w:p w14:paraId="39E5FB3E" w14:textId="77777777" w:rsidR="00BC025A" w:rsidRDefault="00BC025A">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67B69E" w14:textId="77777777" w:rsidR="00384632" w:rsidRDefault="00384632" w:rsidP="00C91F29">
      <w:pPr>
        <w:spacing w:before="0" w:after="0" w:line="240" w:lineRule="auto"/>
      </w:pPr>
      <w:r>
        <w:separator/>
      </w:r>
    </w:p>
  </w:footnote>
  <w:footnote w:type="continuationSeparator" w:id="0">
    <w:p w14:paraId="1CFA494B" w14:textId="77777777" w:rsidR="00384632" w:rsidRDefault="00384632" w:rsidP="00C91F29">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F98F3E" w14:textId="71C5569F" w:rsidR="00BC025A" w:rsidRPr="008F3D8E" w:rsidRDefault="00BC025A" w:rsidP="008F3D8E">
    <w:pPr>
      <w:pStyle w:val="af0"/>
      <w:jc w:val="cen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B36A1"/>
    <w:multiLevelType w:val="hybridMultilevel"/>
    <w:tmpl w:val="3BCA43AA"/>
    <w:lvl w:ilvl="0" w:tplc="1F0ED10C">
      <w:start w:val="1"/>
      <w:numFmt w:val="upperLetter"/>
      <w:lvlText w:val="(%1)"/>
      <w:lvlJc w:val="left"/>
      <w:pPr>
        <w:ind w:left="832" w:hanging="432"/>
      </w:pPr>
      <w:rPr>
        <w:rFonts w:eastAsia="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B190120"/>
    <w:multiLevelType w:val="hybridMultilevel"/>
    <w:tmpl w:val="34D057B6"/>
    <w:lvl w:ilvl="0" w:tplc="18BAE762">
      <w:start w:val="1"/>
      <w:numFmt w:val="upperLetter"/>
      <w:lvlText w:val="(%1)"/>
      <w:lvlJc w:val="left"/>
      <w:pPr>
        <w:ind w:left="825" w:hanging="46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352C9D"/>
    <w:multiLevelType w:val="hybridMultilevel"/>
    <w:tmpl w:val="7ED40FA8"/>
    <w:lvl w:ilvl="0" w:tplc="69FEB7FA">
      <w:start w:val="1"/>
      <w:numFmt w:val="upperLetter"/>
      <w:lvlText w:val="(%1)"/>
      <w:lvlJc w:val="left"/>
      <w:pPr>
        <w:ind w:left="808" w:hanging="408"/>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14F2D04"/>
    <w:multiLevelType w:val="hybridMultilevel"/>
    <w:tmpl w:val="F1447DA8"/>
    <w:lvl w:ilvl="0" w:tplc="3380175E">
      <w:start w:val="1"/>
      <w:numFmt w:val="upperLetter"/>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5481168"/>
    <w:multiLevelType w:val="hybridMultilevel"/>
    <w:tmpl w:val="F7C27362"/>
    <w:lvl w:ilvl="0" w:tplc="2C14404C">
      <w:start w:val="1"/>
      <w:numFmt w:val="decimal"/>
      <w:pStyle w:val="Listenummeriert"/>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6A60EF5"/>
    <w:multiLevelType w:val="hybridMultilevel"/>
    <w:tmpl w:val="F5E4AF50"/>
    <w:lvl w:ilvl="0" w:tplc="3FA877BA">
      <w:start w:val="1"/>
      <w:numFmt w:val="upperLetter"/>
      <w:lvlText w:val="(%1)"/>
      <w:lvlJc w:val="left"/>
      <w:pPr>
        <w:tabs>
          <w:tab w:val="num" w:pos="720"/>
        </w:tabs>
        <w:ind w:left="720" w:hanging="360"/>
      </w:pPr>
    </w:lvl>
    <w:lvl w:ilvl="1" w:tplc="8D940FE6" w:tentative="1">
      <w:start w:val="1"/>
      <w:numFmt w:val="upperLetter"/>
      <w:lvlText w:val="(%2)"/>
      <w:lvlJc w:val="left"/>
      <w:pPr>
        <w:tabs>
          <w:tab w:val="num" w:pos="1440"/>
        </w:tabs>
        <w:ind w:left="1440" w:hanging="360"/>
      </w:pPr>
    </w:lvl>
    <w:lvl w:ilvl="2" w:tplc="2D5EC3B0" w:tentative="1">
      <w:start w:val="1"/>
      <w:numFmt w:val="upperLetter"/>
      <w:lvlText w:val="(%3)"/>
      <w:lvlJc w:val="left"/>
      <w:pPr>
        <w:tabs>
          <w:tab w:val="num" w:pos="2160"/>
        </w:tabs>
        <w:ind w:left="2160" w:hanging="360"/>
      </w:pPr>
    </w:lvl>
    <w:lvl w:ilvl="3" w:tplc="DEDC1CE0" w:tentative="1">
      <w:start w:val="1"/>
      <w:numFmt w:val="upperLetter"/>
      <w:lvlText w:val="(%4)"/>
      <w:lvlJc w:val="left"/>
      <w:pPr>
        <w:tabs>
          <w:tab w:val="num" w:pos="2880"/>
        </w:tabs>
        <w:ind w:left="2880" w:hanging="360"/>
      </w:pPr>
    </w:lvl>
    <w:lvl w:ilvl="4" w:tplc="15DC203C" w:tentative="1">
      <w:start w:val="1"/>
      <w:numFmt w:val="upperLetter"/>
      <w:lvlText w:val="(%5)"/>
      <w:lvlJc w:val="left"/>
      <w:pPr>
        <w:tabs>
          <w:tab w:val="num" w:pos="3600"/>
        </w:tabs>
        <w:ind w:left="3600" w:hanging="360"/>
      </w:pPr>
    </w:lvl>
    <w:lvl w:ilvl="5" w:tplc="081C6A82" w:tentative="1">
      <w:start w:val="1"/>
      <w:numFmt w:val="upperLetter"/>
      <w:lvlText w:val="(%6)"/>
      <w:lvlJc w:val="left"/>
      <w:pPr>
        <w:tabs>
          <w:tab w:val="num" w:pos="4320"/>
        </w:tabs>
        <w:ind w:left="4320" w:hanging="360"/>
      </w:pPr>
    </w:lvl>
    <w:lvl w:ilvl="6" w:tplc="7BE4802E" w:tentative="1">
      <w:start w:val="1"/>
      <w:numFmt w:val="upperLetter"/>
      <w:lvlText w:val="(%7)"/>
      <w:lvlJc w:val="left"/>
      <w:pPr>
        <w:tabs>
          <w:tab w:val="num" w:pos="5040"/>
        </w:tabs>
        <w:ind w:left="5040" w:hanging="360"/>
      </w:pPr>
    </w:lvl>
    <w:lvl w:ilvl="7" w:tplc="C47A34D2" w:tentative="1">
      <w:start w:val="1"/>
      <w:numFmt w:val="upperLetter"/>
      <w:lvlText w:val="(%8)"/>
      <w:lvlJc w:val="left"/>
      <w:pPr>
        <w:tabs>
          <w:tab w:val="num" w:pos="5760"/>
        </w:tabs>
        <w:ind w:left="5760" w:hanging="360"/>
      </w:pPr>
    </w:lvl>
    <w:lvl w:ilvl="8" w:tplc="EE2A842A" w:tentative="1">
      <w:start w:val="1"/>
      <w:numFmt w:val="upperLetter"/>
      <w:lvlText w:val="(%9)"/>
      <w:lvlJc w:val="left"/>
      <w:pPr>
        <w:tabs>
          <w:tab w:val="num" w:pos="6480"/>
        </w:tabs>
        <w:ind w:left="6480" w:hanging="360"/>
      </w:pPr>
    </w:lvl>
  </w:abstractNum>
  <w:abstractNum w:abstractNumId="6" w15:restartNumberingAfterBreak="0">
    <w:nsid w:val="1B897C61"/>
    <w:multiLevelType w:val="hybridMultilevel"/>
    <w:tmpl w:val="F6EC800E"/>
    <w:lvl w:ilvl="0" w:tplc="6650A72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27464F71"/>
    <w:multiLevelType w:val="hybridMultilevel"/>
    <w:tmpl w:val="E6166B40"/>
    <w:lvl w:ilvl="0" w:tplc="7E1EC26C">
      <w:start w:val="1"/>
      <w:numFmt w:val="upperLetter"/>
      <w:pStyle w:val="Listealphagro"/>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C852AD0"/>
    <w:multiLevelType w:val="multilevel"/>
    <w:tmpl w:val="6D1AF780"/>
    <w:styleLink w:val="Nummerierungsvorlage"/>
    <w:lvl w:ilvl="0">
      <w:start w:val="1"/>
      <w:numFmt w:val="decimal"/>
      <w:lvlText w:val="%1."/>
      <w:lvlJc w:val="left"/>
      <w:pPr>
        <w:ind w:left="726" w:hanging="726"/>
      </w:pPr>
      <w:rPr>
        <w:rFonts w:hint="default"/>
      </w:rPr>
    </w:lvl>
    <w:lvl w:ilvl="1">
      <w:start w:val="1"/>
      <w:numFmt w:val="decimal"/>
      <w:lvlText w:val="%1.%2"/>
      <w:lvlJc w:val="left"/>
      <w:pPr>
        <w:ind w:left="726" w:hanging="726"/>
      </w:pPr>
      <w:rPr>
        <w:rFonts w:hint="default"/>
      </w:rPr>
    </w:lvl>
    <w:lvl w:ilvl="2">
      <w:start w:val="1"/>
      <w:numFmt w:val="decimal"/>
      <w:lvlText w:val="%1.%2.%3"/>
      <w:lvlJc w:val="left"/>
      <w:pPr>
        <w:ind w:left="726" w:hanging="726"/>
      </w:pPr>
      <w:rPr>
        <w:rFonts w:hint="default"/>
      </w:rPr>
    </w:lvl>
    <w:lvl w:ilvl="3">
      <w:start w:val="1"/>
      <w:numFmt w:val="decimal"/>
      <w:lvlText w:val="%1.%2.%3.%4"/>
      <w:lvlJc w:val="left"/>
      <w:pPr>
        <w:ind w:left="726" w:hanging="726"/>
      </w:pPr>
      <w:rPr>
        <w:rFonts w:hint="default"/>
      </w:rPr>
    </w:lvl>
    <w:lvl w:ilvl="4">
      <w:start w:val="1"/>
      <w:numFmt w:val="decimal"/>
      <w:lvlText w:val="%1.%2.%3.%4.%5"/>
      <w:lvlJc w:val="left"/>
      <w:pPr>
        <w:ind w:left="726" w:hanging="726"/>
      </w:pPr>
      <w:rPr>
        <w:rFonts w:hint="default"/>
      </w:rPr>
    </w:lvl>
    <w:lvl w:ilvl="5">
      <w:start w:val="1"/>
      <w:numFmt w:val="decimal"/>
      <w:lvlText w:val="%1.%2.%3.%4.%5.%6"/>
      <w:lvlJc w:val="left"/>
      <w:pPr>
        <w:ind w:left="726" w:hanging="726"/>
      </w:pPr>
      <w:rPr>
        <w:rFonts w:hint="default"/>
      </w:rPr>
    </w:lvl>
    <w:lvl w:ilvl="6">
      <w:start w:val="1"/>
      <w:numFmt w:val="decimal"/>
      <w:lvlText w:val="%7."/>
      <w:lvlJc w:val="left"/>
      <w:pPr>
        <w:ind w:left="726" w:hanging="726"/>
      </w:pPr>
      <w:rPr>
        <w:rFonts w:hint="default"/>
      </w:rPr>
    </w:lvl>
    <w:lvl w:ilvl="7">
      <w:start w:val="1"/>
      <w:numFmt w:val="lowerLetter"/>
      <w:lvlText w:val="%8."/>
      <w:lvlJc w:val="left"/>
      <w:pPr>
        <w:ind w:left="726" w:hanging="726"/>
      </w:pPr>
      <w:rPr>
        <w:rFonts w:hint="default"/>
      </w:rPr>
    </w:lvl>
    <w:lvl w:ilvl="8">
      <w:start w:val="1"/>
      <w:numFmt w:val="lowerRoman"/>
      <w:lvlText w:val="%9."/>
      <w:lvlJc w:val="left"/>
      <w:pPr>
        <w:ind w:left="726" w:hanging="726"/>
      </w:pPr>
      <w:rPr>
        <w:rFonts w:hint="default"/>
      </w:rPr>
    </w:lvl>
  </w:abstractNum>
  <w:abstractNum w:abstractNumId="9" w15:restartNumberingAfterBreak="0">
    <w:nsid w:val="310F4F85"/>
    <w:multiLevelType w:val="hybridMultilevel"/>
    <w:tmpl w:val="F6E41F42"/>
    <w:lvl w:ilvl="0" w:tplc="243EC520">
      <w:numFmt w:val="bullet"/>
      <w:lvlText w:val="-"/>
      <w:lvlJc w:val="left"/>
      <w:pPr>
        <w:ind w:left="760" w:hanging="360"/>
      </w:pPr>
      <w:rPr>
        <w:rFonts w:ascii="Times New Roman" w:eastAsiaTheme="minorEastAsia" w:hAnsi="Times New Roman" w:cs="Times New Roman" w:hint="default"/>
        <w:b w:val="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42E9191C"/>
    <w:multiLevelType w:val="hybridMultilevel"/>
    <w:tmpl w:val="137029B4"/>
    <w:lvl w:ilvl="0" w:tplc="59F80880">
      <w:start w:val="1"/>
      <w:numFmt w:val="lowerLetter"/>
      <w:pStyle w:val="Listealphaklein"/>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FC74880"/>
    <w:multiLevelType w:val="hybridMultilevel"/>
    <w:tmpl w:val="57DE6FD8"/>
    <w:lvl w:ilvl="0" w:tplc="A5F2C7B8">
      <w:start w:val="1"/>
      <w:numFmt w:val="upperLetter"/>
      <w:lvlText w:val="(%1)"/>
      <w:lvlJc w:val="left"/>
      <w:pPr>
        <w:ind w:left="825" w:hanging="46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89920CF"/>
    <w:multiLevelType w:val="hybridMultilevel"/>
    <w:tmpl w:val="53B47CE0"/>
    <w:lvl w:ilvl="0" w:tplc="F4F291C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9A556D3"/>
    <w:multiLevelType w:val="hybridMultilevel"/>
    <w:tmpl w:val="3392C122"/>
    <w:lvl w:ilvl="0" w:tplc="CC9C04CC">
      <w:start w:val="1"/>
      <w:numFmt w:val="upperLetter"/>
      <w:lvlText w:val="(%1)"/>
      <w:lvlJc w:val="left"/>
      <w:pPr>
        <w:tabs>
          <w:tab w:val="num" w:pos="720"/>
        </w:tabs>
        <w:ind w:left="720" w:hanging="360"/>
      </w:pPr>
    </w:lvl>
    <w:lvl w:ilvl="1" w:tplc="78CE0528" w:tentative="1">
      <w:start w:val="1"/>
      <w:numFmt w:val="upperLetter"/>
      <w:lvlText w:val="(%2)"/>
      <w:lvlJc w:val="left"/>
      <w:pPr>
        <w:tabs>
          <w:tab w:val="num" w:pos="1440"/>
        </w:tabs>
        <w:ind w:left="1440" w:hanging="360"/>
      </w:pPr>
    </w:lvl>
    <w:lvl w:ilvl="2" w:tplc="0A2219AE" w:tentative="1">
      <w:start w:val="1"/>
      <w:numFmt w:val="upperLetter"/>
      <w:lvlText w:val="(%3)"/>
      <w:lvlJc w:val="left"/>
      <w:pPr>
        <w:tabs>
          <w:tab w:val="num" w:pos="2160"/>
        </w:tabs>
        <w:ind w:left="2160" w:hanging="360"/>
      </w:pPr>
    </w:lvl>
    <w:lvl w:ilvl="3" w:tplc="68D41A7A" w:tentative="1">
      <w:start w:val="1"/>
      <w:numFmt w:val="upperLetter"/>
      <w:lvlText w:val="(%4)"/>
      <w:lvlJc w:val="left"/>
      <w:pPr>
        <w:tabs>
          <w:tab w:val="num" w:pos="2880"/>
        </w:tabs>
        <w:ind w:left="2880" w:hanging="360"/>
      </w:pPr>
    </w:lvl>
    <w:lvl w:ilvl="4" w:tplc="44B2D73E" w:tentative="1">
      <w:start w:val="1"/>
      <w:numFmt w:val="upperLetter"/>
      <w:lvlText w:val="(%5)"/>
      <w:lvlJc w:val="left"/>
      <w:pPr>
        <w:tabs>
          <w:tab w:val="num" w:pos="3600"/>
        </w:tabs>
        <w:ind w:left="3600" w:hanging="360"/>
      </w:pPr>
    </w:lvl>
    <w:lvl w:ilvl="5" w:tplc="200608A0" w:tentative="1">
      <w:start w:val="1"/>
      <w:numFmt w:val="upperLetter"/>
      <w:lvlText w:val="(%6)"/>
      <w:lvlJc w:val="left"/>
      <w:pPr>
        <w:tabs>
          <w:tab w:val="num" w:pos="4320"/>
        </w:tabs>
        <w:ind w:left="4320" w:hanging="360"/>
      </w:pPr>
    </w:lvl>
    <w:lvl w:ilvl="6" w:tplc="1E3E90EA" w:tentative="1">
      <w:start w:val="1"/>
      <w:numFmt w:val="upperLetter"/>
      <w:lvlText w:val="(%7)"/>
      <w:lvlJc w:val="left"/>
      <w:pPr>
        <w:tabs>
          <w:tab w:val="num" w:pos="5040"/>
        </w:tabs>
        <w:ind w:left="5040" w:hanging="360"/>
      </w:pPr>
    </w:lvl>
    <w:lvl w:ilvl="7" w:tplc="D22EE8DC" w:tentative="1">
      <w:start w:val="1"/>
      <w:numFmt w:val="upperLetter"/>
      <w:lvlText w:val="(%8)"/>
      <w:lvlJc w:val="left"/>
      <w:pPr>
        <w:tabs>
          <w:tab w:val="num" w:pos="5760"/>
        </w:tabs>
        <w:ind w:left="5760" w:hanging="360"/>
      </w:pPr>
    </w:lvl>
    <w:lvl w:ilvl="8" w:tplc="D7324E28" w:tentative="1">
      <w:start w:val="1"/>
      <w:numFmt w:val="upperLetter"/>
      <w:lvlText w:val="(%9)"/>
      <w:lvlJc w:val="left"/>
      <w:pPr>
        <w:tabs>
          <w:tab w:val="num" w:pos="6480"/>
        </w:tabs>
        <w:ind w:left="6480" w:hanging="360"/>
      </w:pPr>
    </w:lvl>
  </w:abstractNum>
  <w:abstractNum w:abstractNumId="14" w15:restartNumberingAfterBreak="0">
    <w:nsid w:val="5ADF5D72"/>
    <w:multiLevelType w:val="hybridMultilevel"/>
    <w:tmpl w:val="405C9D2C"/>
    <w:lvl w:ilvl="0" w:tplc="81D40DDA">
      <w:start w:val="1"/>
      <w:numFmt w:val="lowerRoman"/>
      <w:pStyle w:val="Listermischklei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AF77F8D"/>
    <w:multiLevelType w:val="hybridMultilevel"/>
    <w:tmpl w:val="00309BF0"/>
    <w:lvl w:ilvl="0" w:tplc="AE1E481E">
      <w:start w:val="1"/>
      <w:numFmt w:val="upperLetter"/>
      <w:lvlText w:val="(%1)"/>
      <w:lvlJc w:val="left"/>
      <w:pPr>
        <w:ind w:left="825" w:hanging="46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D0D06E0"/>
    <w:multiLevelType w:val="hybridMultilevel"/>
    <w:tmpl w:val="6E763A62"/>
    <w:lvl w:ilvl="0" w:tplc="9B14B37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63546AD9"/>
    <w:multiLevelType w:val="hybridMultilevel"/>
    <w:tmpl w:val="0270F5A8"/>
    <w:lvl w:ilvl="0" w:tplc="8EA842B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CC33448"/>
    <w:multiLevelType w:val="hybridMultilevel"/>
    <w:tmpl w:val="819E1E3E"/>
    <w:lvl w:ilvl="0" w:tplc="DD7EC4E8">
      <w:start w:val="1"/>
      <w:numFmt w:val="upperLetter"/>
      <w:lvlText w:val="(%1)"/>
      <w:lvlJc w:val="left"/>
      <w:pPr>
        <w:ind w:left="808" w:hanging="408"/>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6F183F80"/>
    <w:multiLevelType w:val="hybridMultilevel"/>
    <w:tmpl w:val="A1DE3B44"/>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71A94243"/>
    <w:multiLevelType w:val="hybridMultilevel"/>
    <w:tmpl w:val="1014539C"/>
    <w:lvl w:ilvl="0" w:tplc="9E7442C0">
      <w:start w:val="1"/>
      <w:numFmt w:val="upperLetter"/>
      <w:lvlText w:val="(%1)"/>
      <w:lvlJc w:val="left"/>
      <w:pPr>
        <w:ind w:left="808" w:hanging="408"/>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733C064D"/>
    <w:multiLevelType w:val="hybridMultilevel"/>
    <w:tmpl w:val="B7A60642"/>
    <w:lvl w:ilvl="0" w:tplc="1C400E58">
      <w:start w:val="1"/>
      <w:numFmt w:val="upperLetter"/>
      <w:lvlText w:val="(%1)"/>
      <w:lvlJc w:val="left"/>
      <w:pPr>
        <w:ind w:left="832" w:hanging="432"/>
      </w:pPr>
      <w:rPr>
        <w:rFonts w:eastAsia="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73E27463"/>
    <w:multiLevelType w:val="singleLevel"/>
    <w:tmpl w:val="11B81DD2"/>
    <w:lvl w:ilvl="0">
      <w:start w:val="1"/>
      <w:numFmt w:val="bullet"/>
      <w:pStyle w:val="Aufzhlungsliste"/>
      <w:lvlText w:val=""/>
      <w:lvlJc w:val="left"/>
      <w:pPr>
        <w:tabs>
          <w:tab w:val="num" w:pos="360"/>
        </w:tabs>
        <w:ind w:left="360" w:hanging="360"/>
      </w:pPr>
      <w:rPr>
        <w:rFonts w:ascii="Symbol" w:hAnsi="Symbol" w:hint="default"/>
      </w:rPr>
    </w:lvl>
  </w:abstractNum>
  <w:abstractNum w:abstractNumId="23" w15:restartNumberingAfterBreak="0">
    <w:nsid w:val="7A8C22DC"/>
    <w:multiLevelType w:val="hybridMultilevel"/>
    <w:tmpl w:val="088EAE1A"/>
    <w:lvl w:ilvl="0" w:tplc="C7B0509C">
      <w:start w:val="1"/>
      <w:numFmt w:val="upperRoman"/>
      <w:pStyle w:val="Listermischgro"/>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D2369D8"/>
    <w:multiLevelType w:val="hybridMultilevel"/>
    <w:tmpl w:val="CCD23C0A"/>
    <w:lvl w:ilvl="0" w:tplc="6AD029E6">
      <w:start w:val="1"/>
      <w:numFmt w:val="upperLetter"/>
      <w:lvlText w:val="(%1)"/>
      <w:lvlJc w:val="left"/>
      <w:pPr>
        <w:ind w:left="796" w:hanging="396"/>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2"/>
  </w:num>
  <w:num w:numId="2">
    <w:abstractNumId w:val="4"/>
  </w:num>
  <w:num w:numId="3">
    <w:abstractNumId w:val="10"/>
  </w:num>
  <w:num w:numId="4">
    <w:abstractNumId w:val="7"/>
  </w:num>
  <w:num w:numId="5">
    <w:abstractNumId w:val="14"/>
  </w:num>
  <w:num w:numId="6">
    <w:abstractNumId w:val="23"/>
  </w:num>
  <w:num w:numId="7">
    <w:abstractNumId w:val="8"/>
  </w:num>
  <w:num w:numId="8">
    <w:abstractNumId w:val="8"/>
  </w:num>
  <w:num w:numId="9">
    <w:abstractNumId w:val="3"/>
  </w:num>
  <w:num w:numId="10">
    <w:abstractNumId w:val="18"/>
  </w:num>
  <w:num w:numId="11">
    <w:abstractNumId w:val="21"/>
  </w:num>
  <w:num w:numId="12">
    <w:abstractNumId w:val="0"/>
  </w:num>
  <w:num w:numId="13">
    <w:abstractNumId w:val="12"/>
  </w:num>
  <w:num w:numId="14">
    <w:abstractNumId w:val="1"/>
  </w:num>
  <w:num w:numId="15">
    <w:abstractNumId w:val="11"/>
  </w:num>
  <w:num w:numId="16">
    <w:abstractNumId w:val="15"/>
  </w:num>
  <w:num w:numId="17">
    <w:abstractNumId w:val="9"/>
  </w:num>
  <w:num w:numId="18">
    <w:abstractNumId w:val="24"/>
  </w:num>
  <w:num w:numId="19">
    <w:abstractNumId w:val="20"/>
  </w:num>
  <w:num w:numId="20">
    <w:abstractNumId w:val="2"/>
  </w:num>
  <w:num w:numId="21">
    <w:abstractNumId w:val="6"/>
  </w:num>
  <w:num w:numId="22">
    <w:abstractNumId w:val="17"/>
  </w:num>
  <w:num w:numId="23">
    <w:abstractNumId w:val="16"/>
  </w:num>
  <w:num w:numId="24">
    <w:abstractNumId w:val="19"/>
  </w:num>
  <w:num w:numId="25">
    <w:abstractNumId w:val="13"/>
  </w:num>
  <w:num w:numId="26">
    <w:abstractNumId w:val="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GB" w:vendorID="64" w:dllVersion="6" w:nlCheck="1" w:checkStyle="0"/>
  <w:activeWritingStyle w:appName="MSWord" w:lang="en-US" w:vendorID="64" w:dllVersion="0" w:nlCheck="1" w:checkStyle="0"/>
  <w:activeWritingStyle w:appName="MSWord" w:lang="en-US" w:vendorID="64" w:dllVersion="131078" w:nlCheck="1" w:checkStyle="0"/>
  <w:activeWritingStyle w:appName="MSWord" w:lang="ko-KR" w:vendorID="64" w:dllVersion="131077" w:nlCheck="1" w:checkStyle="1"/>
  <w:proofState w:spelling="clean" w:grammar="clean"/>
  <w:attachedTemplate r:id="rId1"/>
  <w:trackRevisions/>
  <w:defaultTabStop w:val="708"/>
  <w:hyphenationZone w:val="425"/>
  <w:drawingGridHorizontalSpacing w:val="120"/>
  <w:displayHorizontalDrawingGridEvery w:val="2"/>
  <w:characterSpacingControl w:val="doNotCompress"/>
  <w:hdrShapeDefaults>
    <o:shapedefaults v:ext="edit" spidmax="2049" fill="f" fillcolor="#4f81bd" stroke="f">
      <v:fill color="#4f81bd" on="f"/>
      <v:stroke on="f"/>
      <v:shadow color="#eeece1"/>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ttsfpdtrdzxie9xwqxpdzoxrwza2xwwadz&quot;&gt;Epigenetic&lt;record-ids&gt;&lt;item&gt;98&lt;/item&gt;&lt;item&gt;215&lt;/item&gt;&lt;item&gt;217&lt;/item&gt;&lt;item&gt;221&lt;/item&gt;&lt;item&gt;365&lt;/item&gt;&lt;item&gt;381&lt;/item&gt;&lt;item&gt;448&lt;/item&gt;&lt;item&gt;532&lt;/item&gt;&lt;item&gt;533&lt;/item&gt;&lt;item&gt;534&lt;/item&gt;&lt;item&gt;535&lt;/item&gt;&lt;item&gt;536&lt;/item&gt;&lt;item&gt;537&lt;/item&gt;&lt;item&gt;538&lt;/item&gt;&lt;item&gt;539&lt;/item&gt;&lt;item&gt;540&lt;/item&gt;&lt;item&gt;549&lt;/item&gt;&lt;item&gt;550&lt;/item&gt;&lt;item&gt;551&lt;/item&gt;&lt;item&gt;552&lt;/item&gt;&lt;item&gt;553&lt;/item&gt;&lt;item&gt;554&lt;/item&gt;&lt;item&gt;555&lt;/item&gt;&lt;item&gt;556&lt;/item&gt;&lt;item&gt;557&lt;/item&gt;&lt;item&gt;558&lt;/item&gt;&lt;item&gt;560&lt;/item&gt;&lt;item&gt;566&lt;/item&gt;&lt;item&gt;567&lt;/item&gt;&lt;item&gt;568&lt;/item&gt;&lt;item&gt;569&lt;/item&gt;&lt;item&gt;570&lt;/item&gt;&lt;item&gt;587&lt;/item&gt;&lt;item&gt;612&lt;/item&gt;&lt;/record-ids&gt;&lt;/item&gt;&lt;/Libraries&gt;"/>
    <w:docVar w:name="ErstelltMit" w:val="dissertation-hu-de-1.0"/>
    <w:docVar w:name="LetzteVorlage" w:val="dissertation-hu-de-1.0"/>
    <w:docVar w:name="LetzteVorlageDateiname" w:val="dissertation-hu-de.dotm"/>
  </w:docVars>
  <w:rsids>
    <w:rsidRoot w:val="0032494B"/>
    <w:rsid w:val="000000BA"/>
    <w:rsid w:val="000001A0"/>
    <w:rsid w:val="000002F0"/>
    <w:rsid w:val="0000059D"/>
    <w:rsid w:val="0000076D"/>
    <w:rsid w:val="0000088D"/>
    <w:rsid w:val="000008F2"/>
    <w:rsid w:val="00000BAA"/>
    <w:rsid w:val="00000D8C"/>
    <w:rsid w:val="00000EC0"/>
    <w:rsid w:val="00001075"/>
    <w:rsid w:val="00001418"/>
    <w:rsid w:val="0000159F"/>
    <w:rsid w:val="00001691"/>
    <w:rsid w:val="00001A20"/>
    <w:rsid w:val="00001E0E"/>
    <w:rsid w:val="0000236C"/>
    <w:rsid w:val="00002738"/>
    <w:rsid w:val="00002B00"/>
    <w:rsid w:val="00002DD9"/>
    <w:rsid w:val="00002F15"/>
    <w:rsid w:val="00003229"/>
    <w:rsid w:val="00003456"/>
    <w:rsid w:val="00003734"/>
    <w:rsid w:val="00003BBD"/>
    <w:rsid w:val="00003ED3"/>
    <w:rsid w:val="00003FD5"/>
    <w:rsid w:val="000042B9"/>
    <w:rsid w:val="000042D0"/>
    <w:rsid w:val="000044D2"/>
    <w:rsid w:val="0000461B"/>
    <w:rsid w:val="00004979"/>
    <w:rsid w:val="00004B88"/>
    <w:rsid w:val="00004C64"/>
    <w:rsid w:val="00004CAC"/>
    <w:rsid w:val="00004CFC"/>
    <w:rsid w:val="00004DBC"/>
    <w:rsid w:val="00005245"/>
    <w:rsid w:val="00005767"/>
    <w:rsid w:val="0000621E"/>
    <w:rsid w:val="00006400"/>
    <w:rsid w:val="00006797"/>
    <w:rsid w:val="00006EC9"/>
    <w:rsid w:val="000073ED"/>
    <w:rsid w:val="00007474"/>
    <w:rsid w:val="00007480"/>
    <w:rsid w:val="00007663"/>
    <w:rsid w:val="00007798"/>
    <w:rsid w:val="00007A3F"/>
    <w:rsid w:val="00007CA2"/>
    <w:rsid w:val="00007F7F"/>
    <w:rsid w:val="00007FBA"/>
    <w:rsid w:val="00010147"/>
    <w:rsid w:val="000101F7"/>
    <w:rsid w:val="0001024E"/>
    <w:rsid w:val="000106FB"/>
    <w:rsid w:val="00010796"/>
    <w:rsid w:val="000108FF"/>
    <w:rsid w:val="00010F45"/>
    <w:rsid w:val="000110FF"/>
    <w:rsid w:val="000112D4"/>
    <w:rsid w:val="00012122"/>
    <w:rsid w:val="000121BA"/>
    <w:rsid w:val="000121F7"/>
    <w:rsid w:val="00012260"/>
    <w:rsid w:val="000123D7"/>
    <w:rsid w:val="000124F7"/>
    <w:rsid w:val="00012746"/>
    <w:rsid w:val="00012857"/>
    <w:rsid w:val="00012A96"/>
    <w:rsid w:val="00012C1A"/>
    <w:rsid w:val="00012C61"/>
    <w:rsid w:val="00012E23"/>
    <w:rsid w:val="000131B3"/>
    <w:rsid w:val="0001363B"/>
    <w:rsid w:val="00013760"/>
    <w:rsid w:val="00013872"/>
    <w:rsid w:val="0001394E"/>
    <w:rsid w:val="000139B3"/>
    <w:rsid w:val="00013A65"/>
    <w:rsid w:val="00013CDC"/>
    <w:rsid w:val="00013DD6"/>
    <w:rsid w:val="00013F19"/>
    <w:rsid w:val="0001403A"/>
    <w:rsid w:val="000140B1"/>
    <w:rsid w:val="00014555"/>
    <w:rsid w:val="0001478C"/>
    <w:rsid w:val="000148A1"/>
    <w:rsid w:val="00014F4C"/>
    <w:rsid w:val="00015663"/>
    <w:rsid w:val="00015772"/>
    <w:rsid w:val="000157EE"/>
    <w:rsid w:val="000160C9"/>
    <w:rsid w:val="0001636F"/>
    <w:rsid w:val="0001643C"/>
    <w:rsid w:val="00016D99"/>
    <w:rsid w:val="00016FA3"/>
    <w:rsid w:val="00017C2B"/>
    <w:rsid w:val="00017C9F"/>
    <w:rsid w:val="00017F5B"/>
    <w:rsid w:val="00020016"/>
    <w:rsid w:val="00020136"/>
    <w:rsid w:val="00020494"/>
    <w:rsid w:val="00020D88"/>
    <w:rsid w:val="000210C4"/>
    <w:rsid w:val="000213D8"/>
    <w:rsid w:val="000214D6"/>
    <w:rsid w:val="00021645"/>
    <w:rsid w:val="000217D3"/>
    <w:rsid w:val="0002186E"/>
    <w:rsid w:val="000218CB"/>
    <w:rsid w:val="00021A60"/>
    <w:rsid w:val="00021EEB"/>
    <w:rsid w:val="000222E9"/>
    <w:rsid w:val="00022343"/>
    <w:rsid w:val="00022374"/>
    <w:rsid w:val="000227DE"/>
    <w:rsid w:val="0002288A"/>
    <w:rsid w:val="000228FE"/>
    <w:rsid w:val="00022D28"/>
    <w:rsid w:val="00022E9F"/>
    <w:rsid w:val="00022EFB"/>
    <w:rsid w:val="00023005"/>
    <w:rsid w:val="000232E9"/>
    <w:rsid w:val="00023774"/>
    <w:rsid w:val="000237E9"/>
    <w:rsid w:val="00024155"/>
    <w:rsid w:val="000241BD"/>
    <w:rsid w:val="000246FC"/>
    <w:rsid w:val="00024D5A"/>
    <w:rsid w:val="00025090"/>
    <w:rsid w:val="000250A5"/>
    <w:rsid w:val="000251BA"/>
    <w:rsid w:val="000253C3"/>
    <w:rsid w:val="000254E0"/>
    <w:rsid w:val="000257F4"/>
    <w:rsid w:val="00025A3D"/>
    <w:rsid w:val="00025B9D"/>
    <w:rsid w:val="00025E8C"/>
    <w:rsid w:val="00026019"/>
    <w:rsid w:val="0002646E"/>
    <w:rsid w:val="000264E9"/>
    <w:rsid w:val="000266B3"/>
    <w:rsid w:val="000266FA"/>
    <w:rsid w:val="00026803"/>
    <w:rsid w:val="000268F7"/>
    <w:rsid w:val="00026E14"/>
    <w:rsid w:val="000271D8"/>
    <w:rsid w:val="00027390"/>
    <w:rsid w:val="0002747D"/>
    <w:rsid w:val="0002766D"/>
    <w:rsid w:val="0002776A"/>
    <w:rsid w:val="00027D99"/>
    <w:rsid w:val="00027F95"/>
    <w:rsid w:val="0003059C"/>
    <w:rsid w:val="0003086B"/>
    <w:rsid w:val="000308EC"/>
    <w:rsid w:val="00030A25"/>
    <w:rsid w:val="00030B0C"/>
    <w:rsid w:val="00030BD5"/>
    <w:rsid w:val="00030ECE"/>
    <w:rsid w:val="000310F4"/>
    <w:rsid w:val="0003110A"/>
    <w:rsid w:val="000314B6"/>
    <w:rsid w:val="000318AD"/>
    <w:rsid w:val="00031934"/>
    <w:rsid w:val="00031A8A"/>
    <w:rsid w:val="00032096"/>
    <w:rsid w:val="0003217C"/>
    <w:rsid w:val="00032614"/>
    <w:rsid w:val="0003271B"/>
    <w:rsid w:val="00032826"/>
    <w:rsid w:val="00032F72"/>
    <w:rsid w:val="0003309A"/>
    <w:rsid w:val="0003315B"/>
    <w:rsid w:val="000332E0"/>
    <w:rsid w:val="000338A8"/>
    <w:rsid w:val="00033B9F"/>
    <w:rsid w:val="00033BBF"/>
    <w:rsid w:val="00033DDD"/>
    <w:rsid w:val="00033E60"/>
    <w:rsid w:val="00033EE5"/>
    <w:rsid w:val="000341C7"/>
    <w:rsid w:val="000346D0"/>
    <w:rsid w:val="00034848"/>
    <w:rsid w:val="00034956"/>
    <w:rsid w:val="00035083"/>
    <w:rsid w:val="00035185"/>
    <w:rsid w:val="000353DA"/>
    <w:rsid w:val="00035461"/>
    <w:rsid w:val="00035C5E"/>
    <w:rsid w:val="00035CE7"/>
    <w:rsid w:val="00035FC3"/>
    <w:rsid w:val="00036055"/>
    <w:rsid w:val="000365BB"/>
    <w:rsid w:val="000366C6"/>
    <w:rsid w:val="000372C3"/>
    <w:rsid w:val="000372F5"/>
    <w:rsid w:val="00037328"/>
    <w:rsid w:val="000373F3"/>
    <w:rsid w:val="0003747D"/>
    <w:rsid w:val="00037535"/>
    <w:rsid w:val="00037668"/>
    <w:rsid w:val="000376F2"/>
    <w:rsid w:val="0003786D"/>
    <w:rsid w:val="000401E3"/>
    <w:rsid w:val="000401F0"/>
    <w:rsid w:val="00040DC9"/>
    <w:rsid w:val="00040E89"/>
    <w:rsid w:val="00040EF4"/>
    <w:rsid w:val="00041331"/>
    <w:rsid w:val="000413D2"/>
    <w:rsid w:val="000413D3"/>
    <w:rsid w:val="000413DD"/>
    <w:rsid w:val="0004146C"/>
    <w:rsid w:val="000414BB"/>
    <w:rsid w:val="0004157F"/>
    <w:rsid w:val="00041801"/>
    <w:rsid w:val="00041ADB"/>
    <w:rsid w:val="00041C2C"/>
    <w:rsid w:val="00041DD3"/>
    <w:rsid w:val="00041E16"/>
    <w:rsid w:val="00041E9E"/>
    <w:rsid w:val="00042B09"/>
    <w:rsid w:val="00042D93"/>
    <w:rsid w:val="00043272"/>
    <w:rsid w:val="000432AE"/>
    <w:rsid w:val="00043A07"/>
    <w:rsid w:val="00043A6A"/>
    <w:rsid w:val="00043AC3"/>
    <w:rsid w:val="00043ADC"/>
    <w:rsid w:val="00043F0A"/>
    <w:rsid w:val="000440B4"/>
    <w:rsid w:val="000442B6"/>
    <w:rsid w:val="0004432D"/>
    <w:rsid w:val="0004440F"/>
    <w:rsid w:val="000444D5"/>
    <w:rsid w:val="000445FC"/>
    <w:rsid w:val="000448DE"/>
    <w:rsid w:val="00044A3B"/>
    <w:rsid w:val="00045017"/>
    <w:rsid w:val="000457D8"/>
    <w:rsid w:val="000460D2"/>
    <w:rsid w:val="000462CE"/>
    <w:rsid w:val="000466C5"/>
    <w:rsid w:val="0004677D"/>
    <w:rsid w:val="00046B05"/>
    <w:rsid w:val="00046C07"/>
    <w:rsid w:val="00046D19"/>
    <w:rsid w:val="00046E67"/>
    <w:rsid w:val="00046EB9"/>
    <w:rsid w:val="0004759D"/>
    <w:rsid w:val="00047ADE"/>
    <w:rsid w:val="00047BB0"/>
    <w:rsid w:val="00047CE6"/>
    <w:rsid w:val="00047E6F"/>
    <w:rsid w:val="00047F5E"/>
    <w:rsid w:val="00050061"/>
    <w:rsid w:val="000500AE"/>
    <w:rsid w:val="000503AB"/>
    <w:rsid w:val="00050789"/>
    <w:rsid w:val="00050BB8"/>
    <w:rsid w:val="00050E71"/>
    <w:rsid w:val="00050FD2"/>
    <w:rsid w:val="0005104F"/>
    <w:rsid w:val="000511DE"/>
    <w:rsid w:val="00051213"/>
    <w:rsid w:val="000518B5"/>
    <w:rsid w:val="0005216E"/>
    <w:rsid w:val="000523F6"/>
    <w:rsid w:val="0005255D"/>
    <w:rsid w:val="000526A5"/>
    <w:rsid w:val="00052C09"/>
    <w:rsid w:val="00052C31"/>
    <w:rsid w:val="00052DFB"/>
    <w:rsid w:val="00052E97"/>
    <w:rsid w:val="00053403"/>
    <w:rsid w:val="00053687"/>
    <w:rsid w:val="000537E6"/>
    <w:rsid w:val="0005388C"/>
    <w:rsid w:val="00053A84"/>
    <w:rsid w:val="00053E74"/>
    <w:rsid w:val="000542CA"/>
    <w:rsid w:val="000542D1"/>
    <w:rsid w:val="00054780"/>
    <w:rsid w:val="0005485D"/>
    <w:rsid w:val="00054918"/>
    <w:rsid w:val="00054B1D"/>
    <w:rsid w:val="00054E31"/>
    <w:rsid w:val="000552C4"/>
    <w:rsid w:val="000554B2"/>
    <w:rsid w:val="00055A30"/>
    <w:rsid w:val="00055AB1"/>
    <w:rsid w:val="00055CED"/>
    <w:rsid w:val="000563FA"/>
    <w:rsid w:val="00056522"/>
    <w:rsid w:val="000566CD"/>
    <w:rsid w:val="000567BC"/>
    <w:rsid w:val="0005682D"/>
    <w:rsid w:val="00056DA8"/>
    <w:rsid w:val="00056EBB"/>
    <w:rsid w:val="00057250"/>
    <w:rsid w:val="00057538"/>
    <w:rsid w:val="000576E1"/>
    <w:rsid w:val="00057D77"/>
    <w:rsid w:val="000600AE"/>
    <w:rsid w:val="00060249"/>
    <w:rsid w:val="00060280"/>
    <w:rsid w:val="000603C9"/>
    <w:rsid w:val="00060A8B"/>
    <w:rsid w:val="00060BA1"/>
    <w:rsid w:val="000616B0"/>
    <w:rsid w:val="000618DF"/>
    <w:rsid w:val="00061957"/>
    <w:rsid w:val="00061D5C"/>
    <w:rsid w:val="00062072"/>
    <w:rsid w:val="000620B3"/>
    <w:rsid w:val="00062434"/>
    <w:rsid w:val="0006253D"/>
    <w:rsid w:val="00062794"/>
    <w:rsid w:val="0006282D"/>
    <w:rsid w:val="00062971"/>
    <w:rsid w:val="00062D8D"/>
    <w:rsid w:val="00062F11"/>
    <w:rsid w:val="00062FB7"/>
    <w:rsid w:val="00062FDF"/>
    <w:rsid w:val="00063760"/>
    <w:rsid w:val="0006386B"/>
    <w:rsid w:val="00063B4E"/>
    <w:rsid w:val="00063BE8"/>
    <w:rsid w:val="00063DFB"/>
    <w:rsid w:val="00064731"/>
    <w:rsid w:val="00064759"/>
    <w:rsid w:val="000647A7"/>
    <w:rsid w:val="0006483F"/>
    <w:rsid w:val="00064897"/>
    <w:rsid w:val="000648A3"/>
    <w:rsid w:val="00064D3C"/>
    <w:rsid w:val="00064F43"/>
    <w:rsid w:val="00065032"/>
    <w:rsid w:val="0006532E"/>
    <w:rsid w:val="00065415"/>
    <w:rsid w:val="0006572B"/>
    <w:rsid w:val="000657E6"/>
    <w:rsid w:val="00065D6B"/>
    <w:rsid w:val="00065E05"/>
    <w:rsid w:val="00065F93"/>
    <w:rsid w:val="00065FA7"/>
    <w:rsid w:val="00066210"/>
    <w:rsid w:val="00066315"/>
    <w:rsid w:val="00066990"/>
    <w:rsid w:val="00066A2A"/>
    <w:rsid w:val="00066CF0"/>
    <w:rsid w:val="0006705C"/>
    <w:rsid w:val="0006732E"/>
    <w:rsid w:val="00067744"/>
    <w:rsid w:val="000677D3"/>
    <w:rsid w:val="00067947"/>
    <w:rsid w:val="00067CDB"/>
    <w:rsid w:val="00067CF7"/>
    <w:rsid w:val="00070029"/>
    <w:rsid w:val="0007013E"/>
    <w:rsid w:val="00070504"/>
    <w:rsid w:val="00070941"/>
    <w:rsid w:val="00070EB9"/>
    <w:rsid w:val="00071071"/>
    <w:rsid w:val="00071622"/>
    <w:rsid w:val="000718F0"/>
    <w:rsid w:val="00071988"/>
    <w:rsid w:val="000719C0"/>
    <w:rsid w:val="00071B6C"/>
    <w:rsid w:val="0007211D"/>
    <w:rsid w:val="00072433"/>
    <w:rsid w:val="00072488"/>
    <w:rsid w:val="000725A8"/>
    <w:rsid w:val="000726F6"/>
    <w:rsid w:val="000729A0"/>
    <w:rsid w:val="00072CA4"/>
    <w:rsid w:val="00073726"/>
    <w:rsid w:val="00073FD8"/>
    <w:rsid w:val="000740CB"/>
    <w:rsid w:val="0007422C"/>
    <w:rsid w:val="0007462C"/>
    <w:rsid w:val="00074790"/>
    <w:rsid w:val="00074862"/>
    <w:rsid w:val="000748CB"/>
    <w:rsid w:val="00074D5D"/>
    <w:rsid w:val="00074FCA"/>
    <w:rsid w:val="0007504B"/>
    <w:rsid w:val="000750B1"/>
    <w:rsid w:val="0007519C"/>
    <w:rsid w:val="000751BE"/>
    <w:rsid w:val="000752D1"/>
    <w:rsid w:val="00075459"/>
    <w:rsid w:val="00075508"/>
    <w:rsid w:val="00075C40"/>
    <w:rsid w:val="00075D75"/>
    <w:rsid w:val="000761C0"/>
    <w:rsid w:val="00076361"/>
    <w:rsid w:val="0007684E"/>
    <w:rsid w:val="00076ACA"/>
    <w:rsid w:val="00076C12"/>
    <w:rsid w:val="000771AF"/>
    <w:rsid w:val="00077399"/>
    <w:rsid w:val="000773B2"/>
    <w:rsid w:val="0007740B"/>
    <w:rsid w:val="00077496"/>
    <w:rsid w:val="000777B9"/>
    <w:rsid w:val="00077FA2"/>
    <w:rsid w:val="000800A4"/>
    <w:rsid w:val="000801BD"/>
    <w:rsid w:val="00080201"/>
    <w:rsid w:val="0008052E"/>
    <w:rsid w:val="000807BF"/>
    <w:rsid w:val="0008094A"/>
    <w:rsid w:val="000809F7"/>
    <w:rsid w:val="00080A20"/>
    <w:rsid w:val="00080DF3"/>
    <w:rsid w:val="00080E11"/>
    <w:rsid w:val="00080E1D"/>
    <w:rsid w:val="000811F5"/>
    <w:rsid w:val="00081625"/>
    <w:rsid w:val="000816DA"/>
    <w:rsid w:val="00081D1F"/>
    <w:rsid w:val="000828AD"/>
    <w:rsid w:val="000829C8"/>
    <w:rsid w:val="00082A19"/>
    <w:rsid w:val="00082BDE"/>
    <w:rsid w:val="00083160"/>
    <w:rsid w:val="0008326F"/>
    <w:rsid w:val="0008374C"/>
    <w:rsid w:val="00083A2E"/>
    <w:rsid w:val="00084003"/>
    <w:rsid w:val="0008450A"/>
    <w:rsid w:val="0008472E"/>
    <w:rsid w:val="00084A98"/>
    <w:rsid w:val="00084AE3"/>
    <w:rsid w:val="00084AFC"/>
    <w:rsid w:val="00084C1D"/>
    <w:rsid w:val="00085264"/>
    <w:rsid w:val="00085316"/>
    <w:rsid w:val="000853CE"/>
    <w:rsid w:val="0008546F"/>
    <w:rsid w:val="000854D5"/>
    <w:rsid w:val="00085549"/>
    <w:rsid w:val="000856CB"/>
    <w:rsid w:val="000856E7"/>
    <w:rsid w:val="00085842"/>
    <w:rsid w:val="0008587C"/>
    <w:rsid w:val="00085C24"/>
    <w:rsid w:val="00085E22"/>
    <w:rsid w:val="000860F1"/>
    <w:rsid w:val="00086956"/>
    <w:rsid w:val="000869AE"/>
    <w:rsid w:val="00086A70"/>
    <w:rsid w:val="00086F9A"/>
    <w:rsid w:val="00086F9D"/>
    <w:rsid w:val="00087601"/>
    <w:rsid w:val="0008762D"/>
    <w:rsid w:val="00087746"/>
    <w:rsid w:val="00087941"/>
    <w:rsid w:val="00087CD8"/>
    <w:rsid w:val="00087D64"/>
    <w:rsid w:val="0009030E"/>
    <w:rsid w:val="000903F8"/>
    <w:rsid w:val="000907BE"/>
    <w:rsid w:val="0009102C"/>
    <w:rsid w:val="00091060"/>
    <w:rsid w:val="00091432"/>
    <w:rsid w:val="00091435"/>
    <w:rsid w:val="000919DF"/>
    <w:rsid w:val="00091BA3"/>
    <w:rsid w:val="00091EAD"/>
    <w:rsid w:val="00092330"/>
    <w:rsid w:val="00092395"/>
    <w:rsid w:val="000923DC"/>
    <w:rsid w:val="00092572"/>
    <w:rsid w:val="00092628"/>
    <w:rsid w:val="0009285C"/>
    <w:rsid w:val="00092A47"/>
    <w:rsid w:val="00092FBE"/>
    <w:rsid w:val="0009332A"/>
    <w:rsid w:val="00093578"/>
    <w:rsid w:val="0009358C"/>
    <w:rsid w:val="00093786"/>
    <w:rsid w:val="00093CD8"/>
    <w:rsid w:val="00094A55"/>
    <w:rsid w:val="00094A76"/>
    <w:rsid w:val="00094B52"/>
    <w:rsid w:val="00094B9B"/>
    <w:rsid w:val="00094BCF"/>
    <w:rsid w:val="0009542D"/>
    <w:rsid w:val="00095783"/>
    <w:rsid w:val="000958A3"/>
    <w:rsid w:val="00095BEE"/>
    <w:rsid w:val="00095FC4"/>
    <w:rsid w:val="000962C1"/>
    <w:rsid w:val="0009643A"/>
    <w:rsid w:val="0009684E"/>
    <w:rsid w:val="00096873"/>
    <w:rsid w:val="00096B31"/>
    <w:rsid w:val="00096D3D"/>
    <w:rsid w:val="000972C5"/>
    <w:rsid w:val="000974DC"/>
    <w:rsid w:val="00097889"/>
    <w:rsid w:val="00097890"/>
    <w:rsid w:val="00097AC0"/>
    <w:rsid w:val="00097B54"/>
    <w:rsid w:val="00097F6D"/>
    <w:rsid w:val="000A056D"/>
    <w:rsid w:val="000A05E9"/>
    <w:rsid w:val="000A0BEF"/>
    <w:rsid w:val="000A0D2A"/>
    <w:rsid w:val="000A0FFD"/>
    <w:rsid w:val="000A133C"/>
    <w:rsid w:val="000A1375"/>
    <w:rsid w:val="000A18E3"/>
    <w:rsid w:val="000A194D"/>
    <w:rsid w:val="000A1A1B"/>
    <w:rsid w:val="000A1E96"/>
    <w:rsid w:val="000A1F33"/>
    <w:rsid w:val="000A1FC4"/>
    <w:rsid w:val="000A20D5"/>
    <w:rsid w:val="000A237D"/>
    <w:rsid w:val="000A23D0"/>
    <w:rsid w:val="000A2482"/>
    <w:rsid w:val="000A25DA"/>
    <w:rsid w:val="000A2700"/>
    <w:rsid w:val="000A2FE6"/>
    <w:rsid w:val="000A341D"/>
    <w:rsid w:val="000A34FF"/>
    <w:rsid w:val="000A3541"/>
    <w:rsid w:val="000A3664"/>
    <w:rsid w:val="000A386F"/>
    <w:rsid w:val="000A3A43"/>
    <w:rsid w:val="000A3A66"/>
    <w:rsid w:val="000A3E90"/>
    <w:rsid w:val="000A3F6B"/>
    <w:rsid w:val="000A4DAC"/>
    <w:rsid w:val="000A5133"/>
    <w:rsid w:val="000A5174"/>
    <w:rsid w:val="000A5671"/>
    <w:rsid w:val="000A57EE"/>
    <w:rsid w:val="000A5816"/>
    <w:rsid w:val="000A5BAA"/>
    <w:rsid w:val="000A5BFB"/>
    <w:rsid w:val="000A6670"/>
    <w:rsid w:val="000A6813"/>
    <w:rsid w:val="000A6EC1"/>
    <w:rsid w:val="000A72E7"/>
    <w:rsid w:val="000A7448"/>
    <w:rsid w:val="000A7595"/>
    <w:rsid w:val="000A7B5A"/>
    <w:rsid w:val="000A7C5E"/>
    <w:rsid w:val="000A7FA8"/>
    <w:rsid w:val="000B0178"/>
    <w:rsid w:val="000B0420"/>
    <w:rsid w:val="000B0666"/>
    <w:rsid w:val="000B0A41"/>
    <w:rsid w:val="000B0A8A"/>
    <w:rsid w:val="000B1530"/>
    <w:rsid w:val="000B1576"/>
    <w:rsid w:val="000B15F4"/>
    <w:rsid w:val="000B181E"/>
    <w:rsid w:val="000B1B59"/>
    <w:rsid w:val="000B1CA0"/>
    <w:rsid w:val="000B1E48"/>
    <w:rsid w:val="000B201D"/>
    <w:rsid w:val="000B22D6"/>
    <w:rsid w:val="000B2799"/>
    <w:rsid w:val="000B27AB"/>
    <w:rsid w:val="000B2BB0"/>
    <w:rsid w:val="000B2E01"/>
    <w:rsid w:val="000B2FEE"/>
    <w:rsid w:val="000B3175"/>
    <w:rsid w:val="000B3306"/>
    <w:rsid w:val="000B332F"/>
    <w:rsid w:val="000B36BD"/>
    <w:rsid w:val="000B3DE4"/>
    <w:rsid w:val="000B3FD4"/>
    <w:rsid w:val="000B431D"/>
    <w:rsid w:val="000B4335"/>
    <w:rsid w:val="000B44B5"/>
    <w:rsid w:val="000B462E"/>
    <w:rsid w:val="000B471D"/>
    <w:rsid w:val="000B4FE1"/>
    <w:rsid w:val="000B5005"/>
    <w:rsid w:val="000B54C5"/>
    <w:rsid w:val="000B55A2"/>
    <w:rsid w:val="000B5A83"/>
    <w:rsid w:val="000B5F67"/>
    <w:rsid w:val="000B6308"/>
    <w:rsid w:val="000B640F"/>
    <w:rsid w:val="000B6418"/>
    <w:rsid w:val="000B671A"/>
    <w:rsid w:val="000B67DD"/>
    <w:rsid w:val="000B691A"/>
    <w:rsid w:val="000B6BF5"/>
    <w:rsid w:val="000B6E53"/>
    <w:rsid w:val="000B70A0"/>
    <w:rsid w:val="000B75F9"/>
    <w:rsid w:val="000B7903"/>
    <w:rsid w:val="000B7CE6"/>
    <w:rsid w:val="000B7D00"/>
    <w:rsid w:val="000C0157"/>
    <w:rsid w:val="000C032B"/>
    <w:rsid w:val="000C0507"/>
    <w:rsid w:val="000C084D"/>
    <w:rsid w:val="000C0A2E"/>
    <w:rsid w:val="000C0AE0"/>
    <w:rsid w:val="000C0D5F"/>
    <w:rsid w:val="000C0D98"/>
    <w:rsid w:val="000C1000"/>
    <w:rsid w:val="000C1058"/>
    <w:rsid w:val="000C10A9"/>
    <w:rsid w:val="000C10F0"/>
    <w:rsid w:val="000C11A9"/>
    <w:rsid w:val="000C11FD"/>
    <w:rsid w:val="000C1271"/>
    <w:rsid w:val="000C137D"/>
    <w:rsid w:val="000C15A0"/>
    <w:rsid w:val="000C18AD"/>
    <w:rsid w:val="000C18B1"/>
    <w:rsid w:val="000C18DD"/>
    <w:rsid w:val="000C1C45"/>
    <w:rsid w:val="000C1F3B"/>
    <w:rsid w:val="000C213B"/>
    <w:rsid w:val="000C2476"/>
    <w:rsid w:val="000C2721"/>
    <w:rsid w:val="000C2B50"/>
    <w:rsid w:val="000C2CCD"/>
    <w:rsid w:val="000C2EAB"/>
    <w:rsid w:val="000C2FFD"/>
    <w:rsid w:val="000C3162"/>
    <w:rsid w:val="000C32F4"/>
    <w:rsid w:val="000C3311"/>
    <w:rsid w:val="000C3E0B"/>
    <w:rsid w:val="000C3E35"/>
    <w:rsid w:val="000C40D0"/>
    <w:rsid w:val="000C42CF"/>
    <w:rsid w:val="000C42D9"/>
    <w:rsid w:val="000C45A6"/>
    <w:rsid w:val="000C4655"/>
    <w:rsid w:val="000C4CF3"/>
    <w:rsid w:val="000C5416"/>
    <w:rsid w:val="000C5A62"/>
    <w:rsid w:val="000C5B93"/>
    <w:rsid w:val="000C5BBD"/>
    <w:rsid w:val="000C5DE3"/>
    <w:rsid w:val="000C60E1"/>
    <w:rsid w:val="000C6303"/>
    <w:rsid w:val="000C6694"/>
    <w:rsid w:val="000C66A0"/>
    <w:rsid w:val="000C6AED"/>
    <w:rsid w:val="000C73D0"/>
    <w:rsid w:val="000C754B"/>
    <w:rsid w:val="000C75ED"/>
    <w:rsid w:val="000C787B"/>
    <w:rsid w:val="000C7C9C"/>
    <w:rsid w:val="000C7CF8"/>
    <w:rsid w:val="000C7D3B"/>
    <w:rsid w:val="000C7D85"/>
    <w:rsid w:val="000C7F7D"/>
    <w:rsid w:val="000D034A"/>
    <w:rsid w:val="000D0360"/>
    <w:rsid w:val="000D146B"/>
    <w:rsid w:val="000D14CB"/>
    <w:rsid w:val="000D1584"/>
    <w:rsid w:val="000D176E"/>
    <w:rsid w:val="000D19D4"/>
    <w:rsid w:val="000D1AC1"/>
    <w:rsid w:val="000D1BB2"/>
    <w:rsid w:val="000D1BC8"/>
    <w:rsid w:val="000D1D53"/>
    <w:rsid w:val="000D1D8E"/>
    <w:rsid w:val="000D2229"/>
    <w:rsid w:val="000D2313"/>
    <w:rsid w:val="000D2512"/>
    <w:rsid w:val="000D298B"/>
    <w:rsid w:val="000D2B7F"/>
    <w:rsid w:val="000D2C39"/>
    <w:rsid w:val="000D2CBD"/>
    <w:rsid w:val="000D30E7"/>
    <w:rsid w:val="000D34AA"/>
    <w:rsid w:val="000D3789"/>
    <w:rsid w:val="000D3932"/>
    <w:rsid w:val="000D3966"/>
    <w:rsid w:val="000D3999"/>
    <w:rsid w:val="000D3A0F"/>
    <w:rsid w:val="000D3C0F"/>
    <w:rsid w:val="000D3D9B"/>
    <w:rsid w:val="000D3F31"/>
    <w:rsid w:val="000D430E"/>
    <w:rsid w:val="000D4C93"/>
    <w:rsid w:val="000D4CBB"/>
    <w:rsid w:val="000D5A36"/>
    <w:rsid w:val="000D5A80"/>
    <w:rsid w:val="000D5C80"/>
    <w:rsid w:val="000D5D14"/>
    <w:rsid w:val="000D675E"/>
    <w:rsid w:val="000D6799"/>
    <w:rsid w:val="000D6947"/>
    <w:rsid w:val="000D6A22"/>
    <w:rsid w:val="000D6B87"/>
    <w:rsid w:val="000D6E80"/>
    <w:rsid w:val="000D6EAF"/>
    <w:rsid w:val="000D6F49"/>
    <w:rsid w:val="000D6FFA"/>
    <w:rsid w:val="000D7121"/>
    <w:rsid w:val="000D73A6"/>
    <w:rsid w:val="000D764A"/>
    <w:rsid w:val="000D76B3"/>
    <w:rsid w:val="000D787C"/>
    <w:rsid w:val="000D7E50"/>
    <w:rsid w:val="000D7F9A"/>
    <w:rsid w:val="000D7FC9"/>
    <w:rsid w:val="000E0293"/>
    <w:rsid w:val="000E02D1"/>
    <w:rsid w:val="000E076D"/>
    <w:rsid w:val="000E0C4F"/>
    <w:rsid w:val="000E12BF"/>
    <w:rsid w:val="000E143D"/>
    <w:rsid w:val="000E1910"/>
    <w:rsid w:val="000E1A44"/>
    <w:rsid w:val="000E1D0F"/>
    <w:rsid w:val="000E1E04"/>
    <w:rsid w:val="000E2270"/>
    <w:rsid w:val="000E2BA9"/>
    <w:rsid w:val="000E2BAF"/>
    <w:rsid w:val="000E308F"/>
    <w:rsid w:val="000E3234"/>
    <w:rsid w:val="000E340C"/>
    <w:rsid w:val="000E36E7"/>
    <w:rsid w:val="000E3774"/>
    <w:rsid w:val="000E3852"/>
    <w:rsid w:val="000E3F2D"/>
    <w:rsid w:val="000E413D"/>
    <w:rsid w:val="000E427A"/>
    <w:rsid w:val="000E44C2"/>
    <w:rsid w:val="000E4950"/>
    <w:rsid w:val="000E49A5"/>
    <w:rsid w:val="000E4BA1"/>
    <w:rsid w:val="000E4F2E"/>
    <w:rsid w:val="000E50D9"/>
    <w:rsid w:val="000E5505"/>
    <w:rsid w:val="000E57C2"/>
    <w:rsid w:val="000E5BCB"/>
    <w:rsid w:val="000E61DD"/>
    <w:rsid w:val="000E628A"/>
    <w:rsid w:val="000E6920"/>
    <w:rsid w:val="000E6BB6"/>
    <w:rsid w:val="000E6C84"/>
    <w:rsid w:val="000E6FA5"/>
    <w:rsid w:val="000E7031"/>
    <w:rsid w:val="000E71A5"/>
    <w:rsid w:val="000E73B8"/>
    <w:rsid w:val="000E752A"/>
    <w:rsid w:val="000E7543"/>
    <w:rsid w:val="000E764D"/>
    <w:rsid w:val="000E7713"/>
    <w:rsid w:val="000E7C9A"/>
    <w:rsid w:val="000E7F13"/>
    <w:rsid w:val="000E7F16"/>
    <w:rsid w:val="000E7F2F"/>
    <w:rsid w:val="000F003E"/>
    <w:rsid w:val="000F005C"/>
    <w:rsid w:val="000F00B4"/>
    <w:rsid w:val="000F03C4"/>
    <w:rsid w:val="000F084E"/>
    <w:rsid w:val="000F09ED"/>
    <w:rsid w:val="000F0F5A"/>
    <w:rsid w:val="000F0F70"/>
    <w:rsid w:val="000F1044"/>
    <w:rsid w:val="000F14FB"/>
    <w:rsid w:val="000F1568"/>
    <w:rsid w:val="000F2226"/>
    <w:rsid w:val="000F25B4"/>
    <w:rsid w:val="000F2615"/>
    <w:rsid w:val="000F27B6"/>
    <w:rsid w:val="000F2C9C"/>
    <w:rsid w:val="000F3198"/>
    <w:rsid w:val="000F33E3"/>
    <w:rsid w:val="000F34F5"/>
    <w:rsid w:val="000F3CF3"/>
    <w:rsid w:val="000F4248"/>
    <w:rsid w:val="000F4319"/>
    <w:rsid w:val="000F462D"/>
    <w:rsid w:val="000F48CE"/>
    <w:rsid w:val="000F4A23"/>
    <w:rsid w:val="000F4AC9"/>
    <w:rsid w:val="000F4E5F"/>
    <w:rsid w:val="000F5117"/>
    <w:rsid w:val="000F5439"/>
    <w:rsid w:val="000F565F"/>
    <w:rsid w:val="000F5EBE"/>
    <w:rsid w:val="000F5ECB"/>
    <w:rsid w:val="000F5F0A"/>
    <w:rsid w:val="000F6244"/>
    <w:rsid w:val="000F626C"/>
    <w:rsid w:val="000F6307"/>
    <w:rsid w:val="000F695D"/>
    <w:rsid w:val="000F696D"/>
    <w:rsid w:val="000F69E0"/>
    <w:rsid w:val="000F6A05"/>
    <w:rsid w:val="000F6D21"/>
    <w:rsid w:val="000F6E2C"/>
    <w:rsid w:val="000F7442"/>
    <w:rsid w:val="000F7447"/>
    <w:rsid w:val="000F781A"/>
    <w:rsid w:val="000F7A59"/>
    <w:rsid w:val="000F7E4A"/>
    <w:rsid w:val="00100059"/>
    <w:rsid w:val="0010044B"/>
    <w:rsid w:val="001004A6"/>
    <w:rsid w:val="0010054D"/>
    <w:rsid w:val="0010055A"/>
    <w:rsid w:val="001007DA"/>
    <w:rsid w:val="00100A4D"/>
    <w:rsid w:val="00100AD7"/>
    <w:rsid w:val="00100C50"/>
    <w:rsid w:val="00100EF3"/>
    <w:rsid w:val="00100FF3"/>
    <w:rsid w:val="001017F0"/>
    <w:rsid w:val="00101885"/>
    <w:rsid w:val="0010198F"/>
    <w:rsid w:val="00101DD7"/>
    <w:rsid w:val="0010220C"/>
    <w:rsid w:val="00102288"/>
    <w:rsid w:val="001024B0"/>
    <w:rsid w:val="00102512"/>
    <w:rsid w:val="00102540"/>
    <w:rsid w:val="0010262A"/>
    <w:rsid w:val="00102703"/>
    <w:rsid w:val="0010276F"/>
    <w:rsid w:val="00102773"/>
    <w:rsid w:val="00102783"/>
    <w:rsid w:val="00102800"/>
    <w:rsid w:val="00102BF7"/>
    <w:rsid w:val="00102E2E"/>
    <w:rsid w:val="00102F3E"/>
    <w:rsid w:val="0010368F"/>
    <w:rsid w:val="00103DF3"/>
    <w:rsid w:val="00103E0F"/>
    <w:rsid w:val="001043A6"/>
    <w:rsid w:val="001044B3"/>
    <w:rsid w:val="001044BF"/>
    <w:rsid w:val="001048DA"/>
    <w:rsid w:val="00104C85"/>
    <w:rsid w:val="00104F7B"/>
    <w:rsid w:val="00105317"/>
    <w:rsid w:val="00105558"/>
    <w:rsid w:val="0010570C"/>
    <w:rsid w:val="00105CB1"/>
    <w:rsid w:val="00105F7A"/>
    <w:rsid w:val="001062AE"/>
    <w:rsid w:val="00106E17"/>
    <w:rsid w:val="0010710C"/>
    <w:rsid w:val="0010719C"/>
    <w:rsid w:val="00107358"/>
    <w:rsid w:val="00107C1C"/>
    <w:rsid w:val="00107DD6"/>
    <w:rsid w:val="0011004C"/>
    <w:rsid w:val="00110101"/>
    <w:rsid w:val="00110377"/>
    <w:rsid w:val="001106F8"/>
    <w:rsid w:val="001108B7"/>
    <w:rsid w:val="001109CB"/>
    <w:rsid w:val="00111059"/>
    <w:rsid w:val="001113B6"/>
    <w:rsid w:val="00111934"/>
    <w:rsid w:val="00111994"/>
    <w:rsid w:val="00111BA1"/>
    <w:rsid w:val="00111D1D"/>
    <w:rsid w:val="00111DE0"/>
    <w:rsid w:val="00111EC6"/>
    <w:rsid w:val="001121B3"/>
    <w:rsid w:val="0011283D"/>
    <w:rsid w:val="00112C40"/>
    <w:rsid w:val="00113234"/>
    <w:rsid w:val="0011332F"/>
    <w:rsid w:val="00113F5E"/>
    <w:rsid w:val="00114135"/>
    <w:rsid w:val="00114851"/>
    <w:rsid w:val="00114AFD"/>
    <w:rsid w:val="00114C55"/>
    <w:rsid w:val="00114D8A"/>
    <w:rsid w:val="001154CD"/>
    <w:rsid w:val="00115962"/>
    <w:rsid w:val="001159C0"/>
    <w:rsid w:val="00115A55"/>
    <w:rsid w:val="001163B8"/>
    <w:rsid w:val="001166A4"/>
    <w:rsid w:val="00116E40"/>
    <w:rsid w:val="0011740E"/>
    <w:rsid w:val="0011755D"/>
    <w:rsid w:val="001175A8"/>
    <w:rsid w:val="00117740"/>
    <w:rsid w:val="00117BB8"/>
    <w:rsid w:val="00117FA3"/>
    <w:rsid w:val="001203E7"/>
    <w:rsid w:val="00120A49"/>
    <w:rsid w:val="00120B82"/>
    <w:rsid w:val="00120C34"/>
    <w:rsid w:val="00120F80"/>
    <w:rsid w:val="001217B2"/>
    <w:rsid w:val="00121B08"/>
    <w:rsid w:val="00121F0D"/>
    <w:rsid w:val="00121FC8"/>
    <w:rsid w:val="00121FE3"/>
    <w:rsid w:val="0012227F"/>
    <w:rsid w:val="00122408"/>
    <w:rsid w:val="00122696"/>
    <w:rsid w:val="001228C8"/>
    <w:rsid w:val="00122C0E"/>
    <w:rsid w:val="00122CF5"/>
    <w:rsid w:val="001232B3"/>
    <w:rsid w:val="0012354A"/>
    <w:rsid w:val="00123728"/>
    <w:rsid w:val="00123A95"/>
    <w:rsid w:val="0012402D"/>
    <w:rsid w:val="001240CF"/>
    <w:rsid w:val="00124345"/>
    <w:rsid w:val="00124C2E"/>
    <w:rsid w:val="00124C96"/>
    <w:rsid w:val="00125202"/>
    <w:rsid w:val="001257FC"/>
    <w:rsid w:val="001258AA"/>
    <w:rsid w:val="00125A4A"/>
    <w:rsid w:val="00125AAA"/>
    <w:rsid w:val="00125E50"/>
    <w:rsid w:val="001260A2"/>
    <w:rsid w:val="00126209"/>
    <w:rsid w:val="00126743"/>
    <w:rsid w:val="00126A61"/>
    <w:rsid w:val="00126AE9"/>
    <w:rsid w:val="00126C77"/>
    <w:rsid w:val="00126E74"/>
    <w:rsid w:val="00126F33"/>
    <w:rsid w:val="00127141"/>
    <w:rsid w:val="0012717A"/>
    <w:rsid w:val="00127183"/>
    <w:rsid w:val="00127624"/>
    <w:rsid w:val="00127640"/>
    <w:rsid w:val="00127C17"/>
    <w:rsid w:val="00130049"/>
    <w:rsid w:val="00130110"/>
    <w:rsid w:val="00130199"/>
    <w:rsid w:val="00130B0A"/>
    <w:rsid w:val="00130DDB"/>
    <w:rsid w:val="00130FCC"/>
    <w:rsid w:val="00131797"/>
    <w:rsid w:val="0013211E"/>
    <w:rsid w:val="00132164"/>
    <w:rsid w:val="00132870"/>
    <w:rsid w:val="00132983"/>
    <w:rsid w:val="00132ADB"/>
    <w:rsid w:val="00132E62"/>
    <w:rsid w:val="00132EF8"/>
    <w:rsid w:val="00133A84"/>
    <w:rsid w:val="00133A91"/>
    <w:rsid w:val="00133E4E"/>
    <w:rsid w:val="00134205"/>
    <w:rsid w:val="00134241"/>
    <w:rsid w:val="001347A6"/>
    <w:rsid w:val="001347F8"/>
    <w:rsid w:val="00134B04"/>
    <w:rsid w:val="00134BAD"/>
    <w:rsid w:val="00134ED4"/>
    <w:rsid w:val="001350E9"/>
    <w:rsid w:val="00135207"/>
    <w:rsid w:val="00135629"/>
    <w:rsid w:val="0013598C"/>
    <w:rsid w:val="00135BD9"/>
    <w:rsid w:val="00135C25"/>
    <w:rsid w:val="00135C9D"/>
    <w:rsid w:val="00135D54"/>
    <w:rsid w:val="00135D87"/>
    <w:rsid w:val="00135F47"/>
    <w:rsid w:val="0013616B"/>
    <w:rsid w:val="0013618B"/>
    <w:rsid w:val="001364E8"/>
    <w:rsid w:val="001365C9"/>
    <w:rsid w:val="0013674B"/>
    <w:rsid w:val="0013675A"/>
    <w:rsid w:val="0013681A"/>
    <w:rsid w:val="0013687A"/>
    <w:rsid w:val="00136932"/>
    <w:rsid w:val="00136C9B"/>
    <w:rsid w:val="00136DBE"/>
    <w:rsid w:val="00136FC0"/>
    <w:rsid w:val="0013712E"/>
    <w:rsid w:val="00137174"/>
    <w:rsid w:val="00137549"/>
    <w:rsid w:val="00137559"/>
    <w:rsid w:val="00137C2A"/>
    <w:rsid w:val="00137E0E"/>
    <w:rsid w:val="001400BB"/>
    <w:rsid w:val="0014030A"/>
    <w:rsid w:val="0014030C"/>
    <w:rsid w:val="001406DA"/>
    <w:rsid w:val="001409D4"/>
    <w:rsid w:val="00140A98"/>
    <w:rsid w:val="00140BAE"/>
    <w:rsid w:val="00140CD6"/>
    <w:rsid w:val="00140EFB"/>
    <w:rsid w:val="00140F4C"/>
    <w:rsid w:val="0014129C"/>
    <w:rsid w:val="00141398"/>
    <w:rsid w:val="001414CE"/>
    <w:rsid w:val="001415D8"/>
    <w:rsid w:val="00141AF2"/>
    <w:rsid w:val="00141B2A"/>
    <w:rsid w:val="00141BFA"/>
    <w:rsid w:val="00141F08"/>
    <w:rsid w:val="00141F98"/>
    <w:rsid w:val="0014233F"/>
    <w:rsid w:val="00142368"/>
    <w:rsid w:val="0014298A"/>
    <w:rsid w:val="00143009"/>
    <w:rsid w:val="001431AF"/>
    <w:rsid w:val="0014323F"/>
    <w:rsid w:val="00143446"/>
    <w:rsid w:val="0014363D"/>
    <w:rsid w:val="0014397E"/>
    <w:rsid w:val="00143DB8"/>
    <w:rsid w:val="0014430E"/>
    <w:rsid w:val="00144607"/>
    <w:rsid w:val="001446CE"/>
    <w:rsid w:val="00144EBC"/>
    <w:rsid w:val="00145156"/>
    <w:rsid w:val="0014529B"/>
    <w:rsid w:val="00145620"/>
    <w:rsid w:val="001457B9"/>
    <w:rsid w:val="0014593C"/>
    <w:rsid w:val="00145C0E"/>
    <w:rsid w:val="001461B2"/>
    <w:rsid w:val="00146807"/>
    <w:rsid w:val="0014699C"/>
    <w:rsid w:val="0014699D"/>
    <w:rsid w:val="00146AFD"/>
    <w:rsid w:val="00146DBD"/>
    <w:rsid w:val="00146E53"/>
    <w:rsid w:val="0014717D"/>
    <w:rsid w:val="0014722C"/>
    <w:rsid w:val="001474B9"/>
    <w:rsid w:val="001475C0"/>
    <w:rsid w:val="00147786"/>
    <w:rsid w:val="00147A85"/>
    <w:rsid w:val="0015034F"/>
    <w:rsid w:val="0015054C"/>
    <w:rsid w:val="00150614"/>
    <w:rsid w:val="00150BB7"/>
    <w:rsid w:val="00150D3D"/>
    <w:rsid w:val="00150E5E"/>
    <w:rsid w:val="00151069"/>
    <w:rsid w:val="0015107D"/>
    <w:rsid w:val="00151163"/>
    <w:rsid w:val="001511B8"/>
    <w:rsid w:val="00151223"/>
    <w:rsid w:val="00151324"/>
    <w:rsid w:val="0015132B"/>
    <w:rsid w:val="001517C1"/>
    <w:rsid w:val="00151AFA"/>
    <w:rsid w:val="00151B61"/>
    <w:rsid w:val="00151E4A"/>
    <w:rsid w:val="00151E69"/>
    <w:rsid w:val="00151E8E"/>
    <w:rsid w:val="00152049"/>
    <w:rsid w:val="001521CF"/>
    <w:rsid w:val="00152274"/>
    <w:rsid w:val="0015231C"/>
    <w:rsid w:val="001523B5"/>
    <w:rsid w:val="00152416"/>
    <w:rsid w:val="00152682"/>
    <w:rsid w:val="001526B6"/>
    <w:rsid w:val="0015273A"/>
    <w:rsid w:val="00152902"/>
    <w:rsid w:val="00152C3B"/>
    <w:rsid w:val="00152E69"/>
    <w:rsid w:val="00152FB8"/>
    <w:rsid w:val="001530A8"/>
    <w:rsid w:val="00153274"/>
    <w:rsid w:val="0015327A"/>
    <w:rsid w:val="0015346B"/>
    <w:rsid w:val="00153B9E"/>
    <w:rsid w:val="00153D54"/>
    <w:rsid w:val="00154611"/>
    <w:rsid w:val="00154805"/>
    <w:rsid w:val="00154A10"/>
    <w:rsid w:val="001551BB"/>
    <w:rsid w:val="0015530B"/>
    <w:rsid w:val="0015541C"/>
    <w:rsid w:val="0015557C"/>
    <w:rsid w:val="00155666"/>
    <w:rsid w:val="00155899"/>
    <w:rsid w:val="00155BF1"/>
    <w:rsid w:val="00155EE0"/>
    <w:rsid w:val="001562A8"/>
    <w:rsid w:val="0015639D"/>
    <w:rsid w:val="001567D0"/>
    <w:rsid w:val="00156AB4"/>
    <w:rsid w:val="00156DA7"/>
    <w:rsid w:val="00156E36"/>
    <w:rsid w:val="00156E89"/>
    <w:rsid w:val="00156F25"/>
    <w:rsid w:val="00156FF8"/>
    <w:rsid w:val="00157148"/>
    <w:rsid w:val="001574B1"/>
    <w:rsid w:val="0015760A"/>
    <w:rsid w:val="0015776A"/>
    <w:rsid w:val="001577B9"/>
    <w:rsid w:val="0015786E"/>
    <w:rsid w:val="00157B02"/>
    <w:rsid w:val="00157B91"/>
    <w:rsid w:val="00157CBD"/>
    <w:rsid w:val="00157E20"/>
    <w:rsid w:val="00157E82"/>
    <w:rsid w:val="00157F1D"/>
    <w:rsid w:val="00160094"/>
    <w:rsid w:val="00160673"/>
    <w:rsid w:val="00160906"/>
    <w:rsid w:val="00160AEE"/>
    <w:rsid w:val="00160AF5"/>
    <w:rsid w:val="0016162C"/>
    <w:rsid w:val="00161660"/>
    <w:rsid w:val="00161710"/>
    <w:rsid w:val="00162697"/>
    <w:rsid w:val="0016270F"/>
    <w:rsid w:val="001627AC"/>
    <w:rsid w:val="00162B49"/>
    <w:rsid w:val="00162CC0"/>
    <w:rsid w:val="00162CC2"/>
    <w:rsid w:val="00162ED1"/>
    <w:rsid w:val="00162FFA"/>
    <w:rsid w:val="00163430"/>
    <w:rsid w:val="0016353D"/>
    <w:rsid w:val="00163D20"/>
    <w:rsid w:val="00164549"/>
    <w:rsid w:val="001646A4"/>
    <w:rsid w:val="00164760"/>
    <w:rsid w:val="001649B4"/>
    <w:rsid w:val="00164A01"/>
    <w:rsid w:val="00164D44"/>
    <w:rsid w:val="00164D54"/>
    <w:rsid w:val="00164F21"/>
    <w:rsid w:val="0016509A"/>
    <w:rsid w:val="00165389"/>
    <w:rsid w:val="00165475"/>
    <w:rsid w:val="00165542"/>
    <w:rsid w:val="00165C61"/>
    <w:rsid w:val="00165D24"/>
    <w:rsid w:val="00165E2D"/>
    <w:rsid w:val="00165E81"/>
    <w:rsid w:val="00166189"/>
    <w:rsid w:val="0016654F"/>
    <w:rsid w:val="00166609"/>
    <w:rsid w:val="00166917"/>
    <w:rsid w:val="00166A72"/>
    <w:rsid w:val="00166EE2"/>
    <w:rsid w:val="00167618"/>
    <w:rsid w:val="00167FE4"/>
    <w:rsid w:val="00170126"/>
    <w:rsid w:val="00170266"/>
    <w:rsid w:val="001704E6"/>
    <w:rsid w:val="001706AC"/>
    <w:rsid w:val="00170797"/>
    <w:rsid w:val="00170866"/>
    <w:rsid w:val="00170932"/>
    <w:rsid w:val="00170D2D"/>
    <w:rsid w:val="00171C25"/>
    <w:rsid w:val="00171E14"/>
    <w:rsid w:val="00172361"/>
    <w:rsid w:val="001723C5"/>
    <w:rsid w:val="00172873"/>
    <w:rsid w:val="001728A6"/>
    <w:rsid w:val="001728EB"/>
    <w:rsid w:val="00172BB8"/>
    <w:rsid w:val="00172CA9"/>
    <w:rsid w:val="00172D6B"/>
    <w:rsid w:val="00172ECF"/>
    <w:rsid w:val="00173467"/>
    <w:rsid w:val="001737BB"/>
    <w:rsid w:val="001738FE"/>
    <w:rsid w:val="001739A4"/>
    <w:rsid w:val="00173BFA"/>
    <w:rsid w:val="00173E86"/>
    <w:rsid w:val="00173FC6"/>
    <w:rsid w:val="00174036"/>
    <w:rsid w:val="001741A7"/>
    <w:rsid w:val="001749F8"/>
    <w:rsid w:val="00174B7C"/>
    <w:rsid w:val="00174DFB"/>
    <w:rsid w:val="001751D5"/>
    <w:rsid w:val="00175450"/>
    <w:rsid w:val="0017552C"/>
    <w:rsid w:val="00175673"/>
    <w:rsid w:val="0017568B"/>
    <w:rsid w:val="00175A7B"/>
    <w:rsid w:val="00175C84"/>
    <w:rsid w:val="00175CB0"/>
    <w:rsid w:val="00176653"/>
    <w:rsid w:val="0017685F"/>
    <w:rsid w:val="00176B3D"/>
    <w:rsid w:val="00176CFD"/>
    <w:rsid w:val="001770A9"/>
    <w:rsid w:val="00177291"/>
    <w:rsid w:val="00177424"/>
    <w:rsid w:val="001777C9"/>
    <w:rsid w:val="00177889"/>
    <w:rsid w:val="001778C5"/>
    <w:rsid w:val="00177E77"/>
    <w:rsid w:val="00177F8E"/>
    <w:rsid w:val="001802D3"/>
    <w:rsid w:val="00180569"/>
    <w:rsid w:val="0018066A"/>
    <w:rsid w:val="0018070C"/>
    <w:rsid w:val="0018134A"/>
    <w:rsid w:val="00181542"/>
    <w:rsid w:val="00181647"/>
    <w:rsid w:val="00181FA1"/>
    <w:rsid w:val="00182419"/>
    <w:rsid w:val="00182620"/>
    <w:rsid w:val="00182786"/>
    <w:rsid w:val="001827F7"/>
    <w:rsid w:val="00182860"/>
    <w:rsid w:val="00182FB7"/>
    <w:rsid w:val="0018313B"/>
    <w:rsid w:val="00183215"/>
    <w:rsid w:val="00183A89"/>
    <w:rsid w:val="00183AF4"/>
    <w:rsid w:val="00183AFF"/>
    <w:rsid w:val="00184000"/>
    <w:rsid w:val="0018482F"/>
    <w:rsid w:val="001848D3"/>
    <w:rsid w:val="00184B4D"/>
    <w:rsid w:val="00184D2D"/>
    <w:rsid w:val="00184D98"/>
    <w:rsid w:val="001851BB"/>
    <w:rsid w:val="00185643"/>
    <w:rsid w:val="00185933"/>
    <w:rsid w:val="00185F89"/>
    <w:rsid w:val="00186069"/>
    <w:rsid w:val="00186184"/>
    <w:rsid w:val="001861EE"/>
    <w:rsid w:val="001862F2"/>
    <w:rsid w:val="001866F0"/>
    <w:rsid w:val="0018686E"/>
    <w:rsid w:val="001869A4"/>
    <w:rsid w:val="001869B9"/>
    <w:rsid w:val="00186B22"/>
    <w:rsid w:val="00186B4E"/>
    <w:rsid w:val="00186CA6"/>
    <w:rsid w:val="00187325"/>
    <w:rsid w:val="001876C0"/>
    <w:rsid w:val="00187899"/>
    <w:rsid w:val="00187F8A"/>
    <w:rsid w:val="0019006E"/>
    <w:rsid w:val="00190082"/>
    <w:rsid w:val="001901D6"/>
    <w:rsid w:val="0019054F"/>
    <w:rsid w:val="00190806"/>
    <w:rsid w:val="00190D48"/>
    <w:rsid w:val="00190F50"/>
    <w:rsid w:val="00191178"/>
    <w:rsid w:val="00191648"/>
    <w:rsid w:val="0019176F"/>
    <w:rsid w:val="00191AC4"/>
    <w:rsid w:val="00191AE3"/>
    <w:rsid w:val="00191BAD"/>
    <w:rsid w:val="00191F43"/>
    <w:rsid w:val="001920B3"/>
    <w:rsid w:val="001920B9"/>
    <w:rsid w:val="001920DA"/>
    <w:rsid w:val="001921D7"/>
    <w:rsid w:val="00192264"/>
    <w:rsid w:val="001926D1"/>
    <w:rsid w:val="001926E3"/>
    <w:rsid w:val="00192757"/>
    <w:rsid w:val="001928FB"/>
    <w:rsid w:val="0019294D"/>
    <w:rsid w:val="00192E3D"/>
    <w:rsid w:val="0019313C"/>
    <w:rsid w:val="0019384B"/>
    <w:rsid w:val="0019386B"/>
    <w:rsid w:val="00193CED"/>
    <w:rsid w:val="00194053"/>
    <w:rsid w:val="001948B8"/>
    <w:rsid w:val="00194E77"/>
    <w:rsid w:val="00194FAC"/>
    <w:rsid w:val="001950DE"/>
    <w:rsid w:val="001951E5"/>
    <w:rsid w:val="00195209"/>
    <w:rsid w:val="00195219"/>
    <w:rsid w:val="0019550F"/>
    <w:rsid w:val="00195969"/>
    <w:rsid w:val="00195B9B"/>
    <w:rsid w:val="00195E6C"/>
    <w:rsid w:val="00195EA6"/>
    <w:rsid w:val="00196320"/>
    <w:rsid w:val="00196380"/>
    <w:rsid w:val="001963A2"/>
    <w:rsid w:val="0019642C"/>
    <w:rsid w:val="0019656B"/>
    <w:rsid w:val="0019664D"/>
    <w:rsid w:val="00196BC4"/>
    <w:rsid w:val="001971B8"/>
    <w:rsid w:val="00197555"/>
    <w:rsid w:val="00197636"/>
    <w:rsid w:val="00197AE1"/>
    <w:rsid w:val="00197C91"/>
    <w:rsid w:val="00197FE3"/>
    <w:rsid w:val="001A01EE"/>
    <w:rsid w:val="001A048D"/>
    <w:rsid w:val="001A04C0"/>
    <w:rsid w:val="001A0846"/>
    <w:rsid w:val="001A0D3D"/>
    <w:rsid w:val="001A125D"/>
    <w:rsid w:val="001A14D6"/>
    <w:rsid w:val="001A174E"/>
    <w:rsid w:val="001A1935"/>
    <w:rsid w:val="001A1B17"/>
    <w:rsid w:val="001A1CA7"/>
    <w:rsid w:val="001A1DD5"/>
    <w:rsid w:val="001A1DE8"/>
    <w:rsid w:val="001A20DD"/>
    <w:rsid w:val="001A295D"/>
    <w:rsid w:val="001A29C7"/>
    <w:rsid w:val="001A2B99"/>
    <w:rsid w:val="001A2C5F"/>
    <w:rsid w:val="001A38F4"/>
    <w:rsid w:val="001A3FDC"/>
    <w:rsid w:val="001A49B9"/>
    <w:rsid w:val="001A4C6B"/>
    <w:rsid w:val="001A4DA5"/>
    <w:rsid w:val="001A50E6"/>
    <w:rsid w:val="001A529D"/>
    <w:rsid w:val="001A53D4"/>
    <w:rsid w:val="001A588D"/>
    <w:rsid w:val="001A5914"/>
    <w:rsid w:val="001A5B0A"/>
    <w:rsid w:val="001A5C7C"/>
    <w:rsid w:val="001A5D94"/>
    <w:rsid w:val="001A6586"/>
    <w:rsid w:val="001A6750"/>
    <w:rsid w:val="001A6D55"/>
    <w:rsid w:val="001A70D3"/>
    <w:rsid w:val="001A713A"/>
    <w:rsid w:val="001A7392"/>
    <w:rsid w:val="001A743F"/>
    <w:rsid w:val="001A754B"/>
    <w:rsid w:val="001A7702"/>
    <w:rsid w:val="001A7A4B"/>
    <w:rsid w:val="001B069F"/>
    <w:rsid w:val="001B0847"/>
    <w:rsid w:val="001B0D51"/>
    <w:rsid w:val="001B0D79"/>
    <w:rsid w:val="001B0FBC"/>
    <w:rsid w:val="001B13A4"/>
    <w:rsid w:val="001B17A5"/>
    <w:rsid w:val="001B17EA"/>
    <w:rsid w:val="001B234C"/>
    <w:rsid w:val="001B24C6"/>
    <w:rsid w:val="001B254D"/>
    <w:rsid w:val="001B26E1"/>
    <w:rsid w:val="001B2755"/>
    <w:rsid w:val="001B2765"/>
    <w:rsid w:val="001B302F"/>
    <w:rsid w:val="001B397D"/>
    <w:rsid w:val="001B39F7"/>
    <w:rsid w:val="001B3A75"/>
    <w:rsid w:val="001B413D"/>
    <w:rsid w:val="001B421D"/>
    <w:rsid w:val="001B4994"/>
    <w:rsid w:val="001B4A85"/>
    <w:rsid w:val="001B4A8E"/>
    <w:rsid w:val="001B4D67"/>
    <w:rsid w:val="001B4E15"/>
    <w:rsid w:val="001B552B"/>
    <w:rsid w:val="001B5AA9"/>
    <w:rsid w:val="001B639C"/>
    <w:rsid w:val="001B6673"/>
    <w:rsid w:val="001B66CD"/>
    <w:rsid w:val="001B66D8"/>
    <w:rsid w:val="001B66DC"/>
    <w:rsid w:val="001B6BDD"/>
    <w:rsid w:val="001B6C98"/>
    <w:rsid w:val="001B6FBE"/>
    <w:rsid w:val="001B70D3"/>
    <w:rsid w:val="001B7191"/>
    <w:rsid w:val="001B7314"/>
    <w:rsid w:val="001B7444"/>
    <w:rsid w:val="001B753F"/>
    <w:rsid w:val="001B77AE"/>
    <w:rsid w:val="001B77F8"/>
    <w:rsid w:val="001B7AF9"/>
    <w:rsid w:val="001B7B85"/>
    <w:rsid w:val="001B7CA7"/>
    <w:rsid w:val="001C0095"/>
    <w:rsid w:val="001C0B01"/>
    <w:rsid w:val="001C0F9B"/>
    <w:rsid w:val="001C10F2"/>
    <w:rsid w:val="001C1266"/>
    <w:rsid w:val="001C1301"/>
    <w:rsid w:val="001C1647"/>
    <w:rsid w:val="001C1C05"/>
    <w:rsid w:val="001C2514"/>
    <w:rsid w:val="001C2684"/>
    <w:rsid w:val="001C28B6"/>
    <w:rsid w:val="001C2BF1"/>
    <w:rsid w:val="001C33EB"/>
    <w:rsid w:val="001C341D"/>
    <w:rsid w:val="001C3D1D"/>
    <w:rsid w:val="001C3F6A"/>
    <w:rsid w:val="001C4113"/>
    <w:rsid w:val="001C4268"/>
    <w:rsid w:val="001C42D4"/>
    <w:rsid w:val="001C4452"/>
    <w:rsid w:val="001C4A6A"/>
    <w:rsid w:val="001C4B4E"/>
    <w:rsid w:val="001C4E0B"/>
    <w:rsid w:val="001C4E75"/>
    <w:rsid w:val="001C4EBC"/>
    <w:rsid w:val="001C56A6"/>
    <w:rsid w:val="001C5AAA"/>
    <w:rsid w:val="001C5C9E"/>
    <w:rsid w:val="001C5DE0"/>
    <w:rsid w:val="001C5F43"/>
    <w:rsid w:val="001C685F"/>
    <w:rsid w:val="001C6D1D"/>
    <w:rsid w:val="001C78AA"/>
    <w:rsid w:val="001C7B3D"/>
    <w:rsid w:val="001C7CCB"/>
    <w:rsid w:val="001C7DA5"/>
    <w:rsid w:val="001C7ED6"/>
    <w:rsid w:val="001C7FA1"/>
    <w:rsid w:val="001D0154"/>
    <w:rsid w:val="001D02B6"/>
    <w:rsid w:val="001D0401"/>
    <w:rsid w:val="001D058A"/>
    <w:rsid w:val="001D065A"/>
    <w:rsid w:val="001D073F"/>
    <w:rsid w:val="001D0867"/>
    <w:rsid w:val="001D08B7"/>
    <w:rsid w:val="001D0936"/>
    <w:rsid w:val="001D0AD4"/>
    <w:rsid w:val="001D0BEF"/>
    <w:rsid w:val="001D0C76"/>
    <w:rsid w:val="001D0DB9"/>
    <w:rsid w:val="001D0DE1"/>
    <w:rsid w:val="001D10A6"/>
    <w:rsid w:val="001D1250"/>
    <w:rsid w:val="001D169F"/>
    <w:rsid w:val="001D1936"/>
    <w:rsid w:val="001D19E8"/>
    <w:rsid w:val="001D1D01"/>
    <w:rsid w:val="001D1FEA"/>
    <w:rsid w:val="001D232B"/>
    <w:rsid w:val="001D31B3"/>
    <w:rsid w:val="001D349C"/>
    <w:rsid w:val="001D374C"/>
    <w:rsid w:val="001D383E"/>
    <w:rsid w:val="001D3BC8"/>
    <w:rsid w:val="001D3D7C"/>
    <w:rsid w:val="001D3F61"/>
    <w:rsid w:val="001D418B"/>
    <w:rsid w:val="001D4254"/>
    <w:rsid w:val="001D439D"/>
    <w:rsid w:val="001D4449"/>
    <w:rsid w:val="001D46ED"/>
    <w:rsid w:val="001D4830"/>
    <w:rsid w:val="001D4A62"/>
    <w:rsid w:val="001D4C4D"/>
    <w:rsid w:val="001D4D16"/>
    <w:rsid w:val="001D4D36"/>
    <w:rsid w:val="001D4FAB"/>
    <w:rsid w:val="001D55D0"/>
    <w:rsid w:val="001D59CC"/>
    <w:rsid w:val="001D5AB4"/>
    <w:rsid w:val="001D5D70"/>
    <w:rsid w:val="001D5EB4"/>
    <w:rsid w:val="001D5FD7"/>
    <w:rsid w:val="001D60B4"/>
    <w:rsid w:val="001D6486"/>
    <w:rsid w:val="001D650C"/>
    <w:rsid w:val="001D6568"/>
    <w:rsid w:val="001D65F9"/>
    <w:rsid w:val="001D68D4"/>
    <w:rsid w:val="001D6D34"/>
    <w:rsid w:val="001D7078"/>
    <w:rsid w:val="001D720C"/>
    <w:rsid w:val="001D726B"/>
    <w:rsid w:val="001D7428"/>
    <w:rsid w:val="001D7517"/>
    <w:rsid w:val="001D777B"/>
    <w:rsid w:val="001D77C0"/>
    <w:rsid w:val="001D7872"/>
    <w:rsid w:val="001E068F"/>
    <w:rsid w:val="001E0A63"/>
    <w:rsid w:val="001E0AD2"/>
    <w:rsid w:val="001E0C81"/>
    <w:rsid w:val="001E0C95"/>
    <w:rsid w:val="001E134D"/>
    <w:rsid w:val="001E1587"/>
    <w:rsid w:val="001E1654"/>
    <w:rsid w:val="001E1940"/>
    <w:rsid w:val="001E1951"/>
    <w:rsid w:val="001E19F8"/>
    <w:rsid w:val="001E1B15"/>
    <w:rsid w:val="001E1E60"/>
    <w:rsid w:val="001E1F38"/>
    <w:rsid w:val="001E1FD0"/>
    <w:rsid w:val="001E20ED"/>
    <w:rsid w:val="001E2224"/>
    <w:rsid w:val="001E22E9"/>
    <w:rsid w:val="001E24B5"/>
    <w:rsid w:val="001E2BD4"/>
    <w:rsid w:val="001E2DD3"/>
    <w:rsid w:val="001E3415"/>
    <w:rsid w:val="001E35F7"/>
    <w:rsid w:val="001E3AAF"/>
    <w:rsid w:val="001E3B43"/>
    <w:rsid w:val="001E3BB1"/>
    <w:rsid w:val="001E3D27"/>
    <w:rsid w:val="001E42BB"/>
    <w:rsid w:val="001E4300"/>
    <w:rsid w:val="001E4598"/>
    <w:rsid w:val="001E4768"/>
    <w:rsid w:val="001E494D"/>
    <w:rsid w:val="001E4A1A"/>
    <w:rsid w:val="001E4C6E"/>
    <w:rsid w:val="001E4EAE"/>
    <w:rsid w:val="001E4F6C"/>
    <w:rsid w:val="001E54C1"/>
    <w:rsid w:val="001E5583"/>
    <w:rsid w:val="001E592E"/>
    <w:rsid w:val="001E59CC"/>
    <w:rsid w:val="001E5C0B"/>
    <w:rsid w:val="001E5DA2"/>
    <w:rsid w:val="001E5E72"/>
    <w:rsid w:val="001E5F90"/>
    <w:rsid w:val="001E621C"/>
    <w:rsid w:val="001E626B"/>
    <w:rsid w:val="001E642C"/>
    <w:rsid w:val="001E65D8"/>
    <w:rsid w:val="001E6A0A"/>
    <w:rsid w:val="001E6BD6"/>
    <w:rsid w:val="001E7075"/>
    <w:rsid w:val="001E769D"/>
    <w:rsid w:val="001E7A35"/>
    <w:rsid w:val="001E7D03"/>
    <w:rsid w:val="001E7E04"/>
    <w:rsid w:val="001F03D2"/>
    <w:rsid w:val="001F0550"/>
    <w:rsid w:val="001F05A2"/>
    <w:rsid w:val="001F0B24"/>
    <w:rsid w:val="001F1221"/>
    <w:rsid w:val="001F1383"/>
    <w:rsid w:val="001F14B2"/>
    <w:rsid w:val="001F17A7"/>
    <w:rsid w:val="001F1B54"/>
    <w:rsid w:val="001F1CD2"/>
    <w:rsid w:val="001F1ECA"/>
    <w:rsid w:val="001F2463"/>
    <w:rsid w:val="001F2663"/>
    <w:rsid w:val="001F2813"/>
    <w:rsid w:val="001F28CE"/>
    <w:rsid w:val="001F2D38"/>
    <w:rsid w:val="001F2D4F"/>
    <w:rsid w:val="001F3205"/>
    <w:rsid w:val="001F32AB"/>
    <w:rsid w:val="001F34F3"/>
    <w:rsid w:val="001F357C"/>
    <w:rsid w:val="001F3A65"/>
    <w:rsid w:val="001F3C17"/>
    <w:rsid w:val="001F4062"/>
    <w:rsid w:val="001F41B4"/>
    <w:rsid w:val="001F4354"/>
    <w:rsid w:val="001F4480"/>
    <w:rsid w:val="001F4AD3"/>
    <w:rsid w:val="001F4CB0"/>
    <w:rsid w:val="001F4D9C"/>
    <w:rsid w:val="001F4ED8"/>
    <w:rsid w:val="001F594B"/>
    <w:rsid w:val="001F5BBE"/>
    <w:rsid w:val="001F5DCB"/>
    <w:rsid w:val="001F60F3"/>
    <w:rsid w:val="001F61CF"/>
    <w:rsid w:val="001F64EB"/>
    <w:rsid w:val="001F69E3"/>
    <w:rsid w:val="001F6DF0"/>
    <w:rsid w:val="001F6F23"/>
    <w:rsid w:val="001F6F4A"/>
    <w:rsid w:val="001F71CE"/>
    <w:rsid w:val="001F73AD"/>
    <w:rsid w:val="001F73C0"/>
    <w:rsid w:val="001F7405"/>
    <w:rsid w:val="001F7652"/>
    <w:rsid w:val="001F7772"/>
    <w:rsid w:val="001F7885"/>
    <w:rsid w:val="001F79E4"/>
    <w:rsid w:val="001F7AF2"/>
    <w:rsid w:val="001F7CE4"/>
    <w:rsid w:val="001F7D1F"/>
    <w:rsid w:val="001F7E07"/>
    <w:rsid w:val="00200037"/>
    <w:rsid w:val="00200039"/>
    <w:rsid w:val="0020038C"/>
    <w:rsid w:val="002008B5"/>
    <w:rsid w:val="00201001"/>
    <w:rsid w:val="00201186"/>
    <w:rsid w:val="00201410"/>
    <w:rsid w:val="0020176E"/>
    <w:rsid w:val="00201DB0"/>
    <w:rsid w:val="00202158"/>
    <w:rsid w:val="00202217"/>
    <w:rsid w:val="002024E2"/>
    <w:rsid w:val="0020252A"/>
    <w:rsid w:val="00202664"/>
    <w:rsid w:val="00202A4C"/>
    <w:rsid w:val="00202B48"/>
    <w:rsid w:val="00202E3B"/>
    <w:rsid w:val="00203561"/>
    <w:rsid w:val="00203796"/>
    <w:rsid w:val="0020388E"/>
    <w:rsid w:val="00203BFD"/>
    <w:rsid w:val="00203CA4"/>
    <w:rsid w:val="00203DEE"/>
    <w:rsid w:val="00204054"/>
    <w:rsid w:val="0020408E"/>
    <w:rsid w:val="00204118"/>
    <w:rsid w:val="00204336"/>
    <w:rsid w:val="0020462C"/>
    <w:rsid w:val="00204C1D"/>
    <w:rsid w:val="00204D97"/>
    <w:rsid w:val="0020577E"/>
    <w:rsid w:val="00205B4D"/>
    <w:rsid w:val="00205E08"/>
    <w:rsid w:val="00205F48"/>
    <w:rsid w:val="00206127"/>
    <w:rsid w:val="0020630E"/>
    <w:rsid w:val="002066A9"/>
    <w:rsid w:val="002066C3"/>
    <w:rsid w:val="00206C79"/>
    <w:rsid w:val="00206CB1"/>
    <w:rsid w:val="00206D93"/>
    <w:rsid w:val="00206FD5"/>
    <w:rsid w:val="00207112"/>
    <w:rsid w:val="00207420"/>
    <w:rsid w:val="002075F7"/>
    <w:rsid w:val="002076C8"/>
    <w:rsid w:val="002077E2"/>
    <w:rsid w:val="00207817"/>
    <w:rsid w:val="00207C0F"/>
    <w:rsid w:val="00207CDD"/>
    <w:rsid w:val="00207F75"/>
    <w:rsid w:val="00210110"/>
    <w:rsid w:val="00210148"/>
    <w:rsid w:val="002102A9"/>
    <w:rsid w:val="002108D3"/>
    <w:rsid w:val="00210C38"/>
    <w:rsid w:val="0021103B"/>
    <w:rsid w:val="0021118A"/>
    <w:rsid w:val="0021145D"/>
    <w:rsid w:val="00211507"/>
    <w:rsid w:val="002116F0"/>
    <w:rsid w:val="0021183C"/>
    <w:rsid w:val="00211CA3"/>
    <w:rsid w:val="002120E0"/>
    <w:rsid w:val="002124DA"/>
    <w:rsid w:val="002127B9"/>
    <w:rsid w:val="00212A9C"/>
    <w:rsid w:val="00213209"/>
    <w:rsid w:val="00213BDD"/>
    <w:rsid w:val="00213C97"/>
    <w:rsid w:val="00214049"/>
    <w:rsid w:val="00214297"/>
    <w:rsid w:val="00214517"/>
    <w:rsid w:val="0021455B"/>
    <w:rsid w:val="00214EC8"/>
    <w:rsid w:val="00214FD2"/>
    <w:rsid w:val="0021523C"/>
    <w:rsid w:val="00215C15"/>
    <w:rsid w:val="00215E13"/>
    <w:rsid w:val="00215FA4"/>
    <w:rsid w:val="0021614D"/>
    <w:rsid w:val="00216255"/>
    <w:rsid w:val="00216322"/>
    <w:rsid w:val="002169E4"/>
    <w:rsid w:val="00216C19"/>
    <w:rsid w:val="00216C42"/>
    <w:rsid w:val="00216E76"/>
    <w:rsid w:val="002174EF"/>
    <w:rsid w:val="002178DB"/>
    <w:rsid w:val="00217B41"/>
    <w:rsid w:val="0022024C"/>
    <w:rsid w:val="00220315"/>
    <w:rsid w:val="00220781"/>
    <w:rsid w:val="00221215"/>
    <w:rsid w:val="002212F7"/>
    <w:rsid w:val="002216ED"/>
    <w:rsid w:val="00221A99"/>
    <w:rsid w:val="00221EEC"/>
    <w:rsid w:val="00222176"/>
    <w:rsid w:val="002221F3"/>
    <w:rsid w:val="00222347"/>
    <w:rsid w:val="002224B4"/>
    <w:rsid w:val="002228C7"/>
    <w:rsid w:val="00222D63"/>
    <w:rsid w:val="00222E6A"/>
    <w:rsid w:val="00222EE1"/>
    <w:rsid w:val="002230E3"/>
    <w:rsid w:val="00223162"/>
    <w:rsid w:val="002231CD"/>
    <w:rsid w:val="00223513"/>
    <w:rsid w:val="002237A9"/>
    <w:rsid w:val="00223BB8"/>
    <w:rsid w:val="00223BCD"/>
    <w:rsid w:val="0022400C"/>
    <w:rsid w:val="00224194"/>
    <w:rsid w:val="002242BF"/>
    <w:rsid w:val="0022447A"/>
    <w:rsid w:val="00224FFD"/>
    <w:rsid w:val="002250E3"/>
    <w:rsid w:val="00225229"/>
    <w:rsid w:val="00225388"/>
    <w:rsid w:val="0022549F"/>
    <w:rsid w:val="00225533"/>
    <w:rsid w:val="002256F3"/>
    <w:rsid w:val="002257C1"/>
    <w:rsid w:val="0022598D"/>
    <w:rsid w:val="002259C0"/>
    <w:rsid w:val="00225FE3"/>
    <w:rsid w:val="00225FE9"/>
    <w:rsid w:val="0022607E"/>
    <w:rsid w:val="0022609A"/>
    <w:rsid w:val="00226104"/>
    <w:rsid w:val="00226250"/>
    <w:rsid w:val="00226287"/>
    <w:rsid w:val="00226A48"/>
    <w:rsid w:val="00226FAC"/>
    <w:rsid w:val="00226FC9"/>
    <w:rsid w:val="0022714A"/>
    <w:rsid w:val="00227518"/>
    <w:rsid w:val="002279D6"/>
    <w:rsid w:val="00230468"/>
    <w:rsid w:val="00230A27"/>
    <w:rsid w:val="00231052"/>
    <w:rsid w:val="00231381"/>
    <w:rsid w:val="002313BF"/>
    <w:rsid w:val="002314AA"/>
    <w:rsid w:val="0023151F"/>
    <w:rsid w:val="00231860"/>
    <w:rsid w:val="0023197D"/>
    <w:rsid w:val="00231A24"/>
    <w:rsid w:val="00231A33"/>
    <w:rsid w:val="00231CBE"/>
    <w:rsid w:val="00231D29"/>
    <w:rsid w:val="0023236F"/>
    <w:rsid w:val="00232714"/>
    <w:rsid w:val="0023283D"/>
    <w:rsid w:val="00232B25"/>
    <w:rsid w:val="00232F6C"/>
    <w:rsid w:val="0023325D"/>
    <w:rsid w:val="002333B1"/>
    <w:rsid w:val="00233539"/>
    <w:rsid w:val="00233E60"/>
    <w:rsid w:val="002344B1"/>
    <w:rsid w:val="0023454F"/>
    <w:rsid w:val="002352F0"/>
    <w:rsid w:val="00235574"/>
    <w:rsid w:val="002356DE"/>
    <w:rsid w:val="00235A8A"/>
    <w:rsid w:val="00235E60"/>
    <w:rsid w:val="00235F2F"/>
    <w:rsid w:val="00235FEC"/>
    <w:rsid w:val="00235FFA"/>
    <w:rsid w:val="00236269"/>
    <w:rsid w:val="00236717"/>
    <w:rsid w:val="00236792"/>
    <w:rsid w:val="0023695E"/>
    <w:rsid w:val="002369D3"/>
    <w:rsid w:val="00236B7F"/>
    <w:rsid w:val="00236EF6"/>
    <w:rsid w:val="0023703B"/>
    <w:rsid w:val="002370F7"/>
    <w:rsid w:val="0023746B"/>
    <w:rsid w:val="002375B2"/>
    <w:rsid w:val="0023784A"/>
    <w:rsid w:val="00237944"/>
    <w:rsid w:val="00237A64"/>
    <w:rsid w:val="00237AA5"/>
    <w:rsid w:val="00237AD9"/>
    <w:rsid w:val="00237E10"/>
    <w:rsid w:val="00237F21"/>
    <w:rsid w:val="002401C2"/>
    <w:rsid w:val="00240204"/>
    <w:rsid w:val="002402BF"/>
    <w:rsid w:val="0024035D"/>
    <w:rsid w:val="002404FE"/>
    <w:rsid w:val="00240522"/>
    <w:rsid w:val="0024065B"/>
    <w:rsid w:val="002406E3"/>
    <w:rsid w:val="00240715"/>
    <w:rsid w:val="0024085B"/>
    <w:rsid w:val="00240AB1"/>
    <w:rsid w:val="00240B8B"/>
    <w:rsid w:val="00240BBB"/>
    <w:rsid w:val="00240C36"/>
    <w:rsid w:val="00240EB8"/>
    <w:rsid w:val="00241039"/>
    <w:rsid w:val="00241496"/>
    <w:rsid w:val="00241799"/>
    <w:rsid w:val="0024180C"/>
    <w:rsid w:val="002419F7"/>
    <w:rsid w:val="00241AF9"/>
    <w:rsid w:val="00241FAE"/>
    <w:rsid w:val="0024205B"/>
    <w:rsid w:val="00242716"/>
    <w:rsid w:val="00242A06"/>
    <w:rsid w:val="00242BC0"/>
    <w:rsid w:val="00242CED"/>
    <w:rsid w:val="00242D96"/>
    <w:rsid w:val="00242FA4"/>
    <w:rsid w:val="002432FF"/>
    <w:rsid w:val="00243434"/>
    <w:rsid w:val="0024348B"/>
    <w:rsid w:val="00243688"/>
    <w:rsid w:val="00243B08"/>
    <w:rsid w:val="00243E3C"/>
    <w:rsid w:val="002440C3"/>
    <w:rsid w:val="00244183"/>
    <w:rsid w:val="00244190"/>
    <w:rsid w:val="00244738"/>
    <w:rsid w:val="00244F8C"/>
    <w:rsid w:val="0024507A"/>
    <w:rsid w:val="0024540C"/>
    <w:rsid w:val="002457D2"/>
    <w:rsid w:val="00245A22"/>
    <w:rsid w:val="00245BC7"/>
    <w:rsid w:val="00245EF1"/>
    <w:rsid w:val="0024612D"/>
    <w:rsid w:val="00246372"/>
    <w:rsid w:val="00246376"/>
    <w:rsid w:val="00246BDD"/>
    <w:rsid w:val="00246DBC"/>
    <w:rsid w:val="00247099"/>
    <w:rsid w:val="0024714F"/>
    <w:rsid w:val="0024732F"/>
    <w:rsid w:val="002474A4"/>
    <w:rsid w:val="00247563"/>
    <w:rsid w:val="00247633"/>
    <w:rsid w:val="00247BAF"/>
    <w:rsid w:val="002501EE"/>
    <w:rsid w:val="00250E72"/>
    <w:rsid w:val="00250FBC"/>
    <w:rsid w:val="00251392"/>
    <w:rsid w:val="00251D6F"/>
    <w:rsid w:val="00251FB0"/>
    <w:rsid w:val="00252095"/>
    <w:rsid w:val="0025240C"/>
    <w:rsid w:val="002526E3"/>
    <w:rsid w:val="00252772"/>
    <w:rsid w:val="00252FD2"/>
    <w:rsid w:val="00253036"/>
    <w:rsid w:val="00253342"/>
    <w:rsid w:val="002538CC"/>
    <w:rsid w:val="00253A24"/>
    <w:rsid w:val="00253C5F"/>
    <w:rsid w:val="00253CED"/>
    <w:rsid w:val="00254182"/>
    <w:rsid w:val="002543B3"/>
    <w:rsid w:val="00254627"/>
    <w:rsid w:val="00254859"/>
    <w:rsid w:val="00254A08"/>
    <w:rsid w:val="00254A3F"/>
    <w:rsid w:val="00254C19"/>
    <w:rsid w:val="00254DCF"/>
    <w:rsid w:val="00255071"/>
    <w:rsid w:val="002550D6"/>
    <w:rsid w:val="0025527E"/>
    <w:rsid w:val="002555BD"/>
    <w:rsid w:val="002555C8"/>
    <w:rsid w:val="00255804"/>
    <w:rsid w:val="00255C4D"/>
    <w:rsid w:val="00255F00"/>
    <w:rsid w:val="0025602B"/>
    <w:rsid w:val="00256314"/>
    <w:rsid w:val="002564CC"/>
    <w:rsid w:val="00256533"/>
    <w:rsid w:val="00256539"/>
    <w:rsid w:val="00256657"/>
    <w:rsid w:val="002566AE"/>
    <w:rsid w:val="0025672A"/>
    <w:rsid w:val="002568A4"/>
    <w:rsid w:val="002568C8"/>
    <w:rsid w:val="0025695D"/>
    <w:rsid w:val="00256B15"/>
    <w:rsid w:val="00256DA7"/>
    <w:rsid w:val="00256FEA"/>
    <w:rsid w:val="002573ED"/>
    <w:rsid w:val="002576EE"/>
    <w:rsid w:val="00257A11"/>
    <w:rsid w:val="00257A2F"/>
    <w:rsid w:val="00257B17"/>
    <w:rsid w:val="00257ED7"/>
    <w:rsid w:val="00257EF3"/>
    <w:rsid w:val="00260094"/>
    <w:rsid w:val="002603ED"/>
    <w:rsid w:val="00260495"/>
    <w:rsid w:val="00260594"/>
    <w:rsid w:val="00260649"/>
    <w:rsid w:val="00260A92"/>
    <w:rsid w:val="00260B56"/>
    <w:rsid w:val="00260C17"/>
    <w:rsid w:val="00260E00"/>
    <w:rsid w:val="002618D1"/>
    <w:rsid w:val="00261A6F"/>
    <w:rsid w:val="00261C89"/>
    <w:rsid w:val="00261CC5"/>
    <w:rsid w:val="00261E61"/>
    <w:rsid w:val="00261EBA"/>
    <w:rsid w:val="00262106"/>
    <w:rsid w:val="0026212E"/>
    <w:rsid w:val="00262419"/>
    <w:rsid w:val="0026251C"/>
    <w:rsid w:val="0026253D"/>
    <w:rsid w:val="00262600"/>
    <w:rsid w:val="002628AF"/>
    <w:rsid w:val="002629D7"/>
    <w:rsid w:val="00262B39"/>
    <w:rsid w:val="00262D6A"/>
    <w:rsid w:val="002631E9"/>
    <w:rsid w:val="00263674"/>
    <w:rsid w:val="00263BFD"/>
    <w:rsid w:val="00263DC3"/>
    <w:rsid w:val="00263DFF"/>
    <w:rsid w:val="00263E6B"/>
    <w:rsid w:val="002645B5"/>
    <w:rsid w:val="0026460A"/>
    <w:rsid w:val="00264931"/>
    <w:rsid w:val="00264FC2"/>
    <w:rsid w:val="00264FDD"/>
    <w:rsid w:val="00265024"/>
    <w:rsid w:val="0026502C"/>
    <w:rsid w:val="002650F5"/>
    <w:rsid w:val="002659C8"/>
    <w:rsid w:val="00265AAA"/>
    <w:rsid w:val="00265E77"/>
    <w:rsid w:val="002661C4"/>
    <w:rsid w:val="00266325"/>
    <w:rsid w:val="00266426"/>
    <w:rsid w:val="00266683"/>
    <w:rsid w:val="00266FA1"/>
    <w:rsid w:val="00266FB4"/>
    <w:rsid w:val="002672BD"/>
    <w:rsid w:val="0026768F"/>
    <w:rsid w:val="002678AB"/>
    <w:rsid w:val="00267A24"/>
    <w:rsid w:val="00267E5E"/>
    <w:rsid w:val="00267FA7"/>
    <w:rsid w:val="0027071B"/>
    <w:rsid w:val="00270855"/>
    <w:rsid w:val="002709BB"/>
    <w:rsid w:val="0027109F"/>
    <w:rsid w:val="00271140"/>
    <w:rsid w:val="00271259"/>
    <w:rsid w:val="002713F9"/>
    <w:rsid w:val="0027142D"/>
    <w:rsid w:val="0027155A"/>
    <w:rsid w:val="002715EC"/>
    <w:rsid w:val="0027166C"/>
    <w:rsid w:val="002716FC"/>
    <w:rsid w:val="0027176A"/>
    <w:rsid w:val="00271906"/>
    <w:rsid w:val="00271C4A"/>
    <w:rsid w:val="00271D12"/>
    <w:rsid w:val="00272104"/>
    <w:rsid w:val="00272374"/>
    <w:rsid w:val="002723C2"/>
    <w:rsid w:val="002724BB"/>
    <w:rsid w:val="002725B5"/>
    <w:rsid w:val="00272886"/>
    <w:rsid w:val="00272895"/>
    <w:rsid w:val="00272A62"/>
    <w:rsid w:val="00272CB7"/>
    <w:rsid w:val="00273317"/>
    <w:rsid w:val="00273433"/>
    <w:rsid w:val="00273D1D"/>
    <w:rsid w:val="00273DEB"/>
    <w:rsid w:val="00274042"/>
    <w:rsid w:val="00274321"/>
    <w:rsid w:val="002743C7"/>
    <w:rsid w:val="002749A8"/>
    <w:rsid w:val="00274B96"/>
    <w:rsid w:val="00275187"/>
    <w:rsid w:val="002754C4"/>
    <w:rsid w:val="00275718"/>
    <w:rsid w:val="00275A4E"/>
    <w:rsid w:val="00275B3E"/>
    <w:rsid w:val="00275C64"/>
    <w:rsid w:val="00275C83"/>
    <w:rsid w:val="00275EFC"/>
    <w:rsid w:val="0027666C"/>
    <w:rsid w:val="00276775"/>
    <w:rsid w:val="00276E1B"/>
    <w:rsid w:val="00276E75"/>
    <w:rsid w:val="0027712B"/>
    <w:rsid w:val="002771E2"/>
    <w:rsid w:val="0027764D"/>
    <w:rsid w:val="0027796A"/>
    <w:rsid w:val="002779D9"/>
    <w:rsid w:val="00277EF8"/>
    <w:rsid w:val="0028013C"/>
    <w:rsid w:val="00280274"/>
    <w:rsid w:val="00280290"/>
    <w:rsid w:val="00280330"/>
    <w:rsid w:val="00280A2C"/>
    <w:rsid w:val="002813C6"/>
    <w:rsid w:val="0028157E"/>
    <w:rsid w:val="0028165D"/>
    <w:rsid w:val="00281668"/>
    <w:rsid w:val="002816FB"/>
    <w:rsid w:val="00281879"/>
    <w:rsid w:val="00281C17"/>
    <w:rsid w:val="00281D2F"/>
    <w:rsid w:val="00282014"/>
    <w:rsid w:val="0028286E"/>
    <w:rsid w:val="00282914"/>
    <w:rsid w:val="00282A64"/>
    <w:rsid w:val="00282E52"/>
    <w:rsid w:val="00282E82"/>
    <w:rsid w:val="00282F51"/>
    <w:rsid w:val="0028318C"/>
    <w:rsid w:val="00283378"/>
    <w:rsid w:val="002834B0"/>
    <w:rsid w:val="002836FD"/>
    <w:rsid w:val="00283A49"/>
    <w:rsid w:val="00283B17"/>
    <w:rsid w:val="00283F1A"/>
    <w:rsid w:val="00283FB1"/>
    <w:rsid w:val="002840AC"/>
    <w:rsid w:val="0028422B"/>
    <w:rsid w:val="0028490A"/>
    <w:rsid w:val="00284EDB"/>
    <w:rsid w:val="00284F6B"/>
    <w:rsid w:val="00285262"/>
    <w:rsid w:val="00285504"/>
    <w:rsid w:val="00285609"/>
    <w:rsid w:val="00285714"/>
    <w:rsid w:val="00285737"/>
    <w:rsid w:val="002857CB"/>
    <w:rsid w:val="002859C4"/>
    <w:rsid w:val="00285F7F"/>
    <w:rsid w:val="0028607D"/>
    <w:rsid w:val="002865B4"/>
    <w:rsid w:val="00286720"/>
    <w:rsid w:val="0028674F"/>
    <w:rsid w:val="00286915"/>
    <w:rsid w:val="002869AC"/>
    <w:rsid w:val="00286A84"/>
    <w:rsid w:val="00286AE3"/>
    <w:rsid w:val="00286BB5"/>
    <w:rsid w:val="00287181"/>
    <w:rsid w:val="0028718C"/>
    <w:rsid w:val="002872A7"/>
    <w:rsid w:val="00287325"/>
    <w:rsid w:val="00287441"/>
    <w:rsid w:val="00287540"/>
    <w:rsid w:val="00287662"/>
    <w:rsid w:val="0028769C"/>
    <w:rsid w:val="002876D1"/>
    <w:rsid w:val="002879A9"/>
    <w:rsid w:val="00287B4F"/>
    <w:rsid w:val="00287E93"/>
    <w:rsid w:val="002909E1"/>
    <w:rsid w:val="00290DAE"/>
    <w:rsid w:val="00291662"/>
    <w:rsid w:val="0029180A"/>
    <w:rsid w:val="002918F6"/>
    <w:rsid w:val="00291A02"/>
    <w:rsid w:val="00291A16"/>
    <w:rsid w:val="00291B65"/>
    <w:rsid w:val="00291F33"/>
    <w:rsid w:val="00292159"/>
    <w:rsid w:val="0029225E"/>
    <w:rsid w:val="002924FD"/>
    <w:rsid w:val="0029262E"/>
    <w:rsid w:val="00292840"/>
    <w:rsid w:val="00292AC5"/>
    <w:rsid w:val="00292BF8"/>
    <w:rsid w:val="00292D66"/>
    <w:rsid w:val="00292EAE"/>
    <w:rsid w:val="00292F0A"/>
    <w:rsid w:val="0029361B"/>
    <w:rsid w:val="002938BE"/>
    <w:rsid w:val="00293905"/>
    <w:rsid w:val="0029391C"/>
    <w:rsid w:val="00293CC3"/>
    <w:rsid w:val="002940E9"/>
    <w:rsid w:val="00294273"/>
    <w:rsid w:val="00294A97"/>
    <w:rsid w:val="00294CEB"/>
    <w:rsid w:val="0029507D"/>
    <w:rsid w:val="002952FE"/>
    <w:rsid w:val="0029573C"/>
    <w:rsid w:val="00295CB4"/>
    <w:rsid w:val="00295D9B"/>
    <w:rsid w:val="00295FD7"/>
    <w:rsid w:val="0029658A"/>
    <w:rsid w:val="0029685D"/>
    <w:rsid w:val="00296AA3"/>
    <w:rsid w:val="00296C0B"/>
    <w:rsid w:val="00296E91"/>
    <w:rsid w:val="00297042"/>
    <w:rsid w:val="00297AB4"/>
    <w:rsid w:val="00297ACF"/>
    <w:rsid w:val="00297C9A"/>
    <w:rsid w:val="002A0093"/>
    <w:rsid w:val="002A00D7"/>
    <w:rsid w:val="002A01D5"/>
    <w:rsid w:val="002A073A"/>
    <w:rsid w:val="002A07F6"/>
    <w:rsid w:val="002A0A5B"/>
    <w:rsid w:val="002A0C26"/>
    <w:rsid w:val="002A15A2"/>
    <w:rsid w:val="002A1C7D"/>
    <w:rsid w:val="002A1D60"/>
    <w:rsid w:val="002A1F5E"/>
    <w:rsid w:val="002A21E4"/>
    <w:rsid w:val="002A22F1"/>
    <w:rsid w:val="002A28FD"/>
    <w:rsid w:val="002A305D"/>
    <w:rsid w:val="002A30AE"/>
    <w:rsid w:val="002A3273"/>
    <w:rsid w:val="002A3587"/>
    <w:rsid w:val="002A3786"/>
    <w:rsid w:val="002A385E"/>
    <w:rsid w:val="002A3AB0"/>
    <w:rsid w:val="002A3CAA"/>
    <w:rsid w:val="002A3D79"/>
    <w:rsid w:val="002A3EB8"/>
    <w:rsid w:val="002A407D"/>
    <w:rsid w:val="002A45B2"/>
    <w:rsid w:val="002A4A90"/>
    <w:rsid w:val="002A4CD9"/>
    <w:rsid w:val="002A50DC"/>
    <w:rsid w:val="002A50FE"/>
    <w:rsid w:val="002A513A"/>
    <w:rsid w:val="002A51A5"/>
    <w:rsid w:val="002A5767"/>
    <w:rsid w:val="002A5879"/>
    <w:rsid w:val="002A5F48"/>
    <w:rsid w:val="002A60B7"/>
    <w:rsid w:val="002A640C"/>
    <w:rsid w:val="002A65E2"/>
    <w:rsid w:val="002A66F6"/>
    <w:rsid w:val="002A68DA"/>
    <w:rsid w:val="002A696C"/>
    <w:rsid w:val="002A6B3C"/>
    <w:rsid w:val="002A6D04"/>
    <w:rsid w:val="002A7421"/>
    <w:rsid w:val="002A7480"/>
    <w:rsid w:val="002A7489"/>
    <w:rsid w:val="002A76E6"/>
    <w:rsid w:val="002A77A6"/>
    <w:rsid w:val="002A7C87"/>
    <w:rsid w:val="002A7CB0"/>
    <w:rsid w:val="002A7FCA"/>
    <w:rsid w:val="002B00C6"/>
    <w:rsid w:val="002B05E6"/>
    <w:rsid w:val="002B0609"/>
    <w:rsid w:val="002B0631"/>
    <w:rsid w:val="002B0807"/>
    <w:rsid w:val="002B0A00"/>
    <w:rsid w:val="002B0A1D"/>
    <w:rsid w:val="002B0E9D"/>
    <w:rsid w:val="002B0F4C"/>
    <w:rsid w:val="002B1040"/>
    <w:rsid w:val="002B1072"/>
    <w:rsid w:val="002B1333"/>
    <w:rsid w:val="002B134F"/>
    <w:rsid w:val="002B1634"/>
    <w:rsid w:val="002B1733"/>
    <w:rsid w:val="002B1921"/>
    <w:rsid w:val="002B1CCC"/>
    <w:rsid w:val="002B1E53"/>
    <w:rsid w:val="002B1FC7"/>
    <w:rsid w:val="002B2736"/>
    <w:rsid w:val="002B282E"/>
    <w:rsid w:val="002B2861"/>
    <w:rsid w:val="002B28D1"/>
    <w:rsid w:val="002B2BA7"/>
    <w:rsid w:val="002B2C8A"/>
    <w:rsid w:val="002B2FDD"/>
    <w:rsid w:val="002B306D"/>
    <w:rsid w:val="002B30A7"/>
    <w:rsid w:val="002B3236"/>
    <w:rsid w:val="002B32A0"/>
    <w:rsid w:val="002B350F"/>
    <w:rsid w:val="002B3524"/>
    <w:rsid w:val="002B37EE"/>
    <w:rsid w:val="002B3A01"/>
    <w:rsid w:val="002B3D0B"/>
    <w:rsid w:val="002B3D83"/>
    <w:rsid w:val="002B3FFD"/>
    <w:rsid w:val="002B445A"/>
    <w:rsid w:val="002B4504"/>
    <w:rsid w:val="002B4603"/>
    <w:rsid w:val="002B4E37"/>
    <w:rsid w:val="002B5078"/>
    <w:rsid w:val="002B532E"/>
    <w:rsid w:val="002B59AB"/>
    <w:rsid w:val="002B5CAE"/>
    <w:rsid w:val="002B6042"/>
    <w:rsid w:val="002B6092"/>
    <w:rsid w:val="002B635E"/>
    <w:rsid w:val="002B641A"/>
    <w:rsid w:val="002B66AF"/>
    <w:rsid w:val="002B68A1"/>
    <w:rsid w:val="002B6A13"/>
    <w:rsid w:val="002B73C8"/>
    <w:rsid w:val="002B74AC"/>
    <w:rsid w:val="002B799D"/>
    <w:rsid w:val="002B7D81"/>
    <w:rsid w:val="002B7DC7"/>
    <w:rsid w:val="002C0075"/>
    <w:rsid w:val="002C034D"/>
    <w:rsid w:val="002C04E8"/>
    <w:rsid w:val="002C05E5"/>
    <w:rsid w:val="002C0725"/>
    <w:rsid w:val="002C0C57"/>
    <w:rsid w:val="002C0F7F"/>
    <w:rsid w:val="002C114D"/>
    <w:rsid w:val="002C11B2"/>
    <w:rsid w:val="002C125D"/>
    <w:rsid w:val="002C15A3"/>
    <w:rsid w:val="002C180A"/>
    <w:rsid w:val="002C1863"/>
    <w:rsid w:val="002C1A2C"/>
    <w:rsid w:val="002C1C67"/>
    <w:rsid w:val="002C1DA6"/>
    <w:rsid w:val="002C1DF5"/>
    <w:rsid w:val="002C1E08"/>
    <w:rsid w:val="002C20CD"/>
    <w:rsid w:val="002C2207"/>
    <w:rsid w:val="002C23EA"/>
    <w:rsid w:val="002C2420"/>
    <w:rsid w:val="002C2C20"/>
    <w:rsid w:val="002C32A9"/>
    <w:rsid w:val="002C3515"/>
    <w:rsid w:val="002C3DEE"/>
    <w:rsid w:val="002C3F24"/>
    <w:rsid w:val="002C4036"/>
    <w:rsid w:val="002C4271"/>
    <w:rsid w:val="002C4372"/>
    <w:rsid w:val="002C45AF"/>
    <w:rsid w:val="002C48A6"/>
    <w:rsid w:val="002C4F37"/>
    <w:rsid w:val="002C4FE9"/>
    <w:rsid w:val="002C5266"/>
    <w:rsid w:val="002C5546"/>
    <w:rsid w:val="002C5692"/>
    <w:rsid w:val="002C5883"/>
    <w:rsid w:val="002C5968"/>
    <w:rsid w:val="002C5E3B"/>
    <w:rsid w:val="002C5F1B"/>
    <w:rsid w:val="002C6148"/>
    <w:rsid w:val="002C61F7"/>
    <w:rsid w:val="002C6731"/>
    <w:rsid w:val="002C6853"/>
    <w:rsid w:val="002C6B4F"/>
    <w:rsid w:val="002C6EA2"/>
    <w:rsid w:val="002C706C"/>
    <w:rsid w:val="002C7352"/>
    <w:rsid w:val="002C7393"/>
    <w:rsid w:val="002C743C"/>
    <w:rsid w:val="002C778B"/>
    <w:rsid w:val="002C7B01"/>
    <w:rsid w:val="002C7CBB"/>
    <w:rsid w:val="002C7E1C"/>
    <w:rsid w:val="002C7EBB"/>
    <w:rsid w:val="002D044D"/>
    <w:rsid w:val="002D07CF"/>
    <w:rsid w:val="002D0C6D"/>
    <w:rsid w:val="002D0DC2"/>
    <w:rsid w:val="002D1043"/>
    <w:rsid w:val="002D1146"/>
    <w:rsid w:val="002D133C"/>
    <w:rsid w:val="002D19A1"/>
    <w:rsid w:val="002D1D5B"/>
    <w:rsid w:val="002D1E54"/>
    <w:rsid w:val="002D2109"/>
    <w:rsid w:val="002D2207"/>
    <w:rsid w:val="002D24B1"/>
    <w:rsid w:val="002D2B10"/>
    <w:rsid w:val="002D2CD9"/>
    <w:rsid w:val="002D2DD4"/>
    <w:rsid w:val="002D3023"/>
    <w:rsid w:val="002D3547"/>
    <w:rsid w:val="002D36C9"/>
    <w:rsid w:val="002D36FB"/>
    <w:rsid w:val="002D372A"/>
    <w:rsid w:val="002D3B2F"/>
    <w:rsid w:val="002D3B35"/>
    <w:rsid w:val="002D3BFE"/>
    <w:rsid w:val="002D3D03"/>
    <w:rsid w:val="002D3E67"/>
    <w:rsid w:val="002D3EF8"/>
    <w:rsid w:val="002D3FA4"/>
    <w:rsid w:val="002D4180"/>
    <w:rsid w:val="002D4289"/>
    <w:rsid w:val="002D431C"/>
    <w:rsid w:val="002D4358"/>
    <w:rsid w:val="002D442E"/>
    <w:rsid w:val="002D484C"/>
    <w:rsid w:val="002D4F96"/>
    <w:rsid w:val="002D5038"/>
    <w:rsid w:val="002D553A"/>
    <w:rsid w:val="002D5710"/>
    <w:rsid w:val="002D5FC6"/>
    <w:rsid w:val="002D630E"/>
    <w:rsid w:val="002D67C0"/>
    <w:rsid w:val="002D6C6E"/>
    <w:rsid w:val="002D7526"/>
    <w:rsid w:val="002D7ABD"/>
    <w:rsid w:val="002D7BDA"/>
    <w:rsid w:val="002D7C8D"/>
    <w:rsid w:val="002D7F9E"/>
    <w:rsid w:val="002E000C"/>
    <w:rsid w:val="002E03C7"/>
    <w:rsid w:val="002E0677"/>
    <w:rsid w:val="002E06DA"/>
    <w:rsid w:val="002E0780"/>
    <w:rsid w:val="002E079E"/>
    <w:rsid w:val="002E0E1D"/>
    <w:rsid w:val="002E1007"/>
    <w:rsid w:val="002E10C0"/>
    <w:rsid w:val="002E178E"/>
    <w:rsid w:val="002E1816"/>
    <w:rsid w:val="002E1954"/>
    <w:rsid w:val="002E1EDF"/>
    <w:rsid w:val="002E24CC"/>
    <w:rsid w:val="002E2818"/>
    <w:rsid w:val="002E2839"/>
    <w:rsid w:val="002E2A84"/>
    <w:rsid w:val="002E2ECE"/>
    <w:rsid w:val="002E2F8E"/>
    <w:rsid w:val="002E30A7"/>
    <w:rsid w:val="002E3788"/>
    <w:rsid w:val="002E37A1"/>
    <w:rsid w:val="002E39E6"/>
    <w:rsid w:val="002E3AED"/>
    <w:rsid w:val="002E3EBE"/>
    <w:rsid w:val="002E3F91"/>
    <w:rsid w:val="002E40E2"/>
    <w:rsid w:val="002E4201"/>
    <w:rsid w:val="002E426A"/>
    <w:rsid w:val="002E42A2"/>
    <w:rsid w:val="002E465D"/>
    <w:rsid w:val="002E468E"/>
    <w:rsid w:val="002E4757"/>
    <w:rsid w:val="002E5147"/>
    <w:rsid w:val="002E54C2"/>
    <w:rsid w:val="002E58DC"/>
    <w:rsid w:val="002E58E6"/>
    <w:rsid w:val="002E59E0"/>
    <w:rsid w:val="002E5B06"/>
    <w:rsid w:val="002E5BD2"/>
    <w:rsid w:val="002E626E"/>
    <w:rsid w:val="002E62EE"/>
    <w:rsid w:val="002E6894"/>
    <w:rsid w:val="002E694B"/>
    <w:rsid w:val="002E69F7"/>
    <w:rsid w:val="002E6ACA"/>
    <w:rsid w:val="002E6B3B"/>
    <w:rsid w:val="002E7095"/>
    <w:rsid w:val="002E70A5"/>
    <w:rsid w:val="002E730C"/>
    <w:rsid w:val="002E7397"/>
    <w:rsid w:val="002E757C"/>
    <w:rsid w:val="002E75C0"/>
    <w:rsid w:val="002E79F2"/>
    <w:rsid w:val="002E7A66"/>
    <w:rsid w:val="002E7AD1"/>
    <w:rsid w:val="002E7AFD"/>
    <w:rsid w:val="002E7B00"/>
    <w:rsid w:val="002F01B8"/>
    <w:rsid w:val="002F052C"/>
    <w:rsid w:val="002F0774"/>
    <w:rsid w:val="002F0920"/>
    <w:rsid w:val="002F0E93"/>
    <w:rsid w:val="002F0F9C"/>
    <w:rsid w:val="002F157A"/>
    <w:rsid w:val="002F1632"/>
    <w:rsid w:val="002F1807"/>
    <w:rsid w:val="002F2201"/>
    <w:rsid w:val="002F240E"/>
    <w:rsid w:val="002F2475"/>
    <w:rsid w:val="002F25CB"/>
    <w:rsid w:val="002F2B89"/>
    <w:rsid w:val="002F2C26"/>
    <w:rsid w:val="002F2C50"/>
    <w:rsid w:val="002F2D0A"/>
    <w:rsid w:val="002F2E5D"/>
    <w:rsid w:val="002F2EF1"/>
    <w:rsid w:val="002F343E"/>
    <w:rsid w:val="002F373C"/>
    <w:rsid w:val="002F39EE"/>
    <w:rsid w:val="002F3B2F"/>
    <w:rsid w:val="002F41ED"/>
    <w:rsid w:val="002F421D"/>
    <w:rsid w:val="002F46B1"/>
    <w:rsid w:val="002F4881"/>
    <w:rsid w:val="002F4D29"/>
    <w:rsid w:val="002F4E22"/>
    <w:rsid w:val="002F4EC0"/>
    <w:rsid w:val="002F535E"/>
    <w:rsid w:val="002F5598"/>
    <w:rsid w:val="002F574F"/>
    <w:rsid w:val="002F610B"/>
    <w:rsid w:val="002F6524"/>
    <w:rsid w:val="002F664B"/>
    <w:rsid w:val="002F69F5"/>
    <w:rsid w:val="002F6F73"/>
    <w:rsid w:val="002F76CD"/>
    <w:rsid w:val="002F785E"/>
    <w:rsid w:val="002F7E69"/>
    <w:rsid w:val="002F7FEA"/>
    <w:rsid w:val="003000A5"/>
    <w:rsid w:val="00300490"/>
    <w:rsid w:val="003007FC"/>
    <w:rsid w:val="00300B5C"/>
    <w:rsid w:val="00300FE9"/>
    <w:rsid w:val="003014E6"/>
    <w:rsid w:val="00301854"/>
    <w:rsid w:val="00301917"/>
    <w:rsid w:val="003019D8"/>
    <w:rsid w:val="00301C83"/>
    <w:rsid w:val="003021CA"/>
    <w:rsid w:val="00302521"/>
    <w:rsid w:val="00302597"/>
    <w:rsid w:val="003028B5"/>
    <w:rsid w:val="0030290B"/>
    <w:rsid w:val="00302944"/>
    <w:rsid w:val="00302B93"/>
    <w:rsid w:val="0030365F"/>
    <w:rsid w:val="0030381A"/>
    <w:rsid w:val="00303C81"/>
    <w:rsid w:val="00303D10"/>
    <w:rsid w:val="00303F21"/>
    <w:rsid w:val="00303F5A"/>
    <w:rsid w:val="0030452B"/>
    <w:rsid w:val="003048C6"/>
    <w:rsid w:val="00304BE0"/>
    <w:rsid w:val="003051C6"/>
    <w:rsid w:val="0030538F"/>
    <w:rsid w:val="003053FE"/>
    <w:rsid w:val="00305461"/>
    <w:rsid w:val="003056B1"/>
    <w:rsid w:val="00305878"/>
    <w:rsid w:val="00305A88"/>
    <w:rsid w:val="00305DA7"/>
    <w:rsid w:val="00305E43"/>
    <w:rsid w:val="003060B3"/>
    <w:rsid w:val="00306D51"/>
    <w:rsid w:val="00306D59"/>
    <w:rsid w:val="00306DE2"/>
    <w:rsid w:val="0030743B"/>
    <w:rsid w:val="00307571"/>
    <w:rsid w:val="0030764F"/>
    <w:rsid w:val="00307AE0"/>
    <w:rsid w:val="0031008A"/>
    <w:rsid w:val="00310482"/>
    <w:rsid w:val="003104EA"/>
    <w:rsid w:val="0031051D"/>
    <w:rsid w:val="0031056D"/>
    <w:rsid w:val="0031080D"/>
    <w:rsid w:val="0031084A"/>
    <w:rsid w:val="003108B0"/>
    <w:rsid w:val="00310E2A"/>
    <w:rsid w:val="0031113A"/>
    <w:rsid w:val="003112A6"/>
    <w:rsid w:val="003119AD"/>
    <w:rsid w:val="00311C5B"/>
    <w:rsid w:val="00311D0D"/>
    <w:rsid w:val="00312160"/>
    <w:rsid w:val="0031263B"/>
    <w:rsid w:val="00312DDB"/>
    <w:rsid w:val="00312E05"/>
    <w:rsid w:val="00312E4A"/>
    <w:rsid w:val="00312FA9"/>
    <w:rsid w:val="00313502"/>
    <w:rsid w:val="00313666"/>
    <w:rsid w:val="00313851"/>
    <w:rsid w:val="00313DFC"/>
    <w:rsid w:val="00313E29"/>
    <w:rsid w:val="00313E6C"/>
    <w:rsid w:val="00313ED8"/>
    <w:rsid w:val="00313FD4"/>
    <w:rsid w:val="003145DF"/>
    <w:rsid w:val="00314611"/>
    <w:rsid w:val="00314B6A"/>
    <w:rsid w:val="00314C2C"/>
    <w:rsid w:val="00314DE4"/>
    <w:rsid w:val="00314EC6"/>
    <w:rsid w:val="00314F0A"/>
    <w:rsid w:val="00314FDA"/>
    <w:rsid w:val="003152ED"/>
    <w:rsid w:val="0031563C"/>
    <w:rsid w:val="003156AA"/>
    <w:rsid w:val="0031576A"/>
    <w:rsid w:val="003158C9"/>
    <w:rsid w:val="00315AC6"/>
    <w:rsid w:val="00316141"/>
    <w:rsid w:val="00316283"/>
    <w:rsid w:val="003165BB"/>
    <w:rsid w:val="003178E1"/>
    <w:rsid w:val="00317B03"/>
    <w:rsid w:val="00317D6C"/>
    <w:rsid w:val="00317E5B"/>
    <w:rsid w:val="00317E88"/>
    <w:rsid w:val="0032029E"/>
    <w:rsid w:val="003204B2"/>
    <w:rsid w:val="00320575"/>
    <w:rsid w:val="0032080A"/>
    <w:rsid w:val="00320ABE"/>
    <w:rsid w:val="00320B16"/>
    <w:rsid w:val="00320E1C"/>
    <w:rsid w:val="00321267"/>
    <w:rsid w:val="003214A5"/>
    <w:rsid w:val="003219D5"/>
    <w:rsid w:val="00321B01"/>
    <w:rsid w:val="00321B2A"/>
    <w:rsid w:val="00321F79"/>
    <w:rsid w:val="00322186"/>
    <w:rsid w:val="003222D7"/>
    <w:rsid w:val="00322910"/>
    <w:rsid w:val="00322936"/>
    <w:rsid w:val="00322A6E"/>
    <w:rsid w:val="00322D27"/>
    <w:rsid w:val="0032320D"/>
    <w:rsid w:val="0032355A"/>
    <w:rsid w:val="00323743"/>
    <w:rsid w:val="003237BD"/>
    <w:rsid w:val="00323E10"/>
    <w:rsid w:val="00323E66"/>
    <w:rsid w:val="0032413E"/>
    <w:rsid w:val="00324227"/>
    <w:rsid w:val="0032451C"/>
    <w:rsid w:val="0032494B"/>
    <w:rsid w:val="00324A7B"/>
    <w:rsid w:val="00324B36"/>
    <w:rsid w:val="00325145"/>
    <w:rsid w:val="003251C2"/>
    <w:rsid w:val="003253C9"/>
    <w:rsid w:val="0032544B"/>
    <w:rsid w:val="003255BD"/>
    <w:rsid w:val="00325651"/>
    <w:rsid w:val="00325962"/>
    <w:rsid w:val="00325D94"/>
    <w:rsid w:val="00326122"/>
    <w:rsid w:val="003264ED"/>
    <w:rsid w:val="003265A8"/>
    <w:rsid w:val="0032671C"/>
    <w:rsid w:val="003268CE"/>
    <w:rsid w:val="00326995"/>
    <w:rsid w:val="003269C6"/>
    <w:rsid w:val="003273A6"/>
    <w:rsid w:val="003274A5"/>
    <w:rsid w:val="003275A0"/>
    <w:rsid w:val="003275AB"/>
    <w:rsid w:val="00327ED2"/>
    <w:rsid w:val="00327F98"/>
    <w:rsid w:val="0033051D"/>
    <w:rsid w:val="003306AC"/>
    <w:rsid w:val="00330C09"/>
    <w:rsid w:val="00330EC0"/>
    <w:rsid w:val="0033110D"/>
    <w:rsid w:val="00331264"/>
    <w:rsid w:val="003317BD"/>
    <w:rsid w:val="00331952"/>
    <w:rsid w:val="00331BA3"/>
    <w:rsid w:val="00331DE5"/>
    <w:rsid w:val="00332090"/>
    <w:rsid w:val="00332248"/>
    <w:rsid w:val="0033266F"/>
    <w:rsid w:val="0033274A"/>
    <w:rsid w:val="003327AA"/>
    <w:rsid w:val="003327F0"/>
    <w:rsid w:val="00332CA0"/>
    <w:rsid w:val="00332D9D"/>
    <w:rsid w:val="00333272"/>
    <w:rsid w:val="00333563"/>
    <w:rsid w:val="0033377E"/>
    <w:rsid w:val="003338DD"/>
    <w:rsid w:val="00333906"/>
    <w:rsid w:val="00334139"/>
    <w:rsid w:val="003341D3"/>
    <w:rsid w:val="00334574"/>
    <w:rsid w:val="0033458D"/>
    <w:rsid w:val="0033491A"/>
    <w:rsid w:val="0033493A"/>
    <w:rsid w:val="00334D8C"/>
    <w:rsid w:val="00334FFC"/>
    <w:rsid w:val="00335157"/>
    <w:rsid w:val="003351C2"/>
    <w:rsid w:val="0033591A"/>
    <w:rsid w:val="0033592D"/>
    <w:rsid w:val="00335A79"/>
    <w:rsid w:val="00335DC9"/>
    <w:rsid w:val="003362CD"/>
    <w:rsid w:val="00336329"/>
    <w:rsid w:val="00336417"/>
    <w:rsid w:val="003364E3"/>
    <w:rsid w:val="00336562"/>
    <w:rsid w:val="0033673E"/>
    <w:rsid w:val="0033688D"/>
    <w:rsid w:val="00336A7C"/>
    <w:rsid w:val="00336BEA"/>
    <w:rsid w:val="003371A8"/>
    <w:rsid w:val="003372AB"/>
    <w:rsid w:val="00337420"/>
    <w:rsid w:val="00337565"/>
    <w:rsid w:val="00337664"/>
    <w:rsid w:val="003376E6"/>
    <w:rsid w:val="0033784E"/>
    <w:rsid w:val="0033791E"/>
    <w:rsid w:val="00337E75"/>
    <w:rsid w:val="00337E95"/>
    <w:rsid w:val="00340122"/>
    <w:rsid w:val="003402D9"/>
    <w:rsid w:val="00340372"/>
    <w:rsid w:val="00340707"/>
    <w:rsid w:val="00340BF9"/>
    <w:rsid w:val="00340C9E"/>
    <w:rsid w:val="00340D1B"/>
    <w:rsid w:val="00340E90"/>
    <w:rsid w:val="0034102C"/>
    <w:rsid w:val="00341560"/>
    <w:rsid w:val="00342170"/>
    <w:rsid w:val="00342494"/>
    <w:rsid w:val="00342506"/>
    <w:rsid w:val="0034251D"/>
    <w:rsid w:val="00342C14"/>
    <w:rsid w:val="00342C61"/>
    <w:rsid w:val="00342E3F"/>
    <w:rsid w:val="003430C9"/>
    <w:rsid w:val="003438A5"/>
    <w:rsid w:val="00343C45"/>
    <w:rsid w:val="0034438B"/>
    <w:rsid w:val="003449C0"/>
    <w:rsid w:val="00344A5F"/>
    <w:rsid w:val="00344B96"/>
    <w:rsid w:val="00344D52"/>
    <w:rsid w:val="00345A19"/>
    <w:rsid w:val="00345BD2"/>
    <w:rsid w:val="00345BEF"/>
    <w:rsid w:val="00345F66"/>
    <w:rsid w:val="00346A15"/>
    <w:rsid w:val="00346BFA"/>
    <w:rsid w:val="00346BFE"/>
    <w:rsid w:val="00346CCA"/>
    <w:rsid w:val="00346E0A"/>
    <w:rsid w:val="00346EFD"/>
    <w:rsid w:val="0034701F"/>
    <w:rsid w:val="0034742D"/>
    <w:rsid w:val="00347667"/>
    <w:rsid w:val="003504BC"/>
    <w:rsid w:val="0035066F"/>
    <w:rsid w:val="00350CE6"/>
    <w:rsid w:val="00350D88"/>
    <w:rsid w:val="00350F8A"/>
    <w:rsid w:val="00350FB6"/>
    <w:rsid w:val="00351776"/>
    <w:rsid w:val="003518B8"/>
    <w:rsid w:val="00351B93"/>
    <w:rsid w:val="003521BB"/>
    <w:rsid w:val="003521D0"/>
    <w:rsid w:val="00352332"/>
    <w:rsid w:val="003523B3"/>
    <w:rsid w:val="003527D7"/>
    <w:rsid w:val="003527E6"/>
    <w:rsid w:val="00352833"/>
    <w:rsid w:val="003528A5"/>
    <w:rsid w:val="00352A89"/>
    <w:rsid w:val="00352C37"/>
    <w:rsid w:val="00352FBC"/>
    <w:rsid w:val="00352FC3"/>
    <w:rsid w:val="003531FF"/>
    <w:rsid w:val="00353435"/>
    <w:rsid w:val="00353439"/>
    <w:rsid w:val="00353739"/>
    <w:rsid w:val="0035375C"/>
    <w:rsid w:val="003539DA"/>
    <w:rsid w:val="00353C8C"/>
    <w:rsid w:val="0035414C"/>
    <w:rsid w:val="0035417B"/>
    <w:rsid w:val="003542F2"/>
    <w:rsid w:val="0035443F"/>
    <w:rsid w:val="00354585"/>
    <w:rsid w:val="00354603"/>
    <w:rsid w:val="00354949"/>
    <w:rsid w:val="00354B27"/>
    <w:rsid w:val="00354D5A"/>
    <w:rsid w:val="0035598C"/>
    <w:rsid w:val="003559BE"/>
    <w:rsid w:val="00355D67"/>
    <w:rsid w:val="00355E76"/>
    <w:rsid w:val="00355FAE"/>
    <w:rsid w:val="003561DF"/>
    <w:rsid w:val="00356ADB"/>
    <w:rsid w:val="003570B1"/>
    <w:rsid w:val="0035790D"/>
    <w:rsid w:val="00357D97"/>
    <w:rsid w:val="00357FB9"/>
    <w:rsid w:val="00360431"/>
    <w:rsid w:val="00360CB7"/>
    <w:rsid w:val="0036104D"/>
    <w:rsid w:val="00361F7B"/>
    <w:rsid w:val="00362070"/>
    <w:rsid w:val="0036213F"/>
    <w:rsid w:val="003627F6"/>
    <w:rsid w:val="00362867"/>
    <w:rsid w:val="0036292E"/>
    <w:rsid w:val="00362AC3"/>
    <w:rsid w:val="00362B97"/>
    <w:rsid w:val="00362DD5"/>
    <w:rsid w:val="00362F2A"/>
    <w:rsid w:val="00362F9D"/>
    <w:rsid w:val="003630E2"/>
    <w:rsid w:val="003633CE"/>
    <w:rsid w:val="0036399F"/>
    <w:rsid w:val="003639A8"/>
    <w:rsid w:val="003639DF"/>
    <w:rsid w:val="00363C3C"/>
    <w:rsid w:val="003640A2"/>
    <w:rsid w:val="003640D4"/>
    <w:rsid w:val="003642BC"/>
    <w:rsid w:val="003642FF"/>
    <w:rsid w:val="00364325"/>
    <w:rsid w:val="00364788"/>
    <w:rsid w:val="00364856"/>
    <w:rsid w:val="003649EA"/>
    <w:rsid w:val="00364A8F"/>
    <w:rsid w:val="00364BB8"/>
    <w:rsid w:val="00364F49"/>
    <w:rsid w:val="003650B0"/>
    <w:rsid w:val="003650E9"/>
    <w:rsid w:val="0036533B"/>
    <w:rsid w:val="0036557C"/>
    <w:rsid w:val="003657E7"/>
    <w:rsid w:val="003658E4"/>
    <w:rsid w:val="00365A57"/>
    <w:rsid w:val="00365F19"/>
    <w:rsid w:val="003662D6"/>
    <w:rsid w:val="00366446"/>
    <w:rsid w:val="003664F3"/>
    <w:rsid w:val="00366578"/>
    <w:rsid w:val="003666B4"/>
    <w:rsid w:val="00366724"/>
    <w:rsid w:val="003669C8"/>
    <w:rsid w:val="00366F33"/>
    <w:rsid w:val="00367102"/>
    <w:rsid w:val="00367F3F"/>
    <w:rsid w:val="00370607"/>
    <w:rsid w:val="00370805"/>
    <w:rsid w:val="0037080B"/>
    <w:rsid w:val="00370973"/>
    <w:rsid w:val="00370A08"/>
    <w:rsid w:val="00370A09"/>
    <w:rsid w:val="00370ABD"/>
    <w:rsid w:val="00370C48"/>
    <w:rsid w:val="00370CF7"/>
    <w:rsid w:val="00371013"/>
    <w:rsid w:val="003711E9"/>
    <w:rsid w:val="00371242"/>
    <w:rsid w:val="00371402"/>
    <w:rsid w:val="0037159E"/>
    <w:rsid w:val="0037187C"/>
    <w:rsid w:val="0037207C"/>
    <w:rsid w:val="00372153"/>
    <w:rsid w:val="003722FB"/>
    <w:rsid w:val="0037239F"/>
    <w:rsid w:val="0037246D"/>
    <w:rsid w:val="00372BF2"/>
    <w:rsid w:val="00372E1B"/>
    <w:rsid w:val="00372E58"/>
    <w:rsid w:val="003730CC"/>
    <w:rsid w:val="0037351B"/>
    <w:rsid w:val="0037365F"/>
    <w:rsid w:val="00373B3D"/>
    <w:rsid w:val="00373D0F"/>
    <w:rsid w:val="00374076"/>
    <w:rsid w:val="00374150"/>
    <w:rsid w:val="003745DB"/>
    <w:rsid w:val="00374690"/>
    <w:rsid w:val="00374766"/>
    <w:rsid w:val="00374848"/>
    <w:rsid w:val="003748E3"/>
    <w:rsid w:val="00374911"/>
    <w:rsid w:val="00374ACE"/>
    <w:rsid w:val="00374CAB"/>
    <w:rsid w:val="00374D6B"/>
    <w:rsid w:val="003750D0"/>
    <w:rsid w:val="00375328"/>
    <w:rsid w:val="003753D4"/>
    <w:rsid w:val="003756AA"/>
    <w:rsid w:val="00375866"/>
    <w:rsid w:val="00375AEF"/>
    <w:rsid w:val="00375BB9"/>
    <w:rsid w:val="0037605C"/>
    <w:rsid w:val="003762D9"/>
    <w:rsid w:val="0037641D"/>
    <w:rsid w:val="0037661C"/>
    <w:rsid w:val="003767A0"/>
    <w:rsid w:val="00376818"/>
    <w:rsid w:val="00376C93"/>
    <w:rsid w:val="0037700B"/>
    <w:rsid w:val="00377500"/>
    <w:rsid w:val="003776A4"/>
    <w:rsid w:val="0037772D"/>
    <w:rsid w:val="00377A4E"/>
    <w:rsid w:val="00377C8A"/>
    <w:rsid w:val="00377C97"/>
    <w:rsid w:val="00377DBB"/>
    <w:rsid w:val="00377DD9"/>
    <w:rsid w:val="00380413"/>
    <w:rsid w:val="003804E2"/>
    <w:rsid w:val="003805EB"/>
    <w:rsid w:val="00380743"/>
    <w:rsid w:val="00380A59"/>
    <w:rsid w:val="00380ECF"/>
    <w:rsid w:val="00380F38"/>
    <w:rsid w:val="00380FE4"/>
    <w:rsid w:val="003811CF"/>
    <w:rsid w:val="0038122A"/>
    <w:rsid w:val="003813B6"/>
    <w:rsid w:val="00381475"/>
    <w:rsid w:val="00381629"/>
    <w:rsid w:val="003818BD"/>
    <w:rsid w:val="00381981"/>
    <w:rsid w:val="00381BD4"/>
    <w:rsid w:val="00381EE3"/>
    <w:rsid w:val="003823B7"/>
    <w:rsid w:val="00382596"/>
    <w:rsid w:val="00382BBC"/>
    <w:rsid w:val="00382BF1"/>
    <w:rsid w:val="00382C2F"/>
    <w:rsid w:val="00382D98"/>
    <w:rsid w:val="003831F2"/>
    <w:rsid w:val="00383582"/>
    <w:rsid w:val="00383BAB"/>
    <w:rsid w:val="00383EBD"/>
    <w:rsid w:val="00383FE8"/>
    <w:rsid w:val="00384269"/>
    <w:rsid w:val="00384632"/>
    <w:rsid w:val="0038477C"/>
    <w:rsid w:val="00384CC7"/>
    <w:rsid w:val="00384E75"/>
    <w:rsid w:val="00385922"/>
    <w:rsid w:val="00385A30"/>
    <w:rsid w:val="00385BF8"/>
    <w:rsid w:val="00385CD3"/>
    <w:rsid w:val="00386734"/>
    <w:rsid w:val="00386867"/>
    <w:rsid w:val="00386C4C"/>
    <w:rsid w:val="00386CE2"/>
    <w:rsid w:val="003870D3"/>
    <w:rsid w:val="003874CA"/>
    <w:rsid w:val="00387CB8"/>
    <w:rsid w:val="00387F0B"/>
    <w:rsid w:val="00390127"/>
    <w:rsid w:val="0039037A"/>
    <w:rsid w:val="00390414"/>
    <w:rsid w:val="003906C2"/>
    <w:rsid w:val="003908D9"/>
    <w:rsid w:val="003909A6"/>
    <w:rsid w:val="00390DC3"/>
    <w:rsid w:val="00391148"/>
    <w:rsid w:val="00391261"/>
    <w:rsid w:val="003916E9"/>
    <w:rsid w:val="003917E2"/>
    <w:rsid w:val="003918FD"/>
    <w:rsid w:val="00391B72"/>
    <w:rsid w:val="003920BC"/>
    <w:rsid w:val="0039210E"/>
    <w:rsid w:val="00392322"/>
    <w:rsid w:val="00392546"/>
    <w:rsid w:val="0039300B"/>
    <w:rsid w:val="003930A8"/>
    <w:rsid w:val="003932E2"/>
    <w:rsid w:val="00393309"/>
    <w:rsid w:val="00393627"/>
    <w:rsid w:val="00393820"/>
    <w:rsid w:val="003939AC"/>
    <w:rsid w:val="00393A03"/>
    <w:rsid w:val="00393B27"/>
    <w:rsid w:val="00393F25"/>
    <w:rsid w:val="00393F5E"/>
    <w:rsid w:val="00393FF9"/>
    <w:rsid w:val="00394001"/>
    <w:rsid w:val="00394152"/>
    <w:rsid w:val="00394331"/>
    <w:rsid w:val="0039433F"/>
    <w:rsid w:val="00394E09"/>
    <w:rsid w:val="00394E10"/>
    <w:rsid w:val="00394EAB"/>
    <w:rsid w:val="00394F75"/>
    <w:rsid w:val="003954FC"/>
    <w:rsid w:val="003955C0"/>
    <w:rsid w:val="003956A4"/>
    <w:rsid w:val="00395BA3"/>
    <w:rsid w:val="00395BD6"/>
    <w:rsid w:val="00395BDA"/>
    <w:rsid w:val="00395C20"/>
    <w:rsid w:val="00395EA2"/>
    <w:rsid w:val="003964CE"/>
    <w:rsid w:val="00396601"/>
    <w:rsid w:val="0039671C"/>
    <w:rsid w:val="00396723"/>
    <w:rsid w:val="00396795"/>
    <w:rsid w:val="00396C54"/>
    <w:rsid w:val="003970E7"/>
    <w:rsid w:val="003975AA"/>
    <w:rsid w:val="00397664"/>
    <w:rsid w:val="0039769A"/>
    <w:rsid w:val="003976C5"/>
    <w:rsid w:val="00397AB1"/>
    <w:rsid w:val="00397B2C"/>
    <w:rsid w:val="00397CED"/>
    <w:rsid w:val="00397E53"/>
    <w:rsid w:val="00397FC4"/>
    <w:rsid w:val="003A0073"/>
    <w:rsid w:val="003A01EA"/>
    <w:rsid w:val="003A11EF"/>
    <w:rsid w:val="003A14E9"/>
    <w:rsid w:val="003A16D2"/>
    <w:rsid w:val="003A17AB"/>
    <w:rsid w:val="003A1830"/>
    <w:rsid w:val="003A19CE"/>
    <w:rsid w:val="003A1A55"/>
    <w:rsid w:val="003A1A89"/>
    <w:rsid w:val="003A1AB9"/>
    <w:rsid w:val="003A1B03"/>
    <w:rsid w:val="003A1B67"/>
    <w:rsid w:val="003A25AE"/>
    <w:rsid w:val="003A26E5"/>
    <w:rsid w:val="003A2778"/>
    <w:rsid w:val="003A3132"/>
    <w:rsid w:val="003A33B3"/>
    <w:rsid w:val="003A45C7"/>
    <w:rsid w:val="003A46A1"/>
    <w:rsid w:val="003A4732"/>
    <w:rsid w:val="003A4B70"/>
    <w:rsid w:val="003A4B7F"/>
    <w:rsid w:val="003A4CD1"/>
    <w:rsid w:val="003A4CD9"/>
    <w:rsid w:val="003A4DE2"/>
    <w:rsid w:val="003A5224"/>
    <w:rsid w:val="003A52AE"/>
    <w:rsid w:val="003A557F"/>
    <w:rsid w:val="003A5CC9"/>
    <w:rsid w:val="003A5DE8"/>
    <w:rsid w:val="003A5FB9"/>
    <w:rsid w:val="003A6098"/>
    <w:rsid w:val="003A6494"/>
    <w:rsid w:val="003A66B1"/>
    <w:rsid w:val="003A6E69"/>
    <w:rsid w:val="003A6F84"/>
    <w:rsid w:val="003A713A"/>
    <w:rsid w:val="003A77C2"/>
    <w:rsid w:val="003A78EC"/>
    <w:rsid w:val="003A791E"/>
    <w:rsid w:val="003A7B56"/>
    <w:rsid w:val="003A7ECE"/>
    <w:rsid w:val="003A7F73"/>
    <w:rsid w:val="003B0144"/>
    <w:rsid w:val="003B01E8"/>
    <w:rsid w:val="003B0A98"/>
    <w:rsid w:val="003B0AF4"/>
    <w:rsid w:val="003B0BEC"/>
    <w:rsid w:val="003B0C1A"/>
    <w:rsid w:val="003B0EC4"/>
    <w:rsid w:val="003B0EC6"/>
    <w:rsid w:val="003B126C"/>
    <w:rsid w:val="003B12C8"/>
    <w:rsid w:val="003B1304"/>
    <w:rsid w:val="003B1430"/>
    <w:rsid w:val="003B1687"/>
    <w:rsid w:val="003B196D"/>
    <w:rsid w:val="003B1D2C"/>
    <w:rsid w:val="003B2396"/>
    <w:rsid w:val="003B2645"/>
    <w:rsid w:val="003B2732"/>
    <w:rsid w:val="003B2759"/>
    <w:rsid w:val="003B2B56"/>
    <w:rsid w:val="003B2D1C"/>
    <w:rsid w:val="003B2E60"/>
    <w:rsid w:val="003B313B"/>
    <w:rsid w:val="003B322D"/>
    <w:rsid w:val="003B3442"/>
    <w:rsid w:val="003B3923"/>
    <w:rsid w:val="003B3AAA"/>
    <w:rsid w:val="003B3BE7"/>
    <w:rsid w:val="003B3F7F"/>
    <w:rsid w:val="003B3FA7"/>
    <w:rsid w:val="003B4AAD"/>
    <w:rsid w:val="003B4DC4"/>
    <w:rsid w:val="003B4E58"/>
    <w:rsid w:val="003B5396"/>
    <w:rsid w:val="003B53E9"/>
    <w:rsid w:val="003B5588"/>
    <w:rsid w:val="003B58C9"/>
    <w:rsid w:val="003B58D7"/>
    <w:rsid w:val="003B5A35"/>
    <w:rsid w:val="003B5B00"/>
    <w:rsid w:val="003B5DBE"/>
    <w:rsid w:val="003B5DDF"/>
    <w:rsid w:val="003B5EC2"/>
    <w:rsid w:val="003B626D"/>
    <w:rsid w:val="003B64FB"/>
    <w:rsid w:val="003B664D"/>
    <w:rsid w:val="003B6AC1"/>
    <w:rsid w:val="003B6D27"/>
    <w:rsid w:val="003B6DA5"/>
    <w:rsid w:val="003B7024"/>
    <w:rsid w:val="003B715A"/>
    <w:rsid w:val="003B7488"/>
    <w:rsid w:val="003B7E37"/>
    <w:rsid w:val="003C008D"/>
    <w:rsid w:val="003C02BD"/>
    <w:rsid w:val="003C06E3"/>
    <w:rsid w:val="003C093C"/>
    <w:rsid w:val="003C0C71"/>
    <w:rsid w:val="003C0CFC"/>
    <w:rsid w:val="003C0D52"/>
    <w:rsid w:val="003C0E80"/>
    <w:rsid w:val="003C1A15"/>
    <w:rsid w:val="003C2258"/>
    <w:rsid w:val="003C2279"/>
    <w:rsid w:val="003C287A"/>
    <w:rsid w:val="003C30A0"/>
    <w:rsid w:val="003C3438"/>
    <w:rsid w:val="003C34F0"/>
    <w:rsid w:val="003C36B2"/>
    <w:rsid w:val="003C3BB2"/>
    <w:rsid w:val="003C3C07"/>
    <w:rsid w:val="003C4238"/>
    <w:rsid w:val="003C464C"/>
    <w:rsid w:val="003C4D18"/>
    <w:rsid w:val="003C5624"/>
    <w:rsid w:val="003C5C2F"/>
    <w:rsid w:val="003C5CAB"/>
    <w:rsid w:val="003C5F7A"/>
    <w:rsid w:val="003C62F7"/>
    <w:rsid w:val="003C630A"/>
    <w:rsid w:val="003C6E29"/>
    <w:rsid w:val="003C7361"/>
    <w:rsid w:val="003C7501"/>
    <w:rsid w:val="003C7655"/>
    <w:rsid w:val="003C7700"/>
    <w:rsid w:val="003C7764"/>
    <w:rsid w:val="003C781F"/>
    <w:rsid w:val="003C78DA"/>
    <w:rsid w:val="003C7E15"/>
    <w:rsid w:val="003C7EC6"/>
    <w:rsid w:val="003D020A"/>
    <w:rsid w:val="003D035C"/>
    <w:rsid w:val="003D0542"/>
    <w:rsid w:val="003D07C9"/>
    <w:rsid w:val="003D0A11"/>
    <w:rsid w:val="003D0AF5"/>
    <w:rsid w:val="003D0F52"/>
    <w:rsid w:val="003D11CD"/>
    <w:rsid w:val="003D1382"/>
    <w:rsid w:val="003D14F7"/>
    <w:rsid w:val="003D15E4"/>
    <w:rsid w:val="003D1715"/>
    <w:rsid w:val="003D19BA"/>
    <w:rsid w:val="003D1C02"/>
    <w:rsid w:val="003D1C45"/>
    <w:rsid w:val="003D1F52"/>
    <w:rsid w:val="003D2237"/>
    <w:rsid w:val="003D2300"/>
    <w:rsid w:val="003D232A"/>
    <w:rsid w:val="003D25FB"/>
    <w:rsid w:val="003D2F4C"/>
    <w:rsid w:val="003D31AA"/>
    <w:rsid w:val="003D31D6"/>
    <w:rsid w:val="003D3644"/>
    <w:rsid w:val="003D3735"/>
    <w:rsid w:val="003D391A"/>
    <w:rsid w:val="003D3A26"/>
    <w:rsid w:val="003D3AD3"/>
    <w:rsid w:val="003D3FA6"/>
    <w:rsid w:val="003D418F"/>
    <w:rsid w:val="003D4332"/>
    <w:rsid w:val="003D480E"/>
    <w:rsid w:val="003D48EA"/>
    <w:rsid w:val="003D4C62"/>
    <w:rsid w:val="003D4F5F"/>
    <w:rsid w:val="003D4F65"/>
    <w:rsid w:val="003D5246"/>
    <w:rsid w:val="003D52D9"/>
    <w:rsid w:val="003D52E0"/>
    <w:rsid w:val="003D559A"/>
    <w:rsid w:val="003D5A28"/>
    <w:rsid w:val="003D5BD2"/>
    <w:rsid w:val="003D5E1D"/>
    <w:rsid w:val="003D619F"/>
    <w:rsid w:val="003D6369"/>
    <w:rsid w:val="003D636F"/>
    <w:rsid w:val="003D68B1"/>
    <w:rsid w:val="003D68C3"/>
    <w:rsid w:val="003D6B77"/>
    <w:rsid w:val="003D6E72"/>
    <w:rsid w:val="003D7125"/>
    <w:rsid w:val="003D734E"/>
    <w:rsid w:val="003D76DD"/>
    <w:rsid w:val="003D7A68"/>
    <w:rsid w:val="003E0031"/>
    <w:rsid w:val="003E0042"/>
    <w:rsid w:val="003E007D"/>
    <w:rsid w:val="003E0416"/>
    <w:rsid w:val="003E07BC"/>
    <w:rsid w:val="003E0846"/>
    <w:rsid w:val="003E0868"/>
    <w:rsid w:val="003E094F"/>
    <w:rsid w:val="003E141E"/>
    <w:rsid w:val="003E1725"/>
    <w:rsid w:val="003E1CA9"/>
    <w:rsid w:val="003E1D19"/>
    <w:rsid w:val="003E1E87"/>
    <w:rsid w:val="003E1F64"/>
    <w:rsid w:val="003E204B"/>
    <w:rsid w:val="003E217C"/>
    <w:rsid w:val="003E22C6"/>
    <w:rsid w:val="003E230D"/>
    <w:rsid w:val="003E238E"/>
    <w:rsid w:val="003E2427"/>
    <w:rsid w:val="003E25C5"/>
    <w:rsid w:val="003E2A80"/>
    <w:rsid w:val="003E2D29"/>
    <w:rsid w:val="003E30BE"/>
    <w:rsid w:val="003E36A8"/>
    <w:rsid w:val="003E3776"/>
    <w:rsid w:val="003E38DB"/>
    <w:rsid w:val="003E39B9"/>
    <w:rsid w:val="003E3A09"/>
    <w:rsid w:val="003E3B89"/>
    <w:rsid w:val="003E3C47"/>
    <w:rsid w:val="003E3CAC"/>
    <w:rsid w:val="003E413D"/>
    <w:rsid w:val="003E43D0"/>
    <w:rsid w:val="003E4486"/>
    <w:rsid w:val="003E44B9"/>
    <w:rsid w:val="003E4515"/>
    <w:rsid w:val="003E45CE"/>
    <w:rsid w:val="003E46BF"/>
    <w:rsid w:val="003E473B"/>
    <w:rsid w:val="003E47C0"/>
    <w:rsid w:val="003E48AC"/>
    <w:rsid w:val="003E48BB"/>
    <w:rsid w:val="003E502F"/>
    <w:rsid w:val="003E5164"/>
    <w:rsid w:val="003E5961"/>
    <w:rsid w:val="003E5EBE"/>
    <w:rsid w:val="003E6084"/>
    <w:rsid w:val="003E608C"/>
    <w:rsid w:val="003E63D2"/>
    <w:rsid w:val="003E64D9"/>
    <w:rsid w:val="003E65FB"/>
    <w:rsid w:val="003E66D6"/>
    <w:rsid w:val="003E6A18"/>
    <w:rsid w:val="003E6C08"/>
    <w:rsid w:val="003E6C28"/>
    <w:rsid w:val="003E6FDA"/>
    <w:rsid w:val="003E70DE"/>
    <w:rsid w:val="003E7255"/>
    <w:rsid w:val="003E7418"/>
    <w:rsid w:val="003E785A"/>
    <w:rsid w:val="003E7909"/>
    <w:rsid w:val="003E7AE2"/>
    <w:rsid w:val="003F0000"/>
    <w:rsid w:val="003F00BE"/>
    <w:rsid w:val="003F05E1"/>
    <w:rsid w:val="003F06A4"/>
    <w:rsid w:val="003F0999"/>
    <w:rsid w:val="003F09F3"/>
    <w:rsid w:val="003F0EA7"/>
    <w:rsid w:val="003F0EB2"/>
    <w:rsid w:val="003F0F4C"/>
    <w:rsid w:val="003F1040"/>
    <w:rsid w:val="003F1450"/>
    <w:rsid w:val="003F1563"/>
    <w:rsid w:val="003F1D9D"/>
    <w:rsid w:val="003F1DDD"/>
    <w:rsid w:val="003F1FD9"/>
    <w:rsid w:val="003F217D"/>
    <w:rsid w:val="003F2453"/>
    <w:rsid w:val="003F28F6"/>
    <w:rsid w:val="003F2BEC"/>
    <w:rsid w:val="003F2BFE"/>
    <w:rsid w:val="003F2C0C"/>
    <w:rsid w:val="003F2EF5"/>
    <w:rsid w:val="003F3001"/>
    <w:rsid w:val="003F3033"/>
    <w:rsid w:val="003F3145"/>
    <w:rsid w:val="003F3203"/>
    <w:rsid w:val="003F3274"/>
    <w:rsid w:val="003F34EE"/>
    <w:rsid w:val="003F3558"/>
    <w:rsid w:val="003F37CE"/>
    <w:rsid w:val="003F3C3C"/>
    <w:rsid w:val="003F40C6"/>
    <w:rsid w:val="003F4223"/>
    <w:rsid w:val="003F446A"/>
    <w:rsid w:val="003F4B46"/>
    <w:rsid w:val="003F4DC9"/>
    <w:rsid w:val="003F4F5A"/>
    <w:rsid w:val="003F51BC"/>
    <w:rsid w:val="003F54DC"/>
    <w:rsid w:val="003F6D56"/>
    <w:rsid w:val="003F7065"/>
    <w:rsid w:val="003F71BF"/>
    <w:rsid w:val="003F72D4"/>
    <w:rsid w:val="003F7AE7"/>
    <w:rsid w:val="003F7C9B"/>
    <w:rsid w:val="0040010D"/>
    <w:rsid w:val="00400209"/>
    <w:rsid w:val="0040044F"/>
    <w:rsid w:val="004004ED"/>
    <w:rsid w:val="004007D8"/>
    <w:rsid w:val="00401112"/>
    <w:rsid w:val="004014CA"/>
    <w:rsid w:val="0040161A"/>
    <w:rsid w:val="00401628"/>
    <w:rsid w:val="0040166F"/>
    <w:rsid w:val="004016AD"/>
    <w:rsid w:val="00401896"/>
    <w:rsid w:val="00401984"/>
    <w:rsid w:val="00401A69"/>
    <w:rsid w:val="00401B20"/>
    <w:rsid w:val="00401BB4"/>
    <w:rsid w:val="00401C58"/>
    <w:rsid w:val="00401CF2"/>
    <w:rsid w:val="00401DCE"/>
    <w:rsid w:val="00401EDC"/>
    <w:rsid w:val="00401F54"/>
    <w:rsid w:val="00401F61"/>
    <w:rsid w:val="00402182"/>
    <w:rsid w:val="004022F8"/>
    <w:rsid w:val="004025DD"/>
    <w:rsid w:val="0040296B"/>
    <w:rsid w:val="00402F9A"/>
    <w:rsid w:val="00402FDB"/>
    <w:rsid w:val="00403204"/>
    <w:rsid w:val="004036D9"/>
    <w:rsid w:val="00403AB5"/>
    <w:rsid w:val="00403DDE"/>
    <w:rsid w:val="00403F54"/>
    <w:rsid w:val="0040438C"/>
    <w:rsid w:val="00404BA2"/>
    <w:rsid w:val="00404BCC"/>
    <w:rsid w:val="0040509F"/>
    <w:rsid w:val="0040512A"/>
    <w:rsid w:val="00405134"/>
    <w:rsid w:val="00405638"/>
    <w:rsid w:val="0040567B"/>
    <w:rsid w:val="00405737"/>
    <w:rsid w:val="004058A0"/>
    <w:rsid w:val="00405A9B"/>
    <w:rsid w:val="00406075"/>
    <w:rsid w:val="004061BD"/>
    <w:rsid w:val="0040651B"/>
    <w:rsid w:val="004066A5"/>
    <w:rsid w:val="00406921"/>
    <w:rsid w:val="004069A6"/>
    <w:rsid w:val="00406AE9"/>
    <w:rsid w:val="00406C3C"/>
    <w:rsid w:val="004071AF"/>
    <w:rsid w:val="00407287"/>
    <w:rsid w:val="00407CDA"/>
    <w:rsid w:val="00407DAE"/>
    <w:rsid w:val="00407E0A"/>
    <w:rsid w:val="0041035C"/>
    <w:rsid w:val="0041044F"/>
    <w:rsid w:val="004105C7"/>
    <w:rsid w:val="004105F9"/>
    <w:rsid w:val="00410ABA"/>
    <w:rsid w:val="00410D94"/>
    <w:rsid w:val="00410F78"/>
    <w:rsid w:val="0041129C"/>
    <w:rsid w:val="004112F5"/>
    <w:rsid w:val="004114D8"/>
    <w:rsid w:val="004116CC"/>
    <w:rsid w:val="00412780"/>
    <w:rsid w:val="00412871"/>
    <w:rsid w:val="004129B1"/>
    <w:rsid w:val="00412C85"/>
    <w:rsid w:val="004134FA"/>
    <w:rsid w:val="00413524"/>
    <w:rsid w:val="004136E6"/>
    <w:rsid w:val="004137A1"/>
    <w:rsid w:val="00413893"/>
    <w:rsid w:val="00413E73"/>
    <w:rsid w:val="0041406E"/>
    <w:rsid w:val="004141B1"/>
    <w:rsid w:val="00414230"/>
    <w:rsid w:val="004144EF"/>
    <w:rsid w:val="00414679"/>
    <w:rsid w:val="00414765"/>
    <w:rsid w:val="004148AB"/>
    <w:rsid w:val="00414C20"/>
    <w:rsid w:val="00414CDF"/>
    <w:rsid w:val="00414D49"/>
    <w:rsid w:val="00414DCE"/>
    <w:rsid w:val="00414E9C"/>
    <w:rsid w:val="00414F86"/>
    <w:rsid w:val="00414F97"/>
    <w:rsid w:val="004152B0"/>
    <w:rsid w:val="00415308"/>
    <w:rsid w:val="00415A16"/>
    <w:rsid w:val="00415A35"/>
    <w:rsid w:val="00415BF7"/>
    <w:rsid w:val="00415D1B"/>
    <w:rsid w:val="00415E35"/>
    <w:rsid w:val="00415EE9"/>
    <w:rsid w:val="00415F47"/>
    <w:rsid w:val="004166E0"/>
    <w:rsid w:val="00416A33"/>
    <w:rsid w:val="004171DE"/>
    <w:rsid w:val="00417390"/>
    <w:rsid w:val="004173BD"/>
    <w:rsid w:val="00417658"/>
    <w:rsid w:val="0041770B"/>
    <w:rsid w:val="00417727"/>
    <w:rsid w:val="00417BF7"/>
    <w:rsid w:val="00417DC4"/>
    <w:rsid w:val="00417F9D"/>
    <w:rsid w:val="004200FC"/>
    <w:rsid w:val="004203E9"/>
    <w:rsid w:val="004208A0"/>
    <w:rsid w:val="00420A66"/>
    <w:rsid w:val="00420F2C"/>
    <w:rsid w:val="0042139F"/>
    <w:rsid w:val="004214BA"/>
    <w:rsid w:val="004217DF"/>
    <w:rsid w:val="00421B96"/>
    <w:rsid w:val="004226A3"/>
    <w:rsid w:val="0042291B"/>
    <w:rsid w:val="00422F37"/>
    <w:rsid w:val="0042311E"/>
    <w:rsid w:val="004231AD"/>
    <w:rsid w:val="0042385C"/>
    <w:rsid w:val="00423887"/>
    <w:rsid w:val="00423929"/>
    <w:rsid w:val="00423CBE"/>
    <w:rsid w:val="004240AF"/>
    <w:rsid w:val="004247BB"/>
    <w:rsid w:val="004248C9"/>
    <w:rsid w:val="0042496C"/>
    <w:rsid w:val="00424985"/>
    <w:rsid w:val="00424A1A"/>
    <w:rsid w:val="00424CD8"/>
    <w:rsid w:val="00425460"/>
    <w:rsid w:val="0042553C"/>
    <w:rsid w:val="004257FC"/>
    <w:rsid w:val="00425985"/>
    <w:rsid w:val="00425AED"/>
    <w:rsid w:val="00425B05"/>
    <w:rsid w:val="00425BDE"/>
    <w:rsid w:val="00426038"/>
    <w:rsid w:val="00426156"/>
    <w:rsid w:val="00426162"/>
    <w:rsid w:val="00426203"/>
    <w:rsid w:val="0042639A"/>
    <w:rsid w:val="00426635"/>
    <w:rsid w:val="0042663A"/>
    <w:rsid w:val="004267DB"/>
    <w:rsid w:val="00426822"/>
    <w:rsid w:val="004270F9"/>
    <w:rsid w:val="00427240"/>
    <w:rsid w:val="004273C6"/>
    <w:rsid w:val="0042790D"/>
    <w:rsid w:val="00427D33"/>
    <w:rsid w:val="00427D49"/>
    <w:rsid w:val="00427DFB"/>
    <w:rsid w:val="00427E69"/>
    <w:rsid w:val="00427E7A"/>
    <w:rsid w:val="00427EAC"/>
    <w:rsid w:val="00427F2E"/>
    <w:rsid w:val="004301B4"/>
    <w:rsid w:val="00430372"/>
    <w:rsid w:val="004305E9"/>
    <w:rsid w:val="004306CC"/>
    <w:rsid w:val="0043074D"/>
    <w:rsid w:val="0043090F"/>
    <w:rsid w:val="004309A8"/>
    <w:rsid w:val="00430B3B"/>
    <w:rsid w:val="00430D1E"/>
    <w:rsid w:val="00430ECB"/>
    <w:rsid w:val="00431020"/>
    <w:rsid w:val="00431377"/>
    <w:rsid w:val="00431608"/>
    <w:rsid w:val="00431621"/>
    <w:rsid w:val="00432578"/>
    <w:rsid w:val="00432A4C"/>
    <w:rsid w:val="00432B6C"/>
    <w:rsid w:val="00432DCA"/>
    <w:rsid w:val="00432F41"/>
    <w:rsid w:val="00433295"/>
    <w:rsid w:val="004333BB"/>
    <w:rsid w:val="00433631"/>
    <w:rsid w:val="00433B28"/>
    <w:rsid w:val="00433CB2"/>
    <w:rsid w:val="00433E45"/>
    <w:rsid w:val="0043425E"/>
    <w:rsid w:val="004343A1"/>
    <w:rsid w:val="00434430"/>
    <w:rsid w:val="00434435"/>
    <w:rsid w:val="00434847"/>
    <w:rsid w:val="00434D5F"/>
    <w:rsid w:val="00434F4A"/>
    <w:rsid w:val="004350DC"/>
    <w:rsid w:val="0043553C"/>
    <w:rsid w:val="00435557"/>
    <w:rsid w:val="00435579"/>
    <w:rsid w:val="00435968"/>
    <w:rsid w:val="004359C8"/>
    <w:rsid w:val="00435F4B"/>
    <w:rsid w:val="00435FDF"/>
    <w:rsid w:val="0043604D"/>
    <w:rsid w:val="004362CF"/>
    <w:rsid w:val="00436450"/>
    <w:rsid w:val="00436834"/>
    <w:rsid w:val="004369D5"/>
    <w:rsid w:val="004369E7"/>
    <w:rsid w:val="00436B74"/>
    <w:rsid w:val="00436ED8"/>
    <w:rsid w:val="00436FCF"/>
    <w:rsid w:val="0043705B"/>
    <w:rsid w:val="00437417"/>
    <w:rsid w:val="004375D2"/>
    <w:rsid w:val="00437722"/>
    <w:rsid w:val="00437827"/>
    <w:rsid w:val="0044021D"/>
    <w:rsid w:val="00440DC3"/>
    <w:rsid w:val="00441237"/>
    <w:rsid w:val="00441869"/>
    <w:rsid w:val="00441903"/>
    <w:rsid w:val="00441945"/>
    <w:rsid w:val="0044198D"/>
    <w:rsid w:val="0044222B"/>
    <w:rsid w:val="004424DA"/>
    <w:rsid w:val="00442A0F"/>
    <w:rsid w:val="00442B91"/>
    <w:rsid w:val="00442C92"/>
    <w:rsid w:val="00442D85"/>
    <w:rsid w:val="00442E94"/>
    <w:rsid w:val="00443016"/>
    <w:rsid w:val="0044311D"/>
    <w:rsid w:val="004432FC"/>
    <w:rsid w:val="0044333B"/>
    <w:rsid w:val="00443651"/>
    <w:rsid w:val="0044381F"/>
    <w:rsid w:val="004439B5"/>
    <w:rsid w:val="00443A83"/>
    <w:rsid w:val="00443D2D"/>
    <w:rsid w:val="004440CC"/>
    <w:rsid w:val="00444396"/>
    <w:rsid w:val="00444463"/>
    <w:rsid w:val="00444577"/>
    <w:rsid w:val="004446B9"/>
    <w:rsid w:val="004447AE"/>
    <w:rsid w:val="00444AC4"/>
    <w:rsid w:val="00444B06"/>
    <w:rsid w:val="00444BA3"/>
    <w:rsid w:val="00444BB0"/>
    <w:rsid w:val="00444FBA"/>
    <w:rsid w:val="00444FCE"/>
    <w:rsid w:val="00445338"/>
    <w:rsid w:val="00445A21"/>
    <w:rsid w:val="00445AD5"/>
    <w:rsid w:val="00445EFD"/>
    <w:rsid w:val="00446071"/>
    <w:rsid w:val="0044630F"/>
    <w:rsid w:val="00446409"/>
    <w:rsid w:val="00446ED5"/>
    <w:rsid w:val="00447505"/>
    <w:rsid w:val="00447640"/>
    <w:rsid w:val="00447682"/>
    <w:rsid w:val="004477D6"/>
    <w:rsid w:val="0044797A"/>
    <w:rsid w:val="00447CB2"/>
    <w:rsid w:val="00447E4C"/>
    <w:rsid w:val="00450231"/>
    <w:rsid w:val="0045029A"/>
    <w:rsid w:val="004507D8"/>
    <w:rsid w:val="00450C04"/>
    <w:rsid w:val="00450CBC"/>
    <w:rsid w:val="00450E67"/>
    <w:rsid w:val="00450F56"/>
    <w:rsid w:val="00450FEC"/>
    <w:rsid w:val="0045104F"/>
    <w:rsid w:val="004515D6"/>
    <w:rsid w:val="0045160D"/>
    <w:rsid w:val="00451713"/>
    <w:rsid w:val="0045186F"/>
    <w:rsid w:val="00451D54"/>
    <w:rsid w:val="004520CB"/>
    <w:rsid w:val="004521B0"/>
    <w:rsid w:val="00452278"/>
    <w:rsid w:val="00452397"/>
    <w:rsid w:val="00452925"/>
    <w:rsid w:val="00452FFA"/>
    <w:rsid w:val="004530E4"/>
    <w:rsid w:val="0045336A"/>
    <w:rsid w:val="00453378"/>
    <w:rsid w:val="004533EB"/>
    <w:rsid w:val="004534DF"/>
    <w:rsid w:val="004535F4"/>
    <w:rsid w:val="00453D09"/>
    <w:rsid w:val="00453F17"/>
    <w:rsid w:val="004540EA"/>
    <w:rsid w:val="004547B4"/>
    <w:rsid w:val="00454B64"/>
    <w:rsid w:val="00454E08"/>
    <w:rsid w:val="004551E1"/>
    <w:rsid w:val="00455342"/>
    <w:rsid w:val="00455420"/>
    <w:rsid w:val="004556B8"/>
    <w:rsid w:val="00455942"/>
    <w:rsid w:val="00456692"/>
    <w:rsid w:val="00457047"/>
    <w:rsid w:val="004573E3"/>
    <w:rsid w:val="0045740F"/>
    <w:rsid w:val="0045798B"/>
    <w:rsid w:val="00457B31"/>
    <w:rsid w:val="00457B35"/>
    <w:rsid w:val="00457C7F"/>
    <w:rsid w:val="0046009D"/>
    <w:rsid w:val="00460246"/>
    <w:rsid w:val="00460563"/>
    <w:rsid w:val="0046063D"/>
    <w:rsid w:val="004606D6"/>
    <w:rsid w:val="00460792"/>
    <w:rsid w:val="0046090E"/>
    <w:rsid w:val="00460C26"/>
    <w:rsid w:val="00460F32"/>
    <w:rsid w:val="004610DF"/>
    <w:rsid w:val="0046113E"/>
    <w:rsid w:val="00461325"/>
    <w:rsid w:val="00461376"/>
    <w:rsid w:val="004614F4"/>
    <w:rsid w:val="0046159A"/>
    <w:rsid w:val="00461601"/>
    <w:rsid w:val="00461831"/>
    <w:rsid w:val="0046190D"/>
    <w:rsid w:val="004619F5"/>
    <w:rsid w:val="00461A30"/>
    <w:rsid w:val="00461AA5"/>
    <w:rsid w:val="00461BBD"/>
    <w:rsid w:val="00461EBC"/>
    <w:rsid w:val="00462466"/>
    <w:rsid w:val="00462AF0"/>
    <w:rsid w:val="00463209"/>
    <w:rsid w:val="004632AB"/>
    <w:rsid w:val="00463405"/>
    <w:rsid w:val="0046358D"/>
    <w:rsid w:val="00463712"/>
    <w:rsid w:val="0046376B"/>
    <w:rsid w:val="0046376C"/>
    <w:rsid w:val="004639B9"/>
    <w:rsid w:val="00463CD7"/>
    <w:rsid w:val="00463D5E"/>
    <w:rsid w:val="00464269"/>
    <w:rsid w:val="00464623"/>
    <w:rsid w:val="00464661"/>
    <w:rsid w:val="004646A6"/>
    <w:rsid w:val="004648AB"/>
    <w:rsid w:val="004648BC"/>
    <w:rsid w:val="00464C8E"/>
    <w:rsid w:val="00464D47"/>
    <w:rsid w:val="00464D9E"/>
    <w:rsid w:val="00464EB0"/>
    <w:rsid w:val="00464F38"/>
    <w:rsid w:val="00465049"/>
    <w:rsid w:val="004651D8"/>
    <w:rsid w:val="00465213"/>
    <w:rsid w:val="0046539C"/>
    <w:rsid w:val="0046565A"/>
    <w:rsid w:val="004656CB"/>
    <w:rsid w:val="00465ABB"/>
    <w:rsid w:val="00465BDD"/>
    <w:rsid w:val="00465F69"/>
    <w:rsid w:val="004664AA"/>
    <w:rsid w:val="004666B2"/>
    <w:rsid w:val="00466A2F"/>
    <w:rsid w:val="00466EF5"/>
    <w:rsid w:val="00466FA6"/>
    <w:rsid w:val="00467DC8"/>
    <w:rsid w:val="00467F3F"/>
    <w:rsid w:val="00467F97"/>
    <w:rsid w:val="00470417"/>
    <w:rsid w:val="004707FB"/>
    <w:rsid w:val="004708B8"/>
    <w:rsid w:val="00470F1D"/>
    <w:rsid w:val="00470FB9"/>
    <w:rsid w:val="00470FEA"/>
    <w:rsid w:val="00471031"/>
    <w:rsid w:val="0047141A"/>
    <w:rsid w:val="004718F2"/>
    <w:rsid w:val="0047228B"/>
    <w:rsid w:val="0047241B"/>
    <w:rsid w:val="004726DD"/>
    <w:rsid w:val="00472E85"/>
    <w:rsid w:val="00473093"/>
    <w:rsid w:val="00473189"/>
    <w:rsid w:val="0047320F"/>
    <w:rsid w:val="00473446"/>
    <w:rsid w:val="00473685"/>
    <w:rsid w:val="00473823"/>
    <w:rsid w:val="00473883"/>
    <w:rsid w:val="00473EA1"/>
    <w:rsid w:val="00473F38"/>
    <w:rsid w:val="00474151"/>
    <w:rsid w:val="004741CC"/>
    <w:rsid w:val="004743E4"/>
    <w:rsid w:val="00474415"/>
    <w:rsid w:val="00474C0E"/>
    <w:rsid w:val="00474E9A"/>
    <w:rsid w:val="00475134"/>
    <w:rsid w:val="0047546E"/>
    <w:rsid w:val="004754CD"/>
    <w:rsid w:val="00475AEF"/>
    <w:rsid w:val="00475FA8"/>
    <w:rsid w:val="004760E4"/>
    <w:rsid w:val="004761C5"/>
    <w:rsid w:val="0047647D"/>
    <w:rsid w:val="00476904"/>
    <w:rsid w:val="00477B69"/>
    <w:rsid w:val="00477B9C"/>
    <w:rsid w:val="00480311"/>
    <w:rsid w:val="00480364"/>
    <w:rsid w:val="0048084A"/>
    <w:rsid w:val="00480FCC"/>
    <w:rsid w:val="004818CA"/>
    <w:rsid w:val="00481CB5"/>
    <w:rsid w:val="00481D2B"/>
    <w:rsid w:val="00481E4C"/>
    <w:rsid w:val="00482268"/>
    <w:rsid w:val="004822FE"/>
    <w:rsid w:val="004824B2"/>
    <w:rsid w:val="00482995"/>
    <w:rsid w:val="00482BAE"/>
    <w:rsid w:val="00482CD6"/>
    <w:rsid w:val="00482E5F"/>
    <w:rsid w:val="004830DF"/>
    <w:rsid w:val="004835EE"/>
    <w:rsid w:val="0048361F"/>
    <w:rsid w:val="0048365F"/>
    <w:rsid w:val="0048370E"/>
    <w:rsid w:val="004838DB"/>
    <w:rsid w:val="00483BE1"/>
    <w:rsid w:val="00483DE4"/>
    <w:rsid w:val="00484068"/>
    <w:rsid w:val="004840F0"/>
    <w:rsid w:val="0048441D"/>
    <w:rsid w:val="00484577"/>
    <w:rsid w:val="004847F7"/>
    <w:rsid w:val="00484954"/>
    <w:rsid w:val="00484C40"/>
    <w:rsid w:val="00484E62"/>
    <w:rsid w:val="00485072"/>
    <w:rsid w:val="004851A5"/>
    <w:rsid w:val="004853CD"/>
    <w:rsid w:val="00485501"/>
    <w:rsid w:val="00485555"/>
    <w:rsid w:val="0048564F"/>
    <w:rsid w:val="0048570C"/>
    <w:rsid w:val="004858F0"/>
    <w:rsid w:val="0048593D"/>
    <w:rsid w:val="00485BBF"/>
    <w:rsid w:val="00485BE6"/>
    <w:rsid w:val="00485DFD"/>
    <w:rsid w:val="00485F25"/>
    <w:rsid w:val="00486026"/>
    <w:rsid w:val="0048629B"/>
    <w:rsid w:val="004862BE"/>
    <w:rsid w:val="00486861"/>
    <w:rsid w:val="00486B67"/>
    <w:rsid w:val="00486C06"/>
    <w:rsid w:val="00487006"/>
    <w:rsid w:val="0048718B"/>
    <w:rsid w:val="004872F0"/>
    <w:rsid w:val="004873B8"/>
    <w:rsid w:val="004874C1"/>
    <w:rsid w:val="004876CD"/>
    <w:rsid w:val="00487BF3"/>
    <w:rsid w:val="0049023A"/>
    <w:rsid w:val="00490307"/>
    <w:rsid w:val="00490457"/>
    <w:rsid w:val="004905F8"/>
    <w:rsid w:val="00490663"/>
    <w:rsid w:val="00490C45"/>
    <w:rsid w:val="00490CA8"/>
    <w:rsid w:val="00490D1F"/>
    <w:rsid w:val="00490DE4"/>
    <w:rsid w:val="00490F83"/>
    <w:rsid w:val="004910AC"/>
    <w:rsid w:val="00491300"/>
    <w:rsid w:val="004913E0"/>
    <w:rsid w:val="00491463"/>
    <w:rsid w:val="0049190F"/>
    <w:rsid w:val="00491DE0"/>
    <w:rsid w:val="00491E0C"/>
    <w:rsid w:val="00491F66"/>
    <w:rsid w:val="00491FB2"/>
    <w:rsid w:val="00492044"/>
    <w:rsid w:val="004920CF"/>
    <w:rsid w:val="00492228"/>
    <w:rsid w:val="0049242D"/>
    <w:rsid w:val="004926F3"/>
    <w:rsid w:val="0049274F"/>
    <w:rsid w:val="004927C3"/>
    <w:rsid w:val="004929A3"/>
    <w:rsid w:val="00492E97"/>
    <w:rsid w:val="00493099"/>
    <w:rsid w:val="00493291"/>
    <w:rsid w:val="004933A0"/>
    <w:rsid w:val="00493AC1"/>
    <w:rsid w:val="00493F0F"/>
    <w:rsid w:val="00494082"/>
    <w:rsid w:val="0049408F"/>
    <w:rsid w:val="0049412D"/>
    <w:rsid w:val="004941E3"/>
    <w:rsid w:val="00494451"/>
    <w:rsid w:val="004945CA"/>
    <w:rsid w:val="00494880"/>
    <w:rsid w:val="00494B50"/>
    <w:rsid w:val="00494B87"/>
    <w:rsid w:val="00494D1F"/>
    <w:rsid w:val="00495279"/>
    <w:rsid w:val="0049556B"/>
    <w:rsid w:val="00495622"/>
    <w:rsid w:val="00495650"/>
    <w:rsid w:val="004959AF"/>
    <w:rsid w:val="00495A3D"/>
    <w:rsid w:val="00495BE5"/>
    <w:rsid w:val="00495D3B"/>
    <w:rsid w:val="004964D3"/>
    <w:rsid w:val="00496818"/>
    <w:rsid w:val="00496A49"/>
    <w:rsid w:val="00496D94"/>
    <w:rsid w:val="00496EE4"/>
    <w:rsid w:val="00496F0D"/>
    <w:rsid w:val="00496F47"/>
    <w:rsid w:val="00497375"/>
    <w:rsid w:val="00497674"/>
    <w:rsid w:val="00497A21"/>
    <w:rsid w:val="00497B13"/>
    <w:rsid w:val="00497EFC"/>
    <w:rsid w:val="004A00A2"/>
    <w:rsid w:val="004A01BE"/>
    <w:rsid w:val="004A03ED"/>
    <w:rsid w:val="004A0409"/>
    <w:rsid w:val="004A0760"/>
    <w:rsid w:val="004A07D6"/>
    <w:rsid w:val="004A0FA9"/>
    <w:rsid w:val="004A1223"/>
    <w:rsid w:val="004A12DC"/>
    <w:rsid w:val="004A1505"/>
    <w:rsid w:val="004A1F21"/>
    <w:rsid w:val="004A2265"/>
    <w:rsid w:val="004A2431"/>
    <w:rsid w:val="004A2652"/>
    <w:rsid w:val="004A26CA"/>
    <w:rsid w:val="004A2C0C"/>
    <w:rsid w:val="004A2D6E"/>
    <w:rsid w:val="004A2DC8"/>
    <w:rsid w:val="004A2FD6"/>
    <w:rsid w:val="004A30B3"/>
    <w:rsid w:val="004A3389"/>
    <w:rsid w:val="004A3737"/>
    <w:rsid w:val="004A3B90"/>
    <w:rsid w:val="004A4196"/>
    <w:rsid w:val="004A426F"/>
    <w:rsid w:val="004A4976"/>
    <w:rsid w:val="004A49F4"/>
    <w:rsid w:val="004A4AAD"/>
    <w:rsid w:val="004A4AD5"/>
    <w:rsid w:val="004A51F4"/>
    <w:rsid w:val="004A52AA"/>
    <w:rsid w:val="004A554C"/>
    <w:rsid w:val="004A5E3D"/>
    <w:rsid w:val="004A5E53"/>
    <w:rsid w:val="004A5FAE"/>
    <w:rsid w:val="004A6181"/>
    <w:rsid w:val="004A63A4"/>
    <w:rsid w:val="004A6435"/>
    <w:rsid w:val="004A6613"/>
    <w:rsid w:val="004A6756"/>
    <w:rsid w:val="004A67D3"/>
    <w:rsid w:val="004A6B09"/>
    <w:rsid w:val="004A77EC"/>
    <w:rsid w:val="004A7BBD"/>
    <w:rsid w:val="004A7C7F"/>
    <w:rsid w:val="004A7D8B"/>
    <w:rsid w:val="004B0037"/>
    <w:rsid w:val="004B00F7"/>
    <w:rsid w:val="004B07A6"/>
    <w:rsid w:val="004B08D4"/>
    <w:rsid w:val="004B0CC0"/>
    <w:rsid w:val="004B1435"/>
    <w:rsid w:val="004B14B6"/>
    <w:rsid w:val="004B1923"/>
    <w:rsid w:val="004B1AB0"/>
    <w:rsid w:val="004B2320"/>
    <w:rsid w:val="004B240A"/>
    <w:rsid w:val="004B24E8"/>
    <w:rsid w:val="004B265E"/>
    <w:rsid w:val="004B2A60"/>
    <w:rsid w:val="004B2A76"/>
    <w:rsid w:val="004B2D4F"/>
    <w:rsid w:val="004B2DBD"/>
    <w:rsid w:val="004B3072"/>
    <w:rsid w:val="004B308C"/>
    <w:rsid w:val="004B3397"/>
    <w:rsid w:val="004B3521"/>
    <w:rsid w:val="004B370E"/>
    <w:rsid w:val="004B3805"/>
    <w:rsid w:val="004B3A6C"/>
    <w:rsid w:val="004B3C0D"/>
    <w:rsid w:val="004B3E1B"/>
    <w:rsid w:val="004B3FA2"/>
    <w:rsid w:val="004B402D"/>
    <w:rsid w:val="004B4140"/>
    <w:rsid w:val="004B42BB"/>
    <w:rsid w:val="004B482C"/>
    <w:rsid w:val="004B483B"/>
    <w:rsid w:val="004B4C97"/>
    <w:rsid w:val="004B54D3"/>
    <w:rsid w:val="004B55E8"/>
    <w:rsid w:val="004B5B79"/>
    <w:rsid w:val="004B5C03"/>
    <w:rsid w:val="004B6399"/>
    <w:rsid w:val="004B6731"/>
    <w:rsid w:val="004B68C3"/>
    <w:rsid w:val="004B6946"/>
    <w:rsid w:val="004B6EAE"/>
    <w:rsid w:val="004B71E3"/>
    <w:rsid w:val="004B7277"/>
    <w:rsid w:val="004B74B9"/>
    <w:rsid w:val="004B76C0"/>
    <w:rsid w:val="004B7724"/>
    <w:rsid w:val="004B773D"/>
    <w:rsid w:val="004B7878"/>
    <w:rsid w:val="004B78B6"/>
    <w:rsid w:val="004B7DF1"/>
    <w:rsid w:val="004C0020"/>
    <w:rsid w:val="004C01B9"/>
    <w:rsid w:val="004C03E6"/>
    <w:rsid w:val="004C04ED"/>
    <w:rsid w:val="004C0506"/>
    <w:rsid w:val="004C0521"/>
    <w:rsid w:val="004C091F"/>
    <w:rsid w:val="004C13A7"/>
    <w:rsid w:val="004C16A6"/>
    <w:rsid w:val="004C1812"/>
    <w:rsid w:val="004C18B3"/>
    <w:rsid w:val="004C1BAA"/>
    <w:rsid w:val="004C1D65"/>
    <w:rsid w:val="004C1F9A"/>
    <w:rsid w:val="004C1FE9"/>
    <w:rsid w:val="004C20EE"/>
    <w:rsid w:val="004C212D"/>
    <w:rsid w:val="004C22DB"/>
    <w:rsid w:val="004C2461"/>
    <w:rsid w:val="004C2C56"/>
    <w:rsid w:val="004C2E83"/>
    <w:rsid w:val="004C317D"/>
    <w:rsid w:val="004C3A4F"/>
    <w:rsid w:val="004C3F0A"/>
    <w:rsid w:val="004C4118"/>
    <w:rsid w:val="004C419F"/>
    <w:rsid w:val="004C428E"/>
    <w:rsid w:val="004C46B3"/>
    <w:rsid w:val="004C46F4"/>
    <w:rsid w:val="004C4BD7"/>
    <w:rsid w:val="004C4CBE"/>
    <w:rsid w:val="004C4FAD"/>
    <w:rsid w:val="004C4FFC"/>
    <w:rsid w:val="004C5D96"/>
    <w:rsid w:val="004C63B2"/>
    <w:rsid w:val="004C64D3"/>
    <w:rsid w:val="004C654E"/>
    <w:rsid w:val="004C6646"/>
    <w:rsid w:val="004C6660"/>
    <w:rsid w:val="004C666E"/>
    <w:rsid w:val="004C684C"/>
    <w:rsid w:val="004C69D2"/>
    <w:rsid w:val="004C6A42"/>
    <w:rsid w:val="004C6CA2"/>
    <w:rsid w:val="004C6EEA"/>
    <w:rsid w:val="004C74C8"/>
    <w:rsid w:val="004C74CB"/>
    <w:rsid w:val="004C7742"/>
    <w:rsid w:val="004D00A1"/>
    <w:rsid w:val="004D031D"/>
    <w:rsid w:val="004D0E79"/>
    <w:rsid w:val="004D0EB7"/>
    <w:rsid w:val="004D11FA"/>
    <w:rsid w:val="004D133C"/>
    <w:rsid w:val="004D1450"/>
    <w:rsid w:val="004D18B1"/>
    <w:rsid w:val="004D1BB3"/>
    <w:rsid w:val="004D1EDC"/>
    <w:rsid w:val="004D2198"/>
    <w:rsid w:val="004D228E"/>
    <w:rsid w:val="004D2468"/>
    <w:rsid w:val="004D2621"/>
    <w:rsid w:val="004D2729"/>
    <w:rsid w:val="004D2883"/>
    <w:rsid w:val="004D2D4A"/>
    <w:rsid w:val="004D2D89"/>
    <w:rsid w:val="004D31D6"/>
    <w:rsid w:val="004D3294"/>
    <w:rsid w:val="004D334D"/>
    <w:rsid w:val="004D3BEF"/>
    <w:rsid w:val="004D3F98"/>
    <w:rsid w:val="004D43F3"/>
    <w:rsid w:val="004D4914"/>
    <w:rsid w:val="004D4929"/>
    <w:rsid w:val="004D4EAD"/>
    <w:rsid w:val="004D4EBA"/>
    <w:rsid w:val="004D535A"/>
    <w:rsid w:val="004D5844"/>
    <w:rsid w:val="004D58BA"/>
    <w:rsid w:val="004D5EA1"/>
    <w:rsid w:val="004D5F5F"/>
    <w:rsid w:val="004D6835"/>
    <w:rsid w:val="004D6C10"/>
    <w:rsid w:val="004D73C3"/>
    <w:rsid w:val="004D742A"/>
    <w:rsid w:val="004D74B1"/>
    <w:rsid w:val="004D7907"/>
    <w:rsid w:val="004D79CF"/>
    <w:rsid w:val="004E0083"/>
    <w:rsid w:val="004E01BD"/>
    <w:rsid w:val="004E026F"/>
    <w:rsid w:val="004E02CC"/>
    <w:rsid w:val="004E04B5"/>
    <w:rsid w:val="004E051A"/>
    <w:rsid w:val="004E05C7"/>
    <w:rsid w:val="004E0A88"/>
    <w:rsid w:val="004E0BF1"/>
    <w:rsid w:val="004E0F6D"/>
    <w:rsid w:val="004E13DB"/>
    <w:rsid w:val="004E13F4"/>
    <w:rsid w:val="004E18BE"/>
    <w:rsid w:val="004E196A"/>
    <w:rsid w:val="004E1ABF"/>
    <w:rsid w:val="004E1B95"/>
    <w:rsid w:val="004E1F13"/>
    <w:rsid w:val="004E216D"/>
    <w:rsid w:val="004E26D1"/>
    <w:rsid w:val="004E2759"/>
    <w:rsid w:val="004E2773"/>
    <w:rsid w:val="004E2A1A"/>
    <w:rsid w:val="004E2A89"/>
    <w:rsid w:val="004E2C3A"/>
    <w:rsid w:val="004E2EC7"/>
    <w:rsid w:val="004E3053"/>
    <w:rsid w:val="004E3393"/>
    <w:rsid w:val="004E33B8"/>
    <w:rsid w:val="004E35FB"/>
    <w:rsid w:val="004E393D"/>
    <w:rsid w:val="004E3ACE"/>
    <w:rsid w:val="004E4218"/>
    <w:rsid w:val="004E4597"/>
    <w:rsid w:val="004E47F9"/>
    <w:rsid w:val="004E4A74"/>
    <w:rsid w:val="004E4A9D"/>
    <w:rsid w:val="004E4E11"/>
    <w:rsid w:val="004E4E4F"/>
    <w:rsid w:val="004E518D"/>
    <w:rsid w:val="004E5565"/>
    <w:rsid w:val="004E56CC"/>
    <w:rsid w:val="004E5773"/>
    <w:rsid w:val="004E586E"/>
    <w:rsid w:val="004E5A49"/>
    <w:rsid w:val="004E5C5F"/>
    <w:rsid w:val="004E60C2"/>
    <w:rsid w:val="004E61CF"/>
    <w:rsid w:val="004E6295"/>
    <w:rsid w:val="004E686D"/>
    <w:rsid w:val="004E6DD6"/>
    <w:rsid w:val="004E6EBB"/>
    <w:rsid w:val="004E72F0"/>
    <w:rsid w:val="004E7412"/>
    <w:rsid w:val="004E7489"/>
    <w:rsid w:val="004E74FD"/>
    <w:rsid w:val="004E77AC"/>
    <w:rsid w:val="004E77FD"/>
    <w:rsid w:val="004E7D37"/>
    <w:rsid w:val="004E7EC9"/>
    <w:rsid w:val="004E7FB4"/>
    <w:rsid w:val="004F0207"/>
    <w:rsid w:val="004F0225"/>
    <w:rsid w:val="004F06D3"/>
    <w:rsid w:val="004F0A44"/>
    <w:rsid w:val="004F0B88"/>
    <w:rsid w:val="004F0F1F"/>
    <w:rsid w:val="004F1227"/>
    <w:rsid w:val="004F15F8"/>
    <w:rsid w:val="004F176C"/>
    <w:rsid w:val="004F1791"/>
    <w:rsid w:val="004F1A08"/>
    <w:rsid w:val="004F1B24"/>
    <w:rsid w:val="004F1E6C"/>
    <w:rsid w:val="004F20F9"/>
    <w:rsid w:val="004F27C3"/>
    <w:rsid w:val="004F27FF"/>
    <w:rsid w:val="004F2827"/>
    <w:rsid w:val="004F2AED"/>
    <w:rsid w:val="004F2DF0"/>
    <w:rsid w:val="004F2E09"/>
    <w:rsid w:val="004F337C"/>
    <w:rsid w:val="004F3549"/>
    <w:rsid w:val="004F35B3"/>
    <w:rsid w:val="004F3740"/>
    <w:rsid w:val="004F3963"/>
    <w:rsid w:val="004F3B62"/>
    <w:rsid w:val="004F3B69"/>
    <w:rsid w:val="004F3DC8"/>
    <w:rsid w:val="004F3E5D"/>
    <w:rsid w:val="004F3E7D"/>
    <w:rsid w:val="004F3F74"/>
    <w:rsid w:val="004F41EA"/>
    <w:rsid w:val="004F461C"/>
    <w:rsid w:val="004F474A"/>
    <w:rsid w:val="004F48E9"/>
    <w:rsid w:val="004F496C"/>
    <w:rsid w:val="004F49D7"/>
    <w:rsid w:val="004F4A08"/>
    <w:rsid w:val="004F4CC3"/>
    <w:rsid w:val="004F5089"/>
    <w:rsid w:val="004F5651"/>
    <w:rsid w:val="004F5B28"/>
    <w:rsid w:val="004F5CB8"/>
    <w:rsid w:val="004F605D"/>
    <w:rsid w:val="004F648A"/>
    <w:rsid w:val="004F6510"/>
    <w:rsid w:val="004F6820"/>
    <w:rsid w:val="004F6A53"/>
    <w:rsid w:val="004F6B06"/>
    <w:rsid w:val="004F6B68"/>
    <w:rsid w:val="004F6E2D"/>
    <w:rsid w:val="004F74B6"/>
    <w:rsid w:val="004F74F9"/>
    <w:rsid w:val="004F78C7"/>
    <w:rsid w:val="004F7B09"/>
    <w:rsid w:val="004F7EEE"/>
    <w:rsid w:val="00500262"/>
    <w:rsid w:val="00500308"/>
    <w:rsid w:val="005004CF"/>
    <w:rsid w:val="0050057A"/>
    <w:rsid w:val="005008DF"/>
    <w:rsid w:val="00500C1A"/>
    <w:rsid w:val="00500C68"/>
    <w:rsid w:val="00501049"/>
    <w:rsid w:val="00501147"/>
    <w:rsid w:val="00501189"/>
    <w:rsid w:val="00501474"/>
    <w:rsid w:val="00501503"/>
    <w:rsid w:val="0050156E"/>
    <w:rsid w:val="005015AD"/>
    <w:rsid w:val="00501F21"/>
    <w:rsid w:val="00501FF0"/>
    <w:rsid w:val="0050224E"/>
    <w:rsid w:val="005024B5"/>
    <w:rsid w:val="005026B2"/>
    <w:rsid w:val="00502D13"/>
    <w:rsid w:val="0050319D"/>
    <w:rsid w:val="00503217"/>
    <w:rsid w:val="0050334E"/>
    <w:rsid w:val="005033D5"/>
    <w:rsid w:val="00503480"/>
    <w:rsid w:val="00503A5E"/>
    <w:rsid w:val="00503DE6"/>
    <w:rsid w:val="00503F99"/>
    <w:rsid w:val="005047DC"/>
    <w:rsid w:val="005048B8"/>
    <w:rsid w:val="00504AD8"/>
    <w:rsid w:val="00504B49"/>
    <w:rsid w:val="00504D25"/>
    <w:rsid w:val="00505329"/>
    <w:rsid w:val="00505410"/>
    <w:rsid w:val="00505422"/>
    <w:rsid w:val="0050547E"/>
    <w:rsid w:val="0050549B"/>
    <w:rsid w:val="00505577"/>
    <w:rsid w:val="00505718"/>
    <w:rsid w:val="0050627E"/>
    <w:rsid w:val="00506357"/>
    <w:rsid w:val="00506678"/>
    <w:rsid w:val="00506ACF"/>
    <w:rsid w:val="00506CB5"/>
    <w:rsid w:val="00506D95"/>
    <w:rsid w:val="00506F13"/>
    <w:rsid w:val="00506F27"/>
    <w:rsid w:val="00507608"/>
    <w:rsid w:val="00507BF3"/>
    <w:rsid w:val="00507C35"/>
    <w:rsid w:val="005100D9"/>
    <w:rsid w:val="005108C2"/>
    <w:rsid w:val="00510A6C"/>
    <w:rsid w:val="00510AAB"/>
    <w:rsid w:val="00510C3F"/>
    <w:rsid w:val="005113D6"/>
    <w:rsid w:val="005114BB"/>
    <w:rsid w:val="005115D4"/>
    <w:rsid w:val="005115F1"/>
    <w:rsid w:val="00511D2D"/>
    <w:rsid w:val="00512046"/>
    <w:rsid w:val="00512070"/>
    <w:rsid w:val="00512099"/>
    <w:rsid w:val="00512A34"/>
    <w:rsid w:val="00512DFA"/>
    <w:rsid w:val="00512F87"/>
    <w:rsid w:val="00513E85"/>
    <w:rsid w:val="00514121"/>
    <w:rsid w:val="00514336"/>
    <w:rsid w:val="0051433C"/>
    <w:rsid w:val="005143FD"/>
    <w:rsid w:val="00514445"/>
    <w:rsid w:val="005144C0"/>
    <w:rsid w:val="005144D3"/>
    <w:rsid w:val="00514673"/>
    <w:rsid w:val="00514D12"/>
    <w:rsid w:val="00514E3F"/>
    <w:rsid w:val="0051534E"/>
    <w:rsid w:val="0051619B"/>
    <w:rsid w:val="00516276"/>
    <w:rsid w:val="0051660B"/>
    <w:rsid w:val="0051671A"/>
    <w:rsid w:val="00516757"/>
    <w:rsid w:val="005167D6"/>
    <w:rsid w:val="00516DE3"/>
    <w:rsid w:val="00516E60"/>
    <w:rsid w:val="00517576"/>
    <w:rsid w:val="005175F2"/>
    <w:rsid w:val="0051765A"/>
    <w:rsid w:val="005176E9"/>
    <w:rsid w:val="0051799B"/>
    <w:rsid w:val="00517FB9"/>
    <w:rsid w:val="00520357"/>
    <w:rsid w:val="005208DB"/>
    <w:rsid w:val="00520990"/>
    <w:rsid w:val="00520B9F"/>
    <w:rsid w:val="00520BA6"/>
    <w:rsid w:val="00520E3A"/>
    <w:rsid w:val="00520EA0"/>
    <w:rsid w:val="005211CF"/>
    <w:rsid w:val="005219CD"/>
    <w:rsid w:val="00521CD8"/>
    <w:rsid w:val="00522003"/>
    <w:rsid w:val="00522060"/>
    <w:rsid w:val="00522098"/>
    <w:rsid w:val="005223A6"/>
    <w:rsid w:val="005225BD"/>
    <w:rsid w:val="005229BA"/>
    <w:rsid w:val="00522BD5"/>
    <w:rsid w:val="00522DD6"/>
    <w:rsid w:val="00522E59"/>
    <w:rsid w:val="00522EED"/>
    <w:rsid w:val="005230E8"/>
    <w:rsid w:val="0052312B"/>
    <w:rsid w:val="005231D3"/>
    <w:rsid w:val="00523BBF"/>
    <w:rsid w:val="00524084"/>
    <w:rsid w:val="00524208"/>
    <w:rsid w:val="00524425"/>
    <w:rsid w:val="00524B44"/>
    <w:rsid w:val="00525031"/>
    <w:rsid w:val="005251FF"/>
    <w:rsid w:val="00525AD6"/>
    <w:rsid w:val="00525FEE"/>
    <w:rsid w:val="00526565"/>
    <w:rsid w:val="0052661D"/>
    <w:rsid w:val="00526764"/>
    <w:rsid w:val="005270A8"/>
    <w:rsid w:val="005270B1"/>
    <w:rsid w:val="00527242"/>
    <w:rsid w:val="005277EC"/>
    <w:rsid w:val="005278C8"/>
    <w:rsid w:val="0052796E"/>
    <w:rsid w:val="00527B3D"/>
    <w:rsid w:val="00527D7E"/>
    <w:rsid w:val="0053013C"/>
    <w:rsid w:val="0053031D"/>
    <w:rsid w:val="005303D8"/>
    <w:rsid w:val="005303F4"/>
    <w:rsid w:val="0053074D"/>
    <w:rsid w:val="00530C5B"/>
    <w:rsid w:val="00530CFA"/>
    <w:rsid w:val="00530ECF"/>
    <w:rsid w:val="00530EF1"/>
    <w:rsid w:val="00531906"/>
    <w:rsid w:val="00531AE4"/>
    <w:rsid w:val="00531C14"/>
    <w:rsid w:val="00531EB6"/>
    <w:rsid w:val="00531F46"/>
    <w:rsid w:val="00532137"/>
    <w:rsid w:val="005324FB"/>
    <w:rsid w:val="0053255E"/>
    <w:rsid w:val="00532F06"/>
    <w:rsid w:val="00532F26"/>
    <w:rsid w:val="005333AE"/>
    <w:rsid w:val="00533506"/>
    <w:rsid w:val="005336D2"/>
    <w:rsid w:val="005337B9"/>
    <w:rsid w:val="005339F3"/>
    <w:rsid w:val="00533A1C"/>
    <w:rsid w:val="00533ADF"/>
    <w:rsid w:val="00533F2F"/>
    <w:rsid w:val="00534090"/>
    <w:rsid w:val="005340D1"/>
    <w:rsid w:val="005341AB"/>
    <w:rsid w:val="00534205"/>
    <w:rsid w:val="00534309"/>
    <w:rsid w:val="005346DC"/>
    <w:rsid w:val="00534CF9"/>
    <w:rsid w:val="00534F8A"/>
    <w:rsid w:val="005351DA"/>
    <w:rsid w:val="00535271"/>
    <w:rsid w:val="00535406"/>
    <w:rsid w:val="005355B5"/>
    <w:rsid w:val="005357B6"/>
    <w:rsid w:val="0053589D"/>
    <w:rsid w:val="00535AC1"/>
    <w:rsid w:val="00535BF7"/>
    <w:rsid w:val="00535C16"/>
    <w:rsid w:val="00535DB4"/>
    <w:rsid w:val="00535FA2"/>
    <w:rsid w:val="00536077"/>
    <w:rsid w:val="00536C18"/>
    <w:rsid w:val="0053708E"/>
    <w:rsid w:val="005373EA"/>
    <w:rsid w:val="00537585"/>
    <w:rsid w:val="00537892"/>
    <w:rsid w:val="00537A56"/>
    <w:rsid w:val="00537E77"/>
    <w:rsid w:val="00537F71"/>
    <w:rsid w:val="00537FF8"/>
    <w:rsid w:val="0054009B"/>
    <w:rsid w:val="005402B3"/>
    <w:rsid w:val="005403ED"/>
    <w:rsid w:val="005403F9"/>
    <w:rsid w:val="00540BB3"/>
    <w:rsid w:val="00540BB8"/>
    <w:rsid w:val="00540CCB"/>
    <w:rsid w:val="00540E3B"/>
    <w:rsid w:val="00540F06"/>
    <w:rsid w:val="005410A0"/>
    <w:rsid w:val="005410A3"/>
    <w:rsid w:val="005411A7"/>
    <w:rsid w:val="00541283"/>
    <w:rsid w:val="005416E8"/>
    <w:rsid w:val="00541A03"/>
    <w:rsid w:val="00541A4A"/>
    <w:rsid w:val="00541A75"/>
    <w:rsid w:val="00541A8A"/>
    <w:rsid w:val="00541C0D"/>
    <w:rsid w:val="005420CF"/>
    <w:rsid w:val="00542184"/>
    <w:rsid w:val="00542236"/>
    <w:rsid w:val="00542385"/>
    <w:rsid w:val="005425D5"/>
    <w:rsid w:val="0054280A"/>
    <w:rsid w:val="005428AC"/>
    <w:rsid w:val="00542E3C"/>
    <w:rsid w:val="0054304D"/>
    <w:rsid w:val="005432C8"/>
    <w:rsid w:val="00543328"/>
    <w:rsid w:val="005433D0"/>
    <w:rsid w:val="0054346A"/>
    <w:rsid w:val="00543772"/>
    <w:rsid w:val="0054386F"/>
    <w:rsid w:val="005438BC"/>
    <w:rsid w:val="00543A0E"/>
    <w:rsid w:val="00543A24"/>
    <w:rsid w:val="00543EED"/>
    <w:rsid w:val="0054415C"/>
    <w:rsid w:val="0054438A"/>
    <w:rsid w:val="0054468E"/>
    <w:rsid w:val="0054482D"/>
    <w:rsid w:val="00544A27"/>
    <w:rsid w:val="00544DE6"/>
    <w:rsid w:val="005450A7"/>
    <w:rsid w:val="0054536C"/>
    <w:rsid w:val="00545421"/>
    <w:rsid w:val="00545DB8"/>
    <w:rsid w:val="005461FB"/>
    <w:rsid w:val="0054623E"/>
    <w:rsid w:val="005466CD"/>
    <w:rsid w:val="00546F94"/>
    <w:rsid w:val="00547120"/>
    <w:rsid w:val="00547398"/>
    <w:rsid w:val="005478CB"/>
    <w:rsid w:val="00547B45"/>
    <w:rsid w:val="00547C88"/>
    <w:rsid w:val="00547CE4"/>
    <w:rsid w:val="00550371"/>
    <w:rsid w:val="005504B8"/>
    <w:rsid w:val="005505B1"/>
    <w:rsid w:val="00550B7A"/>
    <w:rsid w:val="00550C23"/>
    <w:rsid w:val="00550E68"/>
    <w:rsid w:val="00550ED7"/>
    <w:rsid w:val="0055137F"/>
    <w:rsid w:val="0055140C"/>
    <w:rsid w:val="00551696"/>
    <w:rsid w:val="005516DE"/>
    <w:rsid w:val="0055172E"/>
    <w:rsid w:val="0055179F"/>
    <w:rsid w:val="005518D1"/>
    <w:rsid w:val="00551C2B"/>
    <w:rsid w:val="00551D88"/>
    <w:rsid w:val="00551DD3"/>
    <w:rsid w:val="00551F9F"/>
    <w:rsid w:val="00552237"/>
    <w:rsid w:val="005522B8"/>
    <w:rsid w:val="00552479"/>
    <w:rsid w:val="005525CD"/>
    <w:rsid w:val="005529CE"/>
    <w:rsid w:val="00552BCB"/>
    <w:rsid w:val="00552D43"/>
    <w:rsid w:val="00552EAC"/>
    <w:rsid w:val="005530FF"/>
    <w:rsid w:val="00553280"/>
    <w:rsid w:val="005532B3"/>
    <w:rsid w:val="005532DC"/>
    <w:rsid w:val="0055332F"/>
    <w:rsid w:val="005533C6"/>
    <w:rsid w:val="00553420"/>
    <w:rsid w:val="00553558"/>
    <w:rsid w:val="00553687"/>
    <w:rsid w:val="005536DE"/>
    <w:rsid w:val="00553E8A"/>
    <w:rsid w:val="00554073"/>
    <w:rsid w:val="005540E0"/>
    <w:rsid w:val="00554304"/>
    <w:rsid w:val="0055449A"/>
    <w:rsid w:val="005544FD"/>
    <w:rsid w:val="00554520"/>
    <w:rsid w:val="00554860"/>
    <w:rsid w:val="005549FF"/>
    <w:rsid w:val="00554DA1"/>
    <w:rsid w:val="00554FEA"/>
    <w:rsid w:val="005550E8"/>
    <w:rsid w:val="00555393"/>
    <w:rsid w:val="00555427"/>
    <w:rsid w:val="00555631"/>
    <w:rsid w:val="00555703"/>
    <w:rsid w:val="00555751"/>
    <w:rsid w:val="005557D1"/>
    <w:rsid w:val="00555820"/>
    <w:rsid w:val="0055588C"/>
    <w:rsid w:val="00555D20"/>
    <w:rsid w:val="00556007"/>
    <w:rsid w:val="00556093"/>
    <w:rsid w:val="00556241"/>
    <w:rsid w:val="00556736"/>
    <w:rsid w:val="005569F3"/>
    <w:rsid w:val="00556C01"/>
    <w:rsid w:val="00556E7B"/>
    <w:rsid w:val="00557810"/>
    <w:rsid w:val="0055791E"/>
    <w:rsid w:val="00557E4D"/>
    <w:rsid w:val="00557E67"/>
    <w:rsid w:val="00557FC6"/>
    <w:rsid w:val="0056024D"/>
    <w:rsid w:val="005605C0"/>
    <w:rsid w:val="00560792"/>
    <w:rsid w:val="00560B16"/>
    <w:rsid w:val="00560B7A"/>
    <w:rsid w:val="00560DE5"/>
    <w:rsid w:val="00561784"/>
    <w:rsid w:val="005617EE"/>
    <w:rsid w:val="00561B03"/>
    <w:rsid w:val="00561D86"/>
    <w:rsid w:val="00562023"/>
    <w:rsid w:val="005626FC"/>
    <w:rsid w:val="00562BC9"/>
    <w:rsid w:val="00563218"/>
    <w:rsid w:val="005635E4"/>
    <w:rsid w:val="00563A50"/>
    <w:rsid w:val="00563AD6"/>
    <w:rsid w:val="00563C85"/>
    <w:rsid w:val="00564548"/>
    <w:rsid w:val="00564727"/>
    <w:rsid w:val="005648BE"/>
    <w:rsid w:val="00564DE8"/>
    <w:rsid w:val="00565008"/>
    <w:rsid w:val="0056500F"/>
    <w:rsid w:val="0056510B"/>
    <w:rsid w:val="00565BDE"/>
    <w:rsid w:val="00565D45"/>
    <w:rsid w:val="00565D99"/>
    <w:rsid w:val="0056609B"/>
    <w:rsid w:val="00566223"/>
    <w:rsid w:val="005664A6"/>
    <w:rsid w:val="005665E1"/>
    <w:rsid w:val="00566653"/>
    <w:rsid w:val="00566755"/>
    <w:rsid w:val="00566884"/>
    <w:rsid w:val="00566896"/>
    <w:rsid w:val="005668F6"/>
    <w:rsid w:val="00566A70"/>
    <w:rsid w:val="00566AFD"/>
    <w:rsid w:val="00566B28"/>
    <w:rsid w:val="00566D00"/>
    <w:rsid w:val="00566D37"/>
    <w:rsid w:val="00566D68"/>
    <w:rsid w:val="00566F68"/>
    <w:rsid w:val="00566FE5"/>
    <w:rsid w:val="00567206"/>
    <w:rsid w:val="0056720D"/>
    <w:rsid w:val="0056734F"/>
    <w:rsid w:val="005675DA"/>
    <w:rsid w:val="005677E9"/>
    <w:rsid w:val="00567A00"/>
    <w:rsid w:val="00567CFC"/>
    <w:rsid w:val="005700EE"/>
    <w:rsid w:val="00570479"/>
    <w:rsid w:val="0057060F"/>
    <w:rsid w:val="00570A02"/>
    <w:rsid w:val="00570B12"/>
    <w:rsid w:val="00570CD6"/>
    <w:rsid w:val="00570DAA"/>
    <w:rsid w:val="00570F53"/>
    <w:rsid w:val="00571690"/>
    <w:rsid w:val="00571821"/>
    <w:rsid w:val="00571991"/>
    <w:rsid w:val="00571CEE"/>
    <w:rsid w:val="00571E03"/>
    <w:rsid w:val="005721D7"/>
    <w:rsid w:val="005727FF"/>
    <w:rsid w:val="00572842"/>
    <w:rsid w:val="00572BB2"/>
    <w:rsid w:val="00572C2E"/>
    <w:rsid w:val="00572E31"/>
    <w:rsid w:val="00572ECC"/>
    <w:rsid w:val="00572F2D"/>
    <w:rsid w:val="005730C0"/>
    <w:rsid w:val="005735E2"/>
    <w:rsid w:val="005737C7"/>
    <w:rsid w:val="0057387F"/>
    <w:rsid w:val="00573C30"/>
    <w:rsid w:val="00573C61"/>
    <w:rsid w:val="00573CE0"/>
    <w:rsid w:val="00573FE2"/>
    <w:rsid w:val="0057402A"/>
    <w:rsid w:val="005743AC"/>
    <w:rsid w:val="0057461F"/>
    <w:rsid w:val="00574CC0"/>
    <w:rsid w:val="00574E82"/>
    <w:rsid w:val="00575032"/>
    <w:rsid w:val="0057511B"/>
    <w:rsid w:val="0057531F"/>
    <w:rsid w:val="00575403"/>
    <w:rsid w:val="0057591E"/>
    <w:rsid w:val="00575C20"/>
    <w:rsid w:val="00576098"/>
    <w:rsid w:val="005762B9"/>
    <w:rsid w:val="0057698A"/>
    <w:rsid w:val="00576A47"/>
    <w:rsid w:val="00576F6A"/>
    <w:rsid w:val="00576F91"/>
    <w:rsid w:val="005775E8"/>
    <w:rsid w:val="00577A72"/>
    <w:rsid w:val="00577B60"/>
    <w:rsid w:val="00577CAE"/>
    <w:rsid w:val="00577CC0"/>
    <w:rsid w:val="00577E20"/>
    <w:rsid w:val="00577F42"/>
    <w:rsid w:val="00577FAA"/>
    <w:rsid w:val="00580023"/>
    <w:rsid w:val="005801D7"/>
    <w:rsid w:val="00580929"/>
    <w:rsid w:val="00580A0F"/>
    <w:rsid w:val="00580BB0"/>
    <w:rsid w:val="00580EF9"/>
    <w:rsid w:val="00581275"/>
    <w:rsid w:val="00581332"/>
    <w:rsid w:val="005815B7"/>
    <w:rsid w:val="005815DF"/>
    <w:rsid w:val="00581B24"/>
    <w:rsid w:val="00581B28"/>
    <w:rsid w:val="00581CFB"/>
    <w:rsid w:val="005821E8"/>
    <w:rsid w:val="005822A9"/>
    <w:rsid w:val="005823E6"/>
    <w:rsid w:val="00582427"/>
    <w:rsid w:val="00582519"/>
    <w:rsid w:val="00582B85"/>
    <w:rsid w:val="005835BC"/>
    <w:rsid w:val="005836C5"/>
    <w:rsid w:val="0058390F"/>
    <w:rsid w:val="00583A26"/>
    <w:rsid w:val="00583D00"/>
    <w:rsid w:val="00583E16"/>
    <w:rsid w:val="00584063"/>
    <w:rsid w:val="0058425C"/>
    <w:rsid w:val="0058425E"/>
    <w:rsid w:val="00584552"/>
    <w:rsid w:val="005848E4"/>
    <w:rsid w:val="00584BFE"/>
    <w:rsid w:val="00585133"/>
    <w:rsid w:val="00585154"/>
    <w:rsid w:val="0058541A"/>
    <w:rsid w:val="00585583"/>
    <w:rsid w:val="005856A5"/>
    <w:rsid w:val="00585A28"/>
    <w:rsid w:val="0058625F"/>
    <w:rsid w:val="00586406"/>
    <w:rsid w:val="005869F8"/>
    <w:rsid w:val="00586B39"/>
    <w:rsid w:val="005871A6"/>
    <w:rsid w:val="00587381"/>
    <w:rsid w:val="005877DA"/>
    <w:rsid w:val="00587A80"/>
    <w:rsid w:val="00587AA5"/>
    <w:rsid w:val="00587B65"/>
    <w:rsid w:val="0059075A"/>
    <w:rsid w:val="00590ABF"/>
    <w:rsid w:val="00591452"/>
    <w:rsid w:val="00591872"/>
    <w:rsid w:val="00591B2A"/>
    <w:rsid w:val="00591C01"/>
    <w:rsid w:val="00591D23"/>
    <w:rsid w:val="00591F5E"/>
    <w:rsid w:val="005920D6"/>
    <w:rsid w:val="00592233"/>
    <w:rsid w:val="005922C3"/>
    <w:rsid w:val="005924C1"/>
    <w:rsid w:val="00592563"/>
    <w:rsid w:val="0059286C"/>
    <w:rsid w:val="0059291B"/>
    <w:rsid w:val="005931A6"/>
    <w:rsid w:val="0059389D"/>
    <w:rsid w:val="00593AE6"/>
    <w:rsid w:val="00593D6D"/>
    <w:rsid w:val="005940C3"/>
    <w:rsid w:val="005940F5"/>
    <w:rsid w:val="00594654"/>
    <w:rsid w:val="005946B9"/>
    <w:rsid w:val="0059477B"/>
    <w:rsid w:val="00594872"/>
    <w:rsid w:val="00594881"/>
    <w:rsid w:val="005948E6"/>
    <w:rsid w:val="00594A20"/>
    <w:rsid w:val="00594ACD"/>
    <w:rsid w:val="00594E35"/>
    <w:rsid w:val="00594F5C"/>
    <w:rsid w:val="0059523B"/>
    <w:rsid w:val="005952DD"/>
    <w:rsid w:val="0059547F"/>
    <w:rsid w:val="00595595"/>
    <w:rsid w:val="00595920"/>
    <w:rsid w:val="00595D50"/>
    <w:rsid w:val="005962A9"/>
    <w:rsid w:val="005962D2"/>
    <w:rsid w:val="00596427"/>
    <w:rsid w:val="0059657A"/>
    <w:rsid w:val="0059699B"/>
    <w:rsid w:val="00596A4F"/>
    <w:rsid w:val="00596C7E"/>
    <w:rsid w:val="00596D14"/>
    <w:rsid w:val="00596D42"/>
    <w:rsid w:val="00596D7F"/>
    <w:rsid w:val="00596E44"/>
    <w:rsid w:val="00596F70"/>
    <w:rsid w:val="005970C2"/>
    <w:rsid w:val="00597160"/>
    <w:rsid w:val="00597342"/>
    <w:rsid w:val="00597386"/>
    <w:rsid w:val="0059743A"/>
    <w:rsid w:val="0059747B"/>
    <w:rsid w:val="00597702"/>
    <w:rsid w:val="005977D9"/>
    <w:rsid w:val="0059795E"/>
    <w:rsid w:val="00597A42"/>
    <w:rsid w:val="005A01EB"/>
    <w:rsid w:val="005A0319"/>
    <w:rsid w:val="005A064D"/>
    <w:rsid w:val="005A0D62"/>
    <w:rsid w:val="005A0FFA"/>
    <w:rsid w:val="005A12B6"/>
    <w:rsid w:val="005A1998"/>
    <w:rsid w:val="005A1CF3"/>
    <w:rsid w:val="005A1E9E"/>
    <w:rsid w:val="005A2837"/>
    <w:rsid w:val="005A29E0"/>
    <w:rsid w:val="005A2B4B"/>
    <w:rsid w:val="005A2E5A"/>
    <w:rsid w:val="005A2ECA"/>
    <w:rsid w:val="005A3160"/>
    <w:rsid w:val="005A331D"/>
    <w:rsid w:val="005A3335"/>
    <w:rsid w:val="005A333E"/>
    <w:rsid w:val="005A375E"/>
    <w:rsid w:val="005A376D"/>
    <w:rsid w:val="005A3993"/>
    <w:rsid w:val="005A3A87"/>
    <w:rsid w:val="005A3BDE"/>
    <w:rsid w:val="005A3BF6"/>
    <w:rsid w:val="005A4504"/>
    <w:rsid w:val="005A485D"/>
    <w:rsid w:val="005A48AA"/>
    <w:rsid w:val="005A4BFC"/>
    <w:rsid w:val="005A4DC4"/>
    <w:rsid w:val="005A4DE3"/>
    <w:rsid w:val="005A4EE2"/>
    <w:rsid w:val="005A4F6E"/>
    <w:rsid w:val="005A51AE"/>
    <w:rsid w:val="005A523B"/>
    <w:rsid w:val="005A5253"/>
    <w:rsid w:val="005A5297"/>
    <w:rsid w:val="005A53D3"/>
    <w:rsid w:val="005A57E1"/>
    <w:rsid w:val="005A5CEA"/>
    <w:rsid w:val="005A5D38"/>
    <w:rsid w:val="005A5F27"/>
    <w:rsid w:val="005A67A1"/>
    <w:rsid w:val="005A67C4"/>
    <w:rsid w:val="005A6AD7"/>
    <w:rsid w:val="005A6B3F"/>
    <w:rsid w:val="005A6EDF"/>
    <w:rsid w:val="005A77BF"/>
    <w:rsid w:val="005A78F3"/>
    <w:rsid w:val="005A79E6"/>
    <w:rsid w:val="005B016D"/>
    <w:rsid w:val="005B0384"/>
    <w:rsid w:val="005B0781"/>
    <w:rsid w:val="005B08EC"/>
    <w:rsid w:val="005B11F0"/>
    <w:rsid w:val="005B1292"/>
    <w:rsid w:val="005B1515"/>
    <w:rsid w:val="005B17F8"/>
    <w:rsid w:val="005B1DCC"/>
    <w:rsid w:val="005B2259"/>
    <w:rsid w:val="005B245B"/>
    <w:rsid w:val="005B27CC"/>
    <w:rsid w:val="005B2957"/>
    <w:rsid w:val="005B2BA8"/>
    <w:rsid w:val="005B2C45"/>
    <w:rsid w:val="005B2FD7"/>
    <w:rsid w:val="005B328F"/>
    <w:rsid w:val="005B35E2"/>
    <w:rsid w:val="005B3658"/>
    <w:rsid w:val="005B36D6"/>
    <w:rsid w:val="005B385F"/>
    <w:rsid w:val="005B3E2C"/>
    <w:rsid w:val="005B3F44"/>
    <w:rsid w:val="005B4880"/>
    <w:rsid w:val="005B48CC"/>
    <w:rsid w:val="005B4908"/>
    <w:rsid w:val="005B495B"/>
    <w:rsid w:val="005B4A0F"/>
    <w:rsid w:val="005B4C8D"/>
    <w:rsid w:val="005B4FF0"/>
    <w:rsid w:val="005B51C8"/>
    <w:rsid w:val="005B5217"/>
    <w:rsid w:val="005B52E2"/>
    <w:rsid w:val="005B52E5"/>
    <w:rsid w:val="005B538D"/>
    <w:rsid w:val="005B5517"/>
    <w:rsid w:val="005B56CE"/>
    <w:rsid w:val="005B58C4"/>
    <w:rsid w:val="005B596E"/>
    <w:rsid w:val="005B5A5D"/>
    <w:rsid w:val="005B5A6F"/>
    <w:rsid w:val="005B5C42"/>
    <w:rsid w:val="005B5E95"/>
    <w:rsid w:val="005B636F"/>
    <w:rsid w:val="005B66E3"/>
    <w:rsid w:val="005B6717"/>
    <w:rsid w:val="005B67C5"/>
    <w:rsid w:val="005B67F7"/>
    <w:rsid w:val="005B6814"/>
    <w:rsid w:val="005B68EB"/>
    <w:rsid w:val="005B6C0A"/>
    <w:rsid w:val="005B7108"/>
    <w:rsid w:val="005B72E7"/>
    <w:rsid w:val="005B74C5"/>
    <w:rsid w:val="005B774D"/>
    <w:rsid w:val="005B7EC9"/>
    <w:rsid w:val="005B7F5E"/>
    <w:rsid w:val="005C0374"/>
    <w:rsid w:val="005C0990"/>
    <w:rsid w:val="005C0B02"/>
    <w:rsid w:val="005C0BC2"/>
    <w:rsid w:val="005C15C1"/>
    <w:rsid w:val="005C1C11"/>
    <w:rsid w:val="005C1C6F"/>
    <w:rsid w:val="005C2007"/>
    <w:rsid w:val="005C239D"/>
    <w:rsid w:val="005C24D0"/>
    <w:rsid w:val="005C2DC2"/>
    <w:rsid w:val="005C2E09"/>
    <w:rsid w:val="005C3078"/>
    <w:rsid w:val="005C3657"/>
    <w:rsid w:val="005C3A86"/>
    <w:rsid w:val="005C3FB8"/>
    <w:rsid w:val="005C45D1"/>
    <w:rsid w:val="005C4745"/>
    <w:rsid w:val="005C4885"/>
    <w:rsid w:val="005C4952"/>
    <w:rsid w:val="005C4EBD"/>
    <w:rsid w:val="005C50C4"/>
    <w:rsid w:val="005C5141"/>
    <w:rsid w:val="005C5567"/>
    <w:rsid w:val="005C5C79"/>
    <w:rsid w:val="005C5F5C"/>
    <w:rsid w:val="005C6653"/>
    <w:rsid w:val="005C668A"/>
    <w:rsid w:val="005C6770"/>
    <w:rsid w:val="005C6FAA"/>
    <w:rsid w:val="005C74D5"/>
    <w:rsid w:val="005C768B"/>
    <w:rsid w:val="005C7AC7"/>
    <w:rsid w:val="005C7AE3"/>
    <w:rsid w:val="005C7B26"/>
    <w:rsid w:val="005C7CB9"/>
    <w:rsid w:val="005C7DE6"/>
    <w:rsid w:val="005C7F11"/>
    <w:rsid w:val="005D00CB"/>
    <w:rsid w:val="005D0171"/>
    <w:rsid w:val="005D08FC"/>
    <w:rsid w:val="005D0B47"/>
    <w:rsid w:val="005D0BE7"/>
    <w:rsid w:val="005D0C07"/>
    <w:rsid w:val="005D112F"/>
    <w:rsid w:val="005D136F"/>
    <w:rsid w:val="005D15A8"/>
    <w:rsid w:val="005D16EA"/>
    <w:rsid w:val="005D18EB"/>
    <w:rsid w:val="005D1D5D"/>
    <w:rsid w:val="005D262B"/>
    <w:rsid w:val="005D26D0"/>
    <w:rsid w:val="005D2736"/>
    <w:rsid w:val="005D2767"/>
    <w:rsid w:val="005D282F"/>
    <w:rsid w:val="005D2862"/>
    <w:rsid w:val="005D2E54"/>
    <w:rsid w:val="005D3257"/>
    <w:rsid w:val="005D3440"/>
    <w:rsid w:val="005D34C0"/>
    <w:rsid w:val="005D3855"/>
    <w:rsid w:val="005D3867"/>
    <w:rsid w:val="005D3D66"/>
    <w:rsid w:val="005D3D88"/>
    <w:rsid w:val="005D3E85"/>
    <w:rsid w:val="005D421E"/>
    <w:rsid w:val="005D4236"/>
    <w:rsid w:val="005D434D"/>
    <w:rsid w:val="005D4A14"/>
    <w:rsid w:val="005D4D50"/>
    <w:rsid w:val="005D521E"/>
    <w:rsid w:val="005D5442"/>
    <w:rsid w:val="005D613E"/>
    <w:rsid w:val="005D62D3"/>
    <w:rsid w:val="005D6445"/>
    <w:rsid w:val="005D68D6"/>
    <w:rsid w:val="005D6CAA"/>
    <w:rsid w:val="005D6E6B"/>
    <w:rsid w:val="005D710E"/>
    <w:rsid w:val="005D718C"/>
    <w:rsid w:val="005D71E8"/>
    <w:rsid w:val="005D7442"/>
    <w:rsid w:val="005D75D6"/>
    <w:rsid w:val="005D78B4"/>
    <w:rsid w:val="005D7A7C"/>
    <w:rsid w:val="005D7B1D"/>
    <w:rsid w:val="005E01D4"/>
    <w:rsid w:val="005E0257"/>
    <w:rsid w:val="005E02E7"/>
    <w:rsid w:val="005E0311"/>
    <w:rsid w:val="005E05BB"/>
    <w:rsid w:val="005E0C64"/>
    <w:rsid w:val="005E0CCC"/>
    <w:rsid w:val="005E0D0A"/>
    <w:rsid w:val="005E1590"/>
    <w:rsid w:val="005E17E7"/>
    <w:rsid w:val="005E18E9"/>
    <w:rsid w:val="005E1B1A"/>
    <w:rsid w:val="005E1D45"/>
    <w:rsid w:val="005E201F"/>
    <w:rsid w:val="005E2060"/>
    <w:rsid w:val="005E2090"/>
    <w:rsid w:val="005E23C5"/>
    <w:rsid w:val="005E23F4"/>
    <w:rsid w:val="005E247C"/>
    <w:rsid w:val="005E2595"/>
    <w:rsid w:val="005E259A"/>
    <w:rsid w:val="005E263F"/>
    <w:rsid w:val="005E2856"/>
    <w:rsid w:val="005E2935"/>
    <w:rsid w:val="005E2B25"/>
    <w:rsid w:val="005E3014"/>
    <w:rsid w:val="005E3166"/>
    <w:rsid w:val="005E317E"/>
    <w:rsid w:val="005E33B6"/>
    <w:rsid w:val="005E36AB"/>
    <w:rsid w:val="005E36FA"/>
    <w:rsid w:val="005E3754"/>
    <w:rsid w:val="005E376A"/>
    <w:rsid w:val="005E3B58"/>
    <w:rsid w:val="005E3C24"/>
    <w:rsid w:val="005E3C2C"/>
    <w:rsid w:val="005E3E49"/>
    <w:rsid w:val="005E40C8"/>
    <w:rsid w:val="005E41A9"/>
    <w:rsid w:val="005E4563"/>
    <w:rsid w:val="005E487B"/>
    <w:rsid w:val="005E4CCA"/>
    <w:rsid w:val="005E4CE3"/>
    <w:rsid w:val="005E4D5C"/>
    <w:rsid w:val="005E4EEF"/>
    <w:rsid w:val="005E4EFA"/>
    <w:rsid w:val="005E5076"/>
    <w:rsid w:val="005E523F"/>
    <w:rsid w:val="005E5355"/>
    <w:rsid w:val="005E53C1"/>
    <w:rsid w:val="005E567D"/>
    <w:rsid w:val="005E582A"/>
    <w:rsid w:val="005E582D"/>
    <w:rsid w:val="005E59A6"/>
    <w:rsid w:val="005E5D29"/>
    <w:rsid w:val="005E5F13"/>
    <w:rsid w:val="005E5FA9"/>
    <w:rsid w:val="005E6029"/>
    <w:rsid w:val="005E6378"/>
    <w:rsid w:val="005E66FA"/>
    <w:rsid w:val="005E6DD5"/>
    <w:rsid w:val="005E7356"/>
    <w:rsid w:val="005E7379"/>
    <w:rsid w:val="005E7E73"/>
    <w:rsid w:val="005E7F7C"/>
    <w:rsid w:val="005F0344"/>
    <w:rsid w:val="005F04AD"/>
    <w:rsid w:val="005F04DD"/>
    <w:rsid w:val="005F05DA"/>
    <w:rsid w:val="005F06AA"/>
    <w:rsid w:val="005F0F14"/>
    <w:rsid w:val="005F0F2C"/>
    <w:rsid w:val="005F1105"/>
    <w:rsid w:val="005F130C"/>
    <w:rsid w:val="005F1365"/>
    <w:rsid w:val="005F1472"/>
    <w:rsid w:val="005F160C"/>
    <w:rsid w:val="005F196D"/>
    <w:rsid w:val="005F19D5"/>
    <w:rsid w:val="005F1A28"/>
    <w:rsid w:val="005F1A96"/>
    <w:rsid w:val="005F1D47"/>
    <w:rsid w:val="005F1DE3"/>
    <w:rsid w:val="005F2038"/>
    <w:rsid w:val="005F209F"/>
    <w:rsid w:val="005F21EF"/>
    <w:rsid w:val="005F2636"/>
    <w:rsid w:val="005F297F"/>
    <w:rsid w:val="005F2A8A"/>
    <w:rsid w:val="005F2BEE"/>
    <w:rsid w:val="005F2DA8"/>
    <w:rsid w:val="005F2DF9"/>
    <w:rsid w:val="005F2EFE"/>
    <w:rsid w:val="005F2FB2"/>
    <w:rsid w:val="005F31A1"/>
    <w:rsid w:val="005F3223"/>
    <w:rsid w:val="005F3787"/>
    <w:rsid w:val="005F37F6"/>
    <w:rsid w:val="005F380A"/>
    <w:rsid w:val="005F39FC"/>
    <w:rsid w:val="005F3BA4"/>
    <w:rsid w:val="005F45AB"/>
    <w:rsid w:val="005F460A"/>
    <w:rsid w:val="005F46E0"/>
    <w:rsid w:val="005F475D"/>
    <w:rsid w:val="005F47AA"/>
    <w:rsid w:val="005F4D5C"/>
    <w:rsid w:val="005F4D7D"/>
    <w:rsid w:val="005F4DEF"/>
    <w:rsid w:val="005F4E10"/>
    <w:rsid w:val="005F50C2"/>
    <w:rsid w:val="005F5367"/>
    <w:rsid w:val="005F55C5"/>
    <w:rsid w:val="005F5C0A"/>
    <w:rsid w:val="005F5E23"/>
    <w:rsid w:val="005F5ED9"/>
    <w:rsid w:val="005F6264"/>
    <w:rsid w:val="005F647C"/>
    <w:rsid w:val="005F67CA"/>
    <w:rsid w:val="005F6905"/>
    <w:rsid w:val="005F6B74"/>
    <w:rsid w:val="005F6BB2"/>
    <w:rsid w:val="005F6E76"/>
    <w:rsid w:val="005F716D"/>
    <w:rsid w:val="005F7942"/>
    <w:rsid w:val="005F7A1F"/>
    <w:rsid w:val="005F7A29"/>
    <w:rsid w:val="005F7B66"/>
    <w:rsid w:val="005F7DDC"/>
    <w:rsid w:val="005F7E60"/>
    <w:rsid w:val="005F7EC3"/>
    <w:rsid w:val="0060011C"/>
    <w:rsid w:val="00600554"/>
    <w:rsid w:val="00600A1F"/>
    <w:rsid w:val="00600DF4"/>
    <w:rsid w:val="00600FDA"/>
    <w:rsid w:val="00601009"/>
    <w:rsid w:val="0060112D"/>
    <w:rsid w:val="00601304"/>
    <w:rsid w:val="006013EC"/>
    <w:rsid w:val="006015A7"/>
    <w:rsid w:val="006016B4"/>
    <w:rsid w:val="006016C0"/>
    <w:rsid w:val="006017DE"/>
    <w:rsid w:val="00601F3E"/>
    <w:rsid w:val="00601FDA"/>
    <w:rsid w:val="00602097"/>
    <w:rsid w:val="006023D3"/>
    <w:rsid w:val="00602529"/>
    <w:rsid w:val="006025AF"/>
    <w:rsid w:val="0060271D"/>
    <w:rsid w:val="006027DD"/>
    <w:rsid w:val="006028E7"/>
    <w:rsid w:val="006029B6"/>
    <w:rsid w:val="00602CFB"/>
    <w:rsid w:val="006030EE"/>
    <w:rsid w:val="00603104"/>
    <w:rsid w:val="00603222"/>
    <w:rsid w:val="006032F7"/>
    <w:rsid w:val="0060330A"/>
    <w:rsid w:val="0060337F"/>
    <w:rsid w:val="006033D5"/>
    <w:rsid w:val="0060345B"/>
    <w:rsid w:val="006034FA"/>
    <w:rsid w:val="00603636"/>
    <w:rsid w:val="00603687"/>
    <w:rsid w:val="00603CC4"/>
    <w:rsid w:val="006040C2"/>
    <w:rsid w:val="00604417"/>
    <w:rsid w:val="00604440"/>
    <w:rsid w:val="0060473B"/>
    <w:rsid w:val="0060475D"/>
    <w:rsid w:val="0060492B"/>
    <w:rsid w:val="006049F6"/>
    <w:rsid w:val="00604B3C"/>
    <w:rsid w:val="0060537A"/>
    <w:rsid w:val="0060542E"/>
    <w:rsid w:val="00605A5F"/>
    <w:rsid w:val="00605F71"/>
    <w:rsid w:val="00606441"/>
    <w:rsid w:val="006067A7"/>
    <w:rsid w:val="0060681C"/>
    <w:rsid w:val="00606892"/>
    <w:rsid w:val="00606AAE"/>
    <w:rsid w:val="00606B7D"/>
    <w:rsid w:val="00606D79"/>
    <w:rsid w:val="006070E7"/>
    <w:rsid w:val="006074FA"/>
    <w:rsid w:val="0060752B"/>
    <w:rsid w:val="0060782F"/>
    <w:rsid w:val="00607B1E"/>
    <w:rsid w:val="00607B6A"/>
    <w:rsid w:val="00607C43"/>
    <w:rsid w:val="00607CB2"/>
    <w:rsid w:val="00607E7F"/>
    <w:rsid w:val="0061008C"/>
    <w:rsid w:val="00610328"/>
    <w:rsid w:val="006103C0"/>
    <w:rsid w:val="00610507"/>
    <w:rsid w:val="0061086A"/>
    <w:rsid w:val="006108BB"/>
    <w:rsid w:val="00610A02"/>
    <w:rsid w:val="00610D71"/>
    <w:rsid w:val="00610E33"/>
    <w:rsid w:val="00610EF4"/>
    <w:rsid w:val="00610FED"/>
    <w:rsid w:val="006110F7"/>
    <w:rsid w:val="006118F0"/>
    <w:rsid w:val="00611C80"/>
    <w:rsid w:val="00611FA1"/>
    <w:rsid w:val="00612226"/>
    <w:rsid w:val="006123A2"/>
    <w:rsid w:val="00612665"/>
    <w:rsid w:val="00612786"/>
    <w:rsid w:val="006128B2"/>
    <w:rsid w:val="006129AB"/>
    <w:rsid w:val="00612A9C"/>
    <w:rsid w:val="00612AF7"/>
    <w:rsid w:val="00612F67"/>
    <w:rsid w:val="00613202"/>
    <w:rsid w:val="0061341F"/>
    <w:rsid w:val="0061352A"/>
    <w:rsid w:val="00613703"/>
    <w:rsid w:val="0061468A"/>
    <w:rsid w:val="0061478D"/>
    <w:rsid w:val="00615154"/>
    <w:rsid w:val="006153D8"/>
    <w:rsid w:val="006158BB"/>
    <w:rsid w:val="00615A99"/>
    <w:rsid w:val="00616188"/>
    <w:rsid w:val="006161A2"/>
    <w:rsid w:val="006165C0"/>
    <w:rsid w:val="0061680D"/>
    <w:rsid w:val="0061696F"/>
    <w:rsid w:val="00616D49"/>
    <w:rsid w:val="00616F52"/>
    <w:rsid w:val="0061701D"/>
    <w:rsid w:val="00617036"/>
    <w:rsid w:val="0061712D"/>
    <w:rsid w:val="0061785A"/>
    <w:rsid w:val="00617BB6"/>
    <w:rsid w:val="00617DBE"/>
    <w:rsid w:val="006204FB"/>
    <w:rsid w:val="0062089C"/>
    <w:rsid w:val="00620D3D"/>
    <w:rsid w:val="00620E5F"/>
    <w:rsid w:val="00621285"/>
    <w:rsid w:val="0062148D"/>
    <w:rsid w:val="006215E5"/>
    <w:rsid w:val="00621799"/>
    <w:rsid w:val="006218A6"/>
    <w:rsid w:val="00621941"/>
    <w:rsid w:val="00621A57"/>
    <w:rsid w:val="00621BC2"/>
    <w:rsid w:val="00621D11"/>
    <w:rsid w:val="00621E5A"/>
    <w:rsid w:val="00621F5A"/>
    <w:rsid w:val="00622299"/>
    <w:rsid w:val="0062232B"/>
    <w:rsid w:val="00622573"/>
    <w:rsid w:val="0062266E"/>
    <w:rsid w:val="00622775"/>
    <w:rsid w:val="00623154"/>
    <w:rsid w:val="006233E1"/>
    <w:rsid w:val="006233EE"/>
    <w:rsid w:val="00623464"/>
    <w:rsid w:val="006235B1"/>
    <w:rsid w:val="00623690"/>
    <w:rsid w:val="00623953"/>
    <w:rsid w:val="006239BB"/>
    <w:rsid w:val="00623A12"/>
    <w:rsid w:val="00623C2B"/>
    <w:rsid w:val="00623CB2"/>
    <w:rsid w:val="00623FDB"/>
    <w:rsid w:val="0062451D"/>
    <w:rsid w:val="0062467F"/>
    <w:rsid w:val="00625493"/>
    <w:rsid w:val="006256E3"/>
    <w:rsid w:val="00625831"/>
    <w:rsid w:val="006259BC"/>
    <w:rsid w:val="00625C11"/>
    <w:rsid w:val="00626013"/>
    <w:rsid w:val="0062606F"/>
    <w:rsid w:val="00626144"/>
    <w:rsid w:val="00626745"/>
    <w:rsid w:val="00626EF1"/>
    <w:rsid w:val="00626EF5"/>
    <w:rsid w:val="00627122"/>
    <w:rsid w:val="006273DC"/>
    <w:rsid w:val="00627E17"/>
    <w:rsid w:val="00627E92"/>
    <w:rsid w:val="00627EB4"/>
    <w:rsid w:val="00627F4F"/>
    <w:rsid w:val="00627F70"/>
    <w:rsid w:val="006300D5"/>
    <w:rsid w:val="006302D7"/>
    <w:rsid w:val="006304FB"/>
    <w:rsid w:val="00630525"/>
    <w:rsid w:val="0063054A"/>
    <w:rsid w:val="006305D1"/>
    <w:rsid w:val="006306B9"/>
    <w:rsid w:val="00630B0F"/>
    <w:rsid w:val="00630D3D"/>
    <w:rsid w:val="006315BD"/>
    <w:rsid w:val="00631AB2"/>
    <w:rsid w:val="00631C1D"/>
    <w:rsid w:val="0063228D"/>
    <w:rsid w:val="006329C8"/>
    <w:rsid w:val="00632A93"/>
    <w:rsid w:val="0063327A"/>
    <w:rsid w:val="00633395"/>
    <w:rsid w:val="00633738"/>
    <w:rsid w:val="00633792"/>
    <w:rsid w:val="006337F3"/>
    <w:rsid w:val="00633A7C"/>
    <w:rsid w:val="00633B2A"/>
    <w:rsid w:val="00633BBC"/>
    <w:rsid w:val="00633C7F"/>
    <w:rsid w:val="00633E9E"/>
    <w:rsid w:val="006348D2"/>
    <w:rsid w:val="00634EEF"/>
    <w:rsid w:val="00634FCD"/>
    <w:rsid w:val="00635090"/>
    <w:rsid w:val="0063514C"/>
    <w:rsid w:val="006351D5"/>
    <w:rsid w:val="006352DA"/>
    <w:rsid w:val="00635404"/>
    <w:rsid w:val="00635537"/>
    <w:rsid w:val="00635A33"/>
    <w:rsid w:val="00635A8E"/>
    <w:rsid w:val="00635DB0"/>
    <w:rsid w:val="00635F27"/>
    <w:rsid w:val="0063614C"/>
    <w:rsid w:val="00636B22"/>
    <w:rsid w:val="00636CAC"/>
    <w:rsid w:val="00636D35"/>
    <w:rsid w:val="00636F36"/>
    <w:rsid w:val="00636F97"/>
    <w:rsid w:val="00637B4E"/>
    <w:rsid w:val="006400AC"/>
    <w:rsid w:val="006402D0"/>
    <w:rsid w:val="00640925"/>
    <w:rsid w:val="00640A2C"/>
    <w:rsid w:val="00641180"/>
    <w:rsid w:val="006411AB"/>
    <w:rsid w:val="0064139B"/>
    <w:rsid w:val="0064143B"/>
    <w:rsid w:val="00641677"/>
    <w:rsid w:val="00641CCB"/>
    <w:rsid w:val="0064248D"/>
    <w:rsid w:val="00642612"/>
    <w:rsid w:val="00642950"/>
    <w:rsid w:val="00642BBD"/>
    <w:rsid w:val="00642FFE"/>
    <w:rsid w:val="00643141"/>
    <w:rsid w:val="006431E8"/>
    <w:rsid w:val="00643ACF"/>
    <w:rsid w:val="00643E2F"/>
    <w:rsid w:val="0064406F"/>
    <w:rsid w:val="0064434D"/>
    <w:rsid w:val="00644BE3"/>
    <w:rsid w:val="00644CAC"/>
    <w:rsid w:val="00644F80"/>
    <w:rsid w:val="0064535B"/>
    <w:rsid w:val="00645A39"/>
    <w:rsid w:val="00645C03"/>
    <w:rsid w:val="00645F15"/>
    <w:rsid w:val="006461E7"/>
    <w:rsid w:val="0064631F"/>
    <w:rsid w:val="00646611"/>
    <w:rsid w:val="006468B4"/>
    <w:rsid w:val="00646D18"/>
    <w:rsid w:val="0064706D"/>
    <w:rsid w:val="006470B9"/>
    <w:rsid w:val="00647293"/>
    <w:rsid w:val="006472A0"/>
    <w:rsid w:val="00647528"/>
    <w:rsid w:val="00647840"/>
    <w:rsid w:val="00647CFE"/>
    <w:rsid w:val="0065000D"/>
    <w:rsid w:val="00650072"/>
    <w:rsid w:val="006501B0"/>
    <w:rsid w:val="006504E6"/>
    <w:rsid w:val="00650A8B"/>
    <w:rsid w:val="00650AB6"/>
    <w:rsid w:val="006511DC"/>
    <w:rsid w:val="006511F9"/>
    <w:rsid w:val="006514EC"/>
    <w:rsid w:val="00651838"/>
    <w:rsid w:val="00651B4D"/>
    <w:rsid w:val="00651C5A"/>
    <w:rsid w:val="00651D32"/>
    <w:rsid w:val="00651F9F"/>
    <w:rsid w:val="00651FDE"/>
    <w:rsid w:val="0065218D"/>
    <w:rsid w:val="006521D6"/>
    <w:rsid w:val="00652378"/>
    <w:rsid w:val="006526D2"/>
    <w:rsid w:val="00652934"/>
    <w:rsid w:val="00652A36"/>
    <w:rsid w:val="00652EB6"/>
    <w:rsid w:val="00652FEC"/>
    <w:rsid w:val="00652FF1"/>
    <w:rsid w:val="006531E4"/>
    <w:rsid w:val="00653321"/>
    <w:rsid w:val="006533C3"/>
    <w:rsid w:val="006533CC"/>
    <w:rsid w:val="0065363B"/>
    <w:rsid w:val="006537A0"/>
    <w:rsid w:val="00653E40"/>
    <w:rsid w:val="00654126"/>
    <w:rsid w:val="00654253"/>
    <w:rsid w:val="00654B52"/>
    <w:rsid w:val="00654D5B"/>
    <w:rsid w:val="00655033"/>
    <w:rsid w:val="00655F51"/>
    <w:rsid w:val="00655F6C"/>
    <w:rsid w:val="006560E9"/>
    <w:rsid w:val="006562FD"/>
    <w:rsid w:val="006563F9"/>
    <w:rsid w:val="006565AC"/>
    <w:rsid w:val="00656A7D"/>
    <w:rsid w:val="00656B4A"/>
    <w:rsid w:val="00656C41"/>
    <w:rsid w:val="00656D57"/>
    <w:rsid w:val="00656EED"/>
    <w:rsid w:val="0065715D"/>
    <w:rsid w:val="006573E1"/>
    <w:rsid w:val="0065779E"/>
    <w:rsid w:val="00657C62"/>
    <w:rsid w:val="00657DCD"/>
    <w:rsid w:val="00657F1B"/>
    <w:rsid w:val="00657FD1"/>
    <w:rsid w:val="00657FE7"/>
    <w:rsid w:val="00660054"/>
    <w:rsid w:val="0066021C"/>
    <w:rsid w:val="0066025C"/>
    <w:rsid w:val="0066055E"/>
    <w:rsid w:val="00660632"/>
    <w:rsid w:val="00660756"/>
    <w:rsid w:val="006608E7"/>
    <w:rsid w:val="00660B8A"/>
    <w:rsid w:val="00660C7B"/>
    <w:rsid w:val="00660DCF"/>
    <w:rsid w:val="00660F28"/>
    <w:rsid w:val="00660FB3"/>
    <w:rsid w:val="00661144"/>
    <w:rsid w:val="006612DC"/>
    <w:rsid w:val="0066190F"/>
    <w:rsid w:val="00661C82"/>
    <w:rsid w:val="006621AF"/>
    <w:rsid w:val="006621E1"/>
    <w:rsid w:val="006624D6"/>
    <w:rsid w:val="0066288A"/>
    <w:rsid w:val="00662E93"/>
    <w:rsid w:val="0066333F"/>
    <w:rsid w:val="0066337A"/>
    <w:rsid w:val="0066358D"/>
    <w:rsid w:val="00663A2E"/>
    <w:rsid w:val="00663B36"/>
    <w:rsid w:val="00663CD2"/>
    <w:rsid w:val="00663D24"/>
    <w:rsid w:val="00663E32"/>
    <w:rsid w:val="0066412D"/>
    <w:rsid w:val="0066438E"/>
    <w:rsid w:val="0066475C"/>
    <w:rsid w:val="00664A56"/>
    <w:rsid w:val="00664AED"/>
    <w:rsid w:val="00664C30"/>
    <w:rsid w:val="00664F4B"/>
    <w:rsid w:val="00665087"/>
    <w:rsid w:val="00665614"/>
    <w:rsid w:val="0066576B"/>
    <w:rsid w:val="00665CCA"/>
    <w:rsid w:val="006661D3"/>
    <w:rsid w:val="006662CF"/>
    <w:rsid w:val="006663F2"/>
    <w:rsid w:val="006669A0"/>
    <w:rsid w:val="006669BD"/>
    <w:rsid w:val="00666B31"/>
    <w:rsid w:val="00666C49"/>
    <w:rsid w:val="006673A2"/>
    <w:rsid w:val="006677BB"/>
    <w:rsid w:val="006678E5"/>
    <w:rsid w:val="00667C0B"/>
    <w:rsid w:val="00667D23"/>
    <w:rsid w:val="006701F1"/>
    <w:rsid w:val="006704FA"/>
    <w:rsid w:val="00670520"/>
    <w:rsid w:val="006706D4"/>
    <w:rsid w:val="006708B1"/>
    <w:rsid w:val="00670EAC"/>
    <w:rsid w:val="006718E7"/>
    <w:rsid w:val="00671A0F"/>
    <w:rsid w:val="00671B6B"/>
    <w:rsid w:val="00671C4F"/>
    <w:rsid w:val="00671DC1"/>
    <w:rsid w:val="00671F49"/>
    <w:rsid w:val="00671F53"/>
    <w:rsid w:val="0067216F"/>
    <w:rsid w:val="006722A6"/>
    <w:rsid w:val="006723EB"/>
    <w:rsid w:val="0067253F"/>
    <w:rsid w:val="00672756"/>
    <w:rsid w:val="00672F70"/>
    <w:rsid w:val="00672F7B"/>
    <w:rsid w:val="00673389"/>
    <w:rsid w:val="0067351D"/>
    <w:rsid w:val="00673555"/>
    <w:rsid w:val="00673AD1"/>
    <w:rsid w:val="00673B88"/>
    <w:rsid w:val="00674031"/>
    <w:rsid w:val="006744AE"/>
    <w:rsid w:val="0067451C"/>
    <w:rsid w:val="006745C5"/>
    <w:rsid w:val="00674CEF"/>
    <w:rsid w:val="00674F8C"/>
    <w:rsid w:val="0067517B"/>
    <w:rsid w:val="0067531F"/>
    <w:rsid w:val="00675671"/>
    <w:rsid w:val="006757FE"/>
    <w:rsid w:val="006758A4"/>
    <w:rsid w:val="00675BF5"/>
    <w:rsid w:val="00675D62"/>
    <w:rsid w:val="00675E7C"/>
    <w:rsid w:val="00675E96"/>
    <w:rsid w:val="00675F6A"/>
    <w:rsid w:val="0067636F"/>
    <w:rsid w:val="00676A06"/>
    <w:rsid w:val="00676BA2"/>
    <w:rsid w:val="00676D7F"/>
    <w:rsid w:val="00676DE0"/>
    <w:rsid w:val="00677063"/>
    <w:rsid w:val="00677566"/>
    <w:rsid w:val="0067784D"/>
    <w:rsid w:val="00677A0A"/>
    <w:rsid w:val="00677AD6"/>
    <w:rsid w:val="00677D11"/>
    <w:rsid w:val="00677E39"/>
    <w:rsid w:val="00677F34"/>
    <w:rsid w:val="00677F51"/>
    <w:rsid w:val="00680006"/>
    <w:rsid w:val="006801C5"/>
    <w:rsid w:val="006801F3"/>
    <w:rsid w:val="006803AF"/>
    <w:rsid w:val="006806C1"/>
    <w:rsid w:val="00680A43"/>
    <w:rsid w:val="00680BBA"/>
    <w:rsid w:val="00680BC8"/>
    <w:rsid w:val="00680F20"/>
    <w:rsid w:val="0068103D"/>
    <w:rsid w:val="00681255"/>
    <w:rsid w:val="0068132C"/>
    <w:rsid w:val="00681432"/>
    <w:rsid w:val="0068189C"/>
    <w:rsid w:val="006818A1"/>
    <w:rsid w:val="00681956"/>
    <w:rsid w:val="00681C68"/>
    <w:rsid w:val="00681E1D"/>
    <w:rsid w:val="00681E32"/>
    <w:rsid w:val="00681FC2"/>
    <w:rsid w:val="006823B9"/>
    <w:rsid w:val="00682C39"/>
    <w:rsid w:val="00682E50"/>
    <w:rsid w:val="00682F9F"/>
    <w:rsid w:val="00682FC4"/>
    <w:rsid w:val="00683388"/>
    <w:rsid w:val="0068349A"/>
    <w:rsid w:val="00683788"/>
    <w:rsid w:val="00683B64"/>
    <w:rsid w:val="00683C12"/>
    <w:rsid w:val="00683D07"/>
    <w:rsid w:val="00683D49"/>
    <w:rsid w:val="00683FF1"/>
    <w:rsid w:val="006841E8"/>
    <w:rsid w:val="00684606"/>
    <w:rsid w:val="006849E1"/>
    <w:rsid w:val="00684BFA"/>
    <w:rsid w:val="00684FD5"/>
    <w:rsid w:val="006850AC"/>
    <w:rsid w:val="00685238"/>
    <w:rsid w:val="00685247"/>
    <w:rsid w:val="006859D9"/>
    <w:rsid w:val="00685BB3"/>
    <w:rsid w:val="00685C45"/>
    <w:rsid w:val="00685C7E"/>
    <w:rsid w:val="00685FF2"/>
    <w:rsid w:val="0068658E"/>
    <w:rsid w:val="0068676B"/>
    <w:rsid w:val="0068682F"/>
    <w:rsid w:val="00686C87"/>
    <w:rsid w:val="00686CB2"/>
    <w:rsid w:val="00686CC5"/>
    <w:rsid w:val="00686D2E"/>
    <w:rsid w:val="00686EF9"/>
    <w:rsid w:val="00686FFB"/>
    <w:rsid w:val="00687217"/>
    <w:rsid w:val="00687668"/>
    <w:rsid w:val="006876AC"/>
    <w:rsid w:val="00687754"/>
    <w:rsid w:val="00687859"/>
    <w:rsid w:val="00687983"/>
    <w:rsid w:val="00687DCD"/>
    <w:rsid w:val="00687E2D"/>
    <w:rsid w:val="0069000F"/>
    <w:rsid w:val="0069005C"/>
    <w:rsid w:val="006900BE"/>
    <w:rsid w:val="00690AEC"/>
    <w:rsid w:val="00690D88"/>
    <w:rsid w:val="0069112D"/>
    <w:rsid w:val="00691281"/>
    <w:rsid w:val="006912BB"/>
    <w:rsid w:val="00691370"/>
    <w:rsid w:val="006913E2"/>
    <w:rsid w:val="006916D6"/>
    <w:rsid w:val="00691DF1"/>
    <w:rsid w:val="00692742"/>
    <w:rsid w:val="00692864"/>
    <w:rsid w:val="00693206"/>
    <w:rsid w:val="006932C3"/>
    <w:rsid w:val="006933DB"/>
    <w:rsid w:val="00693422"/>
    <w:rsid w:val="0069346D"/>
    <w:rsid w:val="00693917"/>
    <w:rsid w:val="00693B9C"/>
    <w:rsid w:val="00693BE1"/>
    <w:rsid w:val="00693D1D"/>
    <w:rsid w:val="00694371"/>
    <w:rsid w:val="0069484E"/>
    <w:rsid w:val="006949EF"/>
    <w:rsid w:val="00694AB7"/>
    <w:rsid w:val="00694F7B"/>
    <w:rsid w:val="006952FE"/>
    <w:rsid w:val="00695D82"/>
    <w:rsid w:val="00696067"/>
    <w:rsid w:val="00696891"/>
    <w:rsid w:val="00696915"/>
    <w:rsid w:val="00696A78"/>
    <w:rsid w:val="006970FC"/>
    <w:rsid w:val="0069750C"/>
    <w:rsid w:val="006976C2"/>
    <w:rsid w:val="00697744"/>
    <w:rsid w:val="00697A46"/>
    <w:rsid w:val="00697E68"/>
    <w:rsid w:val="00697EBC"/>
    <w:rsid w:val="006A026F"/>
    <w:rsid w:val="006A04BD"/>
    <w:rsid w:val="006A075F"/>
    <w:rsid w:val="006A07A8"/>
    <w:rsid w:val="006A0ACD"/>
    <w:rsid w:val="006A0B15"/>
    <w:rsid w:val="006A0D9B"/>
    <w:rsid w:val="006A0F38"/>
    <w:rsid w:val="006A11A7"/>
    <w:rsid w:val="006A1AA7"/>
    <w:rsid w:val="006A1AD1"/>
    <w:rsid w:val="006A1B26"/>
    <w:rsid w:val="006A1B73"/>
    <w:rsid w:val="006A1DAE"/>
    <w:rsid w:val="006A1FED"/>
    <w:rsid w:val="006A2221"/>
    <w:rsid w:val="006A2400"/>
    <w:rsid w:val="006A2570"/>
    <w:rsid w:val="006A274B"/>
    <w:rsid w:val="006A2B53"/>
    <w:rsid w:val="006A2E4D"/>
    <w:rsid w:val="006A2F9E"/>
    <w:rsid w:val="006A3317"/>
    <w:rsid w:val="006A339C"/>
    <w:rsid w:val="006A354F"/>
    <w:rsid w:val="006A37C5"/>
    <w:rsid w:val="006A3AE9"/>
    <w:rsid w:val="006A485B"/>
    <w:rsid w:val="006A4A29"/>
    <w:rsid w:val="006A4C65"/>
    <w:rsid w:val="006A4CE9"/>
    <w:rsid w:val="006A4D06"/>
    <w:rsid w:val="006A4EDF"/>
    <w:rsid w:val="006A530E"/>
    <w:rsid w:val="006A5408"/>
    <w:rsid w:val="006A56AD"/>
    <w:rsid w:val="006A5C38"/>
    <w:rsid w:val="006A5CB0"/>
    <w:rsid w:val="006A5CE3"/>
    <w:rsid w:val="006A5F6C"/>
    <w:rsid w:val="006A5FA8"/>
    <w:rsid w:val="006A624C"/>
    <w:rsid w:val="006A62CD"/>
    <w:rsid w:val="006A653C"/>
    <w:rsid w:val="006A6B1E"/>
    <w:rsid w:val="006A6BC6"/>
    <w:rsid w:val="006A6DD0"/>
    <w:rsid w:val="006A6FDF"/>
    <w:rsid w:val="006A7011"/>
    <w:rsid w:val="006A7018"/>
    <w:rsid w:val="006A72B0"/>
    <w:rsid w:val="006A79DD"/>
    <w:rsid w:val="006A79FC"/>
    <w:rsid w:val="006B017F"/>
    <w:rsid w:val="006B0470"/>
    <w:rsid w:val="006B06D6"/>
    <w:rsid w:val="006B0B4E"/>
    <w:rsid w:val="006B0B5B"/>
    <w:rsid w:val="006B0B8F"/>
    <w:rsid w:val="006B0E72"/>
    <w:rsid w:val="006B1159"/>
    <w:rsid w:val="006B1260"/>
    <w:rsid w:val="006B15B6"/>
    <w:rsid w:val="006B15D2"/>
    <w:rsid w:val="006B1787"/>
    <w:rsid w:val="006B1B48"/>
    <w:rsid w:val="006B1C91"/>
    <w:rsid w:val="006B1F25"/>
    <w:rsid w:val="006B24C8"/>
    <w:rsid w:val="006B273B"/>
    <w:rsid w:val="006B2C90"/>
    <w:rsid w:val="006B345A"/>
    <w:rsid w:val="006B34F8"/>
    <w:rsid w:val="006B3F8C"/>
    <w:rsid w:val="006B4583"/>
    <w:rsid w:val="006B483B"/>
    <w:rsid w:val="006B4CDD"/>
    <w:rsid w:val="006B4DE2"/>
    <w:rsid w:val="006B4F07"/>
    <w:rsid w:val="006B57AD"/>
    <w:rsid w:val="006B5840"/>
    <w:rsid w:val="006B59FC"/>
    <w:rsid w:val="006B5A35"/>
    <w:rsid w:val="006B5AA6"/>
    <w:rsid w:val="006B5C17"/>
    <w:rsid w:val="006B62F6"/>
    <w:rsid w:val="006B634E"/>
    <w:rsid w:val="006B656F"/>
    <w:rsid w:val="006B68D7"/>
    <w:rsid w:val="006B6B6F"/>
    <w:rsid w:val="006B6D12"/>
    <w:rsid w:val="006B6F3F"/>
    <w:rsid w:val="006B7214"/>
    <w:rsid w:val="006B7778"/>
    <w:rsid w:val="006C0123"/>
    <w:rsid w:val="006C0164"/>
    <w:rsid w:val="006C01A4"/>
    <w:rsid w:val="006C0301"/>
    <w:rsid w:val="006C08BF"/>
    <w:rsid w:val="006C0C54"/>
    <w:rsid w:val="006C0E97"/>
    <w:rsid w:val="006C1244"/>
    <w:rsid w:val="006C168F"/>
    <w:rsid w:val="006C2276"/>
    <w:rsid w:val="006C23AD"/>
    <w:rsid w:val="006C24C1"/>
    <w:rsid w:val="006C26F6"/>
    <w:rsid w:val="006C33F1"/>
    <w:rsid w:val="006C34AE"/>
    <w:rsid w:val="006C36FC"/>
    <w:rsid w:val="006C38D7"/>
    <w:rsid w:val="006C39BA"/>
    <w:rsid w:val="006C3C02"/>
    <w:rsid w:val="006C3D07"/>
    <w:rsid w:val="006C412F"/>
    <w:rsid w:val="006C4202"/>
    <w:rsid w:val="006C440F"/>
    <w:rsid w:val="006C44A5"/>
    <w:rsid w:val="006C46A8"/>
    <w:rsid w:val="006C4874"/>
    <w:rsid w:val="006C4AFF"/>
    <w:rsid w:val="006C53F2"/>
    <w:rsid w:val="006C560B"/>
    <w:rsid w:val="006C58BC"/>
    <w:rsid w:val="006C5A81"/>
    <w:rsid w:val="006C5B83"/>
    <w:rsid w:val="006C68C9"/>
    <w:rsid w:val="006C6CF6"/>
    <w:rsid w:val="006C6F46"/>
    <w:rsid w:val="006C7838"/>
    <w:rsid w:val="006C7E30"/>
    <w:rsid w:val="006D0511"/>
    <w:rsid w:val="006D0610"/>
    <w:rsid w:val="006D16E9"/>
    <w:rsid w:val="006D1EFB"/>
    <w:rsid w:val="006D2476"/>
    <w:rsid w:val="006D29C7"/>
    <w:rsid w:val="006D2B19"/>
    <w:rsid w:val="006D2C08"/>
    <w:rsid w:val="006D2EDF"/>
    <w:rsid w:val="006D31DE"/>
    <w:rsid w:val="006D328F"/>
    <w:rsid w:val="006D33B6"/>
    <w:rsid w:val="006D360E"/>
    <w:rsid w:val="006D37E9"/>
    <w:rsid w:val="006D3B5C"/>
    <w:rsid w:val="006D3BE2"/>
    <w:rsid w:val="006D3BE7"/>
    <w:rsid w:val="006D3C1C"/>
    <w:rsid w:val="006D3C56"/>
    <w:rsid w:val="006D3F0B"/>
    <w:rsid w:val="006D418D"/>
    <w:rsid w:val="006D447A"/>
    <w:rsid w:val="006D45A7"/>
    <w:rsid w:val="006D482D"/>
    <w:rsid w:val="006D4A7F"/>
    <w:rsid w:val="006D4C14"/>
    <w:rsid w:val="006D4E8A"/>
    <w:rsid w:val="006D4EB2"/>
    <w:rsid w:val="006D5457"/>
    <w:rsid w:val="006D55AA"/>
    <w:rsid w:val="006D569F"/>
    <w:rsid w:val="006D5C11"/>
    <w:rsid w:val="006D5CEA"/>
    <w:rsid w:val="006D5F21"/>
    <w:rsid w:val="006D5F26"/>
    <w:rsid w:val="006D62B9"/>
    <w:rsid w:val="006D64BA"/>
    <w:rsid w:val="006D65D1"/>
    <w:rsid w:val="006D6ABE"/>
    <w:rsid w:val="006D6DC7"/>
    <w:rsid w:val="006D76A9"/>
    <w:rsid w:val="006D76B1"/>
    <w:rsid w:val="006D7C20"/>
    <w:rsid w:val="006E027C"/>
    <w:rsid w:val="006E030F"/>
    <w:rsid w:val="006E03FE"/>
    <w:rsid w:val="006E073E"/>
    <w:rsid w:val="006E075C"/>
    <w:rsid w:val="006E082F"/>
    <w:rsid w:val="006E0A9B"/>
    <w:rsid w:val="006E0BBB"/>
    <w:rsid w:val="006E0E09"/>
    <w:rsid w:val="006E11E7"/>
    <w:rsid w:val="006E1270"/>
    <w:rsid w:val="006E141A"/>
    <w:rsid w:val="006E1444"/>
    <w:rsid w:val="006E1D28"/>
    <w:rsid w:val="006E1DD0"/>
    <w:rsid w:val="006E20CD"/>
    <w:rsid w:val="006E25E6"/>
    <w:rsid w:val="006E274D"/>
    <w:rsid w:val="006E28CF"/>
    <w:rsid w:val="006E28E3"/>
    <w:rsid w:val="006E2AB0"/>
    <w:rsid w:val="006E2CDC"/>
    <w:rsid w:val="006E307A"/>
    <w:rsid w:val="006E30D3"/>
    <w:rsid w:val="006E3426"/>
    <w:rsid w:val="006E342F"/>
    <w:rsid w:val="006E3593"/>
    <w:rsid w:val="006E35DA"/>
    <w:rsid w:val="006E3B71"/>
    <w:rsid w:val="006E3F3E"/>
    <w:rsid w:val="006E3F9D"/>
    <w:rsid w:val="006E40DC"/>
    <w:rsid w:val="006E42E0"/>
    <w:rsid w:val="006E4328"/>
    <w:rsid w:val="006E4335"/>
    <w:rsid w:val="006E443B"/>
    <w:rsid w:val="006E4B8C"/>
    <w:rsid w:val="006E4E09"/>
    <w:rsid w:val="006E5060"/>
    <w:rsid w:val="006E55D9"/>
    <w:rsid w:val="006E59D0"/>
    <w:rsid w:val="006E5B7F"/>
    <w:rsid w:val="006E5BBA"/>
    <w:rsid w:val="006E61A0"/>
    <w:rsid w:val="006E6442"/>
    <w:rsid w:val="006E65A7"/>
    <w:rsid w:val="006E6839"/>
    <w:rsid w:val="006E6899"/>
    <w:rsid w:val="006E6B85"/>
    <w:rsid w:val="006E6C94"/>
    <w:rsid w:val="006E6CE4"/>
    <w:rsid w:val="006E6D4C"/>
    <w:rsid w:val="006E6EA9"/>
    <w:rsid w:val="006E7075"/>
    <w:rsid w:val="006E7267"/>
    <w:rsid w:val="006E7673"/>
    <w:rsid w:val="006E77CA"/>
    <w:rsid w:val="006E7A1E"/>
    <w:rsid w:val="006E7CB4"/>
    <w:rsid w:val="006E7CC4"/>
    <w:rsid w:val="006E7F16"/>
    <w:rsid w:val="006F01FA"/>
    <w:rsid w:val="006F04C9"/>
    <w:rsid w:val="006F0758"/>
    <w:rsid w:val="006F097A"/>
    <w:rsid w:val="006F09AB"/>
    <w:rsid w:val="006F10CF"/>
    <w:rsid w:val="006F10E5"/>
    <w:rsid w:val="006F1249"/>
    <w:rsid w:val="006F1639"/>
    <w:rsid w:val="006F1681"/>
    <w:rsid w:val="006F1C0C"/>
    <w:rsid w:val="006F1D92"/>
    <w:rsid w:val="006F2213"/>
    <w:rsid w:val="006F2286"/>
    <w:rsid w:val="006F2587"/>
    <w:rsid w:val="006F260E"/>
    <w:rsid w:val="006F2AAC"/>
    <w:rsid w:val="006F2AE5"/>
    <w:rsid w:val="006F2C96"/>
    <w:rsid w:val="006F324F"/>
    <w:rsid w:val="006F34CD"/>
    <w:rsid w:val="006F35FB"/>
    <w:rsid w:val="006F372B"/>
    <w:rsid w:val="006F3AF1"/>
    <w:rsid w:val="006F3D82"/>
    <w:rsid w:val="006F4323"/>
    <w:rsid w:val="006F4452"/>
    <w:rsid w:val="006F481E"/>
    <w:rsid w:val="006F4B60"/>
    <w:rsid w:val="006F4DB2"/>
    <w:rsid w:val="006F4DE8"/>
    <w:rsid w:val="006F52B6"/>
    <w:rsid w:val="006F5B72"/>
    <w:rsid w:val="006F5BB3"/>
    <w:rsid w:val="006F5DEF"/>
    <w:rsid w:val="006F5F4F"/>
    <w:rsid w:val="006F60AB"/>
    <w:rsid w:val="006F62C9"/>
    <w:rsid w:val="006F6494"/>
    <w:rsid w:val="006F660F"/>
    <w:rsid w:val="006F6BA3"/>
    <w:rsid w:val="006F6E4B"/>
    <w:rsid w:val="006F6EAB"/>
    <w:rsid w:val="006F6F19"/>
    <w:rsid w:val="006F71D6"/>
    <w:rsid w:val="006F71D7"/>
    <w:rsid w:val="006F7714"/>
    <w:rsid w:val="006F7C93"/>
    <w:rsid w:val="006F7D3C"/>
    <w:rsid w:val="006F7D57"/>
    <w:rsid w:val="007001E8"/>
    <w:rsid w:val="00700205"/>
    <w:rsid w:val="0070047F"/>
    <w:rsid w:val="007004DF"/>
    <w:rsid w:val="0070051D"/>
    <w:rsid w:val="0070085A"/>
    <w:rsid w:val="00700965"/>
    <w:rsid w:val="00700BBD"/>
    <w:rsid w:val="00700BFC"/>
    <w:rsid w:val="00700C02"/>
    <w:rsid w:val="00700F22"/>
    <w:rsid w:val="00701353"/>
    <w:rsid w:val="00701BA7"/>
    <w:rsid w:val="00701C1C"/>
    <w:rsid w:val="00701F7B"/>
    <w:rsid w:val="0070206D"/>
    <w:rsid w:val="00702429"/>
    <w:rsid w:val="00702634"/>
    <w:rsid w:val="007026C6"/>
    <w:rsid w:val="007026DB"/>
    <w:rsid w:val="00702B1E"/>
    <w:rsid w:val="007034C9"/>
    <w:rsid w:val="0070394F"/>
    <w:rsid w:val="00703E1D"/>
    <w:rsid w:val="00704377"/>
    <w:rsid w:val="0070479F"/>
    <w:rsid w:val="00704C2D"/>
    <w:rsid w:val="00704D1F"/>
    <w:rsid w:val="007051A0"/>
    <w:rsid w:val="0070528E"/>
    <w:rsid w:val="007052A1"/>
    <w:rsid w:val="0070561F"/>
    <w:rsid w:val="007058A5"/>
    <w:rsid w:val="00705BD6"/>
    <w:rsid w:val="00705EC6"/>
    <w:rsid w:val="0070652B"/>
    <w:rsid w:val="0070668E"/>
    <w:rsid w:val="007066AC"/>
    <w:rsid w:val="00706772"/>
    <w:rsid w:val="00706ACB"/>
    <w:rsid w:val="007072B4"/>
    <w:rsid w:val="007076A0"/>
    <w:rsid w:val="00707B6F"/>
    <w:rsid w:val="00707D57"/>
    <w:rsid w:val="00707E1B"/>
    <w:rsid w:val="00707E56"/>
    <w:rsid w:val="00710619"/>
    <w:rsid w:val="0071097E"/>
    <w:rsid w:val="00710B6E"/>
    <w:rsid w:val="00710E4E"/>
    <w:rsid w:val="00710F84"/>
    <w:rsid w:val="007112F5"/>
    <w:rsid w:val="007118E4"/>
    <w:rsid w:val="00711990"/>
    <w:rsid w:val="007119F3"/>
    <w:rsid w:val="00711D36"/>
    <w:rsid w:val="00712150"/>
    <w:rsid w:val="007122E9"/>
    <w:rsid w:val="0071296F"/>
    <w:rsid w:val="00712B65"/>
    <w:rsid w:val="00713090"/>
    <w:rsid w:val="00713338"/>
    <w:rsid w:val="007133D2"/>
    <w:rsid w:val="007135E8"/>
    <w:rsid w:val="00714361"/>
    <w:rsid w:val="0071476D"/>
    <w:rsid w:val="0071488B"/>
    <w:rsid w:val="00714BCE"/>
    <w:rsid w:val="00714C4F"/>
    <w:rsid w:val="00714D47"/>
    <w:rsid w:val="0071513C"/>
    <w:rsid w:val="00715AA5"/>
    <w:rsid w:val="00715FB2"/>
    <w:rsid w:val="00715FFC"/>
    <w:rsid w:val="007161A9"/>
    <w:rsid w:val="007162F6"/>
    <w:rsid w:val="00716330"/>
    <w:rsid w:val="007164EA"/>
    <w:rsid w:val="0071657B"/>
    <w:rsid w:val="007167AF"/>
    <w:rsid w:val="00716851"/>
    <w:rsid w:val="00716BFD"/>
    <w:rsid w:val="007170C8"/>
    <w:rsid w:val="00717126"/>
    <w:rsid w:val="00717204"/>
    <w:rsid w:val="007173F6"/>
    <w:rsid w:val="00717582"/>
    <w:rsid w:val="007175A7"/>
    <w:rsid w:val="007177CF"/>
    <w:rsid w:val="0072003A"/>
    <w:rsid w:val="0072005B"/>
    <w:rsid w:val="00720415"/>
    <w:rsid w:val="007206E1"/>
    <w:rsid w:val="00720962"/>
    <w:rsid w:val="0072108B"/>
    <w:rsid w:val="00721214"/>
    <w:rsid w:val="00721257"/>
    <w:rsid w:val="00721267"/>
    <w:rsid w:val="007212B1"/>
    <w:rsid w:val="007213A7"/>
    <w:rsid w:val="007213C2"/>
    <w:rsid w:val="0072162C"/>
    <w:rsid w:val="007219D7"/>
    <w:rsid w:val="00721A9A"/>
    <w:rsid w:val="00721AC3"/>
    <w:rsid w:val="00721DA6"/>
    <w:rsid w:val="00721F8C"/>
    <w:rsid w:val="0072222D"/>
    <w:rsid w:val="007222DC"/>
    <w:rsid w:val="007226DA"/>
    <w:rsid w:val="00722751"/>
    <w:rsid w:val="00722A10"/>
    <w:rsid w:val="00722BA5"/>
    <w:rsid w:val="00722C14"/>
    <w:rsid w:val="0072306B"/>
    <w:rsid w:val="00723343"/>
    <w:rsid w:val="00723680"/>
    <w:rsid w:val="00723792"/>
    <w:rsid w:val="0072391F"/>
    <w:rsid w:val="00723BFA"/>
    <w:rsid w:val="00723CC9"/>
    <w:rsid w:val="00723D38"/>
    <w:rsid w:val="0072476E"/>
    <w:rsid w:val="00724991"/>
    <w:rsid w:val="00724BC1"/>
    <w:rsid w:val="00724CAB"/>
    <w:rsid w:val="00725339"/>
    <w:rsid w:val="00725437"/>
    <w:rsid w:val="007255E1"/>
    <w:rsid w:val="00725724"/>
    <w:rsid w:val="00725C24"/>
    <w:rsid w:val="00725E65"/>
    <w:rsid w:val="007261CD"/>
    <w:rsid w:val="007262F0"/>
    <w:rsid w:val="00726425"/>
    <w:rsid w:val="0072642B"/>
    <w:rsid w:val="007266FF"/>
    <w:rsid w:val="00726B5A"/>
    <w:rsid w:val="00726C1D"/>
    <w:rsid w:val="00726D35"/>
    <w:rsid w:val="00726DE3"/>
    <w:rsid w:val="007273AA"/>
    <w:rsid w:val="007275C1"/>
    <w:rsid w:val="0072785D"/>
    <w:rsid w:val="00727AFC"/>
    <w:rsid w:val="00727AFD"/>
    <w:rsid w:val="0073049B"/>
    <w:rsid w:val="00730820"/>
    <w:rsid w:val="00730C5B"/>
    <w:rsid w:val="0073103C"/>
    <w:rsid w:val="0073122C"/>
    <w:rsid w:val="007316ED"/>
    <w:rsid w:val="007318FB"/>
    <w:rsid w:val="00731BA0"/>
    <w:rsid w:val="00731BA6"/>
    <w:rsid w:val="00731BB1"/>
    <w:rsid w:val="007324F9"/>
    <w:rsid w:val="00732552"/>
    <w:rsid w:val="00732672"/>
    <w:rsid w:val="007326A8"/>
    <w:rsid w:val="007329CD"/>
    <w:rsid w:val="00732C0A"/>
    <w:rsid w:val="00732D11"/>
    <w:rsid w:val="00732DF4"/>
    <w:rsid w:val="007333CD"/>
    <w:rsid w:val="007335DB"/>
    <w:rsid w:val="00733CA7"/>
    <w:rsid w:val="007343C8"/>
    <w:rsid w:val="007344A0"/>
    <w:rsid w:val="00734515"/>
    <w:rsid w:val="00734A33"/>
    <w:rsid w:val="00734BC8"/>
    <w:rsid w:val="00734D1B"/>
    <w:rsid w:val="00734D6C"/>
    <w:rsid w:val="007350B1"/>
    <w:rsid w:val="007350C4"/>
    <w:rsid w:val="00735176"/>
    <w:rsid w:val="007353E2"/>
    <w:rsid w:val="00735671"/>
    <w:rsid w:val="007357D2"/>
    <w:rsid w:val="00735B69"/>
    <w:rsid w:val="00735BC1"/>
    <w:rsid w:val="00735E06"/>
    <w:rsid w:val="00735EAA"/>
    <w:rsid w:val="00736033"/>
    <w:rsid w:val="0073615E"/>
    <w:rsid w:val="00736353"/>
    <w:rsid w:val="0073647E"/>
    <w:rsid w:val="00736491"/>
    <w:rsid w:val="007364BD"/>
    <w:rsid w:val="00736DE7"/>
    <w:rsid w:val="00736E6A"/>
    <w:rsid w:val="007371D2"/>
    <w:rsid w:val="0073720C"/>
    <w:rsid w:val="0073733B"/>
    <w:rsid w:val="00737344"/>
    <w:rsid w:val="007373DB"/>
    <w:rsid w:val="0073771E"/>
    <w:rsid w:val="00737EE2"/>
    <w:rsid w:val="00740249"/>
    <w:rsid w:val="007406D0"/>
    <w:rsid w:val="007408D0"/>
    <w:rsid w:val="00740C9F"/>
    <w:rsid w:val="00740D3C"/>
    <w:rsid w:val="00740EB4"/>
    <w:rsid w:val="007413D5"/>
    <w:rsid w:val="007417EB"/>
    <w:rsid w:val="00741A0C"/>
    <w:rsid w:val="00741A0D"/>
    <w:rsid w:val="00741B53"/>
    <w:rsid w:val="00741CDD"/>
    <w:rsid w:val="00741D1E"/>
    <w:rsid w:val="0074239E"/>
    <w:rsid w:val="00742423"/>
    <w:rsid w:val="00742512"/>
    <w:rsid w:val="0074268E"/>
    <w:rsid w:val="00742742"/>
    <w:rsid w:val="00742A83"/>
    <w:rsid w:val="00742E8D"/>
    <w:rsid w:val="00742EAB"/>
    <w:rsid w:val="00743157"/>
    <w:rsid w:val="007431F8"/>
    <w:rsid w:val="0074324A"/>
    <w:rsid w:val="00743959"/>
    <w:rsid w:val="00743A58"/>
    <w:rsid w:val="00744085"/>
    <w:rsid w:val="007442A7"/>
    <w:rsid w:val="007443E4"/>
    <w:rsid w:val="00744416"/>
    <w:rsid w:val="00744879"/>
    <w:rsid w:val="00744977"/>
    <w:rsid w:val="00744A43"/>
    <w:rsid w:val="00744C1D"/>
    <w:rsid w:val="00744F9D"/>
    <w:rsid w:val="00745014"/>
    <w:rsid w:val="00745128"/>
    <w:rsid w:val="007451E7"/>
    <w:rsid w:val="0074547C"/>
    <w:rsid w:val="00745704"/>
    <w:rsid w:val="0074588C"/>
    <w:rsid w:val="00745A28"/>
    <w:rsid w:val="00745B02"/>
    <w:rsid w:val="00745B15"/>
    <w:rsid w:val="00745CA2"/>
    <w:rsid w:val="00745DD3"/>
    <w:rsid w:val="00745E13"/>
    <w:rsid w:val="00745EE6"/>
    <w:rsid w:val="00746156"/>
    <w:rsid w:val="007462F8"/>
    <w:rsid w:val="0074630D"/>
    <w:rsid w:val="007464C0"/>
    <w:rsid w:val="00746552"/>
    <w:rsid w:val="007466D5"/>
    <w:rsid w:val="007467AF"/>
    <w:rsid w:val="007468BA"/>
    <w:rsid w:val="00746929"/>
    <w:rsid w:val="00746B11"/>
    <w:rsid w:val="00746DD0"/>
    <w:rsid w:val="00746E4B"/>
    <w:rsid w:val="00746E7F"/>
    <w:rsid w:val="00746F82"/>
    <w:rsid w:val="0074701F"/>
    <w:rsid w:val="007470EE"/>
    <w:rsid w:val="00747122"/>
    <w:rsid w:val="00747162"/>
    <w:rsid w:val="007471FA"/>
    <w:rsid w:val="00747982"/>
    <w:rsid w:val="007479D6"/>
    <w:rsid w:val="00747BF0"/>
    <w:rsid w:val="00747E77"/>
    <w:rsid w:val="00747ED9"/>
    <w:rsid w:val="007503CD"/>
    <w:rsid w:val="00750665"/>
    <w:rsid w:val="007512AF"/>
    <w:rsid w:val="007518FE"/>
    <w:rsid w:val="00751A55"/>
    <w:rsid w:val="00751BF6"/>
    <w:rsid w:val="007520D7"/>
    <w:rsid w:val="00752210"/>
    <w:rsid w:val="007523D4"/>
    <w:rsid w:val="007528E4"/>
    <w:rsid w:val="00752A3C"/>
    <w:rsid w:val="00752B8B"/>
    <w:rsid w:val="00752D96"/>
    <w:rsid w:val="00752FA1"/>
    <w:rsid w:val="00752FA5"/>
    <w:rsid w:val="00753089"/>
    <w:rsid w:val="00753115"/>
    <w:rsid w:val="0075342A"/>
    <w:rsid w:val="007536DF"/>
    <w:rsid w:val="0075380C"/>
    <w:rsid w:val="007539E6"/>
    <w:rsid w:val="00754068"/>
    <w:rsid w:val="00754326"/>
    <w:rsid w:val="0075473D"/>
    <w:rsid w:val="0075478E"/>
    <w:rsid w:val="007549E3"/>
    <w:rsid w:val="00754CF0"/>
    <w:rsid w:val="0075553E"/>
    <w:rsid w:val="0075555C"/>
    <w:rsid w:val="00755985"/>
    <w:rsid w:val="00755A6F"/>
    <w:rsid w:val="00755A79"/>
    <w:rsid w:val="00755B72"/>
    <w:rsid w:val="00755B81"/>
    <w:rsid w:val="00755ECD"/>
    <w:rsid w:val="0075662B"/>
    <w:rsid w:val="00756742"/>
    <w:rsid w:val="00756856"/>
    <w:rsid w:val="0075718E"/>
    <w:rsid w:val="0075752C"/>
    <w:rsid w:val="00757CF1"/>
    <w:rsid w:val="00760024"/>
    <w:rsid w:val="0076004F"/>
    <w:rsid w:val="007600A8"/>
    <w:rsid w:val="0076022D"/>
    <w:rsid w:val="00760370"/>
    <w:rsid w:val="007604AE"/>
    <w:rsid w:val="007604C8"/>
    <w:rsid w:val="00760580"/>
    <w:rsid w:val="007609DB"/>
    <w:rsid w:val="00760CBB"/>
    <w:rsid w:val="007610C9"/>
    <w:rsid w:val="007612E0"/>
    <w:rsid w:val="00761368"/>
    <w:rsid w:val="0076137E"/>
    <w:rsid w:val="00761752"/>
    <w:rsid w:val="00761E17"/>
    <w:rsid w:val="007626B5"/>
    <w:rsid w:val="007627AC"/>
    <w:rsid w:val="00762988"/>
    <w:rsid w:val="00762A67"/>
    <w:rsid w:val="00762A7B"/>
    <w:rsid w:val="00762E16"/>
    <w:rsid w:val="00763119"/>
    <w:rsid w:val="00763240"/>
    <w:rsid w:val="0076350B"/>
    <w:rsid w:val="0076362F"/>
    <w:rsid w:val="00763793"/>
    <w:rsid w:val="00763CA6"/>
    <w:rsid w:val="00763D9D"/>
    <w:rsid w:val="0076420B"/>
    <w:rsid w:val="0076465A"/>
    <w:rsid w:val="00764D13"/>
    <w:rsid w:val="007651D9"/>
    <w:rsid w:val="0076583C"/>
    <w:rsid w:val="00765BC8"/>
    <w:rsid w:val="00765DBD"/>
    <w:rsid w:val="00766394"/>
    <w:rsid w:val="0076682B"/>
    <w:rsid w:val="0076685F"/>
    <w:rsid w:val="007668BD"/>
    <w:rsid w:val="00766A8E"/>
    <w:rsid w:val="00766B41"/>
    <w:rsid w:val="007670DF"/>
    <w:rsid w:val="007670FF"/>
    <w:rsid w:val="0076713F"/>
    <w:rsid w:val="00767967"/>
    <w:rsid w:val="00767B9C"/>
    <w:rsid w:val="00767DD9"/>
    <w:rsid w:val="00770144"/>
    <w:rsid w:val="007701AE"/>
    <w:rsid w:val="00770396"/>
    <w:rsid w:val="007703F4"/>
    <w:rsid w:val="007708BA"/>
    <w:rsid w:val="00770DF5"/>
    <w:rsid w:val="00770F95"/>
    <w:rsid w:val="00771550"/>
    <w:rsid w:val="0077164B"/>
    <w:rsid w:val="0077173E"/>
    <w:rsid w:val="00771D96"/>
    <w:rsid w:val="00771E54"/>
    <w:rsid w:val="00771E60"/>
    <w:rsid w:val="00772423"/>
    <w:rsid w:val="0077295F"/>
    <w:rsid w:val="00772C2B"/>
    <w:rsid w:val="00772CCD"/>
    <w:rsid w:val="00772FDA"/>
    <w:rsid w:val="00773561"/>
    <w:rsid w:val="0077383B"/>
    <w:rsid w:val="00773A06"/>
    <w:rsid w:val="00773AC6"/>
    <w:rsid w:val="00773BFA"/>
    <w:rsid w:val="00773C6E"/>
    <w:rsid w:val="00773DD3"/>
    <w:rsid w:val="00773E1D"/>
    <w:rsid w:val="0077402D"/>
    <w:rsid w:val="007741BB"/>
    <w:rsid w:val="00774B78"/>
    <w:rsid w:val="00774F15"/>
    <w:rsid w:val="0077564D"/>
    <w:rsid w:val="00775954"/>
    <w:rsid w:val="00775C22"/>
    <w:rsid w:val="00775D19"/>
    <w:rsid w:val="00775E11"/>
    <w:rsid w:val="00776096"/>
    <w:rsid w:val="007763AE"/>
    <w:rsid w:val="007768CF"/>
    <w:rsid w:val="00776A34"/>
    <w:rsid w:val="00776ACA"/>
    <w:rsid w:val="00776C69"/>
    <w:rsid w:val="00776C6A"/>
    <w:rsid w:val="00776CB4"/>
    <w:rsid w:val="00776CF0"/>
    <w:rsid w:val="00776EA7"/>
    <w:rsid w:val="00777049"/>
    <w:rsid w:val="00777390"/>
    <w:rsid w:val="007773FA"/>
    <w:rsid w:val="00777574"/>
    <w:rsid w:val="0077772D"/>
    <w:rsid w:val="00777B21"/>
    <w:rsid w:val="00777BF6"/>
    <w:rsid w:val="00777DC6"/>
    <w:rsid w:val="00777EB5"/>
    <w:rsid w:val="00780062"/>
    <w:rsid w:val="00780182"/>
    <w:rsid w:val="007805FE"/>
    <w:rsid w:val="00780A30"/>
    <w:rsid w:val="00781401"/>
    <w:rsid w:val="00781663"/>
    <w:rsid w:val="00781B6F"/>
    <w:rsid w:val="00781DC3"/>
    <w:rsid w:val="0078210E"/>
    <w:rsid w:val="00782146"/>
    <w:rsid w:val="00782747"/>
    <w:rsid w:val="00782855"/>
    <w:rsid w:val="00782C13"/>
    <w:rsid w:val="00782CF0"/>
    <w:rsid w:val="00783051"/>
    <w:rsid w:val="0078306A"/>
    <w:rsid w:val="00783090"/>
    <w:rsid w:val="007831B5"/>
    <w:rsid w:val="00783446"/>
    <w:rsid w:val="00783ABB"/>
    <w:rsid w:val="00783D6B"/>
    <w:rsid w:val="00784682"/>
    <w:rsid w:val="00784850"/>
    <w:rsid w:val="007848CE"/>
    <w:rsid w:val="00784E60"/>
    <w:rsid w:val="00784FE0"/>
    <w:rsid w:val="00784FE3"/>
    <w:rsid w:val="007852C3"/>
    <w:rsid w:val="007853C3"/>
    <w:rsid w:val="00785575"/>
    <w:rsid w:val="0078564A"/>
    <w:rsid w:val="007856DF"/>
    <w:rsid w:val="00785A07"/>
    <w:rsid w:val="00785C52"/>
    <w:rsid w:val="00785D56"/>
    <w:rsid w:val="00785E8F"/>
    <w:rsid w:val="00785EFE"/>
    <w:rsid w:val="007861B0"/>
    <w:rsid w:val="00786375"/>
    <w:rsid w:val="007863A5"/>
    <w:rsid w:val="0078669B"/>
    <w:rsid w:val="00786A40"/>
    <w:rsid w:val="00786D70"/>
    <w:rsid w:val="00786EF8"/>
    <w:rsid w:val="007878FC"/>
    <w:rsid w:val="00787F16"/>
    <w:rsid w:val="00787F54"/>
    <w:rsid w:val="00790481"/>
    <w:rsid w:val="0079060E"/>
    <w:rsid w:val="007906E3"/>
    <w:rsid w:val="00790C44"/>
    <w:rsid w:val="00790E53"/>
    <w:rsid w:val="00790F5C"/>
    <w:rsid w:val="0079103D"/>
    <w:rsid w:val="00791399"/>
    <w:rsid w:val="00791AC2"/>
    <w:rsid w:val="00791C6C"/>
    <w:rsid w:val="00791C6F"/>
    <w:rsid w:val="00791D32"/>
    <w:rsid w:val="007920CF"/>
    <w:rsid w:val="007925E3"/>
    <w:rsid w:val="00792652"/>
    <w:rsid w:val="00792AE7"/>
    <w:rsid w:val="00792CAD"/>
    <w:rsid w:val="007932AB"/>
    <w:rsid w:val="0079330B"/>
    <w:rsid w:val="00793680"/>
    <w:rsid w:val="00793922"/>
    <w:rsid w:val="007939F9"/>
    <w:rsid w:val="00793A2C"/>
    <w:rsid w:val="00793A6F"/>
    <w:rsid w:val="007940D0"/>
    <w:rsid w:val="0079413C"/>
    <w:rsid w:val="00794275"/>
    <w:rsid w:val="0079462F"/>
    <w:rsid w:val="00794894"/>
    <w:rsid w:val="007949D3"/>
    <w:rsid w:val="00794EF7"/>
    <w:rsid w:val="00795138"/>
    <w:rsid w:val="00795409"/>
    <w:rsid w:val="00795435"/>
    <w:rsid w:val="00795751"/>
    <w:rsid w:val="0079575D"/>
    <w:rsid w:val="00795760"/>
    <w:rsid w:val="007958C8"/>
    <w:rsid w:val="00795AD7"/>
    <w:rsid w:val="007960D3"/>
    <w:rsid w:val="00796194"/>
    <w:rsid w:val="00796377"/>
    <w:rsid w:val="007968A8"/>
    <w:rsid w:val="00796A86"/>
    <w:rsid w:val="00796B48"/>
    <w:rsid w:val="00796D50"/>
    <w:rsid w:val="0079715D"/>
    <w:rsid w:val="007974A7"/>
    <w:rsid w:val="0079758B"/>
    <w:rsid w:val="00797A7E"/>
    <w:rsid w:val="007A02D7"/>
    <w:rsid w:val="007A02FD"/>
    <w:rsid w:val="007A0407"/>
    <w:rsid w:val="007A045E"/>
    <w:rsid w:val="007A0918"/>
    <w:rsid w:val="007A0CA3"/>
    <w:rsid w:val="007A0CFA"/>
    <w:rsid w:val="007A0F84"/>
    <w:rsid w:val="007A1019"/>
    <w:rsid w:val="007A1105"/>
    <w:rsid w:val="007A16E4"/>
    <w:rsid w:val="007A1ABE"/>
    <w:rsid w:val="007A1BF2"/>
    <w:rsid w:val="007A1E50"/>
    <w:rsid w:val="007A24FA"/>
    <w:rsid w:val="007A2563"/>
    <w:rsid w:val="007A25CB"/>
    <w:rsid w:val="007A2861"/>
    <w:rsid w:val="007A2A1B"/>
    <w:rsid w:val="007A2A4C"/>
    <w:rsid w:val="007A2D0A"/>
    <w:rsid w:val="007A2E67"/>
    <w:rsid w:val="007A31F0"/>
    <w:rsid w:val="007A3610"/>
    <w:rsid w:val="007A388A"/>
    <w:rsid w:val="007A3A3A"/>
    <w:rsid w:val="007A3C4F"/>
    <w:rsid w:val="007A3DDC"/>
    <w:rsid w:val="007A3F18"/>
    <w:rsid w:val="007A40FB"/>
    <w:rsid w:val="007A4108"/>
    <w:rsid w:val="007A4155"/>
    <w:rsid w:val="007A4B4A"/>
    <w:rsid w:val="007A4B87"/>
    <w:rsid w:val="007A4D6E"/>
    <w:rsid w:val="007A5584"/>
    <w:rsid w:val="007A55B9"/>
    <w:rsid w:val="007A5809"/>
    <w:rsid w:val="007A5968"/>
    <w:rsid w:val="007A5990"/>
    <w:rsid w:val="007A5C1D"/>
    <w:rsid w:val="007A5F1C"/>
    <w:rsid w:val="007A62EC"/>
    <w:rsid w:val="007A63AF"/>
    <w:rsid w:val="007A69E9"/>
    <w:rsid w:val="007A6EB9"/>
    <w:rsid w:val="007A7249"/>
    <w:rsid w:val="007A72EC"/>
    <w:rsid w:val="007A7445"/>
    <w:rsid w:val="007A75DD"/>
    <w:rsid w:val="007A769A"/>
    <w:rsid w:val="007A7706"/>
    <w:rsid w:val="007A797D"/>
    <w:rsid w:val="007A7B77"/>
    <w:rsid w:val="007A7B98"/>
    <w:rsid w:val="007A7D40"/>
    <w:rsid w:val="007B0060"/>
    <w:rsid w:val="007B0A69"/>
    <w:rsid w:val="007B0C6F"/>
    <w:rsid w:val="007B0D39"/>
    <w:rsid w:val="007B0F51"/>
    <w:rsid w:val="007B0F71"/>
    <w:rsid w:val="007B106E"/>
    <w:rsid w:val="007B12C7"/>
    <w:rsid w:val="007B1426"/>
    <w:rsid w:val="007B1566"/>
    <w:rsid w:val="007B17D6"/>
    <w:rsid w:val="007B1A9C"/>
    <w:rsid w:val="007B21FC"/>
    <w:rsid w:val="007B2215"/>
    <w:rsid w:val="007B278C"/>
    <w:rsid w:val="007B2880"/>
    <w:rsid w:val="007B2B71"/>
    <w:rsid w:val="007B2C00"/>
    <w:rsid w:val="007B3598"/>
    <w:rsid w:val="007B37D7"/>
    <w:rsid w:val="007B387D"/>
    <w:rsid w:val="007B3F9A"/>
    <w:rsid w:val="007B4051"/>
    <w:rsid w:val="007B41C7"/>
    <w:rsid w:val="007B43EB"/>
    <w:rsid w:val="007B47FC"/>
    <w:rsid w:val="007B48A0"/>
    <w:rsid w:val="007B4BFD"/>
    <w:rsid w:val="007B4C1F"/>
    <w:rsid w:val="007B50A6"/>
    <w:rsid w:val="007B55BA"/>
    <w:rsid w:val="007B5CE3"/>
    <w:rsid w:val="007B65B0"/>
    <w:rsid w:val="007B666B"/>
    <w:rsid w:val="007B6780"/>
    <w:rsid w:val="007B69BB"/>
    <w:rsid w:val="007B6A1A"/>
    <w:rsid w:val="007B6C11"/>
    <w:rsid w:val="007B6FF5"/>
    <w:rsid w:val="007B71C6"/>
    <w:rsid w:val="007B741C"/>
    <w:rsid w:val="007B78AF"/>
    <w:rsid w:val="007B7B0D"/>
    <w:rsid w:val="007B7CAC"/>
    <w:rsid w:val="007B7DB5"/>
    <w:rsid w:val="007C0199"/>
    <w:rsid w:val="007C0563"/>
    <w:rsid w:val="007C0948"/>
    <w:rsid w:val="007C0A47"/>
    <w:rsid w:val="007C0D3B"/>
    <w:rsid w:val="007C0D76"/>
    <w:rsid w:val="007C13EB"/>
    <w:rsid w:val="007C14BC"/>
    <w:rsid w:val="007C16B5"/>
    <w:rsid w:val="007C1D33"/>
    <w:rsid w:val="007C1EAB"/>
    <w:rsid w:val="007C1EF7"/>
    <w:rsid w:val="007C212B"/>
    <w:rsid w:val="007C2168"/>
    <w:rsid w:val="007C24AF"/>
    <w:rsid w:val="007C2A26"/>
    <w:rsid w:val="007C2B00"/>
    <w:rsid w:val="007C2BE6"/>
    <w:rsid w:val="007C2D12"/>
    <w:rsid w:val="007C32A2"/>
    <w:rsid w:val="007C33A1"/>
    <w:rsid w:val="007C3593"/>
    <w:rsid w:val="007C3B8C"/>
    <w:rsid w:val="007C3F8F"/>
    <w:rsid w:val="007C3FF0"/>
    <w:rsid w:val="007C403D"/>
    <w:rsid w:val="007C45F7"/>
    <w:rsid w:val="007C4769"/>
    <w:rsid w:val="007C4DE6"/>
    <w:rsid w:val="007C4F8A"/>
    <w:rsid w:val="007C502E"/>
    <w:rsid w:val="007C5693"/>
    <w:rsid w:val="007C59D8"/>
    <w:rsid w:val="007C5DFC"/>
    <w:rsid w:val="007C5E5C"/>
    <w:rsid w:val="007C5F4F"/>
    <w:rsid w:val="007C63D0"/>
    <w:rsid w:val="007C69D5"/>
    <w:rsid w:val="007C6CC0"/>
    <w:rsid w:val="007C7799"/>
    <w:rsid w:val="007C78AC"/>
    <w:rsid w:val="007C7925"/>
    <w:rsid w:val="007C7D93"/>
    <w:rsid w:val="007C7E15"/>
    <w:rsid w:val="007C7F27"/>
    <w:rsid w:val="007D0031"/>
    <w:rsid w:val="007D0066"/>
    <w:rsid w:val="007D0361"/>
    <w:rsid w:val="007D059C"/>
    <w:rsid w:val="007D07D9"/>
    <w:rsid w:val="007D09B3"/>
    <w:rsid w:val="007D0A43"/>
    <w:rsid w:val="007D0CFB"/>
    <w:rsid w:val="007D0D4A"/>
    <w:rsid w:val="007D184E"/>
    <w:rsid w:val="007D1ACB"/>
    <w:rsid w:val="007D1CC9"/>
    <w:rsid w:val="007D21E7"/>
    <w:rsid w:val="007D228E"/>
    <w:rsid w:val="007D23BD"/>
    <w:rsid w:val="007D2667"/>
    <w:rsid w:val="007D26C7"/>
    <w:rsid w:val="007D2789"/>
    <w:rsid w:val="007D2F04"/>
    <w:rsid w:val="007D2FFE"/>
    <w:rsid w:val="007D32BA"/>
    <w:rsid w:val="007D333C"/>
    <w:rsid w:val="007D34AF"/>
    <w:rsid w:val="007D36AE"/>
    <w:rsid w:val="007D3859"/>
    <w:rsid w:val="007D3A4E"/>
    <w:rsid w:val="007D3A6D"/>
    <w:rsid w:val="007D3CF7"/>
    <w:rsid w:val="007D4130"/>
    <w:rsid w:val="007D41AC"/>
    <w:rsid w:val="007D4AFF"/>
    <w:rsid w:val="007D4CD0"/>
    <w:rsid w:val="007D4D60"/>
    <w:rsid w:val="007D5053"/>
    <w:rsid w:val="007D515F"/>
    <w:rsid w:val="007D5BE5"/>
    <w:rsid w:val="007D6125"/>
    <w:rsid w:val="007D648A"/>
    <w:rsid w:val="007D64B0"/>
    <w:rsid w:val="007D64D4"/>
    <w:rsid w:val="007D6509"/>
    <w:rsid w:val="007D68FA"/>
    <w:rsid w:val="007D6CB2"/>
    <w:rsid w:val="007D6FCC"/>
    <w:rsid w:val="007D702E"/>
    <w:rsid w:val="007D7153"/>
    <w:rsid w:val="007D729A"/>
    <w:rsid w:val="007D7743"/>
    <w:rsid w:val="007D79EC"/>
    <w:rsid w:val="007D7B03"/>
    <w:rsid w:val="007D7DB2"/>
    <w:rsid w:val="007D7EBC"/>
    <w:rsid w:val="007D7F4B"/>
    <w:rsid w:val="007E0647"/>
    <w:rsid w:val="007E0B5A"/>
    <w:rsid w:val="007E0CC3"/>
    <w:rsid w:val="007E0CD2"/>
    <w:rsid w:val="007E0E6D"/>
    <w:rsid w:val="007E15BE"/>
    <w:rsid w:val="007E1693"/>
    <w:rsid w:val="007E16F1"/>
    <w:rsid w:val="007E17C0"/>
    <w:rsid w:val="007E17F9"/>
    <w:rsid w:val="007E1984"/>
    <w:rsid w:val="007E1A13"/>
    <w:rsid w:val="007E1B39"/>
    <w:rsid w:val="007E1BF7"/>
    <w:rsid w:val="007E1C1E"/>
    <w:rsid w:val="007E21F5"/>
    <w:rsid w:val="007E227B"/>
    <w:rsid w:val="007E2492"/>
    <w:rsid w:val="007E2549"/>
    <w:rsid w:val="007E2741"/>
    <w:rsid w:val="007E289E"/>
    <w:rsid w:val="007E2A89"/>
    <w:rsid w:val="007E2C46"/>
    <w:rsid w:val="007E2C6C"/>
    <w:rsid w:val="007E2D96"/>
    <w:rsid w:val="007E2DE0"/>
    <w:rsid w:val="007E3CB5"/>
    <w:rsid w:val="007E3CF4"/>
    <w:rsid w:val="007E3E45"/>
    <w:rsid w:val="007E401D"/>
    <w:rsid w:val="007E42FF"/>
    <w:rsid w:val="007E4813"/>
    <w:rsid w:val="007E489F"/>
    <w:rsid w:val="007E4908"/>
    <w:rsid w:val="007E4A1B"/>
    <w:rsid w:val="007E4A61"/>
    <w:rsid w:val="007E51AF"/>
    <w:rsid w:val="007E5295"/>
    <w:rsid w:val="007E52ED"/>
    <w:rsid w:val="007E5305"/>
    <w:rsid w:val="007E55A8"/>
    <w:rsid w:val="007E55D5"/>
    <w:rsid w:val="007E58E2"/>
    <w:rsid w:val="007E5972"/>
    <w:rsid w:val="007E59A6"/>
    <w:rsid w:val="007E5B9D"/>
    <w:rsid w:val="007E5BA5"/>
    <w:rsid w:val="007E5E25"/>
    <w:rsid w:val="007E5FA5"/>
    <w:rsid w:val="007E62E8"/>
    <w:rsid w:val="007E6687"/>
    <w:rsid w:val="007E66F9"/>
    <w:rsid w:val="007E67D0"/>
    <w:rsid w:val="007E6844"/>
    <w:rsid w:val="007E6D4E"/>
    <w:rsid w:val="007E6D63"/>
    <w:rsid w:val="007E720C"/>
    <w:rsid w:val="007E749F"/>
    <w:rsid w:val="007E77AF"/>
    <w:rsid w:val="007E7851"/>
    <w:rsid w:val="007E7A37"/>
    <w:rsid w:val="007E7D31"/>
    <w:rsid w:val="007E7DB9"/>
    <w:rsid w:val="007F028C"/>
    <w:rsid w:val="007F02B0"/>
    <w:rsid w:val="007F03C7"/>
    <w:rsid w:val="007F04D2"/>
    <w:rsid w:val="007F07DC"/>
    <w:rsid w:val="007F0880"/>
    <w:rsid w:val="007F0C97"/>
    <w:rsid w:val="007F0CAD"/>
    <w:rsid w:val="007F0CE5"/>
    <w:rsid w:val="007F10DB"/>
    <w:rsid w:val="007F1292"/>
    <w:rsid w:val="007F140F"/>
    <w:rsid w:val="007F1480"/>
    <w:rsid w:val="007F1491"/>
    <w:rsid w:val="007F16E0"/>
    <w:rsid w:val="007F175D"/>
    <w:rsid w:val="007F179D"/>
    <w:rsid w:val="007F1BC5"/>
    <w:rsid w:val="007F2278"/>
    <w:rsid w:val="007F24EB"/>
    <w:rsid w:val="007F2AFD"/>
    <w:rsid w:val="007F2C23"/>
    <w:rsid w:val="007F2FD6"/>
    <w:rsid w:val="007F3049"/>
    <w:rsid w:val="007F305E"/>
    <w:rsid w:val="007F30DE"/>
    <w:rsid w:val="007F3202"/>
    <w:rsid w:val="007F3387"/>
    <w:rsid w:val="007F3884"/>
    <w:rsid w:val="007F3984"/>
    <w:rsid w:val="007F3A6D"/>
    <w:rsid w:val="007F3AA6"/>
    <w:rsid w:val="007F3E5E"/>
    <w:rsid w:val="007F441E"/>
    <w:rsid w:val="007F442E"/>
    <w:rsid w:val="007F4441"/>
    <w:rsid w:val="007F4775"/>
    <w:rsid w:val="007F48E6"/>
    <w:rsid w:val="007F4BD5"/>
    <w:rsid w:val="007F4E49"/>
    <w:rsid w:val="007F4F16"/>
    <w:rsid w:val="007F4F2A"/>
    <w:rsid w:val="007F4F3F"/>
    <w:rsid w:val="007F4F82"/>
    <w:rsid w:val="007F518D"/>
    <w:rsid w:val="007F51E6"/>
    <w:rsid w:val="007F52EC"/>
    <w:rsid w:val="007F561B"/>
    <w:rsid w:val="007F568F"/>
    <w:rsid w:val="007F59B9"/>
    <w:rsid w:val="007F5C80"/>
    <w:rsid w:val="007F6041"/>
    <w:rsid w:val="007F6254"/>
    <w:rsid w:val="007F6592"/>
    <w:rsid w:val="007F692D"/>
    <w:rsid w:val="007F6A26"/>
    <w:rsid w:val="007F6A69"/>
    <w:rsid w:val="007F70D2"/>
    <w:rsid w:val="007F7156"/>
    <w:rsid w:val="007F76AC"/>
    <w:rsid w:val="007F782C"/>
    <w:rsid w:val="007F7B6F"/>
    <w:rsid w:val="007F7C99"/>
    <w:rsid w:val="00800264"/>
    <w:rsid w:val="00800516"/>
    <w:rsid w:val="00800581"/>
    <w:rsid w:val="00800EA9"/>
    <w:rsid w:val="00800FB2"/>
    <w:rsid w:val="00801186"/>
    <w:rsid w:val="00801628"/>
    <w:rsid w:val="0080181C"/>
    <w:rsid w:val="00801962"/>
    <w:rsid w:val="00801A07"/>
    <w:rsid w:val="00801AEC"/>
    <w:rsid w:val="00802299"/>
    <w:rsid w:val="008023AC"/>
    <w:rsid w:val="00802483"/>
    <w:rsid w:val="0080251D"/>
    <w:rsid w:val="00802857"/>
    <w:rsid w:val="00803093"/>
    <w:rsid w:val="00803A1B"/>
    <w:rsid w:val="00803CF5"/>
    <w:rsid w:val="008041FC"/>
    <w:rsid w:val="00804338"/>
    <w:rsid w:val="00804688"/>
    <w:rsid w:val="0080486C"/>
    <w:rsid w:val="00804DCE"/>
    <w:rsid w:val="008055E4"/>
    <w:rsid w:val="0080572B"/>
    <w:rsid w:val="0080597C"/>
    <w:rsid w:val="00805CDB"/>
    <w:rsid w:val="00805FD5"/>
    <w:rsid w:val="00806106"/>
    <w:rsid w:val="00806398"/>
    <w:rsid w:val="0080676A"/>
    <w:rsid w:val="008067E3"/>
    <w:rsid w:val="00806881"/>
    <w:rsid w:val="0080708A"/>
    <w:rsid w:val="0080717E"/>
    <w:rsid w:val="00807373"/>
    <w:rsid w:val="00807458"/>
    <w:rsid w:val="00807801"/>
    <w:rsid w:val="00807976"/>
    <w:rsid w:val="00807A5A"/>
    <w:rsid w:val="00807F07"/>
    <w:rsid w:val="00807FFE"/>
    <w:rsid w:val="00810136"/>
    <w:rsid w:val="00810406"/>
    <w:rsid w:val="008108E1"/>
    <w:rsid w:val="00810B0D"/>
    <w:rsid w:val="00810D1D"/>
    <w:rsid w:val="008112E2"/>
    <w:rsid w:val="00811433"/>
    <w:rsid w:val="008116A3"/>
    <w:rsid w:val="00811BA9"/>
    <w:rsid w:val="00811C0D"/>
    <w:rsid w:val="00811D7C"/>
    <w:rsid w:val="00812264"/>
    <w:rsid w:val="0081248C"/>
    <w:rsid w:val="0081251E"/>
    <w:rsid w:val="008126EA"/>
    <w:rsid w:val="008129B2"/>
    <w:rsid w:val="008129B3"/>
    <w:rsid w:val="00812A39"/>
    <w:rsid w:val="00813079"/>
    <w:rsid w:val="00813588"/>
    <w:rsid w:val="00813804"/>
    <w:rsid w:val="00813825"/>
    <w:rsid w:val="008138D3"/>
    <w:rsid w:val="008138F6"/>
    <w:rsid w:val="0081396D"/>
    <w:rsid w:val="00813BE5"/>
    <w:rsid w:val="00813D19"/>
    <w:rsid w:val="00814293"/>
    <w:rsid w:val="0081452D"/>
    <w:rsid w:val="0081483F"/>
    <w:rsid w:val="00814914"/>
    <w:rsid w:val="008149E5"/>
    <w:rsid w:val="00814A38"/>
    <w:rsid w:val="00814B1C"/>
    <w:rsid w:val="00814DDC"/>
    <w:rsid w:val="00815191"/>
    <w:rsid w:val="008151EE"/>
    <w:rsid w:val="008155B5"/>
    <w:rsid w:val="00815645"/>
    <w:rsid w:val="0081577F"/>
    <w:rsid w:val="00815836"/>
    <w:rsid w:val="00815C11"/>
    <w:rsid w:val="00816259"/>
    <w:rsid w:val="008165CB"/>
    <w:rsid w:val="00816725"/>
    <w:rsid w:val="00816A08"/>
    <w:rsid w:val="00816C92"/>
    <w:rsid w:val="00816E85"/>
    <w:rsid w:val="00817569"/>
    <w:rsid w:val="00817597"/>
    <w:rsid w:val="00817705"/>
    <w:rsid w:val="00817948"/>
    <w:rsid w:val="008202A0"/>
    <w:rsid w:val="0082097A"/>
    <w:rsid w:val="008209A7"/>
    <w:rsid w:val="00820D42"/>
    <w:rsid w:val="00820E27"/>
    <w:rsid w:val="00820ECC"/>
    <w:rsid w:val="00820FEF"/>
    <w:rsid w:val="008211D7"/>
    <w:rsid w:val="0082126F"/>
    <w:rsid w:val="008215D2"/>
    <w:rsid w:val="00821B23"/>
    <w:rsid w:val="00821C72"/>
    <w:rsid w:val="00821CF8"/>
    <w:rsid w:val="00821F09"/>
    <w:rsid w:val="00821FEC"/>
    <w:rsid w:val="00822002"/>
    <w:rsid w:val="008221B9"/>
    <w:rsid w:val="008221D9"/>
    <w:rsid w:val="0082256C"/>
    <w:rsid w:val="008225D0"/>
    <w:rsid w:val="00822644"/>
    <w:rsid w:val="0082264B"/>
    <w:rsid w:val="00822661"/>
    <w:rsid w:val="008229F2"/>
    <w:rsid w:val="00822AAE"/>
    <w:rsid w:val="00822EDB"/>
    <w:rsid w:val="00822F65"/>
    <w:rsid w:val="0082310F"/>
    <w:rsid w:val="00823533"/>
    <w:rsid w:val="00823619"/>
    <w:rsid w:val="00823911"/>
    <w:rsid w:val="00823C1B"/>
    <w:rsid w:val="00823F88"/>
    <w:rsid w:val="008241D3"/>
    <w:rsid w:val="00824295"/>
    <w:rsid w:val="008245D8"/>
    <w:rsid w:val="008247C3"/>
    <w:rsid w:val="00824C1A"/>
    <w:rsid w:val="008250B0"/>
    <w:rsid w:val="008252BE"/>
    <w:rsid w:val="00825688"/>
    <w:rsid w:val="008257BD"/>
    <w:rsid w:val="00825886"/>
    <w:rsid w:val="00825DEC"/>
    <w:rsid w:val="008266F8"/>
    <w:rsid w:val="008267D4"/>
    <w:rsid w:val="00826A2C"/>
    <w:rsid w:val="00826BFE"/>
    <w:rsid w:val="00826C61"/>
    <w:rsid w:val="00826D61"/>
    <w:rsid w:val="00826E72"/>
    <w:rsid w:val="00826F53"/>
    <w:rsid w:val="0082732B"/>
    <w:rsid w:val="00827589"/>
    <w:rsid w:val="0082769F"/>
    <w:rsid w:val="00827934"/>
    <w:rsid w:val="00827A3B"/>
    <w:rsid w:val="00827B3F"/>
    <w:rsid w:val="00827B8C"/>
    <w:rsid w:val="00830344"/>
    <w:rsid w:val="0083042A"/>
    <w:rsid w:val="00830553"/>
    <w:rsid w:val="008306A0"/>
    <w:rsid w:val="008306DE"/>
    <w:rsid w:val="00830878"/>
    <w:rsid w:val="00830962"/>
    <w:rsid w:val="00830A1D"/>
    <w:rsid w:val="00830D37"/>
    <w:rsid w:val="00831387"/>
    <w:rsid w:val="00831749"/>
    <w:rsid w:val="008317C7"/>
    <w:rsid w:val="0083192D"/>
    <w:rsid w:val="00831A63"/>
    <w:rsid w:val="00831FA4"/>
    <w:rsid w:val="0083251C"/>
    <w:rsid w:val="00832567"/>
    <w:rsid w:val="008325F1"/>
    <w:rsid w:val="00832833"/>
    <w:rsid w:val="00832CA2"/>
    <w:rsid w:val="00832D57"/>
    <w:rsid w:val="008330DA"/>
    <w:rsid w:val="008330FB"/>
    <w:rsid w:val="0083320D"/>
    <w:rsid w:val="0083365E"/>
    <w:rsid w:val="008339AC"/>
    <w:rsid w:val="00833A35"/>
    <w:rsid w:val="00833AD6"/>
    <w:rsid w:val="00833B07"/>
    <w:rsid w:val="008342F7"/>
    <w:rsid w:val="00834479"/>
    <w:rsid w:val="008349FA"/>
    <w:rsid w:val="00834BAE"/>
    <w:rsid w:val="008350A7"/>
    <w:rsid w:val="00835148"/>
    <w:rsid w:val="00835383"/>
    <w:rsid w:val="00835472"/>
    <w:rsid w:val="00835504"/>
    <w:rsid w:val="00835582"/>
    <w:rsid w:val="0083568B"/>
    <w:rsid w:val="00835BC1"/>
    <w:rsid w:val="00835C30"/>
    <w:rsid w:val="00836229"/>
    <w:rsid w:val="00836576"/>
    <w:rsid w:val="0083684D"/>
    <w:rsid w:val="00836AE9"/>
    <w:rsid w:val="00836C3A"/>
    <w:rsid w:val="00836D08"/>
    <w:rsid w:val="008370D2"/>
    <w:rsid w:val="00837117"/>
    <w:rsid w:val="008371E5"/>
    <w:rsid w:val="00837429"/>
    <w:rsid w:val="008375C8"/>
    <w:rsid w:val="008376A1"/>
    <w:rsid w:val="00837EE1"/>
    <w:rsid w:val="00837F68"/>
    <w:rsid w:val="0084015E"/>
    <w:rsid w:val="00840178"/>
    <w:rsid w:val="008402E7"/>
    <w:rsid w:val="00840547"/>
    <w:rsid w:val="00840613"/>
    <w:rsid w:val="00840686"/>
    <w:rsid w:val="00840B6A"/>
    <w:rsid w:val="008413C2"/>
    <w:rsid w:val="008415B6"/>
    <w:rsid w:val="00841655"/>
    <w:rsid w:val="00841D73"/>
    <w:rsid w:val="00841D94"/>
    <w:rsid w:val="00842149"/>
    <w:rsid w:val="0084263B"/>
    <w:rsid w:val="00842714"/>
    <w:rsid w:val="0084284A"/>
    <w:rsid w:val="00842A4A"/>
    <w:rsid w:val="00842DE7"/>
    <w:rsid w:val="00842E09"/>
    <w:rsid w:val="00842E88"/>
    <w:rsid w:val="00842FCE"/>
    <w:rsid w:val="008432D0"/>
    <w:rsid w:val="008435B1"/>
    <w:rsid w:val="00843972"/>
    <w:rsid w:val="00843CF1"/>
    <w:rsid w:val="00844321"/>
    <w:rsid w:val="0084438C"/>
    <w:rsid w:val="008445BF"/>
    <w:rsid w:val="00844907"/>
    <w:rsid w:val="00844E02"/>
    <w:rsid w:val="00844FC9"/>
    <w:rsid w:val="00845C5A"/>
    <w:rsid w:val="0084606C"/>
    <w:rsid w:val="008461A3"/>
    <w:rsid w:val="0084627C"/>
    <w:rsid w:val="00846492"/>
    <w:rsid w:val="008467F5"/>
    <w:rsid w:val="00846A42"/>
    <w:rsid w:val="00846F3A"/>
    <w:rsid w:val="00846F44"/>
    <w:rsid w:val="00847489"/>
    <w:rsid w:val="00847811"/>
    <w:rsid w:val="00850084"/>
    <w:rsid w:val="00850179"/>
    <w:rsid w:val="00850241"/>
    <w:rsid w:val="0085026C"/>
    <w:rsid w:val="0085039F"/>
    <w:rsid w:val="00850723"/>
    <w:rsid w:val="00850956"/>
    <w:rsid w:val="00850A1F"/>
    <w:rsid w:val="00850AAE"/>
    <w:rsid w:val="00850B88"/>
    <w:rsid w:val="00850BFF"/>
    <w:rsid w:val="00850CA1"/>
    <w:rsid w:val="00850CD9"/>
    <w:rsid w:val="008510F0"/>
    <w:rsid w:val="008514CC"/>
    <w:rsid w:val="008514E6"/>
    <w:rsid w:val="00851881"/>
    <w:rsid w:val="00851A0C"/>
    <w:rsid w:val="00851ADA"/>
    <w:rsid w:val="00851AFB"/>
    <w:rsid w:val="00851C34"/>
    <w:rsid w:val="00851F26"/>
    <w:rsid w:val="00852290"/>
    <w:rsid w:val="0085234A"/>
    <w:rsid w:val="00852610"/>
    <w:rsid w:val="008527FA"/>
    <w:rsid w:val="00852990"/>
    <w:rsid w:val="00852FD3"/>
    <w:rsid w:val="008533D7"/>
    <w:rsid w:val="00853785"/>
    <w:rsid w:val="00853AC8"/>
    <w:rsid w:val="008545A6"/>
    <w:rsid w:val="00854645"/>
    <w:rsid w:val="00854656"/>
    <w:rsid w:val="00854E57"/>
    <w:rsid w:val="00854F26"/>
    <w:rsid w:val="008551BA"/>
    <w:rsid w:val="0085545D"/>
    <w:rsid w:val="00855971"/>
    <w:rsid w:val="00855B87"/>
    <w:rsid w:val="00855F3E"/>
    <w:rsid w:val="008565B8"/>
    <w:rsid w:val="00856B09"/>
    <w:rsid w:val="00857080"/>
    <w:rsid w:val="0085717A"/>
    <w:rsid w:val="00857197"/>
    <w:rsid w:val="0085736D"/>
    <w:rsid w:val="00857485"/>
    <w:rsid w:val="008606FA"/>
    <w:rsid w:val="00860739"/>
    <w:rsid w:val="00860AC6"/>
    <w:rsid w:val="00860DBB"/>
    <w:rsid w:val="00860FC7"/>
    <w:rsid w:val="00861144"/>
    <w:rsid w:val="008613D4"/>
    <w:rsid w:val="00861481"/>
    <w:rsid w:val="00861B76"/>
    <w:rsid w:val="0086240A"/>
    <w:rsid w:val="0086249C"/>
    <w:rsid w:val="008624B3"/>
    <w:rsid w:val="0086264C"/>
    <w:rsid w:val="008627FE"/>
    <w:rsid w:val="00862C13"/>
    <w:rsid w:val="00862D68"/>
    <w:rsid w:val="00862D78"/>
    <w:rsid w:val="00862E51"/>
    <w:rsid w:val="00862F4E"/>
    <w:rsid w:val="00862FB0"/>
    <w:rsid w:val="008630B7"/>
    <w:rsid w:val="008634FA"/>
    <w:rsid w:val="00863D5B"/>
    <w:rsid w:val="00864495"/>
    <w:rsid w:val="00864537"/>
    <w:rsid w:val="0086466D"/>
    <w:rsid w:val="00864A69"/>
    <w:rsid w:val="00864A6A"/>
    <w:rsid w:val="00864EF4"/>
    <w:rsid w:val="0086501E"/>
    <w:rsid w:val="00865206"/>
    <w:rsid w:val="00865391"/>
    <w:rsid w:val="00865498"/>
    <w:rsid w:val="008656B6"/>
    <w:rsid w:val="00865C37"/>
    <w:rsid w:val="00865DFE"/>
    <w:rsid w:val="00865EEF"/>
    <w:rsid w:val="00866436"/>
    <w:rsid w:val="00866530"/>
    <w:rsid w:val="00866563"/>
    <w:rsid w:val="00866CE5"/>
    <w:rsid w:val="00866E38"/>
    <w:rsid w:val="00866EC4"/>
    <w:rsid w:val="00866F12"/>
    <w:rsid w:val="008670E3"/>
    <w:rsid w:val="00867483"/>
    <w:rsid w:val="00867653"/>
    <w:rsid w:val="00867F23"/>
    <w:rsid w:val="00870693"/>
    <w:rsid w:val="008706A8"/>
    <w:rsid w:val="00870735"/>
    <w:rsid w:val="00870780"/>
    <w:rsid w:val="008707A0"/>
    <w:rsid w:val="008708EC"/>
    <w:rsid w:val="00870B03"/>
    <w:rsid w:val="0087105A"/>
    <w:rsid w:val="00871561"/>
    <w:rsid w:val="008717E1"/>
    <w:rsid w:val="00871F5A"/>
    <w:rsid w:val="008720F1"/>
    <w:rsid w:val="0087216E"/>
    <w:rsid w:val="00872651"/>
    <w:rsid w:val="0087269F"/>
    <w:rsid w:val="008726B9"/>
    <w:rsid w:val="008726FC"/>
    <w:rsid w:val="0087297A"/>
    <w:rsid w:val="00872B91"/>
    <w:rsid w:val="00872C8F"/>
    <w:rsid w:val="00872E7B"/>
    <w:rsid w:val="00873A17"/>
    <w:rsid w:val="00873AC8"/>
    <w:rsid w:val="00873BFD"/>
    <w:rsid w:val="00873C50"/>
    <w:rsid w:val="00874799"/>
    <w:rsid w:val="00874BA6"/>
    <w:rsid w:val="00874BBB"/>
    <w:rsid w:val="00875044"/>
    <w:rsid w:val="008751B1"/>
    <w:rsid w:val="008752A7"/>
    <w:rsid w:val="008753A7"/>
    <w:rsid w:val="00875450"/>
    <w:rsid w:val="008755E4"/>
    <w:rsid w:val="0087598A"/>
    <w:rsid w:val="00875FD7"/>
    <w:rsid w:val="00876358"/>
    <w:rsid w:val="008763C9"/>
    <w:rsid w:val="008765AF"/>
    <w:rsid w:val="00876649"/>
    <w:rsid w:val="0087676C"/>
    <w:rsid w:val="008769C7"/>
    <w:rsid w:val="008769F6"/>
    <w:rsid w:val="00876A89"/>
    <w:rsid w:val="00876B73"/>
    <w:rsid w:val="00876D17"/>
    <w:rsid w:val="00876E93"/>
    <w:rsid w:val="00876F18"/>
    <w:rsid w:val="00876FFA"/>
    <w:rsid w:val="00877101"/>
    <w:rsid w:val="008772C5"/>
    <w:rsid w:val="00877B4D"/>
    <w:rsid w:val="00877C85"/>
    <w:rsid w:val="00877DAD"/>
    <w:rsid w:val="00877DE5"/>
    <w:rsid w:val="00877F82"/>
    <w:rsid w:val="00877FFB"/>
    <w:rsid w:val="00880014"/>
    <w:rsid w:val="00880426"/>
    <w:rsid w:val="008805ED"/>
    <w:rsid w:val="0088096F"/>
    <w:rsid w:val="008809BE"/>
    <w:rsid w:val="00881227"/>
    <w:rsid w:val="00881387"/>
    <w:rsid w:val="008818D2"/>
    <w:rsid w:val="00881CB7"/>
    <w:rsid w:val="00881E3B"/>
    <w:rsid w:val="00881E47"/>
    <w:rsid w:val="00882204"/>
    <w:rsid w:val="00882299"/>
    <w:rsid w:val="008824DA"/>
    <w:rsid w:val="0088250B"/>
    <w:rsid w:val="008827B5"/>
    <w:rsid w:val="0088284F"/>
    <w:rsid w:val="00882C7D"/>
    <w:rsid w:val="00882CEE"/>
    <w:rsid w:val="00882F48"/>
    <w:rsid w:val="00883347"/>
    <w:rsid w:val="00883536"/>
    <w:rsid w:val="008835BB"/>
    <w:rsid w:val="008835CF"/>
    <w:rsid w:val="0088407A"/>
    <w:rsid w:val="0088437B"/>
    <w:rsid w:val="00884521"/>
    <w:rsid w:val="0088464A"/>
    <w:rsid w:val="00884A88"/>
    <w:rsid w:val="00884C80"/>
    <w:rsid w:val="00884D41"/>
    <w:rsid w:val="0088524A"/>
    <w:rsid w:val="00885504"/>
    <w:rsid w:val="00885924"/>
    <w:rsid w:val="00885FAE"/>
    <w:rsid w:val="00886155"/>
    <w:rsid w:val="0088675C"/>
    <w:rsid w:val="008868F9"/>
    <w:rsid w:val="00886CF5"/>
    <w:rsid w:val="00886D13"/>
    <w:rsid w:val="008871C4"/>
    <w:rsid w:val="008873BC"/>
    <w:rsid w:val="0088768D"/>
    <w:rsid w:val="008900C9"/>
    <w:rsid w:val="00890693"/>
    <w:rsid w:val="008906C4"/>
    <w:rsid w:val="00890769"/>
    <w:rsid w:val="00890960"/>
    <w:rsid w:val="00890CC3"/>
    <w:rsid w:val="00891107"/>
    <w:rsid w:val="00891319"/>
    <w:rsid w:val="00891876"/>
    <w:rsid w:val="00891B99"/>
    <w:rsid w:val="00891C74"/>
    <w:rsid w:val="00891CAE"/>
    <w:rsid w:val="00891EAE"/>
    <w:rsid w:val="008921A2"/>
    <w:rsid w:val="008922D1"/>
    <w:rsid w:val="00892EB8"/>
    <w:rsid w:val="008931D7"/>
    <w:rsid w:val="008932B5"/>
    <w:rsid w:val="008934C1"/>
    <w:rsid w:val="008937A7"/>
    <w:rsid w:val="00893D1E"/>
    <w:rsid w:val="00893D5A"/>
    <w:rsid w:val="00893EA8"/>
    <w:rsid w:val="00894116"/>
    <w:rsid w:val="008942B9"/>
    <w:rsid w:val="00894D89"/>
    <w:rsid w:val="00894E65"/>
    <w:rsid w:val="00894E69"/>
    <w:rsid w:val="0089504C"/>
    <w:rsid w:val="0089517C"/>
    <w:rsid w:val="00895823"/>
    <w:rsid w:val="0089592E"/>
    <w:rsid w:val="00895AC3"/>
    <w:rsid w:val="00895BBD"/>
    <w:rsid w:val="00895BFC"/>
    <w:rsid w:val="00895FEC"/>
    <w:rsid w:val="008960EC"/>
    <w:rsid w:val="00896379"/>
    <w:rsid w:val="008965B6"/>
    <w:rsid w:val="008971EB"/>
    <w:rsid w:val="00897482"/>
    <w:rsid w:val="008974EC"/>
    <w:rsid w:val="00897648"/>
    <w:rsid w:val="00897832"/>
    <w:rsid w:val="00897922"/>
    <w:rsid w:val="00897B12"/>
    <w:rsid w:val="00897F92"/>
    <w:rsid w:val="008A03F1"/>
    <w:rsid w:val="008A06F9"/>
    <w:rsid w:val="008A086A"/>
    <w:rsid w:val="008A09F3"/>
    <w:rsid w:val="008A0AC2"/>
    <w:rsid w:val="008A0DB2"/>
    <w:rsid w:val="008A0EA9"/>
    <w:rsid w:val="008A179E"/>
    <w:rsid w:val="008A183B"/>
    <w:rsid w:val="008A1B07"/>
    <w:rsid w:val="008A1CB8"/>
    <w:rsid w:val="008A1E2E"/>
    <w:rsid w:val="008A201A"/>
    <w:rsid w:val="008A2167"/>
    <w:rsid w:val="008A23B6"/>
    <w:rsid w:val="008A2736"/>
    <w:rsid w:val="008A27E5"/>
    <w:rsid w:val="008A2B99"/>
    <w:rsid w:val="008A2E73"/>
    <w:rsid w:val="008A2F34"/>
    <w:rsid w:val="008A2FD2"/>
    <w:rsid w:val="008A3159"/>
    <w:rsid w:val="008A3163"/>
    <w:rsid w:val="008A3343"/>
    <w:rsid w:val="008A33EC"/>
    <w:rsid w:val="008A3450"/>
    <w:rsid w:val="008A3609"/>
    <w:rsid w:val="008A386C"/>
    <w:rsid w:val="008A3ABC"/>
    <w:rsid w:val="008A3D89"/>
    <w:rsid w:val="008A3FBA"/>
    <w:rsid w:val="008A4028"/>
    <w:rsid w:val="008A44F6"/>
    <w:rsid w:val="008A48B4"/>
    <w:rsid w:val="008A4BBB"/>
    <w:rsid w:val="008A4C1D"/>
    <w:rsid w:val="008A4E06"/>
    <w:rsid w:val="008A4FC6"/>
    <w:rsid w:val="008A5818"/>
    <w:rsid w:val="008A589C"/>
    <w:rsid w:val="008A5CC0"/>
    <w:rsid w:val="008A5CD6"/>
    <w:rsid w:val="008A60D8"/>
    <w:rsid w:val="008A68A9"/>
    <w:rsid w:val="008A6958"/>
    <w:rsid w:val="008A69E5"/>
    <w:rsid w:val="008A74B9"/>
    <w:rsid w:val="008A7B29"/>
    <w:rsid w:val="008A7B99"/>
    <w:rsid w:val="008A7C86"/>
    <w:rsid w:val="008A7CFE"/>
    <w:rsid w:val="008A7D34"/>
    <w:rsid w:val="008B01A6"/>
    <w:rsid w:val="008B01E1"/>
    <w:rsid w:val="008B056F"/>
    <w:rsid w:val="008B07F2"/>
    <w:rsid w:val="008B089A"/>
    <w:rsid w:val="008B0B98"/>
    <w:rsid w:val="008B1207"/>
    <w:rsid w:val="008B1387"/>
    <w:rsid w:val="008B17BD"/>
    <w:rsid w:val="008B18A3"/>
    <w:rsid w:val="008B18DC"/>
    <w:rsid w:val="008B19CD"/>
    <w:rsid w:val="008B1D41"/>
    <w:rsid w:val="008B212B"/>
    <w:rsid w:val="008B245C"/>
    <w:rsid w:val="008B2549"/>
    <w:rsid w:val="008B256A"/>
    <w:rsid w:val="008B269B"/>
    <w:rsid w:val="008B28B0"/>
    <w:rsid w:val="008B2994"/>
    <w:rsid w:val="008B2C0C"/>
    <w:rsid w:val="008B2EB6"/>
    <w:rsid w:val="008B2FA6"/>
    <w:rsid w:val="008B30BF"/>
    <w:rsid w:val="008B315E"/>
    <w:rsid w:val="008B31FE"/>
    <w:rsid w:val="008B32C8"/>
    <w:rsid w:val="008B3570"/>
    <w:rsid w:val="008B3585"/>
    <w:rsid w:val="008B3715"/>
    <w:rsid w:val="008B39CC"/>
    <w:rsid w:val="008B39F6"/>
    <w:rsid w:val="008B3F3D"/>
    <w:rsid w:val="008B43C7"/>
    <w:rsid w:val="008B43F6"/>
    <w:rsid w:val="008B4517"/>
    <w:rsid w:val="008B4851"/>
    <w:rsid w:val="008B4C6C"/>
    <w:rsid w:val="008B4F1F"/>
    <w:rsid w:val="008B4F25"/>
    <w:rsid w:val="008B4F46"/>
    <w:rsid w:val="008B4F54"/>
    <w:rsid w:val="008B546C"/>
    <w:rsid w:val="008B5937"/>
    <w:rsid w:val="008B5B73"/>
    <w:rsid w:val="008B6030"/>
    <w:rsid w:val="008B609D"/>
    <w:rsid w:val="008B62E6"/>
    <w:rsid w:val="008B6353"/>
    <w:rsid w:val="008B64CA"/>
    <w:rsid w:val="008B64F2"/>
    <w:rsid w:val="008B678B"/>
    <w:rsid w:val="008B68FA"/>
    <w:rsid w:val="008B6A4F"/>
    <w:rsid w:val="008B7028"/>
    <w:rsid w:val="008B7046"/>
    <w:rsid w:val="008B7124"/>
    <w:rsid w:val="008B787B"/>
    <w:rsid w:val="008B7CC0"/>
    <w:rsid w:val="008C004D"/>
    <w:rsid w:val="008C029A"/>
    <w:rsid w:val="008C053E"/>
    <w:rsid w:val="008C0BB5"/>
    <w:rsid w:val="008C0C0D"/>
    <w:rsid w:val="008C0CA1"/>
    <w:rsid w:val="008C0EDD"/>
    <w:rsid w:val="008C12C0"/>
    <w:rsid w:val="008C1636"/>
    <w:rsid w:val="008C165A"/>
    <w:rsid w:val="008C18F1"/>
    <w:rsid w:val="008C193A"/>
    <w:rsid w:val="008C1C61"/>
    <w:rsid w:val="008C1F37"/>
    <w:rsid w:val="008C2183"/>
    <w:rsid w:val="008C227E"/>
    <w:rsid w:val="008C26E1"/>
    <w:rsid w:val="008C2787"/>
    <w:rsid w:val="008C2815"/>
    <w:rsid w:val="008C29F3"/>
    <w:rsid w:val="008C2AD2"/>
    <w:rsid w:val="008C2B0A"/>
    <w:rsid w:val="008C30DB"/>
    <w:rsid w:val="008C3339"/>
    <w:rsid w:val="008C3570"/>
    <w:rsid w:val="008C3705"/>
    <w:rsid w:val="008C3AA2"/>
    <w:rsid w:val="008C3AD2"/>
    <w:rsid w:val="008C3D2D"/>
    <w:rsid w:val="008C435D"/>
    <w:rsid w:val="008C4383"/>
    <w:rsid w:val="008C441C"/>
    <w:rsid w:val="008C4731"/>
    <w:rsid w:val="008C4DB0"/>
    <w:rsid w:val="008C4E4A"/>
    <w:rsid w:val="008C4E88"/>
    <w:rsid w:val="008C53DD"/>
    <w:rsid w:val="008C56C1"/>
    <w:rsid w:val="008C5747"/>
    <w:rsid w:val="008C58BF"/>
    <w:rsid w:val="008C59AD"/>
    <w:rsid w:val="008C5A3C"/>
    <w:rsid w:val="008C6003"/>
    <w:rsid w:val="008C61C9"/>
    <w:rsid w:val="008C65FB"/>
    <w:rsid w:val="008C6DC1"/>
    <w:rsid w:val="008C7012"/>
    <w:rsid w:val="008C7354"/>
    <w:rsid w:val="008C7430"/>
    <w:rsid w:val="008C7AC3"/>
    <w:rsid w:val="008C7DE7"/>
    <w:rsid w:val="008C7FBA"/>
    <w:rsid w:val="008D004C"/>
    <w:rsid w:val="008D073F"/>
    <w:rsid w:val="008D093F"/>
    <w:rsid w:val="008D0B75"/>
    <w:rsid w:val="008D0C2B"/>
    <w:rsid w:val="008D0DE5"/>
    <w:rsid w:val="008D1294"/>
    <w:rsid w:val="008D12DB"/>
    <w:rsid w:val="008D14AF"/>
    <w:rsid w:val="008D1746"/>
    <w:rsid w:val="008D1A79"/>
    <w:rsid w:val="008D1B52"/>
    <w:rsid w:val="008D1C18"/>
    <w:rsid w:val="008D1CC4"/>
    <w:rsid w:val="008D1D88"/>
    <w:rsid w:val="008D1E45"/>
    <w:rsid w:val="008D217D"/>
    <w:rsid w:val="008D2206"/>
    <w:rsid w:val="008D2367"/>
    <w:rsid w:val="008D297A"/>
    <w:rsid w:val="008D29F5"/>
    <w:rsid w:val="008D2A4D"/>
    <w:rsid w:val="008D2AA6"/>
    <w:rsid w:val="008D2C08"/>
    <w:rsid w:val="008D3535"/>
    <w:rsid w:val="008D364A"/>
    <w:rsid w:val="008D3C81"/>
    <w:rsid w:val="008D3D42"/>
    <w:rsid w:val="008D473B"/>
    <w:rsid w:val="008D4923"/>
    <w:rsid w:val="008D4A7C"/>
    <w:rsid w:val="008D4CAE"/>
    <w:rsid w:val="008D4E19"/>
    <w:rsid w:val="008D4E45"/>
    <w:rsid w:val="008D51CC"/>
    <w:rsid w:val="008D54C2"/>
    <w:rsid w:val="008D55E6"/>
    <w:rsid w:val="008D5621"/>
    <w:rsid w:val="008D5785"/>
    <w:rsid w:val="008D59E0"/>
    <w:rsid w:val="008D5E53"/>
    <w:rsid w:val="008D5E8C"/>
    <w:rsid w:val="008D6225"/>
    <w:rsid w:val="008D6BAF"/>
    <w:rsid w:val="008D6D30"/>
    <w:rsid w:val="008D6FE9"/>
    <w:rsid w:val="008D712A"/>
    <w:rsid w:val="008D7143"/>
    <w:rsid w:val="008D7897"/>
    <w:rsid w:val="008D78A6"/>
    <w:rsid w:val="008D7983"/>
    <w:rsid w:val="008D7AC9"/>
    <w:rsid w:val="008D7C0F"/>
    <w:rsid w:val="008D7C1D"/>
    <w:rsid w:val="008E0296"/>
    <w:rsid w:val="008E0366"/>
    <w:rsid w:val="008E085C"/>
    <w:rsid w:val="008E09B8"/>
    <w:rsid w:val="008E0BE7"/>
    <w:rsid w:val="008E0E95"/>
    <w:rsid w:val="008E0FE3"/>
    <w:rsid w:val="008E103C"/>
    <w:rsid w:val="008E10B0"/>
    <w:rsid w:val="008E1807"/>
    <w:rsid w:val="008E1A44"/>
    <w:rsid w:val="008E1FBF"/>
    <w:rsid w:val="008E20D1"/>
    <w:rsid w:val="008E21E9"/>
    <w:rsid w:val="008E22AE"/>
    <w:rsid w:val="008E265D"/>
    <w:rsid w:val="008E2878"/>
    <w:rsid w:val="008E29E3"/>
    <w:rsid w:val="008E3031"/>
    <w:rsid w:val="008E3163"/>
    <w:rsid w:val="008E31B7"/>
    <w:rsid w:val="008E3417"/>
    <w:rsid w:val="008E3574"/>
    <w:rsid w:val="008E3815"/>
    <w:rsid w:val="008E381B"/>
    <w:rsid w:val="008E3A93"/>
    <w:rsid w:val="008E3C0E"/>
    <w:rsid w:val="008E3C95"/>
    <w:rsid w:val="008E3EC2"/>
    <w:rsid w:val="008E4001"/>
    <w:rsid w:val="008E4364"/>
    <w:rsid w:val="008E4977"/>
    <w:rsid w:val="008E4D96"/>
    <w:rsid w:val="008E534A"/>
    <w:rsid w:val="008E53E3"/>
    <w:rsid w:val="008E5ACA"/>
    <w:rsid w:val="008E5F20"/>
    <w:rsid w:val="008E6145"/>
    <w:rsid w:val="008E6EFD"/>
    <w:rsid w:val="008E710C"/>
    <w:rsid w:val="008E7324"/>
    <w:rsid w:val="008E73D9"/>
    <w:rsid w:val="008E7554"/>
    <w:rsid w:val="008E77F4"/>
    <w:rsid w:val="008E794A"/>
    <w:rsid w:val="008F0589"/>
    <w:rsid w:val="008F071E"/>
    <w:rsid w:val="008F085A"/>
    <w:rsid w:val="008F09C9"/>
    <w:rsid w:val="008F0A4F"/>
    <w:rsid w:val="008F161B"/>
    <w:rsid w:val="008F1938"/>
    <w:rsid w:val="008F1A69"/>
    <w:rsid w:val="008F1D55"/>
    <w:rsid w:val="008F206E"/>
    <w:rsid w:val="008F238F"/>
    <w:rsid w:val="008F26EE"/>
    <w:rsid w:val="008F2AA1"/>
    <w:rsid w:val="008F2AF6"/>
    <w:rsid w:val="008F2CC9"/>
    <w:rsid w:val="008F2FE2"/>
    <w:rsid w:val="008F3201"/>
    <w:rsid w:val="008F3226"/>
    <w:rsid w:val="008F3398"/>
    <w:rsid w:val="008F3D8E"/>
    <w:rsid w:val="008F443D"/>
    <w:rsid w:val="008F4A9F"/>
    <w:rsid w:val="008F4C8A"/>
    <w:rsid w:val="008F4EA3"/>
    <w:rsid w:val="008F4F80"/>
    <w:rsid w:val="008F5418"/>
    <w:rsid w:val="008F542C"/>
    <w:rsid w:val="008F55DF"/>
    <w:rsid w:val="008F562E"/>
    <w:rsid w:val="008F56F2"/>
    <w:rsid w:val="008F5D56"/>
    <w:rsid w:val="008F5EDB"/>
    <w:rsid w:val="008F65D7"/>
    <w:rsid w:val="008F6810"/>
    <w:rsid w:val="008F71B0"/>
    <w:rsid w:val="008F7508"/>
    <w:rsid w:val="008F7554"/>
    <w:rsid w:val="008F7561"/>
    <w:rsid w:val="008F7578"/>
    <w:rsid w:val="008F759E"/>
    <w:rsid w:val="008F7815"/>
    <w:rsid w:val="008F7B0F"/>
    <w:rsid w:val="008F7DED"/>
    <w:rsid w:val="008F7F94"/>
    <w:rsid w:val="009000C7"/>
    <w:rsid w:val="00900129"/>
    <w:rsid w:val="00900859"/>
    <w:rsid w:val="00900C00"/>
    <w:rsid w:val="00900CC6"/>
    <w:rsid w:val="00900D64"/>
    <w:rsid w:val="009013CE"/>
    <w:rsid w:val="009018F0"/>
    <w:rsid w:val="00901974"/>
    <w:rsid w:val="009019B8"/>
    <w:rsid w:val="00901AF9"/>
    <w:rsid w:val="00901B88"/>
    <w:rsid w:val="00901DF7"/>
    <w:rsid w:val="00901ECE"/>
    <w:rsid w:val="00902113"/>
    <w:rsid w:val="00902230"/>
    <w:rsid w:val="009027C9"/>
    <w:rsid w:val="00902888"/>
    <w:rsid w:val="00902911"/>
    <w:rsid w:val="00902C03"/>
    <w:rsid w:val="00902CCD"/>
    <w:rsid w:val="00902F17"/>
    <w:rsid w:val="009031F4"/>
    <w:rsid w:val="009035EB"/>
    <w:rsid w:val="00903B47"/>
    <w:rsid w:val="00903B9D"/>
    <w:rsid w:val="00903BDE"/>
    <w:rsid w:val="00903C1C"/>
    <w:rsid w:val="00903DFD"/>
    <w:rsid w:val="00903DFF"/>
    <w:rsid w:val="009042DE"/>
    <w:rsid w:val="009049AC"/>
    <w:rsid w:val="00904D1E"/>
    <w:rsid w:val="00904E31"/>
    <w:rsid w:val="00904EE9"/>
    <w:rsid w:val="00904F9B"/>
    <w:rsid w:val="00904FA5"/>
    <w:rsid w:val="00905243"/>
    <w:rsid w:val="0090541B"/>
    <w:rsid w:val="00905591"/>
    <w:rsid w:val="0090561B"/>
    <w:rsid w:val="0090565E"/>
    <w:rsid w:val="009057E2"/>
    <w:rsid w:val="009058BC"/>
    <w:rsid w:val="00905C43"/>
    <w:rsid w:val="00906352"/>
    <w:rsid w:val="0090681F"/>
    <w:rsid w:val="009069E6"/>
    <w:rsid w:val="00906A7D"/>
    <w:rsid w:val="00906CB0"/>
    <w:rsid w:val="00907015"/>
    <w:rsid w:val="0090768B"/>
    <w:rsid w:val="0090786B"/>
    <w:rsid w:val="0090798D"/>
    <w:rsid w:val="00907AEC"/>
    <w:rsid w:val="00907BC8"/>
    <w:rsid w:val="00907C28"/>
    <w:rsid w:val="00907E64"/>
    <w:rsid w:val="00910015"/>
    <w:rsid w:val="00910092"/>
    <w:rsid w:val="009100EF"/>
    <w:rsid w:val="00910765"/>
    <w:rsid w:val="00910C10"/>
    <w:rsid w:val="00910C22"/>
    <w:rsid w:val="00910E87"/>
    <w:rsid w:val="009113DB"/>
    <w:rsid w:val="009113F0"/>
    <w:rsid w:val="009117ED"/>
    <w:rsid w:val="0091195E"/>
    <w:rsid w:val="00911B01"/>
    <w:rsid w:val="00911DAD"/>
    <w:rsid w:val="00911EBC"/>
    <w:rsid w:val="00912392"/>
    <w:rsid w:val="009126A3"/>
    <w:rsid w:val="00912911"/>
    <w:rsid w:val="00912B07"/>
    <w:rsid w:val="00912BA8"/>
    <w:rsid w:val="00912C9A"/>
    <w:rsid w:val="00912FAB"/>
    <w:rsid w:val="0091316B"/>
    <w:rsid w:val="009136F4"/>
    <w:rsid w:val="00913842"/>
    <w:rsid w:val="00913AA1"/>
    <w:rsid w:val="00913B3A"/>
    <w:rsid w:val="00913E0A"/>
    <w:rsid w:val="00914086"/>
    <w:rsid w:val="00914229"/>
    <w:rsid w:val="009143C7"/>
    <w:rsid w:val="00914849"/>
    <w:rsid w:val="0091490F"/>
    <w:rsid w:val="00914C48"/>
    <w:rsid w:val="00914E35"/>
    <w:rsid w:val="009151B1"/>
    <w:rsid w:val="00915231"/>
    <w:rsid w:val="009152E6"/>
    <w:rsid w:val="00915346"/>
    <w:rsid w:val="009154FA"/>
    <w:rsid w:val="0091579D"/>
    <w:rsid w:val="00915E04"/>
    <w:rsid w:val="00915EFA"/>
    <w:rsid w:val="00916302"/>
    <w:rsid w:val="00916565"/>
    <w:rsid w:val="00916690"/>
    <w:rsid w:val="009166A4"/>
    <w:rsid w:val="00917D36"/>
    <w:rsid w:val="00920105"/>
    <w:rsid w:val="00920B1A"/>
    <w:rsid w:val="00920F9A"/>
    <w:rsid w:val="0092100C"/>
    <w:rsid w:val="009214A5"/>
    <w:rsid w:val="009217D6"/>
    <w:rsid w:val="009218AD"/>
    <w:rsid w:val="00921CCA"/>
    <w:rsid w:val="00921FD9"/>
    <w:rsid w:val="009221C6"/>
    <w:rsid w:val="009225E4"/>
    <w:rsid w:val="00922771"/>
    <w:rsid w:val="00922BE1"/>
    <w:rsid w:val="00923010"/>
    <w:rsid w:val="00923015"/>
    <w:rsid w:val="00923A1E"/>
    <w:rsid w:val="00923A34"/>
    <w:rsid w:val="00923A44"/>
    <w:rsid w:val="00923B9E"/>
    <w:rsid w:val="00923ED3"/>
    <w:rsid w:val="00923F16"/>
    <w:rsid w:val="00924226"/>
    <w:rsid w:val="0092463B"/>
    <w:rsid w:val="0092469D"/>
    <w:rsid w:val="009246DC"/>
    <w:rsid w:val="009247DE"/>
    <w:rsid w:val="00924B55"/>
    <w:rsid w:val="00924E45"/>
    <w:rsid w:val="0092504A"/>
    <w:rsid w:val="009250EA"/>
    <w:rsid w:val="0092520E"/>
    <w:rsid w:val="00925389"/>
    <w:rsid w:val="009254E1"/>
    <w:rsid w:val="009254E6"/>
    <w:rsid w:val="00925A17"/>
    <w:rsid w:val="00925BDE"/>
    <w:rsid w:val="00925C24"/>
    <w:rsid w:val="00925CCD"/>
    <w:rsid w:val="00925D45"/>
    <w:rsid w:val="00925DC8"/>
    <w:rsid w:val="00925DD7"/>
    <w:rsid w:val="00925E64"/>
    <w:rsid w:val="00925FED"/>
    <w:rsid w:val="0092627B"/>
    <w:rsid w:val="009264A6"/>
    <w:rsid w:val="009265D5"/>
    <w:rsid w:val="00926B07"/>
    <w:rsid w:val="00926C9B"/>
    <w:rsid w:val="00926E94"/>
    <w:rsid w:val="00927131"/>
    <w:rsid w:val="0092721F"/>
    <w:rsid w:val="00927D20"/>
    <w:rsid w:val="0093003F"/>
    <w:rsid w:val="0093021A"/>
    <w:rsid w:val="00930665"/>
    <w:rsid w:val="009308FD"/>
    <w:rsid w:val="00930A92"/>
    <w:rsid w:val="00930C97"/>
    <w:rsid w:val="00930E73"/>
    <w:rsid w:val="00931285"/>
    <w:rsid w:val="0093181D"/>
    <w:rsid w:val="00931912"/>
    <w:rsid w:val="009323DC"/>
    <w:rsid w:val="00932454"/>
    <w:rsid w:val="0093283D"/>
    <w:rsid w:val="00932A20"/>
    <w:rsid w:val="00932D61"/>
    <w:rsid w:val="009335BA"/>
    <w:rsid w:val="00933697"/>
    <w:rsid w:val="00933AF4"/>
    <w:rsid w:val="00933CC4"/>
    <w:rsid w:val="00933D46"/>
    <w:rsid w:val="0093420A"/>
    <w:rsid w:val="00934257"/>
    <w:rsid w:val="009343DA"/>
    <w:rsid w:val="009344AF"/>
    <w:rsid w:val="00934630"/>
    <w:rsid w:val="0093490F"/>
    <w:rsid w:val="00934B96"/>
    <w:rsid w:val="00934F97"/>
    <w:rsid w:val="009352FB"/>
    <w:rsid w:val="0093576E"/>
    <w:rsid w:val="00935B18"/>
    <w:rsid w:val="00935C7A"/>
    <w:rsid w:val="00935C89"/>
    <w:rsid w:val="009363EB"/>
    <w:rsid w:val="009368EB"/>
    <w:rsid w:val="00936939"/>
    <w:rsid w:val="00936CBB"/>
    <w:rsid w:val="00936D3F"/>
    <w:rsid w:val="009372CF"/>
    <w:rsid w:val="00937963"/>
    <w:rsid w:val="00937B7E"/>
    <w:rsid w:val="00937CF1"/>
    <w:rsid w:val="00937D91"/>
    <w:rsid w:val="00937EDF"/>
    <w:rsid w:val="00937EE0"/>
    <w:rsid w:val="00937F00"/>
    <w:rsid w:val="00940726"/>
    <w:rsid w:val="00940924"/>
    <w:rsid w:val="00940DF7"/>
    <w:rsid w:val="00940E2F"/>
    <w:rsid w:val="00941052"/>
    <w:rsid w:val="009415B7"/>
    <w:rsid w:val="00941694"/>
    <w:rsid w:val="009416CB"/>
    <w:rsid w:val="00941786"/>
    <w:rsid w:val="00941BB1"/>
    <w:rsid w:val="00941E65"/>
    <w:rsid w:val="00941FFE"/>
    <w:rsid w:val="00942371"/>
    <w:rsid w:val="009424A8"/>
    <w:rsid w:val="009425BD"/>
    <w:rsid w:val="0094278B"/>
    <w:rsid w:val="0094290A"/>
    <w:rsid w:val="00942911"/>
    <w:rsid w:val="00942970"/>
    <w:rsid w:val="00942B65"/>
    <w:rsid w:val="00942C12"/>
    <w:rsid w:val="00942C3A"/>
    <w:rsid w:val="00942DDC"/>
    <w:rsid w:val="00942E1C"/>
    <w:rsid w:val="0094335B"/>
    <w:rsid w:val="009433ED"/>
    <w:rsid w:val="009434E0"/>
    <w:rsid w:val="00943A09"/>
    <w:rsid w:val="00943D27"/>
    <w:rsid w:val="00943D66"/>
    <w:rsid w:val="00944002"/>
    <w:rsid w:val="00944163"/>
    <w:rsid w:val="009446C4"/>
    <w:rsid w:val="0094472F"/>
    <w:rsid w:val="009447D1"/>
    <w:rsid w:val="00944B9A"/>
    <w:rsid w:val="00944E22"/>
    <w:rsid w:val="00944FF4"/>
    <w:rsid w:val="009453D6"/>
    <w:rsid w:val="009457B8"/>
    <w:rsid w:val="0094591C"/>
    <w:rsid w:val="009459CE"/>
    <w:rsid w:val="00945AC3"/>
    <w:rsid w:val="00945FED"/>
    <w:rsid w:val="0094696B"/>
    <w:rsid w:val="009469BC"/>
    <w:rsid w:val="009469C0"/>
    <w:rsid w:val="00946BDC"/>
    <w:rsid w:val="00946C3D"/>
    <w:rsid w:val="00946C61"/>
    <w:rsid w:val="00947074"/>
    <w:rsid w:val="009473E7"/>
    <w:rsid w:val="0094747E"/>
    <w:rsid w:val="009477DC"/>
    <w:rsid w:val="00947951"/>
    <w:rsid w:val="00947BEC"/>
    <w:rsid w:val="00947F56"/>
    <w:rsid w:val="009501EF"/>
    <w:rsid w:val="00950205"/>
    <w:rsid w:val="00950904"/>
    <w:rsid w:val="00950B3C"/>
    <w:rsid w:val="00950F48"/>
    <w:rsid w:val="00950FB1"/>
    <w:rsid w:val="009510DB"/>
    <w:rsid w:val="009517D1"/>
    <w:rsid w:val="00951848"/>
    <w:rsid w:val="00951DB7"/>
    <w:rsid w:val="00951F45"/>
    <w:rsid w:val="0095227B"/>
    <w:rsid w:val="00952287"/>
    <w:rsid w:val="00952855"/>
    <w:rsid w:val="009528FC"/>
    <w:rsid w:val="00952908"/>
    <w:rsid w:val="00952914"/>
    <w:rsid w:val="00952D6E"/>
    <w:rsid w:val="00953323"/>
    <w:rsid w:val="009533CF"/>
    <w:rsid w:val="009533FC"/>
    <w:rsid w:val="00953462"/>
    <w:rsid w:val="0095395D"/>
    <w:rsid w:val="00953E22"/>
    <w:rsid w:val="00954118"/>
    <w:rsid w:val="0095433C"/>
    <w:rsid w:val="0095459A"/>
    <w:rsid w:val="009546FB"/>
    <w:rsid w:val="0095476B"/>
    <w:rsid w:val="009547CF"/>
    <w:rsid w:val="00954814"/>
    <w:rsid w:val="009548A3"/>
    <w:rsid w:val="00954B66"/>
    <w:rsid w:val="00954F2B"/>
    <w:rsid w:val="00954F2E"/>
    <w:rsid w:val="00954FD5"/>
    <w:rsid w:val="009550A2"/>
    <w:rsid w:val="009550F0"/>
    <w:rsid w:val="00955538"/>
    <w:rsid w:val="00955749"/>
    <w:rsid w:val="009557E8"/>
    <w:rsid w:val="0095586A"/>
    <w:rsid w:val="00955976"/>
    <w:rsid w:val="00955C56"/>
    <w:rsid w:val="00955CC2"/>
    <w:rsid w:val="00955D28"/>
    <w:rsid w:val="00955F1D"/>
    <w:rsid w:val="0095613B"/>
    <w:rsid w:val="00956173"/>
    <w:rsid w:val="00956264"/>
    <w:rsid w:val="00956459"/>
    <w:rsid w:val="009565ED"/>
    <w:rsid w:val="0095666C"/>
    <w:rsid w:val="009566B6"/>
    <w:rsid w:val="0095682A"/>
    <w:rsid w:val="009568BA"/>
    <w:rsid w:val="0095693B"/>
    <w:rsid w:val="00956977"/>
    <w:rsid w:val="00956A74"/>
    <w:rsid w:val="00956B6D"/>
    <w:rsid w:val="00956BD2"/>
    <w:rsid w:val="00956CD7"/>
    <w:rsid w:val="00956D25"/>
    <w:rsid w:val="009572D1"/>
    <w:rsid w:val="00957EDA"/>
    <w:rsid w:val="009600C9"/>
    <w:rsid w:val="0096025D"/>
    <w:rsid w:val="0096032B"/>
    <w:rsid w:val="009604AD"/>
    <w:rsid w:val="00960784"/>
    <w:rsid w:val="00960BD0"/>
    <w:rsid w:val="00960CDF"/>
    <w:rsid w:val="00960E60"/>
    <w:rsid w:val="00960FA1"/>
    <w:rsid w:val="0096113C"/>
    <w:rsid w:val="00961310"/>
    <w:rsid w:val="00961763"/>
    <w:rsid w:val="009618F9"/>
    <w:rsid w:val="00962132"/>
    <w:rsid w:val="0096245F"/>
    <w:rsid w:val="00962C1E"/>
    <w:rsid w:val="00962C3D"/>
    <w:rsid w:val="00963283"/>
    <w:rsid w:val="009632E7"/>
    <w:rsid w:val="0096343F"/>
    <w:rsid w:val="009635DB"/>
    <w:rsid w:val="00963B58"/>
    <w:rsid w:val="00964317"/>
    <w:rsid w:val="009644AA"/>
    <w:rsid w:val="009645F2"/>
    <w:rsid w:val="00964FAE"/>
    <w:rsid w:val="00965632"/>
    <w:rsid w:val="00965638"/>
    <w:rsid w:val="009657DD"/>
    <w:rsid w:val="00965807"/>
    <w:rsid w:val="00965896"/>
    <w:rsid w:val="00966392"/>
    <w:rsid w:val="0096668A"/>
    <w:rsid w:val="00966A5B"/>
    <w:rsid w:val="00966A88"/>
    <w:rsid w:val="00966BF6"/>
    <w:rsid w:val="009671AC"/>
    <w:rsid w:val="009673A9"/>
    <w:rsid w:val="00967410"/>
    <w:rsid w:val="00967470"/>
    <w:rsid w:val="0096766A"/>
    <w:rsid w:val="0096773E"/>
    <w:rsid w:val="00967830"/>
    <w:rsid w:val="009679A7"/>
    <w:rsid w:val="00967AB9"/>
    <w:rsid w:val="00967AF0"/>
    <w:rsid w:val="00967DE0"/>
    <w:rsid w:val="00967E60"/>
    <w:rsid w:val="009702A5"/>
    <w:rsid w:val="0097082B"/>
    <w:rsid w:val="009710D9"/>
    <w:rsid w:val="00971107"/>
    <w:rsid w:val="009711BE"/>
    <w:rsid w:val="00971664"/>
    <w:rsid w:val="00971837"/>
    <w:rsid w:val="009719A9"/>
    <w:rsid w:val="00971EA9"/>
    <w:rsid w:val="00971F6C"/>
    <w:rsid w:val="00972167"/>
    <w:rsid w:val="009721F3"/>
    <w:rsid w:val="0097228C"/>
    <w:rsid w:val="009724A7"/>
    <w:rsid w:val="0097252D"/>
    <w:rsid w:val="00972596"/>
    <w:rsid w:val="009725E3"/>
    <w:rsid w:val="00972791"/>
    <w:rsid w:val="00972979"/>
    <w:rsid w:val="00972B0E"/>
    <w:rsid w:val="00972BDE"/>
    <w:rsid w:val="00972F39"/>
    <w:rsid w:val="009731C3"/>
    <w:rsid w:val="0097330B"/>
    <w:rsid w:val="0097332A"/>
    <w:rsid w:val="00973956"/>
    <w:rsid w:val="00974189"/>
    <w:rsid w:val="009742C5"/>
    <w:rsid w:val="009743EA"/>
    <w:rsid w:val="00974447"/>
    <w:rsid w:val="00974538"/>
    <w:rsid w:val="0097453B"/>
    <w:rsid w:val="00974661"/>
    <w:rsid w:val="009746AE"/>
    <w:rsid w:val="009749FB"/>
    <w:rsid w:val="0097609B"/>
    <w:rsid w:val="009760BC"/>
    <w:rsid w:val="00976135"/>
    <w:rsid w:val="00976157"/>
    <w:rsid w:val="0097629A"/>
    <w:rsid w:val="009762A9"/>
    <w:rsid w:val="009762E3"/>
    <w:rsid w:val="00976385"/>
    <w:rsid w:val="00976A7C"/>
    <w:rsid w:val="00977524"/>
    <w:rsid w:val="009777E8"/>
    <w:rsid w:val="00977C5C"/>
    <w:rsid w:val="00977F24"/>
    <w:rsid w:val="009804F9"/>
    <w:rsid w:val="0098057D"/>
    <w:rsid w:val="009806CB"/>
    <w:rsid w:val="00980864"/>
    <w:rsid w:val="00980876"/>
    <w:rsid w:val="00980B83"/>
    <w:rsid w:val="00980BD7"/>
    <w:rsid w:val="00980E43"/>
    <w:rsid w:val="00980F8E"/>
    <w:rsid w:val="00981110"/>
    <w:rsid w:val="00981464"/>
    <w:rsid w:val="00981960"/>
    <w:rsid w:val="0098226D"/>
    <w:rsid w:val="00982D65"/>
    <w:rsid w:val="00982FAB"/>
    <w:rsid w:val="009831BC"/>
    <w:rsid w:val="0098326D"/>
    <w:rsid w:val="009838C6"/>
    <w:rsid w:val="00983A7F"/>
    <w:rsid w:val="00983BB9"/>
    <w:rsid w:val="00983F35"/>
    <w:rsid w:val="0098406F"/>
    <w:rsid w:val="00984657"/>
    <w:rsid w:val="00984833"/>
    <w:rsid w:val="0098484B"/>
    <w:rsid w:val="00984857"/>
    <w:rsid w:val="00984AE3"/>
    <w:rsid w:val="009853D8"/>
    <w:rsid w:val="009854C1"/>
    <w:rsid w:val="0098552B"/>
    <w:rsid w:val="00985893"/>
    <w:rsid w:val="00985B73"/>
    <w:rsid w:val="00986120"/>
    <w:rsid w:val="009862B6"/>
    <w:rsid w:val="009862FF"/>
    <w:rsid w:val="00986683"/>
    <w:rsid w:val="009866E9"/>
    <w:rsid w:val="0098672B"/>
    <w:rsid w:val="0098676D"/>
    <w:rsid w:val="00986CEF"/>
    <w:rsid w:val="00986DC7"/>
    <w:rsid w:val="0098733E"/>
    <w:rsid w:val="009876DE"/>
    <w:rsid w:val="009877F3"/>
    <w:rsid w:val="00987973"/>
    <w:rsid w:val="00987A2F"/>
    <w:rsid w:val="0099052B"/>
    <w:rsid w:val="009906A4"/>
    <w:rsid w:val="00990752"/>
    <w:rsid w:val="009908FA"/>
    <w:rsid w:val="00991232"/>
    <w:rsid w:val="009912AC"/>
    <w:rsid w:val="0099132B"/>
    <w:rsid w:val="009913EE"/>
    <w:rsid w:val="009914AB"/>
    <w:rsid w:val="00991705"/>
    <w:rsid w:val="00991A0D"/>
    <w:rsid w:val="00991B73"/>
    <w:rsid w:val="00991BC9"/>
    <w:rsid w:val="00991C6A"/>
    <w:rsid w:val="00991D82"/>
    <w:rsid w:val="0099265B"/>
    <w:rsid w:val="0099269E"/>
    <w:rsid w:val="009926B8"/>
    <w:rsid w:val="00992D4B"/>
    <w:rsid w:val="00992D9D"/>
    <w:rsid w:val="00992EBE"/>
    <w:rsid w:val="00992F08"/>
    <w:rsid w:val="00992F0E"/>
    <w:rsid w:val="00992F0F"/>
    <w:rsid w:val="00993920"/>
    <w:rsid w:val="00993954"/>
    <w:rsid w:val="00993A3D"/>
    <w:rsid w:val="00993A5E"/>
    <w:rsid w:val="00993F21"/>
    <w:rsid w:val="009942CD"/>
    <w:rsid w:val="00994688"/>
    <w:rsid w:val="00994708"/>
    <w:rsid w:val="00994DC4"/>
    <w:rsid w:val="00994EA5"/>
    <w:rsid w:val="0099514B"/>
    <w:rsid w:val="009952C4"/>
    <w:rsid w:val="00995426"/>
    <w:rsid w:val="0099585E"/>
    <w:rsid w:val="00995923"/>
    <w:rsid w:val="0099597E"/>
    <w:rsid w:val="00996264"/>
    <w:rsid w:val="00996449"/>
    <w:rsid w:val="00996EDD"/>
    <w:rsid w:val="00996F73"/>
    <w:rsid w:val="00997307"/>
    <w:rsid w:val="00997604"/>
    <w:rsid w:val="00997BE7"/>
    <w:rsid w:val="00997D45"/>
    <w:rsid w:val="009A003B"/>
    <w:rsid w:val="009A00CE"/>
    <w:rsid w:val="009A0302"/>
    <w:rsid w:val="009A0551"/>
    <w:rsid w:val="009A056F"/>
    <w:rsid w:val="009A0871"/>
    <w:rsid w:val="009A0B42"/>
    <w:rsid w:val="009A11D9"/>
    <w:rsid w:val="009A124B"/>
    <w:rsid w:val="009A1A00"/>
    <w:rsid w:val="009A1AD1"/>
    <w:rsid w:val="009A1F2D"/>
    <w:rsid w:val="009A2074"/>
    <w:rsid w:val="009A2194"/>
    <w:rsid w:val="009A233B"/>
    <w:rsid w:val="009A25F8"/>
    <w:rsid w:val="009A2651"/>
    <w:rsid w:val="009A2782"/>
    <w:rsid w:val="009A2A66"/>
    <w:rsid w:val="009A2B48"/>
    <w:rsid w:val="009A2C8D"/>
    <w:rsid w:val="009A2D1B"/>
    <w:rsid w:val="009A2ECC"/>
    <w:rsid w:val="009A2ED5"/>
    <w:rsid w:val="009A3321"/>
    <w:rsid w:val="009A33F4"/>
    <w:rsid w:val="009A3598"/>
    <w:rsid w:val="009A382C"/>
    <w:rsid w:val="009A3A9C"/>
    <w:rsid w:val="009A3B15"/>
    <w:rsid w:val="009A3C66"/>
    <w:rsid w:val="009A3C80"/>
    <w:rsid w:val="009A3CBD"/>
    <w:rsid w:val="009A402C"/>
    <w:rsid w:val="009A434F"/>
    <w:rsid w:val="009A44BA"/>
    <w:rsid w:val="009A44C8"/>
    <w:rsid w:val="009A450D"/>
    <w:rsid w:val="009A4552"/>
    <w:rsid w:val="009A4687"/>
    <w:rsid w:val="009A4865"/>
    <w:rsid w:val="009A48CD"/>
    <w:rsid w:val="009A53B5"/>
    <w:rsid w:val="009A5720"/>
    <w:rsid w:val="009A581F"/>
    <w:rsid w:val="009A583D"/>
    <w:rsid w:val="009A60E5"/>
    <w:rsid w:val="009A6190"/>
    <w:rsid w:val="009A6A59"/>
    <w:rsid w:val="009A7066"/>
    <w:rsid w:val="009A7134"/>
    <w:rsid w:val="009A71C4"/>
    <w:rsid w:val="009A7255"/>
    <w:rsid w:val="009A732E"/>
    <w:rsid w:val="009A773F"/>
    <w:rsid w:val="009A77CA"/>
    <w:rsid w:val="009A7A3F"/>
    <w:rsid w:val="009B00BA"/>
    <w:rsid w:val="009B00C8"/>
    <w:rsid w:val="009B02D3"/>
    <w:rsid w:val="009B0331"/>
    <w:rsid w:val="009B0710"/>
    <w:rsid w:val="009B07BF"/>
    <w:rsid w:val="009B09BB"/>
    <w:rsid w:val="009B09C0"/>
    <w:rsid w:val="009B0DA7"/>
    <w:rsid w:val="009B0F4B"/>
    <w:rsid w:val="009B10EF"/>
    <w:rsid w:val="009B112B"/>
    <w:rsid w:val="009B145E"/>
    <w:rsid w:val="009B1477"/>
    <w:rsid w:val="009B15F1"/>
    <w:rsid w:val="009B15F3"/>
    <w:rsid w:val="009B1627"/>
    <w:rsid w:val="009B16C3"/>
    <w:rsid w:val="009B1748"/>
    <w:rsid w:val="009B18A9"/>
    <w:rsid w:val="009B19EC"/>
    <w:rsid w:val="009B1CCF"/>
    <w:rsid w:val="009B1FBD"/>
    <w:rsid w:val="009B20E2"/>
    <w:rsid w:val="009B21F7"/>
    <w:rsid w:val="009B22D0"/>
    <w:rsid w:val="009B22EB"/>
    <w:rsid w:val="009B25CD"/>
    <w:rsid w:val="009B2D0E"/>
    <w:rsid w:val="009B2FE7"/>
    <w:rsid w:val="009B3A70"/>
    <w:rsid w:val="009B3ACF"/>
    <w:rsid w:val="009B3EB2"/>
    <w:rsid w:val="009B3F95"/>
    <w:rsid w:val="009B47E0"/>
    <w:rsid w:val="009B47E2"/>
    <w:rsid w:val="009B4C09"/>
    <w:rsid w:val="009B4CF0"/>
    <w:rsid w:val="009B5078"/>
    <w:rsid w:val="009B538D"/>
    <w:rsid w:val="009B5581"/>
    <w:rsid w:val="009B584C"/>
    <w:rsid w:val="009B59D6"/>
    <w:rsid w:val="009B5D7B"/>
    <w:rsid w:val="009B5E61"/>
    <w:rsid w:val="009B627D"/>
    <w:rsid w:val="009B6327"/>
    <w:rsid w:val="009B65C1"/>
    <w:rsid w:val="009B6A09"/>
    <w:rsid w:val="009B6CC4"/>
    <w:rsid w:val="009B6E3E"/>
    <w:rsid w:val="009B71E5"/>
    <w:rsid w:val="009B7736"/>
    <w:rsid w:val="009B7927"/>
    <w:rsid w:val="009B7975"/>
    <w:rsid w:val="009B79DD"/>
    <w:rsid w:val="009B7A82"/>
    <w:rsid w:val="009B7F66"/>
    <w:rsid w:val="009C000C"/>
    <w:rsid w:val="009C032A"/>
    <w:rsid w:val="009C0381"/>
    <w:rsid w:val="009C0498"/>
    <w:rsid w:val="009C099D"/>
    <w:rsid w:val="009C0C92"/>
    <w:rsid w:val="009C0CBF"/>
    <w:rsid w:val="009C10F2"/>
    <w:rsid w:val="009C1158"/>
    <w:rsid w:val="009C14C7"/>
    <w:rsid w:val="009C15C0"/>
    <w:rsid w:val="009C15EC"/>
    <w:rsid w:val="009C1899"/>
    <w:rsid w:val="009C19C8"/>
    <w:rsid w:val="009C1F14"/>
    <w:rsid w:val="009C1FAD"/>
    <w:rsid w:val="009C223E"/>
    <w:rsid w:val="009C25F3"/>
    <w:rsid w:val="009C2785"/>
    <w:rsid w:val="009C3287"/>
    <w:rsid w:val="009C33D6"/>
    <w:rsid w:val="009C35A9"/>
    <w:rsid w:val="009C35ED"/>
    <w:rsid w:val="009C36D4"/>
    <w:rsid w:val="009C36E7"/>
    <w:rsid w:val="009C36EA"/>
    <w:rsid w:val="009C3DBC"/>
    <w:rsid w:val="009C40CD"/>
    <w:rsid w:val="009C448B"/>
    <w:rsid w:val="009C4959"/>
    <w:rsid w:val="009C4A01"/>
    <w:rsid w:val="009C4B6B"/>
    <w:rsid w:val="009C513A"/>
    <w:rsid w:val="009C5279"/>
    <w:rsid w:val="009C52FE"/>
    <w:rsid w:val="009C552D"/>
    <w:rsid w:val="009C554C"/>
    <w:rsid w:val="009C5684"/>
    <w:rsid w:val="009C569F"/>
    <w:rsid w:val="009C5759"/>
    <w:rsid w:val="009C5ADC"/>
    <w:rsid w:val="009C5AFD"/>
    <w:rsid w:val="009C5C60"/>
    <w:rsid w:val="009C5E43"/>
    <w:rsid w:val="009C5FB0"/>
    <w:rsid w:val="009C6153"/>
    <w:rsid w:val="009C617C"/>
    <w:rsid w:val="009C6321"/>
    <w:rsid w:val="009C63E1"/>
    <w:rsid w:val="009C64D3"/>
    <w:rsid w:val="009C6576"/>
    <w:rsid w:val="009C67AE"/>
    <w:rsid w:val="009C6867"/>
    <w:rsid w:val="009C699B"/>
    <w:rsid w:val="009C69BB"/>
    <w:rsid w:val="009C6B15"/>
    <w:rsid w:val="009C6B4A"/>
    <w:rsid w:val="009C71B0"/>
    <w:rsid w:val="009C7558"/>
    <w:rsid w:val="009C7913"/>
    <w:rsid w:val="009C7981"/>
    <w:rsid w:val="009C7CD4"/>
    <w:rsid w:val="009C7D6B"/>
    <w:rsid w:val="009C7EDE"/>
    <w:rsid w:val="009D0332"/>
    <w:rsid w:val="009D0389"/>
    <w:rsid w:val="009D050B"/>
    <w:rsid w:val="009D1543"/>
    <w:rsid w:val="009D1650"/>
    <w:rsid w:val="009D17A4"/>
    <w:rsid w:val="009D1964"/>
    <w:rsid w:val="009D197F"/>
    <w:rsid w:val="009D1B24"/>
    <w:rsid w:val="009D1D33"/>
    <w:rsid w:val="009D21FB"/>
    <w:rsid w:val="009D234A"/>
    <w:rsid w:val="009D23B0"/>
    <w:rsid w:val="009D25E4"/>
    <w:rsid w:val="009D26C2"/>
    <w:rsid w:val="009D2833"/>
    <w:rsid w:val="009D29ED"/>
    <w:rsid w:val="009D301B"/>
    <w:rsid w:val="009D32BC"/>
    <w:rsid w:val="009D331C"/>
    <w:rsid w:val="009D347B"/>
    <w:rsid w:val="009D3561"/>
    <w:rsid w:val="009D3614"/>
    <w:rsid w:val="009D378E"/>
    <w:rsid w:val="009D3910"/>
    <w:rsid w:val="009D420A"/>
    <w:rsid w:val="009D443E"/>
    <w:rsid w:val="009D44D7"/>
    <w:rsid w:val="009D46E9"/>
    <w:rsid w:val="009D49E8"/>
    <w:rsid w:val="009D4AFB"/>
    <w:rsid w:val="009D4C66"/>
    <w:rsid w:val="009D50F3"/>
    <w:rsid w:val="009D52C4"/>
    <w:rsid w:val="009D52E7"/>
    <w:rsid w:val="009D5306"/>
    <w:rsid w:val="009D5987"/>
    <w:rsid w:val="009D5991"/>
    <w:rsid w:val="009D5DB1"/>
    <w:rsid w:val="009D6102"/>
    <w:rsid w:val="009D631A"/>
    <w:rsid w:val="009D63A2"/>
    <w:rsid w:val="009D64A2"/>
    <w:rsid w:val="009D64DA"/>
    <w:rsid w:val="009D6666"/>
    <w:rsid w:val="009D7559"/>
    <w:rsid w:val="009D75AA"/>
    <w:rsid w:val="009D7661"/>
    <w:rsid w:val="009D7711"/>
    <w:rsid w:val="009D7719"/>
    <w:rsid w:val="009D789F"/>
    <w:rsid w:val="009D78B1"/>
    <w:rsid w:val="009D792D"/>
    <w:rsid w:val="009D7B89"/>
    <w:rsid w:val="009E018A"/>
    <w:rsid w:val="009E030B"/>
    <w:rsid w:val="009E05C5"/>
    <w:rsid w:val="009E0694"/>
    <w:rsid w:val="009E081B"/>
    <w:rsid w:val="009E08EF"/>
    <w:rsid w:val="009E0CA2"/>
    <w:rsid w:val="009E0EB8"/>
    <w:rsid w:val="009E0FDE"/>
    <w:rsid w:val="009E1061"/>
    <w:rsid w:val="009E1172"/>
    <w:rsid w:val="009E1300"/>
    <w:rsid w:val="009E1879"/>
    <w:rsid w:val="009E19A5"/>
    <w:rsid w:val="009E1BE3"/>
    <w:rsid w:val="009E1E18"/>
    <w:rsid w:val="009E1EDD"/>
    <w:rsid w:val="009E1F0D"/>
    <w:rsid w:val="009E217F"/>
    <w:rsid w:val="009E2A6B"/>
    <w:rsid w:val="009E2B1F"/>
    <w:rsid w:val="009E2CA1"/>
    <w:rsid w:val="009E3201"/>
    <w:rsid w:val="009E3532"/>
    <w:rsid w:val="009E3822"/>
    <w:rsid w:val="009E4025"/>
    <w:rsid w:val="009E43C2"/>
    <w:rsid w:val="009E44F1"/>
    <w:rsid w:val="009E455D"/>
    <w:rsid w:val="009E456B"/>
    <w:rsid w:val="009E456E"/>
    <w:rsid w:val="009E4DD2"/>
    <w:rsid w:val="009E4E14"/>
    <w:rsid w:val="009E4F75"/>
    <w:rsid w:val="009E5066"/>
    <w:rsid w:val="009E5333"/>
    <w:rsid w:val="009E58AD"/>
    <w:rsid w:val="009E59C7"/>
    <w:rsid w:val="009E5AE7"/>
    <w:rsid w:val="009E5E73"/>
    <w:rsid w:val="009E613A"/>
    <w:rsid w:val="009E627A"/>
    <w:rsid w:val="009E6493"/>
    <w:rsid w:val="009E6521"/>
    <w:rsid w:val="009E6612"/>
    <w:rsid w:val="009E667C"/>
    <w:rsid w:val="009E6729"/>
    <w:rsid w:val="009E68F0"/>
    <w:rsid w:val="009E6CBF"/>
    <w:rsid w:val="009E6D42"/>
    <w:rsid w:val="009E6EED"/>
    <w:rsid w:val="009E712D"/>
    <w:rsid w:val="009E749F"/>
    <w:rsid w:val="009E7547"/>
    <w:rsid w:val="009E798B"/>
    <w:rsid w:val="009E7BA8"/>
    <w:rsid w:val="009F011F"/>
    <w:rsid w:val="009F01F3"/>
    <w:rsid w:val="009F047A"/>
    <w:rsid w:val="009F054C"/>
    <w:rsid w:val="009F0584"/>
    <w:rsid w:val="009F05EE"/>
    <w:rsid w:val="009F063E"/>
    <w:rsid w:val="009F0834"/>
    <w:rsid w:val="009F0AD6"/>
    <w:rsid w:val="009F0AF4"/>
    <w:rsid w:val="009F0D89"/>
    <w:rsid w:val="009F125F"/>
    <w:rsid w:val="009F1E00"/>
    <w:rsid w:val="009F1E6A"/>
    <w:rsid w:val="009F2051"/>
    <w:rsid w:val="009F2396"/>
    <w:rsid w:val="009F24EE"/>
    <w:rsid w:val="009F2525"/>
    <w:rsid w:val="009F2555"/>
    <w:rsid w:val="009F26CB"/>
    <w:rsid w:val="009F2A7D"/>
    <w:rsid w:val="009F2AE3"/>
    <w:rsid w:val="009F2BA4"/>
    <w:rsid w:val="009F30A8"/>
    <w:rsid w:val="009F3519"/>
    <w:rsid w:val="009F3692"/>
    <w:rsid w:val="009F37FC"/>
    <w:rsid w:val="009F38B2"/>
    <w:rsid w:val="009F3E6D"/>
    <w:rsid w:val="009F4216"/>
    <w:rsid w:val="009F42FC"/>
    <w:rsid w:val="009F4377"/>
    <w:rsid w:val="009F4499"/>
    <w:rsid w:val="009F46F6"/>
    <w:rsid w:val="009F4790"/>
    <w:rsid w:val="009F4B68"/>
    <w:rsid w:val="009F4B70"/>
    <w:rsid w:val="009F4CCB"/>
    <w:rsid w:val="009F4D61"/>
    <w:rsid w:val="009F4D9A"/>
    <w:rsid w:val="009F4EAD"/>
    <w:rsid w:val="009F5057"/>
    <w:rsid w:val="009F51C4"/>
    <w:rsid w:val="009F5254"/>
    <w:rsid w:val="009F5288"/>
    <w:rsid w:val="009F539F"/>
    <w:rsid w:val="009F565A"/>
    <w:rsid w:val="009F56CE"/>
    <w:rsid w:val="009F59A9"/>
    <w:rsid w:val="009F5A63"/>
    <w:rsid w:val="009F5DD7"/>
    <w:rsid w:val="009F5E6A"/>
    <w:rsid w:val="009F5ED5"/>
    <w:rsid w:val="009F5F70"/>
    <w:rsid w:val="009F5FF7"/>
    <w:rsid w:val="009F62ED"/>
    <w:rsid w:val="009F6AEF"/>
    <w:rsid w:val="009F6B11"/>
    <w:rsid w:val="009F6EDB"/>
    <w:rsid w:val="009F704B"/>
    <w:rsid w:val="009F76A5"/>
    <w:rsid w:val="009F77E7"/>
    <w:rsid w:val="009F78F9"/>
    <w:rsid w:val="009F7935"/>
    <w:rsid w:val="009F7A67"/>
    <w:rsid w:val="009F7D9E"/>
    <w:rsid w:val="009F7DF7"/>
    <w:rsid w:val="009F7FF3"/>
    <w:rsid w:val="00A002A4"/>
    <w:rsid w:val="00A00483"/>
    <w:rsid w:val="00A0048C"/>
    <w:rsid w:val="00A00543"/>
    <w:rsid w:val="00A0058C"/>
    <w:rsid w:val="00A0087C"/>
    <w:rsid w:val="00A00A8E"/>
    <w:rsid w:val="00A00B04"/>
    <w:rsid w:val="00A00F4C"/>
    <w:rsid w:val="00A00FF4"/>
    <w:rsid w:val="00A013B8"/>
    <w:rsid w:val="00A0148B"/>
    <w:rsid w:val="00A0177A"/>
    <w:rsid w:val="00A01A74"/>
    <w:rsid w:val="00A01CAA"/>
    <w:rsid w:val="00A01FAC"/>
    <w:rsid w:val="00A021AF"/>
    <w:rsid w:val="00A022D1"/>
    <w:rsid w:val="00A026EE"/>
    <w:rsid w:val="00A02A06"/>
    <w:rsid w:val="00A02B56"/>
    <w:rsid w:val="00A02C26"/>
    <w:rsid w:val="00A02C76"/>
    <w:rsid w:val="00A02D1F"/>
    <w:rsid w:val="00A02E8A"/>
    <w:rsid w:val="00A02F21"/>
    <w:rsid w:val="00A030F3"/>
    <w:rsid w:val="00A03235"/>
    <w:rsid w:val="00A038B1"/>
    <w:rsid w:val="00A0393C"/>
    <w:rsid w:val="00A039C8"/>
    <w:rsid w:val="00A03C97"/>
    <w:rsid w:val="00A03CBB"/>
    <w:rsid w:val="00A040B5"/>
    <w:rsid w:val="00A041DA"/>
    <w:rsid w:val="00A04557"/>
    <w:rsid w:val="00A0488F"/>
    <w:rsid w:val="00A0501F"/>
    <w:rsid w:val="00A05164"/>
    <w:rsid w:val="00A051F1"/>
    <w:rsid w:val="00A05224"/>
    <w:rsid w:val="00A0551B"/>
    <w:rsid w:val="00A05874"/>
    <w:rsid w:val="00A05FD3"/>
    <w:rsid w:val="00A06DC3"/>
    <w:rsid w:val="00A07172"/>
    <w:rsid w:val="00A07458"/>
    <w:rsid w:val="00A07EE0"/>
    <w:rsid w:val="00A10259"/>
    <w:rsid w:val="00A10402"/>
    <w:rsid w:val="00A106A7"/>
    <w:rsid w:val="00A10934"/>
    <w:rsid w:val="00A10D41"/>
    <w:rsid w:val="00A111FA"/>
    <w:rsid w:val="00A11335"/>
    <w:rsid w:val="00A11447"/>
    <w:rsid w:val="00A11B10"/>
    <w:rsid w:val="00A11CCD"/>
    <w:rsid w:val="00A11D8C"/>
    <w:rsid w:val="00A11E3D"/>
    <w:rsid w:val="00A11EB6"/>
    <w:rsid w:val="00A11EF5"/>
    <w:rsid w:val="00A12111"/>
    <w:rsid w:val="00A12791"/>
    <w:rsid w:val="00A1285D"/>
    <w:rsid w:val="00A13115"/>
    <w:rsid w:val="00A13461"/>
    <w:rsid w:val="00A13711"/>
    <w:rsid w:val="00A139A2"/>
    <w:rsid w:val="00A13C10"/>
    <w:rsid w:val="00A13D23"/>
    <w:rsid w:val="00A13EF2"/>
    <w:rsid w:val="00A140A0"/>
    <w:rsid w:val="00A144D6"/>
    <w:rsid w:val="00A145E2"/>
    <w:rsid w:val="00A146A9"/>
    <w:rsid w:val="00A14906"/>
    <w:rsid w:val="00A14CA3"/>
    <w:rsid w:val="00A14DD8"/>
    <w:rsid w:val="00A14E46"/>
    <w:rsid w:val="00A14F88"/>
    <w:rsid w:val="00A150E1"/>
    <w:rsid w:val="00A152F5"/>
    <w:rsid w:val="00A156AE"/>
    <w:rsid w:val="00A156CA"/>
    <w:rsid w:val="00A156F9"/>
    <w:rsid w:val="00A157CB"/>
    <w:rsid w:val="00A15B1F"/>
    <w:rsid w:val="00A15B44"/>
    <w:rsid w:val="00A15FF4"/>
    <w:rsid w:val="00A1605B"/>
    <w:rsid w:val="00A16AA7"/>
    <w:rsid w:val="00A17408"/>
    <w:rsid w:val="00A17456"/>
    <w:rsid w:val="00A17509"/>
    <w:rsid w:val="00A17543"/>
    <w:rsid w:val="00A177C6"/>
    <w:rsid w:val="00A17CC9"/>
    <w:rsid w:val="00A17FCA"/>
    <w:rsid w:val="00A20066"/>
    <w:rsid w:val="00A20857"/>
    <w:rsid w:val="00A20CD4"/>
    <w:rsid w:val="00A20E56"/>
    <w:rsid w:val="00A20E7A"/>
    <w:rsid w:val="00A2100D"/>
    <w:rsid w:val="00A21184"/>
    <w:rsid w:val="00A21EEB"/>
    <w:rsid w:val="00A22200"/>
    <w:rsid w:val="00A222F6"/>
    <w:rsid w:val="00A22640"/>
    <w:rsid w:val="00A22670"/>
    <w:rsid w:val="00A2312C"/>
    <w:rsid w:val="00A23219"/>
    <w:rsid w:val="00A23671"/>
    <w:rsid w:val="00A236EA"/>
    <w:rsid w:val="00A23734"/>
    <w:rsid w:val="00A23874"/>
    <w:rsid w:val="00A239D5"/>
    <w:rsid w:val="00A23EC7"/>
    <w:rsid w:val="00A24016"/>
    <w:rsid w:val="00A24215"/>
    <w:rsid w:val="00A24218"/>
    <w:rsid w:val="00A24338"/>
    <w:rsid w:val="00A2435E"/>
    <w:rsid w:val="00A24529"/>
    <w:rsid w:val="00A246CA"/>
    <w:rsid w:val="00A24846"/>
    <w:rsid w:val="00A2487C"/>
    <w:rsid w:val="00A24CB0"/>
    <w:rsid w:val="00A24E5D"/>
    <w:rsid w:val="00A24FED"/>
    <w:rsid w:val="00A255E0"/>
    <w:rsid w:val="00A25712"/>
    <w:rsid w:val="00A2586F"/>
    <w:rsid w:val="00A25F02"/>
    <w:rsid w:val="00A26253"/>
    <w:rsid w:val="00A262F0"/>
    <w:rsid w:val="00A263A1"/>
    <w:rsid w:val="00A26A2D"/>
    <w:rsid w:val="00A26C77"/>
    <w:rsid w:val="00A26D13"/>
    <w:rsid w:val="00A26EDF"/>
    <w:rsid w:val="00A2701F"/>
    <w:rsid w:val="00A2718B"/>
    <w:rsid w:val="00A271F8"/>
    <w:rsid w:val="00A27470"/>
    <w:rsid w:val="00A2769F"/>
    <w:rsid w:val="00A27723"/>
    <w:rsid w:val="00A27962"/>
    <w:rsid w:val="00A27ADF"/>
    <w:rsid w:val="00A27DFF"/>
    <w:rsid w:val="00A27E54"/>
    <w:rsid w:val="00A30387"/>
    <w:rsid w:val="00A30418"/>
    <w:rsid w:val="00A305A6"/>
    <w:rsid w:val="00A30607"/>
    <w:rsid w:val="00A306B3"/>
    <w:rsid w:val="00A306D7"/>
    <w:rsid w:val="00A307EC"/>
    <w:rsid w:val="00A30C33"/>
    <w:rsid w:val="00A3132D"/>
    <w:rsid w:val="00A315F1"/>
    <w:rsid w:val="00A3165D"/>
    <w:rsid w:val="00A3171F"/>
    <w:rsid w:val="00A31A20"/>
    <w:rsid w:val="00A31B86"/>
    <w:rsid w:val="00A31FF4"/>
    <w:rsid w:val="00A322A3"/>
    <w:rsid w:val="00A323BF"/>
    <w:rsid w:val="00A3268A"/>
    <w:rsid w:val="00A32690"/>
    <w:rsid w:val="00A3271E"/>
    <w:rsid w:val="00A327B0"/>
    <w:rsid w:val="00A32A9A"/>
    <w:rsid w:val="00A32DD2"/>
    <w:rsid w:val="00A32E8B"/>
    <w:rsid w:val="00A3315F"/>
    <w:rsid w:val="00A33557"/>
    <w:rsid w:val="00A3358E"/>
    <w:rsid w:val="00A338BC"/>
    <w:rsid w:val="00A33A75"/>
    <w:rsid w:val="00A33AAB"/>
    <w:rsid w:val="00A33C1F"/>
    <w:rsid w:val="00A3402F"/>
    <w:rsid w:val="00A3442B"/>
    <w:rsid w:val="00A3472A"/>
    <w:rsid w:val="00A347FF"/>
    <w:rsid w:val="00A34C8A"/>
    <w:rsid w:val="00A35066"/>
    <w:rsid w:val="00A35326"/>
    <w:rsid w:val="00A3582F"/>
    <w:rsid w:val="00A360F0"/>
    <w:rsid w:val="00A36130"/>
    <w:rsid w:val="00A36442"/>
    <w:rsid w:val="00A364C9"/>
    <w:rsid w:val="00A3654A"/>
    <w:rsid w:val="00A3656B"/>
    <w:rsid w:val="00A3687A"/>
    <w:rsid w:val="00A36BB9"/>
    <w:rsid w:val="00A37331"/>
    <w:rsid w:val="00A374CE"/>
    <w:rsid w:val="00A37701"/>
    <w:rsid w:val="00A3772A"/>
    <w:rsid w:val="00A3778D"/>
    <w:rsid w:val="00A37AD0"/>
    <w:rsid w:val="00A37CE0"/>
    <w:rsid w:val="00A37FC4"/>
    <w:rsid w:val="00A402B3"/>
    <w:rsid w:val="00A40457"/>
    <w:rsid w:val="00A407B4"/>
    <w:rsid w:val="00A40AC1"/>
    <w:rsid w:val="00A40C07"/>
    <w:rsid w:val="00A40EBA"/>
    <w:rsid w:val="00A41140"/>
    <w:rsid w:val="00A413D3"/>
    <w:rsid w:val="00A415C8"/>
    <w:rsid w:val="00A41623"/>
    <w:rsid w:val="00A41822"/>
    <w:rsid w:val="00A41D01"/>
    <w:rsid w:val="00A41DFC"/>
    <w:rsid w:val="00A41F10"/>
    <w:rsid w:val="00A42028"/>
    <w:rsid w:val="00A422F4"/>
    <w:rsid w:val="00A4267D"/>
    <w:rsid w:val="00A42BAE"/>
    <w:rsid w:val="00A431FA"/>
    <w:rsid w:val="00A4321C"/>
    <w:rsid w:val="00A4321F"/>
    <w:rsid w:val="00A43457"/>
    <w:rsid w:val="00A43577"/>
    <w:rsid w:val="00A43950"/>
    <w:rsid w:val="00A4421E"/>
    <w:rsid w:val="00A442DD"/>
    <w:rsid w:val="00A4447A"/>
    <w:rsid w:val="00A448AC"/>
    <w:rsid w:val="00A448CC"/>
    <w:rsid w:val="00A44D67"/>
    <w:rsid w:val="00A44E8B"/>
    <w:rsid w:val="00A45412"/>
    <w:rsid w:val="00A45470"/>
    <w:rsid w:val="00A455B4"/>
    <w:rsid w:val="00A457E9"/>
    <w:rsid w:val="00A45C47"/>
    <w:rsid w:val="00A45F8E"/>
    <w:rsid w:val="00A461AA"/>
    <w:rsid w:val="00A467AC"/>
    <w:rsid w:val="00A46828"/>
    <w:rsid w:val="00A46831"/>
    <w:rsid w:val="00A46C30"/>
    <w:rsid w:val="00A46C42"/>
    <w:rsid w:val="00A46DAD"/>
    <w:rsid w:val="00A47797"/>
    <w:rsid w:val="00A47F51"/>
    <w:rsid w:val="00A501C4"/>
    <w:rsid w:val="00A50408"/>
    <w:rsid w:val="00A504F9"/>
    <w:rsid w:val="00A50833"/>
    <w:rsid w:val="00A513B2"/>
    <w:rsid w:val="00A51540"/>
    <w:rsid w:val="00A516DC"/>
    <w:rsid w:val="00A51B2B"/>
    <w:rsid w:val="00A51E56"/>
    <w:rsid w:val="00A524FF"/>
    <w:rsid w:val="00A52579"/>
    <w:rsid w:val="00A5296F"/>
    <w:rsid w:val="00A52A4D"/>
    <w:rsid w:val="00A52B0B"/>
    <w:rsid w:val="00A52FA3"/>
    <w:rsid w:val="00A53127"/>
    <w:rsid w:val="00A5336E"/>
    <w:rsid w:val="00A53372"/>
    <w:rsid w:val="00A533FF"/>
    <w:rsid w:val="00A53516"/>
    <w:rsid w:val="00A5368E"/>
    <w:rsid w:val="00A53867"/>
    <w:rsid w:val="00A53F5D"/>
    <w:rsid w:val="00A53F68"/>
    <w:rsid w:val="00A53FB9"/>
    <w:rsid w:val="00A541B7"/>
    <w:rsid w:val="00A542F7"/>
    <w:rsid w:val="00A5461B"/>
    <w:rsid w:val="00A5464A"/>
    <w:rsid w:val="00A54867"/>
    <w:rsid w:val="00A548C7"/>
    <w:rsid w:val="00A54AC8"/>
    <w:rsid w:val="00A54BAA"/>
    <w:rsid w:val="00A54C45"/>
    <w:rsid w:val="00A54C77"/>
    <w:rsid w:val="00A54FB3"/>
    <w:rsid w:val="00A55072"/>
    <w:rsid w:val="00A551D3"/>
    <w:rsid w:val="00A55252"/>
    <w:rsid w:val="00A553CF"/>
    <w:rsid w:val="00A553F9"/>
    <w:rsid w:val="00A5561E"/>
    <w:rsid w:val="00A5574F"/>
    <w:rsid w:val="00A557FC"/>
    <w:rsid w:val="00A5598D"/>
    <w:rsid w:val="00A55E0B"/>
    <w:rsid w:val="00A55F37"/>
    <w:rsid w:val="00A5610B"/>
    <w:rsid w:val="00A56366"/>
    <w:rsid w:val="00A56389"/>
    <w:rsid w:val="00A5686D"/>
    <w:rsid w:val="00A56DE2"/>
    <w:rsid w:val="00A56E75"/>
    <w:rsid w:val="00A5720E"/>
    <w:rsid w:val="00A574EA"/>
    <w:rsid w:val="00A57A45"/>
    <w:rsid w:val="00A57B7F"/>
    <w:rsid w:val="00A57D45"/>
    <w:rsid w:val="00A57D7D"/>
    <w:rsid w:val="00A57FA9"/>
    <w:rsid w:val="00A6003F"/>
    <w:rsid w:val="00A600C5"/>
    <w:rsid w:val="00A600F3"/>
    <w:rsid w:val="00A60687"/>
    <w:rsid w:val="00A60FDE"/>
    <w:rsid w:val="00A61383"/>
    <w:rsid w:val="00A61405"/>
    <w:rsid w:val="00A6173B"/>
    <w:rsid w:val="00A617F3"/>
    <w:rsid w:val="00A618AD"/>
    <w:rsid w:val="00A61EED"/>
    <w:rsid w:val="00A62047"/>
    <w:rsid w:val="00A620B4"/>
    <w:rsid w:val="00A62342"/>
    <w:rsid w:val="00A62A67"/>
    <w:rsid w:val="00A62EF7"/>
    <w:rsid w:val="00A62F04"/>
    <w:rsid w:val="00A632E0"/>
    <w:rsid w:val="00A6353C"/>
    <w:rsid w:val="00A63542"/>
    <w:rsid w:val="00A6389D"/>
    <w:rsid w:val="00A63974"/>
    <w:rsid w:val="00A63B2D"/>
    <w:rsid w:val="00A63B8E"/>
    <w:rsid w:val="00A63D74"/>
    <w:rsid w:val="00A63DDD"/>
    <w:rsid w:val="00A6404D"/>
    <w:rsid w:val="00A64228"/>
    <w:rsid w:val="00A64385"/>
    <w:rsid w:val="00A645C7"/>
    <w:rsid w:val="00A64627"/>
    <w:rsid w:val="00A64B57"/>
    <w:rsid w:val="00A64CDE"/>
    <w:rsid w:val="00A650BB"/>
    <w:rsid w:val="00A6550A"/>
    <w:rsid w:val="00A65841"/>
    <w:rsid w:val="00A65C45"/>
    <w:rsid w:val="00A65F45"/>
    <w:rsid w:val="00A663F1"/>
    <w:rsid w:val="00A66745"/>
    <w:rsid w:val="00A667C9"/>
    <w:rsid w:val="00A667F3"/>
    <w:rsid w:val="00A66819"/>
    <w:rsid w:val="00A66987"/>
    <w:rsid w:val="00A66A78"/>
    <w:rsid w:val="00A66C2F"/>
    <w:rsid w:val="00A6717F"/>
    <w:rsid w:val="00A67335"/>
    <w:rsid w:val="00A673D7"/>
    <w:rsid w:val="00A676BA"/>
    <w:rsid w:val="00A677DB"/>
    <w:rsid w:val="00A67894"/>
    <w:rsid w:val="00A67BE6"/>
    <w:rsid w:val="00A7017C"/>
    <w:rsid w:val="00A70306"/>
    <w:rsid w:val="00A70444"/>
    <w:rsid w:val="00A70477"/>
    <w:rsid w:val="00A7068A"/>
    <w:rsid w:val="00A70757"/>
    <w:rsid w:val="00A70899"/>
    <w:rsid w:val="00A70DC5"/>
    <w:rsid w:val="00A70FC7"/>
    <w:rsid w:val="00A711FB"/>
    <w:rsid w:val="00A71723"/>
    <w:rsid w:val="00A72100"/>
    <w:rsid w:val="00A72257"/>
    <w:rsid w:val="00A723F9"/>
    <w:rsid w:val="00A7244E"/>
    <w:rsid w:val="00A72A0C"/>
    <w:rsid w:val="00A72B85"/>
    <w:rsid w:val="00A72F9E"/>
    <w:rsid w:val="00A72FF5"/>
    <w:rsid w:val="00A73060"/>
    <w:rsid w:val="00A7324B"/>
    <w:rsid w:val="00A733DF"/>
    <w:rsid w:val="00A73479"/>
    <w:rsid w:val="00A735F8"/>
    <w:rsid w:val="00A7367A"/>
    <w:rsid w:val="00A737AC"/>
    <w:rsid w:val="00A73A14"/>
    <w:rsid w:val="00A73AF0"/>
    <w:rsid w:val="00A73C10"/>
    <w:rsid w:val="00A73E10"/>
    <w:rsid w:val="00A73EE4"/>
    <w:rsid w:val="00A74209"/>
    <w:rsid w:val="00A74904"/>
    <w:rsid w:val="00A74E72"/>
    <w:rsid w:val="00A75560"/>
    <w:rsid w:val="00A759A7"/>
    <w:rsid w:val="00A75D48"/>
    <w:rsid w:val="00A75D57"/>
    <w:rsid w:val="00A75D8F"/>
    <w:rsid w:val="00A75E63"/>
    <w:rsid w:val="00A75F1E"/>
    <w:rsid w:val="00A762BD"/>
    <w:rsid w:val="00A763D8"/>
    <w:rsid w:val="00A7688B"/>
    <w:rsid w:val="00A76DE8"/>
    <w:rsid w:val="00A7703A"/>
    <w:rsid w:val="00A772BF"/>
    <w:rsid w:val="00A7789C"/>
    <w:rsid w:val="00A77B67"/>
    <w:rsid w:val="00A80006"/>
    <w:rsid w:val="00A8056D"/>
    <w:rsid w:val="00A807B8"/>
    <w:rsid w:val="00A8091B"/>
    <w:rsid w:val="00A80D7E"/>
    <w:rsid w:val="00A81020"/>
    <w:rsid w:val="00A8159F"/>
    <w:rsid w:val="00A81645"/>
    <w:rsid w:val="00A81F64"/>
    <w:rsid w:val="00A81FE8"/>
    <w:rsid w:val="00A824C2"/>
    <w:rsid w:val="00A825CD"/>
    <w:rsid w:val="00A827D4"/>
    <w:rsid w:val="00A82806"/>
    <w:rsid w:val="00A82C6F"/>
    <w:rsid w:val="00A82C80"/>
    <w:rsid w:val="00A835DA"/>
    <w:rsid w:val="00A835E0"/>
    <w:rsid w:val="00A83844"/>
    <w:rsid w:val="00A8384D"/>
    <w:rsid w:val="00A83C90"/>
    <w:rsid w:val="00A83D6C"/>
    <w:rsid w:val="00A83E41"/>
    <w:rsid w:val="00A84035"/>
    <w:rsid w:val="00A8403F"/>
    <w:rsid w:val="00A842B9"/>
    <w:rsid w:val="00A844D9"/>
    <w:rsid w:val="00A847A4"/>
    <w:rsid w:val="00A84DB7"/>
    <w:rsid w:val="00A84E12"/>
    <w:rsid w:val="00A856B8"/>
    <w:rsid w:val="00A85DBA"/>
    <w:rsid w:val="00A85FCA"/>
    <w:rsid w:val="00A8636C"/>
    <w:rsid w:val="00A86786"/>
    <w:rsid w:val="00A86959"/>
    <w:rsid w:val="00A86E90"/>
    <w:rsid w:val="00A86F86"/>
    <w:rsid w:val="00A872C2"/>
    <w:rsid w:val="00A872D6"/>
    <w:rsid w:val="00A879F9"/>
    <w:rsid w:val="00A87B99"/>
    <w:rsid w:val="00A87BCD"/>
    <w:rsid w:val="00A87D5A"/>
    <w:rsid w:val="00A87D7C"/>
    <w:rsid w:val="00A87D84"/>
    <w:rsid w:val="00A90015"/>
    <w:rsid w:val="00A902D6"/>
    <w:rsid w:val="00A90925"/>
    <w:rsid w:val="00A90B6D"/>
    <w:rsid w:val="00A90C5E"/>
    <w:rsid w:val="00A90FFE"/>
    <w:rsid w:val="00A911A3"/>
    <w:rsid w:val="00A91477"/>
    <w:rsid w:val="00A916DE"/>
    <w:rsid w:val="00A917AA"/>
    <w:rsid w:val="00A91864"/>
    <w:rsid w:val="00A91A5C"/>
    <w:rsid w:val="00A920F5"/>
    <w:rsid w:val="00A925AE"/>
    <w:rsid w:val="00A9266A"/>
    <w:rsid w:val="00A926D2"/>
    <w:rsid w:val="00A92BC7"/>
    <w:rsid w:val="00A92FE8"/>
    <w:rsid w:val="00A932BC"/>
    <w:rsid w:val="00A9334E"/>
    <w:rsid w:val="00A93604"/>
    <w:rsid w:val="00A938A0"/>
    <w:rsid w:val="00A93961"/>
    <w:rsid w:val="00A93A4B"/>
    <w:rsid w:val="00A93ACC"/>
    <w:rsid w:val="00A93BB8"/>
    <w:rsid w:val="00A93F28"/>
    <w:rsid w:val="00A93F73"/>
    <w:rsid w:val="00A93F77"/>
    <w:rsid w:val="00A94309"/>
    <w:rsid w:val="00A94429"/>
    <w:rsid w:val="00A94439"/>
    <w:rsid w:val="00A94667"/>
    <w:rsid w:val="00A94680"/>
    <w:rsid w:val="00A94AAB"/>
    <w:rsid w:val="00A94B0D"/>
    <w:rsid w:val="00A94C31"/>
    <w:rsid w:val="00A94D8D"/>
    <w:rsid w:val="00A94D92"/>
    <w:rsid w:val="00A94D9F"/>
    <w:rsid w:val="00A94F89"/>
    <w:rsid w:val="00A95110"/>
    <w:rsid w:val="00A95185"/>
    <w:rsid w:val="00A95262"/>
    <w:rsid w:val="00A9536C"/>
    <w:rsid w:val="00A953B0"/>
    <w:rsid w:val="00A953CC"/>
    <w:rsid w:val="00A95A82"/>
    <w:rsid w:val="00A95AAF"/>
    <w:rsid w:val="00A95C96"/>
    <w:rsid w:val="00A95D59"/>
    <w:rsid w:val="00A9610C"/>
    <w:rsid w:val="00A96238"/>
    <w:rsid w:val="00A96282"/>
    <w:rsid w:val="00A96696"/>
    <w:rsid w:val="00A96A56"/>
    <w:rsid w:val="00A97996"/>
    <w:rsid w:val="00A97A88"/>
    <w:rsid w:val="00A97C65"/>
    <w:rsid w:val="00A97DBD"/>
    <w:rsid w:val="00AA00FD"/>
    <w:rsid w:val="00AA048D"/>
    <w:rsid w:val="00AA09CC"/>
    <w:rsid w:val="00AA0AEF"/>
    <w:rsid w:val="00AA0DB6"/>
    <w:rsid w:val="00AA0FEE"/>
    <w:rsid w:val="00AA1428"/>
    <w:rsid w:val="00AA1646"/>
    <w:rsid w:val="00AA18A5"/>
    <w:rsid w:val="00AA1BAD"/>
    <w:rsid w:val="00AA1EA0"/>
    <w:rsid w:val="00AA1EF3"/>
    <w:rsid w:val="00AA229E"/>
    <w:rsid w:val="00AA2489"/>
    <w:rsid w:val="00AA260F"/>
    <w:rsid w:val="00AA2A92"/>
    <w:rsid w:val="00AA2BBF"/>
    <w:rsid w:val="00AA3028"/>
    <w:rsid w:val="00AA3263"/>
    <w:rsid w:val="00AA36B0"/>
    <w:rsid w:val="00AA399C"/>
    <w:rsid w:val="00AA3B3A"/>
    <w:rsid w:val="00AA3C48"/>
    <w:rsid w:val="00AA418B"/>
    <w:rsid w:val="00AA420D"/>
    <w:rsid w:val="00AA4376"/>
    <w:rsid w:val="00AA49B3"/>
    <w:rsid w:val="00AA4BB3"/>
    <w:rsid w:val="00AA4DBE"/>
    <w:rsid w:val="00AA5401"/>
    <w:rsid w:val="00AA543F"/>
    <w:rsid w:val="00AA57F9"/>
    <w:rsid w:val="00AA5818"/>
    <w:rsid w:val="00AA5C32"/>
    <w:rsid w:val="00AA5CD9"/>
    <w:rsid w:val="00AA5D8B"/>
    <w:rsid w:val="00AA6291"/>
    <w:rsid w:val="00AA6306"/>
    <w:rsid w:val="00AA6AD7"/>
    <w:rsid w:val="00AA6E01"/>
    <w:rsid w:val="00AA74C4"/>
    <w:rsid w:val="00AA78D8"/>
    <w:rsid w:val="00AA78EB"/>
    <w:rsid w:val="00AB0097"/>
    <w:rsid w:val="00AB02EE"/>
    <w:rsid w:val="00AB0684"/>
    <w:rsid w:val="00AB0C21"/>
    <w:rsid w:val="00AB0DFA"/>
    <w:rsid w:val="00AB10D6"/>
    <w:rsid w:val="00AB12C4"/>
    <w:rsid w:val="00AB15A3"/>
    <w:rsid w:val="00AB16B2"/>
    <w:rsid w:val="00AB1792"/>
    <w:rsid w:val="00AB17A3"/>
    <w:rsid w:val="00AB1B0A"/>
    <w:rsid w:val="00AB2188"/>
    <w:rsid w:val="00AB22BE"/>
    <w:rsid w:val="00AB234C"/>
    <w:rsid w:val="00AB2466"/>
    <w:rsid w:val="00AB260F"/>
    <w:rsid w:val="00AB2732"/>
    <w:rsid w:val="00AB278F"/>
    <w:rsid w:val="00AB299C"/>
    <w:rsid w:val="00AB2B75"/>
    <w:rsid w:val="00AB2B7C"/>
    <w:rsid w:val="00AB2C0C"/>
    <w:rsid w:val="00AB34AF"/>
    <w:rsid w:val="00AB35BD"/>
    <w:rsid w:val="00AB38CA"/>
    <w:rsid w:val="00AB3CEE"/>
    <w:rsid w:val="00AB3DA3"/>
    <w:rsid w:val="00AB3E95"/>
    <w:rsid w:val="00AB40D1"/>
    <w:rsid w:val="00AB4116"/>
    <w:rsid w:val="00AB4202"/>
    <w:rsid w:val="00AB46C1"/>
    <w:rsid w:val="00AB486C"/>
    <w:rsid w:val="00AB4903"/>
    <w:rsid w:val="00AB4B61"/>
    <w:rsid w:val="00AB4C04"/>
    <w:rsid w:val="00AB4C78"/>
    <w:rsid w:val="00AB4F65"/>
    <w:rsid w:val="00AB52F2"/>
    <w:rsid w:val="00AB55F8"/>
    <w:rsid w:val="00AB5BFF"/>
    <w:rsid w:val="00AB6191"/>
    <w:rsid w:val="00AB62FB"/>
    <w:rsid w:val="00AB63BF"/>
    <w:rsid w:val="00AB6414"/>
    <w:rsid w:val="00AB6B91"/>
    <w:rsid w:val="00AB6D91"/>
    <w:rsid w:val="00AB6F70"/>
    <w:rsid w:val="00AB7132"/>
    <w:rsid w:val="00AB7D4C"/>
    <w:rsid w:val="00AB7D50"/>
    <w:rsid w:val="00AB7D9F"/>
    <w:rsid w:val="00AB7E14"/>
    <w:rsid w:val="00AC01F8"/>
    <w:rsid w:val="00AC04E8"/>
    <w:rsid w:val="00AC0731"/>
    <w:rsid w:val="00AC086F"/>
    <w:rsid w:val="00AC0887"/>
    <w:rsid w:val="00AC08A6"/>
    <w:rsid w:val="00AC092C"/>
    <w:rsid w:val="00AC11C5"/>
    <w:rsid w:val="00AC1202"/>
    <w:rsid w:val="00AC1203"/>
    <w:rsid w:val="00AC193A"/>
    <w:rsid w:val="00AC1B54"/>
    <w:rsid w:val="00AC1CCD"/>
    <w:rsid w:val="00AC1D46"/>
    <w:rsid w:val="00AC1D4E"/>
    <w:rsid w:val="00AC1EB7"/>
    <w:rsid w:val="00AC2815"/>
    <w:rsid w:val="00AC2A57"/>
    <w:rsid w:val="00AC30C8"/>
    <w:rsid w:val="00AC3398"/>
    <w:rsid w:val="00AC36D8"/>
    <w:rsid w:val="00AC3C1D"/>
    <w:rsid w:val="00AC3CC8"/>
    <w:rsid w:val="00AC3CD0"/>
    <w:rsid w:val="00AC3E36"/>
    <w:rsid w:val="00AC411E"/>
    <w:rsid w:val="00AC42BE"/>
    <w:rsid w:val="00AC4848"/>
    <w:rsid w:val="00AC4B44"/>
    <w:rsid w:val="00AC4BCB"/>
    <w:rsid w:val="00AC4BE4"/>
    <w:rsid w:val="00AC4DB8"/>
    <w:rsid w:val="00AC4FD1"/>
    <w:rsid w:val="00AC50C9"/>
    <w:rsid w:val="00AC5513"/>
    <w:rsid w:val="00AC5709"/>
    <w:rsid w:val="00AC5920"/>
    <w:rsid w:val="00AC5A5B"/>
    <w:rsid w:val="00AC5ABC"/>
    <w:rsid w:val="00AC5CD8"/>
    <w:rsid w:val="00AC5F5B"/>
    <w:rsid w:val="00AC67D3"/>
    <w:rsid w:val="00AC6841"/>
    <w:rsid w:val="00AC68B7"/>
    <w:rsid w:val="00AC6964"/>
    <w:rsid w:val="00AC6BBC"/>
    <w:rsid w:val="00AC6C5D"/>
    <w:rsid w:val="00AC6CFD"/>
    <w:rsid w:val="00AC6D0C"/>
    <w:rsid w:val="00AC6D48"/>
    <w:rsid w:val="00AC7021"/>
    <w:rsid w:val="00AC7310"/>
    <w:rsid w:val="00AC7452"/>
    <w:rsid w:val="00AC7468"/>
    <w:rsid w:val="00AC771F"/>
    <w:rsid w:val="00AC78DF"/>
    <w:rsid w:val="00AC7F40"/>
    <w:rsid w:val="00AD0166"/>
    <w:rsid w:val="00AD039E"/>
    <w:rsid w:val="00AD0470"/>
    <w:rsid w:val="00AD0482"/>
    <w:rsid w:val="00AD088A"/>
    <w:rsid w:val="00AD089D"/>
    <w:rsid w:val="00AD0AB1"/>
    <w:rsid w:val="00AD0B1E"/>
    <w:rsid w:val="00AD0B80"/>
    <w:rsid w:val="00AD0BB1"/>
    <w:rsid w:val="00AD0D5C"/>
    <w:rsid w:val="00AD12B9"/>
    <w:rsid w:val="00AD1461"/>
    <w:rsid w:val="00AD15F6"/>
    <w:rsid w:val="00AD1816"/>
    <w:rsid w:val="00AD18FE"/>
    <w:rsid w:val="00AD1AA5"/>
    <w:rsid w:val="00AD1C9E"/>
    <w:rsid w:val="00AD1CE9"/>
    <w:rsid w:val="00AD1D58"/>
    <w:rsid w:val="00AD2468"/>
    <w:rsid w:val="00AD257B"/>
    <w:rsid w:val="00AD2AD9"/>
    <w:rsid w:val="00AD2C53"/>
    <w:rsid w:val="00AD2C6F"/>
    <w:rsid w:val="00AD3304"/>
    <w:rsid w:val="00AD408B"/>
    <w:rsid w:val="00AD443E"/>
    <w:rsid w:val="00AD4470"/>
    <w:rsid w:val="00AD4584"/>
    <w:rsid w:val="00AD4B0B"/>
    <w:rsid w:val="00AD4CD4"/>
    <w:rsid w:val="00AD4CED"/>
    <w:rsid w:val="00AD5382"/>
    <w:rsid w:val="00AD542A"/>
    <w:rsid w:val="00AD5561"/>
    <w:rsid w:val="00AD56A1"/>
    <w:rsid w:val="00AD5B28"/>
    <w:rsid w:val="00AD5BCC"/>
    <w:rsid w:val="00AD5BFB"/>
    <w:rsid w:val="00AD5C46"/>
    <w:rsid w:val="00AD5C61"/>
    <w:rsid w:val="00AD5CE2"/>
    <w:rsid w:val="00AD5F1A"/>
    <w:rsid w:val="00AD5F59"/>
    <w:rsid w:val="00AD60B5"/>
    <w:rsid w:val="00AD61E0"/>
    <w:rsid w:val="00AD6336"/>
    <w:rsid w:val="00AD6620"/>
    <w:rsid w:val="00AD67FC"/>
    <w:rsid w:val="00AD6AA0"/>
    <w:rsid w:val="00AD6AB3"/>
    <w:rsid w:val="00AD6BA6"/>
    <w:rsid w:val="00AD6D32"/>
    <w:rsid w:val="00AD7412"/>
    <w:rsid w:val="00AD74E1"/>
    <w:rsid w:val="00AD76E7"/>
    <w:rsid w:val="00AD7AFC"/>
    <w:rsid w:val="00AD7CCE"/>
    <w:rsid w:val="00AD7D92"/>
    <w:rsid w:val="00AD7DEA"/>
    <w:rsid w:val="00AD7F9D"/>
    <w:rsid w:val="00AE0040"/>
    <w:rsid w:val="00AE0695"/>
    <w:rsid w:val="00AE0811"/>
    <w:rsid w:val="00AE0909"/>
    <w:rsid w:val="00AE098F"/>
    <w:rsid w:val="00AE0AC2"/>
    <w:rsid w:val="00AE0B52"/>
    <w:rsid w:val="00AE0F50"/>
    <w:rsid w:val="00AE11D3"/>
    <w:rsid w:val="00AE14F9"/>
    <w:rsid w:val="00AE1566"/>
    <w:rsid w:val="00AE1BC4"/>
    <w:rsid w:val="00AE1C61"/>
    <w:rsid w:val="00AE1FC3"/>
    <w:rsid w:val="00AE217F"/>
    <w:rsid w:val="00AE2676"/>
    <w:rsid w:val="00AE28FC"/>
    <w:rsid w:val="00AE2B25"/>
    <w:rsid w:val="00AE2C38"/>
    <w:rsid w:val="00AE2E2F"/>
    <w:rsid w:val="00AE3019"/>
    <w:rsid w:val="00AE3151"/>
    <w:rsid w:val="00AE340C"/>
    <w:rsid w:val="00AE356E"/>
    <w:rsid w:val="00AE3621"/>
    <w:rsid w:val="00AE3783"/>
    <w:rsid w:val="00AE3B18"/>
    <w:rsid w:val="00AE3B1B"/>
    <w:rsid w:val="00AE3BBB"/>
    <w:rsid w:val="00AE3BC9"/>
    <w:rsid w:val="00AE3C61"/>
    <w:rsid w:val="00AE3F66"/>
    <w:rsid w:val="00AE3F6C"/>
    <w:rsid w:val="00AE418F"/>
    <w:rsid w:val="00AE486F"/>
    <w:rsid w:val="00AE4C74"/>
    <w:rsid w:val="00AE4CC4"/>
    <w:rsid w:val="00AE4FFC"/>
    <w:rsid w:val="00AE50B1"/>
    <w:rsid w:val="00AE5159"/>
    <w:rsid w:val="00AE5538"/>
    <w:rsid w:val="00AE5718"/>
    <w:rsid w:val="00AE5A20"/>
    <w:rsid w:val="00AE5A74"/>
    <w:rsid w:val="00AE5B05"/>
    <w:rsid w:val="00AE5CBD"/>
    <w:rsid w:val="00AE604A"/>
    <w:rsid w:val="00AE639C"/>
    <w:rsid w:val="00AE641D"/>
    <w:rsid w:val="00AE6743"/>
    <w:rsid w:val="00AE676B"/>
    <w:rsid w:val="00AE6BB6"/>
    <w:rsid w:val="00AE6CDB"/>
    <w:rsid w:val="00AE705A"/>
    <w:rsid w:val="00AE70F8"/>
    <w:rsid w:val="00AE7967"/>
    <w:rsid w:val="00AE7AAF"/>
    <w:rsid w:val="00AE7CB2"/>
    <w:rsid w:val="00AE7E5D"/>
    <w:rsid w:val="00AF0153"/>
    <w:rsid w:val="00AF01B4"/>
    <w:rsid w:val="00AF0295"/>
    <w:rsid w:val="00AF05B7"/>
    <w:rsid w:val="00AF0605"/>
    <w:rsid w:val="00AF07A9"/>
    <w:rsid w:val="00AF07BD"/>
    <w:rsid w:val="00AF1046"/>
    <w:rsid w:val="00AF1390"/>
    <w:rsid w:val="00AF1C41"/>
    <w:rsid w:val="00AF1DA1"/>
    <w:rsid w:val="00AF1DEC"/>
    <w:rsid w:val="00AF1FEA"/>
    <w:rsid w:val="00AF2382"/>
    <w:rsid w:val="00AF2405"/>
    <w:rsid w:val="00AF2741"/>
    <w:rsid w:val="00AF27E0"/>
    <w:rsid w:val="00AF2AB1"/>
    <w:rsid w:val="00AF2ACC"/>
    <w:rsid w:val="00AF2E59"/>
    <w:rsid w:val="00AF2E64"/>
    <w:rsid w:val="00AF301C"/>
    <w:rsid w:val="00AF3180"/>
    <w:rsid w:val="00AF31EA"/>
    <w:rsid w:val="00AF3618"/>
    <w:rsid w:val="00AF362D"/>
    <w:rsid w:val="00AF38EA"/>
    <w:rsid w:val="00AF39A0"/>
    <w:rsid w:val="00AF3CB1"/>
    <w:rsid w:val="00AF438C"/>
    <w:rsid w:val="00AF446E"/>
    <w:rsid w:val="00AF46CB"/>
    <w:rsid w:val="00AF49F6"/>
    <w:rsid w:val="00AF4A24"/>
    <w:rsid w:val="00AF4C07"/>
    <w:rsid w:val="00AF504B"/>
    <w:rsid w:val="00AF524D"/>
    <w:rsid w:val="00AF5523"/>
    <w:rsid w:val="00AF55C4"/>
    <w:rsid w:val="00AF5679"/>
    <w:rsid w:val="00AF56D6"/>
    <w:rsid w:val="00AF5DBC"/>
    <w:rsid w:val="00AF6493"/>
    <w:rsid w:val="00AF64A6"/>
    <w:rsid w:val="00AF65CA"/>
    <w:rsid w:val="00AF681F"/>
    <w:rsid w:val="00AF684C"/>
    <w:rsid w:val="00AF68E9"/>
    <w:rsid w:val="00AF6914"/>
    <w:rsid w:val="00AF6A95"/>
    <w:rsid w:val="00AF6AFD"/>
    <w:rsid w:val="00AF713C"/>
    <w:rsid w:val="00AF7EF1"/>
    <w:rsid w:val="00B0039D"/>
    <w:rsid w:val="00B005EC"/>
    <w:rsid w:val="00B00743"/>
    <w:rsid w:val="00B008C6"/>
    <w:rsid w:val="00B008FD"/>
    <w:rsid w:val="00B00E62"/>
    <w:rsid w:val="00B00FBA"/>
    <w:rsid w:val="00B01098"/>
    <w:rsid w:val="00B0127D"/>
    <w:rsid w:val="00B013D7"/>
    <w:rsid w:val="00B018E9"/>
    <w:rsid w:val="00B01A11"/>
    <w:rsid w:val="00B01BB3"/>
    <w:rsid w:val="00B01C01"/>
    <w:rsid w:val="00B01D7D"/>
    <w:rsid w:val="00B01FE8"/>
    <w:rsid w:val="00B0241C"/>
    <w:rsid w:val="00B0259D"/>
    <w:rsid w:val="00B02791"/>
    <w:rsid w:val="00B02DA8"/>
    <w:rsid w:val="00B02EC1"/>
    <w:rsid w:val="00B0347B"/>
    <w:rsid w:val="00B03966"/>
    <w:rsid w:val="00B039AB"/>
    <w:rsid w:val="00B03ACA"/>
    <w:rsid w:val="00B03DB2"/>
    <w:rsid w:val="00B03EFB"/>
    <w:rsid w:val="00B04040"/>
    <w:rsid w:val="00B042A3"/>
    <w:rsid w:val="00B04630"/>
    <w:rsid w:val="00B04643"/>
    <w:rsid w:val="00B04B45"/>
    <w:rsid w:val="00B04E87"/>
    <w:rsid w:val="00B05121"/>
    <w:rsid w:val="00B05748"/>
    <w:rsid w:val="00B058E8"/>
    <w:rsid w:val="00B0590C"/>
    <w:rsid w:val="00B06247"/>
    <w:rsid w:val="00B0646E"/>
    <w:rsid w:val="00B0647D"/>
    <w:rsid w:val="00B06788"/>
    <w:rsid w:val="00B068D9"/>
    <w:rsid w:val="00B069A5"/>
    <w:rsid w:val="00B06A79"/>
    <w:rsid w:val="00B06DD3"/>
    <w:rsid w:val="00B06F44"/>
    <w:rsid w:val="00B072DE"/>
    <w:rsid w:val="00B07435"/>
    <w:rsid w:val="00B07A8C"/>
    <w:rsid w:val="00B07B49"/>
    <w:rsid w:val="00B07DB0"/>
    <w:rsid w:val="00B10603"/>
    <w:rsid w:val="00B106CD"/>
    <w:rsid w:val="00B108C8"/>
    <w:rsid w:val="00B10906"/>
    <w:rsid w:val="00B1099B"/>
    <w:rsid w:val="00B10B0D"/>
    <w:rsid w:val="00B1114F"/>
    <w:rsid w:val="00B114CC"/>
    <w:rsid w:val="00B11516"/>
    <w:rsid w:val="00B11B59"/>
    <w:rsid w:val="00B11BBB"/>
    <w:rsid w:val="00B11D6E"/>
    <w:rsid w:val="00B12272"/>
    <w:rsid w:val="00B1270D"/>
    <w:rsid w:val="00B12771"/>
    <w:rsid w:val="00B127A4"/>
    <w:rsid w:val="00B128E1"/>
    <w:rsid w:val="00B12AA6"/>
    <w:rsid w:val="00B12B14"/>
    <w:rsid w:val="00B12F95"/>
    <w:rsid w:val="00B130BE"/>
    <w:rsid w:val="00B13410"/>
    <w:rsid w:val="00B13460"/>
    <w:rsid w:val="00B14165"/>
    <w:rsid w:val="00B1429E"/>
    <w:rsid w:val="00B1493D"/>
    <w:rsid w:val="00B14A25"/>
    <w:rsid w:val="00B14DD5"/>
    <w:rsid w:val="00B14E77"/>
    <w:rsid w:val="00B15441"/>
    <w:rsid w:val="00B15801"/>
    <w:rsid w:val="00B15CD9"/>
    <w:rsid w:val="00B15EE9"/>
    <w:rsid w:val="00B15F68"/>
    <w:rsid w:val="00B16299"/>
    <w:rsid w:val="00B162CE"/>
    <w:rsid w:val="00B1666C"/>
    <w:rsid w:val="00B169B3"/>
    <w:rsid w:val="00B16B1F"/>
    <w:rsid w:val="00B170FF"/>
    <w:rsid w:val="00B1775B"/>
    <w:rsid w:val="00B17817"/>
    <w:rsid w:val="00B17889"/>
    <w:rsid w:val="00B17AEA"/>
    <w:rsid w:val="00B17B81"/>
    <w:rsid w:val="00B20006"/>
    <w:rsid w:val="00B20D09"/>
    <w:rsid w:val="00B20D99"/>
    <w:rsid w:val="00B20E98"/>
    <w:rsid w:val="00B20FF3"/>
    <w:rsid w:val="00B2103E"/>
    <w:rsid w:val="00B2178A"/>
    <w:rsid w:val="00B219D6"/>
    <w:rsid w:val="00B21AF3"/>
    <w:rsid w:val="00B21B31"/>
    <w:rsid w:val="00B21B55"/>
    <w:rsid w:val="00B21D3D"/>
    <w:rsid w:val="00B21DEC"/>
    <w:rsid w:val="00B21F42"/>
    <w:rsid w:val="00B224A7"/>
    <w:rsid w:val="00B224BA"/>
    <w:rsid w:val="00B2253F"/>
    <w:rsid w:val="00B229C5"/>
    <w:rsid w:val="00B22C7F"/>
    <w:rsid w:val="00B22E6C"/>
    <w:rsid w:val="00B22ED5"/>
    <w:rsid w:val="00B22F18"/>
    <w:rsid w:val="00B2347A"/>
    <w:rsid w:val="00B234FA"/>
    <w:rsid w:val="00B23581"/>
    <w:rsid w:val="00B237F8"/>
    <w:rsid w:val="00B23911"/>
    <w:rsid w:val="00B23AEA"/>
    <w:rsid w:val="00B23B1A"/>
    <w:rsid w:val="00B23C00"/>
    <w:rsid w:val="00B23FEB"/>
    <w:rsid w:val="00B24087"/>
    <w:rsid w:val="00B247CA"/>
    <w:rsid w:val="00B24A9C"/>
    <w:rsid w:val="00B24B94"/>
    <w:rsid w:val="00B24E4F"/>
    <w:rsid w:val="00B250B0"/>
    <w:rsid w:val="00B250D7"/>
    <w:rsid w:val="00B2528A"/>
    <w:rsid w:val="00B256F7"/>
    <w:rsid w:val="00B25A3C"/>
    <w:rsid w:val="00B25AD8"/>
    <w:rsid w:val="00B25D49"/>
    <w:rsid w:val="00B25D77"/>
    <w:rsid w:val="00B25E20"/>
    <w:rsid w:val="00B25E74"/>
    <w:rsid w:val="00B25F12"/>
    <w:rsid w:val="00B26206"/>
    <w:rsid w:val="00B26366"/>
    <w:rsid w:val="00B264AB"/>
    <w:rsid w:val="00B265AF"/>
    <w:rsid w:val="00B267D7"/>
    <w:rsid w:val="00B26AC1"/>
    <w:rsid w:val="00B26B9D"/>
    <w:rsid w:val="00B26F86"/>
    <w:rsid w:val="00B26FEC"/>
    <w:rsid w:val="00B2719F"/>
    <w:rsid w:val="00B27568"/>
    <w:rsid w:val="00B27868"/>
    <w:rsid w:val="00B27AF2"/>
    <w:rsid w:val="00B27B9C"/>
    <w:rsid w:val="00B27CA9"/>
    <w:rsid w:val="00B3003A"/>
    <w:rsid w:val="00B3008A"/>
    <w:rsid w:val="00B3027C"/>
    <w:rsid w:val="00B304DF"/>
    <w:rsid w:val="00B307BF"/>
    <w:rsid w:val="00B3086E"/>
    <w:rsid w:val="00B308F3"/>
    <w:rsid w:val="00B30B14"/>
    <w:rsid w:val="00B30D11"/>
    <w:rsid w:val="00B30E8F"/>
    <w:rsid w:val="00B30FD8"/>
    <w:rsid w:val="00B3105D"/>
    <w:rsid w:val="00B31525"/>
    <w:rsid w:val="00B3190D"/>
    <w:rsid w:val="00B321A7"/>
    <w:rsid w:val="00B3222B"/>
    <w:rsid w:val="00B32230"/>
    <w:rsid w:val="00B322A4"/>
    <w:rsid w:val="00B3274E"/>
    <w:rsid w:val="00B32871"/>
    <w:rsid w:val="00B329E8"/>
    <w:rsid w:val="00B32BC3"/>
    <w:rsid w:val="00B32CB8"/>
    <w:rsid w:val="00B32F91"/>
    <w:rsid w:val="00B32FA9"/>
    <w:rsid w:val="00B33060"/>
    <w:rsid w:val="00B33178"/>
    <w:rsid w:val="00B3335E"/>
    <w:rsid w:val="00B335FE"/>
    <w:rsid w:val="00B3367E"/>
    <w:rsid w:val="00B33B52"/>
    <w:rsid w:val="00B33E02"/>
    <w:rsid w:val="00B34441"/>
    <w:rsid w:val="00B34540"/>
    <w:rsid w:val="00B346E0"/>
    <w:rsid w:val="00B34757"/>
    <w:rsid w:val="00B347EE"/>
    <w:rsid w:val="00B34C4B"/>
    <w:rsid w:val="00B34FC2"/>
    <w:rsid w:val="00B34FE8"/>
    <w:rsid w:val="00B350A7"/>
    <w:rsid w:val="00B351FF"/>
    <w:rsid w:val="00B352D8"/>
    <w:rsid w:val="00B35850"/>
    <w:rsid w:val="00B3597C"/>
    <w:rsid w:val="00B35C25"/>
    <w:rsid w:val="00B35CE6"/>
    <w:rsid w:val="00B36214"/>
    <w:rsid w:val="00B3628A"/>
    <w:rsid w:val="00B3665C"/>
    <w:rsid w:val="00B368BC"/>
    <w:rsid w:val="00B36C4A"/>
    <w:rsid w:val="00B36F19"/>
    <w:rsid w:val="00B371CB"/>
    <w:rsid w:val="00B37747"/>
    <w:rsid w:val="00B37865"/>
    <w:rsid w:val="00B37A21"/>
    <w:rsid w:val="00B37CAA"/>
    <w:rsid w:val="00B4023C"/>
    <w:rsid w:val="00B408BF"/>
    <w:rsid w:val="00B40C53"/>
    <w:rsid w:val="00B40CAC"/>
    <w:rsid w:val="00B40D4A"/>
    <w:rsid w:val="00B41302"/>
    <w:rsid w:val="00B41311"/>
    <w:rsid w:val="00B41647"/>
    <w:rsid w:val="00B4164C"/>
    <w:rsid w:val="00B41818"/>
    <w:rsid w:val="00B41BD1"/>
    <w:rsid w:val="00B41BE5"/>
    <w:rsid w:val="00B41C0D"/>
    <w:rsid w:val="00B41C62"/>
    <w:rsid w:val="00B41FEB"/>
    <w:rsid w:val="00B420A9"/>
    <w:rsid w:val="00B422E9"/>
    <w:rsid w:val="00B42316"/>
    <w:rsid w:val="00B42482"/>
    <w:rsid w:val="00B42749"/>
    <w:rsid w:val="00B4288E"/>
    <w:rsid w:val="00B42C13"/>
    <w:rsid w:val="00B42DEE"/>
    <w:rsid w:val="00B432FA"/>
    <w:rsid w:val="00B4336B"/>
    <w:rsid w:val="00B438AE"/>
    <w:rsid w:val="00B43E30"/>
    <w:rsid w:val="00B43F59"/>
    <w:rsid w:val="00B442A9"/>
    <w:rsid w:val="00B4465E"/>
    <w:rsid w:val="00B44E79"/>
    <w:rsid w:val="00B44F3F"/>
    <w:rsid w:val="00B45010"/>
    <w:rsid w:val="00B454D5"/>
    <w:rsid w:val="00B45513"/>
    <w:rsid w:val="00B4563F"/>
    <w:rsid w:val="00B45AB7"/>
    <w:rsid w:val="00B45D5A"/>
    <w:rsid w:val="00B466FA"/>
    <w:rsid w:val="00B46725"/>
    <w:rsid w:val="00B47365"/>
    <w:rsid w:val="00B474BF"/>
    <w:rsid w:val="00B47637"/>
    <w:rsid w:val="00B47665"/>
    <w:rsid w:val="00B47708"/>
    <w:rsid w:val="00B47BEB"/>
    <w:rsid w:val="00B500A6"/>
    <w:rsid w:val="00B5015A"/>
    <w:rsid w:val="00B502DC"/>
    <w:rsid w:val="00B50836"/>
    <w:rsid w:val="00B50D10"/>
    <w:rsid w:val="00B50D8F"/>
    <w:rsid w:val="00B50F8A"/>
    <w:rsid w:val="00B51134"/>
    <w:rsid w:val="00B511EC"/>
    <w:rsid w:val="00B51AC3"/>
    <w:rsid w:val="00B51B04"/>
    <w:rsid w:val="00B51E08"/>
    <w:rsid w:val="00B51E4A"/>
    <w:rsid w:val="00B51F72"/>
    <w:rsid w:val="00B520D0"/>
    <w:rsid w:val="00B521AE"/>
    <w:rsid w:val="00B52270"/>
    <w:rsid w:val="00B52541"/>
    <w:rsid w:val="00B527B4"/>
    <w:rsid w:val="00B52A2F"/>
    <w:rsid w:val="00B52CBB"/>
    <w:rsid w:val="00B52D8B"/>
    <w:rsid w:val="00B52DC2"/>
    <w:rsid w:val="00B52E90"/>
    <w:rsid w:val="00B52EE8"/>
    <w:rsid w:val="00B536F8"/>
    <w:rsid w:val="00B53712"/>
    <w:rsid w:val="00B538CB"/>
    <w:rsid w:val="00B53A9E"/>
    <w:rsid w:val="00B5412E"/>
    <w:rsid w:val="00B541F8"/>
    <w:rsid w:val="00B549C6"/>
    <w:rsid w:val="00B54CBA"/>
    <w:rsid w:val="00B54D1C"/>
    <w:rsid w:val="00B54E05"/>
    <w:rsid w:val="00B54EFB"/>
    <w:rsid w:val="00B552E5"/>
    <w:rsid w:val="00B55354"/>
    <w:rsid w:val="00B555AF"/>
    <w:rsid w:val="00B55778"/>
    <w:rsid w:val="00B559A8"/>
    <w:rsid w:val="00B55BDD"/>
    <w:rsid w:val="00B55D7A"/>
    <w:rsid w:val="00B56112"/>
    <w:rsid w:val="00B56290"/>
    <w:rsid w:val="00B562AB"/>
    <w:rsid w:val="00B5639C"/>
    <w:rsid w:val="00B5680D"/>
    <w:rsid w:val="00B56D0E"/>
    <w:rsid w:val="00B56FD4"/>
    <w:rsid w:val="00B574F2"/>
    <w:rsid w:val="00B57814"/>
    <w:rsid w:val="00B57DF5"/>
    <w:rsid w:val="00B6024C"/>
    <w:rsid w:val="00B6037E"/>
    <w:rsid w:val="00B60464"/>
    <w:rsid w:val="00B6070A"/>
    <w:rsid w:val="00B608B7"/>
    <w:rsid w:val="00B6099E"/>
    <w:rsid w:val="00B60FEE"/>
    <w:rsid w:val="00B611D0"/>
    <w:rsid w:val="00B614DC"/>
    <w:rsid w:val="00B6164D"/>
    <w:rsid w:val="00B61B17"/>
    <w:rsid w:val="00B61C9D"/>
    <w:rsid w:val="00B61DCF"/>
    <w:rsid w:val="00B6231A"/>
    <w:rsid w:val="00B6239A"/>
    <w:rsid w:val="00B62738"/>
    <w:rsid w:val="00B62A03"/>
    <w:rsid w:val="00B633D6"/>
    <w:rsid w:val="00B634E6"/>
    <w:rsid w:val="00B635C4"/>
    <w:rsid w:val="00B63C29"/>
    <w:rsid w:val="00B63CAE"/>
    <w:rsid w:val="00B6428C"/>
    <w:rsid w:val="00B6443C"/>
    <w:rsid w:val="00B64485"/>
    <w:rsid w:val="00B6478D"/>
    <w:rsid w:val="00B6492F"/>
    <w:rsid w:val="00B64B78"/>
    <w:rsid w:val="00B64FAE"/>
    <w:rsid w:val="00B65135"/>
    <w:rsid w:val="00B651AD"/>
    <w:rsid w:val="00B652AF"/>
    <w:rsid w:val="00B653C0"/>
    <w:rsid w:val="00B6543A"/>
    <w:rsid w:val="00B654F9"/>
    <w:rsid w:val="00B658E1"/>
    <w:rsid w:val="00B65A24"/>
    <w:rsid w:val="00B65CA5"/>
    <w:rsid w:val="00B66041"/>
    <w:rsid w:val="00B6647A"/>
    <w:rsid w:val="00B66AB4"/>
    <w:rsid w:val="00B66C11"/>
    <w:rsid w:val="00B66E11"/>
    <w:rsid w:val="00B67134"/>
    <w:rsid w:val="00B67153"/>
    <w:rsid w:val="00B67713"/>
    <w:rsid w:val="00B67BD7"/>
    <w:rsid w:val="00B67D2E"/>
    <w:rsid w:val="00B67DCC"/>
    <w:rsid w:val="00B67EB9"/>
    <w:rsid w:val="00B70022"/>
    <w:rsid w:val="00B70072"/>
    <w:rsid w:val="00B702A2"/>
    <w:rsid w:val="00B70578"/>
    <w:rsid w:val="00B7069A"/>
    <w:rsid w:val="00B70874"/>
    <w:rsid w:val="00B70988"/>
    <w:rsid w:val="00B70CBF"/>
    <w:rsid w:val="00B70D74"/>
    <w:rsid w:val="00B70F18"/>
    <w:rsid w:val="00B70F6C"/>
    <w:rsid w:val="00B71108"/>
    <w:rsid w:val="00B714CF"/>
    <w:rsid w:val="00B71539"/>
    <w:rsid w:val="00B715EF"/>
    <w:rsid w:val="00B7165C"/>
    <w:rsid w:val="00B718B2"/>
    <w:rsid w:val="00B71A0C"/>
    <w:rsid w:val="00B71A38"/>
    <w:rsid w:val="00B71C72"/>
    <w:rsid w:val="00B71CBC"/>
    <w:rsid w:val="00B72085"/>
    <w:rsid w:val="00B72474"/>
    <w:rsid w:val="00B72B5D"/>
    <w:rsid w:val="00B72EB9"/>
    <w:rsid w:val="00B7336D"/>
    <w:rsid w:val="00B73621"/>
    <w:rsid w:val="00B73780"/>
    <w:rsid w:val="00B73798"/>
    <w:rsid w:val="00B73A58"/>
    <w:rsid w:val="00B73D0A"/>
    <w:rsid w:val="00B73D54"/>
    <w:rsid w:val="00B7451F"/>
    <w:rsid w:val="00B74567"/>
    <w:rsid w:val="00B74AF2"/>
    <w:rsid w:val="00B74B15"/>
    <w:rsid w:val="00B74C22"/>
    <w:rsid w:val="00B75327"/>
    <w:rsid w:val="00B756A7"/>
    <w:rsid w:val="00B75756"/>
    <w:rsid w:val="00B75839"/>
    <w:rsid w:val="00B759ED"/>
    <w:rsid w:val="00B75A9B"/>
    <w:rsid w:val="00B75E63"/>
    <w:rsid w:val="00B75F3E"/>
    <w:rsid w:val="00B762E3"/>
    <w:rsid w:val="00B76A14"/>
    <w:rsid w:val="00B76C0A"/>
    <w:rsid w:val="00B76D0D"/>
    <w:rsid w:val="00B76DEA"/>
    <w:rsid w:val="00B770F2"/>
    <w:rsid w:val="00B77474"/>
    <w:rsid w:val="00B774E5"/>
    <w:rsid w:val="00B77725"/>
    <w:rsid w:val="00B77B79"/>
    <w:rsid w:val="00B800A3"/>
    <w:rsid w:val="00B80285"/>
    <w:rsid w:val="00B80559"/>
    <w:rsid w:val="00B807FF"/>
    <w:rsid w:val="00B808D7"/>
    <w:rsid w:val="00B80E0A"/>
    <w:rsid w:val="00B80F2E"/>
    <w:rsid w:val="00B810B2"/>
    <w:rsid w:val="00B81D14"/>
    <w:rsid w:val="00B81D1E"/>
    <w:rsid w:val="00B81F37"/>
    <w:rsid w:val="00B82071"/>
    <w:rsid w:val="00B829A8"/>
    <w:rsid w:val="00B82DD7"/>
    <w:rsid w:val="00B83018"/>
    <w:rsid w:val="00B83117"/>
    <w:rsid w:val="00B83330"/>
    <w:rsid w:val="00B8360E"/>
    <w:rsid w:val="00B83887"/>
    <w:rsid w:val="00B83B5A"/>
    <w:rsid w:val="00B83C16"/>
    <w:rsid w:val="00B83C1A"/>
    <w:rsid w:val="00B83D83"/>
    <w:rsid w:val="00B84246"/>
    <w:rsid w:val="00B84738"/>
    <w:rsid w:val="00B84AF5"/>
    <w:rsid w:val="00B84C83"/>
    <w:rsid w:val="00B84DE5"/>
    <w:rsid w:val="00B84E75"/>
    <w:rsid w:val="00B851A9"/>
    <w:rsid w:val="00B856EA"/>
    <w:rsid w:val="00B85742"/>
    <w:rsid w:val="00B857F4"/>
    <w:rsid w:val="00B85C3B"/>
    <w:rsid w:val="00B85DA1"/>
    <w:rsid w:val="00B85DF7"/>
    <w:rsid w:val="00B8625D"/>
    <w:rsid w:val="00B86551"/>
    <w:rsid w:val="00B86571"/>
    <w:rsid w:val="00B86576"/>
    <w:rsid w:val="00B865EC"/>
    <w:rsid w:val="00B86A2D"/>
    <w:rsid w:val="00B86BEB"/>
    <w:rsid w:val="00B86E2B"/>
    <w:rsid w:val="00B86E64"/>
    <w:rsid w:val="00B871A4"/>
    <w:rsid w:val="00B871F3"/>
    <w:rsid w:val="00B879D0"/>
    <w:rsid w:val="00B87C13"/>
    <w:rsid w:val="00B87C68"/>
    <w:rsid w:val="00B87D74"/>
    <w:rsid w:val="00B9056D"/>
    <w:rsid w:val="00B9061C"/>
    <w:rsid w:val="00B908AA"/>
    <w:rsid w:val="00B90C54"/>
    <w:rsid w:val="00B90F56"/>
    <w:rsid w:val="00B91171"/>
    <w:rsid w:val="00B91402"/>
    <w:rsid w:val="00B915B2"/>
    <w:rsid w:val="00B91CD0"/>
    <w:rsid w:val="00B9222F"/>
    <w:rsid w:val="00B926F3"/>
    <w:rsid w:val="00B92964"/>
    <w:rsid w:val="00B92B85"/>
    <w:rsid w:val="00B92DA0"/>
    <w:rsid w:val="00B92E06"/>
    <w:rsid w:val="00B92E7E"/>
    <w:rsid w:val="00B934C7"/>
    <w:rsid w:val="00B93607"/>
    <w:rsid w:val="00B937AE"/>
    <w:rsid w:val="00B93D12"/>
    <w:rsid w:val="00B93F88"/>
    <w:rsid w:val="00B942CF"/>
    <w:rsid w:val="00B944A3"/>
    <w:rsid w:val="00B94560"/>
    <w:rsid w:val="00B947C1"/>
    <w:rsid w:val="00B9487A"/>
    <w:rsid w:val="00B94AEF"/>
    <w:rsid w:val="00B94D0E"/>
    <w:rsid w:val="00B94EB3"/>
    <w:rsid w:val="00B95109"/>
    <w:rsid w:val="00B952C3"/>
    <w:rsid w:val="00B95330"/>
    <w:rsid w:val="00B95609"/>
    <w:rsid w:val="00B95706"/>
    <w:rsid w:val="00B95AB5"/>
    <w:rsid w:val="00B95BCF"/>
    <w:rsid w:val="00B95BF2"/>
    <w:rsid w:val="00B95E69"/>
    <w:rsid w:val="00B96287"/>
    <w:rsid w:val="00B964CD"/>
    <w:rsid w:val="00B96CD2"/>
    <w:rsid w:val="00B97CB4"/>
    <w:rsid w:val="00B97DA9"/>
    <w:rsid w:val="00B97E1F"/>
    <w:rsid w:val="00BA0224"/>
    <w:rsid w:val="00BA02C1"/>
    <w:rsid w:val="00BA0609"/>
    <w:rsid w:val="00BA0D3E"/>
    <w:rsid w:val="00BA1061"/>
    <w:rsid w:val="00BA1284"/>
    <w:rsid w:val="00BA14F9"/>
    <w:rsid w:val="00BA1724"/>
    <w:rsid w:val="00BA194D"/>
    <w:rsid w:val="00BA1A3C"/>
    <w:rsid w:val="00BA1AB7"/>
    <w:rsid w:val="00BA1C81"/>
    <w:rsid w:val="00BA1D4E"/>
    <w:rsid w:val="00BA1F69"/>
    <w:rsid w:val="00BA2206"/>
    <w:rsid w:val="00BA240C"/>
    <w:rsid w:val="00BA25F0"/>
    <w:rsid w:val="00BA2950"/>
    <w:rsid w:val="00BA2B21"/>
    <w:rsid w:val="00BA2CCD"/>
    <w:rsid w:val="00BA2E18"/>
    <w:rsid w:val="00BA30F7"/>
    <w:rsid w:val="00BA347F"/>
    <w:rsid w:val="00BA3532"/>
    <w:rsid w:val="00BA3751"/>
    <w:rsid w:val="00BA39A5"/>
    <w:rsid w:val="00BA3A75"/>
    <w:rsid w:val="00BA3ABB"/>
    <w:rsid w:val="00BA417D"/>
    <w:rsid w:val="00BA4206"/>
    <w:rsid w:val="00BA479D"/>
    <w:rsid w:val="00BA4BC5"/>
    <w:rsid w:val="00BA4F41"/>
    <w:rsid w:val="00BA508E"/>
    <w:rsid w:val="00BA52B8"/>
    <w:rsid w:val="00BA535C"/>
    <w:rsid w:val="00BA543C"/>
    <w:rsid w:val="00BA5863"/>
    <w:rsid w:val="00BA5A7F"/>
    <w:rsid w:val="00BA5B5A"/>
    <w:rsid w:val="00BA5B94"/>
    <w:rsid w:val="00BA5D3C"/>
    <w:rsid w:val="00BA5F99"/>
    <w:rsid w:val="00BA60CF"/>
    <w:rsid w:val="00BA63A0"/>
    <w:rsid w:val="00BA64EC"/>
    <w:rsid w:val="00BA65F6"/>
    <w:rsid w:val="00BA6BF2"/>
    <w:rsid w:val="00BA6C42"/>
    <w:rsid w:val="00BA6D3B"/>
    <w:rsid w:val="00BA6DD2"/>
    <w:rsid w:val="00BA7037"/>
    <w:rsid w:val="00BA7522"/>
    <w:rsid w:val="00BA796D"/>
    <w:rsid w:val="00BB01C8"/>
    <w:rsid w:val="00BB01DF"/>
    <w:rsid w:val="00BB086F"/>
    <w:rsid w:val="00BB091D"/>
    <w:rsid w:val="00BB0D7B"/>
    <w:rsid w:val="00BB112D"/>
    <w:rsid w:val="00BB13A1"/>
    <w:rsid w:val="00BB14EE"/>
    <w:rsid w:val="00BB1524"/>
    <w:rsid w:val="00BB1870"/>
    <w:rsid w:val="00BB1DE1"/>
    <w:rsid w:val="00BB1F3C"/>
    <w:rsid w:val="00BB21EF"/>
    <w:rsid w:val="00BB222B"/>
    <w:rsid w:val="00BB292F"/>
    <w:rsid w:val="00BB29D0"/>
    <w:rsid w:val="00BB2C75"/>
    <w:rsid w:val="00BB2DF8"/>
    <w:rsid w:val="00BB3032"/>
    <w:rsid w:val="00BB32F8"/>
    <w:rsid w:val="00BB35C9"/>
    <w:rsid w:val="00BB3669"/>
    <w:rsid w:val="00BB3D9A"/>
    <w:rsid w:val="00BB451B"/>
    <w:rsid w:val="00BB4903"/>
    <w:rsid w:val="00BB4E43"/>
    <w:rsid w:val="00BB5FD9"/>
    <w:rsid w:val="00BB61A0"/>
    <w:rsid w:val="00BB61BB"/>
    <w:rsid w:val="00BB61C5"/>
    <w:rsid w:val="00BB61D5"/>
    <w:rsid w:val="00BB62C9"/>
    <w:rsid w:val="00BB635C"/>
    <w:rsid w:val="00BB6694"/>
    <w:rsid w:val="00BB6B4E"/>
    <w:rsid w:val="00BB6BFD"/>
    <w:rsid w:val="00BB6F3C"/>
    <w:rsid w:val="00BC025A"/>
    <w:rsid w:val="00BC0595"/>
    <w:rsid w:val="00BC09D7"/>
    <w:rsid w:val="00BC09F9"/>
    <w:rsid w:val="00BC0ACD"/>
    <w:rsid w:val="00BC113B"/>
    <w:rsid w:val="00BC12D8"/>
    <w:rsid w:val="00BC1947"/>
    <w:rsid w:val="00BC21FA"/>
    <w:rsid w:val="00BC25CE"/>
    <w:rsid w:val="00BC261A"/>
    <w:rsid w:val="00BC276D"/>
    <w:rsid w:val="00BC2777"/>
    <w:rsid w:val="00BC33D5"/>
    <w:rsid w:val="00BC369C"/>
    <w:rsid w:val="00BC3817"/>
    <w:rsid w:val="00BC387F"/>
    <w:rsid w:val="00BC3A78"/>
    <w:rsid w:val="00BC43CF"/>
    <w:rsid w:val="00BC4596"/>
    <w:rsid w:val="00BC4876"/>
    <w:rsid w:val="00BC49CF"/>
    <w:rsid w:val="00BC4ACD"/>
    <w:rsid w:val="00BC4FA8"/>
    <w:rsid w:val="00BC5FD9"/>
    <w:rsid w:val="00BC6037"/>
    <w:rsid w:val="00BC613C"/>
    <w:rsid w:val="00BC61F4"/>
    <w:rsid w:val="00BC65EF"/>
    <w:rsid w:val="00BC7246"/>
    <w:rsid w:val="00BC745E"/>
    <w:rsid w:val="00BC766C"/>
    <w:rsid w:val="00BC7865"/>
    <w:rsid w:val="00BD02CD"/>
    <w:rsid w:val="00BD0406"/>
    <w:rsid w:val="00BD0456"/>
    <w:rsid w:val="00BD0958"/>
    <w:rsid w:val="00BD1242"/>
    <w:rsid w:val="00BD185F"/>
    <w:rsid w:val="00BD19E0"/>
    <w:rsid w:val="00BD1A7E"/>
    <w:rsid w:val="00BD1DE7"/>
    <w:rsid w:val="00BD2052"/>
    <w:rsid w:val="00BD2418"/>
    <w:rsid w:val="00BD246A"/>
    <w:rsid w:val="00BD29A5"/>
    <w:rsid w:val="00BD2DB4"/>
    <w:rsid w:val="00BD2E5C"/>
    <w:rsid w:val="00BD39B8"/>
    <w:rsid w:val="00BD3DD8"/>
    <w:rsid w:val="00BD3E91"/>
    <w:rsid w:val="00BD3ED3"/>
    <w:rsid w:val="00BD3F9B"/>
    <w:rsid w:val="00BD4261"/>
    <w:rsid w:val="00BD4363"/>
    <w:rsid w:val="00BD43AF"/>
    <w:rsid w:val="00BD47ED"/>
    <w:rsid w:val="00BD482E"/>
    <w:rsid w:val="00BD49C0"/>
    <w:rsid w:val="00BD4D84"/>
    <w:rsid w:val="00BD5113"/>
    <w:rsid w:val="00BD51F2"/>
    <w:rsid w:val="00BD536D"/>
    <w:rsid w:val="00BD5427"/>
    <w:rsid w:val="00BD5439"/>
    <w:rsid w:val="00BD592E"/>
    <w:rsid w:val="00BD594D"/>
    <w:rsid w:val="00BD59AA"/>
    <w:rsid w:val="00BD5DC2"/>
    <w:rsid w:val="00BD5FAD"/>
    <w:rsid w:val="00BD6093"/>
    <w:rsid w:val="00BD6285"/>
    <w:rsid w:val="00BD62BA"/>
    <w:rsid w:val="00BD62D6"/>
    <w:rsid w:val="00BD6307"/>
    <w:rsid w:val="00BD6375"/>
    <w:rsid w:val="00BD676E"/>
    <w:rsid w:val="00BD693A"/>
    <w:rsid w:val="00BD6B5F"/>
    <w:rsid w:val="00BD6BF9"/>
    <w:rsid w:val="00BD7DB8"/>
    <w:rsid w:val="00BD7F6F"/>
    <w:rsid w:val="00BE033C"/>
    <w:rsid w:val="00BE0653"/>
    <w:rsid w:val="00BE070C"/>
    <w:rsid w:val="00BE0DE5"/>
    <w:rsid w:val="00BE0EBA"/>
    <w:rsid w:val="00BE0EDC"/>
    <w:rsid w:val="00BE0F3A"/>
    <w:rsid w:val="00BE10AE"/>
    <w:rsid w:val="00BE1844"/>
    <w:rsid w:val="00BE1848"/>
    <w:rsid w:val="00BE1CD8"/>
    <w:rsid w:val="00BE1D9B"/>
    <w:rsid w:val="00BE1E16"/>
    <w:rsid w:val="00BE21BF"/>
    <w:rsid w:val="00BE223E"/>
    <w:rsid w:val="00BE2720"/>
    <w:rsid w:val="00BE2B3F"/>
    <w:rsid w:val="00BE2DC7"/>
    <w:rsid w:val="00BE2E08"/>
    <w:rsid w:val="00BE2F50"/>
    <w:rsid w:val="00BE3317"/>
    <w:rsid w:val="00BE371E"/>
    <w:rsid w:val="00BE3721"/>
    <w:rsid w:val="00BE381A"/>
    <w:rsid w:val="00BE38D1"/>
    <w:rsid w:val="00BE3916"/>
    <w:rsid w:val="00BE3D8A"/>
    <w:rsid w:val="00BE3E2E"/>
    <w:rsid w:val="00BE40CC"/>
    <w:rsid w:val="00BE4733"/>
    <w:rsid w:val="00BE4BE7"/>
    <w:rsid w:val="00BE4C14"/>
    <w:rsid w:val="00BE4EDC"/>
    <w:rsid w:val="00BE4F33"/>
    <w:rsid w:val="00BE4F82"/>
    <w:rsid w:val="00BE504B"/>
    <w:rsid w:val="00BE516B"/>
    <w:rsid w:val="00BE52B4"/>
    <w:rsid w:val="00BE52FB"/>
    <w:rsid w:val="00BE5692"/>
    <w:rsid w:val="00BE57BA"/>
    <w:rsid w:val="00BE5973"/>
    <w:rsid w:val="00BE5BA7"/>
    <w:rsid w:val="00BE5DBB"/>
    <w:rsid w:val="00BE5E0B"/>
    <w:rsid w:val="00BE6087"/>
    <w:rsid w:val="00BE619D"/>
    <w:rsid w:val="00BE64F9"/>
    <w:rsid w:val="00BE6541"/>
    <w:rsid w:val="00BE6551"/>
    <w:rsid w:val="00BE696C"/>
    <w:rsid w:val="00BE6B55"/>
    <w:rsid w:val="00BE6B5C"/>
    <w:rsid w:val="00BE6CB0"/>
    <w:rsid w:val="00BE6D88"/>
    <w:rsid w:val="00BE6E23"/>
    <w:rsid w:val="00BE6FEE"/>
    <w:rsid w:val="00BE70AA"/>
    <w:rsid w:val="00BE7325"/>
    <w:rsid w:val="00BE7426"/>
    <w:rsid w:val="00BE75B7"/>
    <w:rsid w:val="00BE78A4"/>
    <w:rsid w:val="00BE7BAA"/>
    <w:rsid w:val="00BE7CDD"/>
    <w:rsid w:val="00BF0259"/>
    <w:rsid w:val="00BF0504"/>
    <w:rsid w:val="00BF06E0"/>
    <w:rsid w:val="00BF0757"/>
    <w:rsid w:val="00BF0A39"/>
    <w:rsid w:val="00BF0BAF"/>
    <w:rsid w:val="00BF0C8A"/>
    <w:rsid w:val="00BF0EC6"/>
    <w:rsid w:val="00BF0F60"/>
    <w:rsid w:val="00BF0FB4"/>
    <w:rsid w:val="00BF1061"/>
    <w:rsid w:val="00BF161B"/>
    <w:rsid w:val="00BF1EEB"/>
    <w:rsid w:val="00BF221B"/>
    <w:rsid w:val="00BF2419"/>
    <w:rsid w:val="00BF2488"/>
    <w:rsid w:val="00BF24C2"/>
    <w:rsid w:val="00BF2691"/>
    <w:rsid w:val="00BF282E"/>
    <w:rsid w:val="00BF2891"/>
    <w:rsid w:val="00BF2F5D"/>
    <w:rsid w:val="00BF30FC"/>
    <w:rsid w:val="00BF328B"/>
    <w:rsid w:val="00BF3765"/>
    <w:rsid w:val="00BF378C"/>
    <w:rsid w:val="00BF38B4"/>
    <w:rsid w:val="00BF3B72"/>
    <w:rsid w:val="00BF3B92"/>
    <w:rsid w:val="00BF40EF"/>
    <w:rsid w:val="00BF42DA"/>
    <w:rsid w:val="00BF44F2"/>
    <w:rsid w:val="00BF4596"/>
    <w:rsid w:val="00BF48C4"/>
    <w:rsid w:val="00BF49CF"/>
    <w:rsid w:val="00BF4B18"/>
    <w:rsid w:val="00BF4E3B"/>
    <w:rsid w:val="00BF4FE4"/>
    <w:rsid w:val="00BF50FC"/>
    <w:rsid w:val="00BF5B3B"/>
    <w:rsid w:val="00BF5C0E"/>
    <w:rsid w:val="00BF5E02"/>
    <w:rsid w:val="00BF5E3F"/>
    <w:rsid w:val="00BF5E97"/>
    <w:rsid w:val="00BF60DD"/>
    <w:rsid w:val="00BF623D"/>
    <w:rsid w:val="00BF6F03"/>
    <w:rsid w:val="00BF713E"/>
    <w:rsid w:val="00BF7317"/>
    <w:rsid w:val="00BF739A"/>
    <w:rsid w:val="00BF73BF"/>
    <w:rsid w:val="00BF754F"/>
    <w:rsid w:val="00BF7ADF"/>
    <w:rsid w:val="00BF7B18"/>
    <w:rsid w:val="00BF7BBF"/>
    <w:rsid w:val="00BF7F20"/>
    <w:rsid w:val="00C0010B"/>
    <w:rsid w:val="00C00243"/>
    <w:rsid w:val="00C0030A"/>
    <w:rsid w:val="00C0031E"/>
    <w:rsid w:val="00C004FC"/>
    <w:rsid w:val="00C0058E"/>
    <w:rsid w:val="00C00919"/>
    <w:rsid w:val="00C00A50"/>
    <w:rsid w:val="00C00B7F"/>
    <w:rsid w:val="00C00C4C"/>
    <w:rsid w:val="00C00FF5"/>
    <w:rsid w:val="00C0107F"/>
    <w:rsid w:val="00C010A1"/>
    <w:rsid w:val="00C0179F"/>
    <w:rsid w:val="00C01A4C"/>
    <w:rsid w:val="00C01EF7"/>
    <w:rsid w:val="00C0241F"/>
    <w:rsid w:val="00C028BE"/>
    <w:rsid w:val="00C02988"/>
    <w:rsid w:val="00C0298A"/>
    <w:rsid w:val="00C029AD"/>
    <w:rsid w:val="00C03097"/>
    <w:rsid w:val="00C03297"/>
    <w:rsid w:val="00C0336B"/>
    <w:rsid w:val="00C037F6"/>
    <w:rsid w:val="00C03884"/>
    <w:rsid w:val="00C03A59"/>
    <w:rsid w:val="00C03A8B"/>
    <w:rsid w:val="00C03BE6"/>
    <w:rsid w:val="00C03D2B"/>
    <w:rsid w:val="00C03D58"/>
    <w:rsid w:val="00C03E24"/>
    <w:rsid w:val="00C03FD6"/>
    <w:rsid w:val="00C04223"/>
    <w:rsid w:val="00C043BC"/>
    <w:rsid w:val="00C04655"/>
    <w:rsid w:val="00C04AF2"/>
    <w:rsid w:val="00C04BC9"/>
    <w:rsid w:val="00C04CBE"/>
    <w:rsid w:val="00C04FA4"/>
    <w:rsid w:val="00C05852"/>
    <w:rsid w:val="00C05BD8"/>
    <w:rsid w:val="00C05C40"/>
    <w:rsid w:val="00C060BB"/>
    <w:rsid w:val="00C06475"/>
    <w:rsid w:val="00C064F3"/>
    <w:rsid w:val="00C06500"/>
    <w:rsid w:val="00C068F4"/>
    <w:rsid w:val="00C06A5B"/>
    <w:rsid w:val="00C06C2B"/>
    <w:rsid w:val="00C06E38"/>
    <w:rsid w:val="00C06EA5"/>
    <w:rsid w:val="00C06FC0"/>
    <w:rsid w:val="00C07046"/>
    <w:rsid w:val="00C071DD"/>
    <w:rsid w:val="00C07569"/>
    <w:rsid w:val="00C0772C"/>
    <w:rsid w:val="00C078E7"/>
    <w:rsid w:val="00C07BC1"/>
    <w:rsid w:val="00C07CD0"/>
    <w:rsid w:val="00C07D63"/>
    <w:rsid w:val="00C10BBC"/>
    <w:rsid w:val="00C10D7E"/>
    <w:rsid w:val="00C1106D"/>
    <w:rsid w:val="00C113E7"/>
    <w:rsid w:val="00C11613"/>
    <w:rsid w:val="00C11824"/>
    <w:rsid w:val="00C11A0E"/>
    <w:rsid w:val="00C11EAA"/>
    <w:rsid w:val="00C12579"/>
    <w:rsid w:val="00C12B90"/>
    <w:rsid w:val="00C1309F"/>
    <w:rsid w:val="00C131F6"/>
    <w:rsid w:val="00C1336A"/>
    <w:rsid w:val="00C13424"/>
    <w:rsid w:val="00C134D2"/>
    <w:rsid w:val="00C13507"/>
    <w:rsid w:val="00C13796"/>
    <w:rsid w:val="00C137B6"/>
    <w:rsid w:val="00C13993"/>
    <w:rsid w:val="00C13A4D"/>
    <w:rsid w:val="00C13DEE"/>
    <w:rsid w:val="00C1420D"/>
    <w:rsid w:val="00C1445B"/>
    <w:rsid w:val="00C1449C"/>
    <w:rsid w:val="00C1463B"/>
    <w:rsid w:val="00C147C9"/>
    <w:rsid w:val="00C14800"/>
    <w:rsid w:val="00C14F63"/>
    <w:rsid w:val="00C15338"/>
    <w:rsid w:val="00C15487"/>
    <w:rsid w:val="00C1551F"/>
    <w:rsid w:val="00C1596E"/>
    <w:rsid w:val="00C159C9"/>
    <w:rsid w:val="00C15C64"/>
    <w:rsid w:val="00C1609D"/>
    <w:rsid w:val="00C164BA"/>
    <w:rsid w:val="00C16864"/>
    <w:rsid w:val="00C16EAA"/>
    <w:rsid w:val="00C16ECF"/>
    <w:rsid w:val="00C172CC"/>
    <w:rsid w:val="00C173B4"/>
    <w:rsid w:val="00C173B9"/>
    <w:rsid w:val="00C174E7"/>
    <w:rsid w:val="00C17630"/>
    <w:rsid w:val="00C17C86"/>
    <w:rsid w:val="00C17D06"/>
    <w:rsid w:val="00C17F1D"/>
    <w:rsid w:val="00C17F69"/>
    <w:rsid w:val="00C20039"/>
    <w:rsid w:val="00C20586"/>
    <w:rsid w:val="00C20707"/>
    <w:rsid w:val="00C20762"/>
    <w:rsid w:val="00C20819"/>
    <w:rsid w:val="00C20B36"/>
    <w:rsid w:val="00C20B63"/>
    <w:rsid w:val="00C20C42"/>
    <w:rsid w:val="00C21673"/>
    <w:rsid w:val="00C21923"/>
    <w:rsid w:val="00C2195A"/>
    <w:rsid w:val="00C21C54"/>
    <w:rsid w:val="00C21DCD"/>
    <w:rsid w:val="00C21F07"/>
    <w:rsid w:val="00C2242F"/>
    <w:rsid w:val="00C22CFC"/>
    <w:rsid w:val="00C22FAE"/>
    <w:rsid w:val="00C23004"/>
    <w:rsid w:val="00C23320"/>
    <w:rsid w:val="00C2357D"/>
    <w:rsid w:val="00C2360E"/>
    <w:rsid w:val="00C23EFD"/>
    <w:rsid w:val="00C249C2"/>
    <w:rsid w:val="00C252B1"/>
    <w:rsid w:val="00C2551B"/>
    <w:rsid w:val="00C25556"/>
    <w:rsid w:val="00C256C2"/>
    <w:rsid w:val="00C25731"/>
    <w:rsid w:val="00C25784"/>
    <w:rsid w:val="00C25B2A"/>
    <w:rsid w:val="00C25C86"/>
    <w:rsid w:val="00C2617C"/>
    <w:rsid w:val="00C2628F"/>
    <w:rsid w:val="00C26349"/>
    <w:rsid w:val="00C263F4"/>
    <w:rsid w:val="00C268AB"/>
    <w:rsid w:val="00C268CD"/>
    <w:rsid w:val="00C26A85"/>
    <w:rsid w:val="00C26E0C"/>
    <w:rsid w:val="00C271DD"/>
    <w:rsid w:val="00C277B4"/>
    <w:rsid w:val="00C27974"/>
    <w:rsid w:val="00C27AB2"/>
    <w:rsid w:val="00C27B5C"/>
    <w:rsid w:val="00C30028"/>
    <w:rsid w:val="00C30082"/>
    <w:rsid w:val="00C30919"/>
    <w:rsid w:val="00C30CA0"/>
    <w:rsid w:val="00C30FE6"/>
    <w:rsid w:val="00C31044"/>
    <w:rsid w:val="00C31099"/>
    <w:rsid w:val="00C310A2"/>
    <w:rsid w:val="00C31589"/>
    <w:rsid w:val="00C315FA"/>
    <w:rsid w:val="00C3190B"/>
    <w:rsid w:val="00C3194D"/>
    <w:rsid w:val="00C31999"/>
    <w:rsid w:val="00C31AC2"/>
    <w:rsid w:val="00C31B01"/>
    <w:rsid w:val="00C31E91"/>
    <w:rsid w:val="00C31F45"/>
    <w:rsid w:val="00C32082"/>
    <w:rsid w:val="00C321FD"/>
    <w:rsid w:val="00C323D6"/>
    <w:rsid w:val="00C328F9"/>
    <w:rsid w:val="00C32A87"/>
    <w:rsid w:val="00C33328"/>
    <w:rsid w:val="00C333A8"/>
    <w:rsid w:val="00C33788"/>
    <w:rsid w:val="00C3382A"/>
    <w:rsid w:val="00C338E8"/>
    <w:rsid w:val="00C34854"/>
    <w:rsid w:val="00C34871"/>
    <w:rsid w:val="00C348B5"/>
    <w:rsid w:val="00C349EA"/>
    <w:rsid w:val="00C34B92"/>
    <w:rsid w:val="00C34BD1"/>
    <w:rsid w:val="00C34DDD"/>
    <w:rsid w:val="00C352B4"/>
    <w:rsid w:val="00C35530"/>
    <w:rsid w:val="00C3565C"/>
    <w:rsid w:val="00C35791"/>
    <w:rsid w:val="00C358DE"/>
    <w:rsid w:val="00C35D3F"/>
    <w:rsid w:val="00C35EDB"/>
    <w:rsid w:val="00C3636A"/>
    <w:rsid w:val="00C36542"/>
    <w:rsid w:val="00C3673F"/>
    <w:rsid w:val="00C367DE"/>
    <w:rsid w:val="00C36829"/>
    <w:rsid w:val="00C3686E"/>
    <w:rsid w:val="00C3693F"/>
    <w:rsid w:val="00C369F1"/>
    <w:rsid w:val="00C3761E"/>
    <w:rsid w:val="00C37987"/>
    <w:rsid w:val="00C37ADF"/>
    <w:rsid w:val="00C37F0A"/>
    <w:rsid w:val="00C40112"/>
    <w:rsid w:val="00C40290"/>
    <w:rsid w:val="00C40BA1"/>
    <w:rsid w:val="00C4111C"/>
    <w:rsid w:val="00C411A6"/>
    <w:rsid w:val="00C41354"/>
    <w:rsid w:val="00C4136B"/>
    <w:rsid w:val="00C413BA"/>
    <w:rsid w:val="00C41547"/>
    <w:rsid w:val="00C41558"/>
    <w:rsid w:val="00C415A3"/>
    <w:rsid w:val="00C4178E"/>
    <w:rsid w:val="00C41935"/>
    <w:rsid w:val="00C42221"/>
    <w:rsid w:val="00C4228A"/>
    <w:rsid w:val="00C4238B"/>
    <w:rsid w:val="00C42446"/>
    <w:rsid w:val="00C4247A"/>
    <w:rsid w:val="00C427DD"/>
    <w:rsid w:val="00C428FB"/>
    <w:rsid w:val="00C429EB"/>
    <w:rsid w:val="00C42B97"/>
    <w:rsid w:val="00C42F13"/>
    <w:rsid w:val="00C43341"/>
    <w:rsid w:val="00C434F3"/>
    <w:rsid w:val="00C43624"/>
    <w:rsid w:val="00C43764"/>
    <w:rsid w:val="00C4393A"/>
    <w:rsid w:val="00C43D86"/>
    <w:rsid w:val="00C443A3"/>
    <w:rsid w:val="00C4441D"/>
    <w:rsid w:val="00C44492"/>
    <w:rsid w:val="00C4487C"/>
    <w:rsid w:val="00C4495E"/>
    <w:rsid w:val="00C44D4C"/>
    <w:rsid w:val="00C44DFE"/>
    <w:rsid w:val="00C45103"/>
    <w:rsid w:val="00C45371"/>
    <w:rsid w:val="00C45436"/>
    <w:rsid w:val="00C454D4"/>
    <w:rsid w:val="00C45700"/>
    <w:rsid w:val="00C4575F"/>
    <w:rsid w:val="00C459A5"/>
    <w:rsid w:val="00C45A6F"/>
    <w:rsid w:val="00C45E19"/>
    <w:rsid w:val="00C461AF"/>
    <w:rsid w:val="00C4643F"/>
    <w:rsid w:val="00C468E0"/>
    <w:rsid w:val="00C46C51"/>
    <w:rsid w:val="00C46D57"/>
    <w:rsid w:val="00C46F3F"/>
    <w:rsid w:val="00C4708D"/>
    <w:rsid w:val="00C47133"/>
    <w:rsid w:val="00C4725C"/>
    <w:rsid w:val="00C4732C"/>
    <w:rsid w:val="00C4745F"/>
    <w:rsid w:val="00C47581"/>
    <w:rsid w:val="00C475EC"/>
    <w:rsid w:val="00C47605"/>
    <w:rsid w:val="00C47631"/>
    <w:rsid w:val="00C47ACC"/>
    <w:rsid w:val="00C47B40"/>
    <w:rsid w:val="00C47BDD"/>
    <w:rsid w:val="00C50140"/>
    <w:rsid w:val="00C502D1"/>
    <w:rsid w:val="00C50BF7"/>
    <w:rsid w:val="00C50E6B"/>
    <w:rsid w:val="00C5143A"/>
    <w:rsid w:val="00C514DE"/>
    <w:rsid w:val="00C51939"/>
    <w:rsid w:val="00C51DB1"/>
    <w:rsid w:val="00C51ED4"/>
    <w:rsid w:val="00C5254D"/>
    <w:rsid w:val="00C52825"/>
    <w:rsid w:val="00C52FA2"/>
    <w:rsid w:val="00C532F5"/>
    <w:rsid w:val="00C535C7"/>
    <w:rsid w:val="00C53917"/>
    <w:rsid w:val="00C53EA8"/>
    <w:rsid w:val="00C54358"/>
    <w:rsid w:val="00C5436B"/>
    <w:rsid w:val="00C54865"/>
    <w:rsid w:val="00C549C6"/>
    <w:rsid w:val="00C54E3D"/>
    <w:rsid w:val="00C54FAC"/>
    <w:rsid w:val="00C55108"/>
    <w:rsid w:val="00C555DE"/>
    <w:rsid w:val="00C556EA"/>
    <w:rsid w:val="00C55DC4"/>
    <w:rsid w:val="00C55FD0"/>
    <w:rsid w:val="00C560C9"/>
    <w:rsid w:val="00C56168"/>
    <w:rsid w:val="00C5623F"/>
    <w:rsid w:val="00C564B5"/>
    <w:rsid w:val="00C56691"/>
    <w:rsid w:val="00C5672A"/>
    <w:rsid w:val="00C56742"/>
    <w:rsid w:val="00C567BC"/>
    <w:rsid w:val="00C56C87"/>
    <w:rsid w:val="00C573A4"/>
    <w:rsid w:val="00C57491"/>
    <w:rsid w:val="00C57596"/>
    <w:rsid w:val="00C575B4"/>
    <w:rsid w:val="00C57AA9"/>
    <w:rsid w:val="00C57BB9"/>
    <w:rsid w:val="00C57C8C"/>
    <w:rsid w:val="00C57F86"/>
    <w:rsid w:val="00C6000C"/>
    <w:rsid w:val="00C6031A"/>
    <w:rsid w:val="00C60340"/>
    <w:rsid w:val="00C603E9"/>
    <w:rsid w:val="00C605A9"/>
    <w:rsid w:val="00C60611"/>
    <w:rsid w:val="00C60629"/>
    <w:rsid w:val="00C6092B"/>
    <w:rsid w:val="00C6096B"/>
    <w:rsid w:val="00C60C79"/>
    <w:rsid w:val="00C60C81"/>
    <w:rsid w:val="00C60DA2"/>
    <w:rsid w:val="00C60F19"/>
    <w:rsid w:val="00C61655"/>
    <w:rsid w:val="00C61724"/>
    <w:rsid w:val="00C61C33"/>
    <w:rsid w:val="00C62299"/>
    <w:rsid w:val="00C6242E"/>
    <w:rsid w:val="00C62568"/>
    <w:rsid w:val="00C626D0"/>
    <w:rsid w:val="00C62D4B"/>
    <w:rsid w:val="00C63049"/>
    <w:rsid w:val="00C630DF"/>
    <w:rsid w:val="00C63A17"/>
    <w:rsid w:val="00C64084"/>
    <w:rsid w:val="00C640BB"/>
    <w:rsid w:val="00C642D6"/>
    <w:rsid w:val="00C64307"/>
    <w:rsid w:val="00C6447A"/>
    <w:rsid w:val="00C64704"/>
    <w:rsid w:val="00C648B8"/>
    <w:rsid w:val="00C648DF"/>
    <w:rsid w:val="00C64941"/>
    <w:rsid w:val="00C649C3"/>
    <w:rsid w:val="00C64C34"/>
    <w:rsid w:val="00C64D1D"/>
    <w:rsid w:val="00C64E96"/>
    <w:rsid w:val="00C64F4D"/>
    <w:rsid w:val="00C64FB8"/>
    <w:rsid w:val="00C65286"/>
    <w:rsid w:val="00C652DF"/>
    <w:rsid w:val="00C65387"/>
    <w:rsid w:val="00C653E0"/>
    <w:rsid w:val="00C656AB"/>
    <w:rsid w:val="00C65996"/>
    <w:rsid w:val="00C659DE"/>
    <w:rsid w:val="00C65D09"/>
    <w:rsid w:val="00C665CE"/>
    <w:rsid w:val="00C668C4"/>
    <w:rsid w:val="00C669E9"/>
    <w:rsid w:val="00C66C29"/>
    <w:rsid w:val="00C67151"/>
    <w:rsid w:val="00C677F2"/>
    <w:rsid w:val="00C67863"/>
    <w:rsid w:val="00C67BEB"/>
    <w:rsid w:val="00C67F37"/>
    <w:rsid w:val="00C67F75"/>
    <w:rsid w:val="00C700B9"/>
    <w:rsid w:val="00C70100"/>
    <w:rsid w:val="00C705EC"/>
    <w:rsid w:val="00C7074F"/>
    <w:rsid w:val="00C7098A"/>
    <w:rsid w:val="00C709B2"/>
    <w:rsid w:val="00C70B15"/>
    <w:rsid w:val="00C70CA7"/>
    <w:rsid w:val="00C71076"/>
    <w:rsid w:val="00C71327"/>
    <w:rsid w:val="00C713BA"/>
    <w:rsid w:val="00C716F9"/>
    <w:rsid w:val="00C7195E"/>
    <w:rsid w:val="00C71AD0"/>
    <w:rsid w:val="00C71B00"/>
    <w:rsid w:val="00C71CF4"/>
    <w:rsid w:val="00C71D66"/>
    <w:rsid w:val="00C72102"/>
    <w:rsid w:val="00C721C6"/>
    <w:rsid w:val="00C72313"/>
    <w:rsid w:val="00C724BC"/>
    <w:rsid w:val="00C725B0"/>
    <w:rsid w:val="00C72792"/>
    <w:rsid w:val="00C72D5E"/>
    <w:rsid w:val="00C72E97"/>
    <w:rsid w:val="00C72EB0"/>
    <w:rsid w:val="00C72FC4"/>
    <w:rsid w:val="00C73091"/>
    <w:rsid w:val="00C730E5"/>
    <w:rsid w:val="00C73252"/>
    <w:rsid w:val="00C73892"/>
    <w:rsid w:val="00C73AE7"/>
    <w:rsid w:val="00C73D56"/>
    <w:rsid w:val="00C73DC7"/>
    <w:rsid w:val="00C73E22"/>
    <w:rsid w:val="00C74055"/>
    <w:rsid w:val="00C74283"/>
    <w:rsid w:val="00C7434C"/>
    <w:rsid w:val="00C74439"/>
    <w:rsid w:val="00C74775"/>
    <w:rsid w:val="00C747D7"/>
    <w:rsid w:val="00C748FE"/>
    <w:rsid w:val="00C74A12"/>
    <w:rsid w:val="00C74A4C"/>
    <w:rsid w:val="00C74B65"/>
    <w:rsid w:val="00C752FE"/>
    <w:rsid w:val="00C754A3"/>
    <w:rsid w:val="00C755AB"/>
    <w:rsid w:val="00C75C39"/>
    <w:rsid w:val="00C76007"/>
    <w:rsid w:val="00C761AB"/>
    <w:rsid w:val="00C762CD"/>
    <w:rsid w:val="00C76381"/>
    <w:rsid w:val="00C76392"/>
    <w:rsid w:val="00C76505"/>
    <w:rsid w:val="00C76BE3"/>
    <w:rsid w:val="00C76D57"/>
    <w:rsid w:val="00C76E1E"/>
    <w:rsid w:val="00C771E2"/>
    <w:rsid w:val="00C7772B"/>
    <w:rsid w:val="00C77829"/>
    <w:rsid w:val="00C77A0A"/>
    <w:rsid w:val="00C8010C"/>
    <w:rsid w:val="00C8029C"/>
    <w:rsid w:val="00C80464"/>
    <w:rsid w:val="00C804C9"/>
    <w:rsid w:val="00C808DB"/>
    <w:rsid w:val="00C809D7"/>
    <w:rsid w:val="00C80F68"/>
    <w:rsid w:val="00C81191"/>
    <w:rsid w:val="00C8119F"/>
    <w:rsid w:val="00C8123F"/>
    <w:rsid w:val="00C81564"/>
    <w:rsid w:val="00C81578"/>
    <w:rsid w:val="00C819D2"/>
    <w:rsid w:val="00C81A35"/>
    <w:rsid w:val="00C81CB9"/>
    <w:rsid w:val="00C81FAD"/>
    <w:rsid w:val="00C82291"/>
    <w:rsid w:val="00C829EF"/>
    <w:rsid w:val="00C82B63"/>
    <w:rsid w:val="00C82D61"/>
    <w:rsid w:val="00C82DBF"/>
    <w:rsid w:val="00C83C68"/>
    <w:rsid w:val="00C83DAA"/>
    <w:rsid w:val="00C83F7B"/>
    <w:rsid w:val="00C8406D"/>
    <w:rsid w:val="00C842B0"/>
    <w:rsid w:val="00C84C53"/>
    <w:rsid w:val="00C84DA3"/>
    <w:rsid w:val="00C84F11"/>
    <w:rsid w:val="00C8516E"/>
    <w:rsid w:val="00C85413"/>
    <w:rsid w:val="00C85437"/>
    <w:rsid w:val="00C8572E"/>
    <w:rsid w:val="00C85A5E"/>
    <w:rsid w:val="00C8658C"/>
    <w:rsid w:val="00C8669C"/>
    <w:rsid w:val="00C86726"/>
    <w:rsid w:val="00C86734"/>
    <w:rsid w:val="00C868F2"/>
    <w:rsid w:val="00C86AA2"/>
    <w:rsid w:val="00C86B2A"/>
    <w:rsid w:val="00C86C9F"/>
    <w:rsid w:val="00C86D7A"/>
    <w:rsid w:val="00C86F5F"/>
    <w:rsid w:val="00C870A6"/>
    <w:rsid w:val="00C87257"/>
    <w:rsid w:val="00C872D4"/>
    <w:rsid w:val="00C876DE"/>
    <w:rsid w:val="00C8780D"/>
    <w:rsid w:val="00C8783C"/>
    <w:rsid w:val="00C90129"/>
    <w:rsid w:val="00C90300"/>
    <w:rsid w:val="00C90A74"/>
    <w:rsid w:val="00C90DE3"/>
    <w:rsid w:val="00C90E1A"/>
    <w:rsid w:val="00C9103E"/>
    <w:rsid w:val="00C910D4"/>
    <w:rsid w:val="00C910F5"/>
    <w:rsid w:val="00C91147"/>
    <w:rsid w:val="00C91C5A"/>
    <w:rsid w:val="00C91DF1"/>
    <w:rsid w:val="00C91F29"/>
    <w:rsid w:val="00C91FE5"/>
    <w:rsid w:val="00C928BD"/>
    <w:rsid w:val="00C92B6D"/>
    <w:rsid w:val="00C92D8B"/>
    <w:rsid w:val="00C92E22"/>
    <w:rsid w:val="00C93128"/>
    <w:rsid w:val="00C93171"/>
    <w:rsid w:val="00C931EA"/>
    <w:rsid w:val="00C93420"/>
    <w:rsid w:val="00C934E1"/>
    <w:rsid w:val="00C936B2"/>
    <w:rsid w:val="00C93744"/>
    <w:rsid w:val="00C939AC"/>
    <w:rsid w:val="00C93C65"/>
    <w:rsid w:val="00C93D67"/>
    <w:rsid w:val="00C93D8E"/>
    <w:rsid w:val="00C93DFE"/>
    <w:rsid w:val="00C9421A"/>
    <w:rsid w:val="00C9425E"/>
    <w:rsid w:val="00C94422"/>
    <w:rsid w:val="00C94521"/>
    <w:rsid w:val="00C945FC"/>
    <w:rsid w:val="00C94A9F"/>
    <w:rsid w:val="00C94DB7"/>
    <w:rsid w:val="00C952FC"/>
    <w:rsid w:val="00C9553F"/>
    <w:rsid w:val="00C956A4"/>
    <w:rsid w:val="00C95B13"/>
    <w:rsid w:val="00C95D24"/>
    <w:rsid w:val="00C96723"/>
    <w:rsid w:val="00C96730"/>
    <w:rsid w:val="00C96755"/>
    <w:rsid w:val="00C968A6"/>
    <w:rsid w:val="00C96986"/>
    <w:rsid w:val="00C969FB"/>
    <w:rsid w:val="00C96A19"/>
    <w:rsid w:val="00C96EF2"/>
    <w:rsid w:val="00C97105"/>
    <w:rsid w:val="00C97228"/>
    <w:rsid w:val="00C973B5"/>
    <w:rsid w:val="00C973EF"/>
    <w:rsid w:val="00C97510"/>
    <w:rsid w:val="00C97512"/>
    <w:rsid w:val="00C9762E"/>
    <w:rsid w:val="00C976C7"/>
    <w:rsid w:val="00C97824"/>
    <w:rsid w:val="00C979CB"/>
    <w:rsid w:val="00C97C6E"/>
    <w:rsid w:val="00C97CF1"/>
    <w:rsid w:val="00C97ED5"/>
    <w:rsid w:val="00CA0417"/>
    <w:rsid w:val="00CA04A4"/>
    <w:rsid w:val="00CA07FF"/>
    <w:rsid w:val="00CA09B2"/>
    <w:rsid w:val="00CA0BCA"/>
    <w:rsid w:val="00CA182E"/>
    <w:rsid w:val="00CA189E"/>
    <w:rsid w:val="00CA1A15"/>
    <w:rsid w:val="00CA1A33"/>
    <w:rsid w:val="00CA1BF5"/>
    <w:rsid w:val="00CA1CE4"/>
    <w:rsid w:val="00CA1D3E"/>
    <w:rsid w:val="00CA1DFF"/>
    <w:rsid w:val="00CA1E11"/>
    <w:rsid w:val="00CA1F33"/>
    <w:rsid w:val="00CA1F82"/>
    <w:rsid w:val="00CA1FB7"/>
    <w:rsid w:val="00CA22AD"/>
    <w:rsid w:val="00CA237C"/>
    <w:rsid w:val="00CA27D6"/>
    <w:rsid w:val="00CA29F1"/>
    <w:rsid w:val="00CA2B04"/>
    <w:rsid w:val="00CA2B30"/>
    <w:rsid w:val="00CA2D56"/>
    <w:rsid w:val="00CA30DA"/>
    <w:rsid w:val="00CA36DC"/>
    <w:rsid w:val="00CA38BC"/>
    <w:rsid w:val="00CA3C9F"/>
    <w:rsid w:val="00CA3F01"/>
    <w:rsid w:val="00CA40ED"/>
    <w:rsid w:val="00CA42EA"/>
    <w:rsid w:val="00CA447E"/>
    <w:rsid w:val="00CA4580"/>
    <w:rsid w:val="00CA45EE"/>
    <w:rsid w:val="00CA47CD"/>
    <w:rsid w:val="00CA4CAC"/>
    <w:rsid w:val="00CA4D4C"/>
    <w:rsid w:val="00CA5223"/>
    <w:rsid w:val="00CA5333"/>
    <w:rsid w:val="00CA53D9"/>
    <w:rsid w:val="00CA5405"/>
    <w:rsid w:val="00CA540B"/>
    <w:rsid w:val="00CA5493"/>
    <w:rsid w:val="00CA5C39"/>
    <w:rsid w:val="00CA5DC8"/>
    <w:rsid w:val="00CA5F6C"/>
    <w:rsid w:val="00CA61CC"/>
    <w:rsid w:val="00CA656F"/>
    <w:rsid w:val="00CA6695"/>
    <w:rsid w:val="00CA66A7"/>
    <w:rsid w:val="00CA66C8"/>
    <w:rsid w:val="00CA6A9C"/>
    <w:rsid w:val="00CA6BB0"/>
    <w:rsid w:val="00CA6E30"/>
    <w:rsid w:val="00CA6E6D"/>
    <w:rsid w:val="00CA7329"/>
    <w:rsid w:val="00CA7812"/>
    <w:rsid w:val="00CA7955"/>
    <w:rsid w:val="00CA7992"/>
    <w:rsid w:val="00CA7A70"/>
    <w:rsid w:val="00CA7C78"/>
    <w:rsid w:val="00CA7E7D"/>
    <w:rsid w:val="00CB0257"/>
    <w:rsid w:val="00CB02E2"/>
    <w:rsid w:val="00CB02E6"/>
    <w:rsid w:val="00CB045C"/>
    <w:rsid w:val="00CB0778"/>
    <w:rsid w:val="00CB0DB8"/>
    <w:rsid w:val="00CB0F1B"/>
    <w:rsid w:val="00CB115C"/>
    <w:rsid w:val="00CB11CC"/>
    <w:rsid w:val="00CB13F7"/>
    <w:rsid w:val="00CB14AF"/>
    <w:rsid w:val="00CB163A"/>
    <w:rsid w:val="00CB16CF"/>
    <w:rsid w:val="00CB172F"/>
    <w:rsid w:val="00CB18DB"/>
    <w:rsid w:val="00CB19EC"/>
    <w:rsid w:val="00CB1BC3"/>
    <w:rsid w:val="00CB1FF8"/>
    <w:rsid w:val="00CB283A"/>
    <w:rsid w:val="00CB2A53"/>
    <w:rsid w:val="00CB2B36"/>
    <w:rsid w:val="00CB2DBC"/>
    <w:rsid w:val="00CB2FDB"/>
    <w:rsid w:val="00CB3286"/>
    <w:rsid w:val="00CB36B5"/>
    <w:rsid w:val="00CB3829"/>
    <w:rsid w:val="00CB41FD"/>
    <w:rsid w:val="00CB42AD"/>
    <w:rsid w:val="00CB4444"/>
    <w:rsid w:val="00CB4A99"/>
    <w:rsid w:val="00CB5373"/>
    <w:rsid w:val="00CB545E"/>
    <w:rsid w:val="00CB623B"/>
    <w:rsid w:val="00CB623F"/>
    <w:rsid w:val="00CB6276"/>
    <w:rsid w:val="00CB6433"/>
    <w:rsid w:val="00CB6EDF"/>
    <w:rsid w:val="00CB702E"/>
    <w:rsid w:val="00CB74AA"/>
    <w:rsid w:val="00CB773F"/>
    <w:rsid w:val="00CB7A94"/>
    <w:rsid w:val="00CB7B57"/>
    <w:rsid w:val="00CB7D04"/>
    <w:rsid w:val="00CB7E23"/>
    <w:rsid w:val="00CB7FF4"/>
    <w:rsid w:val="00CC0095"/>
    <w:rsid w:val="00CC014F"/>
    <w:rsid w:val="00CC03B2"/>
    <w:rsid w:val="00CC060D"/>
    <w:rsid w:val="00CC08DC"/>
    <w:rsid w:val="00CC09DD"/>
    <w:rsid w:val="00CC0ACA"/>
    <w:rsid w:val="00CC0E2B"/>
    <w:rsid w:val="00CC122E"/>
    <w:rsid w:val="00CC16FC"/>
    <w:rsid w:val="00CC18B5"/>
    <w:rsid w:val="00CC1B29"/>
    <w:rsid w:val="00CC1C73"/>
    <w:rsid w:val="00CC1CD7"/>
    <w:rsid w:val="00CC1CE2"/>
    <w:rsid w:val="00CC225B"/>
    <w:rsid w:val="00CC234E"/>
    <w:rsid w:val="00CC265D"/>
    <w:rsid w:val="00CC2BAA"/>
    <w:rsid w:val="00CC2E74"/>
    <w:rsid w:val="00CC2E90"/>
    <w:rsid w:val="00CC2EF2"/>
    <w:rsid w:val="00CC3155"/>
    <w:rsid w:val="00CC3177"/>
    <w:rsid w:val="00CC38A4"/>
    <w:rsid w:val="00CC3A1D"/>
    <w:rsid w:val="00CC3C7F"/>
    <w:rsid w:val="00CC3DCB"/>
    <w:rsid w:val="00CC3F4F"/>
    <w:rsid w:val="00CC3FB2"/>
    <w:rsid w:val="00CC4034"/>
    <w:rsid w:val="00CC456B"/>
    <w:rsid w:val="00CC4885"/>
    <w:rsid w:val="00CC4C12"/>
    <w:rsid w:val="00CC4E8C"/>
    <w:rsid w:val="00CC4FEE"/>
    <w:rsid w:val="00CC507C"/>
    <w:rsid w:val="00CC5127"/>
    <w:rsid w:val="00CC5740"/>
    <w:rsid w:val="00CC574B"/>
    <w:rsid w:val="00CC5782"/>
    <w:rsid w:val="00CC5B63"/>
    <w:rsid w:val="00CC5C84"/>
    <w:rsid w:val="00CC627D"/>
    <w:rsid w:val="00CC6628"/>
    <w:rsid w:val="00CC6660"/>
    <w:rsid w:val="00CC67FC"/>
    <w:rsid w:val="00CC6989"/>
    <w:rsid w:val="00CC6ABA"/>
    <w:rsid w:val="00CC6EDD"/>
    <w:rsid w:val="00CC711E"/>
    <w:rsid w:val="00CC72C4"/>
    <w:rsid w:val="00CC7765"/>
    <w:rsid w:val="00CC781C"/>
    <w:rsid w:val="00CC783F"/>
    <w:rsid w:val="00CC7AE1"/>
    <w:rsid w:val="00CC7AE6"/>
    <w:rsid w:val="00CC7E57"/>
    <w:rsid w:val="00CD0181"/>
    <w:rsid w:val="00CD023C"/>
    <w:rsid w:val="00CD0353"/>
    <w:rsid w:val="00CD0495"/>
    <w:rsid w:val="00CD04F3"/>
    <w:rsid w:val="00CD09B1"/>
    <w:rsid w:val="00CD0AEF"/>
    <w:rsid w:val="00CD0B56"/>
    <w:rsid w:val="00CD0B97"/>
    <w:rsid w:val="00CD0BFB"/>
    <w:rsid w:val="00CD0C6E"/>
    <w:rsid w:val="00CD0C85"/>
    <w:rsid w:val="00CD1081"/>
    <w:rsid w:val="00CD10FE"/>
    <w:rsid w:val="00CD11D3"/>
    <w:rsid w:val="00CD1319"/>
    <w:rsid w:val="00CD175A"/>
    <w:rsid w:val="00CD1790"/>
    <w:rsid w:val="00CD18B5"/>
    <w:rsid w:val="00CD1973"/>
    <w:rsid w:val="00CD1D2B"/>
    <w:rsid w:val="00CD1D2F"/>
    <w:rsid w:val="00CD2256"/>
    <w:rsid w:val="00CD231D"/>
    <w:rsid w:val="00CD2339"/>
    <w:rsid w:val="00CD234E"/>
    <w:rsid w:val="00CD25C3"/>
    <w:rsid w:val="00CD25E9"/>
    <w:rsid w:val="00CD2866"/>
    <w:rsid w:val="00CD2BBB"/>
    <w:rsid w:val="00CD2CFA"/>
    <w:rsid w:val="00CD2F23"/>
    <w:rsid w:val="00CD3054"/>
    <w:rsid w:val="00CD3137"/>
    <w:rsid w:val="00CD31AE"/>
    <w:rsid w:val="00CD31DF"/>
    <w:rsid w:val="00CD3201"/>
    <w:rsid w:val="00CD3FAF"/>
    <w:rsid w:val="00CD413A"/>
    <w:rsid w:val="00CD427F"/>
    <w:rsid w:val="00CD43DC"/>
    <w:rsid w:val="00CD4669"/>
    <w:rsid w:val="00CD46D0"/>
    <w:rsid w:val="00CD4B3D"/>
    <w:rsid w:val="00CD4F54"/>
    <w:rsid w:val="00CD5411"/>
    <w:rsid w:val="00CD5BC4"/>
    <w:rsid w:val="00CD5D96"/>
    <w:rsid w:val="00CD5E4C"/>
    <w:rsid w:val="00CD609E"/>
    <w:rsid w:val="00CD6941"/>
    <w:rsid w:val="00CD71EE"/>
    <w:rsid w:val="00CD72BC"/>
    <w:rsid w:val="00CD76D0"/>
    <w:rsid w:val="00CD7729"/>
    <w:rsid w:val="00CD783F"/>
    <w:rsid w:val="00CD7A0F"/>
    <w:rsid w:val="00CD7BE8"/>
    <w:rsid w:val="00CD7EFA"/>
    <w:rsid w:val="00CD7FBE"/>
    <w:rsid w:val="00CE0018"/>
    <w:rsid w:val="00CE014F"/>
    <w:rsid w:val="00CE03BD"/>
    <w:rsid w:val="00CE077B"/>
    <w:rsid w:val="00CE0A3B"/>
    <w:rsid w:val="00CE0CA6"/>
    <w:rsid w:val="00CE0DD9"/>
    <w:rsid w:val="00CE0FD1"/>
    <w:rsid w:val="00CE1126"/>
    <w:rsid w:val="00CE17C9"/>
    <w:rsid w:val="00CE197D"/>
    <w:rsid w:val="00CE1D60"/>
    <w:rsid w:val="00CE1E0D"/>
    <w:rsid w:val="00CE204F"/>
    <w:rsid w:val="00CE2172"/>
    <w:rsid w:val="00CE2527"/>
    <w:rsid w:val="00CE2705"/>
    <w:rsid w:val="00CE2A8B"/>
    <w:rsid w:val="00CE2C5F"/>
    <w:rsid w:val="00CE31A6"/>
    <w:rsid w:val="00CE32E2"/>
    <w:rsid w:val="00CE33C0"/>
    <w:rsid w:val="00CE375C"/>
    <w:rsid w:val="00CE399B"/>
    <w:rsid w:val="00CE3A48"/>
    <w:rsid w:val="00CE3E04"/>
    <w:rsid w:val="00CE3F30"/>
    <w:rsid w:val="00CE4004"/>
    <w:rsid w:val="00CE4156"/>
    <w:rsid w:val="00CE42B6"/>
    <w:rsid w:val="00CE470E"/>
    <w:rsid w:val="00CE4AEF"/>
    <w:rsid w:val="00CE4D67"/>
    <w:rsid w:val="00CE4ED6"/>
    <w:rsid w:val="00CE4F89"/>
    <w:rsid w:val="00CE4FF0"/>
    <w:rsid w:val="00CE55C0"/>
    <w:rsid w:val="00CE5897"/>
    <w:rsid w:val="00CE5EE9"/>
    <w:rsid w:val="00CE6141"/>
    <w:rsid w:val="00CE61DF"/>
    <w:rsid w:val="00CE648D"/>
    <w:rsid w:val="00CE6567"/>
    <w:rsid w:val="00CE6689"/>
    <w:rsid w:val="00CE669E"/>
    <w:rsid w:val="00CE6775"/>
    <w:rsid w:val="00CE69D1"/>
    <w:rsid w:val="00CE6AE3"/>
    <w:rsid w:val="00CE6BF3"/>
    <w:rsid w:val="00CE6D06"/>
    <w:rsid w:val="00CE6D32"/>
    <w:rsid w:val="00CE6F20"/>
    <w:rsid w:val="00CE6FCB"/>
    <w:rsid w:val="00CE7A83"/>
    <w:rsid w:val="00CE7B8B"/>
    <w:rsid w:val="00CE7D7E"/>
    <w:rsid w:val="00CE7DA1"/>
    <w:rsid w:val="00CE7F1F"/>
    <w:rsid w:val="00CF01E5"/>
    <w:rsid w:val="00CF0E22"/>
    <w:rsid w:val="00CF1169"/>
    <w:rsid w:val="00CF13F9"/>
    <w:rsid w:val="00CF14AB"/>
    <w:rsid w:val="00CF167E"/>
    <w:rsid w:val="00CF16C4"/>
    <w:rsid w:val="00CF1743"/>
    <w:rsid w:val="00CF1BB8"/>
    <w:rsid w:val="00CF1CF0"/>
    <w:rsid w:val="00CF2099"/>
    <w:rsid w:val="00CF209C"/>
    <w:rsid w:val="00CF210A"/>
    <w:rsid w:val="00CF2144"/>
    <w:rsid w:val="00CF21B7"/>
    <w:rsid w:val="00CF21E8"/>
    <w:rsid w:val="00CF22B9"/>
    <w:rsid w:val="00CF24AC"/>
    <w:rsid w:val="00CF2E70"/>
    <w:rsid w:val="00CF320D"/>
    <w:rsid w:val="00CF32DD"/>
    <w:rsid w:val="00CF3366"/>
    <w:rsid w:val="00CF35DF"/>
    <w:rsid w:val="00CF37C1"/>
    <w:rsid w:val="00CF3895"/>
    <w:rsid w:val="00CF390F"/>
    <w:rsid w:val="00CF3A65"/>
    <w:rsid w:val="00CF3A8F"/>
    <w:rsid w:val="00CF3AA1"/>
    <w:rsid w:val="00CF3C70"/>
    <w:rsid w:val="00CF3DA1"/>
    <w:rsid w:val="00CF3F54"/>
    <w:rsid w:val="00CF4283"/>
    <w:rsid w:val="00CF449A"/>
    <w:rsid w:val="00CF463D"/>
    <w:rsid w:val="00CF4846"/>
    <w:rsid w:val="00CF48DC"/>
    <w:rsid w:val="00CF4A98"/>
    <w:rsid w:val="00CF4AAA"/>
    <w:rsid w:val="00CF4B59"/>
    <w:rsid w:val="00CF4C3A"/>
    <w:rsid w:val="00CF4FCA"/>
    <w:rsid w:val="00CF5E77"/>
    <w:rsid w:val="00CF60AF"/>
    <w:rsid w:val="00CF615A"/>
    <w:rsid w:val="00CF6308"/>
    <w:rsid w:val="00CF63C2"/>
    <w:rsid w:val="00CF6522"/>
    <w:rsid w:val="00CF6888"/>
    <w:rsid w:val="00CF6E98"/>
    <w:rsid w:val="00CF6FC7"/>
    <w:rsid w:val="00CF748F"/>
    <w:rsid w:val="00CF7868"/>
    <w:rsid w:val="00CF79F9"/>
    <w:rsid w:val="00CF7D55"/>
    <w:rsid w:val="00D0102B"/>
    <w:rsid w:val="00D01517"/>
    <w:rsid w:val="00D015E0"/>
    <w:rsid w:val="00D0160D"/>
    <w:rsid w:val="00D01864"/>
    <w:rsid w:val="00D01B5B"/>
    <w:rsid w:val="00D01C8E"/>
    <w:rsid w:val="00D01CF3"/>
    <w:rsid w:val="00D01E7D"/>
    <w:rsid w:val="00D022B1"/>
    <w:rsid w:val="00D02A9F"/>
    <w:rsid w:val="00D02B8F"/>
    <w:rsid w:val="00D02D24"/>
    <w:rsid w:val="00D02D5D"/>
    <w:rsid w:val="00D02EDB"/>
    <w:rsid w:val="00D032EE"/>
    <w:rsid w:val="00D0331F"/>
    <w:rsid w:val="00D03531"/>
    <w:rsid w:val="00D036E4"/>
    <w:rsid w:val="00D03949"/>
    <w:rsid w:val="00D03EF9"/>
    <w:rsid w:val="00D04026"/>
    <w:rsid w:val="00D0424A"/>
    <w:rsid w:val="00D043EE"/>
    <w:rsid w:val="00D04711"/>
    <w:rsid w:val="00D047C9"/>
    <w:rsid w:val="00D048A8"/>
    <w:rsid w:val="00D04901"/>
    <w:rsid w:val="00D04EC5"/>
    <w:rsid w:val="00D05261"/>
    <w:rsid w:val="00D053A8"/>
    <w:rsid w:val="00D055A0"/>
    <w:rsid w:val="00D05604"/>
    <w:rsid w:val="00D05837"/>
    <w:rsid w:val="00D05911"/>
    <w:rsid w:val="00D05B64"/>
    <w:rsid w:val="00D05DDC"/>
    <w:rsid w:val="00D0600E"/>
    <w:rsid w:val="00D06342"/>
    <w:rsid w:val="00D06B78"/>
    <w:rsid w:val="00D06BA7"/>
    <w:rsid w:val="00D06E06"/>
    <w:rsid w:val="00D073A3"/>
    <w:rsid w:val="00D07A3A"/>
    <w:rsid w:val="00D07C58"/>
    <w:rsid w:val="00D07FDF"/>
    <w:rsid w:val="00D102D8"/>
    <w:rsid w:val="00D103D2"/>
    <w:rsid w:val="00D1068E"/>
    <w:rsid w:val="00D10AA5"/>
    <w:rsid w:val="00D10B58"/>
    <w:rsid w:val="00D10F93"/>
    <w:rsid w:val="00D11158"/>
    <w:rsid w:val="00D11479"/>
    <w:rsid w:val="00D11541"/>
    <w:rsid w:val="00D11A88"/>
    <w:rsid w:val="00D11AA0"/>
    <w:rsid w:val="00D11DFE"/>
    <w:rsid w:val="00D120E1"/>
    <w:rsid w:val="00D12196"/>
    <w:rsid w:val="00D121F5"/>
    <w:rsid w:val="00D12259"/>
    <w:rsid w:val="00D125B8"/>
    <w:rsid w:val="00D1297D"/>
    <w:rsid w:val="00D12D42"/>
    <w:rsid w:val="00D12E80"/>
    <w:rsid w:val="00D12F32"/>
    <w:rsid w:val="00D12F70"/>
    <w:rsid w:val="00D13011"/>
    <w:rsid w:val="00D1317B"/>
    <w:rsid w:val="00D133D9"/>
    <w:rsid w:val="00D1359F"/>
    <w:rsid w:val="00D137F1"/>
    <w:rsid w:val="00D13AA4"/>
    <w:rsid w:val="00D13B85"/>
    <w:rsid w:val="00D13C40"/>
    <w:rsid w:val="00D14263"/>
    <w:rsid w:val="00D14673"/>
    <w:rsid w:val="00D14956"/>
    <w:rsid w:val="00D149A7"/>
    <w:rsid w:val="00D14B7E"/>
    <w:rsid w:val="00D14DE2"/>
    <w:rsid w:val="00D14EDA"/>
    <w:rsid w:val="00D14F56"/>
    <w:rsid w:val="00D14F75"/>
    <w:rsid w:val="00D15272"/>
    <w:rsid w:val="00D15293"/>
    <w:rsid w:val="00D152AE"/>
    <w:rsid w:val="00D15547"/>
    <w:rsid w:val="00D15554"/>
    <w:rsid w:val="00D15A5C"/>
    <w:rsid w:val="00D15B53"/>
    <w:rsid w:val="00D15CD1"/>
    <w:rsid w:val="00D1602B"/>
    <w:rsid w:val="00D16075"/>
    <w:rsid w:val="00D16A44"/>
    <w:rsid w:val="00D16ABA"/>
    <w:rsid w:val="00D16B9E"/>
    <w:rsid w:val="00D1719C"/>
    <w:rsid w:val="00D171E7"/>
    <w:rsid w:val="00D1744F"/>
    <w:rsid w:val="00D17506"/>
    <w:rsid w:val="00D17702"/>
    <w:rsid w:val="00D205F3"/>
    <w:rsid w:val="00D2070C"/>
    <w:rsid w:val="00D2071D"/>
    <w:rsid w:val="00D2080B"/>
    <w:rsid w:val="00D20ECE"/>
    <w:rsid w:val="00D210DD"/>
    <w:rsid w:val="00D21C29"/>
    <w:rsid w:val="00D21E8C"/>
    <w:rsid w:val="00D22012"/>
    <w:rsid w:val="00D22108"/>
    <w:rsid w:val="00D224FA"/>
    <w:rsid w:val="00D2260A"/>
    <w:rsid w:val="00D2279C"/>
    <w:rsid w:val="00D228B8"/>
    <w:rsid w:val="00D22B09"/>
    <w:rsid w:val="00D233A2"/>
    <w:rsid w:val="00D233C6"/>
    <w:rsid w:val="00D23431"/>
    <w:rsid w:val="00D23657"/>
    <w:rsid w:val="00D23745"/>
    <w:rsid w:val="00D23CFA"/>
    <w:rsid w:val="00D23E60"/>
    <w:rsid w:val="00D23E7A"/>
    <w:rsid w:val="00D23F23"/>
    <w:rsid w:val="00D23F7E"/>
    <w:rsid w:val="00D2403F"/>
    <w:rsid w:val="00D240C9"/>
    <w:rsid w:val="00D2453E"/>
    <w:rsid w:val="00D24586"/>
    <w:rsid w:val="00D2459E"/>
    <w:rsid w:val="00D24744"/>
    <w:rsid w:val="00D2497B"/>
    <w:rsid w:val="00D249BB"/>
    <w:rsid w:val="00D24C50"/>
    <w:rsid w:val="00D24F42"/>
    <w:rsid w:val="00D25287"/>
    <w:rsid w:val="00D252E8"/>
    <w:rsid w:val="00D25A9B"/>
    <w:rsid w:val="00D25EF3"/>
    <w:rsid w:val="00D2611E"/>
    <w:rsid w:val="00D26495"/>
    <w:rsid w:val="00D268BE"/>
    <w:rsid w:val="00D26B88"/>
    <w:rsid w:val="00D26D63"/>
    <w:rsid w:val="00D2729F"/>
    <w:rsid w:val="00D2754A"/>
    <w:rsid w:val="00D275A5"/>
    <w:rsid w:val="00D276E2"/>
    <w:rsid w:val="00D27711"/>
    <w:rsid w:val="00D27865"/>
    <w:rsid w:val="00D278C4"/>
    <w:rsid w:val="00D2797D"/>
    <w:rsid w:val="00D27A60"/>
    <w:rsid w:val="00D27F6F"/>
    <w:rsid w:val="00D301F7"/>
    <w:rsid w:val="00D30285"/>
    <w:rsid w:val="00D302D1"/>
    <w:rsid w:val="00D30308"/>
    <w:rsid w:val="00D3049E"/>
    <w:rsid w:val="00D30C51"/>
    <w:rsid w:val="00D3114C"/>
    <w:rsid w:val="00D318BD"/>
    <w:rsid w:val="00D31906"/>
    <w:rsid w:val="00D31C26"/>
    <w:rsid w:val="00D31F63"/>
    <w:rsid w:val="00D3251F"/>
    <w:rsid w:val="00D3252A"/>
    <w:rsid w:val="00D32532"/>
    <w:rsid w:val="00D327A1"/>
    <w:rsid w:val="00D3293E"/>
    <w:rsid w:val="00D32968"/>
    <w:rsid w:val="00D32E03"/>
    <w:rsid w:val="00D32F2B"/>
    <w:rsid w:val="00D33451"/>
    <w:rsid w:val="00D335CB"/>
    <w:rsid w:val="00D33662"/>
    <w:rsid w:val="00D3383F"/>
    <w:rsid w:val="00D33AAE"/>
    <w:rsid w:val="00D33FB1"/>
    <w:rsid w:val="00D3400D"/>
    <w:rsid w:val="00D34244"/>
    <w:rsid w:val="00D34632"/>
    <w:rsid w:val="00D34974"/>
    <w:rsid w:val="00D3518A"/>
    <w:rsid w:val="00D351E2"/>
    <w:rsid w:val="00D35460"/>
    <w:rsid w:val="00D35685"/>
    <w:rsid w:val="00D3578D"/>
    <w:rsid w:val="00D357EA"/>
    <w:rsid w:val="00D35903"/>
    <w:rsid w:val="00D35CF0"/>
    <w:rsid w:val="00D35D14"/>
    <w:rsid w:val="00D3646D"/>
    <w:rsid w:val="00D368A8"/>
    <w:rsid w:val="00D36BB4"/>
    <w:rsid w:val="00D37032"/>
    <w:rsid w:val="00D370E3"/>
    <w:rsid w:val="00D37261"/>
    <w:rsid w:val="00D375FA"/>
    <w:rsid w:val="00D37624"/>
    <w:rsid w:val="00D377D0"/>
    <w:rsid w:val="00D37A7D"/>
    <w:rsid w:val="00D37C1B"/>
    <w:rsid w:val="00D37F0B"/>
    <w:rsid w:val="00D37FB0"/>
    <w:rsid w:val="00D40456"/>
    <w:rsid w:val="00D40602"/>
    <w:rsid w:val="00D40839"/>
    <w:rsid w:val="00D409C1"/>
    <w:rsid w:val="00D40E30"/>
    <w:rsid w:val="00D4122C"/>
    <w:rsid w:val="00D414F5"/>
    <w:rsid w:val="00D41545"/>
    <w:rsid w:val="00D41573"/>
    <w:rsid w:val="00D417E3"/>
    <w:rsid w:val="00D42084"/>
    <w:rsid w:val="00D42117"/>
    <w:rsid w:val="00D42438"/>
    <w:rsid w:val="00D424AA"/>
    <w:rsid w:val="00D427EE"/>
    <w:rsid w:val="00D428B1"/>
    <w:rsid w:val="00D42CDC"/>
    <w:rsid w:val="00D433D0"/>
    <w:rsid w:val="00D43923"/>
    <w:rsid w:val="00D43ACD"/>
    <w:rsid w:val="00D43D82"/>
    <w:rsid w:val="00D4424B"/>
    <w:rsid w:val="00D44770"/>
    <w:rsid w:val="00D44870"/>
    <w:rsid w:val="00D450D4"/>
    <w:rsid w:val="00D451A3"/>
    <w:rsid w:val="00D453E1"/>
    <w:rsid w:val="00D455C4"/>
    <w:rsid w:val="00D45760"/>
    <w:rsid w:val="00D457B3"/>
    <w:rsid w:val="00D45821"/>
    <w:rsid w:val="00D45B00"/>
    <w:rsid w:val="00D461A0"/>
    <w:rsid w:val="00D462D7"/>
    <w:rsid w:val="00D46421"/>
    <w:rsid w:val="00D467EF"/>
    <w:rsid w:val="00D46858"/>
    <w:rsid w:val="00D46A09"/>
    <w:rsid w:val="00D46E96"/>
    <w:rsid w:val="00D46F86"/>
    <w:rsid w:val="00D47293"/>
    <w:rsid w:val="00D472E5"/>
    <w:rsid w:val="00D4765F"/>
    <w:rsid w:val="00D47920"/>
    <w:rsid w:val="00D50204"/>
    <w:rsid w:val="00D504C0"/>
    <w:rsid w:val="00D507DF"/>
    <w:rsid w:val="00D50C7B"/>
    <w:rsid w:val="00D51334"/>
    <w:rsid w:val="00D51BA3"/>
    <w:rsid w:val="00D51E4D"/>
    <w:rsid w:val="00D51F33"/>
    <w:rsid w:val="00D51FF0"/>
    <w:rsid w:val="00D52028"/>
    <w:rsid w:val="00D52676"/>
    <w:rsid w:val="00D526A1"/>
    <w:rsid w:val="00D527B9"/>
    <w:rsid w:val="00D527F5"/>
    <w:rsid w:val="00D538AA"/>
    <w:rsid w:val="00D538BF"/>
    <w:rsid w:val="00D53D26"/>
    <w:rsid w:val="00D53EE7"/>
    <w:rsid w:val="00D53EF8"/>
    <w:rsid w:val="00D53FA8"/>
    <w:rsid w:val="00D54140"/>
    <w:rsid w:val="00D54960"/>
    <w:rsid w:val="00D54E54"/>
    <w:rsid w:val="00D551C6"/>
    <w:rsid w:val="00D55264"/>
    <w:rsid w:val="00D5539D"/>
    <w:rsid w:val="00D55884"/>
    <w:rsid w:val="00D5598D"/>
    <w:rsid w:val="00D55A03"/>
    <w:rsid w:val="00D55CB7"/>
    <w:rsid w:val="00D55E0A"/>
    <w:rsid w:val="00D55FA9"/>
    <w:rsid w:val="00D564B7"/>
    <w:rsid w:val="00D56626"/>
    <w:rsid w:val="00D566B8"/>
    <w:rsid w:val="00D56C09"/>
    <w:rsid w:val="00D56E6F"/>
    <w:rsid w:val="00D57135"/>
    <w:rsid w:val="00D57251"/>
    <w:rsid w:val="00D573B9"/>
    <w:rsid w:val="00D57499"/>
    <w:rsid w:val="00D5798D"/>
    <w:rsid w:val="00D57C0F"/>
    <w:rsid w:val="00D57E4B"/>
    <w:rsid w:val="00D60230"/>
    <w:rsid w:val="00D6028C"/>
    <w:rsid w:val="00D60736"/>
    <w:rsid w:val="00D60A70"/>
    <w:rsid w:val="00D60AA4"/>
    <w:rsid w:val="00D60B7A"/>
    <w:rsid w:val="00D60BAC"/>
    <w:rsid w:val="00D60D6D"/>
    <w:rsid w:val="00D61359"/>
    <w:rsid w:val="00D613D2"/>
    <w:rsid w:val="00D614D1"/>
    <w:rsid w:val="00D61997"/>
    <w:rsid w:val="00D61A99"/>
    <w:rsid w:val="00D621AC"/>
    <w:rsid w:val="00D6234F"/>
    <w:rsid w:val="00D62355"/>
    <w:rsid w:val="00D624D1"/>
    <w:rsid w:val="00D624D8"/>
    <w:rsid w:val="00D629FC"/>
    <w:rsid w:val="00D62BB7"/>
    <w:rsid w:val="00D62CEF"/>
    <w:rsid w:val="00D62DFA"/>
    <w:rsid w:val="00D62E92"/>
    <w:rsid w:val="00D63321"/>
    <w:rsid w:val="00D63A6C"/>
    <w:rsid w:val="00D63E8E"/>
    <w:rsid w:val="00D63EEE"/>
    <w:rsid w:val="00D6407C"/>
    <w:rsid w:val="00D64399"/>
    <w:rsid w:val="00D64A7D"/>
    <w:rsid w:val="00D64A81"/>
    <w:rsid w:val="00D64B4C"/>
    <w:rsid w:val="00D64FE1"/>
    <w:rsid w:val="00D65170"/>
    <w:rsid w:val="00D6553C"/>
    <w:rsid w:val="00D65733"/>
    <w:rsid w:val="00D65AD6"/>
    <w:rsid w:val="00D65CCE"/>
    <w:rsid w:val="00D65CF8"/>
    <w:rsid w:val="00D660F5"/>
    <w:rsid w:val="00D662C7"/>
    <w:rsid w:val="00D662D2"/>
    <w:rsid w:val="00D6641A"/>
    <w:rsid w:val="00D66749"/>
    <w:rsid w:val="00D66920"/>
    <w:rsid w:val="00D66A73"/>
    <w:rsid w:val="00D66D11"/>
    <w:rsid w:val="00D672E4"/>
    <w:rsid w:val="00D67929"/>
    <w:rsid w:val="00D67C59"/>
    <w:rsid w:val="00D67D11"/>
    <w:rsid w:val="00D67FAA"/>
    <w:rsid w:val="00D70771"/>
    <w:rsid w:val="00D71850"/>
    <w:rsid w:val="00D71CD0"/>
    <w:rsid w:val="00D72061"/>
    <w:rsid w:val="00D7241D"/>
    <w:rsid w:val="00D72772"/>
    <w:rsid w:val="00D72BC6"/>
    <w:rsid w:val="00D73049"/>
    <w:rsid w:val="00D7307B"/>
    <w:rsid w:val="00D7309F"/>
    <w:rsid w:val="00D73103"/>
    <w:rsid w:val="00D73341"/>
    <w:rsid w:val="00D733FD"/>
    <w:rsid w:val="00D737C2"/>
    <w:rsid w:val="00D73909"/>
    <w:rsid w:val="00D739D6"/>
    <w:rsid w:val="00D73B2D"/>
    <w:rsid w:val="00D73D40"/>
    <w:rsid w:val="00D73DD9"/>
    <w:rsid w:val="00D74240"/>
    <w:rsid w:val="00D7431F"/>
    <w:rsid w:val="00D746A2"/>
    <w:rsid w:val="00D74B06"/>
    <w:rsid w:val="00D74F94"/>
    <w:rsid w:val="00D75203"/>
    <w:rsid w:val="00D752FF"/>
    <w:rsid w:val="00D75F1D"/>
    <w:rsid w:val="00D7621B"/>
    <w:rsid w:val="00D762CD"/>
    <w:rsid w:val="00D763E2"/>
    <w:rsid w:val="00D770A1"/>
    <w:rsid w:val="00D7713B"/>
    <w:rsid w:val="00D77178"/>
    <w:rsid w:val="00D77204"/>
    <w:rsid w:val="00D77509"/>
    <w:rsid w:val="00D77781"/>
    <w:rsid w:val="00D77D0B"/>
    <w:rsid w:val="00D80028"/>
    <w:rsid w:val="00D803DF"/>
    <w:rsid w:val="00D80B77"/>
    <w:rsid w:val="00D80CB4"/>
    <w:rsid w:val="00D80DAA"/>
    <w:rsid w:val="00D80E40"/>
    <w:rsid w:val="00D80F32"/>
    <w:rsid w:val="00D811F7"/>
    <w:rsid w:val="00D8159B"/>
    <w:rsid w:val="00D815A3"/>
    <w:rsid w:val="00D81714"/>
    <w:rsid w:val="00D81867"/>
    <w:rsid w:val="00D81A57"/>
    <w:rsid w:val="00D81B66"/>
    <w:rsid w:val="00D81B87"/>
    <w:rsid w:val="00D81C1E"/>
    <w:rsid w:val="00D81D01"/>
    <w:rsid w:val="00D81FF3"/>
    <w:rsid w:val="00D82626"/>
    <w:rsid w:val="00D82675"/>
    <w:rsid w:val="00D82779"/>
    <w:rsid w:val="00D8285D"/>
    <w:rsid w:val="00D828C5"/>
    <w:rsid w:val="00D82B24"/>
    <w:rsid w:val="00D83394"/>
    <w:rsid w:val="00D83623"/>
    <w:rsid w:val="00D838BC"/>
    <w:rsid w:val="00D83F63"/>
    <w:rsid w:val="00D8404D"/>
    <w:rsid w:val="00D8440F"/>
    <w:rsid w:val="00D84D3D"/>
    <w:rsid w:val="00D84E23"/>
    <w:rsid w:val="00D85228"/>
    <w:rsid w:val="00D8541D"/>
    <w:rsid w:val="00D854CD"/>
    <w:rsid w:val="00D85651"/>
    <w:rsid w:val="00D85AA2"/>
    <w:rsid w:val="00D85BE2"/>
    <w:rsid w:val="00D85C4A"/>
    <w:rsid w:val="00D85F83"/>
    <w:rsid w:val="00D86516"/>
    <w:rsid w:val="00D866BC"/>
    <w:rsid w:val="00D8685D"/>
    <w:rsid w:val="00D869D9"/>
    <w:rsid w:val="00D86B02"/>
    <w:rsid w:val="00D86C29"/>
    <w:rsid w:val="00D86D7C"/>
    <w:rsid w:val="00D8747E"/>
    <w:rsid w:val="00D87681"/>
    <w:rsid w:val="00D87A0E"/>
    <w:rsid w:val="00D87EDB"/>
    <w:rsid w:val="00D87FE5"/>
    <w:rsid w:val="00D90069"/>
    <w:rsid w:val="00D90393"/>
    <w:rsid w:val="00D905DD"/>
    <w:rsid w:val="00D90682"/>
    <w:rsid w:val="00D907EA"/>
    <w:rsid w:val="00D90868"/>
    <w:rsid w:val="00D90AD1"/>
    <w:rsid w:val="00D90E23"/>
    <w:rsid w:val="00D90F54"/>
    <w:rsid w:val="00D9108B"/>
    <w:rsid w:val="00D91108"/>
    <w:rsid w:val="00D917FF"/>
    <w:rsid w:val="00D91F31"/>
    <w:rsid w:val="00D91FA6"/>
    <w:rsid w:val="00D921FB"/>
    <w:rsid w:val="00D92375"/>
    <w:rsid w:val="00D92869"/>
    <w:rsid w:val="00D92946"/>
    <w:rsid w:val="00D930E7"/>
    <w:rsid w:val="00D931BA"/>
    <w:rsid w:val="00D932A5"/>
    <w:rsid w:val="00D93398"/>
    <w:rsid w:val="00D935D0"/>
    <w:rsid w:val="00D93796"/>
    <w:rsid w:val="00D93DD9"/>
    <w:rsid w:val="00D93F30"/>
    <w:rsid w:val="00D93F42"/>
    <w:rsid w:val="00D94081"/>
    <w:rsid w:val="00D94092"/>
    <w:rsid w:val="00D940EE"/>
    <w:rsid w:val="00D94275"/>
    <w:rsid w:val="00D94650"/>
    <w:rsid w:val="00D9485A"/>
    <w:rsid w:val="00D94B8A"/>
    <w:rsid w:val="00D94CF4"/>
    <w:rsid w:val="00D95088"/>
    <w:rsid w:val="00D951C9"/>
    <w:rsid w:val="00D9586F"/>
    <w:rsid w:val="00D95873"/>
    <w:rsid w:val="00D95885"/>
    <w:rsid w:val="00D95987"/>
    <w:rsid w:val="00D95EDA"/>
    <w:rsid w:val="00D967F0"/>
    <w:rsid w:val="00D972CC"/>
    <w:rsid w:val="00D9749F"/>
    <w:rsid w:val="00D97630"/>
    <w:rsid w:val="00D97AAC"/>
    <w:rsid w:val="00D97C46"/>
    <w:rsid w:val="00D97D1A"/>
    <w:rsid w:val="00D97D8F"/>
    <w:rsid w:val="00DA055D"/>
    <w:rsid w:val="00DA0A19"/>
    <w:rsid w:val="00DA0AB6"/>
    <w:rsid w:val="00DA0C1A"/>
    <w:rsid w:val="00DA1046"/>
    <w:rsid w:val="00DA12A2"/>
    <w:rsid w:val="00DA1D7E"/>
    <w:rsid w:val="00DA1F6A"/>
    <w:rsid w:val="00DA206E"/>
    <w:rsid w:val="00DA2173"/>
    <w:rsid w:val="00DA2244"/>
    <w:rsid w:val="00DA2404"/>
    <w:rsid w:val="00DA245D"/>
    <w:rsid w:val="00DA2570"/>
    <w:rsid w:val="00DA2577"/>
    <w:rsid w:val="00DA25F5"/>
    <w:rsid w:val="00DA268F"/>
    <w:rsid w:val="00DA2B1C"/>
    <w:rsid w:val="00DA2C41"/>
    <w:rsid w:val="00DA2F88"/>
    <w:rsid w:val="00DA342E"/>
    <w:rsid w:val="00DA3814"/>
    <w:rsid w:val="00DA38F3"/>
    <w:rsid w:val="00DA3C98"/>
    <w:rsid w:val="00DA3CF2"/>
    <w:rsid w:val="00DA3D5D"/>
    <w:rsid w:val="00DA3DA8"/>
    <w:rsid w:val="00DA4018"/>
    <w:rsid w:val="00DA42F0"/>
    <w:rsid w:val="00DA43BB"/>
    <w:rsid w:val="00DA4471"/>
    <w:rsid w:val="00DA44AA"/>
    <w:rsid w:val="00DA4611"/>
    <w:rsid w:val="00DA49AA"/>
    <w:rsid w:val="00DA4A7F"/>
    <w:rsid w:val="00DA4D08"/>
    <w:rsid w:val="00DA4E18"/>
    <w:rsid w:val="00DA4E23"/>
    <w:rsid w:val="00DA4E4F"/>
    <w:rsid w:val="00DA50A5"/>
    <w:rsid w:val="00DA51FA"/>
    <w:rsid w:val="00DA5211"/>
    <w:rsid w:val="00DA53A6"/>
    <w:rsid w:val="00DA573F"/>
    <w:rsid w:val="00DA5969"/>
    <w:rsid w:val="00DA68E0"/>
    <w:rsid w:val="00DA6BE8"/>
    <w:rsid w:val="00DA7211"/>
    <w:rsid w:val="00DA7236"/>
    <w:rsid w:val="00DA7267"/>
    <w:rsid w:val="00DA737E"/>
    <w:rsid w:val="00DA783C"/>
    <w:rsid w:val="00DA7C76"/>
    <w:rsid w:val="00DA7E60"/>
    <w:rsid w:val="00DB05AE"/>
    <w:rsid w:val="00DB05CF"/>
    <w:rsid w:val="00DB0A36"/>
    <w:rsid w:val="00DB0B65"/>
    <w:rsid w:val="00DB0BF2"/>
    <w:rsid w:val="00DB0C66"/>
    <w:rsid w:val="00DB0C70"/>
    <w:rsid w:val="00DB0E7C"/>
    <w:rsid w:val="00DB1991"/>
    <w:rsid w:val="00DB1ADC"/>
    <w:rsid w:val="00DB1BEE"/>
    <w:rsid w:val="00DB1FF2"/>
    <w:rsid w:val="00DB218E"/>
    <w:rsid w:val="00DB235A"/>
    <w:rsid w:val="00DB24C5"/>
    <w:rsid w:val="00DB2532"/>
    <w:rsid w:val="00DB25C0"/>
    <w:rsid w:val="00DB27FE"/>
    <w:rsid w:val="00DB2851"/>
    <w:rsid w:val="00DB28EA"/>
    <w:rsid w:val="00DB2D33"/>
    <w:rsid w:val="00DB2DAA"/>
    <w:rsid w:val="00DB323D"/>
    <w:rsid w:val="00DB3527"/>
    <w:rsid w:val="00DB3536"/>
    <w:rsid w:val="00DB3A48"/>
    <w:rsid w:val="00DB3BEF"/>
    <w:rsid w:val="00DB3C1D"/>
    <w:rsid w:val="00DB3DE4"/>
    <w:rsid w:val="00DB3E02"/>
    <w:rsid w:val="00DB3F6F"/>
    <w:rsid w:val="00DB42DA"/>
    <w:rsid w:val="00DB42F6"/>
    <w:rsid w:val="00DB474A"/>
    <w:rsid w:val="00DB47DB"/>
    <w:rsid w:val="00DB4C8B"/>
    <w:rsid w:val="00DB4FF4"/>
    <w:rsid w:val="00DB515A"/>
    <w:rsid w:val="00DB54C0"/>
    <w:rsid w:val="00DB5679"/>
    <w:rsid w:val="00DB5738"/>
    <w:rsid w:val="00DB5BAF"/>
    <w:rsid w:val="00DB5E53"/>
    <w:rsid w:val="00DB63F0"/>
    <w:rsid w:val="00DB65C5"/>
    <w:rsid w:val="00DB6B31"/>
    <w:rsid w:val="00DB6DE5"/>
    <w:rsid w:val="00DB6E8A"/>
    <w:rsid w:val="00DB712B"/>
    <w:rsid w:val="00DB7506"/>
    <w:rsid w:val="00DB7597"/>
    <w:rsid w:val="00DB7616"/>
    <w:rsid w:val="00DB786E"/>
    <w:rsid w:val="00DB7AF9"/>
    <w:rsid w:val="00DB7BEC"/>
    <w:rsid w:val="00DB7F95"/>
    <w:rsid w:val="00DC0035"/>
    <w:rsid w:val="00DC0129"/>
    <w:rsid w:val="00DC07E0"/>
    <w:rsid w:val="00DC096D"/>
    <w:rsid w:val="00DC0A20"/>
    <w:rsid w:val="00DC0AD9"/>
    <w:rsid w:val="00DC0C46"/>
    <w:rsid w:val="00DC0EB4"/>
    <w:rsid w:val="00DC1094"/>
    <w:rsid w:val="00DC13DB"/>
    <w:rsid w:val="00DC14ED"/>
    <w:rsid w:val="00DC18C3"/>
    <w:rsid w:val="00DC1AF2"/>
    <w:rsid w:val="00DC229B"/>
    <w:rsid w:val="00DC25D3"/>
    <w:rsid w:val="00DC2787"/>
    <w:rsid w:val="00DC27BB"/>
    <w:rsid w:val="00DC2918"/>
    <w:rsid w:val="00DC2D91"/>
    <w:rsid w:val="00DC3069"/>
    <w:rsid w:val="00DC3080"/>
    <w:rsid w:val="00DC322D"/>
    <w:rsid w:val="00DC3526"/>
    <w:rsid w:val="00DC35B3"/>
    <w:rsid w:val="00DC372C"/>
    <w:rsid w:val="00DC3780"/>
    <w:rsid w:val="00DC3A01"/>
    <w:rsid w:val="00DC4024"/>
    <w:rsid w:val="00DC4465"/>
    <w:rsid w:val="00DC4740"/>
    <w:rsid w:val="00DC4865"/>
    <w:rsid w:val="00DC48D6"/>
    <w:rsid w:val="00DC4C18"/>
    <w:rsid w:val="00DC5316"/>
    <w:rsid w:val="00DC5898"/>
    <w:rsid w:val="00DC591D"/>
    <w:rsid w:val="00DC5A3D"/>
    <w:rsid w:val="00DC5D93"/>
    <w:rsid w:val="00DC5DBE"/>
    <w:rsid w:val="00DC5F9E"/>
    <w:rsid w:val="00DC6125"/>
    <w:rsid w:val="00DC6389"/>
    <w:rsid w:val="00DC639B"/>
    <w:rsid w:val="00DC6A3A"/>
    <w:rsid w:val="00DC6DEA"/>
    <w:rsid w:val="00DC6E24"/>
    <w:rsid w:val="00DC6EF7"/>
    <w:rsid w:val="00DC7015"/>
    <w:rsid w:val="00DC72C7"/>
    <w:rsid w:val="00DC74EF"/>
    <w:rsid w:val="00DC7990"/>
    <w:rsid w:val="00DC7C65"/>
    <w:rsid w:val="00DC7D5C"/>
    <w:rsid w:val="00DC7E3A"/>
    <w:rsid w:val="00DD03C9"/>
    <w:rsid w:val="00DD0638"/>
    <w:rsid w:val="00DD067F"/>
    <w:rsid w:val="00DD06AD"/>
    <w:rsid w:val="00DD097D"/>
    <w:rsid w:val="00DD0DD8"/>
    <w:rsid w:val="00DD117B"/>
    <w:rsid w:val="00DD14A7"/>
    <w:rsid w:val="00DD14FB"/>
    <w:rsid w:val="00DD15D3"/>
    <w:rsid w:val="00DD1647"/>
    <w:rsid w:val="00DD191F"/>
    <w:rsid w:val="00DD1AC5"/>
    <w:rsid w:val="00DD1DD4"/>
    <w:rsid w:val="00DD1E01"/>
    <w:rsid w:val="00DD27C2"/>
    <w:rsid w:val="00DD289A"/>
    <w:rsid w:val="00DD29D8"/>
    <w:rsid w:val="00DD2AC9"/>
    <w:rsid w:val="00DD3144"/>
    <w:rsid w:val="00DD324A"/>
    <w:rsid w:val="00DD32CC"/>
    <w:rsid w:val="00DD33DD"/>
    <w:rsid w:val="00DD376D"/>
    <w:rsid w:val="00DD39F7"/>
    <w:rsid w:val="00DD3B03"/>
    <w:rsid w:val="00DD44D1"/>
    <w:rsid w:val="00DD4568"/>
    <w:rsid w:val="00DD47C1"/>
    <w:rsid w:val="00DD4944"/>
    <w:rsid w:val="00DD4BB6"/>
    <w:rsid w:val="00DD5223"/>
    <w:rsid w:val="00DD527E"/>
    <w:rsid w:val="00DD55B6"/>
    <w:rsid w:val="00DD5609"/>
    <w:rsid w:val="00DD5644"/>
    <w:rsid w:val="00DD579D"/>
    <w:rsid w:val="00DD597B"/>
    <w:rsid w:val="00DD5AA0"/>
    <w:rsid w:val="00DD5DEC"/>
    <w:rsid w:val="00DD6186"/>
    <w:rsid w:val="00DD6416"/>
    <w:rsid w:val="00DD6DF9"/>
    <w:rsid w:val="00DD6EDD"/>
    <w:rsid w:val="00DD707F"/>
    <w:rsid w:val="00DD762D"/>
    <w:rsid w:val="00DD769A"/>
    <w:rsid w:val="00DD78BF"/>
    <w:rsid w:val="00DD7961"/>
    <w:rsid w:val="00DD79E1"/>
    <w:rsid w:val="00DD7CDF"/>
    <w:rsid w:val="00DD7FB0"/>
    <w:rsid w:val="00DE033C"/>
    <w:rsid w:val="00DE0855"/>
    <w:rsid w:val="00DE0A30"/>
    <w:rsid w:val="00DE0AA9"/>
    <w:rsid w:val="00DE143B"/>
    <w:rsid w:val="00DE199C"/>
    <w:rsid w:val="00DE1C56"/>
    <w:rsid w:val="00DE2077"/>
    <w:rsid w:val="00DE2243"/>
    <w:rsid w:val="00DE23C5"/>
    <w:rsid w:val="00DE272D"/>
    <w:rsid w:val="00DE27BB"/>
    <w:rsid w:val="00DE2BCE"/>
    <w:rsid w:val="00DE311C"/>
    <w:rsid w:val="00DE346B"/>
    <w:rsid w:val="00DE34DD"/>
    <w:rsid w:val="00DE35F3"/>
    <w:rsid w:val="00DE38DC"/>
    <w:rsid w:val="00DE38E0"/>
    <w:rsid w:val="00DE3C41"/>
    <w:rsid w:val="00DE3C75"/>
    <w:rsid w:val="00DE4298"/>
    <w:rsid w:val="00DE469F"/>
    <w:rsid w:val="00DE46D8"/>
    <w:rsid w:val="00DE5162"/>
    <w:rsid w:val="00DE53AB"/>
    <w:rsid w:val="00DE5480"/>
    <w:rsid w:val="00DE55E5"/>
    <w:rsid w:val="00DE5849"/>
    <w:rsid w:val="00DE5978"/>
    <w:rsid w:val="00DE5983"/>
    <w:rsid w:val="00DE5A18"/>
    <w:rsid w:val="00DE5AB3"/>
    <w:rsid w:val="00DE5F04"/>
    <w:rsid w:val="00DE5F7C"/>
    <w:rsid w:val="00DE6094"/>
    <w:rsid w:val="00DE6CF9"/>
    <w:rsid w:val="00DE6D1A"/>
    <w:rsid w:val="00DE6D83"/>
    <w:rsid w:val="00DE6FE9"/>
    <w:rsid w:val="00DE7097"/>
    <w:rsid w:val="00DE71C0"/>
    <w:rsid w:val="00DE756B"/>
    <w:rsid w:val="00DE7ACA"/>
    <w:rsid w:val="00DF038D"/>
    <w:rsid w:val="00DF0B57"/>
    <w:rsid w:val="00DF0F46"/>
    <w:rsid w:val="00DF10CF"/>
    <w:rsid w:val="00DF144C"/>
    <w:rsid w:val="00DF1583"/>
    <w:rsid w:val="00DF186D"/>
    <w:rsid w:val="00DF1B45"/>
    <w:rsid w:val="00DF1C15"/>
    <w:rsid w:val="00DF1D6A"/>
    <w:rsid w:val="00DF1E21"/>
    <w:rsid w:val="00DF1FF5"/>
    <w:rsid w:val="00DF2140"/>
    <w:rsid w:val="00DF247E"/>
    <w:rsid w:val="00DF2592"/>
    <w:rsid w:val="00DF276D"/>
    <w:rsid w:val="00DF2938"/>
    <w:rsid w:val="00DF2A0D"/>
    <w:rsid w:val="00DF2AAA"/>
    <w:rsid w:val="00DF2B13"/>
    <w:rsid w:val="00DF2BF4"/>
    <w:rsid w:val="00DF2D06"/>
    <w:rsid w:val="00DF2D28"/>
    <w:rsid w:val="00DF2ECB"/>
    <w:rsid w:val="00DF2F2D"/>
    <w:rsid w:val="00DF30D9"/>
    <w:rsid w:val="00DF3382"/>
    <w:rsid w:val="00DF3837"/>
    <w:rsid w:val="00DF3902"/>
    <w:rsid w:val="00DF3AB4"/>
    <w:rsid w:val="00DF4002"/>
    <w:rsid w:val="00DF4036"/>
    <w:rsid w:val="00DF40D3"/>
    <w:rsid w:val="00DF428E"/>
    <w:rsid w:val="00DF431C"/>
    <w:rsid w:val="00DF497B"/>
    <w:rsid w:val="00DF49A5"/>
    <w:rsid w:val="00DF49F6"/>
    <w:rsid w:val="00DF4E42"/>
    <w:rsid w:val="00DF4F10"/>
    <w:rsid w:val="00DF51AE"/>
    <w:rsid w:val="00DF53A6"/>
    <w:rsid w:val="00DF54C5"/>
    <w:rsid w:val="00DF56B1"/>
    <w:rsid w:val="00DF56BA"/>
    <w:rsid w:val="00DF5788"/>
    <w:rsid w:val="00DF5867"/>
    <w:rsid w:val="00DF5950"/>
    <w:rsid w:val="00DF5F16"/>
    <w:rsid w:val="00DF5F23"/>
    <w:rsid w:val="00DF5F3F"/>
    <w:rsid w:val="00DF5F6B"/>
    <w:rsid w:val="00DF613B"/>
    <w:rsid w:val="00DF6395"/>
    <w:rsid w:val="00DF64EE"/>
    <w:rsid w:val="00DF666B"/>
    <w:rsid w:val="00DF690E"/>
    <w:rsid w:val="00DF6A54"/>
    <w:rsid w:val="00DF6A72"/>
    <w:rsid w:val="00DF6AAB"/>
    <w:rsid w:val="00DF6E87"/>
    <w:rsid w:val="00DF6F9F"/>
    <w:rsid w:val="00DF70E1"/>
    <w:rsid w:val="00DF7280"/>
    <w:rsid w:val="00DF72B8"/>
    <w:rsid w:val="00DF73E1"/>
    <w:rsid w:val="00DF74E2"/>
    <w:rsid w:val="00DF771A"/>
    <w:rsid w:val="00DF78AE"/>
    <w:rsid w:val="00DF791D"/>
    <w:rsid w:val="00DF7F72"/>
    <w:rsid w:val="00E002AA"/>
    <w:rsid w:val="00E00401"/>
    <w:rsid w:val="00E0057C"/>
    <w:rsid w:val="00E007BE"/>
    <w:rsid w:val="00E008E6"/>
    <w:rsid w:val="00E00B55"/>
    <w:rsid w:val="00E00D8A"/>
    <w:rsid w:val="00E015E4"/>
    <w:rsid w:val="00E0176A"/>
    <w:rsid w:val="00E0192B"/>
    <w:rsid w:val="00E01EC7"/>
    <w:rsid w:val="00E01FF7"/>
    <w:rsid w:val="00E022F7"/>
    <w:rsid w:val="00E022FD"/>
    <w:rsid w:val="00E02411"/>
    <w:rsid w:val="00E0268B"/>
    <w:rsid w:val="00E026C7"/>
    <w:rsid w:val="00E02773"/>
    <w:rsid w:val="00E029D9"/>
    <w:rsid w:val="00E02D82"/>
    <w:rsid w:val="00E02E7E"/>
    <w:rsid w:val="00E0327B"/>
    <w:rsid w:val="00E0344D"/>
    <w:rsid w:val="00E03473"/>
    <w:rsid w:val="00E034D3"/>
    <w:rsid w:val="00E037D0"/>
    <w:rsid w:val="00E038D8"/>
    <w:rsid w:val="00E03AF8"/>
    <w:rsid w:val="00E04098"/>
    <w:rsid w:val="00E04640"/>
    <w:rsid w:val="00E0469D"/>
    <w:rsid w:val="00E047C0"/>
    <w:rsid w:val="00E04818"/>
    <w:rsid w:val="00E048B8"/>
    <w:rsid w:val="00E048D4"/>
    <w:rsid w:val="00E0494F"/>
    <w:rsid w:val="00E04F3D"/>
    <w:rsid w:val="00E0513A"/>
    <w:rsid w:val="00E052C6"/>
    <w:rsid w:val="00E052F2"/>
    <w:rsid w:val="00E055D9"/>
    <w:rsid w:val="00E056A2"/>
    <w:rsid w:val="00E0579E"/>
    <w:rsid w:val="00E05D29"/>
    <w:rsid w:val="00E06019"/>
    <w:rsid w:val="00E063CB"/>
    <w:rsid w:val="00E06782"/>
    <w:rsid w:val="00E06820"/>
    <w:rsid w:val="00E0686C"/>
    <w:rsid w:val="00E06D1A"/>
    <w:rsid w:val="00E07396"/>
    <w:rsid w:val="00E07563"/>
    <w:rsid w:val="00E078F2"/>
    <w:rsid w:val="00E0796E"/>
    <w:rsid w:val="00E07F3E"/>
    <w:rsid w:val="00E104B2"/>
    <w:rsid w:val="00E10FB8"/>
    <w:rsid w:val="00E11038"/>
    <w:rsid w:val="00E110DE"/>
    <w:rsid w:val="00E1127F"/>
    <w:rsid w:val="00E114C3"/>
    <w:rsid w:val="00E114FE"/>
    <w:rsid w:val="00E11543"/>
    <w:rsid w:val="00E11977"/>
    <w:rsid w:val="00E11A94"/>
    <w:rsid w:val="00E11BE6"/>
    <w:rsid w:val="00E11EC9"/>
    <w:rsid w:val="00E121BF"/>
    <w:rsid w:val="00E123C0"/>
    <w:rsid w:val="00E125C8"/>
    <w:rsid w:val="00E126BB"/>
    <w:rsid w:val="00E13312"/>
    <w:rsid w:val="00E13399"/>
    <w:rsid w:val="00E133B7"/>
    <w:rsid w:val="00E1346A"/>
    <w:rsid w:val="00E13A4D"/>
    <w:rsid w:val="00E13CAA"/>
    <w:rsid w:val="00E13CB8"/>
    <w:rsid w:val="00E14103"/>
    <w:rsid w:val="00E141C5"/>
    <w:rsid w:val="00E1423C"/>
    <w:rsid w:val="00E142AF"/>
    <w:rsid w:val="00E143BA"/>
    <w:rsid w:val="00E14457"/>
    <w:rsid w:val="00E14507"/>
    <w:rsid w:val="00E145BE"/>
    <w:rsid w:val="00E14810"/>
    <w:rsid w:val="00E14841"/>
    <w:rsid w:val="00E149FF"/>
    <w:rsid w:val="00E14B3C"/>
    <w:rsid w:val="00E1575D"/>
    <w:rsid w:val="00E15C27"/>
    <w:rsid w:val="00E16090"/>
    <w:rsid w:val="00E16379"/>
    <w:rsid w:val="00E167DD"/>
    <w:rsid w:val="00E1689F"/>
    <w:rsid w:val="00E16B2E"/>
    <w:rsid w:val="00E16CF5"/>
    <w:rsid w:val="00E1719C"/>
    <w:rsid w:val="00E17221"/>
    <w:rsid w:val="00E1758E"/>
    <w:rsid w:val="00E1788A"/>
    <w:rsid w:val="00E17CE1"/>
    <w:rsid w:val="00E17FE4"/>
    <w:rsid w:val="00E201DB"/>
    <w:rsid w:val="00E20227"/>
    <w:rsid w:val="00E2022C"/>
    <w:rsid w:val="00E20550"/>
    <w:rsid w:val="00E2067B"/>
    <w:rsid w:val="00E207F0"/>
    <w:rsid w:val="00E20AA4"/>
    <w:rsid w:val="00E20EBF"/>
    <w:rsid w:val="00E2113C"/>
    <w:rsid w:val="00E211D9"/>
    <w:rsid w:val="00E2148C"/>
    <w:rsid w:val="00E21534"/>
    <w:rsid w:val="00E2193C"/>
    <w:rsid w:val="00E21BD9"/>
    <w:rsid w:val="00E22381"/>
    <w:rsid w:val="00E22493"/>
    <w:rsid w:val="00E2251C"/>
    <w:rsid w:val="00E236DC"/>
    <w:rsid w:val="00E237D1"/>
    <w:rsid w:val="00E23B26"/>
    <w:rsid w:val="00E23BBD"/>
    <w:rsid w:val="00E23F8C"/>
    <w:rsid w:val="00E24331"/>
    <w:rsid w:val="00E245E7"/>
    <w:rsid w:val="00E2473C"/>
    <w:rsid w:val="00E24936"/>
    <w:rsid w:val="00E255E5"/>
    <w:rsid w:val="00E25802"/>
    <w:rsid w:val="00E25943"/>
    <w:rsid w:val="00E25A7C"/>
    <w:rsid w:val="00E25A86"/>
    <w:rsid w:val="00E25D10"/>
    <w:rsid w:val="00E26080"/>
    <w:rsid w:val="00E26168"/>
    <w:rsid w:val="00E26735"/>
    <w:rsid w:val="00E26757"/>
    <w:rsid w:val="00E2697B"/>
    <w:rsid w:val="00E26C5C"/>
    <w:rsid w:val="00E26E78"/>
    <w:rsid w:val="00E27011"/>
    <w:rsid w:val="00E2709C"/>
    <w:rsid w:val="00E27306"/>
    <w:rsid w:val="00E27EB5"/>
    <w:rsid w:val="00E3001E"/>
    <w:rsid w:val="00E3012C"/>
    <w:rsid w:val="00E30143"/>
    <w:rsid w:val="00E30547"/>
    <w:rsid w:val="00E30805"/>
    <w:rsid w:val="00E3090B"/>
    <w:rsid w:val="00E30C8F"/>
    <w:rsid w:val="00E310A0"/>
    <w:rsid w:val="00E31293"/>
    <w:rsid w:val="00E31590"/>
    <w:rsid w:val="00E322A1"/>
    <w:rsid w:val="00E32533"/>
    <w:rsid w:val="00E325CC"/>
    <w:rsid w:val="00E32B48"/>
    <w:rsid w:val="00E32DB0"/>
    <w:rsid w:val="00E336EE"/>
    <w:rsid w:val="00E33885"/>
    <w:rsid w:val="00E33B3A"/>
    <w:rsid w:val="00E33BA3"/>
    <w:rsid w:val="00E33D76"/>
    <w:rsid w:val="00E33DF0"/>
    <w:rsid w:val="00E33F5F"/>
    <w:rsid w:val="00E342BE"/>
    <w:rsid w:val="00E3440F"/>
    <w:rsid w:val="00E347A5"/>
    <w:rsid w:val="00E34954"/>
    <w:rsid w:val="00E34BDC"/>
    <w:rsid w:val="00E34DEB"/>
    <w:rsid w:val="00E355E1"/>
    <w:rsid w:val="00E356AD"/>
    <w:rsid w:val="00E3578C"/>
    <w:rsid w:val="00E35FC3"/>
    <w:rsid w:val="00E3608C"/>
    <w:rsid w:val="00E36151"/>
    <w:rsid w:val="00E36701"/>
    <w:rsid w:val="00E3670A"/>
    <w:rsid w:val="00E3687F"/>
    <w:rsid w:val="00E36961"/>
    <w:rsid w:val="00E36AB9"/>
    <w:rsid w:val="00E36F6C"/>
    <w:rsid w:val="00E37006"/>
    <w:rsid w:val="00E373AC"/>
    <w:rsid w:val="00E37781"/>
    <w:rsid w:val="00E37869"/>
    <w:rsid w:val="00E37BFB"/>
    <w:rsid w:val="00E37E5B"/>
    <w:rsid w:val="00E40023"/>
    <w:rsid w:val="00E40088"/>
    <w:rsid w:val="00E402FA"/>
    <w:rsid w:val="00E40371"/>
    <w:rsid w:val="00E4081D"/>
    <w:rsid w:val="00E40C5B"/>
    <w:rsid w:val="00E40CF5"/>
    <w:rsid w:val="00E414F1"/>
    <w:rsid w:val="00E4166B"/>
    <w:rsid w:val="00E41918"/>
    <w:rsid w:val="00E419BD"/>
    <w:rsid w:val="00E41C64"/>
    <w:rsid w:val="00E41F46"/>
    <w:rsid w:val="00E425FD"/>
    <w:rsid w:val="00E4292D"/>
    <w:rsid w:val="00E42DCA"/>
    <w:rsid w:val="00E42FB3"/>
    <w:rsid w:val="00E4318F"/>
    <w:rsid w:val="00E4319E"/>
    <w:rsid w:val="00E43996"/>
    <w:rsid w:val="00E43A1D"/>
    <w:rsid w:val="00E43D17"/>
    <w:rsid w:val="00E445A0"/>
    <w:rsid w:val="00E44868"/>
    <w:rsid w:val="00E44F45"/>
    <w:rsid w:val="00E451DA"/>
    <w:rsid w:val="00E45431"/>
    <w:rsid w:val="00E457A8"/>
    <w:rsid w:val="00E457C5"/>
    <w:rsid w:val="00E45CA2"/>
    <w:rsid w:val="00E460F4"/>
    <w:rsid w:val="00E46159"/>
    <w:rsid w:val="00E46629"/>
    <w:rsid w:val="00E466A6"/>
    <w:rsid w:val="00E46993"/>
    <w:rsid w:val="00E4712E"/>
    <w:rsid w:val="00E47164"/>
    <w:rsid w:val="00E472DA"/>
    <w:rsid w:val="00E47333"/>
    <w:rsid w:val="00E475FE"/>
    <w:rsid w:val="00E476EC"/>
    <w:rsid w:val="00E47864"/>
    <w:rsid w:val="00E47CF6"/>
    <w:rsid w:val="00E47DDF"/>
    <w:rsid w:val="00E5018F"/>
    <w:rsid w:val="00E50477"/>
    <w:rsid w:val="00E506AD"/>
    <w:rsid w:val="00E50831"/>
    <w:rsid w:val="00E50C9A"/>
    <w:rsid w:val="00E50E3A"/>
    <w:rsid w:val="00E50F1E"/>
    <w:rsid w:val="00E51256"/>
    <w:rsid w:val="00E5132C"/>
    <w:rsid w:val="00E519FF"/>
    <w:rsid w:val="00E52151"/>
    <w:rsid w:val="00E52296"/>
    <w:rsid w:val="00E525E5"/>
    <w:rsid w:val="00E52667"/>
    <w:rsid w:val="00E5280A"/>
    <w:rsid w:val="00E5294C"/>
    <w:rsid w:val="00E52C11"/>
    <w:rsid w:val="00E52CEC"/>
    <w:rsid w:val="00E52CEE"/>
    <w:rsid w:val="00E52D6E"/>
    <w:rsid w:val="00E5336B"/>
    <w:rsid w:val="00E536FE"/>
    <w:rsid w:val="00E538C9"/>
    <w:rsid w:val="00E53B2C"/>
    <w:rsid w:val="00E53B3E"/>
    <w:rsid w:val="00E54665"/>
    <w:rsid w:val="00E548F9"/>
    <w:rsid w:val="00E54BEC"/>
    <w:rsid w:val="00E552D6"/>
    <w:rsid w:val="00E552EB"/>
    <w:rsid w:val="00E5559F"/>
    <w:rsid w:val="00E55CF7"/>
    <w:rsid w:val="00E55F65"/>
    <w:rsid w:val="00E56960"/>
    <w:rsid w:val="00E56BFD"/>
    <w:rsid w:val="00E56F7A"/>
    <w:rsid w:val="00E574CB"/>
    <w:rsid w:val="00E5774C"/>
    <w:rsid w:val="00E57AE4"/>
    <w:rsid w:val="00E57C75"/>
    <w:rsid w:val="00E57EB7"/>
    <w:rsid w:val="00E600D6"/>
    <w:rsid w:val="00E60170"/>
    <w:rsid w:val="00E60399"/>
    <w:rsid w:val="00E60711"/>
    <w:rsid w:val="00E60B1D"/>
    <w:rsid w:val="00E60B56"/>
    <w:rsid w:val="00E60F0A"/>
    <w:rsid w:val="00E61110"/>
    <w:rsid w:val="00E613A0"/>
    <w:rsid w:val="00E61509"/>
    <w:rsid w:val="00E61666"/>
    <w:rsid w:val="00E616BB"/>
    <w:rsid w:val="00E61899"/>
    <w:rsid w:val="00E621C1"/>
    <w:rsid w:val="00E62383"/>
    <w:rsid w:val="00E62823"/>
    <w:rsid w:val="00E62CE2"/>
    <w:rsid w:val="00E62D22"/>
    <w:rsid w:val="00E62DE3"/>
    <w:rsid w:val="00E62F40"/>
    <w:rsid w:val="00E62FA7"/>
    <w:rsid w:val="00E635B4"/>
    <w:rsid w:val="00E635D6"/>
    <w:rsid w:val="00E6390E"/>
    <w:rsid w:val="00E63C4D"/>
    <w:rsid w:val="00E63D9F"/>
    <w:rsid w:val="00E63E8E"/>
    <w:rsid w:val="00E64491"/>
    <w:rsid w:val="00E6462E"/>
    <w:rsid w:val="00E64C10"/>
    <w:rsid w:val="00E64F0A"/>
    <w:rsid w:val="00E64F56"/>
    <w:rsid w:val="00E64F65"/>
    <w:rsid w:val="00E64FD0"/>
    <w:rsid w:val="00E651F3"/>
    <w:rsid w:val="00E653DA"/>
    <w:rsid w:val="00E653E3"/>
    <w:rsid w:val="00E6548C"/>
    <w:rsid w:val="00E655AA"/>
    <w:rsid w:val="00E65A27"/>
    <w:rsid w:val="00E66506"/>
    <w:rsid w:val="00E67285"/>
    <w:rsid w:val="00E678A3"/>
    <w:rsid w:val="00E67D90"/>
    <w:rsid w:val="00E700BD"/>
    <w:rsid w:val="00E70363"/>
    <w:rsid w:val="00E70589"/>
    <w:rsid w:val="00E70652"/>
    <w:rsid w:val="00E7068B"/>
    <w:rsid w:val="00E7099D"/>
    <w:rsid w:val="00E70D04"/>
    <w:rsid w:val="00E70FED"/>
    <w:rsid w:val="00E70FF4"/>
    <w:rsid w:val="00E71444"/>
    <w:rsid w:val="00E71549"/>
    <w:rsid w:val="00E7176B"/>
    <w:rsid w:val="00E720B3"/>
    <w:rsid w:val="00E72199"/>
    <w:rsid w:val="00E72553"/>
    <w:rsid w:val="00E7296D"/>
    <w:rsid w:val="00E72BCD"/>
    <w:rsid w:val="00E72C73"/>
    <w:rsid w:val="00E72DFE"/>
    <w:rsid w:val="00E72E2A"/>
    <w:rsid w:val="00E72E66"/>
    <w:rsid w:val="00E73381"/>
    <w:rsid w:val="00E7344C"/>
    <w:rsid w:val="00E73641"/>
    <w:rsid w:val="00E737F2"/>
    <w:rsid w:val="00E73807"/>
    <w:rsid w:val="00E7398C"/>
    <w:rsid w:val="00E73A91"/>
    <w:rsid w:val="00E73DAD"/>
    <w:rsid w:val="00E741EA"/>
    <w:rsid w:val="00E742E1"/>
    <w:rsid w:val="00E7434E"/>
    <w:rsid w:val="00E743E5"/>
    <w:rsid w:val="00E74685"/>
    <w:rsid w:val="00E747E7"/>
    <w:rsid w:val="00E748AD"/>
    <w:rsid w:val="00E7495E"/>
    <w:rsid w:val="00E74ED4"/>
    <w:rsid w:val="00E74F47"/>
    <w:rsid w:val="00E750DF"/>
    <w:rsid w:val="00E7525C"/>
    <w:rsid w:val="00E753D6"/>
    <w:rsid w:val="00E75796"/>
    <w:rsid w:val="00E75821"/>
    <w:rsid w:val="00E75875"/>
    <w:rsid w:val="00E758E3"/>
    <w:rsid w:val="00E75AC4"/>
    <w:rsid w:val="00E76376"/>
    <w:rsid w:val="00E76D8B"/>
    <w:rsid w:val="00E76DA9"/>
    <w:rsid w:val="00E77396"/>
    <w:rsid w:val="00E77418"/>
    <w:rsid w:val="00E7753D"/>
    <w:rsid w:val="00E77E13"/>
    <w:rsid w:val="00E80153"/>
    <w:rsid w:val="00E8030F"/>
    <w:rsid w:val="00E804B9"/>
    <w:rsid w:val="00E8077A"/>
    <w:rsid w:val="00E8134D"/>
    <w:rsid w:val="00E81657"/>
    <w:rsid w:val="00E81CA0"/>
    <w:rsid w:val="00E81CD0"/>
    <w:rsid w:val="00E82051"/>
    <w:rsid w:val="00E822AA"/>
    <w:rsid w:val="00E822D1"/>
    <w:rsid w:val="00E82ABB"/>
    <w:rsid w:val="00E82C97"/>
    <w:rsid w:val="00E83143"/>
    <w:rsid w:val="00E836F2"/>
    <w:rsid w:val="00E83785"/>
    <w:rsid w:val="00E83B37"/>
    <w:rsid w:val="00E83C53"/>
    <w:rsid w:val="00E84228"/>
    <w:rsid w:val="00E84260"/>
    <w:rsid w:val="00E84356"/>
    <w:rsid w:val="00E8438A"/>
    <w:rsid w:val="00E84BD3"/>
    <w:rsid w:val="00E84D4E"/>
    <w:rsid w:val="00E84D78"/>
    <w:rsid w:val="00E84FE3"/>
    <w:rsid w:val="00E85128"/>
    <w:rsid w:val="00E85721"/>
    <w:rsid w:val="00E8572D"/>
    <w:rsid w:val="00E8576A"/>
    <w:rsid w:val="00E85A46"/>
    <w:rsid w:val="00E85AF2"/>
    <w:rsid w:val="00E85C6A"/>
    <w:rsid w:val="00E86052"/>
    <w:rsid w:val="00E860F0"/>
    <w:rsid w:val="00E8636A"/>
    <w:rsid w:val="00E864EF"/>
    <w:rsid w:val="00E865AC"/>
    <w:rsid w:val="00E86614"/>
    <w:rsid w:val="00E8677F"/>
    <w:rsid w:val="00E868B1"/>
    <w:rsid w:val="00E868B4"/>
    <w:rsid w:val="00E869D2"/>
    <w:rsid w:val="00E86AB9"/>
    <w:rsid w:val="00E86ACD"/>
    <w:rsid w:val="00E86D5A"/>
    <w:rsid w:val="00E86EF5"/>
    <w:rsid w:val="00E87050"/>
    <w:rsid w:val="00E87696"/>
    <w:rsid w:val="00E87717"/>
    <w:rsid w:val="00E9016E"/>
    <w:rsid w:val="00E90170"/>
    <w:rsid w:val="00E90352"/>
    <w:rsid w:val="00E903AB"/>
    <w:rsid w:val="00E90421"/>
    <w:rsid w:val="00E9057E"/>
    <w:rsid w:val="00E90AB2"/>
    <w:rsid w:val="00E90AED"/>
    <w:rsid w:val="00E90F8C"/>
    <w:rsid w:val="00E91014"/>
    <w:rsid w:val="00E91162"/>
    <w:rsid w:val="00E9149B"/>
    <w:rsid w:val="00E91581"/>
    <w:rsid w:val="00E91E34"/>
    <w:rsid w:val="00E91EE1"/>
    <w:rsid w:val="00E922BD"/>
    <w:rsid w:val="00E9290E"/>
    <w:rsid w:val="00E92A5B"/>
    <w:rsid w:val="00E92E56"/>
    <w:rsid w:val="00E930F8"/>
    <w:rsid w:val="00E93391"/>
    <w:rsid w:val="00E935F2"/>
    <w:rsid w:val="00E93895"/>
    <w:rsid w:val="00E939B9"/>
    <w:rsid w:val="00E939CC"/>
    <w:rsid w:val="00E93B02"/>
    <w:rsid w:val="00E94040"/>
    <w:rsid w:val="00E94135"/>
    <w:rsid w:val="00E941AB"/>
    <w:rsid w:val="00E942A5"/>
    <w:rsid w:val="00E94326"/>
    <w:rsid w:val="00E94555"/>
    <w:rsid w:val="00E94577"/>
    <w:rsid w:val="00E946DB"/>
    <w:rsid w:val="00E947B2"/>
    <w:rsid w:val="00E94919"/>
    <w:rsid w:val="00E94BC6"/>
    <w:rsid w:val="00E94C11"/>
    <w:rsid w:val="00E953A6"/>
    <w:rsid w:val="00E95575"/>
    <w:rsid w:val="00E95686"/>
    <w:rsid w:val="00E95690"/>
    <w:rsid w:val="00E95E72"/>
    <w:rsid w:val="00E95ED6"/>
    <w:rsid w:val="00E96102"/>
    <w:rsid w:val="00E962B5"/>
    <w:rsid w:val="00E963BF"/>
    <w:rsid w:val="00E964C5"/>
    <w:rsid w:val="00E9654B"/>
    <w:rsid w:val="00E965FA"/>
    <w:rsid w:val="00E96EB0"/>
    <w:rsid w:val="00E96EBE"/>
    <w:rsid w:val="00E96F0A"/>
    <w:rsid w:val="00E96F18"/>
    <w:rsid w:val="00E971AE"/>
    <w:rsid w:val="00E9742F"/>
    <w:rsid w:val="00E975E4"/>
    <w:rsid w:val="00E976FB"/>
    <w:rsid w:val="00E979DA"/>
    <w:rsid w:val="00E97D66"/>
    <w:rsid w:val="00EA006C"/>
    <w:rsid w:val="00EA02D3"/>
    <w:rsid w:val="00EA0441"/>
    <w:rsid w:val="00EA0AB5"/>
    <w:rsid w:val="00EA0C53"/>
    <w:rsid w:val="00EA0D48"/>
    <w:rsid w:val="00EA0F68"/>
    <w:rsid w:val="00EA0FC2"/>
    <w:rsid w:val="00EA106F"/>
    <w:rsid w:val="00EA11BB"/>
    <w:rsid w:val="00EA1262"/>
    <w:rsid w:val="00EA15ED"/>
    <w:rsid w:val="00EA16F0"/>
    <w:rsid w:val="00EA1A42"/>
    <w:rsid w:val="00EA1C1D"/>
    <w:rsid w:val="00EA1C4A"/>
    <w:rsid w:val="00EA1DB1"/>
    <w:rsid w:val="00EA211B"/>
    <w:rsid w:val="00EA23BC"/>
    <w:rsid w:val="00EA277E"/>
    <w:rsid w:val="00EA2A8A"/>
    <w:rsid w:val="00EA2AF8"/>
    <w:rsid w:val="00EA2FAC"/>
    <w:rsid w:val="00EA3011"/>
    <w:rsid w:val="00EA3445"/>
    <w:rsid w:val="00EA35B7"/>
    <w:rsid w:val="00EA3A52"/>
    <w:rsid w:val="00EA3BA9"/>
    <w:rsid w:val="00EA3C78"/>
    <w:rsid w:val="00EA4146"/>
    <w:rsid w:val="00EA418E"/>
    <w:rsid w:val="00EA433C"/>
    <w:rsid w:val="00EA4546"/>
    <w:rsid w:val="00EA4562"/>
    <w:rsid w:val="00EA4642"/>
    <w:rsid w:val="00EA4B5D"/>
    <w:rsid w:val="00EA4F30"/>
    <w:rsid w:val="00EA4F54"/>
    <w:rsid w:val="00EA51EB"/>
    <w:rsid w:val="00EA5247"/>
    <w:rsid w:val="00EA55B9"/>
    <w:rsid w:val="00EA5689"/>
    <w:rsid w:val="00EA574C"/>
    <w:rsid w:val="00EA600E"/>
    <w:rsid w:val="00EA62D8"/>
    <w:rsid w:val="00EA641F"/>
    <w:rsid w:val="00EA64FD"/>
    <w:rsid w:val="00EA65A1"/>
    <w:rsid w:val="00EA6704"/>
    <w:rsid w:val="00EA6B59"/>
    <w:rsid w:val="00EA6B62"/>
    <w:rsid w:val="00EA6E5F"/>
    <w:rsid w:val="00EA7789"/>
    <w:rsid w:val="00EA7841"/>
    <w:rsid w:val="00EB0253"/>
    <w:rsid w:val="00EB0315"/>
    <w:rsid w:val="00EB0660"/>
    <w:rsid w:val="00EB0952"/>
    <w:rsid w:val="00EB09F5"/>
    <w:rsid w:val="00EB16D6"/>
    <w:rsid w:val="00EB1795"/>
    <w:rsid w:val="00EB1B69"/>
    <w:rsid w:val="00EB1D09"/>
    <w:rsid w:val="00EB22C6"/>
    <w:rsid w:val="00EB2542"/>
    <w:rsid w:val="00EB2892"/>
    <w:rsid w:val="00EB290C"/>
    <w:rsid w:val="00EB2961"/>
    <w:rsid w:val="00EB3035"/>
    <w:rsid w:val="00EB3732"/>
    <w:rsid w:val="00EB3872"/>
    <w:rsid w:val="00EB39FD"/>
    <w:rsid w:val="00EB43D0"/>
    <w:rsid w:val="00EB4754"/>
    <w:rsid w:val="00EB491B"/>
    <w:rsid w:val="00EB4C5E"/>
    <w:rsid w:val="00EB5174"/>
    <w:rsid w:val="00EB52F1"/>
    <w:rsid w:val="00EB555D"/>
    <w:rsid w:val="00EB579C"/>
    <w:rsid w:val="00EB5A93"/>
    <w:rsid w:val="00EB6313"/>
    <w:rsid w:val="00EB6395"/>
    <w:rsid w:val="00EB65BA"/>
    <w:rsid w:val="00EB6C98"/>
    <w:rsid w:val="00EB6F5C"/>
    <w:rsid w:val="00EB70ED"/>
    <w:rsid w:val="00EB7348"/>
    <w:rsid w:val="00EB75FE"/>
    <w:rsid w:val="00EB7AA9"/>
    <w:rsid w:val="00EB7B1E"/>
    <w:rsid w:val="00EB7E80"/>
    <w:rsid w:val="00EB7F05"/>
    <w:rsid w:val="00EC022F"/>
    <w:rsid w:val="00EC13EF"/>
    <w:rsid w:val="00EC1CBE"/>
    <w:rsid w:val="00EC1D6D"/>
    <w:rsid w:val="00EC1E9C"/>
    <w:rsid w:val="00EC1EEA"/>
    <w:rsid w:val="00EC1F7E"/>
    <w:rsid w:val="00EC1FC9"/>
    <w:rsid w:val="00EC22F4"/>
    <w:rsid w:val="00EC24E7"/>
    <w:rsid w:val="00EC2577"/>
    <w:rsid w:val="00EC270C"/>
    <w:rsid w:val="00EC2809"/>
    <w:rsid w:val="00EC2A04"/>
    <w:rsid w:val="00EC2AF2"/>
    <w:rsid w:val="00EC2EDA"/>
    <w:rsid w:val="00EC2F4F"/>
    <w:rsid w:val="00EC301D"/>
    <w:rsid w:val="00EC31DB"/>
    <w:rsid w:val="00EC34AD"/>
    <w:rsid w:val="00EC3562"/>
    <w:rsid w:val="00EC3647"/>
    <w:rsid w:val="00EC3C49"/>
    <w:rsid w:val="00EC3F24"/>
    <w:rsid w:val="00EC4074"/>
    <w:rsid w:val="00EC476D"/>
    <w:rsid w:val="00EC4ADF"/>
    <w:rsid w:val="00EC4B36"/>
    <w:rsid w:val="00EC4C71"/>
    <w:rsid w:val="00EC50D3"/>
    <w:rsid w:val="00EC5616"/>
    <w:rsid w:val="00EC5A81"/>
    <w:rsid w:val="00EC6066"/>
    <w:rsid w:val="00EC62C2"/>
    <w:rsid w:val="00EC666E"/>
    <w:rsid w:val="00EC6696"/>
    <w:rsid w:val="00EC6805"/>
    <w:rsid w:val="00EC697C"/>
    <w:rsid w:val="00EC69AD"/>
    <w:rsid w:val="00EC6CB0"/>
    <w:rsid w:val="00EC6CFC"/>
    <w:rsid w:val="00EC7B0F"/>
    <w:rsid w:val="00EC7B3B"/>
    <w:rsid w:val="00EC7CC1"/>
    <w:rsid w:val="00EC7F14"/>
    <w:rsid w:val="00ED04D9"/>
    <w:rsid w:val="00ED05BE"/>
    <w:rsid w:val="00ED06A2"/>
    <w:rsid w:val="00ED0B63"/>
    <w:rsid w:val="00ED0D75"/>
    <w:rsid w:val="00ED103D"/>
    <w:rsid w:val="00ED1101"/>
    <w:rsid w:val="00ED14E3"/>
    <w:rsid w:val="00ED1715"/>
    <w:rsid w:val="00ED1B99"/>
    <w:rsid w:val="00ED20E7"/>
    <w:rsid w:val="00ED20F4"/>
    <w:rsid w:val="00ED2805"/>
    <w:rsid w:val="00ED28CA"/>
    <w:rsid w:val="00ED291D"/>
    <w:rsid w:val="00ED2F10"/>
    <w:rsid w:val="00ED31FD"/>
    <w:rsid w:val="00ED341D"/>
    <w:rsid w:val="00ED347B"/>
    <w:rsid w:val="00ED34F7"/>
    <w:rsid w:val="00ED371C"/>
    <w:rsid w:val="00ED37D4"/>
    <w:rsid w:val="00ED3FB3"/>
    <w:rsid w:val="00ED41F8"/>
    <w:rsid w:val="00ED4200"/>
    <w:rsid w:val="00ED43BD"/>
    <w:rsid w:val="00ED4444"/>
    <w:rsid w:val="00ED444E"/>
    <w:rsid w:val="00ED44D2"/>
    <w:rsid w:val="00ED48FC"/>
    <w:rsid w:val="00ED4E3D"/>
    <w:rsid w:val="00ED52E5"/>
    <w:rsid w:val="00ED5500"/>
    <w:rsid w:val="00ED554D"/>
    <w:rsid w:val="00ED561D"/>
    <w:rsid w:val="00ED5D9F"/>
    <w:rsid w:val="00ED5E83"/>
    <w:rsid w:val="00ED6156"/>
    <w:rsid w:val="00ED67D1"/>
    <w:rsid w:val="00ED689B"/>
    <w:rsid w:val="00ED6D94"/>
    <w:rsid w:val="00ED734F"/>
    <w:rsid w:val="00ED750E"/>
    <w:rsid w:val="00ED7690"/>
    <w:rsid w:val="00ED7784"/>
    <w:rsid w:val="00ED7B99"/>
    <w:rsid w:val="00ED7BA3"/>
    <w:rsid w:val="00ED7BC9"/>
    <w:rsid w:val="00ED7F7E"/>
    <w:rsid w:val="00EE000E"/>
    <w:rsid w:val="00EE04BC"/>
    <w:rsid w:val="00EE04ED"/>
    <w:rsid w:val="00EE054C"/>
    <w:rsid w:val="00EE0E84"/>
    <w:rsid w:val="00EE0F9D"/>
    <w:rsid w:val="00EE114E"/>
    <w:rsid w:val="00EE11EA"/>
    <w:rsid w:val="00EE1284"/>
    <w:rsid w:val="00EE1338"/>
    <w:rsid w:val="00EE14D1"/>
    <w:rsid w:val="00EE16F0"/>
    <w:rsid w:val="00EE1952"/>
    <w:rsid w:val="00EE1A57"/>
    <w:rsid w:val="00EE1AA2"/>
    <w:rsid w:val="00EE1BF0"/>
    <w:rsid w:val="00EE1CDF"/>
    <w:rsid w:val="00EE1D6E"/>
    <w:rsid w:val="00EE1ED6"/>
    <w:rsid w:val="00EE20B8"/>
    <w:rsid w:val="00EE2339"/>
    <w:rsid w:val="00EE23DB"/>
    <w:rsid w:val="00EE28A9"/>
    <w:rsid w:val="00EE2AA4"/>
    <w:rsid w:val="00EE2E77"/>
    <w:rsid w:val="00EE30C4"/>
    <w:rsid w:val="00EE3180"/>
    <w:rsid w:val="00EE35A4"/>
    <w:rsid w:val="00EE39CB"/>
    <w:rsid w:val="00EE3B00"/>
    <w:rsid w:val="00EE3B46"/>
    <w:rsid w:val="00EE3BB1"/>
    <w:rsid w:val="00EE3C75"/>
    <w:rsid w:val="00EE3D1C"/>
    <w:rsid w:val="00EE41BF"/>
    <w:rsid w:val="00EE44D3"/>
    <w:rsid w:val="00EE461E"/>
    <w:rsid w:val="00EE4718"/>
    <w:rsid w:val="00EE4CEB"/>
    <w:rsid w:val="00EE4DA2"/>
    <w:rsid w:val="00EE5240"/>
    <w:rsid w:val="00EE5302"/>
    <w:rsid w:val="00EE535F"/>
    <w:rsid w:val="00EE53F7"/>
    <w:rsid w:val="00EE554D"/>
    <w:rsid w:val="00EE5799"/>
    <w:rsid w:val="00EE58F9"/>
    <w:rsid w:val="00EE596E"/>
    <w:rsid w:val="00EE599B"/>
    <w:rsid w:val="00EE5B7E"/>
    <w:rsid w:val="00EE6134"/>
    <w:rsid w:val="00EE61E4"/>
    <w:rsid w:val="00EE63C4"/>
    <w:rsid w:val="00EE67F8"/>
    <w:rsid w:val="00EE692C"/>
    <w:rsid w:val="00EE6B3F"/>
    <w:rsid w:val="00EE6FC8"/>
    <w:rsid w:val="00EE7193"/>
    <w:rsid w:val="00EE7667"/>
    <w:rsid w:val="00EE7917"/>
    <w:rsid w:val="00EE79A8"/>
    <w:rsid w:val="00EE7EA2"/>
    <w:rsid w:val="00EF031D"/>
    <w:rsid w:val="00EF04DC"/>
    <w:rsid w:val="00EF05F8"/>
    <w:rsid w:val="00EF092F"/>
    <w:rsid w:val="00EF0B2F"/>
    <w:rsid w:val="00EF0C05"/>
    <w:rsid w:val="00EF1194"/>
    <w:rsid w:val="00EF137A"/>
    <w:rsid w:val="00EF1981"/>
    <w:rsid w:val="00EF19C6"/>
    <w:rsid w:val="00EF1BF8"/>
    <w:rsid w:val="00EF1E44"/>
    <w:rsid w:val="00EF208B"/>
    <w:rsid w:val="00EF3002"/>
    <w:rsid w:val="00EF3064"/>
    <w:rsid w:val="00EF3170"/>
    <w:rsid w:val="00EF31EB"/>
    <w:rsid w:val="00EF3279"/>
    <w:rsid w:val="00EF344A"/>
    <w:rsid w:val="00EF355D"/>
    <w:rsid w:val="00EF35A4"/>
    <w:rsid w:val="00EF36D0"/>
    <w:rsid w:val="00EF3B93"/>
    <w:rsid w:val="00EF3CD2"/>
    <w:rsid w:val="00EF3EF5"/>
    <w:rsid w:val="00EF3FF5"/>
    <w:rsid w:val="00EF409E"/>
    <w:rsid w:val="00EF409F"/>
    <w:rsid w:val="00EF474A"/>
    <w:rsid w:val="00EF486F"/>
    <w:rsid w:val="00EF50E2"/>
    <w:rsid w:val="00EF5690"/>
    <w:rsid w:val="00EF57A4"/>
    <w:rsid w:val="00EF57CB"/>
    <w:rsid w:val="00EF5895"/>
    <w:rsid w:val="00EF5A1D"/>
    <w:rsid w:val="00EF5C28"/>
    <w:rsid w:val="00EF5DCE"/>
    <w:rsid w:val="00EF5F57"/>
    <w:rsid w:val="00EF60EE"/>
    <w:rsid w:val="00EF6267"/>
    <w:rsid w:val="00EF63E9"/>
    <w:rsid w:val="00EF640C"/>
    <w:rsid w:val="00EF64A3"/>
    <w:rsid w:val="00EF6564"/>
    <w:rsid w:val="00EF695E"/>
    <w:rsid w:val="00EF6AAC"/>
    <w:rsid w:val="00EF6F4B"/>
    <w:rsid w:val="00EF7106"/>
    <w:rsid w:val="00EF7283"/>
    <w:rsid w:val="00EF7562"/>
    <w:rsid w:val="00EF7A92"/>
    <w:rsid w:val="00EF7B41"/>
    <w:rsid w:val="00EF7D0E"/>
    <w:rsid w:val="00EF7FB9"/>
    <w:rsid w:val="00F00104"/>
    <w:rsid w:val="00F003B9"/>
    <w:rsid w:val="00F00520"/>
    <w:rsid w:val="00F00A63"/>
    <w:rsid w:val="00F00A79"/>
    <w:rsid w:val="00F00F6A"/>
    <w:rsid w:val="00F01000"/>
    <w:rsid w:val="00F011A5"/>
    <w:rsid w:val="00F01279"/>
    <w:rsid w:val="00F013B9"/>
    <w:rsid w:val="00F0152B"/>
    <w:rsid w:val="00F016F0"/>
    <w:rsid w:val="00F01AEE"/>
    <w:rsid w:val="00F01E5C"/>
    <w:rsid w:val="00F01EFD"/>
    <w:rsid w:val="00F02058"/>
    <w:rsid w:val="00F022C3"/>
    <w:rsid w:val="00F023B5"/>
    <w:rsid w:val="00F02422"/>
    <w:rsid w:val="00F02874"/>
    <w:rsid w:val="00F02A23"/>
    <w:rsid w:val="00F02DD0"/>
    <w:rsid w:val="00F03405"/>
    <w:rsid w:val="00F03512"/>
    <w:rsid w:val="00F0355B"/>
    <w:rsid w:val="00F0358B"/>
    <w:rsid w:val="00F04200"/>
    <w:rsid w:val="00F0431D"/>
    <w:rsid w:val="00F045C6"/>
    <w:rsid w:val="00F0472D"/>
    <w:rsid w:val="00F0483B"/>
    <w:rsid w:val="00F04A28"/>
    <w:rsid w:val="00F04AE7"/>
    <w:rsid w:val="00F04CFA"/>
    <w:rsid w:val="00F04E5B"/>
    <w:rsid w:val="00F04ED1"/>
    <w:rsid w:val="00F051E9"/>
    <w:rsid w:val="00F0574F"/>
    <w:rsid w:val="00F0586A"/>
    <w:rsid w:val="00F06171"/>
    <w:rsid w:val="00F064E0"/>
    <w:rsid w:val="00F0654A"/>
    <w:rsid w:val="00F06A38"/>
    <w:rsid w:val="00F06F72"/>
    <w:rsid w:val="00F0700F"/>
    <w:rsid w:val="00F070B8"/>
    <w:rsid w:val="00F073A4"/>
    <w:rsid w:val="00F0742E"/>
    <w:rsid w:val="00F074B2"/>
    <w:rsid w:val="00F07694"/>
    <w:rsid w:val="00F07729"/>
    <w:rsid w:val="00F0789C"/>
    <w:rsid w:val="00F07B98"/>
    <w:rsid w:val="00F07CC7"/>
    <w:rsid w:val="00F07CD1"/>
    <w:rsid w:val="00F07DA0"/>
    <w:rsid w:val="00F07E02"/>
    <w:rsid w:val="00F101EA"/>
    <w:rsid w:val="00F106E5"/>
    <w:rsid w:val="00F108C6"/>
    <w:rsid w:val="00F10F62"/>
    <w:rsid w:val="00F1159F"/>
    <w:rsid w:val="00F116D7"/>
    <w:rsid w:val="00F11C20"/>
    <w:rsid w:val="00F122AD"/>
    <w:rsid w:val="00F12365"/>
    <w:rsid w:val="00F12697"/>
    <w:rsid w:val="00F126A3"/>
    <w:rsid w:val="00F12A50"/>
    <w:rsid w:val="00F12D4D"/>
    <w:rsid w:val="00F13014"/>
    <w:rsid w:val="00F13132"/>
    <w:rsid w:val="00F13B81"/>
    <w:rsid w:val="00F13C79"/>
    <w:rsid w:val="00F13F86"/>
    <w:rsid w:val="00F14154"/>
    <w:rsid w:val="00F14305"/>
    <w:rsid w:val="00F1433D"/>
    <w:rsid w:val="00F146B0"/>
    <w:rsid w:val="00F14702"/>
    <w:rsid w:val="00F147F9"/>
    <w:rsid w:val="00F14A4A"/>
    <w:rsid w:val="00F15176"/>
    <w:rsid w:val="00F1527D"/>
    <w:rsid w:val="00F15300"/>
    <w:rsid w:val="00F1533B"/>
    <w:rsid w:val="00F1552F"/>
    <w:rsid w:val="00F15611"/>
    <w:rsid w:val="00F1563E"/>
    <w:rsid w:val="00F15D70"/>
    <w:rsid w:val="00F15D74"/>
    <w:rsid w:val="00F15E84"/>
    <w:rsid w:val="00F15F17"/>
    <w:rsid w:val="00F15FFB"/>
    <w:rsid w:val="00F1614C"/>
    <w:rsid w:val="00F162C5"/>
    <w:rsid w:val="00F16390"/>
    <w:rsid w:val="00F16A77"/>
    <w:rsid w:val="00F16DAF"/>
    <w:rsid w:val="00F17027"/>
    <w:rsid w:val="00F171EE"/>
    <w:rsid w:val="00F173DF"/>
    <w:rsid w:val="00F1793A"/>
    <w:rsid w:val="00F17A1F"/>
    <w:rsid w:val="00F17CCE"/>
    <w:rsid w:val="00F17D48"/>
    <w:rsid w:val="00F20242"/>
    <w:rsid w:val="00F20586"/>
    <w:rsid w:val="00F20753"/>
    <w:rsid w:val="00F20C03"/>
    <w:rsid w:val="00F20CC1"/>
    <w:rsid w:val="00F20E15"/>
    <w:rsid w:val="00F21711"/>
    <w:rsid w:val="00F21718"/>
    <w:rsid w:val="00F21912"/>
    <w:rsid w:val="00F21A60"/>
    <w:rsid w:val="00F21BD3"/>
    <w:rsid w:val="00F21DF6"/>
    <w:rsid w:val="00F21F64"/>
    <w:rsid w:val="00F21FEB"/>
    <w:rsid w:val="00F22B64"/>
    <w:rsid w:val="00F22FAF"/>
    <w:rsid w:val="00F233DE"/>
    <w:rsid w:val="00F23427"/>
    <w:rsid w:val="00F234F8"/>
    <w:rsid w:val="00F23837"/>
    <w:rsid w:val="00F23A16"/>
    <w:rsid w:val="00F23BA0"/>
    <w:rsid w:val="00F23F5E"/>
    <w:rsid w:val="00F24012"/>
    <w:rsid w:val="00F2482E"/>
    <w:rsid w:val="00F24991"/>
    <w:rsid w:val="00F24E6B"/>
    <w:rsid w:val="00F25059"/>
    <w:rsid w:val="00F2537F"/>
    <w:rsid w:val="00F255E6"/>
    <w:rsid w:val="00F25676"/>
    <w:rsid w:val="00F25B3B"/>
    <w:rsid w:val="00F25DB2"/>
    <w:rsid w:val="00F261FA"/>
    <w:rsid w:val="00F26385"/>
    <w:rsid w:val="00F26643"/>
    <w:rsid w:val="00F2681C"/>
    <w:rsid w:val="00F26C93"/>
    <w:rsid w:val="00F26D7A"/>
    <w:rsid w:val="00F26D85"/>
    <w:rsid w:val="00F2742D"/>
    <w:rsid w:val="00F274BC"/>
    <w:rsid w:val="00F27665"/>
    <w:rsid w:val="00F279E2"/>
    <w:rsid w:val="00F27E15"/>
    <w:rsid w:val="00F27F2A"/>
    <w:rsid w:val="00F306C9"/>
    <w:rsid w:val="00F308F2"/>
    <w:rsid w:val="00F30924"/>
    <w:rsid w:val="00F30B94"/>
    <w:rsid w:val="00F31009"/>
    <w:rsid w:val="00F31394"/>
    <w:rsid w:val="00F31409"/>
    <w:rsid w:val="00F31410"/>
    <w:rsid w:val="00F31782"/>
    <w:rsid w:val="00F31804"/>
    <w:rsid w:val="00F3196E"/>
    <w:rsid w:val="00F31CA6"/>
    <w:rsid w:val="00F31EBB"/>
    <w:rsid w:val="00F323BB"/>
    <w:rsid w:val="00F323BF"/>
    <w:rsid w:val="00F323DE"/>
    <w:rsid w:val="00F327BB"/>
    <w:rsid w:val="00F327C7"/>
    <w:rsid w:val="00F32CDC"/>
    <w:rsid w:val="00F32F16"/>
    <w:rsid w:val="00F33281"/>
    <w:rsid w:val="00F33282"/>
    <w:rsid w:val="00F3374E"/>
    <w:rsid w:val="00F33752"/>
    <w:rsid w:val="00F337CA"/>
    <w:rsid w:val="00F33C1A"/>
    <w:rsid w:val="00F33F8B"/>
    <w:rsid w:val="00F342BD"/>
    <w:rsid w:val="00F345A7"/>
    <w:rsid w:val="00F345EE"/>
    <w:rsid w:val="00F34698"/>
    <w:rsid w:val="00F34705"/>
    <w:rsid w:val="00F34BEF"/>
    <w:rsid w:val="00F34F1D"/>
    <w:rsid w:val="00F351D1"/>
    <w:rsid w:val="00F3537B"/>
    <w:rsid w:val="00F357AB"/>
    <w:rsid w:val="00F357CD"/>
    <w:rsid w:val="00F3583A"/>
    <w:rsid w:val="00F3591A"/>
    <w:rsid w:val="00F3599F"/>
    <w:rsid w:val="00F359E0"/>
    <w:rsid w:val="00F35A7F"/>
    <w:rsid w:val="00F35AA8"/>
    <w:rsid w:val="00F35ACD"/>
    <w:rsid w:val="00F35ADB"/>
    <w:rsid w:val="00F35BB2"/>
    <w:rsid w:val="00F35D08"/>
    <w:rsid w:val="00F35EB9"/>
    <w:rsid w:val="00F360BA"/>
    <w:rsid w:val="00F3626D"/>
    <w:rsid w:val="00F372BD"/>
    <w:rsid w:val="00F37363"/>
    <w:rsid w:val="00F3757A"/>
    <w:rsid w:val="00F378F3"/>
    <w:rsid w:val="00F3792B"/>
    <w:rsid w:val="00F37AB0"/>
    <w:rsid w:val="00F37B78"/>
    <w:rsid w:val="00F37BCF"/>
    <w:rsid w:val="00F37EB2"/>
    <w:rsid w:val="00F400A3"/>
    <w:rsid w:val="00F40208"/>
    <w:rsid w:val="00F4057C"/>
    <w:rsid w:val="00F40658"/>
    <w:rsid w:val="00F409E4"/>
    <w:rsid w:val="00F40A13"/>
    <w:rsid w:val="00F40A36"/>
    <w:rsid w:val="00F40BB8"/>
    <w:rsid w:val="00F40F90"/>
    <w:rsid w:val="00F4104D"/>
    <w:rsid w:val="00F41375"/>
    <w:rsid w:val="00F41549"/>
    <w:rsid w:val="00F416E6"/>
    <w:rsid w:val="00F41881"/>
    <w:rsid w:val="00F41A4E"/>
    <w:rsid w:val="00F41B4A"/>
    <w:rsid w:val="00F4233E"/>
    <w:rsid w:val="00F42348"/>
    <w:rsid w:val="00F424BE"/>
    <w:rsid w:val="00F42AA7"/>
    <w:rsid w:val="00F42B17"/>
    <w:rsid w:val="00F42C8C"/>
    <w:rsid w:val="00F42EFC"/>
    <w:rsid w:val="00F43119"/>
    <w:rsid w:val="00F432FB"/>
    <w:rsid w:val="00F433DC"/>
    <w:rsid w:val="00F433FC"/>
    <w:rsid w:val="00F437E7"/>
    <w:rsid w:val="00F43BCB"/>
    <w:rsid w:val="00F43CF9"/>
    <w:rsid w:val="00F43FA9"/>
    <w:rsid w:val="00F43FE0"/>
    <w:rsid w:val="00F445BC"/>
    <w:rsid w:val="00F44659"/>
    <w:rsid w:val="00F4474B"/>
    <w:rsid w:val="00F44778"/>
    <w:rsid w:val="00F44ACC"/>
    <w:rsid w:val="00F44E6E"/>
    <w:rsid w:val="00F4511D"/>
    <w:rsid w:val="00F45719"/>
    <w:rsid w:val="00F45A17"/>
    <w:rsid w:val="00F45D3D"/>
    <w:rsid w:val="00F463A9"/>
    <w:rsid w:val="00F464E9"/>
    <w:rsid w:val="00F4655F"/>
    <w:rsid w:val="00F4662A"/>
    <w:rsid w:val="00F4690F"/>
    <w:rsid w:val="00F46C1B"/>
    <w:rsid w:val="00F46E4A"/>
    <w:rsid w:val="00F47130"/>
    <w:rsid w:val="00F4755E"/>
    <w:rsid w:val="00F500CD"/>
    <w:rsid w:val="00F50384"/>
    <w:rsid w:val="00F50431"/>
    <w:rsid w:val="00F50751"/>
    <w:rsid w:val="00F507FE"/>
    <w:rsid w:val="00F50DBA"/>
    <w:rsid w:val="00F516F1"/>
    <w:rsid w:val="00F51888"/>
    <w:rsid w:val="00F51F13"/>
    <w:rsid w:val="00F52111"/>
    <w:rsid w:val="00F52499"/>
    <w:rsid w:val="00F52592"/>
    <w:rsid w:val="00F5291D"/>
    <w:rsid w:val="00F5359F"/>
    <w:rsid w:val="00F536A9"/>
    <w:rsid w:val="00F538B3"/>
    <w:rsid w:val="00F53EA8"/>
    <w:rsid w:val="00F53EBA"/>
    <w:rsid w:val="00F5401E"/>
    <w:rsid w:val="00F541E2"/>
    <w:rsid w:val="00F54274"/>
    <w:rsid w:val="00F54640"/>
    <w:rsid w:val="00F546D2"/>
    <w:rsid w:val="00F548CE"/>
    <w:rsid w:val="00F54B2C"/>
    <w:rsid w:val="00F54BBF"/>
    <w:rsid w:val="00F54CEB"/>
    <w:rsid w:val="00F54E43"/>
    <w:rsid w:val="00F55008"/>
    <w:rsid w:val="00F5506D"/>
    <w:rsid w:val="00F550F6"/>
    <w:rsid w:val="00F5548E"/>
    <w:rsid w:val="00F5582E"/>
    <w:rsid w:val="00F5593F"/>
    <w:rsid w:val="00F5594F"/>
    <w:rsid w:val="00F55AB9"/>
    <w:rsid w:val="00F55BE4"/>
    <w:rsid w:val="00F55CA3"/>
    <w:rsid w:val="00F55D92"/>
    <w:rsid w:val="00F55E57"/>
    <w:rsid w:val="00F55FA5"/>
    <w:rsid w:val="00F56709"/>
    <w:rsid w:val="00F5681F"/>
    <w:rsid w:val="00F568D2"/>
    <w:rsid w:val="00F56990"/>
    <w:rsid w:val="00F56A00"/>
    <w:rsid w:val="00F56B47"/>
    <w:rsid w:val="00F56C01"/>
    <w:rsid w:val="00F56EC8"/>
    <w:rsid w:val="00F56FA5"/>
    <w:rsid w:val="00F5703C"/>
    <w:rsid w:val="00F57604"/>
    <w:rsid w:val="00F57919"/>
    <w:rsid w:val="00F57C89"/>
    <w:rsid w:val="00F57D10"/>
    <w:rsid w:val="00F57E55"/>
    <w:rsid w:val="00F604DC"/>
    <w:rsid w:val="00F60844"/>
    <w:rsid w:val="00F60D0F"/>
    <w:rsid w:val="00F60DBC"/>
    <w:rsid w:val="00F611E3"/>
    <w:rsid w:val="00F616E9"/>
    <w:rsid w:val="00F61783"/>
    <w:rsid w:val="00F61794"/>
    <w:rsid w:val="00F61B22"/>
    <w:rsid w:val="00F61E13"/>
    <w:rsid w:val="00F61F8A"/>
    <w:rsid w:val="00F61FD8"/>
    <w:rsid w:val="00F6235A"/>
    <w:rsid w:val="00F627F3"/>
    <w:rsid w:val="00F6280F"/>
    <w:rsid w:val="00F62A82"/>
    <w:rsid w:val="00F62A93"/>
    <w:rsid w:val="00F62AB3"/>
    <w:rsid w:val="00F62B61"/>
    <w:rsid w:val="00F633B5"/>
    <w:rsid w:val="00F63598"/>
    <w:rsid w:val="00F63662"/>
    <w:rsid w:val="00F639FE"/>
    <w:rsid w:val="00F63F5D"/>
    <w:rsid w:val="00F63FBD"/>
    <w:rsid w:val="00F6403B"/>
    <w:rsid w:val="00F651E2"/>
    <w:rsid w:val="00F652F6"/>
    <w:rsid w:val="00F65713"/>
    <w:rsid w:val="00F658C8"/>
    <w:rsid w:val="00F65AC8"/>
    <w:rsid w:val="00F65B79"/>
    <w:rsid w:val="00F65C20"/>
    <w:rsid w:val="00F65EE5"/>
    <w:rsid w:val="00F66682"/>
    <w:rsid w:val="00F66B59"/>
    <w:rsid w:val="00F66B71"/>
    <w:rsid w:val="00F66BB2"/>
    <w:rsid w:val="00F670EF"/>
    <w:rsid w:val="00F672A0"/>
    <w:rsid w:val="00F677AD"/>
    <w:rsid w:val="00F67DE2"/>
    <w:rsid w:val="00F7027C"/>
    <w:rsid w:val="00F70539"/>
    <w:rsid w:val="00F70B2C"/>
    <w:rsid w:val="00F70E6D"/>
    <w:rsid w:val="00F7101E"/>
    <w:rsid w:val="00F711A9"/>
    <w:rsid w:val="00F71745"/>
    <w:rsid w:val="00F71857"/>
    <w:rsid w:val="00F7189C"/>
    <w:rsid w:val="00F71940"/>
    <w:rsid w:val="00F71B02"/>
    <w:rsid w:val="00F72569"/>
    <w:rsid w:val="00F72905"/>
    <w:rsid w:val="00F72A18"/>
    <w:rsid w:val="00F72A28"/>
    <w:rsid w:val="00F72AE5"/>
    <w:rsid w:val="00F72DE1"/>
    <w:rsid w:val="00F73C62"/>
    <w:rsid w:val="00F74467"/>
    <w:rsid w:val="00F74469"/>
    <w:rsid w:val="00F7470A"/>
    <w:rsid w:val="00F74AAB"/>
    <w:rsid w:val="00F74F15"/>
    <w:rsid w:val="00F7513F"/>
    <w:rsid w:val="00F75317"/>
    <w:rsid w:val="00F75581"/>
    <w:rsid w:val="00F7577D"/>
    <w:rsid w:val="00F7580A"/>
    <w:rsid w:val="00F758F1"/>
    <w:rsid w:val="00F75B87"/>
    <w:rsid w:val="00F75DF9"/>
    <w:rsid w:val="00F75FB2"/>
    <w:rsid w:val="00F7614A"/>
    <w:rsid w:val="00F763A5"/>
    <w:rsid w:val="00F76475"/>
    <w:rsid w:val="00F76602"/>
    <w:rsid w:val="00F766A1"/>
    <w:rsid w:val="00F76897"/>
    <w:rsid w:val="00F76ADA"/>
    <w:rsid w:val="00F76B55"/>
    <w:rsid w:val="00F76C7A"/>
    <w:rsid w:val="00F77114"/>
    <w:rsid w:val="00F77163"/>
    <w:rsid w:val="00F775EE"/>
    <w:rsid w:val="00F778B1"/>
    <w:rsid w:val="00F779AF"/>
    <w:rsid w:val="00F77B65"/>
    <w:rsid w:val="00F77CE1"/>
    <w:rsid w:val="00F77DE7"/>
    <w:rsid w:val="00F80365"/>
    <w:rsid w:val="00F805DF"/>
    <w:rsid w:val="00F80C0C"/>
    <w:rsid w:val="00F80CE5"/>
    <w:rsid w:val="00F80CF5"/>
    <w:rsid w:val="00F80DA8"/>
    <w:rsid w:val="00F80F58"/>
    <w:rsid w:val="00F813CA"/>
    <w:rsid w:val="00F819E5"/>
    <w:rsid w:val="00F81F99"/>
    <w:rsid w:val="00F82269"/>
    <w:rsid w:val="00F82555"/>
    <w:rsid w:val="00F8256E"/>
    <w:rsid w:val="00F82B5A"/>
    <w:rsid w:val="00F82BD7"/>
    <w:rsid w:val="00F82E1D"/>
    <w:rsid w:val="00F831C9"/>
    <w:rsid w:val="00F83346"/>
    <w:rsid w:val="00F8339D"/>
    <w:rsid w:val="00F8343B"/>
    <w:rsid w:val="00F8360F"/>
    <w:rsid w:val="00F836FB"/>
    <w:rsid w:val="00F83B83"/>
    <w:rsid w:val="00F83B93"/>
    <w:rsid w:val="00F83D7B"/>
    <w:rsid w:val="00F83DA5"/>
    <w:rsid w:val="00F83FE4"/>
    <w:rsid w:val="00F84029"/>
    <w:rsid w:val="00F84430"/>
    <w:rsid w:val="00F844A6"/>
    <w:rsid w:val="00F8477E"/>
    <w:rsid w:val="00F847E4"/>
    <w:rsid w:val="00F848FD"/>
    <w:rsid w:val="00F849AF"/>
    <w:rsid w:val="00F84A42"/>
    <w:rsid w:val="00F85ACE"/>
    <w:rsid w:val="00F85B10"/>
    <w:rsid w:val="00F85DA3"/>
    <w:rsid w:val="00F85F12"/>
    <w:rsid w:val="00F86018"/>
    <w:rsid w:val="00F861B4"/>
    <w:rsid w:val="00F86715"/>
    <w:rsid w:val="00F86762"/>
    <w:rsid w:val="00F86BCD"/>
    <w:rsid w:val="00F87AC2"/>
    <w:rsid w:val="00F87BF7"/>
    <w:rsid w:val="00F87BFC"/>
    <w:rsid w:val="00F87D28"/>
    <w:rsid w:val="00F87FA1"/>
    <w:rsid w:val="00F87FB0"/>
    <w:rsid w:val="00F906D1"/>
    <w:rsid w:val="00F906DE"/>
    <w:rsid w:val="00F908BF"/>
    <w:rsid w:val="00F90967"/>
    <w:rsid w:val="00F90B9E"/>
    <w:rsid w:val="00F90C33"/>
    <w:rsid w:val="00F90CD9"/>
    <w:rsid w:val="00F90D05"/>
    <w:rsid w:val="00F90E52"/>
    <w:rsid w:val="00F90F57"/>
    <w:rsid w:val="00F911C7"/>
    <w:rsid w:val="00F9126D"/>
    <w:rsid w:val="00F912F8"/>
    <w:rsid w:val="00F91361"/>
    <w:rsid w:val="00F914DA"/>
    <w:rsid w:val="00F914F8"/>
    <w:rsid w:val="00F91A7E"/>
    <w:rsid w:val="00F91CC5"/>
    <w:rsid w:val="00F91D5C"/>
    <w:rsid w:val="00F91E8A"/>
    <w:rsid w:val="00F92193"/>
    <w:rsid w:val="00F9243A"/>
    <w:rsid w:val="00F927B2"/>
    <w:rsid w:val="00F92B66"/>
    <w:rsid w:val="00F92B89"/>
    <w:rsid w:val="00F92BF4"/>
    <w:rsid w:val="00F92D9C"/>
    <w:rsid w:val="00F92FC2"/>
    <w:rsid w:val="00F92FF6"/>
    <w:rsid w:val="00F930FE"/>
    <w:rsid w:val="00F931F5"/>
    <w:rsid w:val="00F9333C"/>
    <w:rsid w:val="00F93350"/>
    <w:rsid w:val="00F9385D"/>
    <w:rsid w:val="00F9387A"/>
    <w:rsid w:val="00F939AF"/>
    <w:rsid w:val="00F93C9C"/>
    <w:rsid w:val="00F93F0A"/>
    <w:rsid w:val="00F94193"/>
    <w:rsid w:val="00F94263"/>
    <w:rsid w:val="00F94533"/>
    <w:rsid w:val="00F94976"/>
    <w:rsid w:val="00F94BC1"/>
    <w:rsid w:val="00F94D32"/>
    <w:rsid w:val="00F94F80"/>
    <w:rsid w:val="00F94FEF"/>
    <w:rsid w:val="00F951FE"/>
    <w:rsid w:val="00F95238"/>
    <w:rsid w:val="00F95434"/>
    <w:rsid w:val="00F95C34"/>
    <w:rsid w:val="00F96138"/>
    <w:rsid w:val="00F966D0"/>
    <w:rsid w:val="00F9685A"/>
    <w:rsid w:val="00F96C3B"/>
    <w:rsid w:val="00F96CB4"/>
    <w:rsid w:val="00F96E5F"/>
    <w:rsid w:val="00F96FB9"/>
    <w:rsid w:val="00F9708D"/>
    <w:rsid w:val="00F971A9"/>
    <w:rsid w:val="00F9739C"/>
    <w:rsid w:val="00F973CF"/>
    <w:rsid w:val="00F97730"/>
    <w:rsid w:val="00F97CEE"/>
    <w:rsid w:val="00F97DF7"/>
    <w:rsid w:val="00FA017A"/>
    <w:rsid w:val="00FA024D"/>
    <w:rsid w:val="00FA0679"/>
    <w:rsid w:val="00FA0748"/>
    <w:rsid w:val="00FA0C16"/>
    <w:rsid w:val="00FA0E55"/>
    <w:rsid w:val="00FA10D4"/>
    <w:rsid w:val="00FA1FEB"/>
    <w:rsid w:val="00FA21C8"/>
    <w:rsid w:val="00FA21CE"/>
    <w:rsid w:val="00FA2381"/>
    <w:rsid w:val="00FA2443"/>
    <w:rsid w:val="00FA2B5E"/>
    <w:rsid w:val="00FA2BE6"/>
    <w:rsid w:val="00FA2D2E"/>
    <w:rsid w:val="00FA2FF5"/>
    <w:rsid w:val="00FA310C"/>
    <w:rsid w:val="00FA31F0"/>
    <w:rsid w:val="00FA37B6"/>
    <w:rsid w:val="00FA38A7"/>
    <w:rsid w:val="00FA39CB"/>
    <w:rsid w:val="00FA407F"/>
    <w:rsid w:val="00FA40B3"/>
    <w:rsid w:val="00FA426A"/>
    <w:rsid w:val="00FA4578"/>
    <w:rsid w:val="00FA4620"/>
    <w:rsid w:val="00FA4786"/>
    <w:rsid w:val="00FA4826"/>
    <w:rsid w:val="00FA483B"/>
    <w:rsid w:val="00FA488E"/>
    <w:rsid w:val="00FA48BD"/>
    <w:rsid w:val="00FA4AED"/>
    <w:rsid w:val="00FA4BEF"/>
    <w:rsid w:val="00FA4D28"/>
    <w:rsid w:val="00FA4E0A"/>
    <w:rsid w:val="00FA5150"/>
    <w:rsid w:val="00FA5260"/>
    <w:rsid w:val="00FA58EC"/>
    <w:rsid w:val="00FA5948"/>
    <w:rsid w:val="00FA5BA3"/>
    <w:rsid w:val="00FA5ECD"/>
    <w:rsid w:val="00FA658F"/>
    <w:rsid w:val="00FA66F9"/>
    <w:rsid w:val="00FA67E6"/>
    <w:rsid w:val="00FA6B86"/>
    <w:rsid w:val="00FA6E7D"/>
    <w:rsid w:val="00FA6F97"/>
    <w:rsid w:val="00FA6FB3"/>
    <w:rsid w:val="00FA7110"/>
    <w:rsid w:val="00FA71EA"/>
    <w:rsid w:val="00FA7381"/>
    <w:rsid w:val="00FA7390"/>
    <w:rsid w:val="00FA73FA"/>
    <w:rsid w:val="00FA74C7"/>
    <w:rsid w:val="00FA7698"/>
    <w:rsid w:val="00FA76F7"/>
    <w:rsid w:val="00FA771E"/>
    <w:rsid w:val="00FA7EED"/>
    <w:rsid w:val="00FA7F11"/>
    <w:rsid w:val="00FB0036"/>
    <w:rsid w:val="00FB01C6"/>
    <w:rsid w:val="00FB028C"/>
    <w:rsid w:val="00FB03F2"/>
    <w:rsid w:val="00FB049F"/>
    <w:rsid w:val="00FB0586"/>
    <w:rsid w:val="00FB0769"/>
    <w:rsid w:val="00FB0C42"/>
    <w:rsid w:val="00FB1038"/>
    <w:rsid w:val="00FB1572"/>
    <w:rsid w:val="00FB16D6"/>
    <w:rsid w:val="00FB1918"/>
    <w:rsid w:val="00FB21CA"/>
    <w:rsid w:val="00FB21FE"/>
    <w:rsid w:val="00FB2233"/>
    <w:rsid w:val="00FB23B7"/>
    <w:rsid w:val="00FB25BF"/>
    <w:rsid w:val="00FB2A93"/>
    <w:rsid w:val="00FB2AA3"/>
    <w:rsid w:val="00FB2C5E"/>
    <w:rsid w:val="00FB30FB"/>
    <w:rsid w:val="00FB34FB"/>
    <w:rsid w:val="00FB3A7A"/>
    <w:rsid w:val="00FB3A84"/>
    <w:rsid w:val="00FB3E36"/>
    <w:rsid w:val="00FB3EDA"/>
    <w:rsid w:val="00FB40A4"/>
    <w:rsid w:val="00FB43B1"/>
    <w:rsid w:val="00FB46E0"/>
    <w:rsid w:val="00FB47A8"/>
    <w:rsid w:val="00FB47B9"/>
    <w:rsid w:val="00FB48BC"/>
    <w:rsid w:val="00FB492D"/>
    <w:rsid w:val="00FB49F5"/>
    <w:rsid w:val="00FB4B77"/>
    <w:rsid w:val="00FB4BBF"/>
    <w:rsid w:val="00FB4E01"/>
    <w:rsid w:val="00FB4F93"/>
    <w:rsid w:val="00FB5214"/>
    <w:rsid w:val="00FB5518"/>
    <w:rsid w:val="00FB57A3"/>
    <w:rsid w:val="00FB5B86"/>
    <w:rsid w:val="00FB5D9B"/>
    <w:rsid w:val="00FB605E"/>
    <w:rsid w:val="00FB6935"/>
    <w:rsid w:val="00FB6AA2"/>
    <w:rsid w:val="00FB6EC8"/>
    <w:rsid w:val="00FB721C"/>
    <w:rsid w:val="00FB734A"/>
    <w:rsid w:val="00FB768E"/>
    <w:rsid w:val="00FB7789"/>
    <w:rsid w:val="00FB7E67"/>
    <w:rsid w:val="00FC0020"/>
    <w:rsid w:val="00FC004B"/>
    <w:rsid w:val="00FC057C"/>
    <w:rsid w:val="00FC0989"/>
    <w:rsid w:val="00FC0A31"/>
    <w:rsid w:val="00FC0A80"/>
    <w:rsid w:val="00FC0B4F"/>
    <w:rsid w:val="00FC0CC0"/>
    <w:rsid w:val="00FC11C0"/>
    <w:rsid w:val="00FC1C52"/>
    <w:rsid w:val="00FC1CF8"/>
    <w:rsid w:val="00FC2162"/>
    <w:rsid w:val="00FC23BF"/>
    <w:rsid w:val="00FC2611"/>
    <w:rsid w:val="00FC27A5"/>
    <w:rsid w:val="00FC2C8C"/>
    <w:rsid w:val="00FC2E28"/>
    <w:rsid w:val="00FC3977"/>
    <w:rsid w:val="00FC39BE"/>
    <w:rsid w:val="00FC3C93"/>
    <w:rsid w:val="00FC3DCB"/>
    <w:rsid w:val="00FC413C"/>
    <w:rsid w:val="00FC44A9"/>
    <w:rsid w:val="00FC49C1"/>
    <w:rsid w:val="00FC4A95"/>
    <w:rsid w:val="00FC4C6B"/>
    <w:rsid w:val="00FC4E84"/>
    <w:rsid w:val="00FC5759"/>
    <w:rsid w:val="00FC5A01"/>
    <w:rsid w:val="00FC5A0D"/>
    <w:rsid w:val="00FC5AD0"/>
    <w:rsid w:val="00FC5BF3"/>
    <w:rsid w:val="00FC5CF0"/>
    <w:rsid w:val="00FC604D"/>
    <w:rsid w:val="00FC61A5"/>
    <w:rsid w:val="00FC66D2"/>
    <w:rsid w:val="00FC6784"/>
    <w:rsid w:val="00FC6A87"/>
    <w:rsid w:val="00FC78CC"/>
    <w:rsid w:val="00FC78E0"/>
    <w:rsid w:val="00FC7951"/>
    <w:rsid w:val="00FC7A45"/>
    <w:rsid w:val="00FD0129"/>
    <w:rsid w:val="00FD0405"/>
    <w:rsid w:val="00FD053C"/>
    <w:rsid w:val="00FD068F"/>
    <w:rsid w:val="00FD076C"/>
    <w:rsid w:val="00FD096F"/>
    <w:rsid w:val="00FD09C1"/>
    <w:rsid w:val="00FD0B2B"/>
    <w:rsid w:val="00FD0FB3"/>
    <w:rsid w:val="00FD103F"/>
    <w:rsid w:val="00FD15DA"/>
    <w:rsid w:val="00FD1726"/>
    <w:rsid w:val="00FD1975"/>
    <w:rsid w:val="00FD1DA9"/>
    <w:rsid w:val="00FD1F24"/>
    <w:rsid w:val="00FD203C"/>
    <w:rsid w:val="00FD2365"/>
    <w:rsid w:val="00FD276E"/>
    <w:rsid w:val="00FD2870"/>
    <w:rsid w:val="00FD2B61"/>
    <w:rsid w:val="00FD2E7A"/>
    <w:rsid w:val="00FD30AA"/>
    <w:rsid w:val="00FD36DB"/>
    <w:rsid w:val="00FD37D4"/>
    <w:rsid w:val="00FD38D8"/>
    <w:rsid w:val="00FD3A2C"/>
    <w:rsid w:val="00FD3AC6"/>
    <w:rsid w:val="00FD3DA8"/>
    <w:rsid w:val="00FD3DAF"/>
    <w:rsid w:val="00FD3DCA"/>
    <w:rsid w:val="00FD3E2F"/>
    <w:rsid w:val="00FD4044"/>
    <w:rsid w:val="00FD407C"/>
    <w:rsid w:val="00FD40BE"/>
    <w:rsid w:val="00FD40C0"/>
    <w:rsid w:val="00FD429B"/>
    <w:rsid w:val="00FD48F2"/>
    <w:rsid w:val="00FD4CA4"/>
    <w:rsid w:val="00FD4CEE"/>
    <w:rsid w:val="00FD4D4F"/>
    <w:rsid w:val="00FD4E64"/>
    <w:rsid w:val="00FD51CA"/>
    <w:rsid w:val="00FD54D4"/>
    <w:rsid w:val="00FD566E"/>
    <w:rsid w:val="00FD583C"/>
    <w:rsid w:val="00FD58AD"/>
    <w:rsid w:val="00FD5A40"/>
    <w:rsid w:val="00FD5B38"/>
    <w:rsid w:val="00FD5CD1"/>
    <w:rsid w:val="00FD64C1"/>
    <w:rsid w:val="00FD67DE"/>
    <w:rsid w:val="00FD69CB"/>
    <w:rsid w:val="00FD6A2D"/>
    <w:rsid w:val="00FD6EBA"/>
    <w:rsid w:val="00FD6F47"/>
    <w:rsid w:val="00FD7341"/>
    <w:rsid w:val="00FD74A0"/>
    <w:rsid w:val="00FD7F16"/>
    <w:rsid w:val="00FE05C9"/>
    <w:rsid w:val="00FE06E8"/>
    <w:rsid w:val="00FE0CF7"/>
    <w:rsid w:val="00FE0D36"/>
    <w:rsid w:val="00FE0F57"/>
    <w:rsid w:val="00FE1858"/>
    <w:rsid w:val="00FE189A"/>
    <w:rsid w:val="00FE197E"/>
    <w:rsid w:val="00FE1C5F"/>
    <w:rsid w:val="00FE1CB5"/>
    <w:rsid w:val="00FE24F2"/>
    <w:rsid w:val="00FE2EE4"/>
    <w:rsid w:val="00FE3066"/>
    <w:rsid w:val="00FE30AF"/>
    <w:rsid w:val="00FE33F5"/>
    <w:rsid w:val="00FE34A6"/>
    <w:rsid w:val="00FE34B1"/>
    <w:rsid w:val="00FE36DD"/>
    <w:rsid w:val="00FE3954"/>
    <w:rsid w:val="00FE3999"/>
    <w:rsid w:val="00FE3FEB"/>
    <w:rsid w:val="00FE4317"/>
    <w:rsid w:val="00FE4790"/>
    <w:rsid w:val="00FE4817"/>
    <w:rsid w:val="00FE4987"/>
    <w:rsid w:val="00FE4C9E"/>
    <w:rsid w:val="00FE4CD1"/>
    <w:rsid w:val="00FE4E84"/>
    <w:rsid w:val="00FE4F56"/>
    <w:rsid w:val="00FE507F"/>
    <w:rsid w:val="00FE5088"/>
    <w:rsid w:val="00FE50D7"/>
    <w:rsid w:val="00FE51F0"/>
    <w:rsid w:val="00FE5778"/>
    <w:rsid w:val="00FE5980"/>
    <w:rsid w:val="00FE5CDE"/>
    <w:rsid w:val="00FE5F1B"/>
    <w:rsid w:val="00FE5FE9"/>
    <w:rsid w:val="00FE6016"/>
    <w:rsid w:val="00FE63D6"/>
    <w:rsid w:val="00FE6412"/>
    <w:rsid w:val="00FE6693"/>
    <w:rsid w:val="00FE6E81"/>
    <w:rsid w:val="00FE7305"/>
    <w:rsid w:val="00FE73A7"/>
    <w:rsid w:val="00FE75B6"/>
    <w:rsid w:val="00FE797D"/>
    <w:rsid w:val="00FE79C1"/>
    <w:rsid w:val="00FE7D35"/>
    <w:rsid w:val="00FE7DD4"/>
    <w:rsid w:val="00FF01FA"/>
    <w:rsid w:val="00FF03B1"/>
    <w:rsid w:val="00FF053C"/>
    <w:rsid w:val="00FF068B"/>
    <w:rsid w:val="00FF0D4A"/>
    <w:rsid w:val="00FF1355"/>
    <w:rsid w:val="00FF16CC"/>
    <w:rsid w:val="00FF1738"/>
    <w:rsid w:val="00FF19EE"/>
    <w:rsid w:val="00FF1A02"/>
    <w:rsid w:val="00FF1C92"/>
    <w:rsid w:val="00FF1DA5"/>
    <w:rsid w:val="00FF1F18"/>
    <w:rsid w:val="00FF1F33"/>
    <w:rsid w:val="00FF268A"/>
    <w:rsid w:val="00FF26AF"/>
    <w:rsid w:val="00FF26D1"/>
    <w:rsid w:val="00FF2867"/>
    <w:rsid w:val="00FF29A1"/>
    <w:rsid w:val="00FF2D93"/>
    <w:rsid w:val="00FF3269"/>
    <w:rsid w:val="00FF3317"/>
    <w:rsid w:val="00FF3423"/>
    <w:rsid w:val="00FF3642"/>
    <w:rsid w:val="00FF3807"/>
    <w:rsid w:val="00FF3A5A"/>
    <w:rsid w:val="00FF42B8"/>
    <w:rsid w:val="00FF43A4"/>
    <w:rsid w:val="00FF4AFF"/>
    <w:rsid w:val="00FF4B13"/>
    <w:rsid w:val="00FF4EE6"/>
    <w:rsid w:val="00FF4FC1"/>
    <w:rsid w:val="00FF564E"/>
    <w:rsid w:val="00FF567B"/>
    <w:rsid w:val="00FF5BD2"/>
    <w:rsid w:val="00FF5CE3"/>
    <w:rsid w:val="00FF7093"/>
    <w:rsid w:val="00FF7204"/>
    <w:rsid w:val="00FF7918"/>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2049" fill="f" fillcolor="#4f81bd" stroke="f">
      <v:fill color="#4f81bd" on="f"/>
      <v:stroke on="f"/>
      <v:shadow color="#eeece1"/>
    </o:shapedefaults>
    <o:shapelayout v:ext="edit">
      <o:idmap v:ext="edit" data="1"/>
    </o:shapelayout>
  </w:shapeDefaults>
  <w:decimalSymbol w:val="."/>
  <w:listSeparator w:val=","/>
  <w14:docId w14:val="354F7507"/>
  <w15:docId w15:val="{01DE3AD3-FBD4-4231-86F8-3086C50B2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0" w:unhideWhenUsed="1" w:qFormat="1"/>
    <w:lsdException w:name="toc 8" w:semiHidden="1" w:uiPriority="0" w:unhideWhenUsed="1" w:qFormat="1"/>
    <w:lsdException w:name="toc 9" w:semiHidden="1" w:uiPriority="0" w:unhideWhenUsed="1" w:qFormat="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F10CF"/>
    <w:pPr>
      <w:spacing w:before="100" w:beforeAutospacing="1" w:after="240" w:line="360" w:lineRule="auto"/>
      <w:jc w:val="both"/>
    </w:pPr>
    <w:rPr>
      <w:rFonts w:ascii="Times New Roman" w:eastAsia="Times New Roman" w:hAnsi="Times New Roman" w:cs="Times New Roman"/>
      <w:kern w:val="16"/>
      <w:sz w:val="24"/>
      <w:szCs w:val="24"/>
      <w:lang w:eastAsia="de-DE"/>
    </w:rPr>
  </w:style>
  <w:style w:type="paragraph" w:styleId="1">
    <w:name w:val="heading 1"/>
    <w:basedOn w:val="a"/>
    <w:next w:val="a"/>
    <w:link w:val="1Char"/>
    <w:uiPriority w:val="9"/>
    <w:qFormat/>
    <w:rsid w:val="007E0CD2"/>
    <w:pPr>
      <w:keepNext/>
      <w:keepLines/>
      <w:suppressAutoHyphens/>
      <w:jc w:val="left"/>
      <w:outlineLvl w:val="0"/>
    </w:pPr>
    <w:rPr>
      <w:b/>
      <w:kern w:val="28"/>
      <w:sz w:val="32"/>
    </w:rPr>
  </w:style>
  <w:style w:type="paragraph" w:styleId="2">
    <w:name w:val="heading 2"/>
    <w:basedOn w:val="1"/>
    <w:next w:val="a"/>
    <w:link w:val="2Char"/>
    <w:autoRedefine/>
    <w:qFormat/>
    <w:rsid w:val="004F6A53"/>
    <w:pPr>
      <w:tabs>
        <w:tab w:val="left" w:pos="1004"/>
      </w:tabs>
      <w:spacing w:before="600" w:beforeAutospacing="0" w:after="360" w:line="480" w:lineRule="auto"/>
      <w:ind w:left="726"/>
      <w:outlineLvl w:val="1"/>
    </w:pPr>
    <w:rPr>
      <w:rFonts w:eastAsiaTheme="minorHAnsi"/>
      <w:bCs/>
      <w:color w:val="000000"/>
      <w:sz w:val="24"/>
      <w:lang w:val="en-US" w:eastAsia="ko-KR"/>
    </w:rPr>
  </w:style>
  <w:style w:type="paragraph" w:styleId="3">
    <w:name w:val="heading 3"/>
    <w:basedOn w:val="1"/>
    <w:next w:val="a"/>
    <w:link w:val="3Char"/>
    <w:autoRedefine/>
    <w:qFormat/>
    <w:rsid w:val="00E80153"/>
    <w:pPr>
      <w:numPr>
        <w:ilvl w:val="2"/>
      </w:numPr>
      <w:spacing w:before="240" w:beforeAutospacing="0"/>
      <w:outlineLvl w:val="2"/>
    </w:pPr>
    <w:rPr>
      <w:rFonts w:eastAsiaTheme="minorHAnsi" w:cstheme="minorBidi"/>
      <w:sz w:val="24"/>
      <w:lang w:eastAsia="en-US"/>
    </w:rPr>
  </w:style>
  <w:style w:type="paragraph" w:styleId="4">
    <w:name w:val="heading 4"/>
    <w:basedOn w:val="1"/>
    <w:next w:val="a"/>
    <w:link w:val="4Char"/>
    <w:autoRedefine/>
    <w:qFormat/>
    <w:rsid w:val="00E80153"/>
    <w:pPr>
      <w:numPr>
        <w:ilvl w:val="3"/>
      </w:numPr>
      <w:tabs>
        <w:tab w:val="left" w:pos="1004"/>
      </w:tabs>
      <w:spacing w:before="480" w:beforeAutospacing="0"/>
      <w:outlineLvl w:val="3"/>
    </w:pPr>
    <w:rPr>
      <w:rFonts w:eastAsiaTheme="minorHAnsi" w:cstheme="minorBidi"/>
      <w:sz w:val="24"/>
      <w:lang w:eastAsia="en-US"/>
    </w:rPr>
  </w:style>
  <w:style w:type="paragraph" w:styleId="5">
    <w:name w:val="heading 5"/>
    <w:basedOn w:val="1"/>
    <w:next w:val="a"/>
    <w:link w:val="5Char"/>
    <w:qFormat/>
    <w:rsid w:val="00FB01C6"/>
    <w:pPr>
      <w:keepNext w:val="0"/>
      <w:keepLines w:val="0"/>
      <w:numPr>
        <w:ilvl w:val="4"/>
      </w:numPr>
      <w:spacing w:after="120"/>
      <w:outlineLvl w:val="4"/>
    </w:pPr>
    <w:rPr>
      <w:kern w:val="0"/>
      <w:sz w:val="22"/>
    </w:rPr>
  </w:style>
  <w:style w:type="paragraph" w:styleId="6">
    <w:name w:val="heading 6"/>
    <w:basedOn w:val="1"/>
    <w:next w:val="a"/>
    <w:link w:val="6Char"/>
    <w:qFormat/>
    <w:rsid w:val="00FB01C6"/>
    <w:pPr>
      <w:numPr>
        <w:ilvl w:val="5"/>
      </w:numPr>
      <w:outlineLvl w:val="5"/>
    </w:pPr>
    <w:rPr>
      <w:b w:val="0"/>
      <w:sz w:val="22"/>
    </w:rPr>
  </w:style>
  <w:style w:type="paragraph" w:styleId="7">
    <w:name w:val="heading 7"/>
    <w:basedOn w:val="1"/>
    <w:next w:val="a"/>
    <w:link w:val="7Char"/>
    <w:qFormat/>
    <w:rsid w:val="00FB01C6"/>
    <w:pPr>
      <w:numPr>
        <w:ilvl w:val="6"/>
      </w:numPr>
      <w:spacing w:before="240"/>
      <w:outlineLvl w:val="6"/>
    </w:pPr>
    <w:rPr>
      <w:b w:val="0"/>
      <w:sz w:val="22"/>
    </w:rPr>
  </w:style>
  <w:style w:type="paragraph" w:styleId="8">
    <w:name w:val="heading 8"/>
    <w:basedOn w:val="1"/>
    <w:next w:val="a"/>
    <w:link w:val="8Char"/>
    <w:qFormat/>
    <w:rsid w:val="00FB01C6"/>
    <w:pPr>
      <w:numPr>
        <w:ilvl w:val="7"/>
      </w:numPr>
      <w:outlineLvl w:val="7"/>
    </w:pPr>
    <w:rPr>
      <w:b w:val="0"/>
      <w:sz w:val="22"/>
    </w:rPr>
  </w:style>
  <w:style w:type="paragraph" w:styleId="9">
    <w:name w:val="heading 9"/>
    <w:basedOn w:val="1"/>
    <w:next w:val="a"/>
    <w:link w:val="9Char"/>
    <w:qFormat/>
    <w:rsid w:val="00FB01C6"/>
    <w:pPr>
      <w:numPr>
        <w:ilvl w:val="8"/>
      </w:numPr>
      <w:outlineLvl w:val="8"/>
    </w:pPr>
    <w:rPr>
      <w:b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able of figures"/>
    <w:basedOn w:val="a"/>
    <w:next w:val="a"/>
    <w:semiHidden/>
    <w:rsid w:val="00FB01C6"/>
  </w:style>
  <w:style w:type="paragraph" w:styleId="a4">
    <w:name w:val="Salutation"/>
    <w:basedOn w:val="a"/>
    <w:next w:val="a"/>
    <w:link w:val="Char"/>
    <w:rsid w:val="00FB01C6"/>
  </w:style>
  <w:style w:type="character" w:customStyle="1" w:styleId="Char">
    <w:name w:val="인사말 Char"/>
    <w:basedOn w:val="a0"/>
    <w:link w:val="a4"/>
    <w:rsid w:val="00FB01C6"/>
    <w:rPr>
      <w:rFonts w:ascii="Times New Roman" w:eastAsia="Times New Roman" w:hAnsi="Times New Roman" w:cs="Times New Roman"/>
      <w:kern w:val="16"/>
      <w:sz w:val="24"/>
      <w:szCs w:val="24"/>
      <w:lang w:val="en-GB" w:eastAsia="de-DE"/>
    </w:rPr>
  </w:style>
  <w:style w:type="character" w:customStyle="1" w:styleId="Auflage">
    <w:name w:val="Auflage"/>
    <w:basedOn w:val="a0"/>
    <w:rsid w:val="00FB01C6"/>
    <w:rPr>
      <w:color w:val="auto"/>
      <w:u w:val="none" w:color="008080"/>
    </w:rPr>
  </w:style>
  <w:style w:type="paragraph" w:customStyle="1" w:styleId="Aufzhlungsliste">
    <w:name w:val="Aufzählungsliste"/>
    <w:basedOn w:val="a"/>
    <w:rsid w:val="00FB01C6"/>
    <w:pPr>
      <w:numPr>
        <w:numId w:val="1"/>
      </w:numPr>
      <w:spacing w:before="20" w:after="60"/>
      <w:jc w:val="left"/>
    </w:pPr>
  </w:style>
  <w:style w:type="paragraph" w:styleId="a5">
    <w:name w:val="List Bullet"/>
    <w:basedOn w:val="a"/>
    <w:autoRedefine/>
    <w:rsid w:val="00FB01C6"/>
    <w:pPr>
      <w:tabs>
        <w:tab w:val="num" w:pos="360"/>
      </w:tabs>
      <w:ind w:left="360" w:hanging="360"/>
    </w:pPr>
  </w:style>
  <w:style w:type="character" w:customStyle="1" w:styleId="Autor">
    <w:name w:val="Autor"/>
    <w:basedOn w:val="a0"/>
    <w:rsid w:val="00FB01C6"/>
    <w:rPr>
      <w:color w:val="auto"/>
    </w:rPr>
  </w:style>
  <w:style w:type="character" w:customStyle="1" w:styleId="Band">
    <w:name w:val="Band"/>
    <w:basedOn w:val="a0"/>
    <w:rsid w:val="00FB01C6"/>
    <w:rPr>
      <w:color w:val="auto"/>
    </w:rPr>
  </w:style>
  <w:style w:type="paragraph" w:customStyle="1" w:styleId="Beitragswerk">
    <w:name w:val="Beitragswerk"/>
    <w:basedOn w:val="a"/>
    <w:rsid w:val="00FB01C6"/>
    <w:pPr>
      <w:ind w:left="709" w:hanging="709"/>
      <w:jc w:val="left"/>
    </w:pPr>
  </w:style>
  <w:style w:type="paragraph" w:styleId="a6">
    <w:name w:val="caption"/>
    <w:basedOn w:val="a"/>
    <w:next w:val="a"/>
    <w:qFormat/>
    <w:rsid w:val="00FB01C6"/>
    <w:pPr>
      <w:keepLines/>
      <w:spacing w:after="120"/>
    </w:pPr>
    <w:rPr>
      <w:b/>
      <w:sz w:val="20"/>
    </w:rPr>
  </w:style>
  <w:style w:type="character" w:customStyle="1" w:styleId="Bibelzitat">
    <w:name w:val="Bibelzitat"/>
    <w:basedOn w:val="a0"/>
    <w:rsid w:val="00FB01C6"/>
    <w:rPr>
      <w:color w:val="auto"/>
    </w:rPr>
  </w:style>
  <w:style w:type="paragraph" w:styleId="a7">
    <w:name w:val="Block Text"/>
    <w:basedOn w:val="a"/>
    <w:rsid w:val="00FB01C6"/>
    <w:pPr>
      <w:ind w:left="1440" w:right="1440"/>
    </w:pPr>
  </w:style>
  <w:style w:type="paragraph" w:customStyle="1" w:styleId="Blockzitat">
    <w:name w:val="Blockzitat"/>
    <w:basedOn w:val="a"/>
    <w:rsid w:val="00FB01C6"/>
    <w:pPr>
      <w:ind w:left="567"/>
    </w:pPr>
  </w:style>
  <w:style w:type="paragraph" w:styleId="a8">
    <w:name w:val="Date"/>
    <w:next w:val="a"/>
    <w:link w:val="Char0"/>
    <w:rsid w:val="00FB01C6"/>
    <w:pPr>
      <w:spacing w:before="100" w:after="100" w:line="360" w:lineRule="auto"/>
    </w:pPr>
    <w:rPr>
      <w:rFonts w:ascii="Times New Roman" w:eastAsia="Times New Roman" w:hAnsi="Times New Roman" w:cs="Times New Roman"/>
      <w:noProof/>
      <w:sz w:val="24"/>
      <w:szCs w:val="20"/>
      <w:lang w:eastAsia="de-DE"/>
    </w:rPr>
  </w:style>
  <w:style w:type="character" w:customStyle="1" w:styleId="Char0">
    <w:name w:val="날짜 Char"/>
    <w:basedOn w:val="a0"/>
    <w:link w:val="a8"/>
    <w:rsid w:val="00FB01C6"/>
    <w:rPr>
      <w:rFonts w:ascii="Times New Roman" w:eastAsia="Times New Roman" w:hAnsi="Times New Roman" w:cs="Times New Roman"/>
      <w:noProof/>
      <w:sz w:val="24"/>
      <w:szCs w:val="20"/>
      <w:lang w:eastAsia="de-DE"/>
    </w:rPr>
  </w:style>
  <w:style w:type="paragraph" w:customStyle="1" w:styleId="Definitionstext">
    <w:name w:val="Definitionstext"/>
    <w:basedOn w:val="a"/>
    <w:next w:val="a"/>
    <w:rsid w:val="00FB01C6"/>
    <w:pPr>
      <w:ind w:left="567"/>
    </w:pPr>
  </w:style>
  <w:style w:type="paragraph" w:customStyle="1" w:styleId="Dekan">
    <w:name w:val="Dekan"/>
    <w:basedOn w:val="a"/>
    <w:next w:val="a"/>
    <w:rsid w:val="00FB01C6"/>
    <w:pPr>
      <w:keepNext/>
      <w:spacing w:after="1440"/>
      <w:ind w:firstLine="284"/>
      <w:jc w:val="center"/>
    </w:pPr>
  </w:style>
  <w:style w:type="paragraph" w:styleId="a9">
    <w:name w:val="Document Map"/>
    <w:basedOn w:val="a"/>
    <w:link w:val="Char1"/>
    <w:semiHidden/>
    <w:rsid w:val="00FB01C6"/>
  </w:style>
  <w:style w:type="character" w:customStyle="1" w:styleId="Char1">
    <w:name w:val="문서 구조 Char"/>
    <w:basedOn w:val="a0"/>
    <w:link w:val="a9"/>
    <w:semiHidden/>
    <w:rsid w:val="00FB01C6"/>
    <w:rPr>
      <w:rFonts w:ascii="Times New Roman" w:eastAsia="Times New Roman" w:hAnsi="Times New Roman" w:cs="Times New Roman"/>
      <w:kern w:val="16"/>
      <w:sz w:val="24"/>
      <w:szCs w:val="24"/>
      <w:lang w:eastAsia="de-DE"/>
    </w:rPr>
  </w:style>
  <w:style w:type="paragraph" w:customStyle="1" w:styleId="Dokumenttyp">
    <w:name w:val="Dokumenttyp"/>
    <w:basedOn w:val="a"/>
    <w:next w:val="a"/>
    <w:rsid w:val="00FB01C6"/>
    <w:pPr>
      <w:spacing w:before="2000" w:after="40"/>
      <w:ind w:firstLine="284"/>
      <w:jc w:val="center"/>
    </w:pPr>
    <w:rPr>
      <w:sz w:val="36"/>
    </w:rPr>
  </w:style>
  <w:style w:type="paragraph" w:customStyle="1" w:styleId="eigeneKeywordsen">
    <w:name w:val="eigene Keywords (en)"/>
    <w:basedOn w:val="a"/>
    <w:next w:val="a"/>
    <w:rsid w:val="00FB01C6"/>
    <w:pPr>
      <w:keepNext/>
      <w:spacing w:before="20" w:after="20"/>
      <w:ind w:left="567"/>
    </w:pPr>
  </w:style>
  <w:style w:type="paragraph" w:customStyle="1" w:styleId="eigeneSchlagwortede">
    <w:name w:val="eigene Schlagworte (de)"/>
    <w:basedOn w:val="eigeneKeywordsen"/>
    <w:next w:val="a"/>
    <w:rsid w:val="00FB01C6"/>
  </w:style>
  <w:style w:type="paragraph" w:customStyle="1" w:styleId="Einrichtung">
    <w:name w:val="Einrichtung"/>
    <w:basedOn w:val="a"/>
    <w:rsid w:val="00FB01C6"/>
    <w:pPr>
      <w:spacing w:before="240" w:after="40"/>
      <w:ind w:firstLine="284"/>
      <w:jc w:val="center"/>
    </w:pPr>
  </w:style>
  <w:style w:type="character" w:customStyle="1" w:styleId="E-Mail">
    <w:name w:val="E-Mail"/>
    <w:basedOn w:val="a0"/>
    <w:rsid w:val="00FB01C6"/>
    <w:rPr>
      <w:color w:val="auto"/>
      <w:u w:val="none"/>
    </w:rPr>
  </w:style>
  <w:style w:type="paragraph" w:styleId="aa">
    <w:name w:val="endnote text"/>
    <w:basedOn w:val="a"/>
    <w:link w:val="Char2"/>
    <w:semiHidden/>
    <w:rsid w:val="00FB01C6"/>
    <w:rPr>
      <w:sz w:val="20"/>
      <w:szCs w:val="20"/>
    </w:rPr>
  </w:style>
  <w:style w:type="character" w:customStyle="1" w:styleId="Char2">
    <w:name w:val="미주 텍스트 Char"/>
    <w:basedOn w:val="a0"/>
    <w:link w:val="aa"/>
    <w:semiHidden/>
    <w:rsid w:val="00FB01C6"/>
    <w:rPr>
      <w:rFonts w:ascii="Times New Roman" w:eastAsia="Times New Roman" w:hAnsi="Times New Roman" w:cs="Times New Roman"/>
      <w:kern w:val="16"/>
      <w:sz w:val="20"/>
      <w:szCs w:val="20"/>
      <w:lang w:eastAsia="de-DE"/>
    </w:rPr>
  </w:style>
  <w:style w:type="character" w:styleId="ab">
    <w:name w:val="endnote reference"/>
    <w:basedOn w:val="a0"/>
    <w:semiHidden/>
    <w:rsid w:val="00FB01C6"/>
    <w:rPr>
      <w:vertAlign w:val="superscript"/>
    </w:rPr>
  </w:style>
  <w:style w:type="paragraph" w:customStyle="1" w:styleId="Erlangung">
    <w:name w:val="Erlangung"/>
    <w:basedOn w:val="a"/>
    <w:next w:val="a"/>
    <w:rsid w:val="00FB01C6"/>
    <w:pPr>
      <w:spacing w:before="300" w:after="40"/>
      <w:ind w:firstLine="284"/>
      <w:jc w:val="center"/>
    </w:pPr>
  </w:style>
  <w:style w:type="character" w:customStyle="1" w:styleId="Erscheinungsjahr">
    <w:name w:val="Erscheinungsjahr"/>
    <w:basedOn w:val="a0"/>
    <w:rsid w:val="00FB01C6"/>
    <w:rPr>
      <w:color w:val="auto"/>
      <w:u w:val="none" w:color="FF0000"/>
    </w:rPr>
  </w:style>
  <w:style w:type="character" w:customStyle="1" w:styleId="Erscheinungsort">
    <w:name w:val="Erscheinungsort"/>
    <w:basedOn w:val="a0"/>
    <w:rsid w:val="00FB01C6"/>
    <w:rPr>
      <w:color w:val="auto"/>
    </w:rPr>
  </w:style>
  <w:style w:type="character" w:customStyle="1" w:styleId="Fachwort">
    <w:name w:val="Fachwort"/>
    <w:basedOn w:val="a0"/>
    <w:rsid w:val="00FB01C6"/>
    <w:rPr>
      <w:b/>
    </w:rPr>
  </w:style>
  <w:style w:type="paragraph" w:customStyle="1" w:styleId="Fakultt">
    <w:name w:val="Fakultät"/>
    <w:basedOn w:val="Erlangung"/>
    <w:next w:val="a"/>
    <w:rsid w:val="00FB01C6"/>
    <w:pPr>
      <w:spacing w:before="80" w:after="80"/>
    </w:pPr>
  </w:style>
  <w:style w:type="character" w:customStyle="1" w:styleId="Fremdwort">
    <w:name w:val="Fremdwort"/>
    <w:basedOn w:val="a0"/>
    <w:rsid w:val="00FB01C6"/>
    <w:rPr>
      <w:b/>
    </w:rPr>
  </w:style>
  <w:style w:type="paragraph" w:styleId="ac">
    <w:name w:val="footnote text"/>
    <w:basedOn w:val="a"/>
    <w:link w:val="Char3"/>
    <w:autoRedefine/>
    <w:semiHidden/>
    <w:qFormat/>
    <w:rsid w:val="00CE6BF3"/>
    <w:pPr>
      <w:spacing w:before="0" w:beforeAutospacing="0" w:after="100" w:afterAutospacing="1" w:line="240" w:lineRule="auto"/>
      <w:ind w:left="284" w:hanging="284"/>
      <w:jc w:val="left"/>
    </w:pPr>
    <w:rPr>
      <w:sz w:val="20"/>
    </w:rPr>
  </w:style>
  <w:style w:type="character" w:customStyle="1" w:styleId="Char3">
    <w:name w:val="각주 텍스트 Char"/>
    <w:basedOn w:val="a0"/>
    <w:link w:val="ac"/>
    <w:semiHidden/>
    <w:rsid w:val="00CE6BF3"/>
    <w:rPr>
      <w:rFonts w:ascii="Times New Roman" w:eastAsia="Times New Roman" w:hAnsi="Times New Roman" w:cs="Times New Roman"/>
      <w:kern w:val="16"/>
      <w:sz w:val="20"/>
      <w:szCs w:val="24"/>
      <w:lang w:eastAsia="de-DE"/>
    </w:rPr>
  </w:style>
  <w:style w:type="character" w:styleId="ad">
    <w:name w:val="footnote reference"/>
    <w:basedOn w:val="a0"/>
    <w:semiHidden/>
    <w:rsid w:val="00FB01C6"/>
    <w:rPr>
      <w:vertAlign w:val="superscript"/>
    </w:rPr>
  </w:style>
  <w:style w:type="paragraph" w:styleId="ae">
    <w:name w:val="footer"/>
    <w:basedOn w:val="a"/>
    <w:link w:val="Char4"/>
    <w:autoRedefine/>
    <w:uiPriority w:val="99"/>
    <w:qFormat/>
    <w:rsid w:val="00CE6BF3"/>
    <w:pPr>
      <w:tabs>
        <w:tab w:val="center" w:pos="4536"/>
        <w:tab w:val="right" w:pos="9072"/>
      </w:tabs>
      <w:spacing w:before="0" w:beforeAutospacing="0" w:after="120" w:line="240" w:lineRule="auto"/>
      <w:jc w:val="left"/>
    </w:pPr>
    <w:rPr>
      <w:sz w:val="20"/>
    </w:rPr>
  </w:style>
  <w:style w:type="character" w:customStyle="1" w:styleId="Char4">
    <w:name w:val="바닥글 Char"/>
    <w:basedOn w:val="a0"/>
    <w:link w:val="ae"/>
    <w:uiPriority w:val="99"/>
    <w:rsid w:val="00CE6BF3"/>
    <w:rPr>
      <w:rFonts w:ascii="Times New Roman" w:eastAsia="Times New Roman" w:hAnsi="Times New Roman" w:cs="Times New Roman"/>
      <w:kern w:val="16"/>
      <w:sz w:val="20"/>
      <w:szCs w:val="24"/>
      <w:lang w:eastAsia="de-DE"/>
    </w:rPr>
  </w:style>
  <w:style w:type="paragraph" w:customStyle="1" w:styleId="Gedichtzeile">
    <w:name w:val="Gedichtzeile"/>
    <w:basedOn w:val="a"/>
    <w:rsid w:val="00FB01C6"/>
    <w:pPr>
      <w:spacing w:after="100" w:afterAutospacing="1"/>
      <w:ind w:left="567"/>
    </w:pPr>
  </w:style>
  <w:style w:type="character" w:customStyle="1" w:styleId="Gesetz">
    <w:name w:val="Gesetz"/>
    <w:basedOn w:val="a0"/>
    <w:rsid w:val="00FB01C6"/>
    <w:rPr>
      <w:color w:val="auto"/>
    </w:rPr>
  </w:style>
  <w:style w:type="paragraph" w:customStyle="1" w:styleId="Gutachter">
    <w:name w:val="Gutachter"/>
    <w:basedOn w:val="a"/>
    <w:next w:val="a8"/>
    <w:rsid w:val="00FB01C6"/>
    <w:pPr>
      <w:ind w:left="1134" w:hanging="1134"/>
    </w:pPr>
  </w:style>
  <w:style w:type="paragraph" w:customStyle="1" w:styleId="Promovend">
    <w:name w:val="Promovend"/>
    <w:basedOn w:val="a"/>
    <w:next w:val="Dekan"/>
    <w:rsid w:val="00FB01C6"/>
    <w:pPr>
      <w:spacing w:before="50" w:after="600"/>
      <w:ind w:firstLine="284"/>
      <w:jc w:val="center"/>
    </w:pPr>
  </w:style>
  <w:style w:type="paragraph" w:customStyle="1" w:styleId="Habilitand">
    <w:name w:val="Habilitand"/>
    <w:basedOn w:val="Promovend"/>
    <w:rsid w:val="00FB01C6"/>
    <w:rPr>
      <w:b/>
    </w:rPr>
  </w:style>
  <w:style w:type="character" w:customStyle="1" w:styleId="1Char">
    <w:name w:val="제목 1 Char"/>
    <w:basedOn w:val="a0"/>
    <w:link w:val="1"/>
    <w:uiPriority w:val="9"/>
    <w:rsid w:val="00FB01C6"/>
    <w:rPr>
      <w:rFonts w:ascii="Times New Roman" w:eastAsia="Times New Roman" w:hAnsi="Times New Roman" w:cs="Times New Roman"/>
      <w:b/>
      <w:kern w:val="28"/>
      <w:sz w:val="32"/>
      <w:szCs w:val="24"/>
      <w:lang w:eastAsia="de-DE"/>
    </w:rPr>
  </w:style>
  <w:style w:type="paragraph" w:customStyle="1" w:styleId="HeadAbkrzungsverz">
    <w:name w:val="Head Abkürzungsverz."/>
    <w:basedOn w:val="1"/>
    <w:next w:val="a"/>
    <w:rsid w:val="00FB01C6"/>
  </w:style>
  <w:style w:type="paragraph" w:customStyle="1" w:styleId="HeadAbstract-Deutsch">
    <w:name w:val="Head Abstract-Deutsch"/>
    <w:basedOn w:val="1"/>
    <w:next w:val="a"/>
    <w:rsid w:val="00FB01C6"/>
  </w:style>
  <w:style w:type="paragraph" w:customStyle="1" w:styleId="HeadAbstract-Englisch">
    <w:name w:val="Head Abstract-Englisch"/>
    <w:basedOn w:val="1"/>
    <w:next w:val="a"/>
    <w:rsid w:val="00FB01C6"/>
  </w:style>
  <w:style w:type="paragraph" w:customStyle="1" w:styleId="HeadAnhang">
    <w:name w:val="Head Anhang"/>
    <w:basedOn w:val="1"/>
    <w:next w:val="a"/>
    <w:rsid w:val="00FB01C6"/>
  </w:style>
  <w:style w:type="paragraph" w:customStyle="1" w:styleId="HeadBibliographie">
    <w:name w:val="Head Bibliographie"/>
    <w:basedOn w:val="1"/>
    <w:next w:val="a"/>
    <w:rsid w:val="00FB01C6"/>
  </w:style>
  <w:style w:type="paragraph" w:customStyle="1" w:styleId="HeadDanksagung">
    <w:name w:val="Head Danksagung"/>
    <w:basedOn w:val="1"/>
    <w:next w:val="a"/>
    <w:rsid w:val="00FB01C6"/>
  </w:style>
  <w:style w:type="paragraph" w:customStyle="1" w:styleId="HeadErklrung">
    <w:name w:val="Head Erklärung"/>
    <w:basedOn w:val="1"/>
    <w:next w:val="a"/>
    <w:rsid w:val="00FB01C6"/>
  </w:style>
  <w:style w:type="paragraph" w:customStyle="1" w:styleId="HeadGlossar">
    <w:name w:val="Head Glossar"/>
    <w:basedOn w:val="1"/>
    <w:next w:val="a"/>
    <w:rsid w:val="00FB01C6"/>
  </w:style>
  <w:style w:type="paragraph" w:customStyle="1" w:styleId="HeadIndex">
    <w:name w:val="Head Index"/>
    <w:basedOn w:val="1"/>
    <w:next w:val="a"/>
    <w:rsid w:val="00FB01C6"/>
  </w:style>
  <w:style w:type="paragraph" w:customStyle="1" w:styleId="HeadLebenslauf">
    <w:name w:val="Head Lebenslauf"/>
    <w:basedOn w:val="1"/>
    <w:next w:val="a"/>
    <w:rsid w:val="00FB01C6"/>
  </w:style>
  <w:style w:type="paragraph" w:customStyle="1" w:styleId="HeadVorwort">
    <w:name w:val="Head Vorwort"/>
    <w:basedOn w:val="1"/>
    <w:next w:val="a"/>
    <w:rsid w:val="00FB01C6"/>
  </w:style>
  <w:style w:type="paragraph" w:customStyle="1" w:styleId="HeadWidmung">
    <w:name w:val="Head Widmung"/>
    <w:basedOn w:val="1"/>
    <w:next w:val="a"/>
    <w:rsid w:val="00FB01C6"/>
  </w:style>
  <w:style w:type="character" w:customStyle="1" w:styleId="Heftnummer">
    <w:name w:val="Heftnummer"/>
    <w:basedOn w:val="a0"/>
    <w:rsid w:val="00FB01C6"/>
    <w:rPr>
      <w:i/>
      <w:color w:val="auto"/>
    </w:rPr>
  </w:style>
  <w:style w:type="character" w:customStyle="1" w:styleId="Herausgeber">
    <w:name w:val="Herausgeber"/>
    <w:basedOn w:val="a0"/>
    <w:rsid w:val="00FB01C6"/>
    <w:rPr>
      <w:color w:val="auto"/>
    </w:rPr>
  </w:style>
  <w:style w:type="character" w:styleId="af">
    <w:name w:val="Hyperlink"/>
    <w:basedOn w:val="a0"/>
    <w:uiPriority w:val="99"/>
    <w:rsid w:val="00FB01C6"/>
    <w:rPr>
      <w:color w:val="0000FF"/>
      <w:u w:val="single"/>
    </w:rPr>
  </w:style>
  <w:style w:type="character" w:customStyle="1" w:styleId="ISSN">
    <w:name w:val="ISSN"/>
    <w:aliases w:val="ISBN,DOI,URL"/>
    <w:basedOn w:val="a0"/>
    <w:rsid w:val="00FB01C6"/>
    <w:rPr>
      <w:color w:val="auto"/>
    </w:rPr>
  </w:style>
  <w:style w:type="paragraph" w:styleId="af0">
    <w:name w:val="header"/>
    <w:basedOn w:val="a"/>
    <w:link w:val="Char5"/>
    <w:uiPriority w:val="99"/>
    <w:rsid w:val="00362B97"/>
    <w:pPr>
      <w:tabs>
        <w:tab w:val="center" w:pos="4536"/>
        <w:tab w:val="right" w:pos="9072"/>
      </w:tabs>
    </w:pPr>
  </w:style>
  <w:style w:type="character" w:customStyle="1" w:styleId="Char5">
    <w:name w:val="머리글 Char"/>
    <w:basedOn w:val="a0"/>
    <w:link w:val="af0"/>
    <w:uiPriority w:val="99"/>
    <w:rsid w:val="00362B97"/>
    <w:rPr>
      <w:rFonts w:ascii="Times New Roman" w:eastAsia="Times New Roman" w:hAnsi="Times New Roman" w:cs="Times New Roman"/>
      <w:kern w:val="16"/>
      <w:sz w:val="24"/>
      <w:szCs w:val="24"/>
      <w:lang w:eastAsia="de-DE"/>
    </w:rPr>
  </w:style>
  <w:style w:type="character" w:customStyle="1" w:styleId="Kuerzel">
    <w:name w:val="Kuerzel"/>
    <w:basedOn w:val="a0"/>
    <w:rsid w:val="00804688"/>
  </w:style>
  <w:style w:type="paragraph" w:customStyle="1" w:styleId="Legende">
    <w:name w:val="Legende"/>
    <w:basedOn w:val="a"/>
    <w:next w:val="a"/>
    <w:rsid w:val="00FB01C6"/>
  </w:style>
  <w:style w:type="character" w:customStyle="1" w:styleId="Lesedatum">
    <w:name w:val="Lesedatum"/>
    <w:basedOn w:val="a0"/>
    <w:rsid w:val="000E6BB6"/>
    <w:rPr>
      <w:color w:val="auto"/>
      <w:u w:val="single"/>
    </w:rPr>
  </w:style>
  <w:style w:type="paragraph" w:customStyle="1" w:styleId="Listealphagro">
    <w:name w:val="Liste alpha groß"/>
    <w:basedOn w:val="Aufzhlungsliste"/>
    <w:rsid w:val="00760580"/>
    <w:pPr>
      <w:numPr>
        <w:numId w:val="4"/>
      </w:numPr>
    </w:pPr>
  </w:style>
  <w:style w:type="paragraph" w:customStyle="1" w:styleId="Listealphaklein">
    <w:name w:val="Liste alpha klein"/>
    <w:basedOn w:val="Aufzhlungsliste"/>
    <w:rsid w:val="00760580"/>
    <w:pPr>
      <w:numPr>
        <w:numId w:val="3"/>
      </w:numPr>
    </w:pPr>
  </w:style>
  <w:style w:type="paragraph" w:customStyle="1" w:styleId="Listenummeriert">
    <w:name w:val="Liste nummeriert"/>
    <w:basedOn w:val="Aufzhlungsliste"/>
    <w:rsid w:val="00760580"/>
    <w:pPr>
      <w:numPr>
        <w:numId w:val="2"/>
      </w:numPr>
    </w:pPr>
  </w:style>
  <w:style w:type="paragraph" w:customStyle="1" w:styleId="Listermischgro">
    <w:name w:val="Liste römisch groß"/>
    <w:basedOn w:val="Aufzhlungsliste"/>
    <w:rsid w:val="00F11C20"/>
    <w:pPr>
      <w:numPr>
        <w:numId w:val="6"/>
      </w:numPr>
      <w:jc w:val="both"/>
    </w:pPr>
  </w:style>
  <w:style w:type="paragraph" w:customStyle="1" w:styleId="Listermischklein">
    <w:name w:val="Liste römisch klein"/>
    <w:basedOn w:val="Aufzhlungsliste"/>
    <w:rsid w:val="00760580"/>
    <w:pPr>
      <w:numPr>
        <w:numId w:val="5"/>
      </w:numPr>
    </w:pPr>
  </w:style>
  <w:style w:type="paragraph" w:customStyle="1" w:styleId="ListenHead">
    <w:name w:val="Listen Head"/>
    <w:basedOn w:val="a"/>
    <w:rsid w:val="00FB01C6"/>
    <w:pPr>
      <w:tabs>
        <w:tab w:val="left" w:pos="360"/>
      </w:tabs>
      <w:spacing w:after="60"/>
    </w:pPr>
  </w:style>
  <w:style w:type="paragraph" w:customStyle="1" w:styleId="LitartBuch">
    <w:name w:val="LitartBuch"/>
    <w:basedOn w:val="a"/>
    <w:rsid w:val="004362CF"/>
    <w:pPr>
      <w:ind w:left="709" w:hanging="709"/>
      <w:jc w:val="left"/>
    </w:pPr>
  </w:style>
  <w:style w:type="paragraph" w:customStyle="1" w:styleId="LitartSonstiges">
    <w:name w:val="LitartSonstiges"/>
    <w:basedOn w:val="a"/>
    <w:autoRedefine/>
    <w:qFormat/>
    <w:rsid w:val="00CE6BF3"/>
    <w:pPr>
      <w:spacing w:after="120" w:line="240" w:lineRule="auto"/>
      <w:ind w:left="709" w:hanging="709"/>
      <w:jc w:val="left"/>
    </w:pPr>
  </w:style>
  <w:style w:type="paragraph" w:customStyle="1" w:styleId="LitartZeitschrift">
    <w:name w:val="LitartZeitschrift"/>
    <w:basedOn w:val="a"/>
    <w:rsid w:val="00FB01C6"/>
    <w:pPr>
      <w:ind w:left="709" w:hanging="709"/>
      <w:jc w:val="left"/>
    </w:pPr>
  </w:style>
  <w:style w:type="character" w:customStyle="1" w:styleId="Literaturart">
    <w:name w:val="Literaturart"/>
    <w:basedOn w:val="a0"/>
    <w:rsid w:val="00FB01C6"/>
  </w:style>
  <w:style w:type="paragraph" w:customStyle="1" w:styleId="mathFormel">
    <w:name w:val="math. Formel"/>
    <w:basedOn w:val="a"/>
    <w:rsid w:val="00FB01C6"/>
    <w:pPr>
      <w:jc w:val="left"/>
    </w:pPr>
  </w:style>
  <w:style w:type="paragraph" w:customStyle="1" w:styleId="Motto">
    <w:name w:val="Motto"/>
    <w:basedOn w:val="a"/>
    <w:next w:val="a"/>
    <w:rsid w:val="00FB01C6"/>
    <w:pPr>
      <w:spacing w:before="120" w:after="200"/>
      <w:jc w:val="right"/>
    </w:pPr>
    <w:rPr>
      <w:i/>
    </w:rPr>
  </w:style>
  <w:style w:type="character" w:customStyle="1" w:styleId="Name">
    <w:name w:val="Name"/>
    <w:basedOn w:val="a0"/>
    <w:rsid w:val="00FB01C6"/>
  </w:style>
  <w:style w:type="character" w:customStyle="1" w:styleId="Notiz">
    <w:name w:val="Notiz"/>
    <w:basedOn w:val="a0"/>
    <w:rsid w:val="00FB01C6"/>
    <w:rPr>
      <w:color w:val="auto"/>
      <w:u w:val="none"/>
    </w:rPr>
  </w:style>
  <w:style w:type="paragraph" w:customStyle="1" w:styleId="Quellenangabe">
    <w:name w:val="Quellenangabe"/>
    <w:basedOn w:val="a"/>
    <w:rsid w:val="00FB01C6"/>
    <w:pPr>
      <w:spacing w:after="40"/>
    </w:pPr>
  </w:style>
  <w:style w:type="paragraph" w:customStyle="1" w:styleId="Regieanweisung">
    <w:name w:val="Regieanweisung"/>
    <w:basedOn w:val="a"/>
    <w:rsid w:val="00FB01C6"/>
    <w:rPr>
      <w:sz w:val="20"/>
    </w:rPr>
  </w:style>
  <w:style w:type="character" w:customStyle="1" w:styleId="Reihentitel">
    <w:name w:val="Reihentitel"/>
    <w:basedOn w:val="a0"/>
    <w:rsid w:val="00FB01C6"/>
    <w:rPr>
      <w:color w:val="auto"/>
    </w:rPr>
  </w:style>
  <w:style w:type="character" w:customStyle="1" w:styleId="Seitenangabe">
    <w:name w:val="Seitenangabe"/>
    <w:basedOn w:val="a0"/>
    <w:rsid w:val="00FB01C6"/>
    <w:rPr>
      <w:color w:val="auto"/>
      <w:u w:val="none" w:color="0000FF"/>
    </w:rPr>
  </w:style>
  <w:style w:type="character" w:styleId="af1">
    <w:name w:val="page number"/>
    <w:basedOn w:val="a0"/>
    <w:rsid w:val="00FB01C6"/>
  </w:style>
  <w:style w:type="character" w:customStyle="1" w:styleId="Sprecher">
    <w:name w:val="Sprecher"/>
    <w:basedOn w:val="a0"/>
    <w:rsid w:val="00FB01C6"/>
  </w:style>
  <w:style w:type="paragraph" w:customStyle="1" w:styleId="Student">
    <w:name w:val="Student"/>
    <w:basedOn w:val="a"/>
    <w:rsid w:val="00FB01C6"/>
    <w:pPr>
      <w:spacing w:before="50" w:after="600"/>
      <w:ind w:firstLine="284"/>
      <w:jc w:val="center"/>
    </w:pPr>
  </w:style>
  <w:style w:type="paragraph" w:customStyle="1" w:styleId="Tabellenbeschriftung">
    <w:name w:val="Tabellenbeschriftung"/>
    <w:basedOn w:val="a6"/>
    <w:next w:val="a"/>
    <w:rsid w:val="00FB01C6"/>
    <w:pPr>
      <w:jc w:val="left"/>
    </w:pPr>
  </w:style>
  <w:style w:type="table" w:styleId="af2">
    <w:name w:val="Table Grid"/>
    <w:basedOn w:val="a1"/>
    <w:rsid w:val="00FB01C6"/>
    <w:pPr>
      <w:spacing w:before="100" w:beforeAutospacing="1" w:after="240" w:line="240" w:lineRule="auto"/>
      <w:jc w:val="both"/>
    </w:pPr>
    <w:rPr>
      <w:rFonts w:ascii="New York" w:eastAsia="Times New Roman" w:hAnsi="New York"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n-Standard">
    <w:name w:val="Tabellen-Standard"/>
    <w:basedOn w:val="a"/>
    <w:rsid w:val="00FB01C6"/>
    <w:pPr>
      <w:spacing w:before="0" w:beforeAutospacing="0" w:after="0"/>
      <w:jc w:val="left"/>
    </w:pPr>
    <w:rPr>
      <w:sz w:val="20"/>
    </w:rPr>
  </w:style>
  <w:style w:type="paragraph" w:customStyle="1" w:styleId="Thema">
    <w:name w:val="Thema"/>
    <w:basedOn w:val="a"/>
    <w:next w:val="Erlangung"/>
    <w:rsid w:val="00FB01C6"/>
    <w:pPr>
      <w:spacing w:before="400" w:after="60" w:line="360" w:lineRule="atLeast"/>
      <w:jc w:val="center"/>
    </w:pPr>
    <w:rPr>
      <w:rFonts w:ascii="Times" w:hAnsi="Times"/>
      <w:b/>
      <w:sz w:val="48"/>
    </w:rPr>
  </w:style>
  <w:style w:type="character" w:customStyle="1" w:styleId="TitelArtikel">
    <w:name w:val="Titel: Artikel"/>
    <w:aliases w:val="Beitrag"/>
    <w:basedOn w:val="a0"/>
    <w:rsid w:val="00FB01C6"/>
    <w:rPr>
      <w:color w:val="auto"/>
    </w:rPr>
  </w:style>
  <w:style w:type="character" w:customStyle="1" w:styleId="TitelWerk">
    <w:name w:val="Titel: Werk"/>
    <w:aliases w:val="Bch,Zs"/>
    <w:basedOn w:val="a0"/>
    <w:rsid w:val="00FB01C6"/>
    <w:rPr>
      <w:color w:val="auto"/>
    </w:rPr>
  </w:style>
  <w:style w:type="paragraph" w:customStyle="1" w:styleId="berschrift">
    <w:name w:val="Überschrift"/>
    <w:basedOn w:val="a"/>
    <w:next w:val="a"/>
    <w:rsid w:val="00FB01C6"/>
    <w:pPr>
      <w:ind w:left="567" w:hanging="567"/>
      <w:jc w:val="left"/>
    </w:pPr>
    <w:rPr>
      <w:b/>
    </w:rPr>
  </w:style>
  <w:style w:type="character" w:customStyle="1" w:styleId="2Char">
    <w:name w:val="제목 2 Char"/>
    <w:basedOn w:val="a0"/>
    <w:link w:val="2"/>
    <w:rsid w:val="004F6A53"/>
    <w:rPr>
      <w:rFonts w:ascii="Times New Roman" w:eastAsiaTheme="minorHAnsi" w:hAnsi="Times New Roman" w:cs="Times New Roman"/>
      <w:b/>
      <w:bCs/>
      <w:color w:val="000000"/>
      <w:kern w:val="28"/>
      <w:sz w:val="24"/>
      <w:szCs w:val="24"/>
      <w:lang w:val="en-US" w:eastAsia="ko-KR"/>
    </w:rPr>
  </w:style>
  <w:style w:type="character" w:customStyle="1" w:styleId="3Char">
    <w:name w:val="제목 3 Char"/>
    <w:basedOn w:val="a0"/>
    <w:link w:val="3"/>
    <w:rsid w:val="00E80153"/>
    <w:rPr>
      <w:rFonts w:ascii="Times New Roman" w:eastAsiaTheme="minorHAnsi" w:hAnsi="Times New Roman"/>
      <w:b/>
      <w:kern w:val="28"/>
      <w:sz w:val="24"/>
      <w:szCs w:val="24"/>
    </w:rPr>
  </w:style>
  <w:style w:type="character" w:customStyle="1" w:styleId="4Char">
    <w:name w:val="제목 4 Char"/>
    <w:basedOn w:val="a0"/>
    <w:link w:val="4"/>
    <w:rsid w:val="00E80153"/>
    <w:rPr>
      <w:rFonts w:ascii="Times New Roman" w:eastAsiaTheme="minorHAnsi" w:hAnsi="Times New Roman"/>
      <w:b/>
      <w:kern w:val="28"/>
      <w:sz w:val="24"/>
      <w:szCs w:val="24"/>
    </w:rPr>
  </w:style>
  <w:style w:type="character" w:customStyle="1" w:styleId="5Char">
    <w:name w:val="제목 5 Char"/>
    <w:basedOn w:val="a0"/>
    <w:link w:val="5"/>
    <w:rsid w:val="00FB01C6"/>
    <w:rPr>
      <w:rFonts w:ascii="Times New Roman" w:eastAsia="Times New Roman" w:hAnsi="Times New Roman" w:cs="Times New Roman"/>
      <w:b/>
      <w:szCs w:val="24"/>
      <w:lang w:eastAsia="de-DE"/>
    </w:rPr>
  </w:style>
  <w:style w:type="character" w:customStyle="1" w:styleId="6Char">
    <w:name w:val="제목 6 Char"/>
    <w:basedOn w:val="a0"/>
    <w:link w:val="6"/>
    <w:rsid w:val="00FB01C6"/>
    <w:rPr>
      <w:rFonts w:ascii="Times New Roman" w:eastAsia="Times New Roman" w:hAnsi="Times New Roman" w:cs="Times New Roman"/>
      <w:kern w:val="28"/>
      <w:szCs w:val="24"/>
      <w:lang w:eastAsia="de-DE"/>
    </w:rPr>
  </w:style>
  <w:style w:type="character" w:customStyle="1" w:styleId="7Char">
    <w:name w:val="제목 7 Char"/>
    <w:basedOn w:val="a0"/>
    <w:link w:val="7"/>
    <w:rsid w:val="00FB01C6"/>
    <w:rPr>
      <w:rFonts w:ascii="Times New Roman" w:eastAsia="Times New Roman" w:hAnsi="Times New Roman" w:cs="Times New Roman"/>
      <w:kern w:val="28"/>
      <w:szCs w:val="24"/>
      <w:lang w:eastAsia="de-DE"/>
    </w:rPr>
  </w:style>
  <w:style w:type="character" w:customStyle="1" w:styleId="8Char">
    <w:name w:val="제목 8 Char"/>
    <w:basedOn w:val="a0"/>
    <w:link w:val="8"/>
    <w:rsid w:val="00FB01C6"/>
    <w:rPr>
      <w:rFonts w:ascii="Times New Roman" w:eastAsia="Times New Roman" w:hAnsi="Times New Roman" w:cs="Times New Roman"/>
      <w:kern w:val="28"/>
      <w:szCs w:val="24"/>
      <w:lang w:eastAsia="de-DE"/>
    </w:rPr>
  </w:style>
  <w:style w:type="character" w:customStyle="1" w:styleId="9Char">
    <w:name w:val="제목 9 Char"/>
    <w:basedOn w:val="a0"/>
    <w:link w:val="9"/>
    <w:rsid w:val="00FB01C6"/>
    <w:rPr>
      <w:rFonts w:ascii="Times New Roman" w:eastAsia="Times New Roman" w:hAnsi="Times New Roman" w:cs="Times New Roman"/>
      <w:kern w:val="28"/>
      <w:szCs w:val="24"/>
      <w:lang w:eastAsia="de-DE"/>
    </w:rPr>
  </w:style>
  <w:style w:type="character" w:customStyle="1" w:styleId="Urteil">
    <w:name w:val="Urteil"/>
    <w:basedOn w:val="a0"/>
    <w:rsid w:val="00FB01C6"/>
    <w:rPr>
      <w:color w:val="auto"/>
      <w:u w:val="single"/>
    </w:rPr>
  </w:style>
  <w:style w:type="paragraph" w:customStyle="1" w:styleId="Verbatim">
    <w:name w:val="Verbatim"/>
    <w:basedOn w:val="a"/>
    <w:rsid w:val="00FB01C6"/>
    <w:pPr>
      <w:spacing w:after="0"/>
      <w:jc w:val="left"/>
    </w:pPr>
    <w:rPr>
      <w:rFonts w:ascii="Courier New" w:hAnsi="Courier New"/>
      <w:noProof/>
      <w:sz w:val="20"/>
    </w:rPr>
  </w:style>
  <w:style w:type="character" w:customStyle="1" w:styleId="Verlag">
    <w:name w:val="Verlag"/>
    <w:basedOn w:val="a0"/>
    <w:rsid w:val="00FB01C6"/>
    <w:rPr>
      <w:color w:val="auto"/>
    </w:rPr>
  </w:style>
  <w:style w:type="paragraph" w:styleId="10">
    <w:name w:val="toc 1"/>
    <w:basedOn w:val="a"/>
    <w:next w:val="a"/>
    <w:uiPriority w:val="39"/>
    <w:qFormat/>
    <w:rsid w:val="00FB01C6"/>
    <w:pPr>
      <w:tabs>
        <w:tab w:val="right" w:leader="dot" w:pos="7796"/>
      </w:tabs>
      <w:spacing w:before="120" w:beforeAutospacing="0" w:after="120" w:line="320" w:lineRule="exact"/>
      <w:ind w:left="284" w:hanging="284"/>
      <w:jc w:val="left"/>
    </w:pPr>
    <w:rPr>
      <w:b/>
      <w:noProof/>
      <w:kern w:val="0"/>
      <w:lang w:eastAsia="en-US"/>
    </w:rPr>
  </w:style>
  <w:style w:type="paragraph" w:styleId="20">
    <w:name w:val="toc 2"/>
    <w:basedOn w:val="a"/>
    <w:next w:val="a"/>
    <w:uiPriority w:val="39"/>
    <w:qFormat/>
    <w:rsid w:val="00FB01C6"/>
    <w:pPr>
      <w:tabs>
        <w:tab w:val="right" w:leader="dot" w:pos="7796"/>
      </w:tabs>
      <w:spacing w:before="40" w:beforeAutospacing="0" w:after="40" w:line="320" w:lineRule="exact"/>
      <w:ind w:left="709" w:hanging="425"/>
      <w:jc w:val="left"/>
    </w:pPr>
    <w:rPr>
      <w:noProof/>
      <w:kern w:val="0"/>
      <w:szCs w:val="28"/>
      <w:lang w:eastAsia="en-US"/>
    </w:rPr>
  </w:style>
  <w:style w:type="paragraph" w:styleId="30">
    <w:name w:val="toc 3"/>
    <w:basedOn w:val="20"/>
    <w:uiPriority w:val="39"/>
    <w:qFormat/>
    <w:rsid w:val="00FB01C6"/>
    <w:pPr>
      <w:ind w:left="1418" w:hanging="709"/>
    </w:pPr>
  </w:style>
  <w:style w:type="paragraph" w:styleId="40">
    <w:name w:val="toc 4"/>
    <w:basedOn w:val="a"/>
    <w:next w:val="a"/>
    <w:qFormat/>
    <w:rsid w:val="00FB01C6"/>
    <w:pPr>
      <w:tabs>
        <w:tab w:val="left" w:pos="1701"/>
        <w:tab w:val="right" w:leader="dot" w:pos="7796"/>
      </w:tabs>
      <w:spacing w:before="40" w:beforeAutospacing="0" w:after="40" w:line="320" w:lineRule="exact"/>
      <w:ind w:left="1701" w:hanging="992"/>
      <w:jc w:val="left"/>
    </w:pPr>
    <w:rPr>
      <w:noProof/>
      <w:kern w:val="0"/>
      <w:lang w:eastAsia="en-US"/>
    </w:rPr>
  </w:style>
  <w:style w:type="paragraph" w:styleId="50">
    <w:name w:val="toc 5"/>
    <w:basedOn w:val="a"/>
    <w:next w:val="a"/>
    <w:qFormat/>
    <w:rsid w:val="00FB01C6"/>
    <w:pPr>
      <w:tabs>
        <w:tab w:val="left" w:pos="1792"/>
        <w:tab w:val="right" w:leader="dot" w:pos="7796"/>
      </w:tabs>
      <w:spacing w:before="40" w:beforeAutospacing="0" w:after="40" w:line="320" w:lineRule="exact"/>
      <w:ind w:left="1701" w:hanging="992"/>
      <w:jc w:val="left"/>
    </w:pPr>
    <w:rPr>
      <w:noProof/>
      <w:kern w:val="0"/>
    </w:rPr>
  </w:style>
  <w:style w:type="paragraph" w:styleId="60">
    <w:name w:val="toc 6"/>
    <w:basedOn w:val="a"/>
    <w:next w:val="a"/>
    <w:autoRedefine/>
    <w:qFormat/>
    <w:rsid w:val="00FB01C6"/>
    <w:pPr>
      <w:tabs>
        <w:tab w:val="left" w:pos="1985"/>
        <w:tab w:val="right" w:leader="dot" w:pos="7796"/>
      </w:tabs>
      <w:spacing w:before="40" w:beforeAutospacing="0" w:after="40" w:line="320" w:lineRule="exact"/>
      <w:ind w:left="1871" w:hanging="1162"/>
      <w:jc w:val="left"/>
    </w:pPr>
    <w:rPr>
      <w:rFonts w:ascii="Arial" w:hAnsi="Arial"/>
      <w:i/>
      <w:noProof/>
      <w:kern w:val="0"/>
      <w:sz w:val="20"/>
    </w:rPr>
  </w:style>
  <w:style w:type="paragraph" w:styleId="70">
    <w:name w:val="toc 7"/>
    <w:basedOn w:val="a"/>
    <w:next w:val="a"/>
    <w:autoRedefine/>
    <w:qFormat/>
    <w:rsid w:val="00FB01C6"/>
    <w:pPr>
      <w:spacing w:before="0" w:after="0"/>
      <w:ind w:left="1440"/>
      <w:jc w:val="left"/>
    </w:pPr>
    <w:rPr>
      <w:sz w:val="20"/>
      <w:szCs w:val="20"/>
    </w:rPr>
  </w:style>
  <w:style w:type="paragraph" w:styleId="80">
    <w:name w:val="toc 8"/>
    <w:basedOn w:val="a"/>
    <w:next w:val="a"/>
    <w:autoRedefine/>
    <w:qFormat/>
    <w:rsid w:val="00FB01C6"/>
    <w:pPr>
      <w:spacing w:before="0" w:after="0"/>
      <w:ind w:left="1680"/>
      <w:jc w:val="left"/>
    </w:pPr>
    <w:rPr>
      <w:sz w:val="20"/>
      <w:szCs w:val="20"/>
    </w:rPr>
  </w:style>
  <w:style w:type="paragraph" w:styleId="90">
    <w:name w:val="toc 9"/>
    <w:basedOn w:val="a"/>
    <w:next w:val="a"/>
    <w:autoRedefine/>
    <w:qFormat/>
    <w:rsid w:val="00FB01C6"/>
    <w:pPr>
      <w:spacing w:before="0" w:after="0"/>
      <w:ind w:left="1920"/>
      <w:jc w:val="left"/>
    </w:pPr>
    <w:rPr>
      <w:sz w:val="20"/>
      <w:szCs w:val="20"/>
    </w:rPr>
  </w:style>
  <w:style w:type="character" w:customStyle="1" w:styleId="Vorname">
    <w:name w:val="Vorname"/>
    <w:basedOn w:val="a0"/>
    <w:rsid w:val="00FB01C6"/>
  </w:style>
  <w:style w:type="character" w:customStyle="1" w:styleId="Zitat1">
    <w:name w:val="Zitat1"/>
    <w:basedOn w:val="a0"/>
    <w:rsid w:val="00FB01C6"/>
  </w:style>
  <w:style w:type="character" w:customStyle="1" w:styleId="Zusatz">
    <w:name w:val="Zusatz"/>
    <w:basedOn w:val="a0"/>
    <w:rsid w:val="00FB01C6"/>
  </w:style>
  <w:style w:type="paragraph" w:styleId="af3">
    <w:name w:val="Balloon Text"/>
    <w:basedOn w:val="a"/>
    <w:link w:val="Char6"/>
    <w:uiPriority w:val="99"/>
    <w:semiHidden/>
    <w:unhideWhenUsed/>
    <w:rsid w:val="00E56960"/>
    <w:pPr>
      <w:spacing w:before="0" w:after="0"/>
    </w:pPr>
    <w:rPr>
      <w:rFonts w:ascii="Tahoma" w:hAnsi="Tahoma" w:cs="Tahoma"/>
      <w:sz w:val="16"/>
      <w:szCs w:val="16"/>
    </w:rPr>
  </w:style>
  <w:style w:type="character" w:customStyle="1" w:styleId="Char6">
    <w:name w:val="풍선 도움말 텍스트 Char"/>
    <w:basedOn w:val="a0"/>
    <w:link w:val="af3"/>
    <w:uiPriority w:val="99"/>
    <w:semiHidden/>
    <w:rsid w:val="00E56960"/>
    <w:rPr>
      <w:rFonts w:ascii="Tahoma" w:eastAsia="Times New Roman" w:hAnsi="Tahoma" w:cs="Tahoma"/>
      <w:kern w:val="16"/>
      <w:sz w:val="16"/>
      <w:szCs w:val="16"/>
      <w:lang w:val="en-GB" w:eastAsia="de-DE"/>
    </w:rPr>
  </w:style>
  <w:style w:type="numbering" w:customStyle="1" w:styleId="Nummerierungsvorlage">
    <w:name w:val="Nummerierungsvorlage"/>
    <w:uiPriority w:val="99"/>
    <w:rsid w:val="007E0CD2"/>
    <w:pPr>
      <w:numPr>
        <w:numId w:val="7"/>
      </w:numPr>
    </w:pPr>
  </w:style>
  <w:style w:type="paragraph" w:customStyle="1" w:styleId="Standard-eingerueckt">
    <w:name w:val="Standard-eingerueckt"/>
    <w:basedOn w:val="a"/>
    <w:next w:val="a"/>
    <w:qFormat/>
    <w:rsid w:val="00BD4363"/>
    <w:pPr>
      <w:ind w:firstLine="709"/>
    </w:pPr>
  </w:style>
  <w:style w:type="paragraph" w:styleId="af4">
    <w:name w:val="List Paragraph"/>
    <w:basedOn w:val="a"/>
    <w:uiPriority w:val="34"/>
    <w:qFormat/>
    <w:rsid w:val="00073726"/>
    <w:pPr>
      <w:ind w:left="720"/>
      <w:contextualSpacing/>
    </w:pPr>
  </w:style>
  <w:style w:type="paragraph" w:styleId="af5">
    <w:name w:val="Bibliography"/>
    <w:basedOn w:val="a"/>
    <w:next w:val="a"/>
    <w:uiPriority w:val="37"/>
    <w:unhideWhenUsed/>
    <w:rsid w:val="00073726"/>
  </w:style>
  <w:style w:type="character" w:styleId="af6">
    <w:name w:val="Placeholder Text"/>
    <w:basedOn w:val="a0"/>
    <w:uiPriority w:val="99"/>
    <w:semiHidden/>
    <w:rsid w:val="00362B97"/>
    <w:rPr>
      <w:color w:val="808080"/>
    </w:rPr>
  </w:style>
  <w:style w:type="character" w:styleId="af7">
    <w:name w:val="Emphasis"/>
    <w:basedOn w:val="a0"/>
    <w:uiPriority w:val="20"/>
    <w:qFormat/>
    <w:rsid w:val="00935C89"/>
    <w:rPr>
      <w:i/>
      <w:iCs/>
    </w:rPr>
  </w:style>
  <w:style w:type="paragraph" w:customStyle="1" w:styleId="Default">
    <w:name w:val="Default"/>
    <w:rsid w:val="00070EB9"/>
    <w:pPr>
      <w:autoSpaceDE w:val="0"/>
      <w:autoSpaceDN w:val="0"/>
      <w:adjustRightInd w:val="0"/>
      <w:spacing w:after="0" w:line="240" w:lineRule="auto"/>
    </w:pPr>
    <w:rPr>
      <w:rFonts w:ascii="Times New Roman" w:hAnsi="Times New Roman" w:cs="Times New Roman"/>
      <w:color w:val="000000"/>
      <w:sz w:val="24"/>
      <w:szCs w:val="24"/>
    </w:rPr>
  </w:style>
  <w:style w:type="paragraph" w:styleId="af8">
    <w:name w:val="Normal (Web)"/>
    <w:basedOn w:val="a"/>
    <w:uiPriority w:val="99"/>
    <w:unhideWhenUsed/>
    <w:rsid w:val="00C77829"/>
    <w:pPr>
      <w:spacing w:after="100" w:afterAutospacing="1" w:line="240" w:lineRule="auto"/>
      <w:jc w:val="left"/>
    </w:pPr>
    <w:rPr>
      <w:kern w:val="0"/>
    </w:rPr>
  </w:style>
  <w:style w:type="character" w:customStyle="1" w:styleId="cmti-10x-x-1091">
    <w:name w:val="cmti-10x-x-1091"/>
    <w:basedOn w:val="a0"/>
    <w:rsid w:val="00CF3895"/>
    <w:rPr>
      <w:i/>
      <w:iCs/>
    </w:rPr>
  </w:style>
  <w:style w:type="character" w:customStyle="1" w:styleId="cmmi-10x-x-1091">
    <w:name w:val="cmmi-10x-x-1091"/>
    <w:basedOn w:val="a0"/>
    <w:rsid w:val="00C20C42"/>
    <w:rPr>
      <w:i/>
      <w:iCs/>
    </w:rPr>
  </w:style>
  <w:style w:type="character" w:styleId="af9">
    <w:name w:val="annotation reference"/>
    <w:basedOn w:val="a0"/>
    <w:uiPriority w:val="99"/>
    <w:semiHidden/>
    <w:unhideWhenUsed/>
    <w:rsid w:val="00C43341"/>
    <w:rPr>
      <w:sz w:val="16"/>
      <w:szCs w:val="16"/>
    </w:rPr>
  </w:style>
  <w:style w:type="paragraph" w:styleId="afa">
    <w:name w:val="annotation text"/>
    <w:basedOn w:val="a"/>
    <w:link w:val="Char7"/>
    <w:uiPriority w:val="99"/>
    <w:semiHidden/>
    <w:unhideWhenUsed/>
    <w:rsid w:val="00C43341"/>
    <w:pPr>
      <w:spacing w:line="240" w:lineRule="auto"/>
    </w:pPr>
    <w:rPr>
      <w:sz w:val="20"/>
      <w:szCs w:val="20"/>
    </w:rPr>
  </w:style>
  <w:style w:type="character" w:customStyle="1" w:styleId="Char7">
    <w:name w:val="메모 텍스트 Char"/>
    <w:basedOn w:val="a0"/>
    <w:link w:val="afa"/>
    <w:uiPriority w:val="99"/>
    <w:semiHidden/>
    <w:rsid w:val="00C43341"/>
    <w:rPr>
      <w:rFonts w:ascii="Times New Roman" w:eastAsia="Times New Roman" w:hAnsi="Times New Roman" w:cs="Times New Roman"/>
      <w:kern w:val="16"/>
      <w:sz w:val="20"/>
      <w:szCs w:val="20"/>
      <w:lang w:eastAsia="de-DE"/>
    </w:rPr>
  </w:style>
  <w:style w:type="paragraph" w:styleId="afb">
    <w:name w:val="annotation subject"/>
    <w:basedOn w:val="afa"/>
    <w:next w:val="afa"/>
    <w:link w:val="Char8"/>
    <w:uiPriority w:val="99"/>
    <w:semiHidden/>
    <w:unhideWhenUsed/>
    <w:rsid w:val="00C43341"/>
    <w:rPr>
      <w:b/>
      <w:bCs/>
    </w:rPr>
  </w:style>
  <w:style w:type="character" w:customStyle="1" w:styleId="Char8">
    <w:name w:val="메모 주제 Char"/>
    <w:basedOn w:val="Char7"/>
    <w:link w:val="afb"/>
    <w:uiPriority w:val="99"/>
    <w:semiHidden/>
    <w:rsid w:val="00C43341"/>
    <w:rPr>
      <w:rFonts w:ascii="Times New Roman" w:eastAsia="Times New Roman" w:hAnsi="Times New Roman" w:cs="Times New Roman"/>
      <w:b/>
      <w:bCs/>
      <w:kern w:val="16"/>
      <w:sz w:val="20"/>
      <w:szCs w:val="20"/>
      <w:lang w:eastAsia="de-DE"/>
    </w:rPr>
  </w:style>
  <w:style w:type="paragraph" w:styleId="afc">
    <w:name w:val="Revision"/>
    <w:hidden/>
    <w:uiPriority w:val="99"/>
    <w:semiHidden/>
    <w:rsid w:val="00271906"/>
    <w:pPr>
      <w:spacing w:after="0" w:line="240" w:lineRule="auto"/>
    </w:pPr>
    <w:rPr>
      <w:rFonts w:ascii="Times New Roman" w:eastAsia="Times New Roman" w:hAnsi="Times New Roman" w:cs="Times New Roman"/>
      <w:kern w:val="16"/>
      <w:sz w:val="24"/>
      <w:szCs w:val="24"/>
      <w:lang w:eastAsia="de-DE"/>
    </w:rPr>
  </w:style>
  <w:style w:type="table" w:customStyle="1" w:styleId="HelleListe-Akzent11">
    <w:name w:val="Helle Liste - Akzent 11"/>
    <w:basedOn w:val="a1"/>
    <w:uiPriority w:val="61"/>
    <w:rsid w:val="005823E6"/>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5">
    <w:name w:val="Light List Accent 5"/>
    <w:basedOn w:val="a1"/>
    <w:uiPriority w:val="61"/>
    <w:rsid w:val="005823E6"/>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HelleSchattierung-Akzent11">
    <w:name w:val="Helle Schattierung - Akzent 11"/>
    <w:basedOn w:val="a1"/>
    <w:uiPriority w:val="60"/>
    <w:rsid w:val="005823E6"/>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HelleSchattierung1">
    <w:name w:val="Helle Schattierung1"/>
    <w:basedOn w:val="a1"/>
    <w:uiPriority w:val="60"/>
    <w:rsid w:val="005823E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HelleListe-Akzent12">
    <w:name w:val="Helle Liste - Akzent 12"/>
    <w:basedOn w:val="a1"/>
    <w:uiPriority w:val="61"/>
    <w:rsid w:val="00A93F7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1">
    <w:name w:val="Helle Liste1"/>
    <w:basedOn w:val="a1"/>
    <w:uiPriority w:val="61"/>
    <w:rsid w:val="00A93F7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3">
    <w:name w:val="Light Shading Accent 3"/>
    <w:basedOn w:val="a1"/>
    <w:uiPriority w:val="60"/>
    <w:rsid w:val="00A93F73"/>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2">
    <w:name w:val="Light List Accent 2"/>
    <w:basedOn w:val="a1"/>
    <w:uiPriority w:val="61"/>
    <w:rsid w:val="00A93F73"/>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Tabellenraster1">
    <w:name w:val="Tabellenraster1"/>
    <w:basedOn w:val="a1"/>
    <w:next w:val="af2"/>
    <w:rsid w:val="00C328F9"/>
    <w:pPr>
      <w:spacing w:before="100" w:beforeAutospacing="1" w:after="240" w:line="240" w:lineRule="auto"/>
      <w:jc w:val="both"/>
    </w:pPr>
    <w:rPr>
      <w:rFonts w:ascii="New York" w:eastAsia="Times New Roman" w:hAnsi="New York"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Zchn"/>
    <w:rsid w:val="005B5E95"/>
    <w:pPr>
      <w:spacing w:after="0"/>
      <w:jc w:val="center"/>
    </w:pPr>
    <w:rPr>
      <w:noProof/>
    </w:rPr>
  </w:style>
  <w:style w:type="character" w:customStyle="1" w:styleId="EndNoteBibliographyTitleZchn">
    <w:name w:val="EndNote Bibliography Title Zchn"/>
    <w:basedOn w:val="a0"/>
    <w:link w:val="EndNoteBibliographyTitle"/>
    <w:rsid w:val="005B5E95"/>
    <w:rPr>
      <w:rFonts w:ascii="Times New Roman" w:eastAsia="Times New Roman" w:hAnsi="Times New Roman" w:cs="Times New Roman"/>
      <w:noProof/>
      <w:kern w:val="16"/>
      <w:sz w:val="24"/>
      <w:szCs w:val="24"/>
      <w:lang w:eastAsia="de-DE"/>
    </w:rPr>
  </w:style>
  <w:style w:type="paragraph" w:customStyle="1" w:styleId="EndNoteBibliography">
    <w:name w:val="EndNote Bibliography"/>
    <w:basedOn w:val="a"/>
    <w:link w:val="EndNoteBibliographyZchn"/>
    <w:rsid w:val="005B5E95"/>
    <w:pPr>
      <w:spacing w:line="240" w:lineRule="auto"/>
    </w:pPr>
    <w:rPr>
      <w:noProof/>
    </w:rPr>
  </w:style>
  <w:style w:type="character" w:customStyle="1" w:styleId="EndNoteBibliographyZchn">
    <w:name w:val="EndNote Bibliography Zchn"/>
    <w:basedOn w:val="a0"/>
    <w:link w:val="EndNoteBibliography"/>
    <w:rsid w:val="005B5E95"/>
    <w:rPr>
      <w:rFonts w:ascii="Times New Roman" w:eastAsia="Times New Roman" w:hAnsi="Times New Roman" w:cs="Times New Roman"/>
      <w:noProof/>
      <w:kern w:val="16"/>
      <w:sz w:val="24"/>
      <w:szCs w:val="24"/>
      <w:lang w:eastAsia="de-DE"/>
    </w:rPr>
  </w:style>
  <w:style w:type="paragraph" w:styleId="afd">
    <w:name w:val="Body Text"/>
    <w:basedOn w:val="a"/>
    <w:link w:val="Char9"/>
    <w:uiPriority w:val="99"/>
    <w:unhideWhenUsed/>
    <w:rsid w:val="00532137"/>
    <w:pPr>
      <w:spacing w:after="120"/>
    </w:pPr>
  </w:style>
  <w:style w:type="character" w:customStyle="1" w:styleId="Char9">
    <w:name w:val="본문 Char"/>
    <w:basedOn w:val="a0"/>
    <w:link w:val="afd"/>
    <w:uiPriority w:val="99"/>
    <w:rsid w:val="00532137"/>
    <w:rPr>
      <w:rFonts w:ascii="Times New Roman" w:eastAsia="Times New Roman" w:hAnsi="Times New Roman" w:cs="Times New Roman"/>
      <w:kern w:val="16"/>
      <w:sz w:val="24"/>
      <w:szCs w:val="24"/>
      <w:lang w:eastAsia="de-DE"/>
    </w:rPr>
  </w:style>
  <w:style w:type="character" w:customStyle="1" w:styleId="st1">
    <w:name w:val="st1"/>
    <w:basedOn w:val="a0"/>
    <w:rsid w:val="00615A99"/>
  </w:style>
  <w:style w:type="paragraph" w:customStyle="1" w:styleId="MDPI31text">
    <w:name w:val="MDPI_3.1_text"/>
    <w:link w:val="MDPI31textChar"/>
    <w:qFormat/>
    <w:rsid w:val="00A5368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link w:val="MDPI31text"/>
    <w:rsid w:val="00A5368E"/>
    <w:rPr>
      <w:rFonts w:ascii="Palatino Linotype" w:eastAsia="Times New Roman" w:hAnsi="Palatino Linotype" w:cs="Times New Roman"/>
      <w:snapToGrid w:val="0"/>
      <w:color w:val="000000"/>
      <w:sz w:val="20"/>
      <w:lang w:val="en-US" w:eastAsia="de-DE" w:bidi="en-US"/>
    </w:rPr>
  </w:style>
  <w:style w:type="character" w:customStyle="1" w:styleId="UnresolvedMention1">
    <w:name w:val="Unresolved Mention1"/>
    <w:basedOn w:val="a0"/>
    <w:uiPriority w:val="99"/>
    <w:semiHidden/>
    <w:unhideWhenUsed/>
    <w:rsid w:val="00AD56A1"/>
    <w:rPr>
      <w:color w:val="605E5C"/>
      <w:shd w:val="clear" w:color="auto" w:fill="E1DFDD"/>
    </w:rPr>
  </w:style>
  <w:style w:type="character" w:styleId="afe">
    <w:name w:val="FollowedHyperlink"/>
    <w:basedOn w:val="a0"/>
    <w:uiPriority w:val="99"/>
    <w:semiHidden/>
    <w:unhideWhenUsed/>
    <w:rsid w:val="00BE40CC"/>
    <w:rPr>
      <w:color w:val="800080" w:themeColor="followedHyperlink"/>
      <w:u w:val="single"/>
    </w:rPr>
  </w:style>
  <w:style w:type="paragraph" w:customStyle="1" w:styleId="aff">
    <w:name w:val="바탕글"/>
    <w:basedOn w:val="a"/>
    <w:rsid w:val="00E27011"/>
    <w:pPr>
      <w:widowControl w:val="0"/>
      <w:wordWrap w:val="0"/>
      <w:autoSpaceDE w:val="0"/>
      <w:autoSpaceDN w:val="0"/>
      <w:snapToGrid w:val="0"/>
      <w:spacing w:before="0" w:beforeAutospacing="0" w:after="0" w:line="384" w:lineRule="auto"/>
      <w:textAlignment w:val="baseline"/>
    </w:pPr>
    <w:rPr>
      <w:rFonts w:ascii="함초롬바탕" w:eastAsia="굴림" w:hAnsi="굴림" w:cs="굴림"/>
      <w:color w:val="000000"/>
      <w:kern w:val="0"/>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186">
      <w:bodyDiv w:val="1"/>
      <w:marLeft w:val="0"/>
      <w:marRight w:val="0"/>
      <w:marTop w:val="0"/>
      <w:marBottom w:val="0"/>
      <w:divBdr>
        <w:top w:val="none" w:sz="0" w:space="0" w:color="auto"/>
        <w:left w:val="none" w:sz="0" w:space="0" w:color="auto"/>
        <w:bottom w:val="none" w:sz="0" w:space="0" w:color="auto"/>
        <w:right w:val="none" w:sz="0" w:space="0" w:color="auto"/>
      </w:divBdr>
    </w:div>
    <w:div w:id="2635871">
      <w:bodyDiv w:val="1"/>
      <w:marLeft w:val="0"/>
      <w:marRight w:val="0"/>
      <w:marTop w:val="0"/>
      <w:marBottom w:val="0"/>
      <w:divBdr>
        <w:top w:val="none" w:sz="0" w:space="0" w:color="auto"/>
        <w:left w:val="none" w:sz="0" w:space="0" w:color="auto"/>
        <w:bottom w:val="none" w:sz="0" w:space="0" w:color="auto"/>
        <w:right w:val="none" w:sz="0" w:space="0" w:color="auto"/>
      </w:divBdr>
    </w:div>
    <w:div w:id="26951758">
      <w:bodyDiv w:val="1"/>
      <w:marLeft w:val="0"/>
      <w:marRight w:val="0"/>
      <w:marTop w:val="0"/>
      <w:marBottom w:val="0"/>
      <w:divBdr>
        <w:top w:val="none" w:sz="0" w:space="0" w:color="auto"/>
        <w:left w:val="none" w:sz="0" w:space="0" w:color="auto"/>
        <w:bottom w:val="none" w:sz="0" w:space="0" w:color="auto"/>
        <w:right w:val="none" w:sz="0" w:space="0" w:color="auto"/>
      </w:divBdr>
    </w:div>
    <w:div w:id="29427841">
      <w:bodyDiv w:val="1"/>
      <w:marLeft w:val="0"/>
      <w:marRight w:val="0"/>
      <w:marTop w:val="0"/>
      <w:marBottom w:val="0"/>
      <w:divBdr>
        <w:top w:val="none" w:sz="0" w:space="0" w:color="auto"/>
        <w:left w:val="none" w:sz="0" w:space="0" w:color="auto"/>
        <w:bottom w:val="none" w:sz="0" w:space="0" w:color="auto"/>
        <w:right w:val="none" w:sz="0" w:space="0" w:color="auto"/>
      </w:divBdr>
    </w:div>
    <w:div w:id="40401527">
      <w:bodyDiv w:val="1"/>
      <w:marLeft w:val="0"/>
      <w:marRight w:val="0"/>
      <w:marTop w:val="0"/>
      <w:marBottom w:val="0"/>
      <w:divBdr>
        <w:top w:val="none" w:sz="0" w:space="0" w:color="auto"/>
        <w:left w:val="none" w:sz="0" w:space="0" w:color="auto"/>
        <w:bottom w:val="none" w:sz="0" w:space="0" w:color="auto"/>
        <w:right w:val="none" w:sz="0" w:space="0" w:color="auto"/>
      </w:divBdr>
    </w:div>
    <w:div w:id="48039277">
      <w:bodyDiv w:val="1"/>
      <w:marLeft w:val="0"/>
      <w:marRight w:val="0"/>
      <w:marTop w:val="0"/>
      <w:marBottom w:val="0"/>
      <w:divBdr>
        <w:top w:val="none" w:sz="0" w:space="0" w:color="auto"/>
        <w:left w:val="none" w:sz="0" w:space="0" w:color="auto"/>
        <w:bottom w:val="none" w:sz="0" w:space="0" w:color="auto"/>
        <w:right w:val="none" w:sz="0" w:space="0" w:color="auto"/>
      </w:divBdr>
    </w:div>
    <w:div w:id="57025057">
      <w:bodyDiv w:val="1"/>
      <w:marLeft w:val="0"/>
      <w:marRight w:val="0"/>
      <w:marTop w:val="0"/>
      <w:marBottom w:val="0"/>
      <w:divBdr>
        <w:top w:val="none" w:sz="0" w:space="0" w:color="auto"/>
        <w:left w:val="none" w:sz="0" w:space="0" w:color="auto"/>
        <w:bottom w:val="none" w:sz="0" w:space="0" w:color="auto"/>
        <w:right w:val="none" w:sz="0" w:space="0" w:color="auto"/>
      </w:divBdr>
    </w:div>
    <w:div w:id="62413636">
      <w:bodyDiv w:val="1"/>
      <w:marLeft w:val="0"/>
      <w:marRight w:val="0"/>
      <w:marTop w:val="0"/>
      <w:marBottom w:val="0"/>
      <w:divBdr>
        <w:top w:val="none" w:sz="0" w:space="0" w:color="auto"/>
        <w:left w:val="none" w:sz="0" w:space="0" w:color="auto"/>
        <w:bottom w:val="none" w:sz="0" w:space="0" w:color="auto"/>
        <w:right w:val="none" w:sz="0" w:space="0" w:color="auto"/>
      </w:divBdr>
    </w:div>
    <w:div w:id="72701074">
      <w:bodyDiv w:val="1"/>
      <w:marLeft w:val="0"/>
      <w:marRight w:val="0"/>
      <w:marTop w:val="0"/>
      <w:marBottom w:val="0"/>
      <w:divBdr>
        <w:top w:val="none" w:sz="0" w:space="0" w:color="auto"/>
        <w:left w:val="none" w:sz="0" w:space="0" w:color="auto"/>
        <w:bottom w:val="none" w:sz="0" w:space="0" w:color="auto"/>
        <w:right w:val="none" w:sz="0" w:space="0" w:color="auto"/>
      </w:divBdr>
    </w:div>
    <w:div w:id="85002788">
      <w:bodyDiv w:val="1"/>
      <w:marLeft w:val="0"/>
      <w:marRight w:val="0"/>
      <w:marTop w:val="0"/>
      <w:marBottom w:val="0"/>
      <w:divBdr>
        <w:top w:val="none" w:sz="0" w:space="0" w:color="auto"/>
        <w:left w:val="none" w:sz="0" w:space="0" w:color="auto"/>
        <w:bottom w:val="none" w:sz="0" w:space="0" w:color="auto"/>
        <w:right w:val="none" w:sz="0" w:space="0" w:color="auto"/>
      </w:divBdr>
    </w:div>
    <w:div w:id="92820079">
      <w:bodyDiv w:val="1"/>
      <w:marLeft w:val="0"/>
      <w:marRight w:val="0"/>
      <w:marTop w:val="0"/>
      <w:marBottom w:val="0"/>
      <w:divBdr>
        <w:top w:val="none" w:sz="0" w:space="0" w:color="auto"/>
        <w:left w:val="none" w:sz="0" w:space="0" w:color="auto"/>
        <w:bottom w:val="none" w:sz="0" w:space="0" w:color="auto"/>
        <w:right w:val="none" w:sz="0" w:space="0" w:color="auto"/>
      </w:divBdr>
    </w:div>
    <w:div w:id="95445260">
      <w:bodyDiv w:val="1"/>
      <w:marLeft w:val="0"/>
      <w:marRight w:val="0"/>
      <w:marTop w:val="0"/>
      <w:marBottom w:val="0"/>
      <w:divBdr>
        <w:top w:val="none" w:sz="0" w:space="0" w:color="auto"/>
        <w:left w:val="none" w:sz="0" w:space="0" w:color="auto"/>
        <w:bottom w:val="none" w:sz="0" w:space="0" w:color="auto"/>
        <w:right w:val="none" w:sz="0" w:space="0" w:color="auto"/>
      </w:divBdr>
    </w:div>
    <w:div w:id="96029104">
      <w:bodyDiv w:val="1"/>
      <w:marLeft w:val="0"/>
      <w:marRight w:val="0"/>
      <w:marTop w:val="0"/>
      <w:marBottom w:val="0"/>
      <w:divBdr>
        <w:top w:val="none" w:sz="0" w:space="0" w:color="auto"/>
        <w:left w:val="none" w:sz="0" w:space="0" w:color="auto"/>
        <w:bottom w:val="none" w:sz="0" w:space="0" w:color="auto"/>
        <w:right w:val="none" w:sz="0" w:space="0" w:color="auto"/>
      </w:divBdr>
    </w:div>
    <w:div w:id="118109250">
      <w:bodyDiv w:val="1"/>
      <w:marLeft w:val="0"/>
      <w:marRight w:val="0"/>
      <w:marTop w:val="0"/>
      <w:marBottom w:val="0"/>
      <w:divBdr>
        <w:top w:val="none" w:sz="0" w:space="0" w:color="auto"/>
        <w:left w:val="none" w:sz="0" w:space="0" w:color="auto"/>
        <w:bottom w:val="none" w:sz="0" w:space="0" w:color="auto"/>
        <w:right w:val="none" w:sz="0" w:space="0" w:color="auto"/>
      </w:divBdr>
    </w:div>
    <w:div w:id="119148106">
      <w:bodyDiv w:val="1"/>
      <w:marLeft w:val="0"/>
      <w:marRight w:val="0"/>
      <w:marTop w:val="0"/>
      <w:marBottom w:val="0"/>
      <w:divBdr>
        <w:top w:val="none" w:sz="0" w:space="0" w:color="auto"/>
        <w:left w:val="none" w:sz="0" w:space="0" w:color="auto"/>
        <w:bottom w:val="none" w:sz="0" w:space="0" w:color="auto"/>
        <w:right w:val="none" w:sz="0" w:space="0" w:color="auto"/>
      </w:divBdr>
      <w:divsChild>
        <w:div w:id="1129665742">
          <w:marLeft w:val="360"/>
          <w:marRight w:val="0"/>
          <w:marTop w:val="0"/>
          <w:marBottom w:val="0"/>
          <w:divBdr>
            <w:top w:val="none" w:sz="0" w:space="0" w:color="auto"/>
            <w:left w:val="none" w:sz="0" w:space="0" w:color="auto"/>
            <w:bottom w:val="none" w:sz="0" w:space="0" w:color="auto"/>
            <w:right w:val="none" w:sz="0" w:space="0" w:color="auto"/>
          </w:divBdr>
        </w:div>
      </w:divsChild>
    </w:div>
    <w:div w:id="120657851">
      <w:bodyDiv w:val="1"/>
      <w:marLeft w:val="0"/>
      <w:marRight w:val="0"/>
      <w:marTop w:val="0"/>
      <w:marBottom w:val="0"/>
      <w:divBdr>
        <w:top w:val="none" w:sz="0" w:space="0" w:color="auto"/>
        <w:left w:val="none" w:sz="0" w:space="0" w:color="auto"/>
        <w:bottom w:val="none" w:sz="0" w:space="0" w:color="auto"/>
        <w:right w:val="none" w:sz="0" w:space="0" w:color="auto"/>
      </w:divBdr>
      <w:divsChild>
        <w:div w:id="896746491">
          <w:marLeft w:val="360"/>
          <w:marRight w:val="0"/>
          <w:marTop w:val="0"/>
          <w:marBottom w:val="0"/>
          <w:divBdr>
            <w:top w:val="none" w:sz="0" w:space="0" w:color="auto"/>
            <w:left w:val="none" w:sz="0" w:space="0" w:color="auto"/>
            <w:bottom w:val="none" w:sz="0" w:space="0" w:color="auto"/>
            <w:right w:val="none" w:sz="0" w:space="0" w:color="auto"/>
          </w:divBdr>
        </w:div>
      </w:divsChild>
    </w:div>
    <w:div w:id="128279128">
      <w:bodyDiv w:val="1"/>
      <w:marLeft w:val="0"/>
      <w:marRight w:val="0"/>
      <w:marTop w:val="0"/>
      <w:marBottom w:val="0"/>
      <w:divBdr>
        <w:top w:val="none" w:sz="0" w:space="0" w:color="auto"/>
        <w:left w:val="none" w:sz="0" w:space="0" w:color="auto"/>
        <w:bottom w:val="none" w:sz="0" w:space="0" w:color="auto"/>
        <w:right w:val="none" w:sz="0" w:space="0" w:color="auto"/>
      </w:divBdr>
    </w:div>
    <w:div w:id="129176060">
      <w:bodyDiv w:val="1"/>
      <w:marLeft w:val="0"/>
      <w:marRight w:val="0"/>
      <w:marTop w:val="0"/>
      <w:marBottom w:val="0"/>
      <w:divBdr>
        <w:top w:val="none" w:sz="0" w:space="0" w:color="auto"/>
        <w:left w:val="none" w:sz="0" w:space="0" w:color="auto"/>
        <w:bottom w:val="none" w:sz="0" w:space="0" w:color="auto"/>
        <w:right w:val="none" w:sz="0" w:space="0" w:color="auto"/>
      </w:divBdr>
    </w:div>
    <w:div w:id="139927997">
      <w:bodyDiv w:val="1"/>
      <w:marLeft w:val="0"/>
      <w:marRight w:val="0"/>
      <w:marTop w:val="0"/>
      <w:marBottom w:val="0"/>
      <w:divBdr>
        <w:top w:val="none" w:sz="0" w:space="0" w:color="auto"/>
        <w:left w:val="none" w:sz="0" w:space="0" w:color="auto"/>
        <w:bottom w:val="none" w:sz="0" w:space="0" w:color="auto"/>
        <w:right w:val="none" w:sz="0" w:space="0" w:color="auto"/>
      </w:divBdr>
    </w:div>
    <w:div w:id="164833209">
      <w:bodyDiv w:val="1"/>
      <w:marLeft w:val="0"/>
      <w:marRight w:val="0"/>
      <w:marTop w:val="0"/>
      <w:marBottom w:val="0"/>
      <w:divBdr>
        <w:top w:val="none" w:sz="0" w:space="0" w:color="auto"/>
        <w:left w:val="none" w:sz="0" w:space="0" w:color="auto"/>
        <w:bottom w:val="none" w:sz="0" w:space="0" w:color="auto"/>
        <w:right w:val="none" w:sz="0" w:space="0" w:color="auto"/>
      </w:divBdr>
      <w:divsChild>
        <w:div w:id="1006790834">
          <w:marLeft w:val="0"/>
          <w:marRight w:val="0"/>
          <w:marTop w:val="0"/>
          <w:marBottom w:val="0"/>
          <w:divBdr>
            <w:top w:val="none" w:sz="0" w:space="0" w:color="auto"/>
            <w:left w:val="none" w:sz="0" w:space="0" w:color="auto"/>
            <w:bottom w:val="none" w:sz="0" w:space="0" w:color="auto"/>
            <w:right w:val="none" w:sz="0" w:space="0" w:color="auto"/>
          </w:divBdr>
          <w:divsChild>
            <w:div w:id="1819765575">
              <w:marLeft w:val="0"/>
              <w:marRight w:val="0"/>
              <w:marTop w:val="0"/>
              <w:marBottom w:val="0"/>
              <w:divBdr>
                <w:top w:val="single" w:sz="6" w:space="0" w:color="FFFFFF"/>
                <w:left w:val="single" w:sz="6" w:space="0" w:color="FFFFFF"/>
                <w:bottom w:val="single" w:sz="6" w:space="0" w:color="002060"/>
                <w:right w:val="single" w:sz="6" w:space="0" w:color="002060"/>
              </w:divBdr>
            </w:div>
          </w:divsChild>
        </w:div>
      </w:divsChild>
    </w:div>
    <w:div w:id="180436465">
      <w:bodyDiv w:val="1"/>
      <w:marLeft w:val="0"/>
      <w:marRight w:val="0"/>
      <w:marTop w:val="0"/>
      <w:marBottom w:val="0"/>
      <w:divBdr>
        <w:top w:val="none" w:sz="0" w:space="0" w:color="auto"/>
        <w:left w:val="none" w:sz="0" w:space="0" w:color="auto"/>
        <w:bottom w:val="none" w:sz="0" w:space="0" w:color="auto"/>
        <w:right w:val="none" w:sz="0" w:space="0" w:color="auto"/>
      </w:divBdr>
    </w:div>
    <w:div w:id="181091893">
      <w:bodyDiv w:val="1"/>
      <w:marLeft w:val="0"/>
      <w:marRight w:val="0"/>
      <w:marTop w:val="0"/>
      <w:marBottom w:val="0"/>
      <w:divBdr>
        <w:top w:val="none" w:sz="0" w:space="0" w:color="auto"/>
        <w:left w:val="none" w:sz="0" w:space="0" w:color="auto"/>
        <w:bottom w:val="none" w:sz="0" w:space="0" w:color="auto"/>
        <w:right w:val="none" w:sz="0" w:space="0" w:color="auto"/>
      </w:divBdr>
    </w:div>
    <w:div w:id="182061587">
      <w:bodyDiv w:val="1"/>
      <w:marLeft w:val="0"/>
      <w:marRight w:val="0"/>
      <w:marTop w:val="0"/>
      <w:marBottom w:val="0"/>
      <w:divBdr>
        <w:top w:val="none" w:sz="0" w:space="0" w:color="auto"/>
        <w:left w:val="none" w:sz="0" w:space="0" w:color="auto"/>
        <w:bottom w:val="none" w:sz="0" w:space="0" w:color="auto"/>
        <w:right w:val="none" w:sz="0" w:space="0" w:color="auto"/>
      </w:divBdr>
    </w:div>
    <w:div w:id="189490721">
      <w:bodyDiv w:val="1"/>
      <w:marLeft w:val="0"/>
      <w:marRight w:val="0"/>
      <w:marTop w:val="0"/>
      <w:marBottom w:val="0"/>
      <w:divBdr>
        <w:top w:val="none" w:sz="0" w:space="0" w:color="auto"/>
        <w:left w:val="none" w:sz="0" w:space="0" w:color="auto"/>
        <w:bottom w:val="none" w:sz="0" w:space="0" w:color="auto"/>
        <w:right w:val="none" w:sz="0" w:space="0" w:color="auto"/>
      </w:divBdr>
    </w:div>
    <w:div w:id="191311585">
      <w:bodyDiv w:val="1"/>
      <w:marLeft w:val="0"/>
      <w:marRight w:val="0"/>
      <w:marTop w:val="0"/>
      <w:marBottom w:val="0"/>
      <w:divBdr>
        <w:top w:val="none" w:sz="0" w:space="0" w:color="auto"/>
        <w:left w:val="none" w:sz="0" w:space="0" w:color="auto"/>
        <w:bottom w:val="none" w:sz="0" w:space="0" w:color="auto"/>
        <w:right w:val="none" w:sz="0" w:space="0" w:color="auto"/>
      </w:divBdr>
      <w:divsChild>
        <w:div w:id="1619141855">
          <w:marLeft w:val="0"/>
          <w:marRight w:val="0"/>
          <w:marTop w:val="0"/>
          <w:marBottom w:val="0"/>
          <w:divBdr>
            <w:top w:val="none" w:sz="0" w:space="0" w:color="auto"/>
            <w:left w:val="none" w:sz="0" w:space="0" w:color="auto"/>
            <w:bottom w:val="none" w:sz="0" w:space="0" w:color="auto"/>
            <w:right w:val="none" w:sz="0" w:space="0" w:color="auto"/>
          </w:divBdr>
        </w:div>
      </w:divsChild>
    </w:div>
    <w:div w:id="194006310">
      <w:bodyDiv w:val="1"/>
      <w:marLeft w:val="0"/>
      <w:marRight w:val="0"/>
      <w:marTop w:val="0"/>
      <w:marBottom w:val="0"/>
      <w:divBdr>
        <w:top w:val="none" w:sz="0" w:space="0" w:color="auto"/>
        <w:left w:val="none" w:sz="0" w:space="0" w:color="auto"/>
        <w:bottom w:val="none" w:sz="0" w:space="0" w:color="auto"/>
        <w:right w:val="none" w:sz="0" w:space="0" w:color="auto"/>
      </w:divBdr>
      <w:divsChild>
        <w:div w:id="438645337">
          <w:marLeft w:val="360"/>
          <w:marRight w:val="0"/>
          <w:marTop w:val="0"/>
          <w:marBottom w:val="0"/>
          <w:divBdr>
            <w:top w:val="none" w:sz="0" w:space="0" w:color="auto"/>
            <w:left w:val="none" w:sz="0" w:space="0" w:color="auto"/>
            <w:bottom w:val="none" w:sz="0" w:space="0" w:color="auto"/>
            <w:right w:val="none" w:sz="0" w:space="0" w:color="auto"/>
          </w:divBdr>
        </w:div>
        <w:div w:id="691567325">
          <w:marLeft w:val="360"/>
          <w:marRight w:val="0"/>
          <w:marTop w:val="0"/>
          <w:marBottom w:val="0"/>
          <w:divBdr>
            <w:top w:val="none" w:sz="0" w:space="0" w:color="auto"/>
            <w:left w:val="none" w:sz="0" w:space="0" w:color="auto"/>
            <w:bottom w:val="none" w:sz="0" w:space="0" w:color="auto"/>
            <w:right w:val="none" w:sz="0" w:space="0" w:color="auto"/>
          </w:divBdr>
        </w:div>
        <w:div w:id="823355084">
          <w:marLeft w:val="360"/>
          <w:marRight w:val="0"/>
          <w:marTop w:val="0"/>
          <w:marBottom w:val="0"/>
          <w:divBdr>
            <w:top w:val="none" w:sz="0" w:space="0" w:color="auto"/>
            <w:left w:val="none" w:sz="0" w:space="0" w:color="auto"/>
            <w:bottom w:val="none" w:sz="0" w:space="0" w:color="auto"/>
            <w:right w:val="none" w:sz="0" w:space="0" w:color="auto"/>
          </w:divBdr>
        </w:div>
        <w:div w:id="1286809018">
          <w:marLeft w:val="360"/>
          <w:marRight w:val="0"/>
          <w:marTop w:val="0"/>
          <w:marBottom w:val="0"/>
          <w:divBdr>
            <w:top w:val="none" w:sz="0" w:space="0" w:color="auto"/>
            <w:left w:val="none" w:sz="0" w:space="0" w:color="auto"/>
            <w:bottom w:val="none" w:sz="0" w:space="0" w:color="auto"/>
            <w:right w:val="none" w:sz="0" w:space="0" w:color="auto"/>
          </w:divBdr>
        </w:div>
        <w:div w:id="1889146508">
          <w:marLeft w:val="360"/>
          <w:marRight w:val="0"/>
          <w:marTop w:val="0"/>
          <w:marBottom w:val="0"/>
          <w:divBdr>
            <w:top w:val="none" w:sz="0" w:space="0" w:color="auto"/>
            <w:left w:val="none" w:sz="0" w:space="0" w:color="auto"/>
            <w:bottom w:val="none" w:sz="0" w:space="0" w:color="auto"/>
            <w:right w:val="none" w:sz="0" w:space="0" w:color="auto"/>
          </w:divBdr>
        </w:div>
      </w:divsChild>
    </w:div>
    <w:div w:id="208568262">
      <w:bodyDiv w:val="1"/>
      <w:marLeft w:val="0"/>
      <w:marRight w:val="0"/>
      <w:marTop w:val="0"/>
      <w:marBottom w:val="0"/>
      <w:divBdr>
        <w:top w:val="none" w:sz="0" w:space="0" w:color="auto"/>
        <w:left w:val="none" w:sz="0" w:space="0" w:color="auto"/>
        <w:bottom w:val="none" w:sz="0" w:space="0" w:color="auto"/>
        <w:right w:val="none" w:sz="0" w:space="0" w:color="auto"/>
      </w:divBdr>
    </w:div>
    <w:div w:id="211618509">
      <w:bodyDiv w:val="1"/>
      <w:marLeft w:val="0"/>
      <w:marRight w:val="0"/>
      <w:marTop w:val="0"/>
      <w:marBottom w:val="0"/>
      <w:divBdr>
        <w:top w:val="none" w:sz="0" w:space="0" w:color="auto"/>
        <w:left w:val="none" w:sz="0" w:space="0" w:color="auto"/>
        <w:bottom w:val="none" w:sz="0" w:space="0" w:color="auto"/>
        <w:right w:val="none" w:sz="0" w:space="0" w:color="auto"/>
      </w:divBdr>
    </w:div>
    <w:div w:id="214241115">
      <w:bodyDiv w:val="1"/>
      <w:marLeft w:val="0"/>
      <w:marRight w:val="0"/>
      <w:marTop w:val="0"/>
      <w:marBottom w:val="0"/>
      <w:divBdr>
        <w:top w:val="none" w:sz="0" w:space="0" w:color="auto"/>
        <w:left w:val="none" w:sz="0" w:space="0" w:color="auto"/>
        <w:bottom w:val="none" w:sz="0" w:space="0" w:color="auto"/>
        <w:right w:val="none" w:sz="0" w:space="0" w:color="auto"/>
      </w:divBdr>
    </w:div>
    <w:div w:id="214512766">
      <w:bodyDiv w:val="1"/>
      <w:marLeft w:val="0"/>
      <w:marRight w:val="0"/>
      <w:marTop w:val="0"/>
      <w:marBottom w:val="0"/>
      <w:divBdr>
        <w:top w:val="none" w:sz="0" w:space="0" w:color="auto"/>
        <w:left w:val="none" w:sz="0" w:space="0" w:color="auto"/>
        <w:bottom w:val="none" w:sz="0" w:space="0" w:color="auto"/>
        <w:right w:val="none" w:sz="0" w:space="0" w:color="auto"/>
      </w:divBdr>
    </w:div>
    <w:div w:id="219902992">
      <w:bodyDiv w:val="1"/>
      <w:marLeft w:val="0"/>
      <w:marRight w:val="0"/>
      <w:marTop w:val="0"/>
      <w:marBottom w:val="0"/>
      <w:divBdr>
        <w:top w:val="none" w:sz="0" w:space="0" w:color="auto"/>
        <w:left w:val="none" w:sz="0" w:space="0" w:color="auto"/>
        <w:bottom w:val="none" w:sz="0" w:space="0" w:color="auto"/>
        <w:right w:val="none" w:sz="0" w:space="0" w:color="auto"/>
      </w:divBdr>
      <w:divsChild>
        <w:div w:id="1564289184">
          <w:marLeft w:val="360"/>
          <w:marRight w:val="0"/>
          <w:marTop w:val="0"/>
          <w:marBottom w:val="0"/>
          <w:divBdr>
            <w:top w:val="none" w:sz="0" w:space="0" w:color="auto"/>
            <w:left w:val="none" w:sz="0" w:space="0" w:color="auto"/>
            <w:bottom w:val="none" w:sz="0" w:space="0" w:color="auto"/>
            <w:right w:val="none" w:sz="0" w:space="0" w:color="auto"/>
          </w:divBdr>
        </w:div>
      </w:divsChild>
    </w:div>
    <w:div w:id="232787119">
      <w:bodyDiv w:val="1"/>
      <w:marLeft w:val="0"/>
      <w:marRight w:val="0"/>
      <w:marTop w:val="0"/>
      <w:marBottom w:val="0"/>
      <w:divBdr>
        <w:top w:val="none" w:sz="0" w:space="0" w:color="auto"/>
        <w:left w:val="none" w:sz="0" w:space="0" w:color="auto"/>
        <w:bottom w:val="none" w:sz="0" w:space="0" w:color="auto"/>
        <w:right w:val="none" w:sz="0" w:space="0" w:color="auto"/>
      </w:divBdr>
    </w:div>
    <w:div w:id="239868293">
      <w:bodyDiv w:val="1"/>
      <w:marLeft w:val="0"/>
      <w:marRight w:val="0"/>
      <w:marTop w:val="0"/>
      <w:marBottom w:val="0"/>
      <w:divBdr>
        <w:top w:val="none" w:sz="0" w:space="0" w:color="auto"/>
        <w:left w:val="none" w:sz="0" w:space="0" w:color="auto"/>
        <w:bottom w:val="none" w:sz="0" w:space="0" w:color="auto"/>
        <w:right w:val="none" w:sz="0" w:space="0" w:color="auto"/>
      </w:divBdr>
    </w:div>
    <w:div w:id="248780268">
      <w:bodyDiv w:val="1"/>
      <w:marLeft w:val="0"/>
      <w:marRight w:val="0"/>
      <w:marTop w:val="0"/>
      <w:marBottom w:val="0"/>
      <w:divBdr>
        <w:top w:val="none" w:sz="0" w:space="0" w:color="auto"/>
        <w:left w:val="none" w:sz="0" w:space="0" w:color="auto"/>
        <w:bottom w:val="none" w:sz="0" w:space="0" w:color="auto"/>
        <w:right w:val="none" w:sz="0" w:space="0" w:color="auto"/>
      </w:divBdr>
    </w:div>
    <w:div w:id="274406386">
      <w:bodyDiv w:val="1"/>
      <w:marLeft w:val="0"/>
      <w:marRight w:val="0"/>
      <w:marTop w:val="0"/>
      <w:marBottom w:val="0"/>
      <w:divBdr>
        <w:top w:val="none" w:sz="0" w:space="0" w:color="auto"/>
        <w:left w:val="none" w:sz="0" w:space="0" w:color="auto"/>
        <w:bottom w:val="none" w:sz="0" w:space="0" w:color="auto"/>
        <w:right w:val="none" w:sz="0" w:space="0" w:color="auto"/>
      </w:divBdr>
    </w:div>
    <w:div w:id="279915636">
      <w:bodyDiv w:val="1"/>
      <w:marLeft w:val="0"/>
      <w:marRight w:val="0"/>
      <w:marTop w:val="0"/>
      <w:marBottom w:val="0"/>
      <w:divBdr>
        <w:top w:val="none" w:sz="0" w:space="0" w:color="auto"/>
        <w:left w:val="none" w:sz="0" w:space="0" w:color="auto"/>
        <w:bottom w:val="none" w:sz="0" w:space="0" w:color="auto"/>
        <w:right w:val="none" w:sz="0" w:space="0" w:color="auto"/>
      </w:divBdr>
    </w:div>
    <w:div w:id="286550478">
      <w:bodyDiv w:val="1"/>
      <w:marLeft w:val="0"/>
      <w:marRight w:val="0"/>
      <w:marTop w:val="0"/>
      <w:marBottom w:val="0"/>
      <w:divBdr>
        <w:top w:val="none" w:sz="0" w:space="0" w:color="auto"/>
        <w:left w:val="none" w:sz="0" w:space="0" w:color="auto"/>
        <w:bottom w:val="none" w:sz="0" w:space="0" w:color="auto"/>
        <w:right w:val="none" w:sz="0" w:space="0" w:color="auto"/>
      </w:divBdr>
    </w:div>
    <w:div w:id="289828637">
      <w:bodyDiv w:val="1"/>
      <w:marLeft w:val="0"/>
      <w:marRight w:val="0"/>
      <w:marTop w:val="0"/>
      <w:marBottom w:val="0"/>
      <w:divBdr>
        <w:top w:val="none" w:sz="0" w:space="0" w:color="auto"/>
        <w:left w:val="none" w:sz="0" w:space="0" w:color="auto"/>
        <w:bottom w:val="none" w:sz="0" w:space="0" w:color="auto"/>
        <w:right w:val="none" w:sz="0" w:space="0" w:color="auto"/>
      </w:divBdr>
    </w:div>
    <w:div w:id="295330134">
      <w:bodyDiv w:val="1"/>
      <w:marLeft w:val="0"/>
      <w:marRight w:val="0"/>
      <w:marTop w:val="0"/>
      <w:marBottom w:val="0"/>
      <w:divBdr>
        <w:top w:val="none" w:sz="0" w:space="0" w:color="auto"/>
        <w:left w:val="none" w:sz="0" w:space="0" w:color="auto"/>
        <w:bottom w:val="none" w:sz="0" w:space="0" w:color="auto"/>
        <w:right w:val="none" w:sz="0" w:space="0" w:color="auto"/>
      </w:divBdr>
    </w:div>
    <w:div w:id="300620416">
      <w:bodyDiv w:val="1"/>
      <w:marLeft w:val="0"/>
      <w:marRight w:val="0"/>
      <w:marTop w:val="0"/>
      <w:marBottom w:val="0"/>
      <w:divBdr>
        <w:top w:val="none" w:sz="0" w:space="0" w:color="auto"/>
        <w:left w:val="none" w:sz="0" w:space="0" w:color="auto"/>
        <w:bottom w:val="none" w:sz="0" w:space="0" w:color="auto"/>
        <w:right w:val="none" w:sz="0" w:space="0" w:color="auto"/>
      </w:divBdr>
    </w:div>
    <w:div w:id="311060029">
      <w:bodyDiv w:val="1"/>
      <w:marLeft w:val="0"/>
      <w:marRight w:val="0"/>
      <w:marTop w:val="0"/>
      <w:marBottom w:val="0"/>
      <w:divBdr>
        <w:top w:val="none" w:sz="0" w:space="0" w:color="auto"/>
        <w:left w:val="none" w:sz="0" w:space="0" w:color="auto"/>
        <w:bottom w:val="none" w:sz="0" w:space="0" w:color="auto"/>
        <w:right w:val="none" w:sz="0" w:space="0" w:color="auto"/>
      </w:divBdr>
      <w:divsChild>
        <w:div w:id="1920402463">
          <w:marLeft w:val="0"/>
          <w:marRight w:val="0"/>
          <w:marTop w:val="0"/>
          <w:marBottom w:val="0"/>
          <w:divBdr>
            <w:top w:val="none" w:sz="0" w:space="0" w:color="auto"/>
            <w:left w:val="none" w:sz="0" w:space="0" w:color="auto"/>
            <w:bottom w:val="none" w:sz="0" w:space="0" w:color="auto"/>
            <w:right w:val="none" w:sz="0" w:space="0" w:color="auto"/>
          </w:divBdr>
          <w:divsChild>
            <w:div w:id="963652621">
              <w:marLeft w:val="0"/>
              <w:marRight w:val="0"/>
              <w:marTop w:val="0"/>
              <w:marBottom w:val="0"/>
              <w:divBdr>
                <w:top w:val="none" w:sz="0" w:space="0" w:color="auto"/>
                <w:left w:val="none" w:sz="0" w:space="0" w:color="auto"/>
                <w:bottom w:val="none" w:sz="0" w:space="0" w:color="auto"/>
                <w:right w:val="none" w:sz="0" w:space="0" w:color="auto"/>
              </w:divBdr>
              <w:divsChild>
                <w:div w:id="44835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541176">
      <w:bodyDiv w:val="1"/>
      <w:marLeft w:val="0"/>
      <w:marRight w:val="0"/>
      <w:marTop w:val="0"/>
      <w:marBottom w:val="0"/>
      <w:divBdr>
        <w:top w:val="none" w:sz="0" w:space="0" w:color="auto"/>
        <w:left w:val="none" w:sz="0" w:space="0" w:color="auto"/>
        <w:bottom w:val="none" w:sz="0" w:space="0" w:color="auto"/>
        <w:right w:val="none" w:sz="0" w:space="0" w:color="auto"/>
      </w:divBdr>
    </w:div>
    <w:div w:id="319971303">
      <w:bodyDiv w:val="1"/>
      <w:marLeft w:val="0"/>
      <w:marRight w:val="0"/>
      <w:marTop w:val="0"/>
      <w:marBottom w:val="0"/>
      <w:divBdr>
        <w:top w:val="none" w:sz="0" w:space="0" w:color="auto"/>
        <w:left w:val="none" w:sz="0" w:space="0" w:color="auto"/>
        <w:bottom w:val="none" w:sz="0" w:space="0" w:color="auto"/>
        <w:right w:val="none" w:sz="0" w:space="0" w:color="auto"/>
      </w:divBdr>
    </w:div>
    <w:div w:id="326785492">
      <w:bodyDiv w:val="1"/>
      <w:marLeft w:val="0"/>
      <w:marRight w:val="0"/>
      <w:marTop w:val="0"/>
      <w:marBottom w:val="0"/>
      <w:divBdr>
        <w:top w:val="none" w:sz="0" w:space="0" w:color="auto"/>
        <w:left w:val="none" w:sz="0" w:space="0" w:color="auto"/>
        <w:bottom w:val="none" w:sz="0" w:space="0" w:color="auto"/>
        <w:right w:val="none" w:sz="0" w:space="0" w:color="auto"/>
      </w:divBdr>
    </w:div>
    <w:div w:id="331378070">
      <w:bodyDiv w:val="1"/>
      <w:marLeft w:val="0"/>
      <w:marRight w:val="0"/>
      <w:marTop w:val="0"/>
      <w:marBottom w:val="0"/>
      <w:divBdr>
        <w:top w:val="none" w:sz="0" w:space="0" w:color="auto"/>
        <w:left w:val="none" w:sz="0" w:space="0" w:color="auto"/>
        <w:bottom w:val="none" w:sz="0" w:space="0" w:color="auto"/>
        <w:right w:val="none" w:sz="0" w:space="0" w:color="auto"/>
      </w:divBdr>
    </w:div>
    <w:div w:id="339550677">
      <w:bodyDiv w:val="1"/>
      <w:marLeft w:val="0"/>
      <w:marRight w:val="0"/>
      <w:marTop w:val="0"/>
      <w:marBottom w:val="0"/>
      <w:divBdr>
        <w:top w:val="none" w:sz="0" w:space="0" w:color="auto"/>
        <w:left w:val="none" w:sz="0" w:space="0" w:color="auto"/>
        <w:bottom w:val="none" w:sz="0" w:space="0" w:color="auto"/>
        <w:right w:val="none" w:sz="0" w:space="0" w:color="auto"/>
      </w:divBdr>
    </w:div>
    <w:div w:id="341787966">
      <w:bodyDiv w:val="1"/>
      <w:marLeft w:val="0"/>
      <w:marRight w:val="0"/>
      <w:marTop w:val="0"/>
      <w:marBottom w:val="0"/>
      <w:divBdr>
        <w:top w:val="none" w:sz="0" w:space="0" w:color="auto"/>
        <w:left w:val="none" w:sz="0" w:space="0" w:color="auto"/>
        <w:bottom w:val="none" w:sz="0" w:space="0" w:color="auto"/>
        <w:right w:val="none" w:sz="0" w:space="0" w:color="auto"/>
      </w:divBdr>
    </w:div>
    <w:div w:id="347144444">
      <w:bodyDiv w:val="1"/>
      <w:marLeft w:val="0"/>
      <w:marRight w:val="0"/>
      <w:marTop w:val="0"/>
      <w:marBottom w:val="0"/>
      <w:divBdr>
        <w:top w:val="none" w:sz="0" w:space="0" w:color="auto"/>
        <w:left w:val="none" w:sz="0" w:space="0" w:color="auto"/>
        <w:bottom w:val="none" w:sz="0" w:space="0" w:color="auto"/>
        <w:right w:val="none" w:sz="0" w:space="0" w:color="auto"/>
      </w:divBdr>
    </w:div>
    <w:div w:id="352272768">
      <w:bodyDiv w:val="1"/>
      <w:marLeft w:val="0"/>
      <w:marRight w:val="0"/>
      <w:marTop w:val="0"/>
      <w:marBottom w:val="0"/>
      <w:divBdr>
        <w:top w:val="none" w:sz="0" w:space="0" w:color="auto"/>
        <w:left w:val="none" w:sz="0" w:space="0" w:color="auto"/>
        <w:bottom w:val="none" w:sz="0" w:space="0" w:color="auto"/>
        <w:right w:val="none" w:sz="0" w:space="0" w:color="auto"/>
      </w:divBdr>
    </w:div>
    <w:div w:id="353502960">
      <w:bodyDiv w:val="1"/>
      <w:marLeft w:val="0"/>
      <w:marRight w:val="0"/>
      <w:marTop w:val="0"/>
      <w:marBottom w:val="0"/>
      <w:divBdr>
        <w:top w:val="none" w:sz="0" w:space="0" w:color="auto"/>
        <w:left w:val="none" w:sz="0" w:space="0" w:color="auto"/>
        <w:bottom w:val="none" w:sz="0" w:space="0" w:color="auto"/>
        <w:right w:val="none" w:sz="0" w:space="0" w:color="auto"/>
      </w:divBdr>
    </w:div>
    <w:div w:id="355235929">
      <w:bodyDiv w:val="1"/>
      <w:marLeft w:val="0"/>
      <w:marRight w:val="0"/>
      <w:marTop w:val="0"/>
      <w:marBottom w:val="0"/>
      <w:divBdr>
        <w:top w:val="none" w:sz="0" w:space="0" w:color="auto"/>
        <w:left w:val="none" w:sz="0" w:space="0" w:color="auto"/>
        <w:bottom w:val="none" w:sz="0" w:space="0" w:color="auto"/>
        <w:right w:val="none" w:sz="0" w:space="0" w:color="auto"/>
      </w:divBdr>
    </w:div>
    <w:div w:id="356004374">
      <w:bodyDiv w:val="1"/>
      <w:marLeft w:val="0"/>
      <w:marRight w:val="0"/>
      <w:marTop w:val="0"/>
      <w:marBottom w:val="0"/>
      <w:divBdr>
        <w:top w:val="none" w:sz="0" w:space="0" w:color="auto"/>
        <w:left w:val="none" w:sz="0" w:space="0" w:color="auto"/>
        <w:bottom w:val="none" w:sz="0" w:space="0" w:color="auto"/>
        <w:right w:val="none" w:sz="0" w:space="0" w:color="auto"/>
      </w:divBdr>
    </w:div>
    <w:div w:id="357244807">
      <w:bodyDiv w:val="1"/>
      <w:marLeft w:val="0"/>
      <w:marRight w:val="0"/>
      <w:marTop w:val="0"/>
      <w:marBottom w:val="0"/>
      <w:divBdr>
        <w:top w:val="none" w:sz="0" w:space="0" w:color="auto"/>
        <w:left w:val="none" w:sz="0" w:space="0" w:color="auto"/>
        <w:bottom w:val="none" w:sz="0" w:space="0" w:color="auto"/>
        <w:right w:val="none" w:sz="0" w:space="0" w:color="auto"/>
      </w:divBdr>
    </w:div>
    <w:div w:id="360325764">
      <w:bodyDiv w:val="1"/>
      <w:marLeft w:val="0"/>
      <w:marRight w:val="0"/>
      <w:marTop w:val="0"/>
      <w:marBottom w:val="0"/>
      <w:divBdr>
        <w:top w:val="none" w:sz="0" w:space="0" w:color="auto"/>
        <w:left w:val="none" w:sz="0" w:space="0" w:color="auto"/>
        <w:bottom w:val="none" w:sz="0" w:space="0" w:color="auto"/>
        <w:right w:val="none" w:sz="0" w:space="0" w:color="auto"/>
      </w:divBdr>
    </w:div>
    <w:div w:id="365761459">
      <w:bodyDiv w:val="1"/>
      <w:marLeft w:val="0"/>
      <w:marRight w:val="0"/>
      <w:marTop w:val="0"/>
      <w:marBottom w:val="0"/>
      <w:divBdr>
        <w:top w:val="none" w:sz="0" w:space="0" w:color="auto"/>
        <w:left w:val="none" w:sz="0" w:space="0" w:color="auto"/>
        <w:bottom w:val="none" w:sz="0" w:space="0" w:color="auto"/>
        <w:right w:val="none" w:sz="0" w:space="0" w:color="auto"/>
      </w:divBdr>
      <w:divsChild>
        <w:div w:id="1510294830">
          <w:marLeft w:val="0"/>
          <w:marRight w:val="0"/>
          <w:marTop w:val="0"/>
          <w:marBottom w:val="0"/>
          <w:divBdr>
            <w:top w:val="single" w:sz="2" w:space="0" w:color="2E2E2E"/>
            <w:left w:val="single" w:sz="2" w:space="0" w:color="2E2E2E"/>
            <w:bottom w:val="single" w:sz="2" w:space="0" w:color="2E2E2E"/>
            <w:right w:val="single" w:sz="2" w:space="0" w:color="2E2E2E"/>
          </w:divBdr>
          <w:divsChild>
            <w:div w:id="1970086396">
              <w:marLeft w:val="0"/>
              <w:marRight w:val="0"/>
              <w:marTop w:val="0"/>
              <w:marBottom w:val="0"/>
              <w:divBdr>
                <w:top w:val="single" w:sz="6" w:space="0" w:color="C9C9C9"/>
                <w:left w:val="none" w:sz="0" w:space="0" w:color="auto"/>
                <w:bottom w:val="none" w:sz="0" w:space="0" w:color="auto"/>
                <w:right w:val="none" w:sz="0" w:space="0" w:color="auto"/>
              </w:divBdr>
              <w:divsChild>
                <w:div w:id="1750035563">
                  <w:marLeft w:val="0"/>
                  <w:marRight w:val="0"/>
                  <w:marTop w:val="0"/>
                  <w:marBottom w:val="0"/>
                  <w:divBdr>
                    <w:top w:val="none" w:sz="0" w:space="0" w:color="auto"/>
                    <w:left w:val="none" w:sz="0" w:space="0" w:color="auto"/>
                    <w:bottom w:val="none" w:sz="0" w:space="0" w:color="auto"/>
                    <w:right w:val="none" w:sz="0" w:space="0" w:color="auto"/>
                  </w:divBdr>
                  <w:divsChild>
                    <w:div w:id="697194124">
                      <w:marLeft w:val="0"/>
                      <w:marRight w:val="0"/>
                      <w:marTop w:val="0"/>
                      <w:marBottom w:val="0"/>
                      <w:divBdr>
                        <w:top w:val="none" w:sz="0" w:space="0" w:color="auto"/>
                        <w:left w:val="none" w:sz="0" w:space="0" w:color="auto"/>
                        <w:bottom w:val="none" w:sz="0" w:space="0" w:color="auto"/>
                        <w:right w:val="none" w:sz="0" w:space="0" w:color="auto"/>
                      </w:divBdr>
                      <w:divsChild>
                        <w:div w:id="126348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9764339">
      <w:bodyDiv w:val="1"/>
      <w:marLeft w:val="0"/>
      <w:marRight w:val="0"/>
      <w:marTop w:val="0"/>
      <w:marBottom w:val="0"/>
      <w:divBdr>
        <w:top w:val="none" w:sz="0" w:space="0" w:color="auto"/>
        <w:left w:val="none" w:sz="0" w:space="0" w:color="auto"/>
        <w:bottom w:val="none" w:sz="0" w:space="0" w:color="auto"/>
        <w:right w:val="none" w:sz="0" w:space="0" w:color="auto"/>
      </w:divBdr>
    </w:div>
    <w:div w:id="371157597">
      <w:bodyDiv w:val="1"/>
      <w:marLeft w:val="0"/>
      <w:marRight w:val="0"/>
      <w:marTop w:val="0"/>
      <w:marBottom w:val="0"/>
      <w:divBdr>
        <w:top w:val="none" w:sz="0" w:space="0" w:color="auto"/>
        <w:left w:val="none" w:sz="0" w:space="0" w:color="auto"/>
        <w:bottom w:val="none" w:sz="0" w:space="0" w:color="auto"/>
        <w:right w:val="none" w:sz="0" w:space="0" w:color="auto"/>
      </w:divBdr>
    </w:div>
    <w:div w:id="373044928">
      <w:bodyDiv w:val="1"/>
      <w:marLeft w:val="0"/>
      <w:marRight w:val="0"/>
      <w:marTop w:val="0"/>
      <w:marBottom w:val="0"/>
      <w:divBdr>
        <w:top w:val="none" w:sz="0" w:space="0" w:color="auto"/>
        <w:left w:val="none" w:sz="0" w:space="0" w:color="auto"/>
        <w:bottom w:val="none" w:sz="0" w:space="0" w:color="auto"/>
        <w:right w:val="none" w:sz="0" w:space="0" w:color="auto"/>
      </w:divBdr>
    </w:div>
    <w:div w:id="378751086">
      <w:bodyDiv w:val="1"/>
      <w:marLeft w:val="0"/>
      <w:marRight w:val="0"/>
      <w:marTop w:val="0"/>
      <w:marBottom w:val="0"/>
      <w:divBdr>
        <w:top w:val="none" w:sz="0" w:space="0" w:color="auto"/>
        <w:left w:val="none" w:sz="0" w:space="0" w:color="auto"/>
        <w:bottom w:val="none" w:sz="0" w:space="0" w:color="auto"/>
        <w:right w:val="none" w:sz="0" w:space="0" w:color="auto"/>
      </w:divBdr>
    </w:div>
    <w:div w:id="381951032">
      <w:bodyDiv w:val="1"/>
      <w:marLeft w:val="0"/>
      <w:marRight w:val="0"/>
      <w:marTop w:val="0"/>
      <w:marBottom w:val="0"/>
      <w:divBdr>
        <w:top w:val="none" w:sz="0" w:space="0" w:color="auto"/>
        <w:left w:val="none" w:sz="0" w:space="0" w:color="auto"/>
        <w:bottom w:val="none" w:sz="0" w:space="0" w:color="auto"/>
        <w:right w:val="none" w:sz="0" w:space="0" w:color="auto"/>
      </w:divBdr>
    </w:div>
    <w:div w:id="383258355">
      <w:bodyDiv w:val="1"/>
      <w:marLeft w:val="0"/>
      <w:marRight w:val="0"/>
      <w:marTop w:val="0"/>
      <w:marBottom w:val="0"/>
      <w:divBdr>
        <w:top w:val="none" w:sz="0" w:space="0" w:color="auto"/>
        <w:left w:val="none" w:sz="0" w:space="0" w:color="auto"/>
        <w:bottom w:val="none" w:sz="0" w:space="0" w:color="auto"/>
        <w:right w:val="none" w:sz="0" w:space="0" w:color="auto"/>
      </w:divBdr>
    </w:div>
    <w:div w:id="384182319">
      <w:bodyDiv w:val="1"/>
      <w:marLeft w:val="0"/>
      <w:marRight w:val="0"/>
      <w:marTop w:val="0"/>
      <w:marBottom w:val="0"/>
      <w:divBdr>
        <w:top w:val="none" w:sz="0" w:space="0" w:color="auto"/>
        <w:left w:val="none" w:sz="0" w:space="0" w:color="auto"/>
        <w:bottom w:val="none" w:sz="0" w:space="0" w:color="auto"/>
        <w:right w:val="none" w:sz="0" w:space="0" w:color="auto"/>
      </w:divBdr>
    </w:div>
    <w:div w:id="389887543">
      <w:bodyDiv w:val="1"/>
      <w:marLeft w:val="0"/>
      <w:marRight w:val="0"/>
      <w:marTop w:val="0"/>
      <w:marBottom w:val="0"/>
      <w:divBdr>
        <w:top w:val="none" w:sz="0" w:space="0" w:color="auto"/>
        <w:left w:val="none" w:sz="0" w:space="0" w:color="auto"/>
        <w:bottom w:val="none" w:sz="0" w:space="0" w:color="auto"/>
        <w:right w:val="none" w:sz="0" w:space="0" w:color="auto"/>
      </w:divBdr>
    </w:div>
    <w:div w:id="410587196">
      <w:bodyDiv w:val="1"/>
      <w:marLeft w:val="0"/>
      <w:marRight w:val="0"/>
      <w:marTop w:val="0"/>
      <w:marBottom w:val="0"/>
      <w:divBdr>
        <w:top w:val="none" w:sz="0" w:space="0" w:color="auto"/>
        <w:left w:val="none" w:sz="0" w:space="0" w:color="auto"/>
        <w:bottom w:val="none" w:sz="0" w:space="0" w:color="auto"/>
        <w:right w:val="none" w:sz="0" w:space="0" w:color="auto"/>
      </w:divBdr>
    </w:div>
    <w:div w:id="415202625">
      <w:bodyDiv w:val="1"/>
      <w:marLeft w:val="0"/>
      <w:marRight w:val="0"/>
      <w:marTop w:val="0"/>
      <w:marBottom w:val="0"/>
      <w:divBdr>
        <w:top w:val="none" w:sz="0" w:space="0" w:color="auto"/>
        <w:left w:val="none" w:sz="0" w:space="0" w:color="auto"/>
        <w:bottom w:val="none" w:sz="0" w:space="0" w:color="auto"/>
        <w:right w:val="none" w:sz="0" w:space="0" w:color="auto"/>
      </w:divBdr>
    </w:div>
    <w:div w:id="435752056">
      <w:bodyDiv w:val="1"/>
      <w:marLeft w:val="0"/>
      <w:marRight w:val="0"/>
      <w:marTop w:val="0"/>
      <w:marBottom w:val="0"/>
      <w:divBdr>
        <w:top w:val="none" w:sz="0" w:space="0" w:color="auto"/>
        <w:left w:val="none" w:sz="0" w:space="0" w:color="auto"/>
        <w:bottom w:val="none" w:sz="0" w:space="0" w:color="auto"/>
        <w:right w:val="none" w:sz="0" w:space="0" w:color="auto"/>
      </w:divBdr>
    </w:div>
    <w:div w:id="449784159">
      <w:bodyDiv w:val="1"/>
      <w:marLeft w:val="0"/>
      <w:marRight w:val="0"/>
      <w:marTop w:val="0"/>
      <w:marBottom w:val="0"/>
      <w:divBdr>
        <w:top w:val="none" w:sz="0" w:space="0" w:color="auto"/>
        <w:left w:val="none" w:sz="0" w:space="0" w:color="auto"/>
        <w:bottom w:val="none" w:sz="0" w:space="0" w:color="auto"/>
        <w:right w:val="none" w:sz="0" w:space="0" w:color="auto"/>
      </w:divBdr>
    </w:div>
    <w:div w:id="479884995">
      <w:bodyDiv w:val="1"/>
      <w:marLeft w:val="0"/>
      <w:marRight w:val="0"/>
      <w:marTop w:val="0"/>
      <w:marBottom w:val="0"/>
      <w:divBdr>
        <w:top w:val="none" w:sz="0" w:space="0" w:color="auto"/>
        <w:left w:val="none" w:sz="0" w:space="0" w:color="auto"/>
        <w:bottom w:val="none" w:sz="0" w:space="0" w:color="auto"/>
        <w:right w:val="none" w:sz="0" w:space="0" w:color="auto"/>
      </w:divBdr>
      <w:divsChild>
        <w:div w:id="1751734569">
          <w:marLeft w:val="720"/>
          <w:marRight w:val="0"/>
          <w:marTop w:val="154"/>
          <w:marBottom w:val="0"/>
          <w:divBdr>
            <w:top w:val="none" w:sz="0" w:space="0" w:color="auto"/>
            <w:left w:val="none" w:sz="0" w:space="0" w:color="auto"/>
            <w:bottom w:val="none" w:sz="0" w:space="0" w:color="auto"/>
            <w:right w:val="none" w:sz="0" w:space="0" w:color="auto"/>
          </w:divBdr>
        </w:div>
        <w:div w:id="2062316078">
          <w:marLeft w:val="720"/>
          <w:marRight w:val="0"/>
          <w:marTop w:val="154"/>
          <w:marBottom w:val="0"/>
          <w:divBdr>
            <w:top w:val="none" w:sz="0" w:space="0" w:color="auto"/>
            <w:left w:val="none" w:sz="0" w:space="0" w:color="auto"/>
            <w:bottom w:val="none" w:sz="0" w:space="0" w:color="auto"/>
            <w:right w:val="none" w:sz="0" w:space="0" w:color="auto"/>
          </w:divBdr>
        </w:div>
      </w:divsChild>
    </w:div>
    <w:div w:id="483669159">
      <w:bodyDiv w:val="1"/>
      <w:marLeft w:val="0"/>
      <w:marRight w:val="0"/>
      <w:marTop w:val="0"/>
      <w:marBottom w:val="0"/>
      <w:divBdr>
        <w:top w:val="none" w:sz="0" w:space="0" w:color="auto"/>
        <w:left w:val="none" w:sz="0" w:space="0" w:color="auto"/>
        <w:bottom w:val="none" w:sz="0" w:space="0" w:color="auto"/>
        <w:right w:val="none" w:sz="0" w:space="0" w:color="auto"/>
      </w:divBdr>
    </w:div>
    <w:div w:id="487207440">
      <w:bodyDiv w:val="1"/>
      <w:marLeft w:val="0"/>
      <w:marRight w:val="0"/>
      <w:marTop w:val="0"/>
      <w:marBottom w:val="0"/>
      <w:divBdr>
        <w:top w:val="none" w:sz="0" w:space="0" w:color="auto"/>
        <w:left w:val="none" w:sz="0" w:space="0" w:color="auto"/>
        <w:bottom w:val="none" w:sz="0" w:space="0" w:color="auto"/>
        <w:right w:val="none" w:sz="0" w:space="0" w:color="auto"/>
      </w:divBdr>
    </w:div>
    <w:div w:id="498886840">
      <w:bodyDiv w:val="1"/>
      <w:marLeft w:val="0"/>
      <w:marRight w:val="0"/>
      <w:marTop w:val="0"/>
      <w:marBottom w:val="0"/>
      <w:divBdr>
        <w:top w:val="none" w:sz="0" w:space="0" w:color="auto"/>
        <w:left w:val="none" w:sz="0" w:space="0" w:color="auto"/>
        <w:bottom w:val="none" w:sz="0" w:space="0" w:color="auto"/>
        <w:right w:val="none" w:sz="0" w:space="0" w:color="auto"/>
      </w:divBdr>
    </w:div>
    <w:div w:id="500051180">
      <w:bodyDiv w:val="1"/>
      <w:marLeft w:val="0"/>
      <w:marRight w:val="0"/>
      <w:marTop w:val="0"/>
      <w:marBottom w:val="0"/>
      <w:divBdr>
        <w:top w:val="none" w:sz="0" w:space="0" w:color="auto"/>
        <w:left w:val="none" w:sz="0" w:space="0" w:color="auto"/>
        <w:bottom w:val="none" w:sz="0" w:space="0" w:color="auto"/>
        <w:right w:val="none" w:sz="0" w:space="0" w:color="auto"/>
      </w:divBdr>
    </w:div>
    <w:div w:id="502277917">
      <w:bodyDiv w:val="1"/>
      <w:marLeft w:val="0"/>
      <w:marRight w:val="0"/>
      <w:marTop w:val="0"/>
      <w:marBottom w:val="0"/>
      <w:divBdr>
        <w:top w:val="none" w:sz="0" w:space="0" w:color="auto"/>
        <w:left w:val="none" w:sz="0" w:space="0" w:color="auto"/>
        <w:bottom w:val="none" w:sz="0" w:space="0" w:color="auto"/>
        <w:right w:val="none" w:sz="0" w:space="0" w:color="auto"/>
      </w:divBdr>
    </w:div>
    <w:div w:id="506796112">
      <w:bodyDiv w:val="1"/>
      <w:marLeft w:val="0"/>
      <w:marRight w:val="0"/>
      <w:marTop w:val="0"/>
      <w:marBottom w:val="0"/>
      <w:divBdr>
        <w:top w:val="none" w:sz="0" w:space="0" w:color="auto"/>
        <w:left w:val="none" w:sz="0" w:space="0" w:color="auto"/>
        <w:bottom w:val="none" w:sz="0" w:space="0" w:color="auto"/>
        <w:right w:val="none" w:sz="0" w:space="0" w:color="auto"/>
      </w:divBdr>
    </w:div>
    <w:div w:id="531845583">
      <w:bodyDiv w:val="1"/>
      <w:marLeft w:val="0"/>
      <w:marRight w:val="0"/>
      <w:marTop w:val="0"/>
      <w:marBottom w:val="0"/>
      <w:divBdr>
        <w:top w:val="none" w:sz="0" w:space="0" w:color="auto"/>
        <w:left w:val="none" w:sz="0" w:space="0" w:color="auto"/>
        <w:bottom w:val="none" w:sz="0" w:space="0" w:color="auto"/>
        <w:right w:val="none" w:sz="0" w:space="0" w:color="auto"/>
      </w:divBdr>
    </w:div>
    <w:div w:id="533813599">
      <w:bodyDiv w:val="1"/>
      <w:marLeft w:val="0"/>
      <w:marRight w:val="0"/>
      <w:marTop w:val="0"/>
      <w:marBottom w:val="0"/>
      <w:divBdr>
        <w:top w:val="none" w:sz="0" w:space="0" w:color="auto"/>
        <w:left w:val="none" w:sz="0" w:space="0" w:color="auto"/>
        <w:bottom w:val="none" w:sz="0" w:space="0" w:color="auto"/>
        <w:right w:val="none" w:sz="0" w:space="0" w:color="auto"/>
      </w:divBdr>
    </w:div>
    <w:div w:id="541284476">
      <w:bodyDiv w:val="1"/>
      <w:marLeft w:val="0"/>
      <w:marRight w:val="0"/>
      <w:marTop w:val="0"/>
      <w:marBottom w:val="0"/>
      <w:divBdr>
        <w:top w:val="none" w:sz="0" w:space="0" w:color="auto"/>
        <w:left w:val="none" w:sz="0" w:space="0" w:color="auto"/>
        <w:bottom w:val="none" w:sz="0" w:space="0" w:color="auto"/>
        <w:right w:val="none" w:sz="0" w:space="0" w:color="auto"/>
      </w:divBdr>
    </w:div>
    <w:div w:id="541483259">
      <w:bodyDiv w:val="1"/>
      <w:marLeft w:val="0"/>
      <w:marRight w:val="0"/>
      <w:marTop w:val="0"/>
      <w:marBottom w:val="0"/>
      <w:divBdr>
        <w:top w:val="none" w:sz="0" w:space="0" w:color="auto"/>
        <w:left w:val="none" w:sz="0" w:space="0" w:color="auto"/>
        <w:bottom w:val="none" w:sz="0" w:space="0" w:color="auto"/>
        <w:right w:val="none" w:sz="0" w:space="0" w:color="auto"/>
      </w:divBdr>
    </w:div>
    <w:div w:id="559174905">
      <w:bodyDiv w:val="1"/>
      <w:marLeft w:val="0"/>
      <w:marRight w:val="0"/>
      <w:marTop w:val="0"/>
      <w:marBottom w:val="0"/>
      <w:divBdr>
        <w:top w:val="none" w:sz="0" w:space="0" w:color="auto"/>
        <w:left w:val="none" w:sz="0" w:space="0" w:color="auto"/>
        <w:bottom w:val="none" w:sz="0" w:space="0" w:color="auto"/>
        <w:right w:val="none" w:sz="0" w:space="0" w:color="auto"/>
      </w:divBdr>
    </w:div>
    <w:div w:id="570702399">
      <w:bodyDiv w:val="1"/>
      <w:marLeft w:val="0"/>
      <w:marRight w:val="0"/>
      <w:marTop w:val="0"/>
      <w:marBottom w:val="0"/>
      <w:divBdr>
        <w:top w:val="none" w:sz="0" w:space="0" w:color="auto"/>
        <w:left w:val="none" w:sz="0" w:space="0" w:color="auto"/>
        <w:bottom w:val="none" w:sz="0" w:space="0" w:color="auto"/>
        <w:right w:val="none" w:sz="0" w:space="0" w:color="auto"/>
      </w:divBdr>
      <w:divsChild>
        <w:div w:id="405496813">
          <w:marLeft w:val="360"/>
          <w:marRight w:val="0"/>
          <w:marTop w:val="0"/>
          <w:marBottom w:val="0"/>
          <w:divBdr>
            <w:top w:val="none" w:sz="0" w:space="0" w:color="auto"/>
            <w:left w:val="none" w:sz="0" w:space="0" w:color="auto"/>
            <w:bottom w:val="none" w:sz="0" w:space="0" w:color="auto"/>
            <w:right w:val="none" w:sz="0" w:space="0" w:color="auto"/>
          </w:divBdr>
        </w:div>
      </w:divsChild>
    </w:div>
    <w:div w:id="600718715">
      <w:bodyDiv w:val="1"/>
      <w:marLeft w:val="0"/>
      <w:marRight w:val="0"/>
      <w:marTop w:val="0"/>
      <w:marBottom w:val="0"/>
      <w:divBdr>
        <w:top w:val="none" w:sz="0" w:space="0" w:color="auto"/>
        <w:left w:val="none" w:sz="0" w:space="0" w:color="auto"/>
        <w:bottom w:val="none" w:sz="0" w:space="0" w:color="auto"/>
        <w:right w:val="none" w:sz="0" w:space="0" w:color="auto"/>
      </w:divBdr>
    </w:div>
    <w:div w:id="604576007">
      <w:bodyDiv w:val="1"/>
      <w:marLeft w:val="0"/>
      <w:marRight w:val="0"/>
      <w:marTop w:val="0"/>
      <w:marBottom w:val="0"/>
      <w:divBdr>
        <w:top w:val="none" w:sz="0" w:space="0" w:color="auto"/>
        <w:left w:val="none" w:sz="0" w:space="0" w:color="auto"/>
        <w:bottom w:val="none" w:sz="0" w:space="0" w:color="auto"/>
        <w:right w:val="none" w:sz="0" w:space="0" w:color="auto"/>
      </w:divBdr>
    </w:div>
    <w:div w:id="627128324">
      <w:bodyDiv w:val="1"/>
      <w:marLeft w:val="0"/>
      <w:marRight w:val="0"/>
      <w:marTop w:val="0"/>
      <w:marBottom w:val="0"/>
      <w:divBdr>
        <w:top w:val="none" w:sz="0" w:space="0" w:color="auto"/>
        <w:left w:val="none" w:sz="0" w:space="0" w:color="auto"/>
        <w:bottom w:val="none" w:sz="0" w:space="0" w:color="auto"/>
        <w:right w:val="none" w:sz="0" w:space="0" w:color="auto"/>
      </w:divBdr>
    </w:div>
    <w:div w:id="628974789">
      <w:bodyDiv w:val="1"/>
      <w:marLeft w:val="0"/>
      <w:marRight w:val="0"/>
      <w:marTop w:val="0"/>
      <w:marBottom w:val="0"/>
      <w:divBdr>
        <w:top w:val="none" w:sz="0" w:space="0" w:color="auto"/>
        <w:left w:val="none" w:sz="0" w:space="0" w:color="auto"/>
        <w:bottom w:val="none" w:sz="0" w:space="0" w:color="auto"/>
        <w:right w:val="none" w:sz="0" w:space="0" w:color="auto"/>
      </w:divBdr>
    </w:div>
    <w:div w:id="629168893">
      <w:bodyDiv w:val="1"/>
      <w:marLeft w:val="0"/>
      <w:marRight w:val="0"/>
      <w:marTop w:val="0"/>
      <w:marBottom w:val="0"/>
      <w:divBdr>
        <w:top w:val="none" w:sz="0" w:space="0" w:color="auto"/>
        <w:left w:val="none" w:sz="0" w:space="0" w:color="auto"/>
        <w:bottom w:val="none" w:sz="0" w:space="0" w:color="auto"/>
        <w:right w:val="none" w:sz="0" w:space="0" w:color="auto"/>
      </w:divBdr>
    </w:div>
    <w:div w:id="635835079">
      <w:bodyDiv w:val="1"/>
      <w:marLeft w:val="0"/>
      <w:marRight w:val="0"/>
      <w:marTop w:val="0"/>
      <w:marBottom w:val="0"/>
      <w:divBdr>
        <w:top w:val="none" w:sz="0" w:space="0" w:color="auto"/>
        <w:left w:val="none" w:sz="0" w:space="0" w:color="auto"/>
        <w:bottom w:val="none" w:sz="0" w:space="0" w:color="auto"/>
        <w:right w:val="none" w:sz="0" w:space="0" w:color="auto"/>
      </w:divBdr>
    </w:div>
    <w:div w:id="641812117">
      <w:bodyDiv w:val="1"/>
      <w:marLeft w:val="0"/>
      <w:marRight w:val="0"/>
      <w:marTop w:val="0"/>
      <w:marBottom w:val="0"/>
      <w:divBdr>
        <w:top w:val="none" w:sz="0" w:space="0" w:color="auto"/>
        <w:left w:val="none" w:sz="0" w:space="0" w:color="auto"/>
        <w:bottom w:val="none" w:sz="0" w:space="0" w:color="auto"/>
        <w:right w:val="none" w:sz="0" w:space="0" w:color="auto"/>
      </w:divBdr>
    </w:div>
    <w:div w:id="664356570">
      <w:bodyDiv w:val="1"/>
      <w:marLeft w:val="0"/>
      <w:marRight w:val="0"/>
      <w:marTop w:val="0"/>
      <w:marBottom w:val="0"/>
      <w:divBdr>
        <w:top w:val="none" w:sz="0" w:space="0" w:color="auto"/>
        <w:left w:val="none" w:sz="0" w:space="0" w:color="auto"/>
        <w:bottom w:val="none" w:sz="0" w:space="0" w:color="auto"/>
        <w:right w:val="none" w:sz="0" w:space="0" w:color="auto"/>
      </w:divBdr>
    </w:div>
    <w:div w:id="674959618">
      <w:bodyDiv w:val="1"/>
      <w:marLeft w:val="0"/>
      <w:marRight w:val="0"/>
      <w:marTop w:val="0"/>
      <w:marBottom w:val="0"/>
      <w:divBdr>
        <w:top w:val="none" w:sz="0" w:space="0" w:color="auto"/>
        <w:left w:val="none" w:sz="0" w:space="0" w:color="auto"/>
        <w:bottom w:val="none" w:sz="0" w:space="0" w:color="auto"/>
        <w:right w:val="none" w:sz="0" w:space="0" w:color="auto"/>
      </w:divBdr>
    </w:div>
    <w:div w:id="678652877">
      <w:bodyDiv w:val="1"/>
      <w:marLeft w:val="0"/>
      <w:marRight w:val="0"/>
      <w:marTop w:val="0"/>
      <w:marBottom w:val="0"/>
      <w:divBdr>
        <w:top w:val="none" w:sz="0" w:space="0" w:color="auto"/>
        <w:left w:val="none" w:sz="0" w:space="0" w:color="auto"/>
        <w:bottom w:val="none" w:sz="0" w:space="0" w:color="auto"/>
        <w:right w:val="none" w:sz="0" w:space="0" w:color="auto"/>
      </w:divBdr>
    </w:div>
    <w:div w:id="686979878">
      <w:bodyDiv w:val="1"/>
      <w:marLeft w:val="0"/>
      <w:marRight w:val="0"/>
      <w:marTop w:val="0"/>
      <w:marBottom w:val="0"/>
      <w:divBdr>
        <w:top w:val="none" w:sz="0" w:space="0" w:color="auto"/>
        <w:left w:val="none" w:sz="0" w:space="0" w:color="auto"/>
        <w:bottom w:val="none" w:sz="0" w:space="0" w:color="auto"/>
        <w:right w:val="none" w:sz="0" w:space="0" w:color="auto"/>
      </w:divBdr>
      <w:divsChild>
        <w:div w:id="1766421673">
          <w:marLeft w:val="75"/>
          <w:marRight w:val="75"/>
          <w:marTop w:val="0"/>
          <w:marBottom w:val="0"/>
          <w:divBdr>
            <w:top w:val="none" w:sz="0" w:space="0" w:color="auto"/>
            <w:left w:val="none" w:sz="0" w:space="0" w:color="auto"/>
            <w:bottom w:val="none" w:sz="0" w:space="0" w:color="auto"/>
            <w:right w:val="none" w:sz="0" w:space="0" w:color="auto"/>
          </w:divBdr>
          <w:divsChild>
            <w:div w:id="175840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618035">
      <w:bodyDiv w:val="1"/>
      <w:marLeft w:val="0"/>
      <w:marRight w:val="0"/>
      <w:marTop w:val="0"/>
      <w:marBottom w:val="0"/>
      <w:divBdr>
        <w:top w:val="none" w:sz="0" w:space="0" w:color="auto"/>
        <w:left w:val="none" w:sz="0" w:space="0" w:color="auto"/>
        <w:bottom w:val="none" w:sz="0" w:space="0" w:color="auto"/>
        <w:right w:val="none" w:sz="0" w:space="0" w:color="auto"/>
      </w:divBdr>
      <w:divsChild>
        <w:div w:id="2078359244">
          <w:marLeft w:val="360"/>
          <w:marRight w:val="0"/>
          <w:marTop w:val="0"/>
          <w:marBottom w:val="0"/>
          <w:divBdr>
            <w:top w:val="none" w:sz="0" w:space="0" w:color="auto"/>
            <w:left w:val="none" w:sz="0" w:space="0" w:color="auto"/>
            <w:bottom w:val="none" w:sz="0" w:space="0" w:color="auto"/>
            <w:right w:val="none" w:sz="0" w:space="0" w:color="auto"/>
          </w:divBdr>
        </w:div>
      </w:divsChild>
    </w:div>
    <w:div w:id="707461391">
      <w:bodyDiv w:val="1"/>
      <w:marLeft w:val="0"/>
      <w:marRight w:val="0"/>
      <w:marTop w:val="0"/>
      <w:marBottom w:val="0"/>
      <w:divBdr>
        <w:top w:val="none" w:sz="0" w:space="0" w:color="auto"/>
        <w:left w:val="none" w:sz="0" w:space="0" w:color="auto"/>
        <w:bottom w:val="none" w:sz="0" w:space="0" w:color="auto"/>
        <w:right w:val="none" w:sz="0" w:space="0" w:color="auto"/>
      </w:divBdr>
    </w:div>
    <w:div w:id="708645748">
      <w:bodyDiv w:val="1"/>
      <w:marLeft w:val="0"/>
      <w:marRight w:val="0"/>
      <w:marTop w:val="0"/>
      <w:marBottom w:val="0"/>
      <w:divBdr>
        <w:top w:val="none" w:sz="0" w:space="0" w:color="auto"/>
        <w:left w:val="none" w:sz="0" w:space="0" w:color="auto"/>
        <w:bottom w:val="none" w:sz="0" w:space="0" w:color="auto"/>
        <w:right w:val="none" w:sz="0" w:space="0" w:color="auto"/>
      </w:divBdr>
    </w:div>
    <w:div w:id="715590676">
      <w:bodyDiv w:val="1"/>
      <w:marLeft w:val="0"/>
      <w:marRight w:val="0"/>
      <w:marTop w:val="0"/>
      <w:marBottom w:val="0"/>
      <w:divBdr>
        <w:top w:val="none" w:sz="0" w:space="0" w:color="auto"/>
        <w:left w:val="none" w:sz="0" w:space="0" w:color="auto"/>
        <w:bottom w:val="none" w:sz="0" w:space="0" w:color="auto"/>
        <w:right w:val="none" w:sz="0" w:space="0" w:color="auto"/>
      </w:divBdr>
    </w:div>
    <w:div w:id="725446674">
      <w:bodyDiv w:val="1"/>
      <w:marLeft w:val="0"/>
      <w:marRight w:val="0"/>
      <w:marTop w:val="0"/>
      <w:marBottom w:val="0"/>
      <w:divBdr>
        <w:top w:val="none" w:sz="0" w:space="0" w:color="auto"/>
        <w:left w:val="none" w:sz="0" w:space="0" w:color="auto"/>
        <w:bottom w:val="none" w:sz="0" w:space="0" w:color="auto"/>
        <w:right w:val="none" w:sz="0" w:space="0" w:color="auto"/>
      </w:divBdr>
    </w:div>
    <w:div w:id="725909433">
      <w:bodyDiv w:val="1"/>
      <w:marLeft w:val="0"/>
      <w:marRight w:val="0"/>
      <w:marTop w:val="0"/>
      <w:marBottom w:val="0"/>
      <w:divBdr>
        <w:top w:val="none" w:sz="0" w:space="0" w:color="auto"/>
        <w:left w:val="none" w:sz="0" w:space="0" w:color="auto"/>
        <w:bottom w:val="none" w:sz="0" w:space="0" w:color="auto"/>
        <w:right w:val="none" w:sz="0" w:space="0" w:color="auto"/>
      </w:divBdr>
    </w:div>
    <w:div w:id="730343560">
      <w:bodyDiv w:val="1"/>
      <w:marLeft w:val="0"/>
      <w:marRight w:val="0"/>
      <w:marTop w:val="0"/>
      <w:marBottom w:val="0"/>
      <w:divBdr>
        <w:top w:val="none" w:sz="0" w:space="0" w:color="auto"/>
        <w:left w:val="none" w:sz="0" w:space="0" w:color="auto"/>
        <w:bottom w:val="none" w:sz="0" w:space="0" w:color="auto"/>
        <w:right w:val="none" w:sz="0" w:space="0" w:color="auto"/>
      </w:divBdr>
    </w:div>
    <w:div w:id="737940247">
      <w:bodyDiv w:val="1"/>
      <w:marLeft w:val="0"/>
      <w:marRight w:val="0"/>
      <w:marTop w:val="0"/>
      <w:marBottom w:val="0"/>
      <w:divBdr>
        <w:top w:val="none" w:sz="0" w:space="0" w:color="auto"/>
        <w:left w:val="none" w:sz="0" w:space="0" w:color="auto"/>
        <w:bottom w:val="none" w:sz="0" w:space="0" w:color="auto"/>
        <w:right w:val="none" w:sz="0" w:space="0" w:color="auto"/>
      </w:divBdr>
      <w:divsChild>
        <w:div w:id="852381212">
          <w:marLeft w:val="360"/>
          <w:marRight w:val="0"/>
          <w:marTop w:val="0"/>
          <w:marBottom w:val="0"/>
          <w:divBdr>
            <w:top w:val="none" w:sz="0" w:space="0" w:color="auto"/>
            <w:left w:val="none" w:sz="0" w:space="0" w:color="auto"/>
            <w:bottom w:val="none" w:sz="0" w:space="0" w:color="auto"/>
            <w:right w:val="none" w:sz="0" w:space="0" w:color="auto"/>
          </w:divBdr>
        </w:div>
        <w:div w:id="932515532">
          <w:marLeft w:val="360"/>
          <w:marRight w:val="0"/>
          <w:marTop w:val="0"/>
          <w:marBottom w:val="0"/>
          <w:divBdr>
            <w:top w:val="none" w:sz="0" w:space="0" w:color="auto"/>
            <w:left w:val="none" w:sz="0" w:space="0" w:color="auto"/>
            <w:bottom w:val="none" w:sz="0" w:space="0" w:color="auto"/>
            <w:right w:val="none" w:sz="0" w:space="0" w:color="auto"/>
          </w:divBdr>
        </w:div>
        <w:div w:id="1495605198">
          <w:marLeft w:val="360"/>
          <w:marRight w:val="0"/>
          <w:marTop w:val="0"/>
          <w:marBottom w:val="0"/>
          <w:divBdr>
            <w:top w:val="none" w:sz="0" w:space="0" w:color="auto"/>
            <w:left w:val="none" w:sz="0" w:space="0" w:color="auto"/>
            <w:bottom w:val="none" w:sz="0" w:space="0" w:color="auto"/>
            <w:right w:val="none" w:sz="0" w:space="0" w:color="auto"/>
          </w:divBdr>
        </w:div>
        <w:div w:id="1649825692">
          <w:marLeft w:val="360"/>
          <w:marRight w:val="0"/>
          <w:marTop w:val="0"/>
          <w:marBottom w:val="0"/>
          <w:divBdr>
            <w:top w:val="none" w:sz="0" w:space="0" w:color="auto"/>
            <w:left w:val="none" w:sz="0" w:space="0" w:color="auto"/>
            <w:bottom w:val="none" w:sz="0" w:space="0" w:color="auto"/>
            <w:right w:val="none" w:sz="0" w:space="0" w:color="auto"/>
          </w:divBdr>
        </w:div>
        <w:div w:id="1858152403">
          <w:marLeft w:val="360"/>
          <w:marRight w:val="0"/>
          <w:marTop w:val="0"/>
          <w:marBottom w:val="0"/>
          <w:divBdr>
            <w:top w:val="none" w:sz="0" w:space="0" w:color="auto"/>
            <w:left w:val="none" w:sz="0" w:space="0" w:color="auto"/>
            <w:bottom w:val="none" w:sz="0" w:space="0" w:color="auto"/>
            <w:right w:val="none" w:sz="0" w:space="0" w:color="auto"/>
          </w:divBdr>
        </w:div>
      </w:divsChild>
    </w:div>
    <w:div w:id="744764899">
      <w:bodyDiv w:val="1"/>
      <w:marLeft w:val="0"/>
      <w:marRight w:val="0"/>
      <w:marTop w:val="0"/>
      <w:marBottom w:val="0"/>
      <w:divBdr>
        <w:top w:val="none" w:sz="0" w:space="0" w:color="auto"/>
        <w:left w:val="none" w:sz="0" w:space="0" w:color="auto"/>
        <w:bottom w:val="none" w:sz="0" w:space="0" w:color="auto"/>
        <w:right w:val="none" w:sz="0" w:space="0" w:color="auto"/>
      </w:divBdr>
      <w:divsChild>
        <w:div w:id="1298993278">
          <w:marLeft w:val="360"/>
          <w:marRight w:val="0"/>
          <w:marTop w:val="0"/>
          <w:marBottom w:val="0"/>
          <w:divBdr>
            <w:top w:val="none" w:sz="0" w:space="0" w:color="auto"/>
            <w:left w:val="none" w:sz="0" w:space="0" w:color="auto"/>
            <w:bottom w:val="none" w:sz="0" w:space="0" w:color="auto"/>
            <w:right w:val="none" w:sz="0" w:space="0" w:color="auto"/>
          </w:divBdr>
        </w:div>
      </w:divsChild>
    </w:div>
    <w:div w:id="748304774">
      <w:bodyDiv w:val="1"/>
      <w:marLeft w:val="0"/>
      <w:marRight w:val="0"/>
      <w:marTop w:val="0"/>
      <w:marBottom w:val="0"/>
      <w:divBdr>
        <w:top w:val="none" w:sz="0" w:space="0" w:color="auto"/>
        <w:left w:val="none" w:sz="0" w:space="0" w:color="auto"/>
        <w:bottom w:val="none" w:sz="0" w:space="0" w:color="auto"/>
        <w:right w:val="none" w:sz="0" w:space="0" w:color="auto"/>
      </w:divBdr>
    </w:div>
    <w:div w:id="748383688">
      <w:bodyDiv w:val="1"/>
      <w:marLeft w:val="0"/>
      <w:marRight w:val="0"/>
      <w:marTop w:val="0"/>
      <w:marBottom w:val="0"/>
      <w:divBdr>
        <w:top w:val="none" w:sz="0" w:space="0" w:color="auto"/>
        <w:left w:val="none" w:sz="0" w:space="0" w:color="auto"/>
        <w:bottom w:val="none" w:sz="0" w:space="0" w:color="auto"/>
        <w:right w:val="none" w:sz="0" w:space="0" w:color="auto"/>
      </w:divBdr>
    </w:div>
    <w:div w:id="754280919">
      <w:bodyDiv w:val="1"/>
      <w:marLeft w:val="0"/>
      <w:marRight w:val="0"/>
      <w:marTop w:val="0"/>
      <w:marBottom w:val="0"/>
      <w:divBdr>
        <w:top w:val="none" w:sz="0" w:space="0" w:color="auto"/>
        <w:left w:val="none" w:sz="0" w:space="0" w:color="auto"/>
        <w:bottom w:val="none" w:sz="0" w:space="0" w:color="auto"/>
        <w:right w:val="none" w:sz="0" w:space="0" w:color="auto"/>
      </w:divBdr>
    </w:div>
    <w:div w:id="764958713">
      <w:bodyDiv w:val="1"/>
      <w:marLeft w:val="0"/>
      <w:marRight w:val="0"/>
      <w:marTop w:val="0"/>
      <w:marBottom w:val="0"/>
      <w:divBdr>
        <w:top w:val="none" w:sz="0" w:space="0" w:color="auto"/>
        <w:left w:val="none" w:sz="0" w:space="0" w:color="auto"/>
        <w:bottom w:val="none" w:sz="0" w:space="0" w:color="auto"/>
        <w:right w:val="none" w:sz="0" w:space="0" w:color="auto"/>
      </w:divBdr>
    </w:div>
    <w:div w:id="768237856">
      <w:bodyDiv w:val="1"/>
      <w:marLeft w:val="0"/>
      <w:marRight w:val="0"/>
      <w:marTop w:val="0"/>
      <w:marBottom w:val="0"/>
      <w:divBdr>
        <w:top w:val="none" w:sz="0" w:space="0" w:color="auto"/>
        <w:left w:val="none" w:sz="0" w:space="0" w:color="auto"/>
        <w:bottom w:val="none" w:sz="0" w:space="0" w:color="auto"/>
        <w:right w:val="none" w:sz="0" w:space="0" w:color="auto"/>
      </w:divBdr>
    </w:div>
    <w:div w:id="788280319">
      <w:bodyDiv w:val="1"/>
      <w:marLeft w:val="0"/>
      <w:marRight w:val="0"/>
      <w:marTop w:val="0"/>
      <w:marBottom w:val="0"/>
      <w:divBdr>
        <w:top w:val="none" w:sz="0" w:space="0" w:color="auto"/>
        <w:left w:val="none" w:sz="0" w:space="0" w:color="auto"/>
        <w:bottom w:val="none" w:sz="0" w:space="0" w:color="auto"/>
        <w:right w:val="none" w:sz="0" w:space="0" w:color="auto"/>
      </w:divBdr>
    </w:div>
    <w:div w:id="794056817">
      <w:bodyDiv w:val="1"/>
      <w:marLeft w:val="0"/>
      <w:marRight w:val="0"/>
      <w:marTop w:val="0"/>
      <w:marBottom w:val="0"/>
      <w:divBdr>
        <w:top w:val="none" w:sz="0" w:space="0" w:color="auto"/>
        <w:left w:val="none" w:sz="0" w:space="0" w:color="auto"/>
        <w:bottom w:val="none" w:sz="0" w:space="0" w:color="auto"/>
        <w:right w:val="none" w:sz="0" w:space="0" w:color="auto"/>
      </w:divBdr>
    </w:div>
    <w:div w:id="804853849">
      <w:bodyDiv w:val="1"/>
      <w:marLeft w:val="0"/>
      <w:marRight w:val="0"/>
      <w:marTop w:val="0"/>
      <w:marBottom w:val="0"/>
      <w:divBdr>
        <w:top w:val="none" w:sz="0" w:space="0" w:color="auto"/>
        <w:left w:val="none" w:sz="0" w:space="0" w:color="auto"/>
        <w:bottom w:val="none" w:sz="0" w:space="0" w:color="auto"/>
        <w:right w:val="none" w:sz="0" w:space="0" w:color="auto"/>
      </w:divBdr>
    </w:div>
    <w:div w:id="842160814">
      <w:bodyDiv w:val="1"/>
      <w:marLeft w:val="0"/>
      <w:marRight w:val="0"/>
      <w:marTop w:val="0"/>
      <w:marBottom w:val="0"/>
      <w:divBdr>
        <w:top w:val="none" w:sz="0" w:space="0" w:color="auto"/>
        <w:left w:val="none" w:sz="0" w:space="0" w:color="auto"/>
        <w:bottom w:val="none" w:sz="0" w:space="0" w:color="auto"/>
        <w:right w:val="none" w:sz="0" w:space="0" w:color="auto"/>
      </w:divBdr>
    </w:div>
    <w:div w:id="847718327">
      <w:bodyDiv w:val="1"/>
      <w:marLeft w:val="0"/>
      <w:marRight w:val="0"/>
      <w:marTop w:val="0"/>
      <w:marBottom w:val="0"/>
      <w:divBdr>
        <w:top w:val="none" w:sz="0" w:space="0" w:color="auto"/>
        <w:left w:val="none" w:sz="0" w:space="0" w:color="auto"/>
        <w:bottom w:val="none" w:sz="0" w:space="0" w:color="auto"/>
        <w:right w:val="none" w:sz="0" w:space="0" w:color="auto"/>
      </w:divBdr>
    </w:div>
    <w:div w:id="860361852">
      <w:bodyDiv w:val="1"/>
      <w:marLeft w:val="0"/>
      <w:marRight w:val="0"/>
      <w:marTop w:val="0"/>
      <w:marBottom w:val="0"/>
      <w:divBdr>
        <w:top w:val="none" w:sz="0" w:space="0" w:color="auto"/>
        <w:left w:val="none" w:sz="0" w:space="0" w:color="auto"/>
        <w:bottom w:val="none" w:sz="0" w:space="0" w:color="auto"/>
        <w:right w:val="none" w:sz="0" w:space="0" w:color="auto"/>
      </w:divBdr>
    </w:div>
    <w:div w:id="861866489">
      <w:bodyDiv w:val="1"/>
      <w:marLeft w:val="0"/>
      <w:marRight w:val="0"/>
      <w:marTop w:val="0"/>
      <w:marBottom w:val="0"/>
      <w:divBdr>
        <w:top w:val="none" w:sz="0" w:space="0" w:color="auto"/>
        <w:left w:val="none" w:sz="0" w:space="0" w:color="auto"/>
        <w:bottom w:val="none" w:sz="0" w:space="0" w:color="auto"/>
        <w:right w:val="none" w:sz="0" w:space="0" w:color="auto"/>
      </w:divBdr>
    </w:div>
    <w:div w:id="867332481">
      <w:bodyDiv w:val="1"/>
      <w:marLeft w:val="0"/>
      <w:marRight w:val="0"/>
      <w:marTop w:val="0"/>
      <w:marBottom w:val="0"/>
      <w:divBdr>
        <w:top w:val="none" w:sz="0" w:space="0" w:color="auto"/>
        <w:left w:val="none" w:sz="0" w:space="0" w:color="auto"/>
        <w:bottom w:val="none" w:sz="0" w:space="0" w:color="auto"/>
        <w:right w:val="none" w:sz="0" w:space="0" w:color="auto"/>
      </w:divBdr>
    </w:div>
    <w:div w:id="872613721">
      <w:bodyDiv w:val="1"/>
      <w:marLeft w:val="0"/>
      <w:marRight w:val="0"/>
      <w:marTop w:val="0"/>
      <w:marBottom w:val="0"/>
      <w:divBdr>
        <w:top w:val="none" w:sz="0" w:space="0" w:color="auto"/>
        <w:left w:val="none" w:sz="0" w:space="0" w:color="auto"/>
        <w:bottom w:val="none" w:sz="0" w:space="0" w:color="auto"/>
        <w:right w:val="none" w:sz="0" w:space="0" w:color="auto"/>
      </w:divBdr>
    </w:div>
    <w:div w:id="874806446">
      <w:bodyDiv w:val="1"/>
      <w:marLeft w:val="0"/>
      <w:marRight w:val="0"/>
      <w:marTop w:val="0"/>
      <w:marBottom w:val="0"/>
      <w:divBdr>
        <w:top w:val="none" w:sz="0" w:space="0" w:color="auto"/>
        <w:left w:val="none" w:sz="0" w:space="0" w:color="auto"/>
        <w:bottom w:val="none" w:sz="0" w:space="0" w:color="auto"/>
        <w:right w:val="none" w:sz="0" w:space="0" w:color="auto"/>
      </w:divBdr>
    </w:div>
    <w:div w:id="881746436">
      <w:bodyDiv w:val="1"/>
      <w:marLeft w:val="0"/>
      <w:marRight w:val="0"/>
      <w:marTop w:val="0"/>
      <w:marBottom w:val="0"/>
      <w:divBdr>
        <w:top w:val="none" w:sz="0" w:space="0" w:color="auto"/>
        <w:left w:val="none" w:sz="0" w:space="0" w:color="auto"/>
        <w:bottom w:val="none" w:sz="0" w:space="0" w:color="auto"/>
        <w:right w:val="none" w:sz="0" w:space="0" w:color="auto"/>
      </w:divBdr>
    </w:div>
    <w:div w:id="905801365">
      <w:bodyDiv w:val="1"/>
      <w:marLeft w:val="0"/>
      <w:marRight w:val="0"/>
      <w:marTop w:val="0"/>
      <w:marBottom w:val="0"/>
      <w:divBdr>
        <w:top w:val="none" w:sz="0" w:space="0" w:color="auto"/>
        <w:left w:val="none" w:sz="0" w:space="0" w:color="auto"/>
        <w:bottom w:val="none" w:sz="0" w:space="0" w:color="auto"/>
        <w:right w:val="none" w:sz="0" w:space="0" w:color="auto"/>
      </w:divBdr>
    </w:div>
    <w:div w:id="916866305">
      <w:bodyDiv w:val="1"/>
      <w:marLeft w:val="0"/>
      <w:marRight w:val="0"/>
      <w:marTop w:val="0"/>
      <w:marBottom w:val="0"/>
      <w:divBdr>
        <w:top w:val="none" w:sz="0" w:space="0" w:color="auto"/>
        <w:left w:val="none" w:sz="0" w:space="0" w:color="auto"/>
        <w:bottom w:val="none" w:sz="0" w:space="0" w:color="auto"/>
        <w:right w:val="none" w:sz="0" w:space="0" w:color="auto"/>
      </w:divBdr>
    </w:div>
    <w:div w:id="917327265">
      <w:bodyDiv w:val="1"/>
      <w:marLeft w:val="0"/>
      <w:marRight w:val="0"/>
      <w:marTop w:val="0"/>
      <w:marBottom w:val="0"/>
      <w:divBdr>
        <w:top w:val="none" w:sz="0" w:space="0" w:color="auto"/>
        <w:left w:val="none" w:sz="0" w:space="0" w:color="auto"/>
        <w:bottom w:val="none" w:sz="0" w:space="0" w:color="auto"/>
        <w:right w:val="none" w:sz="0" w:space="0" w:color="auto"/>
      </w:divBdr>
      <w:divsChild>
        <w:div w:id="1123187919">
          <w:marLeft w:val="360"/>
          <w:marRight w:val="0"/>
          <w:marTop w:val="0"/>
          <w:marBottom w:val="0"/>
          <w:divBdr>
            <w:top w:val="none" w:sz="0" w:space="0" w:color="auto"/>
            <w:left w:val="none" w:sz="0" w:space="0" w:color="auto"/>
            <w:bottom w:val="none" w:sz="0" w:space="0" w:color="auto"/>
            <w:right w:val="none" w:sz="0" w:space="0" w:color="auto"/>
          </w:divBdr>
        </w:div>
      </w:divsChild>
    </w:div>
    <w:div w:id="923146645">
      <w:bodyDiv w:val="1"/>
      <w:marLeft w:val="0"/>
      <w:marRight w:val="0"/>
      <w:marTop w:val="0"/>
      <w:marBottom w:val="0"/>
      <w:divBdr>
        <w:top w:val="none" w:sz="0" w:space="0" w:color="auto"/>
        <w:left w:val="none" w:sz="0" w:space="0" w:color="auto"/>
        <w:bottom w:val="none" w:sz="0" w:space="0" w:color="auto"/>
        <w:right w:val="none" w:sz="0" w:space="0" w:color="auto"/>
      </w:divBdr>
      <w:divsChild>
        <w:div w:id="832526317">
          <w:marLeft w:val="0"/>
          <w:marRight w:val="0"/>
          <w:marTop w:val="0"/>
          <w:marBottom w:val="0"/>
          <w:divBdr>
            <w:top w:val="none" w:sz="0" w:space="0" w:color="auto"/>
            <w:left w:val="none" w:sz="0" w:space="0" w:color="auto"/>
            <w:bottom w:val="none" w:sz="0" w:space="0" w:color="auto"/>
            <w:right w:val="none" w:sz="0" w:space="0" w:color="auto"/>
          </w:divBdr>
        </w:div>
      </w:divsChild>
    </w:div>
    <w:div w:id="938677955">
      <w:bodyDiv w:val="1"/>
      <w:marLeft w:val="0"/>
      <w:marRight w:val="0"/>
      <w:marTop w:val="0"/>
      <w:marBottom w:val="0"/>
      <w:divBdr>
        <w:top w:val="none" w:sz="0" w:space="0" w:color="auto"/>
        <w:left w:val="none" w:sz="0" w:space="0" w:color="auto"/>
        <w:bottom w:val="none" w:sz="0" w:space="0" w:color="auto"/>
        <w:right w:val="none" w:sz="0" w:space="0" w:color="auto"/>
      </w:divBdr>
    </w:div>
    <w:div w:id="957221842">
      <w:bodyDiv w:val="1"/>
      <w:marLeft w:val="0"/>
      <w:marRight w:val="0"/>
      <w:marTop w:val="0"/>
      <w:marBottom w:val="0"/>
      <w:divBdr>
        <w:top w:val="none" w:sz="0" w:space="0" w:color="auto"/>
        <w:left w:val="none" w:sz="0" w:space="0" w:color="auto"/>
        <w:bottom w:val="none" w:sz="0" w:space="0" w:color="auto"/>
        <w:right w:val="none" w:sz="0" w:space="0" w:color="auto"/>
      </w:divBdr>
    </w:div>
    <w:div w:id="959608188">
      <w:bodyDiv w:val="1"/>
      <w:marLeft w:val="0"/>
      <w:marRight w:val="0"/>
      <w:marTop w:val="0"/>
      <w:marBottom w:val="0"/>
      <w:divBdr>
        <w:top w:val="none" w:sz="0" w:space="0" w:color="auto"/>
        <w:left w:val="none" w:sz="0" w:space="0" w:color="auto"/>
        <w:bottom w:val="none" w:sz="0" w:space="0" w:color="auto"/>
        <w:right w:val="none" w:sz="0" w:space="0" w:color="auto"/>
      </w:divBdr>
    </w:div>
    <w:div w:id="974719175">
      <w:bodyDiv w:val="1"/>
      <w:marLeft w:val="0"/>
      <w:marRight w:val="0"/>
      <w:marTop w:val="0"/>
      <w:marBottom w:val="0"/>
      <w:divBdr>
        <w:top w:val="none" w:sz="0" w:space="0" w:color="auto"/>
        <w:left w:val="none" w:sz="0" w:space="0" w:color="auto"/>
        <w:bottom w:val="none" w:sz="0" w:space="0" w:color="auto"/>
        <w:right w:val="none" w:sz="0" w:space="0" w:color="auto"/>
      </w:divBdr>
      <w:divsChild>
        <w:div w:id="457532598">
          <w:marLeft w:val="0"/>
          <w:marRight w:val="0"/>
          <w:marTop w:val="100"/>
          <w:marBottom w:val="100"/>
          <w:divBdr>
            <w:top w:val="none" w:sz="0" w:space="0" w:color="auto"/>
            <w:left w:val="none" w:sz="0" w:space="0" w:color="auto"/>
            <w:bottom w:val="none" w:sz="0" w:space="0" w:color="auto"/>
            <w:right w:val="none" w:sz="0" w:space="0" w:color="auto"/>
          </w:divBdr>
          <w:divsChild>
            <w:div w:id="2085687251">
              <w:marLeft w:val="0"/>
              <w:marRight w:val="0"/>
              <w:marTop w:val="640"/>
              <w:marBottom w:val="800"/>
              <w:divBdr>
                <w:top w:val="none" w:sz="0" w:space="0" w:color="auto"/>
                <w:left w:val="none" w:sz="0" w:space="0" w:color="auto"/>
                <w:bottom w:val="none" w:sz="0" w:space="0" w:color="auto"/>
                <w:right w:val="none" w:sz="0" w:space="0" w:color="auto"/>
              </w:divBdr>
            </w:div>
          </w:divsChild>
        </w:div>
      </w:divsChild>
    </w:div>
    <w:div w:id="988705258">
      <w:marLeft w:val="0"/>
      <w:marRight w:val="0"/>
      <w:marTop w:val="0"/>
      <w:marBottom w:val="0"/>
      <w:divBdr>
        <w:top w:val="none" w:sz="0" w:space="0" w:color="auto"/>
        <w:left w:val="none" w:sz="0" w:space="0" w:color="auto"/>
        <w:bottom w:val="none" w:sz="0" w:space="0" w:color="auto"/>
        <w:right w:val="none" w:sz="0" w:space="0" w:color="auto"/>
      </w:divBdr>
    </w:div>
    <w:div w:id="1001393164">
      <w:bodyDiv w:val="1"/>
      <w:marLeft w:val="0"/>
      <w:marRight w:val="0"/>
      <w:marTop w:val="0"/>
      <w:marBottom w:val="0"/>
      <w:divBdr>
        <w:top w:val="none" w:sz="0" w:space="0" w:color="auto"/>
        <w:left w:val="none" w:sz="0" w:space="0" w:color="auto"/>
        <w:bottom w:val="none" w:sz="0" w:space="0" w:color="auto"/>
        <w:right w:val="none" w:sz="0" w:space="0" w:color="auto"/>
      </w:divBdr>
    </w:div>
    <w:div w:id="1003552770">
      <w:bodyDiv w:val="1"/>
      <w:marLeft w:val="0"/>
      <w:marRight w:val="0"/>
      <w:marTop w:val="0"/>
      <w:marBottom w:val="0"/>
      <w:divBdr>
        <w:top w:val="none" w:sz="0" w:space="0" w:color="auto"/>
        <w:left w:val="none" w:sz="0" w:space="0" w:color="auto"/>
        <w:bottom w:val="none" w:sz="0" w:space="0" w:color="auto"/>
        <w:right w:val="none" w:sz="0" w:space="0" w:color="auto"/>
      </w:divBdr>
    </w:div>
    <w:div w:id="1029379644">
      <w:bodyDiv w:val="1"/>
      <w:marLeft w:val="0"/>
      <w:marRight w:val="0"/>
      <w:marTop w:val="0"/>
      <w:marBottom w:val="0"/>
      <w:divBdr>
        <w:top w:val="none" w:sz="0" w:space="0" w:color="auto"/>
        <w:left w:val="none" w:sz="0" w:space="0" w:color="auto"/>
        <w:bottom w:val="none" w:sz="0" w:space="0" w:color="auto"/>
        <w:right w:val="none" w:sz="0" w:space="0" w:color="auto"/>
      </w:divBdr>
    </w:div>
    <w:div w:id="1031960185">
      <w:bodyDiv w:val="1"/>
      <w:marLeft w:val="0"/>
      <w:marRight w:val="0"/>
      <w:marTop w:val="0"/>
      <w:marBottom w:val="0"/>
      <w:divBdr>
        <w:top w:val="none" w:sz="0" w:space="0" w:color="auto"/>
        <w:left w:val="none" w:sz="0" w:space="0" w:color="auto"/>
        <w:bottom w:val="none" w:sz="0" w:space="0" w:color="auto"/>
        <w:right w:val="none" w:sz="0" w:space="0" w:color="auto"/>
      </w:divBdr>
    </w:div>
    <w:div w:id="1040132645">
      <w:bodyDiv w:val="1"/>
      <w:marLeft w:val="0"/>
      <w:marRight w:val="0"/>
      <w:marTop w:val="0"/>
      <w:marBottom w:val="0"/>
      <w:divBdr>
        <w:top w:val="none" w:sz="0" w:space="0" w:color="auto"/>
        <w:left w:val="none" w:sz="0" w:space="0" w:color="auto"/>
        <w:bottom w:val="none" w:sz="0" w:space="0" w:color="auto"/>
        <w:right w:val="none" w:sz="0" w:space="0" w:color="auto"/>
      </w:divBdr>
    </w:div>
    <w:div w:id="1047948862">
      <w:bodyDiv w:val="1"/>
      <w:marLeft w:val="0"/>
      <w:marRight w:val="0"/>
      <w:marTop w:val="0"/>
      <w:marBottom w:val="0"/>
      <w:divBdr>
        <w:top w:val="none" w:sz="0" w:space="0" w:color="auto"/>
        <w:left w:val="none" w:sz="0" w:space="0" w:color="auto"/>
        <w:bottom w:val="none" w:sz="0" w:space="0" w:color="auto"/>
        <w:right w:val="none" w:sz="0" w:space="0" w:color="auto"/>
      </w:divBdr>
    </w:div>
    <w:div w:id="1052077020">
      <w:bodyDiv w:val="1"/>
      <w:marLeft w:val="0"/>
      <w:marRight w:val="0"/>
      <w:marTop w:val="0"/>
      <w:marBottom w:val="0"/>
      <w:divBdr>
        <w:top w:val="none" w:sz="0" w:space="0" w:color="auto"/>
        <w:left w:val="none" w:sz="0" w:space="0" w:color="auto"/>
        <w:bottom w:val="none" w:sz="0" w:space="0" w:color="auto"/>
        <w:right w:val="none" w:sz="0" w:space="0" w:color="auto"/>
      </w:divBdr>
      <w:divsChild>
        <w:div w:id="1483306004">
          <w:marLeft w:val="0"/>
          <w:marRight w:val="0"/>
          <w:marTop w:val="0"/>
          <w:marBottom w:val="0"/>
          <w:divBdr>
            <w:top w:val="none" w:sz="0" w:space="0" w:color="auto"/>
            <w:left w:val="none" w:sz="0" w:space="0" w:color="auto"/>
            <w:bottom w:val="none" w:sz="0" w:space="0" w:color="auto"/>
            <w:right w:val="none" w:sz="0" w:space="0" w:color="auto"/>
          </w:divBdr>
          <w:divsChild>
            <w:div w:id="505747647">
              <w:marLeft w:val="0"/>
              <w:marRight w:val="0"/>
              <w:marTop w:val="0"/>
              <w:marBottom w:val="0"/>
              <w:divBdr>
                <w:top w:val="single" w:sz="6" w:space="0" w:color="FFFFFF"/>
                <w:left w:val="single" w:sz="6" w:space="0" w:color="FFFFFF"/>
                <w:bottom w:val="single" w:sz="6" w:space="0" w:color="002060"/>
                <w:right w:val="single" w:sz="6" w:space="0" w:color="002060"/>
              </w:divBdr>
            </w:div>
          </w:divsChild>
        </w:div>
      </w:divsChild>
    </w:div>
    <w:div w:id="1056197943">
      <w:bodyDiv w:val="1"/>
      <w:marLeft w:val="0"/>
      <w:marRight w:val="0"/>
      <w:marTop w:val="0"/>
      <w:marBottom w:val="0"/>
      <w:divBdr>
        <w:top w:val="none" w:sz="0" w:space="0" w:color="auto"/>
        <w:left w:val="none" w:sz="0" w:space="0" w:color="auto"/>
        <w:bottom w:val="none" w:sz="0" w:space="0" w:color="auto"/>
        <w:right w:val="none" w:sz="0" w:space="0" w:color="auto"/>
      </w:divBdr>
      <w:divsChild>
        <w:div w:id="1478692276">
          <w:marLeft w:val="360"/>
          <w:marRight w:val="0"/>
          <w:marTop w:val="0"/>
          <w:marBottom w:val="0"/>
          <w:divBdr>
            <w:top w:val="none" w:sz="0" w:space="0" w:color="auto"/>
            <w:left w:val="none" w:sz="0" w:space="0" w:color="auto"/>
            <w:bottom w:val="none" w:sz="0" w:space="0" w:color="auto"/>
            <w:right w:val="none" w:sz="0" w:space="0" w:color="auto"/>
          </w:divBdr>
        </w:div>
      </w:divsChild>
    </w:div>
    <w:div w:id="1073091114">
      <w:bodyDiv w:val="1"/>
      <w:marLeft w:val="0"/>
      <w:marRight w:val="0"/>
      <w:marTop w:val="0"/>
      <w:marBottom w:val="0"/>
      <w:divBdr>
        <w:top w:val="none" w:sz="0" w:space="0" w:color="auto"/>
        <w:left w:val="none" w:sz="0" w:space="0" w:color="auto"/>
        <w:bottom w:val="none" w:sz="0" w:space="0" w:color="auto"/>
        <w:right w:val="none" w:sz="0" w:space="0" w:color="auto"/>
      </w:divBdr>
    </w:div>
    <w:div w:id="1076783919">
      <w:bodyDiv w:val="1"/>
      <w:marLeft w:val="0"/>
      <w:marRight w:val="0"/>
      <w:marTop w:val="0"/>
      <w:marBottom w:val="0"/>
      <w:divBdr>
        <w:top w:val="none" w:sz="0" w:space="0" w:color="auto"/>
        <w:left w:val="none" w:sz="0" w:space="0" w:color="auto"/>
        <w:bottom w:val="none" w:sz="0" w:space="0" w:color="auto"/>
        <w:right w:val="none" w:sz="0" w:space="0" w:color="auto"/>
      </w:divBdr>
    </w:div>
    <w:div w:id="1086069457">
      <w:bodyDiv w:val="1"/>
      <w:marLeft w:val="0"/>
      <w:marRight w:val="0"/>
      <w:marTop w:val="0"/>
      <w:marBottom w:val="0"/>
      <w:divBdr>
        <w:top w:val="none" w:sz="0" w:space="0" w:color="auto"/>
        <w:left w:val="none" w:sz="0" w:space="0" w:color="auto"/>
        <w:bottom w:val="none" w:sz="0" w:space="0" w:color="auto"/>
        <w:right w:val="none" w:sz="0" w:space="0" w:color="auto"/>
      </w:divBdr>
    </w:div>
    <w:div w:id="1090656898">
      <w:bodyDiv w:val="1"/>
      <w:marLeft w:val="0"/>
      <w:marRight w:val="0"/>
      <w:marTop w:val="0"/>
      <w:marBottom w:val="0"/>
      <w:divBdr>
        <w:top w:val="none" w:sz="0" w:space="0" w:color="auto"/>
        <w:left w:val="none" w:sz="0" w:space="0" w:color="auto"/>
        <w:bottom w:val="none" w:sz="0" w:space="0" w:color="auto"/>
        <w:right w:val="none" w:sz="0" w:space="0" w:color="auto"/>
      </w:divBdr>
    </w:div>
    <w:div w:id="1106189591">
      <w:bodyDiv w:val="1"/>
      <w:marLeft w:val="0"/>
      <w:marRight w:val="0"/>
      <w:marTop w:val="0"/>
      <w:marBottom w:val="0"/>
      <w:divBdr>
        <w:top w:val="none" w:sz="0" w:space="0" w:color="auto"/>
        <w:left w:val="none" w:sz="0" w:space="0" w:color="auto"/>
        <w:bottom w:val="none" w:sz="0" w:space="0" w:color="auto"/>
        <w:right w:val="none" w:sz="0" w:space="0" w:color="auto"/>
      </w:divBdr>
    </w:div>
    <w:div w:id="1110005560">
      <w:bodyDiv w:val="1"/>
      <w:marLeft w:val="0"/>
      <w:marRight w:val="0"/>
      <w:marTop w:val="0"/>
      <w:marBottom w:val="0"/>
      <w:divBdr>
        <w:top w:val="none" w:sz="0" w:space="0" w:color="auto"/>
        <w:left w:val="none" w:sz="0" w:space="0" w:color="auto"/>
        <w:bottom w:val="none" w:sz="0" w:space="0" w:color="auto"/>
        <w:right w:val="none" w:sz="0" w:space="0" w:color="auto"/>
      </w:divBdr>
    </w:div>
    <w:div w:id="1110927261">
      <w:bodyDiv w:val="1"/>
      <w:marLeft w:val="0"/>
      <w:marRight w:val="0"/>
      <w:marTop w:val="0"/>
      <w:marBottom w:val="0"/>
      <w:divBdr>
        <w:top w:val="none" w:sz="0" w:space="0" w:color="auto"/>
        <w:left w:val="none" w:sz="0" w:space="0" w:color="auto"/>
        <w:bottom w:val="none" w:sz="0" w:space="0" w:color="auto"/>
        <w:right w:val="none" w:sz="0" w:space="0" w:color="auto"/>
      </w:divBdr>
    </w:div>
    <w:div w:id="1118911223">
      <w:bodyDiv w:val="1"/>
      <w:marLeft w:val="0"/>
      <w:marRight w:val="0"/>
      <w:marTop w:val="0"/>
      <w:marBottom w:val="0"/>
      <w:divBdr>
        <w:top w:val="none" w:sz="0" w:space="0" w:color="auto"/>
        <w:left w:val="none" w:sz="0" w:space="0" w:color="auto"/>
        <w:bottom w:val="none" w:sz="0" w:space="0" w:color="auto"/>
        <w:right w:val="none" w:sz="0" w:space="0" w:color="auto"/>
      </w:divBdr>
    </w:div>
    <w:div w:id="1127043202">
      <w:bodyDiv w:val="1"/>
      <w:marLeft w:val="0"/>
      <w:marRight w:val="0"/>
      <w:marTop w:val="0"/>
      <w:marBottom w:val="0"/>
      <w:divBdr>
        <w:top w:val="none" w:sz="0" w:space="0" w:color="auto"/>
        <w:left w:val="none" w:sz="0" w:space="0" w:color="auto"/>
        <w:bottom w:val="none" w:sz="0" w:space="0" w:color="auto"/>
        <w:right w:val="none" w:sz="0" w:space="0" w:color="auto"/>
      </w:divBdr>
    </w:div>
    <w:div w:id="1142381465">
      <w:bodyDiv w:val="1"/>
      <w:marLeft w:val="0"/>
      <w:marRight w:val="0"/>
      <w:marTop w:val="0"/>
      <w:marBottom w:val="0"/>
      <w:divBdr>
        <w:top w:val="none" w:sz="0" w:space="0" w:color="auto"/>
        <w:left w:val="none" w:sz="0" w:space="0" w:color="auto"/>
        <w:bottom w:val="none" w:sz="0" w:space="0" w:color="auto"/>
        <w:right w:val="none" w:sz="0" w:space="0" w:color="auto"/>
      </w:divBdr>
    </w:div>
    <w:div w:id="1154562789">
      <w:bodyDiv w:val="1"/>
      <w:marLeft w:val="0"/>
      <w:marRight w:val="0"/>
      <w:marTop w:val="0"/>
      <w:marBottom w:val="0"/>
      <w:divBdr>
        <w:top w:val="none" w:sz="0" w:space="0" w:color="auto"/>
        <w:left w:val="none" w:sz="0" w:space="0" w:color="auto"/>
        <w:bottom w:val="none" w:sz="0" w:space="0" w:color="auto"/>
        <w:right w:val="none" w:sz="0" w:space="0" w:color="auto"/>
      </w:divBdr>
    </w:div>
    <w:div w:id="1158884690">
      <w:bodyDiv w:val="1"/>
      <w:marLeft w:val="0"/>
      <w:marRight w:val="0"/>
      <w:marTop w:val="0"/>
      <w:marBottom w:val="0"/>
      <w:divBdr>
        <w:top w:val="none" w:sz="0" w:space="0" w:color="auto"/>
        <w:left w:val="none" w:sz="0" w:space="0" w:color="auto"/>
        <w:bottom w:val="none" w:sz="0" w:space="0" w:color="auto"/>
        <w:right w:val="none" w:sz="0" w:space="0" w:color="auto"/>
      </w:divBdr>
    </w:div>
    <w:div w:id="1165969965">
      <w:bodyDiv w:val="1"/>
      <w:marLeft w:val="0"/>
      <w:marRight w:val="0"/>
      <w:marTop w:val="0"/>
      <w:marBottom w:val="0"/>
      <w:divBdr>
        <w:top w:val="none" w:sz="0" w:space="0" w:color="auto"/>
        <w:left w:val="none" w:sz="0" w:space="0" w:color="auto"/>
        <w:bottom w:val="none" w:sz="0" w:space="0" w:color="auto"/>
        <w:right w:val="none" w:sz="0" w:space="0" w:color="auto"/>
      </w:divBdr>
      <w:divsChild>
        <w:div w:id="750127323">
          <w:marLeft w:val="360"/>
          <w:marRight w:val="0"/>
          <w:marTop w:val="0"/>
          <w:marBottom w:val="0"/>
          <w:divBdr>
            <w:top w:val="none" w:sz="0" w:space="0" w:color="auto"/>
            <w:left w:val="none" w:sz="0" w:space="0" w:color="auto"/>
            <w:bottom w:val="none" w:sz="0" w:space="0" w:color="auto"/>
            <w:right w:val="none" w:sz="0" w:space="0" w:color="auto"/>
          </w:divBdr>
        </w:div>
        <w:div w:id="790854903">
          <w:marLeft w:val="360"/>
          <w:marRight w:val="0"/>
          <w:marTop w:val="0"/>
          <w:marBottom w:val="0"/>
          <w:divBdr>
            <w:top w:val="none" w:sz="0" w:space="0" w:color="auto"/>
            <w:left w:val="none" w:sz="0" w:space="0" w:color="auto"/>
            <w:bottom w:val="none" w:sz="0" w:space="0" w:color="auto"/>
            <w:right w:val="none" w:sz="0" w:space="0" w:color="auto"/>
          </w:divBdr>
        </w:div>
        <w:div w:id="1464691623">
          <w:marLeft w:val="360"/>
          <w:marRight w:val="0"/>
          <w:marTop w:val="0"/>
          <w:marBottom w:val="0"/>
          <w:divBdr>
            <w:top w:val="none" w:sz="0" w:space="0" w:color="auto"/>
            <w:left w:val="none" w:sz="0" w:space="0" w:color="auto"/>
            <w:bottom w:val="none" w:sz="0" w:space="0" w:color="auto"/>
            <w:right w:val="none" w:sz="0" w:space="0" w:color="auto"/>
          </w:divBdr>
        </w:div>
        <w:div w:id="1961835557">
          <w:marLeft w:val="360"/>
          <w:marRight w:val="0"/>
          <w:marTop w:val="0"/>
          <w:marBottom w:val="0"/>
          <w:divBdr>
            <w:top w:val="none" w:sz="0" w:space="0" w:color="auto"/>
            <w:left w:val="none" w:sz="0" w:space="0" w:color="auto"/>
            <w:bottom w:val="none" w:sz="0" w:space="0" w:color="auto"/>
            <w:right w:val="none" w:sz="0" w:space="0" w:color="auto"/>
          </w:divBdr>
        </w:div>
        <w:div w:id="2000159759">
          <w:marLeft w:val="360"/>
          <w:marRight w:val="0"/>
          <w:marTop w:val="0"/>
          <w:marBottom w:val="0"/>
          <w:divBdr>
            <w:top w:val="none" w:sz="0" w:space="0" w:color="auto"/>
            <w:left w:val="none" w:sz="0" w:space="0" w:color="auto"/>
            <w:bottom w:val="none" w:sz="0" w:space="0" w:color="auto"/>
            <w:right w:val="none" w:sz="0" w:space="0" w:color="auto"/>
          </w:divBdr>
        </w:div>
      </w:divsChild>
    </w:div>
    <w:div w:id="1166045970">
      <w:bodyDiv w:val="1"/>
      <w:marLeft w:val="0"/>
      <w:marRight w:val="0"/>
      <w:marTop w:val="0"/>
      <w:marBottom w:val="0"/>
      <w:divBdr>
        <w:top w:val="none" w:sz="0" w:space="0" w:color="auto"/>
        <w:left w:val="none" w:sz="0" w:space="0" w:color="auto"/>
        <w:bottom w:val="none" w:sz="0" w:space="0" w:color="auto"/>
        <w:right w:val="none" w:sz="0" w:space="0" w:color="auto"/>
      </w:divBdr>
    </w:div>
    <w:div w:id="1171678201">
      <w:bodyDiv w:val="1"/>
      <w:marLeft w:val="0"/>
      <w:marRight w:val="0"/>
      <w:marTop w:val="0"/>
      <w:marBottom w:val="0"/>
      <w:divBdr>
        <w:top w:val="none" w:sz="0" w:space="0" w:color="auto"/>
        <w:left w:val="none" w:sz="0" w:space="0" w:color="auto"/>
        <w:bottom w:val="none" w:sz="0" w:space="0" w:color="auto"/>
        <w:right w:val="none" w:sz="0" w:space="0" w:color="auto"/>
      </w:divBdr>
    </w:div>
    <w:div w:id="1180697586">
      <w:bodyDiv w:val="1"/>
      <w:marLeft w:val="0"/>
      <w:marRight w:val="0"/>
      <w:marTop w:val="0"/>
      <w:marBottom w:val="0"/>
      <w:divBdr>
        <w:top w:val="none" w:sz="0" w:space="0" w:color="auto"/>
        <w:left w:val="none" w:sz="0" w:space="0" w:color="auto"/>
        <w:bottom w:val="none" w:sz="0" w:space="0" w:color="auto"/>
        <w:right w:val="none" w:sz="0" w:space="0" w:color="auto"/>
      </w:divBdr>
    </w:div>
    <w:div w:id="1187139515">
      <w:bodyDiv w:val="1"/>
      <w:marLeft w:val="0"/>
      <w:marRight w:val="0"/>
      <w:marTop w:val="0"/>
      <w:marBottom w:val="0"/>
      <w:divBdr>
        <w:top w:val="none" w:sz="0" w:space="0" w:color="auto"/>
        <w:left w:val="none" w:sz="0" w:space="0" w:color="auto"/>
        <w:bottom w:val="none" w:sz="0" w:space="0" w:color="auto"/>
        <w:right w:val="none" w:sz="0" w:space="0" w:color="auto"/>
      </w:divBdr>
      <w:divsChild>
        <w:div w:id="2124183565">
          <w:marLeft w:val="720"/>
          <w:marRight w:val="0"/>
          <w:marTop w:val="0"/>
          <w:marBottom w:val="0"/>
          <w:divBdr>
            <w:top w:val="none" w:sz="0" w:space="0" w:color="auto"/>
            <w:left w:val="none" w:sz="0" w:space="0" w:color="auto"/>
            <w:bottom w:val="none" w:sz="0" w:space="0" w:color="auto"/>
            <w:right w:val="none" w:sz="0" w:space="0" w:color="auto"/>
          </w:divBdr>
        </w:div>
      </w:divsChild>
    </w:div>
    <w:div w:id="1194421601">
      <w:bodyDiv w:val="1"/>
      <w:marLeft w:val="0"/>
      <w:marRight w:val="0"/>
      <w:marTop w:val="0"/>
      <w:marBottom w:val="0"/>
      <w:divBdr>
        <w:top w:val="none" w:sz="0" w:space="0" w:color="auto"/>
        <w:left w:val="none" w:sz="0" w:space="0" w:color="auto"/>
        <w:bottom w:val="none" w:sz="0" w:space="0" w:color="auto"/>
        <w:right w:val="none" w:sz="0" w:space="0" w:color="auto"/>
      </w:divBdr>
    </w:div>
    <w:div w:id="1204486670">
      <w:bodyDiv w:val="1"/>
      <w:marLeft w:val="0"/>
      <w:marRight w:val="0"/>
      <w:marTop w:val="0"/>
      <w:marBottom w:val="0"/>
      <w:divBdr>
        <w:top w:val="none" w:sz="0" w:space="0" w:color="auto"/>
        <w:left w:val="none" w:sz="0" w:space="0" w:color="auto"/>
        <w:bottom w:val="none" w:sz="0" w:space="0" w:color="auto"/>
        <w:right w:val="none" w:sz="0" w:space="0" w:color="auto"/>
      </w:divBdr>
    </w:div>
    <w:div w:id="1213611546">
      <w:bodyDiv w:val="1"/>
      <w:marLeft w:val="0"/>
      <w:marRight w:val="0"/>
      <w:marTop w:val="0"/>
      <w:marBottom w:val="0"/>
      <w:divBdr>
        <w:top w:val="none" w:sz="0" w:space="0" w:color="auto"/>
        <w:left w:val="none" w:sz="0" w:space="0" w:color="auto"/>
        <w:bottom w:val="none" w:sz="0" w:space="0" w:color="auto"/>
        <w:right w:val="none" w:sz="0" w:space="0" w:color="auto"/>
      </w:divBdr>
    </w:div>
    <w:div w:id="1217200783">
      <w:bodyDiv w:val="1"/>
      <w:marLeft w:val="0"/>
      <w:marRight w:val="0"/>
      <w:marTop w:val="0"/>
      <w:marBottom w:val="0"/>
      <w:divBdr>
        <w:top w:val="none" w:sz="0" w:space="0" w:color="auto"/>
        <w:left w:val="none" w:sz="0" w:space="0" w:color="auto"/>
        <w:bottom w:val="none" w:sz="0" w:space="0" w:color="auto"/>
        <w:right w:val="none" w:sz="0" w:space="0" w:color="auto"/>
      </w:divBdr>
    </w:div>
    <w:div w:id="1218473214">
      <w:bodyDiv w:val="1"/>
      <w:marLeft w:val="0"/>
      <w:marRight w:val="0"/>
      <w:marTop w:val="0"/>
      <w:marBottom w:val="0"/>
      <w:divBdr>
        <w:top w:val="none" w:sz="0" w:space="0" w:color="auto"/>
        <w:left w:val="none" w:sz="0" w:space="0" w:color="auto"/>
        <w:bottom w:val="none" w:sz="0" w:space="0" w:color="auto"/>
        <w:right w:val="none" w:sz="0" w:space="0" w:color="auto"/>
      </w:divBdr>
      <w:divsChild>
        <w:div w:id="1265959648">
          <w:marLeft w:val="360"/>
          <w:marRight w:val="0"/>
          <w:marTop w:val="0"/>
          <w:marBottom w:val="0"/>
          <w:divBdr>
            <w:top w:val="none" w:sz="0" w:space="0" w:color="auto"/>
            <w:left w:val="none" w:sz="0" w:space="0" w:color="auto"/>
            <w:bottom w:val="none" w:sz="0" w:space="0" w:color="auto"/>
            <w:right w:val="none" w:sz="0" w:space="0" w:color="auto"/>
          </w:divBdr>
        </w:div>
      </w:divsChild>
    </w:div>
    <w:div w:id="1221549773">
      <w:bodyDiv w:val="1"/>
      <w:marLeft w:val="0"/>
      <w:marRight w:val="0"/>
      <w:marTop w:val="0"/>
      <w:marBottom w:val="0"/>
      <w:divBdr>
        <w:top w:val="none" w:sz="0" w:space="0" w:color="auto"/>
        <w:left w:val="none" w:sz="0" w:space="0" w:color="auto"/>
        <w:bottom w:val="none" w:sz="0" w:space="0" w:color="auto"/>
        <w:right w:val="none" w:sz="0" w:space="0" w:color="auto"/>
      </w:divBdr>
    </w:div>
    <w:div w:id="1229533981">
      <w:bodyDiv w:val="1"/>
      <w:marLeft w:val="0"/>
      <w:marRight w:val="0"/>
      <w:marTop w:val="0"/>
      <w:marBottom w:val="0"/>
      <w:divBdr>
        <w:top w:val="none" w:sz="0" w:space="0" w:color="auto"/>
        <w:left w:val="none" w:sz="0" w:space="0" w:color="auto"/>
        <w:bottom w:val="none" w:sz="0" w:space="0" w:color="auto"/>
        <w:right w:val="none" w:sz="0" w:space="0" w:color="auto"/>
      </w:divBdr>
      <w:divsChild>
        <w:div w:id="1155991903">
          <w:marLeft w:val="360"/>
          <w:marRight w:val="0"/>
          <w:marTop w:val="0"/>
          <w:marBottom w:val="0"/>
          <w:divBdr>
            <w:top w:val="none" w:sz="0" w:space="0" w:color="auto"/>
            <w:left w:val="none" w:sz="0" w:space="0" w:color="auto"/>
            <w:bottom w:val="none" w:sz="0" w:space="0" w:color="auto"/>
            <w:right w:val="none" w:sz="0" w:space="0" w:color="auto"/>
          </w:divBdr>
        </w:div>
        <w:div w:id="1832258930">
          <w:marLeft w:val="360"/>
          <w:marRight w:val="0"/>
          <w:marTop w:val="0"/>
          <w:marBottom w:val="0"/>
          <w:divBdr>
            <w:top w:val="none" w:sz="0" w:space="0" w:color="auto"/>
            <w:left w:val="none" w:sz="0" w:space="0" w:color="auto"/>
            <w:bottom w:val="none" w:sz="0" w:space="0" w:color="auto"/>
            <w:right w:val="none" w:sz="0" w:space="0" w:color="auto"/>
          </w:divBdr>
        </w:div>
      </w:divsChild>
    </w:div>
    <w:div w:id="1238662802">
      <w:bodyDiv w:val="1"/>
      <w:marLeft w:val="0"/>
      <w:marRight w:val="0"/>
      <w:marTop w:val="0"/>
      <w:marBottom w:val="0"/>
      <w:divBdr>
        <w:top w:val="none" w:sz="0" w:space="0" w:color="auto"/>
        <w:left w:val="none" w:sz="0" w:space="0" w:color="auto"/>
        <w:bottom w:val="none" w:sz="0" w:space="0" w:color="auto"/>
        <w:right w:val="none" w:sz="0" w:space="0" w:color="auto"/>
      </w:divBdr>
    </w:div>
    <w:div w:id="1255092118">
      <w:bodyDiv w:val="1"/>
      <w:marLeft w:val="0"/>
      <w:marRight w:val="0"/>
      <w:marTop w:val="0"/>
      <w:marBottom w:val="0"/>
      <w:divBdr>
        <w:top w:val="none" w:sz="0" w:space="0" w:color="auto"/>
        <w:left w:val="none" w:sz="0" w:space="0" w:color="auto"/>
        <w:bottom w:val="none" w:sz="0" w:space="0" w:color="auto"/>
        <w:right w:val="none" w:sz="0" w:space="0" w:color="auto"/>
      </w:divBdr>
    </w:div>
    <w:div w:id="1263221217">
      <w:bodyDiv w:val="1"/>
      <w:marLeft w:val="0"/>
      <w:marRight w:val="0"/>
      <w:marTop w:val="0"/>
      <w:marBottom w:val="0"/>
      <w:divBdr>
        <w:top w:val="none" w:sz="0" w:space="0" w:color="auto"/>
        <w:left w:val="none" w:sz="0" w:space="0" w:color="auto"/>
        <w:bottom w:val="none" w:sz="0" w:space="0" w:color="auto"/>
        <w:right w:val="none" w:sz="0" w:space="0" w:color="auto"/>
      </w:divBdr>
    </w:div>
    <w:div w:id="1267418925">
      <w:bodyDiv w:val="1"/>
      <w:marLeft w:val="0"/>
      <w:marRight w:val="0"/>
      <w:marTop w:val="0"/>
      <w:marBottom w:val="0"/>
      <w:divBdr>
        <w:top w:val="none" w:sz="0" w:space="0" w:color="auto"/>
        <w:left w:val="none" w:sz="0" w:space="0" w:color="auto"/>
        <w:bottom w:val="none" w:sz="0" w:space="0" w:color="auto"/>
        <w:right w:val="none" w:sz="0" w:space="0" w:color="auto"/>
      </w:divBdr>
    </w:div>
    <w:div w:id="1280141962">
      <w:bodyDiv w:val="1"/>
      <w:marLeft w:val="0"/>
      <w:marRight w:val="0"/>
      <w:marTop w:val="0"/>
      <w:marBottom w:val="0"/>
      <w:divBdr>
        <w:top w:val="none" w:sz="0" w:space="0" w:color="auto"/>
        <w:left w:val="none" w:sz="0" w:space="0" w:color="auto"/>
        <w:bottom w:val="none" w:sz="0" w:space="0" w:color="auto"/>
        <w:right w:val="none" w:sz="0" w:space="0" w:color="auto"/>
      </w:divBdr>
    </w:div>
    <w:div w:id="1284925659">
      <w:bodyDiv w:val="1"/>
      <w:marLeft w:val="0"/>
      <w:marRight w:val="0"/>
      <w:marTop w:val="0"/>
      <w:marBottom w:val="0"/>
      <w:divBdr>
        <w:top w:val="none" w:sz="0" w:space="0" w:color="auto"/>
        <w:left w:val="none" w:sz="0" w:space="0" w:color="auto"/>
        <w:bottom w:val="none" w:sz="0" w:space="0" w:color="auto"/>
        <w:right w:val="none" w:sz="0" w:space="0" w:color="auto"/>
      </w:divBdr>
    </w:div>
    <w:div w:id="1288317497">
      <w:bodyDiv w:val="1"/>
      <w:marLeft w:val="0"/>
      <w:marRight w:val="0"/>
      <w:marTop w:val="0"/>
      <w:marBottom w:val="0"/>
      <w:divBdr>
        <w:top w:val="none" w:sz="0" w:space="0" w:color="auto"/>
        <w:left w:val="none" w:sz="0" w:space="0" w:color="auto"/>
        <w:bottom w:val="none" w:sz="0" w:space="0" w:color="auto"/>
        <w:right w:val="none" w:sz="0" w:space="0" w:color="auto"/>
      </w:divBdr>
      <w:divsChild>
        <w:div w:id="709496408">
          <w:marLeft w:val="360"/>
          <w:marRight w:val="0"/>
          <w:marTop w:val="0"/>
          <w:marBottom w:val="0"/>
          <w:divBdr>
            <w:top w:val="none" w:sz="0" w:space="0" w:color="auto"/>
            <w:left w:val="none" w:sz="0" w:space="0" w:color="auto"/>
            <w:bottom w:val="none" w:sz="0" w:space="0" w:color="auto"/>
            <w:right w:val="none" w:sz="0" w:space="0" w:color="auto"/>
          </w:divBdr>
        </w:div>
      </w:divsChild>
    </w:div>
    <w:div w:id="1295987268">
      <w:bodyDiv w:val="1"/>
      <w:marLeft w:val="0"/>
      <w:marRight w:val="0"/>
      <w:marTop w:val="0"/>
      <w:marBottom w:val="0"/>
      <w:divBdr>
        <w:top w:val="none" w:sz="0" w:space="0" w:color="auto"/>
        <w:left w:val="none" w:sz="0" w:space="0" w:color="auto"/>
        <w:bottom w:val="none" w:sz="0" w:space="0" w:color="auto"/>
        <w:right w:val="none" w:sz="0" w:space="0" w:color="auto"/>
      </w:divBdr>
    </w:div>
    <w:div w:id="1300762415">
      <w:bodyDiv w:val="1"/>
      <w:marLeft w:val="0"/>
      <w:marRight w:val="0"/>
      <w:marTop w:val="0"/>
      <w:marBottom w:val="0"/>
      <w:divBdr>
        <w:top w:val="none" w:sz="0" w:space="0" w:color="auto"/>
        <w:left w:val="none" w:sz="0" w:space="0" w:color="auto"/>
        <w:bottom w:val="none" w:sz="0" w:space="0" w:color="auto"/>
        <w:right w:val="none" w:sz="0" w:space="0" w:color="auto"/>
      </w:divBdr>
    </w:div>
    <w:div w:id="1335112878">
      <w:bodyDiv w:val="1"/>
      <w:marLeft w:val="0"/>
      <w:marRight w:val="0"/>
      <w:marTop w:val="0"/>
      <w:marBottom w:val="0"/>
      <w:divBdr>
        <w:top w:val="none" w:sz="0" w:space="0" w:color="auto"/>
        <w:left w:val="none" w:sz="0" w:space="0" w:color="auto"/>
        <w:bottom w:val="none" w:sz="0" w:space="0" w:color="auto"/>
        <w:right w:val="none" w:sz="0" w:space="0" w:color="auto"/>
      </w:divBdr>
    </w:div>
    <w:div w:id="1335189197">
      <w:bodyDiv w:val="1"/>
      <w:marLeft w:val="0"/>
      <w:marRight w:val="0"/>
      <w:marTop w:val="0"/>
      <w:marBottom w:val="0"/>
      <w:divBdr>
        <w:top w:val="none" w:sz="0" w:space="0" w:color="auto"/>
        <w:left w:val="none" w:sz="0" w:space="0" w:color="auto"/>
        <w:bottom w:val="none" w:sz="0" w:space="0" w:color="auto"/>
        <w:right w:val="none" w:sz="0" w:space="0" w:color="auto"/>
      </w:divBdr>
    </w:div>
    <w:div w:id="1340541508">
      <w:bodyDiv w:val="1"/>
      <w:marLeft w:val="0"/>
      <w:marRight w:val="0"/>
      <w:marTop w:val="0"/>
      <w:marBottom w:val="0"/>
      <w:divBdr>
        <w:top w:val="none" w:sz="0" w:space="0" w:color="auto"/>
        <w:left w:val="none" w:sz="0" w:space="0" w:color="auto"/>
        <w:bottom w:val="none" w:sz="0" w:space="0" w:color="auto"/>
        <w:right w:val="none" w:sz="0" w:space="0" w:color="auto"/>
      </w:divBdr>
    </w:div>
    <w:div w:id="1351179799">
      <w:bodyDiv w:val="1"/>
      <w:marLeft w:val="0"/>
      <w:marRight w:val="0"/>
      <w:marTop w:val="0"/>
      <w:marBottom w:val="0"/>
      <w:divBdr>
        <w:top w:val="none" w:sz="0" w:space="0" w:color="auto"/>
        <w:left w:val="none" w:sz="0" w:space="0" w:color="auto"/>
        <w:bottom w:val="none" w:sz="0" w:space="0" w:color="auto"/>
        <w:right w:val="none" w:sz="0" w:space="0" w:color="auto"/>
      </w:divBdr>
    </w:div>
    <w:div w:id="1355307645">
      <w:bodyDiv w:val="1"/>
      <w:marLeft w:val="0"/>
      <w:marRight w:val="0"/>
      <w:marTop w:val="0"/>
      <w:marBottom w:val="0"/>
      <w:divBdr>
        <w:top w:val="none" w:sz="0" w:space="0" w:color="auto"/>
        <w:left w:val="none" w:sz="0" w:space="0" w:color="auto"/>
        <w:bottom w:val="none" w:sz="0" w:space="0" w:color="auto"/>
        <w:right w:val="none" w:sz="0" w:space="0" w:color="auto"/>
      </w:divBdr>
    </w:div>
    <w:div w:id="1394963273">
      <w:bodyDiv w:val="1"/>
      <w:marLeft w:val="0"/>
      <w:marRight w:val="0"/>
      <w:marTop w:val="0"/>
      <w:marBottom w:val="0"/>
      <w:divBdr>
        <w:top w:val="none" w:sz="0" w:space="0" w:color="auto"/>
        <w:left w:val="none" w:sz="0" w:space="0" w:color="auto"/>
        <w:bottom w:val="none" w:sz="0" w:space="0" w:color="auto"/>
        <w:right w:val="none" w:sz="0" w:space="0" w:color="auto"/>
      </w:divBdr>
      <w:divsChild>
        <w:div w:id="1525705864">
          <w:marLeft w:val="360"/>
          <w:marRight w:val="0"/>
          <w:marTop w:val="0"/>
          <w:marBottom w:val="0"/>
          <w:divBdr>
            <w:top w:val="none" w:sz="0" w:space="0" w:color="auto"/>
            <w:left w:val="none" w:sz="0" w:space="0" w:color="auto"/>
            <w:bottom w:val="none" w:sz="0" w:space="0" w:color="auto"/>
            <w:right w:val="none" w:sz="0" w:space="0" w:color="auto"/>
          </w:divBdr>
        </w:div>
      </w:divsChild>
    </w:div>
    <w:div w:id="1399329621">
      <w:bodyDiv w:val="1"/>
      <w:marLeft w:val="0"/>
      <w:marRight w:val="0"/>
      <w:marTop w:val="0"/>
      <w:marBottom w:val="0"/>
      <w:divBdr>
        <w:top w:val="none" w:sz="0" w:space="0" w:color="auto"/>
        <w:left w:val="none" w:sz="0" w:space="0" w:color="auto"/>
        <w:bottom w:val="none" w:sz="0" w:space="0" w:color="auto"/>
        <w:right w:val="none" w:sz="0" w:space="0" w:color="auto"/>
      </w:divBdr>
      <w:divsChild>
        <w:div w:id="942110974">
          <w:marLeft w:val="360"/>
          <w:marRight w:val="0"/>
          <w:marTop w:val="0"/>
          <w:marBottom w:val="0"/>
          <w:divBdr>
            <w:top w:val="none" w:sz="0" w:space="0" w:color="auto"/>
            <w:left w:val="none" w:sz="0" w:space="0" w:color="auto"/>
            <w:bottom w:val="none" w:sz="0" w:space="0" w:color="auto"/>
            <w:right w:val="none" w:sz="0" w:space="0" w:color="auto"/>
          </w:divBdr>
        </w:div>
      </w:divsChild>
    </w:div>
    <w:div w:id="1407261035">
      <w:bodyDiv w:val="1"/>
      <w:marLeft w:val="0"/>
      <w:marRight w:val="0"/>
      <w:marTop w:val="0"/>
      <w:marBottom w:val="0"/>
      <w:divBdr>
        <w:top w:val="none" w:sz="0" w:space="0" w:color="auto"/>
        <w:left w:val="none" w:sz="0" w:space="0" w:color="auto"/>
        <w:bottom w:val="none" w:sz="0" w:space="0" w:color="auto"/>
        <w:right w:val="none" w:sz="0" w:space="0" w:color="auto"/>
      </w:divBdr>
    </w:div>
    <w:div w:id="1408455631">
      <w:bodyDiv w:val="1"/>
      <w:marLeft w:val="0"/>
      <w:marRight w:val="0"/>
      <w:marTop w:val="0"/>
      <w:marBottom w:val="0"/>
      <w:divBdr>
        <w:top w:val="none" w:sz="0" w:space="0" w:color="auto"/>
        <w:left w:val="none" w:sz="0" w:space="0" w:color="auto"/>
        <w:bottom w:val="none" w:sz="0" w:space="0" w:color="auto"/>
        <w:right w:val="none" w:sz="0" w:space="0" w:color="auto"/>
      </w:divBdr>
    </w:div>
    <w:div w:id="1410734945">
      <w:bodyDiv w:val="1"/>
      <w:marLeft w:val="0"/>
      <w:marRight w:val="0"/>
      <w:marTop w:val="0"/>
      <w:marBottom w:val="0"/>
      <w:divBdr>
        <w:top w:val="none" w:sz="0" w:space="0" w:color="auto"/>
        <w:left w:val="none" w:sz="0" w:space="0" w:color="auto"/>
        <w:bottom w:val="none" w:sz="0" w:space="0" w:color="auto"/>
        <w:right w:val="none" w:sz="0" w:space="0" w:color="auto"/>
      </w:divBdr>
    </w:div>
    <w:div w:id="1413968754">
      <w:bodyDiv w:val="1"/>
      <w:marLeft w:val="0"/>
      <w:marRight w:val="0"/>
      <w:marTop w:val="0"/>
      <w:marBottom w:val="0"/>
      <w:divBdr>
        <w:top w:val="none" w:sz="0" w:space="0" w:color="auto"/>
        <w:left w:val="none" w:sz="0" w:space="0" w:color="auto"/>
        <w:bottom w:val="none" w:sz="0" w:space="0" w:color="auto"/>
        <w:right w:val="none" w:sz="0" w:space="0" w:color="auto"/>
      </w:divBdr>
    </w:div>
    <w:div w:id="1417554773">
      <w:bodyDiv w:val="1"/>
      <w:marLeft w:val="0"/>
      <w:marRight w:val="0"/>
      <w:marTop w:val="0"/>
      <w:marBottom w:val="0"/>
      <w:divBdr>
        <w:top w:val="none" w:sz="0" w:space="0" w:color="auto"/>
        <w:left w:val="none" w:sz="0" w:space="0" w:color="auto"/>
        <w:bottom w:val="none" w:sz="0" w:space="0" w:color="auto"/>
        <w:right w:val="none" w:sz="0" w:space="0" w:color="auto"/>
      </w:divBdr>
    </w:div>
    <w:div w:id="1421635303">
      <w:bodyDiv w:val="1"/>
      <w:marLeft w:val="0"/>
      <w:marRight w:val="0"/>
      <w:marTop w:val="0"/>
      <w:marBottom w:val="0"/>
      <w:divBdr>
        <w:top w:val="none" w:sz="0" w:space="0" w:color="auto"/>
        <w:left w:val="none" w:sz="0" w:space="0" w:color="auto"/>
        <w:bottom w:val="none" w:sz="0" w:space="0" w:color="auto"/>
        <w:right w:val="none" w:sz="0" w:space="0" w:color="auto"/>
      </w:divBdr>
    </w:div>
    <w:div w:id="1456673343">
      <w:bodyDiv w:val="1"/>
      <w:marLeft w:val="0"/>
      <w:marRight w:val="0"/>
      <w:marTop w:val="0"/>
      <w:marBottom w:val="0"/>
      <w:divBdr>
        <w:top w:val="none" w:sz="0" w:space="0" w:color="auto"/>
        <w:left w:val="none" w:sz="0" w:space="0" w:color="auto"/>
        <w:bottom w:val="none" w:sz="0" w:space="0" w:color="auto"/>
        <w:right w:val="none" w:sz="0" w:space="0" w:color="auto"/>
      </w:divBdr>
    </w:div>
    <w:div w:id="1474176738">
      <w:bodyDiv w:val="1"/>
      <w:marLeft w:val="0"/>
      <w:marRight w:val="0"/>
      <w:marTop w:val="0"/>
      <w:marBottom w:val="0"/>
      <w:divBdr>
        <w:top w:val="none" w:sz="0" w:space="0" w:color="auto"/>
        <w:left w:val="none" w:sz="0" w:space="0" w:color="auto"/>
        <w:bottom w:val="none" w:sz="0" w:space="0" w:color="auto"/>
        <w:right w:val="none" w:sz="0" w:space="0" w:color="auto"/>
      </w:divBdr>
    </w:div>
    <w:div w:id="1475176428">
      <w:bodyDiv w:val="1"/>
      <w:marLeft w:val="0"/>
      <w:marRight w:val="0"/>
      <w:marTop w:val="0"/>
      <w:marBottom w:val="0"/>
      <w:divBdr>
        <w:top w:val="none" w:sz="0" w:space="0" w:color="auto"/>
        <w:left w:val="none" w:sz="0" w:space="0" w:color="auto"/>
        <w:bottom w:val="none" w:sz="0" w:space="0" w:color="auto"/>
        <w:right w:val="none" w:sz="0" w:space="0" w:color="auto"/>
      </w:divBdr>
    </w:div>
    <w:div w:id="1488015281">
      <w:bodyDiv w:val="1"/>
      <w:marLeft w:val="0"/>
      <w:marRight w:val="0"/>
      <w:marTop w:val="0"/>
      <w:marBottom w:val="0"/>
      <w:divBdr>
        <w:top w:val="none" w:sz="0" w:space="0" w:color="auto"/>
        <w:left w:val="none" w:sz="0" w:space="0" w:color="auto"/>
        <w:bottom w:val="none" w:sz="0" w:space="0" w:color="auto"/>
        <w:right w:val="none" w:sz="0" w:space="0" w:color="auto"/>
      </w:divBdr>
    </w:div>
    <w:div w:id="1489905714">
      <w:bodyDiv w:val="1"/>
      <w:marLeft w:val="0"/>
      <w:marRight w:val="0"/>
      <w:marTop w:val="0"/>
      <w:marBottom w:val="0"/>
      <w:divBdr>
        <w:top w:val="none" w:sz="0" w:space="0" w:color="auto"/>
        <w:left w:val="none" w:sz="0" w:space="0" w:color="auto"/>
        <w:bottom w:val="none" w:sz="0" w:space="0" w:color="auto"/>
        <w:right w:val="none" w:sz="0" w:space="0" w:color="auto"/>
      </w:divBdr>
    </w:div>
    <w:div w:id="1505168582">
      <w:bodyDiv w:val="1"/>
      <w:marLeft w:val="0"/>
      <w:marRight w:val="0"/>
      <w:marTop w:val="0"/>
      <w:marBottom w:val="0"/>
      <w:divBdr>
        <w:top w:val="none" w:sz="0" w:space="0" w:color="auto"/>
        <w:left w:val="none" w:sz="0" w:space="0" w:color="auto"/>
        <w:bottom w:val="none" w:sz="0" w:space="0" w:color="auto"/>
        <w:right w:val="none" w:sz="0" w:space="0" w:color="auto"/>
      </w:divBdr>
      <w:divsChild>
        <w:div w:id="432020247">
          <w:marLeft w:val="0"/>
          <w:marRight w:val="0"/>
          <w:marTop w:val="0"/>
          <w:marBottom w:val="0"/>
          <w:divBdr>
            <w:top w:val="none" w:sz="0" w:space="0" w:color="auto"/>
            <w:left w:val="none" w:sz="0" w:space="0" w:color="auto"/>
            <w:bottom w:val="none" w:sz="0" w:space="0" w:color="auto"/>
            <w:right w:val="none" w:sz="0" w:space="0" w:color="auto"/>
          </w:divBdr>
        </w:div>
      </w:divsChild>
    </w:div>
    <w:div w:id="1514489998">
      <w:bodyDiv w:val="1"/>
      <w:marLeft w:val="0"/>
      <w:marRight w:val="0"/>
      <w:marTop w:val="0"/>
      <w:marBottom w:val="0"/>
      <w:divBdr>
        <w:top w:val="none" w:sz="0" w:space="0" w:color="auto"/>
        <w:left w:val="none" w:sz="0" w:space="0" w:color="auto"/>
        <w:bottom w:val="none" w:sz="0" w:space="0" w:color="auto"/>
        <w:right w:val="none" w:sz="0" w:space="0" w:color="auto"/>
      </w:divBdr>
    </w:div>
    <w:div w:id="1524630255">
      <w:bodyDiv w:val="1"/>
      <w:marLeft w:val="0"/>
      <w:marRight w:val="0"/>
      <w:marTop w:val="0"/>
      <w:marBottom w:val="0"/>
      <w:divBdr>
        <w:top w:val="none" w:sz="0" w:space="0" w:color="auto"/>
        <w:left w:val="none" w:sz="0" w:space="0" w:color="auto"/>
        <w:bottom w:val="none" w:sz="0" w:space="0" w:color="auto"/>
        <w:right w:val="none" w:sz="0" w:space="0" w:color="auto"/>
      </w:divBdr>
    </w:div>
    <w:div w:id="1551765562">
      <w:bodyDiv w:val="1"/>
      <w:marLeft w:val="0"/>
      <w:marRight w:val="0"/>
      <w:marTop w:val="0"/>
      <w:marBottom w:val="0"/>
      <w:divBdr>
        <w:top w:val="none" w:sz="0" w:space="0" w:color="auto"/>
        <w:left w:val="none" w:sz="0" w:space="0" w:color="auto"/>
        <w:bottom w:val="none" w:sz="0" w:space="0" w:color="auto"/>
        <w:right w:val="none" w:sz="0" w:space="0" w:color="auto"/>
      </w:divBdr>
    </w:div>
    <w:div w:id="1563321623">
      <w:bodyDiv w:val="1"/>
      <w:marLeft w:val="0"/>
      <w:marRight w:val="0"/>
      <w:marTop w:val="0"/>
      <w:marBottom w:val="0"/>
      <w:divBdr>
        <w:top w:val="none" w:sz="0" w:space="0" w:color="auto"/>
        <w:left w:val="none" w:sz="0" w:space="0" w:color="auto"/>
        <w:bottom w:val="none" w:sz="0" w:space="0" w:color="auto"/>
        <w:right w:val="none" w:sz="0" w:space="0" w:color="auto"/>
      </w:divBdr>
    </w:div>
    <w:div w:id="1563787252">
      <w:bodyDiv w:val="1"/>
      <w:marLeft w:val="0"/>
      <w:marRight w:val="0"/>
      <w:marTop w:val="0"/>
      <w:marBottom w:val="0"/>
      <w:divBdr>
        <w:top w:val="none" w:sz="0" w:space="0" w:color="auto"/>
        <w:left w:val="none" w:sz="0" w:space="0" w:color="auto"/>
        <w:bottom w:val="none" w:sz="0" w:space="0" w:color="auto"/>
        <w:right w:val="none" w:sz="0" w:space="0" w:color="auto"/>
      </w:divBdr>
    </w:div>
    <w:div w:id="1564296164">
      <w:bodyDiv w:val="1"/>
      <w:marLeft w:val="0"/>
      <w:marRight w:val="0"/>
      <w:marTop w:val="0"/>
      <w:marBottom w:val="0"/>
      <w:divBdr>
        <w:top w:val="none" w:sz="0" w:space="0" w:color="auto"/>
        <w:left w:val="none" w:sz="0" w:space="0" w:color="auto"/>
        <w:bottom w:val="none" w:sz="0" w:space="0" w:color="auto"/>
        <w:right w:val="none" w:sz="0" w:space="0" w:color="auto"/>
      </w:divBdr>
    </w:div>
    <w:div w:id="1567253251">
      <w:bodyDiv w:val="1"/>
      <w:marLeft w:val="0"/>
      <w:marRight w:val="0"/>
      <w:marTop w:val="0"/>
      <w:marBottom w:val="0"/>
      <w:divBdr>
        <w:top w:val="none" w:sz="0" w:space="0" w:color="auto"/>
        <w:left w:val="none" w:sz="0" w:space="0" w:color="auto"/>
        <w:bottom w:val="none" w:sz="0" w:space="0" w:color="auto"/>
        <w:right w:val="none" w:sz="0" w:space="0" w:color="auto"/>
      </w:divBdr>
    </w:div>
    <w:div w:id="1573660424">
      <w:bodyDiv w:val="1"/>
      <w:marLeft w:val="0"/>
      <w:marRight w:val="0"/>
      <w:marTop w:val="0"/>
      <w:marBottom w:val="0"/>
      <w:divBdr>
        <w:top w:val="none" w:sz="0" w:space="0" w:color="auto"/>
        <w:left w:val="none" w:sz="0" w:space="0" w:color="auto"/>
        <w:bottom w:val="none" w:sz="0" w:space="0" w:color="auto"/>
        <w:right w:val="none" w:sz="0" w:space="0" w:color="auto"/>
      </w:divBdr>
      <w:divsChild>
        <w:div w:id="996769106">
          <w:marLeft w:val="360"/>
          <w:marRight w:val="0"/>
          <w:marTop w:val="0"/>
          <w:marBottom w:val="0"/>
          <w:divBdr>
            <w:top w:val="none" w:sz="0" w:space="0" w:color="auto"/>
            <w:left w:val="none" w:sz="0" w:space="0" w:color="auto"/>
            <w:bottom w:val="none" w:sz="0" w:space="0" w:color="auto"/>
            <w:right w:val="none" w:sz="0" w:space="0" w:color="auto"/>
          </w:divBdr>
        </w:div>
      </w:divsChild>
    </w:div>
    <w:div w:id="1593854865">
      <w:bodyDiv w:val="1"/>
      <w:marLeft w:val="0"/>
      <w:marRight w:val="0"/>
      <w:marTop w:val="0"/>
      <w:marBottom w:val="0"/>
      <w:divBdr>
        <w:top w:val="none" w:sz="0" w:space="0" w:color="auto"/>
        <w:left w:val="none" w:sz="0" w:space="0" w:color="auto"/>
        <w:bottom w:val="none" w:sz="0" w:space="0" w:color="auto"/>
        <w:right w:val="none" w:sz="0" w:space="0" w:color="auto"/>
      </w:divBdr>
    </w:div>
    <w:div w:id="1594971671">
      <w:bodyDiv w:val="1"/>
      <w:marLeft w:val="0"/>
      <w:marRight w:val="0"/>
      <w:marTop w:val="0"/>
      <w:marBottom w:val="0"/>
      <w:divBdr>
        <w:top w:val="none" w:sz="0" w:space="0" w:color="auto"/>
        <w:left w:val="none" w:sz="0" w:space="0" w:color="auto"/>
        <w:bottom w:val="none" w:sz="0" w:space="0" w:color="auto"/>
        <w:right w:val="none" w:sz="0" w:space="0" w:color="auto"/>
      </w:divBdr>
    </w:div>
    <w:div w:id="1598437581">
      <w:bodyDiv w:val="1"/>
      <w:marLeft w:val="0"/>
      <w:marRight w:val="0"/>
      <w:marTop w:val="0"/>
      <w:marBottom w:val="0"/>
      <w:divBdr>
        <w:top w:val="none" w:sz="0" w:space="0" w:color="auto"/>
        <w:left w:val="none" w:sz="0" w:space="0" w:color="auto"/>
        <w:bottom w:val="none" w:sz="0" w:space="0" w:color="auto"/>
        <w:right w:val="none" w:sz="0" w:space="0" w:color="auto"/>
      </w:divBdr>
    </w:div>
    <w:div w:id="1601521814">
      <w:bodyDiv w:val="1"/>
      <w:marLeft w:val="0"/>
      <w:marRight w:val="0"/>
      <w:marTop w:val="0"/>
      <w:marBottom w:val="0"/>
      <w:divBdr>
        <w:top w:val="none" w:sz="0" w:space="0" w:color="auto"/>
        <w:left w:val="none" w:sz="0" w:space="0" w:color="auto"/>
        <w:bottom w:val="none" w:sz="0" w:space="0" w:color="auto"/>
        <w:right w:val="none" w:sz="0" w:space="0" w:color="auto"/>
      </w:divBdr>
    </w:div>
    <w:div w:id="1620794199">
      <w:bodyDiv w:val="1"/>
      <w:marLeft w:val="0"/>
      <w:marRight w:val="0"/>
      <w:marTop w:val="0"/>
      <w:marBottom w:val="0"/>
      <w:divBdr>
        <w:top w:val="none" w:sz="0" w:space="0" w:color="auto"/>
        <w:left w:val="none" w:sz="0" w:space="0" w:color="auto"/>
        <w:bottom w:val="none" w:sz="0" w:space="0" w:color="auto"/>
        <w:right w:val="none" w:sz="0" w:space="0" w:color="auto"/>
      </w:divBdr>
      <w:divsChild>
        <w:div w:id="1525250139">
          <w:marLeft w:val="0"/>
          <w:marRight w:val="0"/>
          <w:marTop w:val="0"/>
          <w:marBottom w:val="0"/>
          <w:divBdr>
            <w:top w:val="none" w:sz="0" w:space="0" w:color="auto"/>
            <w:left w:val="none" w:sz="0" w:space="0" w:color="auto"/>
            <w:bottom w:val="none" w:sz="0" w:space="0" w:color="auto"/>
            <w:right w:val="none" w:sz="0" w:space="0" w:color="auto"/>
          </w:divBdr>
          <w:divsChild>
            <w:div w:id="224222644">
              <w:marLeft w:val="0"/>
              <w:marRight w:val="0"/>
              <w:marTop w:val="0"/>
              <w:marBottom w:val="0"/>
              <w:divBdr>
                <w:top w:val="none" w:sz="0" w:space="0" w:color="auto"/>
                <w:left w:val="none" w:sz="0" w:space="0" w:color="auto"/>
                <w:bottom w:val="none" w:sz="0" w:space="0" w:color="auto"/>
                <w:right w:val="none" w:sz="0" w:space="0" w:color="auto"/>
              </w:divBdr>
              <w:divsChild>
                <w:div w:id="1349327914">
                  <w:marLeft w:val="0"/>
                  <w:marRight w:val="0"/>
                  <w:marTop w:val="300"/>
                  <w:marBottom w:val="300"/>
                  <w:divBdr>
                    <w:top w:val="none" w:sz="0" w:space="0" w:color="auto"/>
                    <w:left w:val="none" w:sz="0" w:space="0" w:color="auto"/>
                    <w:bottom w:val="none" w:sz="0" w:space="0" w:color="auto"/>
                    <w:right w:val="none" w:sz="0" w:space="0" w:color="auto"/>
                  </w:divBdr>
                  <w:divsChild>
                    <w:div w:id="748163052">
                      <w:marLeft w:val="0"/>
                      <w:marRight w:val="0"/>
                      <w:marTop w:val="0"/>
                      <w:marBottom w:val="0"/>
                      <w:divBdr>
                        <w:top w:val="none" w:sz="0" w:space="0" w:color="auto"/>
                        <w:left w:val="none" w:sz="0" w:space="0" w:color="auto"/>
                        <w:bottom w:val="none" w:sz="0" w:space="0" w:color="auto"/>
                        <w:right w:val="none" w:sz="0" w:space="0" w:color="auto"/>
                      </w:divBdr>
                      <w:divsChild>
                        <w:div w:id="431978826">
                          <w:marLeft w:val="0"/>
                          <w:marRight w:val="0"/>
                          <w:marTop w:val="0"/>
                          <w:marBottom w:val="0"/>
                          <w:divBdr>
                            <w:top w:val="none" w:sz="0" w:space="0" w:color="auto"/>
                            <w:left w:val="none" w:sz="0" w:space="0" w:color="auto"/>
                            <w:bottom w:val="none" w:sz="0" w:space="0" w:color="auto"/>
                            <w:right w:val="none" w:sz="0" w:space="0" w:color="auto"/>
                          </w:divBdr>
                          <w:divsChild>
                            <w:div w:id="47191379">
                              <w:marLeft w:val="0"/>
                              <w:marRight w:val="0"/>
                              <w:marTop w:val="0"/>
                              <w:marBottom w:val="0"/>
                              <w:divBdr>
                                <w:top w:val="none" w:sz="0" w:space="0" w:color="auto"/>
                                <w:left w:val="none" w:sz="0" w:space="0" w:color="auto"/>
                                <w:bottom w:val="none" w:sz="0" w:space="0" w:color="auto"/>
                                <w:right w:val="none" w:sz="0" w:space="0" w:color="auto"/>
                              </w:divBdr>
                              <w:divsChild>
                                <w:div w:id="2054496799">
                                  <w:marLeft w:val="0"/>
                                  <w:marRight w:val="0"/>
                                  <w:marTop w:val="0"/>
                                  <w:marBottom w:val="0"/>
                                  <w:divBdr>
                                    <w:top w:val="none" w:sz="0" w:space="0" w:color="auto"/>
                                    <w:left w:val="none" w:sz="0" w:space="0" w:color="auto"/>
                                    <w:bottom w:val="none" w:sz="0" w:space="0" w:color="auto"/>
                                    <w:right w:val="none" w:sz="0" w:space="0" w:color="auto"/>
                                  </w:divBdr>
                                  <w:divsChild>
                                    <w:div w:id="2118282941">
                                      <w:marLeft w:val="0"/>
                                      <w:marRight w:val="0"/>
                                      <w:marTop w:val="0"/>
                                      <w:marBottom w:val="300"/>
                                      <w:divBdr>
                                        <w:top w:val="none" w:sz="0" w:space="0" w:color="auto"/>
                                        <w:left w:val="none" w:sz="0" w:space="0" w:color="auto"/>
                                        <w:bottom w:val="none" w:sz="0" w:space="0" w:color="auto"/>
                                        <w:right w:val="none" w:sz="0" w:space="0" w:color="auto"/>
                                      </w:divBdr>
                                      <w:divsChild>
                                        <w:div w:id="551305027">
                                          <w:marLeft w:val="0"/>
                                          <w:marRight w:val="0"/>
                                          <w:marTop w:val="0"/>
                                          <w:marBottom w:val="0"/>
                                          <w:divBdr>
                                            <w:top w:val="none" w:sz="0" w:space="0" w:color="auto"/>
                                            <w:left w:val="none" w:sz="0" w:space="0" w:color="auto"/>
                                            <w:bottom w:val="none" w:sz="0" w:space="0" w:color="auto"/>
                                            <w:right w:val="none" w:sz="0" w:space="0" w:color="auto"/>
                                          </w:divBdr>
                                          <w:divsChild>
                                            <w:div w:id="1897231552">
                                              <w:marLeft w:val="0"/>
                                              <w:marRight w:val="0"/>
                                              <w:marTop w:val="0"/>
                                              <w:marBottom w:val="0"/>
                                              <w:divBdr>
                                                <w:top w:val="none" w:sz="0" w:space="0" w:color="auto"/>
                                                <w:left w:val="none" w:sz="0" w:space="0" w:color="auto"/>
                                                <w:bottom w:val="none" w:sz="0" w:space="0" w:color="auto"/>
                                                <w:right w:val="none" w:sz="0" w:space="0" w:color="auto"/>
                                              </w:divBdr>
                                              <w:divsChild>
                                                <w:div w:id="206340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22803270">
      <w:bodyDiv w:val="1"/>
      <w:marLeft w:val="0"/>
      <w:marRight w:val="0"/>
      <w:marTop w:val="0"/>
      <w:marBottom w:val="0"/>
      <w:divBdr>
        <w:top w:val="none" w:sz="0" w:space="0" w:color="auto"/>
        <w:left w:val="none" w:sz="0" w:space="0" w:color="auto"/>
        <w:bottom w:val="none" w:sz="0" w:space="0" w:color="auto"/>
        <w:right w:val="none" w:sz="0" w:space="0" w:color="auto"/>
      </w:divBdr>
    </w:div>
    <w:div w:id="1640956059">
      <w:bodyDiv w:val="1"/>
      <w:marLeft w:val="0"/>
      <w:marRight w:val="0"/>
      <w:marTop w:val="0"/>
      <w:marBottom w:val="0"/>
      <w:divBdr>
        <w:top w:val="none" w:sz="0" w:space="0" w:color="auto"/>
        <w:left w:val="none" w:sz="0" w:space="0" w:color="auto"/>
        <w:bottom w:val="none" w:sz="0" w:space="0" w:color="auto"/>
        <w:right w:val="none" w:sz="0" w:space="0" w:color="auto"/>
      </w:divBdr>
    </w:div>
    <w:div w:id="1643389728">
      <w:bodyDiv w:val="1"/>
      <w:marLeft w:val="0"/>
      <w:marRight w:val="0"/>
      <w:marTop w:val="0"/>
      <w:marBottom w:val="0"/>
      <w:divBdr>
        <w:top w:val="none" w:sz="0" w:space="0" w:color="auto"/>
        <w:left w:val="none" w:sz="0" w:space="0" w:color="auto"/>
        <w:bottom w:val="none" w:sz="0" w:space="0" w:color="auto"/>
        <w:right w:val="none" w:sz="0" w:space="0" w:color="auto"/>
      </w:divBdr>
    </w:div>
    <w:div w:id="1665547381">
      <w:bodyDiv w:val="1"/>
      <w:marLeft w:val="0"/>
      <w:marRight w:val="0"/>
      <w:marTop w:val="0"/>
      <w:marBottom w:val="0"/>
      <w:divBdr>
        <w:top w:val="none" w:sz="0" w:space="0" w:color="auto"/>
        <w:left w:val="none" w:sz="0" w:space="0" w:color="auto"/>
        <w:bottom w:val="none" w:sz="0" w:space="0" w:color="auto"/>
        <w:right w:val="none" w:sz="0" w:space="0" w:color="auto"/>
      </w:divBdr>
    </w:div>
    <w:div w:id="1668901540">
      <w:bodyDiv w:val="1"/>
      <w:marLeft w:val="0"/>
      <w:marRight w:val="0"/>
      <w:marTop w:val="0"/>
      <w:marBottom w:val="0"/>
      <w:divBdr>
        <w:top w:val="none" w:sz="0" w:space="0" w:color="auto"/>
        <w:left w:val="none" w:sz="0" w:space="0" w:color="auto"/>
        <w:bottom w:val="none" w:sz="0" w:space="0" w:color="auto"/>
        <w:right w:val="none" w:sz="0" w:space="0" w:color="auto"/>
      </w:divBdr>
    </w:div>
    <w:div w:id="1684473576">
      <w:bodyDiv w:val="1"/>
      <w:marLeft w:val="0"/>
      <w:marRight w:val="0"/>
      <w:marTop w:val="0"/>
      <w:marBottom w:val="0"/>
      <w:divBdr>
        <w:top w:val="none" w:sz="0" w:space="0" w:color="auto"/>
        <w:left w:val="none" w:sz="0" w:space="0" w:color="auto"/>
        <w:bottom w:val="none" w:sz="0" w:space="0" w:color="auto"/>
        <w:right w:val="none" w:sz="0" w:space="0" w:color="auto"/>
      </w:divBdr>
    </w:div>
    <w:div w:id="1691682278">
      <w:bodyDiv w:val="1"/>
      <w:marLeft w:val="0"/>
      <w:marRight w:val="0"/>
      <w:marTop w:val="0"/>
      <w:marBottom w:val="0"/>
      <w:divBdr>
        <w:top w:val="none" w:sz="0" w:space="0" w:color="auto"/>
        <w:left w:val="none" w:sz="0" w:space="0" w:color="auto"/>
        <w:bottom w:val="none" w:sz="0" w:space="0" w:color="auto"/>
        <w:right w:val="none" w:sz="0" w:space="0" w:color="auto"/>
      </w:divBdr>
      <w:divsChild>
        <w:div w:id="887380244">
          <w:marLeft w:val="0"/>
          <w:marRight w:val="0"/>
          <w:marTop w:val="0"/>
          <w:marBottom w:val="0"/>
          <w:divBdr>
            <w:top w:val="none" w:sz="0" w:space="0" w:color="auto"/>
            <w:left w:val="none" w:sz="0" w:space="0" w:color="auto"/>
            <w:bottom w:val="none" w:sz="0" w:space="0" w:color="auto"/>
            <w:right w:val="none" w:sz="0" w:space="0" w:color="auto"/>
          </w:divBdr>
          <w:divsChild>
            <w:div w:id="491989743">
              <w:marLeft w:val="0"/>
              <w:marRight w:val="0"/>
              <w:marTop w:val="0"/>
              <w:marBottom w:val="0"/>
              <w:divBdr>
                <w:top w:val="none" w:sz="0" w:space="0" w:color="auto"/>
                <w:left w:val="none" w:sz="0" w:space="0" w:color="auto"/>
                <w:bottom w:val="none" w:sz="0" w:space="0" w:color="auto"/>
                <w:right w:val="none" w:sz="0" w:space="0" w:color="auto"/>
              </w:divBdr>
              <w:divsChild>
                <w:div w:id="49900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674848">
      <w:bodyDiv w:val="1"/>
      <w:marLeft w:val="0"/>
      <w:marRight w:val="0"/>
      <w:marTop w:val="0"/>
      <w:marBottom w:val="0"/>
      <w:divBdr>
        <w:top w:val="none" w:sz="0" w:space="0" w:color="auto"/>
        <w:left w:val="none" w:sz="0" w:space="0" w:color="auto"/>
        <w:bottom w:val="none" w:sz="0" w:space="0" w:color="auto"/>
        <w:right w:val="none" w:sz="0" w:space="0" w:color="auto"/>
      </w:divBdr>
    </w:div>
    <w:div w:id="1712222256">
      <w:bodyDiv w:val="1"/>
      <w:marLeft w:val="0"/>
      <w:marRight w:val="0"/>
      <w:marTop w:val="0"/>
      <w:marBottom w:val="0"/>
      <w:divBdr>
        <w:top w:val="none" w:sz="0" w:space="0" w:color="auto"/>
        <w:left w:val="none" w:sz="0" w:space="0" w:color="auto"/>
        <w:bottom w:val="none" w:sz="0" w:space="0" w:color="auto"/>
        <w:right w:val="none" w:sz="0" w:space="0" w:color="auto"/>
      </w:divBdr>
    </w:div>
    <w:div w:id="1732073635">
      <w:bodyDiv w:val="1"/>
      <w:marLeft w:val="0"/>
      <w:marRight w:val="0"/>
      <w:marTop w:val="0"/>
      <w:marBottom w:val="0"/>
      <w:divBdr>
        <w:top w:val="none" w:sz="0" w:space="0" w:color="auto"/>
        <w:left w:val="none" w:sz="0" w:space="0" w:color="auto"/>
        <w:bottom w:val="none" w:sz="0" w:space="0" w:color="auto"/>
        <w:right w:val="none" w:sz="0" w:space="0" w:color="auto"/>
      </w:divBdr>
    </w:div>
    <w:div w:id="1753157061">
      <w:bodyDiv w:val="1"/>
      <w:marLeft w:val="0"/>
      <w:marRight w:val="0"/>
      <w:marTop w:val="0"/>
      <w:marBottom w:val="0"/>
      <w:divBdr>
        <w:top w:val="none" w:sz="0" w:space="0" w:color="auto"/>
        <w:left w:val="none" w:sz="0" w:space="0" w:color="auto"/>
        <w:bottom w:val="none" w:sz="0" w:space="0" w:color="auto"/>
        <w:right w:val="none" w:sz="0" w:space="0" w:color="auto"/>
      </w:divBdr>
    </w:div>
    <w:div w:id="1769039765">
      <w:bodyDiv w:val="1"/>
      <w:marLeft w:val="0"/>
      <w:marRight w:val="0"/>
      <w:marTop w:val="0"/>
      <w:marBottom w:val="0"/>
      <w:divBdr>
        <w:top w:val="none" w:sz="0" w:space="0" w:color="auto"/>
        <w:left w:val="none" w:sz="0" w:space="0" w:color="auto"/>
        <w:bottom w:val="none" w:sz="0" w:space="0" w:color="auto"/>
        <w:right w:val="none" w:sz="0" w:space="0" w:color="auto"/>
      </w:divBdr>
      <w:divsChild>
        <w:div w:id="167521119">
          <w:marLeft w:val="75"/>
          <w:marRight w:val="75"/>
          <w:marTop w:val="0"/>
          <w:marBottom w:val="0"/>
          <w:divBdr>
            <w:top w:val="none" w:sz="0" w:space="0" w:color="auto"/>
            <w:left w:val="none" w:sz="0" w:space="0" w:color="auto"/>
            <w:bottom w:val="none" w:sz="0" w:space="0" w:color="auto"/>
            <w:right w:val="none" w:sz="0" w:space="0" w:color="auto"/>
          </w:divBdr>
          <w:divsChild>
            <w:div w:id="81055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776384">
      <w:bodyDiv w:val="1"/>
      <w:marLeft w:val="0"/>
      <w:marRight w:val="0"/>
      <w:marTop w:val="0"/>
      <w:marBottom w:val="0"/>
      <w:divBdr>
        <w:top w:val="none" w:sz="0" w:space="0" w:color="auto"/>
        <w:left w:val="none" w:sz="0" w:space="0" w:color="auto"/>
        <w:bottom w:val="none" w:sz="0" w:space="0" w:color="auto"/>
        <w:right w:val="none" w:sz="0" w:space="0" w:color="auto"/>
      </w:divBdr>
    </w:div>
    <w:div w:id="1797599690">
      <w:bodyDiv w:val="1"/>
      <w:marLeft w:val="0"/>
      <w:marRight w:val="0"/>
      <w:marTop w:val="0"/>
      <w:marBottom w:val="0"/>
      <w:divBdr>
        <w:top w:val="none" w:sz="0" w:space="0" w:color="auto"/>
        <w:left w:val="none" w:sz="0" w:space="0" w:color="auto"/>
        <w:bottom w:val="none" w:sz="0" w:space="0" w:color="auto"/>
        <w:right w:val="none" w:sz="0" w:space="0" w:color="auto"/>
      </w:divBdr>
      <w:divsChild>
        <w:div w:id="2113814625">
          <w:marLeft w:val="0"/>
          <w:marRight w:val="0"/>
          <w:marTop w:val="0"/>
          <w:marBottom w:val="0"/>
          <w:divBdr>
            <w:top w:val="none" w:sz="0" w:space="0" w:color="auto"/>
            <w:left w:val="none" w:sz="0" w:space="0" w:color="auto"/>
            <w:bottom w:val="none" w:sz="0" w:space="0" w:color="auto"/>
            <w:right w:val="none" w:sz="0" w:space="0" w:color="auto"/>
          </w:divBdr>
          <w:divsChild>
            <w:div w:id="32777305">
              <w:marLeft w:val="0"/>
              <w:marRight w:val="0"/>
              <w:marTop w:val="0"/>
              <w:marBottom w:val="0"/>
              <w:divBdr>
                <w:top w:val="single" w:sz="6" w:space="0" w:color="FFFFFF"/>
                <w:left w:val="single" w:sz="6" w:space="0" w:color="FFFFFF"/>
                <w:bottom w:val="single" w:sz="6" w:space="0" w:color="002060"/>
                <w:right w:val="single" w:sz="6" w:space="0" w:color="002060"/>
              </w:divBdr>
            </w:div>
          </w:divsChild>
        </w:div>
      </w:divsChild>
    </w:div>
    <w:div w:id="1803227844">
      <w:bodyDiv w:val="1"/>
      <w:marLeft w:val="0"/>
      <w:marRight w:val="0"/>
      <w:marTop w:val="0"/>
      <w:marBottom w:val="0"/>
      <w:divBdr>
        <w:top w:val="none" w:sz="0" w:space="0" w:color="auto"/>
        <w:left w:val="none" w:sz="0" w:space="0" w:color="auto"/>
        <w:bottom w:val="none" w:sz="0" w:space="0" w:color="auto"/>
        <w:right w:val="none" w:sz="0" w:space="0" w:color="auto"/>
      </w:divBdr>
    </w:div>
    <w:div w:id="1806311204">
      <w:bodyDiv w:val="1"/>
      <w:marLeft w:val="0"/>
      <w:marRight w:val="0"/>
      <w:marTop w:val="0"/>
      <w:marBottom w:val="0"/>
      <w:divBdr>
        <w:top w:val="none" w:sz="0" w:space="0" w:color="auto"/>
        <w:left w:val="none" w:sz="0" w:space="0" w:color="auto"/>
        <w:bottom w:val="none" w:sz="0" w:space="0" w:color="auto"/>
        <w:right w:val="none" w:sz="0" w:space="0" w:color="auto"/>
      </w:divBdr>
    </w:div>
    <w:div w:id="1808358662">
      <w:bodyDiv w:val="1"/>
      <w:marLeft w:val="0"/>
      <w:marRight w:val="0"/>
      <w:marTop w:val="0"/>
      <w:marBottom w:val="0"/>
      <w:divBdr>
        <w:top w:val="none" w:sz="0" w:space="0" w:color="auto"/>
        <w:left w:val="none" w:sz="0" w:space="0" w:color="auto"/>
        <w:bottom w:val="none" w:sz="0" w:space="0" w:color="auto"/>
        <w:right w:val="none" w:sz="0" w:space="0" w:color="auto"/>
      </w:divBdr>
    </w:div>
    <w:div w:id="1809660616">
      <w:bodyDiv w:val="1"/>
      <w:marLeft w:val="0"/>
      <w:marRight w:val="0"/>
      <w:marTop w:val="0"/>
      <w:marBottom w:val="0"/>
      <w:divBdr>
        <w:top w:val="none" w:sz="0" w:space="0" w:color="auto"/>
        <w:left w:val="none" w:sz="0" w:space="0" w:color="auto"/>
        <w:bottom w:val="none" w:sz="0" w:space="0" w:color="auto"/>
        <w:right w:val="none" w:sz="0" w:space="0" w:color="auto"/>
      </w:divBdr>
    </w:div>
    <w:div w:id="1815637867">
      <w:bodyDiv w:val="1"/>
      <w:marLeft w:val="0"/>
      <w:marRight w:val="0"/>
      <w:marTop w:val="0"/>
      <w:marBottom w:val="0"/>
      <w:divBdr>
        <w:top w:val="none" w:sz="0" w:space="0" w:color="auto"/>
        <w:left w:val="none" w:sz="0" w:space="0" w:color="auto"/>
        <w:bottom w:val="none" w:sz="0" w:space="0" w:color="auto"/>
        <w:right w:val="none" w:sz="0" w:space="0" w:color="auto"/>
      </w:divBdr>
    </w:div>
    <w:div w:id="1841122303">
      <w:bodyDiv w:val="1"/>
      <w:marLeft w:val="0"/>
      <w:marRight w:val="0"/>
      <w:marTop w:val="0"/>
      <w:marBottom w:val="0"/>
      <w:divBdr>
        <w:top w:val="none" w:sz="0" w:space="0" w:color="auto"/>
        <w:left w:val="none" w:sz="0" w:space="0" w:color="auto"/>
        <w:bottom w:val="none" w:sz="0" w:space="0" w:color="auto"/>
        <w:right w:val="none" w:sz="0" w:space="0" w:color="auto"/>
      </w:divBdr>
    </w:div>
    <w:div w:id="1862161156">
      <w:bodyDiv w:val="1"/>
      <w:marLeft w:val="0"/>
      <w:marRight w:val="0"/>
      <w:marTop w:val="0"/>
      <w:marBottom w:val="0"/>
      <w:divBdr>
        <w:top w:val="none" w:sz="0" w:space="0" w:color="auto"/>
        <w:left w:val="none" w:sz="0" w:space="0" w:color="auto"/>
        <w:bottom w:val="none" w:sz="0" w:space="0" w:color="auto"/>
        <w:right w:val="none" w:sz="0" w:space="0" w:color="auto"/>
      </w:divBdr>
    </w:div>
    <w:div w:id="1862429204">
      <w:bodyDiv w:val="1"/>
      <w:marLeft w:val="0"/>
      <w:marRight w:val="0"/>
      <w:marTop w:val="0"/>
      <w:marBottom w:val="0"/>
      <w:divBdr>
        <w:top w:val="none" w:sz="0" w:space="0" w:color="auto"/>
        <w:left w:val="none" w:sz="0" w:space="0" w:color="auto"/>
        <w:bottom w:val="none" w:sz="0" w:space="0" w:color="auto"/>
        <w:right w:val="none" w:sz="0" w:space="0" w:color="auto"/>
      </w:divBdr>
      <w:divsChild>
        <w:div w:id="360130779">
          <w:marLeft w:val="0"/>
          <w:marRight w:val="0"/>
          <w:marTop w:val="0"/>
          <w:marBottom w:val="0"/>
          <w:divBdr>
            <w:top w:val="none" w:sz="0" w:space="0" w:color="auto"/>
            <w:left w:val="none" w:sz="0" w:space="0" w:color="auto"/>
            <w:bottom w:val="none" w:sz="0" w:space="0" w:color="auto"/>
            <w:right w:val="none" w:sz="0" w:space="0" w:color="auto"/>
          </w:divBdr>
          <w:divsChild>
            <w:div w:id="1000814249">
              <w:marLeft w:val="0"/>
              <w:marRight w:val="0"/>
              <w:marTop w:val="0"/>
              <w:marBottom w:val="0"/>
              <w:divBdr>
                <w:top w:val="none" w:sz="0" w:space="0" w:color="auto"/>
                <w:left w:val="none" w:sz="0" w:space="0" w:color="auto"/>
                <w:bottom w:val="none" w:sz="0" w:space="0" w:color="auto"/>
                <w:right w:val="none" w:sz="0" w:space="0" w:color="auto"/>
              </w:divBdr>
              <w:divsChild>
                <w:div w:id="1580360792">
                  <w:marLeft w:val="0"/>
                  <w:marRight w:val="0"/>
                  <w:marTop w:val="300"/>
                  <w:marBottom w:val="300"/>
                  <w:divBdr>
                    <w:top w:val="none" w:sz="0" w:space="0" w:color="auto"/>
                    <w:left w:val="none" w:sz="0" w:space="0" w:color="auto"/>
                    <w:bottom w:val="none" w:sz="0" w:space="0" w:color="auto"/>
                    <w:right w:val="none" w:sz="0" w:space="0" w:color="auto"/>
                  </w:divBdr>
                  <w:divsChild>
                    <w:div w:id="141821558">
                      <w:marLeft w:val="0"/>
                      <w:marRight w:val="0"/>
                      <w:marTop w:val="0"/>
                      <w:marBottom w:val="0"/>
                      <w:divBdr>
                        <w:top w:val="none" w:sz="0" w:space="0" w:color="auto"/>
                        <w:left w:val="none" w:sz="0" w:space="0" w:color="auto"/>
                        <w:bottom w:val="none" w:sz="0" w:space="0" w:color="auto"/>
                        <w:right w:val="none" w:sz="0" w:space="0" w:color="auto"/>
                      </w:divBdr>
                      <w:divsChild>
                        <w:div w:id="1485390082">
                          <w:marLeft w:val="0"/>
                          <w:marRight w:val="0"/>
                          <w:marTop w:val="0"/>
                          <w:marBottom w:val="0"/>
                          <w:divBdr>
                            <w:top w:val="none" w:sz="0" w:space="0" w:color="auto"/>
                            <w:left w:val="none" w:sz="0" w:space="0" w:color="auto"/>
                            <w:bottom w:val="none" w:sz="0" w:space="0" w:color="auto"/>
                            <w:right w:val="none" w:sz="0" w:space="0" w:color="auto"/>
                          </w:divBdr>
                          <w:divsChild>
                            <w:div w:id="1278290679">
                              <w:marLeft w:val="0"/>
                              <w:marRight w:val="0"/>
                              <w:marTop w:val="0"/>
                              <w:marBottom w:val="0"/>
                              <w:divBdr>
                                <w:top w:val="none" w:sz="0" w:space="0" w:color="auto"/>
                                <w:left w:val="none" w:sz="0" w:space="0" w:color="auto"/>
                                <w:bottom w:val="none" w:sz="0" w:space="0" w:color="auto"/>
                                <w:right w:val="none" w:sz="0" w:space="0" w:color="auto"/>
                              </w:divBdr>
                              <w:divsChild>
                                <w:div w:id="1268660784">
                                  <w:marLeft w:val="0"/>
                                  <w:marRight w:val="0"/>
                                  <w:marTop w:val="0"/>
                                  <w:marBottom w:val="0"/>
                                  <w:divBdr>
                                    <w:top w:val="none" w:sz="0" w:space="0" w:color="auto"/>
                                    <w:left w:val="none" w:sz="0" w:space="0" w:color="auto"/>
                                    <w:bottom w:val="none" w:sz="0" w:space="0" w:color="auto"/>
                                    <w:right w:val="none" w:sz="0" w:space="0" w:color="auto"/>
                                  </w:divBdr>
                                  <w:divsChild>
                                    <w:div w:id="652415209">
                                      <w:marLeft w:val="0"/>
                                      <w:marRight w:val="0"/>
                                      <w:marTop w:val="0"/>
                                      <w:marBottom w:val="300"/>
                                      <w:divBdr>
                                        <w:top w:val="none" w:sz="0" w:space="0" w:color="auto"/>
                                        <w:left w:val="none" w:sz="0" w:space="0" w:color="auto"/>
                                        <w:bottom w:val="none" w:sz="0" w:space="0" w:color="auto"/>
                                        <w:right w:val="none" w:sz="0" w:space="0" w:color="auto"/>
                                      </w:divBdr>
                                      <w:divsChild>
                                        <w:div w:id="1209415888">
                                          <w:marLeft w:val="0"/>
                                          <w:marRight w:val="0"/>
                                          <w:marTop w:val="0"/>
                                          <w:marBottom w:val="0"/>
                                          <w:divBdr>
                                            <w:top w:val="none" w:sz="0" w:space="0" w:color="auto"/>
                                            <w:left w:val="none" w:sz="0" w:space="0" w:color="auto"/>
                                            <w:bottom w:val="none" w:sz="0" w:space="0" w:color="auto"/>
                                            <w:right w:val="none" w:sz="0" w:space="0" w:color="auto"/>
                                          </w:divBdr>
                                          <w:divsChild>
                                            <w:div w:id="442457146">
                                              <w:marLeft w:val="0"/>
                                              <w:marRight w:val="0"/>
                                              <w:marTop w:val="0"/>
                                              <w:marBottom w:val="0"/>
                                              <w:divBdr>
                                                <w:top w:val="none" w:sz="0" w:space="0" w:color="auto"/>
                                                <w:left w:val="none" w:sz="0" w:space="0" w:color="auto"/>
                                                <w:bottom w:val="none" w:sz="0" w:space="0" w:color="auto"/>
                                                <w:right w:val="none" w:sz="0" w:space="0" w:color="auto"/>
                                              </w:divBdr>
                                              <w:divsChild>
                                                <w:div w:id="36733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69489373">
      <w:bodyDiv w:val="1"/>
      <w:marLeft w:val="0"/>
      <w:marRight w:val="0"/>
      <w:marTop w:val="0"/>
      <w:marBottom w:val="0"/>
      <w:divBdr>
        <w:top w:val="none" w:sz="0" w:space="0" w:color="auto"/>
        <w:left w:val="none" w:sz="0" w:space="0" w:color="auto"/>
        <w:bottom w:val="none" w:sz="0" w:space="0" w:color="auto"/>
        <w:right w:val="none" w:sz="0" w:space="0" w:color="auto"/>
      </w:divBdr>
    </w:div>
    <w:div w:id="1869677988">
      <w:bodyDiv w:val="1"/>
      <w:marLeft w:val="0"/>
      <w:marRight w:val="0"/>
      <w:marTop w:val="0"/>
      <w:marBottom w:val="0"/>
      <w:divBdr>
        <w:top w:val="none" w:sz="0" w:space="0" w:color="auto"/>
        <w:left w:val="none" w:sz="0" w:space="0" w:color="auto"/>
        <w:bottom w:val="none" w:sz="0" w:space="0" w:color="auto"/>
        <w:right w:val="none" w:sz="0" w:space="0" w:color="auto"/>
      </w:divBdr>
    </w:div>
    <w:div w:id="1872524608">
      <w:bodyDiv w:val="1"/>
      <w:marLeft w:val="0"/>
      <w:marRight w:val="0"/>
      <w:marTop w:val="0"/>
      <w:marBottom w:val="0"/>
      <w:divBdr>
        <w:top w:val="none" w:sz="0" w:space="0" w:color="auto"/>
        <w:left w:val="none" w:sz="0" w:space="0" w:color="auto"/>
        <w:bottom w:val="none" w:sz="0" w:space="0" w:color="auto"/>
        <w:right w:val="none" w:sz="0" w:space="0" w:color="auto"/>
      </w:divBdr>
    </w:div>
    <w:div w:id="1875380589">
      <w:bodyDiv w:val="1"/>
      <w:marLeft w:val="0"/>
      <w:marRight w:val="0"/>
      <w:marTop w:val="0"/>
      <w:marBottom w:val="0"/>
      <w:divBdr>
        <w:top w:val="none" w:sz="0" w:space="0" w:color="auto"/>
        <w:left w:val="none" w:sz="0" w:space="0" w:color="auto"/>
        <w:bottom w:val="none" w:sz="0" w:space="0" w:color="auto"/>
        <w:right w:val="none" w:sz="0" w:space="0" w:color="auto"/>
      </w:divBdr>
    </w:div>
    <w:div w:id="1887403535">
      <w:bodyDiv w:val="1"/>
      <w:marLeft w:val="0"/>
      <w:marRight w:val="0"/>
      <w:marTop w:val="0"/>
      <w:marBottom w:val="0"/>
      <w:divBdr>
        <w:top w:val="none" w:sz="0" w:space="0" w:color="auto"/>
        <w:left w:val="none" w:sz="0" w:space="0" w:color="auto"/>
        <w:bottom w:val="none" w:sz="0" w:space="0" w:color="auto"/>
        <w:right w:val="none" w:sz="0" w:space="0" w:color="auto"/>
      </w:divBdr>
    </w:div>
    <w:div w:id="1887907331">
      <w:bodyDiv w:val="1"/>
      <w:marLeft w:val="0"/>
      <w:marRight w:val="0"/>
      <w:marTop w:val="0"/>
      <w:marBottom w:val="0"/>
      <w:divBdr>
        <w:top w:val="none" w:sz="0" w:space="0" w:color="auto"/>
        <w:left w:val="none" w:sz="0" w:space="0" w:color="auto"/>
        <w:bottom w:val="none" w:sz="0" w:space="0" w:color="auto"/>
        <w:right w:val="none" w:sz="0" w:space="0" w:color="auto"/>
      </w:divBdr>
      <w:divsChild>
        <w:div w:id="627780891">
          <w:marLeft w:val="360"/>
          <w:marRight w:val="0"/>
          <w:marTop w:val="0"/>
          <w:marBottom w:val="0"/>
          <w:divBdr>
            <w:top w:val="none" w:sz="0" w:space="0" w:color="auto"/>
            <w:left w:val="none" w:sz="0" w:space="0" w:color="auto"/>
            <w:bottom w:val="none" w:sz="0" w:space="0" w:color="auto"/>
            <w:right w:val="none" w:sz="0" w:space="0" w:color="auto"/>
          </w:divBdr>
        </w:div>
      </w:divsChild>
    </w:div>
    <w:div w:id="1891107113">
      <w:bodyDiv w:val="1"/>
      <w:marLeft w:val="0"/>
      <w:marRight w:val="0"/>
      <w:marTop w:val="0"/>
      <w:marBottom w:val="0"/>
      <w:divBdr>
        <w:top w:val="none" w:sz="0" w:space="0" w:color="auto"/>
        <w:left w:val="none" w:sz="0" w:space="0" w:color="auto"/>
        <w:bottom w:val="none" w:sz="0" w:space="0" w:color="auto"/>
        <w:right w:val="none" w:sz="0" w:space="0" w:color="auto"/>
      </w:divBdr>
    </w:div>
    <w:div w:id="1891766817">
      <w:bodyDiv w:val="1"/>
      <w:marLeft w:val="0"/>
      <w:marRight w:val="0"/>
      <w:marTop w:val="0"/>
      <w:marBottom w:val="0"/>
      <w:divBdr>
        <w:top w:val="none" w:sz="0" w:space="0" w:color="auto"/>
        <w:left w:val="none" w:sz="0" w:space="0" w:color="auto"/>
        <w:bottom w:val="none" w:sz="0" w:space="0" w:color="auto"/>
        <w:right w:val="none" w:sz="0" w:space="0" w:color="auto"/>
      </w:divBdr>
    </w:div>
    <w:div w:id="1891914307">
      <w:bodyDiv w:val="1"/>
      <w:marLeft w:val="0"/>
      <w:marRight w:val="0"/>
      <w:marTop w:val="0"/>
      <w:marBottom w:val="0"/>
      <w:divBdr>
        <w:top w:val="none" w:sz="0" w:space="0" w:color="auto"/>
        <w:left w:val="none" w:sz="0" w:space="0" w:color="auto"/>
        <w:bottom w:val="none" w:sz="0" w:space="0" w:color="auto"/>
        <w:right w:val="none" w:sz="0" w:space="0" w:color="auto"/>
      </w:divBdr>
      <w:divsChild>
        <w:div w:id="683942957">
          <w:marLeft w:val="0"/>
          <w:marRight w:val="0"/>
          <w:marTop w:val="0"/>
          <w:marBottom w:val="0"/>
          <w:divBdr>
            <w:top w:val="single" w:sz="2" w:space="0" w:color="2E2E2E"/>
            <w:left w:val="single" w:sz="2" w:space="0" w:color="2E2E2E"/>
            <w:bottom w:val="single" w:sz="2" w:space="0" w:color="2E2E2E"/>
            <w:right w:val="single" w:sz="2" w:space="0" w:color="2E2E2E"/>
          </w:divBdr>
          <w:divsChild>
            <w:div w:id="1832987996">
              <w:marLeft w:val="0"/>
              <w:marRight w:val="0"/>
              <w:marTop w:val="0"/>
              <w:marBottom w:val="0"/>
              <w:divBdr>
                <w:top w:val="single" w:sz="6" w:space="0" w:color="C9C9C9"/>
                <w:left w:val="none" w:sz="0" w:space="0" w:color="auto"/>
                <w:bottom w:val="none" w:sz="0" w:space="0" w:color="auto"/>
                <w:right w:val="none" w:sz="0" w:space="0" w:color="auto"/>
              </w:divBdr>
              <w:divsChild>
                <w:div w:id="1017539724">
                  <w:marLeft w:val="0"/>
                  <w:marRight w:val="0"/>
                  <w:marTop w:val="0"/>
                  <w:marBottom w:val="0"/>
                  <w:divBdr>
                    <w:top w:val="none" w:sz="0" w:space="0" w:color="auto"/>
                    <w:left w:val="none" w:sz="0" w:space="0" w:color="auto"/>
                    <w:bottom w:val="none" w:sz="0" w:space="0" w:color="auto"/>
                    <w:right w:val="none" w:sz="0" w:space="0" w:color="auto"/>
                  </w:divBdr>
                  <w:divsChild>
                    <w:div w:id="585964981">
                      <w:marLeft w:val="0"/>
                      <w:marRight w:val="0"/>
                      <w:marTop w:val="0"/>
                      <w:marBottom w:val="0"/>
                      <w:divBdr>
                        <w:top w:val="none" w:sz="0" w:space="0" w:color="auto"/>
                        <w:left w:val="none" w:sz="0" w:space="0" w:color="auto"/>
                        <w:bottom w:val="none" w:sz="0" w:space="0" w:color="auto"/>
                        <w:right w:val="none" w:sz="0" w:space="0" w:color="auto"/>
                      </w:divBdr>
                      <w:divsChild>
                        <w:div w:id="127783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3467309">
      <w:bodyDiv w:val="1"/>
      <w:marLeft w:val="0"/>
      <w:marRight w:val="0"/>
      <w:marTop w:val="0"/>
      <w:marBottom w:val="0"/>
      <w:divBdr>
        <w:top w:val="none" w:sz="0" w:space="0" w:color="auto"/>
        <w:left w:val="none" w:sz="0" w:space="0" w:color="auto"/>
        <w:bottom w:val="none" w:sz="0" w:space="0" w:color="auto"/>
        <w:right w:val="none" w:sz="0" w:space="0" w:color="auto"/>
      </w:divBdr>
    </w:div>
    <w:div w:id="1894384177">
      <w:bodyDiv w:val="1"/>
      <w:marLeft w:val="0"/>
      <w:marRight w:val="0"/>
      <w:marTop w:val="0"/>
      <w:marBottom w:val="0"/>
      <w:divBdr>
        <w:top w:val="none" w:sz="0" w:space="0" w:color="auto"/>
        <w:left w:val="none" w:sz="0" w:space="0" w:color="auto"/>
        <w:bottom w:val="none" w:sz="0" w:space="0" w:color="auto"/>
        <w:right w:val="none" w:sz="0" w:space="0" w:color="auto"/>
      </w:divBdr>
    </w:div>
    <w:div w:id="1895506372">
      <w:bodyDiv w:val="1"/>
      <w:marLeft w:val="0"/>
      <w:marRight w:val="0"/>
      <w:marTop w:val="0"/>
      <w:marBottom w:val="0"/>
      <w:divBdr>
        <w:top w:val="none" w:sz="0" w:space="0" w:color="auto"/>
        <w:left w:val="none" w:sz="0" w:space="0" w:color="auto"/>
        <w:bottom w:val="none" w:sz="0" w:space="0" w:color="auto"/>
        <w:right w:val="none" w:sz="0" w:space="0" w:color="auto"/>
      </w:divBdr>
    </w:div>
    <w:div w:id="1896117287">
      <w:bodyDiv w:val="1"/>
      <w:marLeft w:val="0"/>
      <w:marRight w:val="0"/>
      <w:marTop w:val="0"/>
      <w:marBottom w:val="0"/>
      <w:divBdr>
        <w:top w:val="none" w:sz="0" w:space="0" w:color="auto"/>
        <w:left w:val="none" w:sz="0" w:space="0" w:color="auto"/>
        <w:bottom w:val="none" w:sz="0" w:space="0" w:color="auto"/>
        <w:right w:val="none" w:sz="0" w:space="0" w:color="auto"/>
      </w:divBdr>
    </w:div>
    <w:div w:id="1906068322">
      <w:bodyDiv w:val="1"/>
      <w:marLeft w:val="0"/>
      <w:marRight w:val="0"/>
      <w:marTop w:val="0"/>
      <w:marBottom w:val="0"/>
      <w:divBdr>
        <w:top w:val="none" w:sz="0" w:space="0" w:color="auto"/>
        <w:left w:val="none" w:sz="0" w:space="0" w:color="auto"/>
        <w:bottom w:val="none" w:sz="0" w:space="0" w:color="auto"/>
        <w:right w:val="none" w:sz="0" w:space="0" w:color="auto"/>
      </w:divBdr>
    </w:div>
    <w:div w:id="1914777766">
      <w:bodyDiv w:val="1"/>
      <w:marLeft w:val="0"/>
      <w:marRight w:val="0"/>
      <w:marTop w:val="0"/>
      <w:marBottom w:val="0"/>
      <w:divBdr>
        <w:top w:val="none" w:sz="0" w:space="0" w:color="auto"/>
        <w:left w:val="none" w:sz="0" w:space="0" w:color="auto"/>
        <w:bottom w:val="none" w:sz="0" w:space="0" w:color="auto"/>
        <w:right w:val="none" w:sz="0" w:space="0" w:color="auto"/>
      </w:divBdr>
    </w:div>
    <w:div w:id="1917352488">
      <w:bodyDiv w:val="1"/>
      <w:marLeft w:val="0"/>
      <w:marRight w:val="0"/>
      <w:marTop w:val="0"/>
      <w:marBottom w:val="0"/>
      <w:divBdr>
        <w:top w:val="none" w:sz="0" w:space="0" w:color="auto"/>
        <w:left w:val="none" w:sz="0" w:space="0" w:color="auto"/>
        <w:bottom w:val="none" w:sz="0" w:space="0" w:color="auto"/>
        <w:right w:val="none" w:sz="0" w:space="0" w:color="auto"/>
      </w:divBdr>
    </w:div>
    <w:div w:id="1926069139">
      <w:bodyDiv w:val="1"/>
      <w:marLeft w:val="0"/>
      <w:marRight w:val="0"/>
      <w:marTop w:val="0"/>
      <w:marBottom w:val="0"/>
      <w:divBdr>
        <w:top w:val="none" w:sz="0" w:space="0" w:color="auto"/>
        <w:left w:val="none" w:sz="0" w:space="0" w:color="auto"/>
        <w:bottom w:val="none" w:sz="0" w:space="0" w:color="auto"/>
        <w:right w:val="none" w:sz="0" w:space="0" w:color="auto"/>
      </w:divBdr>
    </w:div>
    <w:div w:id="1926375214">
      <w:bodyDiv w:val="1"/>
      <w:marLeft w:val="0"/>
      <w:marRight w:val="0"/>
      <w:marTop w:val="0"/>
      <w:marBottom w:val="0"/>
      <w:divBdr>
        <w:top w:val="none" w:sz="0" w:space="0" w:color="auto"/>
        <w:left w:val="none" w:sz="0" w:space="0" w:color="auto"/>
        <w:bottom w:val="none" w:sz="0" w:space="0" w:color="auto"/>
        <w:right w:val="none" w:sz="0" w:space="0" w:color="auto"/>
      </w:divBdr>
    </w:div>
    <w:div w:id="1938059143">
      <w:bodyDiv w:val="1"/>
      <w:marLeft w:val="0"/>
      <w:marRight w:val="0"/>
      <w:marTop w:val="0"/>
      <w:marBottom w:val="0"/>
      <w:divBdr>
        <w:top w:val="none" w:sz="0" w:space="0" w:color="auto"/>
        <w:left w:val="none" w:sz="0" w:space="0" w:color="auto"/>
        <w:bottom w:val="none" w:sz="0" w:space="0" w:color="auto"/>
        <w:right w:val="none" w:sz="0" w:space="0" w:color="auto"/>
      </w:divBdr>
    </w:div>
    <w:div w:id="1938824507">
      <w:bodyDiv w:val="1"/>
      <w:marLeft w:val="0"/>
      <w:marRight w:val="0"/>
      <w:marTop w:val="0"/>
      <w:marBottom w:val="0"/>
      <w:divBdr>
        <w:top w:val="none" w:sz="0" w:space="0" w:color="auto"/>
        <w:left w:val="none" w:sz="0" w:space="0" w:color="auto"/>
        <w:bottom w:val="none" w:sz="0" w:space="0" w:color="auto"/>
        <w:right w:val="none" w:sz="0" w:space="0" w:color="auto"/>
      </w:divBdr>
    </w:div>
    <w:div w:id="1950356643">
      <w:bodyDiv w:val="1"/>
      <w:marLeft w:val="0"/>
      <w:marRight w:val="0"/>
      <w:marTop w:val="0"/>
      <w:marBottom w:val="0"/>
      <w:divBdr>
        <w:top w:val="none" w:sz="0" w:space="0" w:color="auto"/>
        <w:left w:val="none" w:sz="0" w:space="0" w:color="auto"/>
        <w:bottom w:val="none" w:sz="0" w:space="0" w:color="auto"/>
        <w:right w:val="none" w:sz="0" w:space="0" w:color="auto"/>
      </w:divBdr>
    </w:div>
    <w:div w:id="1956987361">
      <w:bodyDiv w:val="1"/>
      <w:marLeft w:val="0"/>
      <w:marRight w:val="0"/>
      <w:marTop w:val="0"/>
      <w:marBottom w:val="0"/>
      <w:divBdr>
        <w:top w:val="none" w:sz="0" w:space="0" w:color="auto"/>
        <w:left w:val="none" w:sz="0" w:space="0" w:color="auto"/>
        <w:bottom w:val="none" w:sz="0" w:space="0" w:color="auto"/>
        <w:right w:val="none" w:sz="0" w:space="0" w:color="auto"/>
      </w:divBdr>
    </w:div>
    <w:div w:id="1959020986">
      <w:bodyDiv w:val="1"/>
      <w:marLeft w:val="0"/>
      <w:marRight w:val="0"/>
      <w:marTop w:val="0"/>
      <w:marBottom w:val="0"/>
      <w:divBdr>
        <w:top w:val="none" w:sz="0" w:space="0" w:color="auto"/>
        <w:left w:val="none" w:sz="0" w:space="0" w:color="auto"/>
        <w:bottom w:val="none" w:sz="0" w:space="0" w:color="auto"/>
        <w:right w:val="none" w:sz="0" w:space="0" w:color="auto"/>
      </w:divBdr>
    </w:div>
    <w:div w:id="1960799639">
      <w:bodyDiv w:val="1"/>
      <w:marLeft w:val="0"/>
      <w:marRight w:val="0"/>
      <w:marTop w:val="0"/>
      <w:marBottom w:val="0"/>
      <w:divBdr>
        <w:top w:val="none" w:sz="0" w:space="0" w:color="auto"/>
        <w:left w:val="none" w:sz="0" w:space="0" w:color="auto"/>
        <w:bottom w:val="none" w:sz="0" w:space="0" w:color="auto"/>
        <w:right w:val="none" w:sz="0" w:space="0" w:color="auto"/>
      </w:divBdr>
    </w:div>
    <w:div w:id="1966035778">
      <w:bodyDiv w:val="1"/>
      <w:marLeft w:val="0"/>
      <w:marRight w:val="0"/>
      <w:marTop w:val="0"/>
      <w:marBottom w:val="0"/>
      <w:divBdr>
        <w:top w:val="none" w:sz="0" w:space="0" w:color="auto"/>
        <w:left w:val="none" w:sz="0" w:space="0" w:color="auto"/>
        <w:bottom w:val="none" w:sz="0" w:space="0" w:color="auto"/>
        <w:right w:val="none" w:sz="0" w:space="0" w:color="auto"/>
      </w:divBdr>
    </w:div>
    <w:div w:id="1967545393">
      <w:bodyDiv w:val="1"/>
      <w:marLeft w:val="0"/>
      <w:marRight w:val="0"/>
      <w:marTop w:val="0"/>
      <w:marBottom w:val="0"/>
      <w:divBdr>
        <w:top w:val="none" w:sz="0" w:space="0" w:color="auto"/>
        <w:left w:val="none" w:sz="0" w:space="0" w:color="auto"/>
        <w:bottom w:val="none" w:sz="0" w:space="0" w:color="auto"/>
        <w:right w:val="none" w:sz="0" w:space="0" w:color="auto"/>
      </w:divBdr>
    </w:div>
    <w:div w:id="1985351051">
      <w:bodyDiv w:val="1"/>
      <w:marLeft w:val="0"/>
      <w:marRight w:val="0"/>
      <w:marTop w:val="0"/>
      <w:marBottom w:val="0"/>
      <w:divBdr>
        <w:top w:val="none" w:sz="0" w:space="0" w:color="auto"/>
        <w:left w:val="none" w:sz="0" w:space="0" w:color="auto"/>
        <w:bottom w:val="none" w:sz="0" w:space="0" w:color="auto"/>
        <w:right w:val="none" w:sz="0" w:space="0" w:color="auto"/>
      </w:divBdr>
    </w:div>
    <w:div w:id="1996258452">
      <w:bodyDiv w:val="1"/>
      <w:marLeft w:val="0"/>
      <w:marRight w:val="0"/>
      <w:marTop w:val="0"/>
      <w:marBottom w:val="0"/>
      <w:divBdr>
        <w:top w:val="none" w:sz="0" w:space="0" w:color="auto"/>
        <w:left w:val="none" w:sz="0" w:space="0" w:color="auto"/>
        <w:bottom w:val="none" w:sz="0" w:space="0" w:color="auto"/>
        <w:right w:val="none" w:sz="0" w:space="0" w:color="auto"/>
      </w:divBdr>
    </w:div>
    <w:div w:id="2006472984">
      <w:bodyDiv w:val="1"/>
      <w:marLeft w:val="0"/>
      <w:marRight w:val="0"/>
      <w:marTop w:val="0"/>
      <w:marBottom w:val="0"/>
      <w:divBdr>
        <w:top w:val="none" w:sz="0" w:space="0" w:color="auto"/>
        <w:left w:val="none" w:sz="0" w:space="0" w:color="auto"/>
        <w:bottom w:val="none" w:sz="0" w:space="0" w:color="auto"/>
        <w:right w:val="none" w:sz="0" w:space="0" w:color="auto"/>
      </w:divBdr>
    </w:div>
    <w:div w:id="2010408185">
      <w:bodyDiv w:val="1"/>
      <w:marLeft w:val="0"/>
      <w:marRight w:val="0"/>
      <w:marTop w:val="0"/>
      <w:marBottom w:val="0"/>
      <w:divBdr>
        <w:top w:val="none" w:sz="0" w:space="0" w:color="auto"/>
        <w:left w:val="none" w:sz="0" w:space="0" w:color="auto"/>
        <w:bottom w:val="none" w:sz="0" w:space="0" w:color="auto"/>
        <w:right w:val="none" w:sz="0" w:space="0" w:color="auto"/>
      </w:divBdr>
    </w:div>
    <w:div w:id="2021467754">
      <w:bodyDiv w:val="1"/>
      <w:marLeft w:val="0"/>
      <w:marRight w:val="0"/>
      <w:marTop w:val="0"/>
      <w:marBottom w:val="0"/>
      <w:divBdr>
        <w:top w:val="none" w:sz="0" w:space="0" w:color="auto"/>
        <w:left w:val="none" w:sz="0" w:space="0" w:color="auto"/>
        <w:bottom w:val="none" w:sz="0" w:space="0" w:color="auto"/>
        <w:right w:val="none" w:sz="0" w:space="0" w:color="auto"/>
      </w:divBdr>
    </w:div>
    <w:div w:id="2030332738">
      <w:bodyDiv w:val="1"/>
      <w:marLeft w:val="0"/>
      <w:marRight w:val="0"/>
      <w:marTop w:val="0"/>
      <w:marBottom w:val="0"/>
      <w:divBdr>
        <w:top w:val="none" w:sz="0" w:space="0" w:color="auto"/>
        <w:left w:val="none" w:sz="0" w:space="0" w:color="auto"/>
        <w:bottom w:val="none" w:sz="0" w:space="0" w:color="auto"/>
        <w:right w:val="none" w:sz="0" w:space="0" w:color="auto"/>
      </w:divBdr>
    </w:div>
    <w:div w:id="2031878462">
      <w:bodyDiv w:val="1"/>
      <w:marLeft w:val="0"/>
      <w:marRight w:val="0"/>
      <w:marTop w:val="0"/>
      <w:marBottom w:val="0"/>
      <w:divBdr>
        <w:top w:val="none" w:sz="0" w:space="0" w:color="auto"/>
        <w:left w:val="none" w:sz="0" w:space="0" w:color="auto"/>
        <w:bottom w:val="none" w:sz="0" w:space="0" w:color="auto"/>
        <w:right w:val="none" w:sz="0" w:space="0" w:color="auto"/>
      </w:divBdr>
    </w:div>
    <w:div w:id="2032874096">
      <w:bodyDiv w:val="1"/>
      <w:marLeft w:val="0"/>
      <w:marRight w:val="0"/>
      <w:marTop w:val="0"/>
      <w:marBottom w:val="0"/>
      <w:divBdr>
        <w:top w:val="none" w:sz="0" w:space="0" w:color="auto"/>
        <w:left w:val="none" w:sz="0" w:space="0" w:color="auto"/>
        <w:bottom w:val="none" w:sz="0" w:space="0" w:color="auto"/>
        <w:right w:val="none" w:sz="0" w:space="0" w:color="auto"/>
      </w:divBdr>
      <w:divsChild>
        <w:div w:id="844782942">
          <w:marLeft w:val="360"/>
          <w:marRight w:val="0"/>
          <w:marTop w:val="0"/>
          <w:marBottom w:val="0"/>
          <w:divBdr>
            <w:top w:val="none" w:sz="0" w:space="0" w:color="auto"/>
            <w:left w:val="none" w:sz="0" w:space="0" w:color="auto"/>
            <w:bottom w:val="none" w:sz="0" w:space="0" w:color="auto"/>
            <w:right w:val="none" w:sz="0" w:space="0" w:color="auto"/>
          </w:divBdr>
        </w:div>
      </w:divsChild>
    </w:div>
    <w:div w:id="2034918390">
      <w:bodyDiv w:val="1"/>
      <w:marLeft w:val="0"/>
      <w:marRight w:val="0"/>
      <w:marTop w:val="0"/>
      <w:marBottom w:val="0"/>
      <w:divBdr>
        <w:top w:val="none" w:sz="0" w:space="0" w:color="auto"/>
        <w:left w:val="none" w:sz="0" w:space="0" w:color="auto"/>
        <w:bottom w:val="none" w:sz="0" w:space="0" w:color="auto"/>
        <w:right w:val="none" w:sz="0" w:space="0" w:color="auto"/>
      </w:divBdr>
    </w:div>
    <w:div w:id="2041323107">
      <w:bodyDiv w:val="1"/>
      <w:marLeft w:val="0"/>
      <w:marRight w:val="0"/>
      <w:marTop w:val="0"/>
      <w:marBottom w:val="0"/>
      <w:divBdr>
        <w:top w:val="none" w:sz="0" w:space="0" w:color="auto"/>
        <w:left w:val="none" w:sz="0" w:space="0" w:color="auto"/>
        <w:bottom w:val="none" w:sz="0" w:space="0" w:color="auto"/>
        <w:right w:val="none" w:sz="0" w:space="0" w:color="auto"/>
      </w:divBdr>
      <w:divsChild>
        <w:div w:id="1429958043">
          <w:marLeft w:val="0"/>
          <w:marRight w:val="0"/>
          <w:marTop w:val="0"/>
          <w:marBottom w:val="0"/>
          <w:divBdr>
            <w:top w:val="none" w:sz="0" w:space="0" w:color="auto"/>
            <w:left w:val="none" w:sz="0" w:space="0" w:color="auto"/>
            <w:bottom w:val="none" w:sz="0" w:space="0" w:color="auto"/>
            <w:right w:val="none" w:sz="0" w:space="0" w:color="auto"/>
          </w:divBdr>
        </w:div>
      </w:divsChild>
    </w:div>
    <w:div w:id="2041860506">
      <w:bodyDiv w:val="1"/>
      <w:marLeft w:val="0"/>
      <w:marRight w:val="0"/>
      <w:marTop w:val="0"/>
      <w:marBottom w:val="0"/>
      <w:divBdr>
        <w:top w:val="none" w:sz="0" w:space="0" w:color="auto"/>
        <w:left w:val="none" w:sz="0" w:space="0" w:color="auto"/>
        <w:bottom w:val="none" w:sz="0" w:space="0" w:color="auto"/>
        <w:right w:val="none" w:sz="0" w:space="0" w:color="auto"/>
      </w:divBdr>
    </w:div>
    <w:div w:id="2056079579">
      <w:bodyDiv w:val="1"/>
      <w:marLeft w:val="0"/>
      <w:marRight w:val="0"/>
      <w:marTop w:val="0"/>
      <w:marBottom w:val="0"/>
      <w:divBdr>
        <w:top w:val="none" w:sz="0" w:space="0" w:color="auto"/>
        <w:left w:val="none" w:sz="0" w:space="0" w:color="auto"/>
        <w:bottom w:val="none" w:sz="0" w:space="0" w:color="auto"/>
        <w:right w:val="none" w:sz="0" w:space="0" w:color="auto"/>
      </w:divBdr>
    </w:div>
    <w:div w:id="2061828655">
      <w:bodyDiv w:val="1"/>
      <w:marLeft w:val="0"/>
      <w:marRight w:val="0"/>
      <w:marTop w:val="0"/>
      <w:marBottom w:val="0"/>
      <w:divBdr>
        <w:top w:val="none" w:sz="0" w:space="0" w:color="auto"/>
        <w:left w:val="none" w:sz="0" w:space="0" w:color="auto"/>
        <w:bottom w:val="none" w:sz="0" w:space="0" w:color="auto"/>
        <w:right w:val="none" w:sz="0" w:space="0" w:color="auto"/>
      </w:divBdr>
    </w:div>
    <w:div w:id="2067756363">
      <w:bodyDiv w:val="1"/>
      <w:marLeft w:val="0"/>
      <w:marRight w:val="0"/>
      <w:marTop w:val="0"/>
      <w:marBottom w:val="0"/>
      <w:divBdr>
        <w:top w:val="none" w:sz="0" w:space="0" w:color="auto"/>
        <w:left w:val="none" w:sz="0" w:space="0" w:color="auto"/>
        <w:bottom w:val="none" w:sz="0" w:space="0" w:color="auto"/>
        <w:right w:val="none" w:sz="0" w:space="0" w:color="auto"/>
      </w:divBdr>
    </w:div>
    <w:div w:id="2070298141">
      <w:bodyDiv w:val="1"/>
      <w:marLeft w:val="0"/>
      <w:marRight w:val="0"/>
      <w:marTop w:val="0"/>
      <w:marBottom w:val="0"/>
      <w:divBdr>
        <w:top w:val="none" w:sz="0" w:space="0" w:color="auto"/>
        <w:left w:val="none" w:sz="0" w:space="0" w:color="auto"/>
        <w:bottom w:val="none" w:sz="0" w:space="0" w:color="auto"/>
        <w:right w:val="none" w:sz="0" w:space="0" w:color="auto"/>
      </w:divBdr>
    </w:div>
    <w:div w:id="2073841689">
      <w:bodyDiv w:val="1"/>
      <w:marLeft w:val="0"/>
      <w:marRight w:val="0"/>
      <w:marTop w:val="0"/>
      <w:marBottom w:val="0"/>
      <w:divBdr>
        <w:top w:val="none" w:sz="0" w:space="0" w:color="auto"/>
        <w:left w:val="none" w:sz="0" w:space="0" w:color="auto"/>
        <w:bottom w:val="none" w:sz="0" w:space="0" w:color="auto"/>
        <w:right w:val="none" w:sz="0" w:space="0" w:color="auto"/>
      </w:divBdr>
    </w:div>
    <w:div w:id="2075620182">
      <w:bodyDiv w:val="1"/>
      <w:marLeft w:val="0"/>
      <w:marRight w:val="0"/>
      <w:marTop w:val="0"/>
      <w:marBottom w:val="0"/>
      <w:divBdr>
        <w:top w:val="none" w:sz="0" w:space="0" w:color="auto"/>
        <w:left w:val="none" w:sz="0" w:space="0" w:color="auto"/>
        <w:bottom w:val="none" w:sz="0" w:space="0" w:color="auto"/>
        <w:right w:val="none" w:sz="0" w:space="0" w:color="auto"/>
      </w:divBdr>
    </w:div>
    <w:div w:id="2076663518">
      <w:bodyDiv w:val="1"/>
      <w:marLeft w:val="0"/>
      <w:marRight w:val="0"/>
      <w:marTop w:val="0"/>
      <w:marBottom w:val="0"/>
      <w:divBdr>
        <w:top w:val="none" w:sz="0" w:space="0" w:color="auto"/>
        <w:left w:val="none" w:sz="0" w:space="0" w:color="auto"/>
        <w:bottom w:val="none" w:sz="0" w:space="0" w:color="auto"/>
        <w:right w:val="none" w:sz="0" w:space="0" w:color="auto"/>
      </w:divBdr>
    </w:div>
    <w:div w:id="2076927557">
      <w:bodyDiv w:val="1"/>
      <w:marLeft w:val="0"/>
      <w:marRight w:val="0"/>
      <w:marTop w:val="0"/>
      <w:marBottom w:val="0"/>
      <w:divBdr>
        <w:top w:val="none" w:sz="0" w:space="0" w:color="auto"/>
        <w:left w:val="none" w:sz="0" w:space="0" w:color="auto"/>
        <w:bottom w:val="none" w:sz="0" w:space="0" w:color="auto"/>
        <w:right w:val="none" w:sz="0" w:space="0" w:color="auto"/>
      </w:divBdr>
    </w:div>
    <w:div w:id="2087065829">
      <w:bodyDiv w:val="1"/>
      <w:marLeft w:val="0"/>
      <w:marRight w:val="0"/>
      <w:marTop w:val="0"/>
      <w:marBottom w:val="0"/>
      <w:divBdr>
        <w:top w:val="none" w:sz="0" w:space="0" w:color="auto"/>
        <w:left w:val="none" w:sz="0" w:space="0" w:color="auto"/>
        <w:bottom w:val="none" w:sz="0" w:space="0" w:color="auto"/>
        <w:right w:val="none" w:sz="0" w:space="0" w:color="auto"/>
      </w:divBdr>
    </w:div>
    <w:div w:id="2092849500">
      <w:bodyDiv w:val="1"/>
      <w:marLeft w:val="0"/>
      <w:marRight w:val="0"/>
      <w:marTop w:val="0"/>
      <w:marBottom w:val="0"/>
      <w:divBdr>
        <w:top w:val="none" w:sz="0" w:space="0" w:color="auto"/>
        <w:left w:val="none" w:sz="0" w:space="0" w:color="auto"/>
        <w:bottom w:val="none" w:sz="0" w:space="0" w:color="auto"/>
        <w:right w:val="none" w:sz="0" w:space="0" w:color="auto"/>
      </w:divBdr>
    </w:div>
    <w:div w:id="2106029969">
      <w:bodyDiv w:val="1"/>
      <w:marLeft w:val="0"/>
      <w:marRight w:val="0"/>
      <w:marTop w:val="0"/>
      <w:marBottom w:val="0"/>
      <w:divBdr>
        <w:top w:val="none" w:sz="0" w:space="0" w:color="auto"/>
        <w:left w:val="none" w:sz="0" w:space="0" w:color="auto"/>
        <w:bottom w:val="none" w:sz="0" w:space="0" w:color="auto"/>
        <w:right w:val="none" w:sz="0" w:space="0" w:color="auto"/>
      </w:divBdr>
      <w:divsChild>
        <w:div w:id="939409169">
          <w:marLeft w:val="360"/>
          <w:marRight w:val="0"/>
          <w:marTop w:val="0"/>
          <w:marBottom w:val="0"/>
          <w:divBdr>
            <w:top w:val="none" w:sz="0" w:space="0" w:color="auto"/>
            <w:left w:val="none" w:sz="0" w:space="0" w:color="auto"/>
            <w:bottom w:val="none" w:sz="0" w:space="0" w:color="auto"/>
            <w:right w:val="none" w:sz="0" w:space="0" w:color="auto"/>
          </w:divBdr>
        </w:div>
        <w:div w:id="1446849672">
          <w:marLeft w:val="360"/>
          <w:marRight w:val="0"/>
          <w:marTop w:val="0"/>
          <w:marBottom w:val="0"/>
          <w:divBdr>
            <w:top w:val="none" w:sz="0" w:space="0" w:color="auto"/>
            <w:left w:val="none" w:sz="0" w:space="0" w:color="auto"/>
            <w:bottom w:val="none" w:sz="0" w:space="0" w:color="auto"/>
            <w:right w:val="none" w:sz="0" w:space="0" w:color="auto"/>
          </w:divBdr>
        </w:div>
      </w:divsChild>
    </w:div>
    <w:div w:id="2109083116">
      <w:bodyDiv w:val="1"/>
      <w:marLeft w:val="0"/>
      <w:marRight w:val="0"/>
      <w:marTop w:val="0"/>
      <w:marBottom w:val="0"/>
      <w:divBdr>
        <w:top w:val="none" w:sz="0" w:space="0" w:color="auto"/>
        <w:left w:val="none" w:sz="0" w:space="0" w:color="auto"/>
        <w:bottom w:val="none" w:sz="0" w:space="0" w:color="auto"/>
        <w:right w:val="none" w:sz="0" w:space="0" w:color="auto"/>
      </w:divBdr>
    </w:div>
    <w:div w:id="2121219620">
      <w:bodyDiv w:val="1"/>
      <w:marLeft w:val="0"/>
      <w:marRight w:val="0"/>
      <w:marTop w:val="0"/>
      <w:marBottom w:val="0"/>
      <w:divBdr>
        <w:top w:val="none" w:sz="0" w:space="0" w:color="auto"/>
        <w:left w:val="none" w:sz="0" w:space="0" w:color="auto"/>
        <w:bottom w:val="none" w:sz="0" w:space="0" w:color="auto"/>
        <w:right w:val="none" w:sz="0" w:space="0" w:color="auto"/>
      </w:divBdr>
    </w:div>
    <w:div w:id="2127235088">
      <w:bodyDiv w:val="1"/>
      <w:marLeft w:val="0"/>
      <w:marRight w:val="0"/>
      <w:marTop w:val="0"/>
      <w:marBottom w:val="0"/>
      <w:divBdr>
        <w:top w:val="none" w:sz="0" w:space="0" w:color="auto"/>
        <w:left w:val="none" w:sz="0" w:space="0" w:color="auto"/>
        <w:bottom w:val="none" w:sz="0" w:space="0" w:color="auto"/>
        <w:right w:val="none" w:sz="0" w:space="0" w:color="auto"/>
      </w:divBdr>
    </w:div>
    <w:div w:id="2142458184">
      <w:bodyDiv w:val="1"/>
      <w:marLeft w:val="0"/>
      <w:marRight w:val="0"/>
      <w:marTop w:val="0"/>
      <w:marBottom w:val="0"/>
      <w:divBdr>
        <w:top w:val="none" w:sz="0" w:space="0" w:color="auto"/>
        <w:left w:val="none" w:sz="0" w:space="0" w:color="auto"/>
        <w:bottom w:val="none" w:sz="0" w:space="0" w:color="auto"/>
        <w:right w:val="none" w:sz="0" w:space="0" w:color="auto"/>
      </w:divBdr>
    </w:div>
    <w:div w:id="2144034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0400dt0\AppData\Roaming\Microsoft\Templates\dissertation-hu-de.dotm"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SGa03</b:Tag>
    <b:SourceType>ArticleInAPeriodical</b:SourceType>
    <b:Guid>{0D1C67B3-9C9E-4FC6-AFE1-192BC232CAAD}</b:Guid>
    <b:Author>
      <b:Author>
        <b:NameList>
          <b:Person>
            <b:Last>Ganzer</b:Last>
            <b:First>S.</b:First>
          </b:Person>
          <b:Person>
            <b:Last>Bayreuther</b:Last>
            <b:First>J.</b:First>
          </b:Person>
          <b:Person>
            <b:Last>Hauch</b:Last>
            <b:First>J.</b:First>
          </b:Person>
          <b:Person>
            <b:Last>Rieger</b:Last>
            <b:First>G.</b:First>
          </b:Person>
        </b:NameList>
      </b:Author>
    </b:Author>
    <b:Title>High speed signal transmission with magneto-couplers</b:Title>
    <b:PeriodicalTitle>Journal of Applied Physics</b:PeriodicalTitle>
    <b:Year>2003</b:Year>
    <b:Pages>6867-6869</b:Pages>
    <b:Volume>93</b:Volume>
    <b:Issue>10</b:Issue>
    <b:RefOrder>16</b:RefOrder>
  </b:Source>
  <b:Source>
    <b:Tag>1</b:Tag>
    <b:SourceType>ArticleInAPeriodical</b:SourceType>
    <b:Guid>{F46F2654-BA45-4DDA-99F6-5E0FC3C14497}</b:Guid>
    <b:Author>
      <b:Author>
        <b:NameList>
          <b:Person>
            <b:Last>Wang</b:Last>
            <b:First>S.X.</b:First>
          </b:Person>
          <b:Person>
            <b:Last>Li</b:Last>
            <b:First>G.</b:First>
          </b:Person>
        </b:NameList>
      </b:Author>
    </b:Author>
    <b:Title>Advances in giant magnetoresistance biosensors with magnetic nanoparticle tags: Review and outlook</b:Title>
    <b:Year>2008</b:Year>
    <b:PeriodicalTitle>IEEE Transactions on Magnetics</b:PeriodicalTitle>
    <b:Pages>1687-1702</b:Pages>
    <b:Volume>44</b:Volume>
    <b:Issue>7</b:Issue>
    <b:RefOrder>17</b:RefOrder>
  </b:Source>
  <b:Source>
    <b:Tag>Ves99</b:Tag>
    <b:SourceType>ArticleInAPeriodical</b:SourceType>
    <b:Guid>{B9EC3665-74C8-4970-9B61-ECAC16EBA476}</b:Guid>
    <b:Author>
      <b:Author>
        <b:NameList>
          <b:Person>
            <b:Last>Vestweeber</b:Last>
            <b:First>D.</b:First>
          </b:Person>
          <b:Person>
            <b:Last>Blanks</b:Last>
            <b:First>J.E.</b:First>
          </b:Person>
        </b:NameList>
      </b:Author>
    </b:Author>
    <b:Title>Mechanisms that regulate the functions of the selectins and their ligands</b:Title>
    <b:PeriodicalTitle>Physiological Reviews</b:PeriodicalTitle>
    <b:Year>1999</b:Year>
    <b:Pages>182-213</b:Pages>
    <b:Issue>1</b:Issue>
    <b:Volume>79</b:Volume>
    <b:RefOrder>18</b:RefOrder>
  </b:Source>
  <b:Source>
    <b:Tag>Ran72</b:Tag>
    <b:SourceType>ArticleInAPeriodical</b:SourceType>
    <b:Guid>{1511F841-A5AA-49FE-ADCC-C5F2A4F7A089}</b:Guid>
    <b:Author>
      <b:Author>
        <b:NameList>
          <b:Person>
            <b:Last>Rangan</b:Last>
            <b:First>S.R.S.</b:First>
          </b:Person>
        </b:NameList>
      </b:Author>
    </b:Author>
    <b:Title>A new human cell line (FaDu) from a hypopharyngeal carcinoma</b:Title>
    <b:PeriodicalTitle>Cancer</b:PeriodicalTitle>
    <b:Year>1972</b:Year>
    <b:Pages>117-121</b:Pages>
    <b:Volume>29</b:Volume>
    <b:Issue>1</b:Issue>
    <b:RefOrder>19</b:RefOrder>
  </b:Source>
  <b:Source>
    <b:Tag>WuH05</b:Tag>
    <b:SourceType>ArticleInAPeriodical</b:SourceType>
    <b:Guid>{4F90685D-7ED1-436B-B326-7D1956D078AD}</b:Guid>
    <b:Author>
      <b:Author>
        <b:NameList>
          <b:Person>
            <b:Last>Wu</b:Last>
            <b:First>H.</b:First>
          </b:Person>
          <b:Person>
            <b:Last>Huang</b:Last>
            <b:First>B.</b:First>
          </b:Person>
          <b:Person>
            <b:Last>Zare</b:Last>
            <b:First>R.N.</b:First>
          </b:Person>
        </b:NameList>
      </b:Author>
    </b:Author>
    <b:Title>Construction of microfluidic chips using polydimethylsiloxane for adhesive bonding</b:Title>
    <b:PeriodicalTitle>Lab on a Chip</b:PeriodicalTitle>
    <b:Year>2005</b:Year>
    <b:Pages>1393-1398</b:Pages>
    <b:Issue>5</b:Issue>
    <b:RefOrder>20</b:RefOrder>
  </b:Source>
  <b:Source>
    <b:Tag>Duf98</b:Tag>
    <b:SourceType>ArticleInAPeriodical</b:SourceType>
    <b:Guid>{8C1ACD28-09A2-41F3-9F68-2ACF781B487A}</b:Guid>
    <b:Author>
      <b:Author>
        <b:NameList>
          <b:Person>
            <b:Last>Duffy</b:Last>
            <b:First>D.C.</b:First>
          </b:Person>
          <b:Person>
            <b:Last>McDonald</b:Last>
            <b:First>J.C.</b:First>
          </b:Person>
          <b:Person>
            <b:Last>Schueller</b:Last>
            <b:First>O.J.A.</b:First>
          </b:Person>
          <b:Person>
            <b:Last>Whitesides</b:Last>
            <b:First>G.M.</b:First>
          </b:Person>
        </b:NameList>
      </b:Author>
    </b:Author>
    <b:Title>Rapid prototyping of microfluidic systems in poly(dimethylsiloxane)</b:Title>
    <b:PeriodicalTitle>Anal. Chem.</b:PeriodicalTitle>
    <b:Year>1998</b:Year>
    <b:Pages>4974-4984</b:Pages>
    <b:Volume>70</b:Volume>
    <b:Issue>23</b:Issue>
    <b:RefOrder>21</b:RefOrder>
  </b:Source>
  <b:Source>
    <b:Tag>Kim02</b:Tag>
    <b:SourceType>ArticleInAPeriodical</b:SourceType>
    <b:Guid>{540A8030-30EE-401D-A5FC-B3DE4FF04234}</b:Guid>
    <b:Author>
      <b:Author>
        <b:NameList>
          <b:Person>
            <b:Last>Kim</b:Last>
            <b:First>M.J.</b:First>
          </b:Person>
          <b:Person>
            <b:Last>Kim</b:Last>
            <b:First>H.J.</b:First>
          </b:Person>
          <b:Person>
            <b:Last>Kim</b:Last>
            <b:First>K.Y.</b:First>
          </b:Person>
          <b:Person>
            <b:Last>Jang</b:Last>
            <b:First>S.H.</b:First>
          </b:Person>
          <b:Person>
            <b:Last>Kang</b:Last>
            <b:First>T.</b:First>
          </b:Person>
        </b:NameList>
      </b:Author>
    </b:Author>
    <b:Title>The annealing effect on GMR properties of PtMn-based spin valve</b:Title>
    <b:PeriodicalTitle>J. Magn. Magn. Mater.</b:PeriodicalTitle>
    <b:Year>2002</b:Year>
    <b:Pages>195-197</b:Pages>
    <b:Volume>239</b:Volume>
    <b:RefOrder>22</b:RefOrder>
  </b:Source>
  <b:Source>
    <b:Tag>Öks04</b:Tag>
    <b:SourceType>ArticleInAPeriodical</b:SourceType>
    <b:Guid>{7DA887C4-B07A-4C17-B896-283DA2A723C9}</b:Guid>
    <b:Author>
      <b:Author>
        <b:NameList>
          <b:Person>
            <b:Last>Öksüzoglu</b:Last>
            <b:First>R.M.</b:First>
          </b:Person>
          <b:Person>
            <b:Last>Schug</b:Last>
            <b:First>C.</b:First>
          </b:Person>
          <b:Person>
            <b:Last>York</b:Last>
            <b:First>B.</b:First>
          </b:Person>
        </b:NameList>
      </b:Author>
    </b:Author>
    <b:Title>Influence of stress and unidirectional field annealing on structural and magnetic performance of PtMn bottom spin-filter spin valves</b:Title>
    <b:PeriodicalTitle>J. Magn. Magn. Mater.</b:PeriodicalTitle>
    <b:Year>2004</b:Year>
    <b:Pages>304-310</b:Pages>
    <b:Volume>280</b:Volume>
    <b:RefOrder>23</b:RefOrder>
  </b:Source>
  <b:Source>
    <b:Tag>Yan01</b:Tag>
    <b:SourceType>ArticleInAPeriodical</b:SourceType>
    <b:Guid>{5E30CEC0-2FF6-411B-881A-3F7AA072F3D8}</b:Guid>
    <b:Author>
      <b:Author>
        <b:NameList>
          <b:Person>
            <b:Last>Yang</b:Last>
            <b:First>H.S.</b:First>
          </b:Person>
          <b:Person>
            <b:Last>Min</b:Last>
            <b:First>K.-I.</b:First>
          </b:Person>
          <b:Person>
            <b:Last>Kim</b:Last>
            <b:First>Y.K.</b:First>
          </b:Person>
          <b:Person>
            <b:Last>Lee</b:Last>
            <b:First>S.R.</b:First>
          </b:Person>
          <b:Person>
            <b:Last>Park</b:Last>
            <b:First>G.-S.</b:First>
          </b:Person>
          <b:Person>
            <b:Last>Song</b:Last>
            <b:First>S.A.</b:First>
          </b:Person>
        </b:NameList>
      </b:Author>
    </b:Author>
    <b:Title>Microstructural evolution in PtMn-based spin-valves induced by heat treatment</b:Title>
    <b:PeriodicalTitle>J. Magn. Magn. Mater.</b:PeriodicalTitle>
    <b:Year>2001</b:Year>
    <b:Pages>2070-2072</b:Pages>
    <b:Issue>226</b:Issue>
    <b:RefOrder>24</b:RefOrder>
  </b:Source>
  <b:Source>
    <b:Tag>Coo00</b:Tag>
    <b:SourceType>ArticleInAPeriodical</b:SourceType>
    <b:Guid>{61BB316F-B417-4340-A0E0-FD6C7060FB59}</b:Guid>
    <b:Author>
      <b:Author>
        <b:NameList>
          <b:Person>
            <b:Last>McDonald</b:Last>
            <b:First>J.C.</b:First>
          </b:Person>
          <b:Person>
            <b:Last>Duffy</b:Last>
            <b:First>D.C.</b:First>
          </b:Person>
          <b:Person>
            <b:Last>Anderson</b:Last>
            <b:First>J.R.</b:First>
          </b:Person>
          <b:Person>
            <b:Last>Chiu</b:Last>
            <b:First>D.T.</b:First>
          </b:Person>
          <b:Person>
            <b:Last>Wu</b:Last>
            <b:First>H.</b:First>
          </b:Person>
          <b:Person>
            <b:Last>Schueller</b:Last>
            <b:First>O.J.A.</b:First>
          </b:Person>
          <b:Person>
            <b:Last>Whitesides</b:Last>
            <b:First>G.M.</b:First>
          </b:Person>
        </b:NameList>
      </b:Author>
    </b:Author>
    <b:Title>Fabrication of microfluidic systems in poly(dimethylsiloxane)</b:Title>
    <b:PeriodicalTitle>Electrophoresis</b:PeriodicalTitle>
    <b:Year>2000</b:Year>
    <b:Pages>27-40</b:Pages>
    <b:Issue>27</b:Issue>
    <b:RefOrder>25</b:RefOrder>
  </b:Source>
  <b:Source>
    <b:Tag>Les02</b:Tag>
    <b:SourceType>ArticleInAPeriodical</b:SourceType>
    <b:Guid>{72EFA9F6-78C6-46B0-AFD9-17C6AB492ED6}</b:Guid>
    <b:Author>
      <b:Author>
        <b:NameList>
          <b:Person>
            <b:Last>Leskelä</b:Last>
            <b:First>M.</b:First>
          </b:Person>
          <b:Person>
            <b:Last>Ritala</b:Last>
            <b:First>M.</b:First>
          </b:Person>
        </b:NameList>
      </b:Author>
    </b:Author>
    <b:Title>Atomic layer deposition (ALD): from precursors to thin film structures</b:Title>
    <b:PeriodicalTitle>Thin Solid Films</b:PeriodicalTitle>
    <b:Year>2002</b:Year>
    <b:Pages>138-146</b:Pages>
    <b:Issue>409</b:Issue>
    <b:RefOrder>26</b:RefOrder>
  </b:Source>
  <b:Source>
    <b:Tag>Ela02</b:Tag>
    <b:SourceType>ArticleInAPeriodical</b:SourceType>
    <b:Guid>{849DF10C-87BD-47D7-B925-D85BA9F9E47E}</b:Guid>
    <b:Author>
      <b:Author>
        <b:NameList>
          <b:Person>
            <b:Last>Elam</b:Last>
            <b:First>J.W.</b:First>
          </b:Person>
          <b:Person>
            <b:Last>Groner</b:Last>
            <b:First>M.D.</b:First>
          </b:Person>
          <b:Person>
            <b:Last>George</b:Last>
            <b:First>S.M.</b:First>
          </b:Person>
        </b:NameList>
      </b:Author>
    </b:Author>
    <b:Title>Viscous flow reactor with quartz crystal microbalance for thin film growth</b:Title>
    <b:PeriodicalTitle>Rev. Sci. Instrum.</b:PeriodicalTitle>
    <b:Year>2002</b:Year>
    <b:Pages>2981-2987</b:Pages>
    <b:Volume>73</b:Volume>
    <b:Issue>8</b:Issue>
    <b:RefOrder>27</b:RefOrder>
  </b:Source>
  <b:Source>
    <b:Tag>Lan08</b:Tag>
    <b:SourceType>ArticleInAPeriodical</b:SourceType>
    <b:Guid>{43215E54-C669-4030-85B8-51D4DD56F8B6}</b:Guid>
    <b:Author>
      <b:Author>
        <b:NameList>
          <b:Person>
            <b:Last>Langner</b:Last>
            <b:First>A.</b:First>
          </b:Person>
          <b:Person>
            <b:Last>Knez</b:Last>
            <b:First>M.</b:First>
          </b:Person>
          <b:Person>
            <b:Last>Gösele</b:Last>
            <b:First>U.</b:First>
          </b:Person>
        </b:NameList>
      </b:Author>
    </b:Author>
    <b:Title>Herstellung von Nanostrukturen mittels Atomlagenabscheidung</b:Title>
    <b:PeriodicalTitle>Chemie Ingenieur Technik</b:PeriodicalTitle>
    <b:Year>2008</b:Year>
    <b:Pages>1719-1724</b:Pages>
    <b:Volume>80</b:Volume>
    <b:Issue>11</b:Issue>
    <b:RefOrder>28</b:RefOrder>
  </b:Source>
  <b:Source>
    <b:Tag>Ott97</b:Tag>
    <b:SourceType>ArticleInAPeriodical</b:SourceType>
    <b:Guid>{D027BAF1-6653-479D-8DB7-0DBD6583C578}</b:Guid>
    <b:Author>
      <b:Author>
        <b:NameList>
          <b:Person>
            <b:Last>Ott</b:Last>
            <b:First>A.W.</b:First>
          </b:Person>
          <b:Person>
            <b:Last>Klaus</b:Last>
            <b:First>J.W.</b:First>
          </b:Person>
          <b:Person>
            <b:Last>Johnson</b:Last>
            <b:First>J.M.</b:First>
          </b:Person>
          <b:Person>
            <b:Last>George</b:Last>
            <b:First>S.M.</b:First>
          </b:Person>
        </b:NameList>
      </b:Author>
    </b:Author>
    <b:Title>Al3O3 thin film growth on Si (100) using binary reaction sequence chemistry</b:Title>
    <b:PeriodicalTitle>Thin Solid Films</b:PeriodicalTitle>
    <b:Year>1997</b:Year>
    <b:Pages>135-144</b:Pages>
    <b:Issue>292</b:Issue>
    <b:RefOrder>29</b:RefOrder>
  </b:Source>
  <b:Source>
    <b:Tag>Geo10</b:Tag>
    <b:SourceType>ArticleInAPeriodical</b:SourceType>
    <b:Guid>{4AFF3D41-BAD2-42BB-91E7-C709A895F280}</b:Guid>
    <b:Author>
      <b:Author>
        <b:NameList>
          <b:Person>
            <b:Last>George</b:Last>
            <b:First>S.M.</b:First>
          </b:Person>
        </b:NameList>
      </b:Author>
    </b:Author>
    <b:Title>Atomic Layer Deposition: An Overview</b:Title>
    <b:PeriodicalTitle>Chem. Rev.</b:PeriodicalTitle>
    <b:Year>2010</b:Year>
    <b:Pages>111-131</b:Pages>
    <b:Issue>110</b:Issue>
    <b:RefOrder>30</b:RefOrder>
  </b:Source>
  <b:Source>
    <b:Tag>Mat00</b:Tag>
    <b:SourceType>ArticleInAPeriodical</b:SourceType>
    <b:Guid>{6CF2F176-6EDB-464E-A821-D535B68C8949}</b:Guid>
    <b:Author>
      <b:Author>
        <b:NameList>
          <b:Person>
            <b:Last>Matero</b:Last>
            <b:First>R.</b:First>
          </b:Person>
          <b:Person>
            <b:Last>Rahtu</b:Last>
            <b:First>A.</b:First>
          </b:Person>
          <b:Person>
            <b:Last>Ritala</b:Last>
            <b:First>M.</b:First>
          </b:Person>
          <b:Person>
            <b:Last>Leskelä</b:Last>
            <b:First>M.</b:First>
          </b:Person>
          <b:Person>
            <b:Last>Sajavaara</b:Last>
            <b:First>T.</b:First>
          </b:Person>
        </b:NameList>
      </b:Author>
    </b:Author>
    <b:Title>Effect of water dose on the atomic layer deposition rate of oxide thin films</b:Title>
    <b:PeriodicalTitle>Thin Solid Films</b:PeriodicalTitle>
    <b:Year>2000</b:Year>
    <b:Pages>1-7</b:Pages>
    <b:Issue>368</b:Issue>
    <b:RefOrder>31</b:RefOrder>
  </b:Source>
  <b:Source>
    <b:Tag>Les03</b:Tag>
    <b:SourceType>ArticleInAPeriodical</b:SourceType>
    <b:Guid>{69865DF3-10F8-4620-86D0-0AA841B7385B}</b:Guid>
    <b:Author>
      <b:Author>
        <b:NameList>
          <b:Person>
            <b:Last>Leskelä</b:Last>
            <b:First>M.</b:First>
          </b:Person>
          <b:Person>
            <b:Last>Ritala</b:Last>
            <b:First>M.</b:First>
          </b:Person>
        </b:NameList>
      </b:Author>
    </b:Author>
    <b:Title>Atomic Layer Deposition Chemistry: Recent Developments and Future Challenges</b:Title>
    <b:PeriodicalTitle>Angew. Chem. Int. Ed.</b:PeriodicalTitle>
    <b:Year>2003</b:Year>
    <b:Pages>5548-5554</b:Pages>
    <b:Issue>42</b:Issue>
    <b:RefOrder>32</b:RefOrder>
  </b:Source>
  <b:Source>
    <b:Tag>Sun77</b:Tag>
    <b:SourceType>Patent</b:SourceType>
    <b:Guid>{0787DA3F-766A-4181-8E20-81DFA2606CF8}</b:Guid>
    <b:Author>
      <b:Inventor>
        <b:NameList>
          <b:Person>
            <b:Last>Suntola</b:Last>
            <b:First>T.</b:First>
          </b:Person>
          <b:Person>
            <b:Last>Antson</b:Last>
            <b:First>J.</b:First>
          </b:Person>
        </b:NameList>
      </b:Inventor>
    </b:Author>
    <b:Title>Method for producing compound thin films</b:Title>
    <b:Year>1977</b:Year>
    <b:PatentNumber>4,058,430</b:PatentNumber>
    <b:RefOrder>33</b:RefOrder>
  </b:Source>
  <b:Source>
    <b:Tag>Sun89</b:Tag>
    <b:SourceType>ArticleInAPeriodical</b:SourceType>
    <b:Guid>{F1340652-0560-469B-8A07-6FC7AB21DC9F}</b:Guid>
    <b:Author>
      <b:Author>
        <b:NameList>
          <b:Person>
            <b:Last>Suntola</b:Last>
            <b:First>T.</b:First>
          </b:Person>
        </b:NameList>
      </b:Author>
    </b:Author>
    <b:Title>Atomic layer epitaxy</b:Title>
    <b:Year>1989</b:Year>
    <b:PeriodicalTitle>Mater. Sci. Rep.</b:PeriodicalTitle>
    <b:Pages>261-312</b:Pages>
    <b:Volume>4</b:Volume>
    <b:Issue>5</b:Issue>
    <b:RefOrder>34</b:RefOrder>
  </b:Source>
  <b:Source>
    <b:Tag>Liu11</b:Tag>
    <b:SourceType>ArticleInAPeriodical</b:SourceType>
    <b:Guid>{1A78FA29-F576-4842-B8FB-5F84276C50B5}</b:Guid>
    <b:Author>
      <b:Author>
        <b:NameList>
          <b:Person>
            <b:Last>Liu</b:Last>
            <b:First>F.</b:First>
          </b:Person>
          <b:Person>
            <b:Last>Yang</b:Last>
            <b:First>X.K.</b:First>
          </b:Person>
          <b:Person>
            <b:Last>Dai</b:Last>
            <b:First>Y.</b:First>
          </b:Person>
          <b:Person>
            <b:Last>Luo</b:Last>
            <b:First>F.</b:First>
          </b:Person>
          <b:Person>
            <b:Last>Wang</b:Last>
            <b:First>S.Y.</b:First>
          </b:Person>
          <b:Person>
            <b:Last>Zhang</b:Last>
            <b:First>H.X.</b:First>
          </b:Person>
        </b:NameList>
      </b:Author>
    </b:Author>
    <b:Title>Corrosion resistance of environment-friendly sealing layer for Zn-coated sintered NdFeB magnet</b:Title>
    <b:PeriodicalTitle>Materials and Corrosion</b:PeriodicalTitle>
    <b:Year>2011</b:Year>
    <b:Pages>1141-1148</b:Pages>
    <b:Volume>62</b:Volume>
    <b:Issue>12</b:Issue>
    <b:RefOrder>35</b:RefOrder>
  </b:Source>
  <b:Source>
    <b:Tag>Her84</b:Tag>
    <b:SourceType>ArticleInAPeriodical</b:SourceType>
    <b:Guid>{3312BBF7-5B5F-44B3-86CE-AD084A8E47AF}</b:Guid>
    <b:Author>
      <b:Author>
        <b:NameList>
          <b:Person>
            <b:Last>Herbst</b:Last>
            <b:First>J.F.</b:First>
          </b:Person>
          <b:Person>
            <b:Last>Croat</b:Last>
            <b:First>J.J.</b:First>
          </b:Person>
          <b:Person>
            <b:Last>Pinkerton</b:Last>
            <b:First>F.E.</b:First>
          </b:Person>
        </b:NameList>
      </b:Author>
    </b:Author>
    <b:Title>Relationships Between Crystal Structure and Magnetic Properties in Nd2Fe14B</b:Title>
    <b:PeriodicalTitle>Phys. Rev. B</b:PeriodicalTitle>
    <b:Year>1984</b:Year>
    <b:Pages>1-4</b:Pages>
    <b:Volume>29</b:Volume>
    <b:Issue>7</b:Issue>
    <b:RefOrder>36</b:RefOrder>
  </b:Source>
  <b:Source>
    <b:Tag>Pul64</b:Tag>
    <b:SourceType>ArticleInAPeriodical</b:SourceType>
    <b:Guid>{2600CB2F-67C9-443A-A8CF-09A0EDD81B27}</b:Guid>
    <b:Author>
      <b:Author>
        <b:NameList>
          <b:Person>
            <b:Last>Pulvertaft</b:Last>
            <b:First>R.J.V.</b:First>
          </b:Person>
        </b:NameList>
      </b:Author>
    </b:Author>
    <b:Title>Cytology of Burkitt's Tumour (African Lymphoma)</b:Title>
    <b:PeriodicalTitle>Lancet</b:PeriodicalTitle>
    <b:Year>1964</b:Year>
    <b:Pages>238-240</b:Pages>
    <b:Volume>283</b:Volume>
    <b:Issue>7327</b:Issue>
    <b:RefOrder>37</b:RefOrder>
  </b:Source>
  <b:Source>
    <b:Tag>MaB02</b:Tag>
    <b:SourceType>ArticleInAPeriodical</b:SourceType>
    <b:Guid>{12278FE0-33EE-49BF-A174-B0CE365CF1A9}</b:Guid>
    <b:Author>
      <b:Author>
        <b:NameList>
          <b:Person>
            <b:Last>Ma</b:Last>
            <b:First>B.M.</b:First>
          </b:Person>
          <b:Person>
            <b:Last>Herchenroeder</b:Last>
            <b:First>J.W.</b:First>
          </b:Person>
          <b:Person>
            <b:Last>Smith</b:Last>
            <b:First>B.</b:First>
          </b:Person>
          <b:Person>
            <b:Last>Suda</b:Last>
            <b:First>M.</b:First>
          </b:Person>
          <b:Person>
            <b:Last>Brown</b:Last>
            <b:First>D.N.</b:First>
          </b:Person>
          <b:Person>
            <b:Last>Chen</b:Last>
            <b:First>Z.</b:First>
          </b:Person>
        </b:NameList>
      </b:Author>
    </b:Author>
    <b:Title>Recent development in bonded NdFeB magnets</b:Title>
    <b:PeriodicalTitle>J. Magn. Magn. Mater.</b:PeriodicalTitle>
    <b:Year>2002</b:Year>
    <b:Pages>418-423</b:Pages>
    <b:Issue>239</b:Issue>
    <b:RefOrder>38</b:RefOrder>
  </b:Source>
  <b:Source>
    <b:Tag>Cro84</b:Tag>
    <b:SourceType>ArticleInAPeriodical</b:SourceType>
    <b:Guid>{001B6AD4-E5DB-4CCB-B734-FF9E6E8AA177}</b:Guid>
    <b:Author>
      <b:Author>
        <b:NameList>
          <b:Person>
            <b:Last>Croat</b:Last>
            <b:First>J.J.</b:First>
          </b:Person>
          <b:Person>
            <b:Last>Herbst</b:Last>
            <b:First>J.F.</b:First>
          </b:Person>
          <b:Person>
            <b:Last>Lee</b:Last>
            <b:First>R.W.</b:First>
          </b:Person>
          <b:Person>
            <b:Last>Pinkerton</b:Last>
            <b:First>F.E.</b:First>
          </b:Person>
        </b:NameList>
      </b:Author>
    </b:Author>
    <b:Title>Pr-Fe amd Nd-Fe-based ,aterials: A new class of high-performance permanent magnets</b:Title>
    <b:PeriodicalTitle>J. Appl. Phys.</b:PeriodicalTitle>
    <b:Year>1984</b:Year>
    <b:Pages>2078-2083</b:Pages>
    <b:Volume>55</b:Volume>
    <b:Issue>6</b:Issue>
    <b:RefOrder>39</b:RefOrder>
  </b:Source>
  <b:Source>
    <b:Tag>Sag84</b:Tag>
    <b:SourceType>ArticleInAPeriodical</b:SourceType>
    <b:Guid>{33646BC3-69A4-4E18-BA3D-22F58810562E}</b:Guid>
    <b:Author>
      <b:Author>
        <b:NameList>
          <b:Person>
            <b:Last>Sagawa</b:Last>
            <b:First>M.</b:First>
          </b:Person>
          <b:Person>
            <b:Last>Fujimura</b:Last>
            <b:First>S.</b:First>
          </b:Person>
          <b:Person>
            <b:Last>Togawa</b:Last>
            <b:First>N.</b:First>
          </b:Person>
          <b:Person>
            <b:Last>Yamamoto</b:Last>
            <b:First>H.</b:First>
          </b:Person>
          <b:Person>
            <b:Last>Matsuura</b:Last>
            <b:First>Y.</b:First>
          </b:Person>
        </b:NameList>
      </b:Author>
    </b:Author>
    <b:Title>New material for permanent magnets on base of Nd and Fe</b:Title>
    <b:PeriodicalTitle>J. Appl. Phys.</b:PeriodicalTitle>
    <b:Year>1984</b:Year>
    <b:Pages>2083-2088</b:Pages>
    <b:Volume>55</b:Volume>
    <b:Issue>6</b:Issue>
    <b:RefOrder>40</b:RefOrder>
  </b:Source>
  <b:Source>
    <b:Tag>Hel10</b:Tag>
    <b:SourceType>Report</b:SourceType>
    <b:Guid>{C6E73283-1EFE-4AEE-A3BD-05D021E847E7}</b:Guid>
    <b:Author>
      <b:Author>
        <b:NameList>
          <b:Person>
            <b:Last>Helou</b:Last>
            <b:First>M.</b:First>
          </b:Person>
        </b:NameList>
      </b:Author>
    </b:Author>
    <b:Title>Magnetische Durchflusszytometrie</b:Title>
    <b:Year>2010</b:Year>
    <b:Publisher>Diplomarbeit</b:Publisher>
    <b:RefOrder>41</b:RefOrder>
  </b:Source>
  <b:Source>
    <b:Tag>Rei10</b:Tag>
    <b:SourceType>Report</b:SourceType>
    <b:Guid>{ACB0C2A1-D87B-407B-A1DC-D44D04ADCDEC}</b:Guid>
    <b:Author>
      <b:Author>
        <b:NameList>
          <b:Person>
            <b:Last>Reisbeck</b:Last>
            <b:First>M.</b:First>
          </b:Person>
        </b:NameList>
      </b:Author>
    </b:Author>
    <b:Title>Aufbau eines Demonstrators zur magnetischen Durchflusszytometrie</b:Title>
    <b:Year>2011</b:Year>
    <b:Publisher>Bachelorarbeit</b:Publisher>
    <b:City>pp. 33-41</b:City>
    <b:RefOrder>42</b:RefOrder>
  </b:Source>
  <b:Source>
    <b:Tag>Mil05</b:Tag>
    <b:SourceType>ArticleInAPeriodical</b:SourceType>
    <b:Guid>{9999DBEA-C609-4287-914F-7ED28CA942C8}</b:Guid>
    <b:Author>
      <b:Author>
        <b:NameList>
          <b:Person>
            <b:Last>Millen</b:Last>
            <b:First>R.L.</b:First>
          </b:Person>
          <b:Person>
            <b:Last>Kawaguchi</b:Last>
            <b:First>T.</b:First>
          </b:Person>
          <b:Person>
            <b:Last>Granger</b:Last>
            <b:First>M.C.</b:First>
          </b:Person>
          <b:Person>
            <b:Last>Porter</b:Last>
            <b:First>M.D.</b:First>
          </b:Person>
          <b:Person>
            <b:Last>Tondra</b:Last>
            <b:First>M.</b:First>
          </b:Person>
        </b:NameList>
      </b:Author>
    </b:Author>
    <b:Title>Giant Magnetoresistive Sensors and superparamagnetic nanoparticles: achip-scale detection strategy for immunosorbent assays</b:Title>
    <b:PeriodicalTitle>Anal. Chem.</b:PeriodicalTitle>
    <b:Year>2005</b:Year>
    <b:Pages>6581-6587</b:Pages>
    <b:Volume>77</b:Volume>
    <b:Issue>20</b:Issue>
    <b:RefOrder>43</b:RefOrder>
  </b:Source>
  <b:Source>
    <b:Tag>Hol07</b:Tag>
    <b:SourceType>Book</b:SourceType>
    <b:Guid>{0F363B5B-16F4-40CC-8C27-2EE586EC8D68}</b:Guid>
    <b:Author>
      <b:Author>
        <b:NameList>
          <b:Person>
            <b:Last>Holleman</b:Last>
            <b:First>A.F.</b:First>
          </b:Person>
          <b:Person>
            <b:Last>Wiberg</b:Last>
            <b:First>N.</b:First>
          </b:Person>
        </b:NameList>
      </b:Author>
    </b:Author>
    <b:Title>Lehrbuch der anorganischen Chemie</b:Title>
    <b:Year>2007</b:Year>
    <b:Pages>1709-1711</b:Pages>
    <b:Publisher>de Gruyter</b:Publisher>
    <b:RefOrder>44</b:RefOrder>
  </b:Source>
  <b:Source>
    <b:Tag>War90</b:Tag>
    <b:SourceType>Book</b:SourceType>
    <b:Guid>{8F0A9901-50A0-4C5F-B8B5-A02E6F424A54}</b:Guid>
    <b:Author>
      <b:Author>
        <b:NameList>
          <b:Person>
            <b:Last>Warlimont</b:Last>
            <b:First>H.</b:First>
          </b:Person>
        </b:NameList>
      </b:Author>
    </b:Author>
    <b:Title>Magnetwerkstoffe und Magnetsysteme</b:Title>
    <b:Year>1990</b:Year>
    <b:Publisher>DGM</b:Publisher>
    <b:Pages>8-9;13</b:Pages>
    <b:RefOrder>45</b:RefOrder>
  </b:Source>
  <b:Source>
    <b:Tag>Ber05</b:Tag>
    <b:SourceType>Book</b:SourceType>
    <b:Guid>{73A92673-452A-4742-A5A2-BE2B09879E7D}</b:Guid>
    <b:Author>
      <b:Author>
        <b:NameList>
          <b:Person>
            <b:Last>Bergmann/Schäfer</b:Last>
          </b:Person>
        </b:NameList>
      </b:Author>
    </b:Author>
    <b:Title>Lehrbuch der Experimentalphysik, Band 6, Festkörper</b:Title>
    <b:Year>2005</b:Year>
    <b:Publisher>de Gruyter</b:Publisher>
    <b:Pages>440; 444</b:Pages>
    <b:RefOrder>46</b:RefOrder>
  </b:Source>
  <b:Source>
    <b:Tag>Coe10</b:Tag>
    <b:SourceType>Book</b:SourceType>
    <b:Guid>{3AF890AE-E182-45F2-B41E-5ED7C66B30FB}</b:Guid>
    <b:Author>
      <b:Author>
        <b:NameList>
          <b:Person>
            <b:Last>Coey</b:Last>
            <b:First>J.</b:First>
            <b:Middle>M. D.</b:Middle>
          </b:Person>
        </b:NameList>
      </b:Author>
    </b:Author>
    <b:Title>Magnetism and Magnetic Materials</b:Title>
    <b:Year>2010</b:Year>
    <b:Publisher>Cambridge Univ. Press</b:Publisher>
    <b:Pages>10, 36, 168-173</b:Pages>
    <b:RefOrder>47</b:RefOrder>
  </b:Source>
  <b:Source>
    <b:Tag>Jim97</b:Tag>
    <b:SourceType>ArticleInAPeriodical</b:SourceType>
    <b:Guid>{F866A801-961B-4D77-BF36-2B00CAE3AA83}</b:Guid>
    <b:Author>
      <b:Author>
        <b:NameList>
          <b:Person>
            <b:Last>Jimbo</b:Last>
            <b:First>M.</b:First>
          </b:Person>
          <b:Person>
            <b:Last>Komiyama</b:Last>
            <b:First>K.</b:First>
          </b:Person>
          <b:Person>
            <b:Last>Shirota</b:Last>
            <b:First>Y.</b:First>
          </b:Person>
          <b:Person>
            <b:Last>Fujiware</b:Last>
            <b:First>Y.</b:First>
          </b:Person>
          <b:Person>
            <b:Last>Tsunashima</b:Last>
            <b:First>S.</b:First>
          </b:Person>
          <b:Person>
            <b:Last>Matsuura</b:Last>
            <b:First>M.</b:First>
          </b:Person>
        </b:NameList>
      </b:Author>
    </b:Author>
    <b:Title>Thermal stability of spin valves using amorphous CoFeB</b:Title>
    <b:PeriodicalTitle>Journal of Magn. and Magn. Mat.</b:PeriodicalTitle>
    <b:Year>1997</b:Year>
    <b:Pages>308-311</b:Pages>
    <b:Issue>165</b:Issue>
    <b:RefOrder>48</b:RefOrder>
  </b:Source>
  <b:Source>
    <b:Tag>Wei</b:Tag>
    <b:SourceType>Report</b:SourceType>
    <b:Guid>{388ABCA6-1376-4A0A-A7AB-D3FA8686FDB0}</b:Guid>
    <b:Author>
      <b:Author>
        <b:NameList>
          <b:Person>
            <b:Last>Weickhmann</b:Last>
            <b:First>M.</b:First>
          </b:Person>
        </b:NameList>
      </b:Author>
    </b:Author>
    <b:Title>Nd-Fe-B Magnets, properties and applications</b:Title>
    <b:City>Hanau</b:City>
    <b:Publisher>Vacuumschmelze GmbH &amp; Co. KG</b:Publisher>
    <b:RefOrder>49</b:RefOrder>
  </b:Source>
  <b:Source>
    <b:Tag>Rod</b:Tag>
    <b:SourceType>Report</b:SourceType>
    <b:Guid>{B3752DC3-B505-4288-BCF5-989B58DFE79B}</b:Guid>
    <b:Author>
      <b:Author>
        <b:NameList>
          <b:Person>
            <b:Last>Rodewald</b:Last>
            <b:First>W.</b:First>
          </b:Person>
          <b:Person>
            <b:Last>Katter</b:Last>
            <b:First>M.</b:First>
          </b:Person>
          <b:Person>
            <b:Last>Reppel</b:Last>
            <b:First>G.W.</b:First>
          </b:Person>
        </b:NameList>
      </b:Author>
    </b:Author>
    <b:Title>Fortschritte bei pulvermetallurgisch hergestellten Neodym-Eisen-Bor Magneten</b:Title>
    <b:Publisher>Vacuumschmelze GmBH &amp; Co KG</b:Publisher>
    <b:City>Hanau</b:City>
    <b:RefOrder>50</b:RefOrder>
  </b:Source>
  <b:Source>
    <b:Tag>Alb95</b:Tag>
    <b:SourceType>Book</b:SourceType>
    <b:Guid>{93DFE9F4-7685-4062-8A65-EC7B1F83DCFC}</b:Guid>
    <b:Author>
      <b:Author>
        <b:NameList>
          <b:Person>
            <b:Last>Alberts</b:Last>
            <b:First>B.</b:First>
          </b:Person>
        </b:NameList>
      </b:Author>
    </b:Author>
    <b:Title>Molekularbiologie der Zelle</b:Title>
    <b:Year>1995</b:Year>
    <b:City>Weinheim</b:City>
    <b:Publisher>VCH</b:Publisher>
    <b:Pages>1375</b:Pages>
    <b:RefOrder>51</b:RefOrder>
  </b:Source>
  <b:Source>
    <b:Tag>Bru08</b:Tag>
    <b:SourceType>Book</b:SourceType>
    <b:Guid>{4305C3C6-465D-4333-B8F8-B62AF776E28F}</b:Guid>
    <b:Author>
      <b:Author>
        <b:NameList>
          <b:Person>
            <b:Last>Bruus</b:Last>
            <b:First>H.</b:First>
          </b:Person>
        </b:NameList>
      </b:Author>
    </b:Author>
    <b:Title>Theoretical Microfluidics</b:Title>
    <b:Year>2008</b:Year>
    <b:Publisher>Oxford University Press</b:Publisher>
    <b:Pages>48ff</b:Pages>
    <b:RefOrder>52</b:RefOrder>
  </b:Source>
  <b:Source>
    <b:Tag>Gir09</b:Tag>
    <b:SourceType>ArticleInAPeriodical</b:SourceType>
    <b:Guid>{604B3E86-BFAE-43C3-877E-8DEC4CB4581C}</b:Guid>
    <b:Author>
      <b:Author>
        <b:NameList>
          <b:Person>
            <b:Last>Girisha</b:Last>
            <b:First>R.</b:First>
          </b:Person>
          <b:Person>
            <b:Last>Murali</b:Last>
            <b:First>S.</b:First>
          </b:Person>
        </b:NameList>
      </b:Author>
    </b:Author>
    <b:Title>Segmentation of Motion Objects from Four Successive Video Frames Simultaneously Using Multiple Correlation</b:Title>
    <b:Year>2009</b:Year>
    <b:PeriodicalTitle>Advances in Computing, Control, &amp; Telecommunication Technologies, International Conference</b:PeriodicalTitle>
    <b:Pages>319-323</b:Pages>
    <b:RefOrder>53</b:RefOrder>
  </b:Source>
  <b:Source>
    <b:Tag>MMe09</b:Tag>
    <b:SourceType>Book</b:SourceType>
    <b:Guid>{D47613BC-4ACC-4E49-BE70-D76D2CA20116}</b:Guid>
    <b:Author>
      <b:Author>
        <b:NameList>
          <b:Person>
            <b:Last>M.</b:Last>
            <b:First>Meyer</b:First>
          </b:Person>
        </b:NameList>
      </b:Author>
    </b:Author>
    <b:Title>Signalverarbeitung</b:Title>
    <b:Year>2009</b:Year>
    <b:Pages>287ff</b:Pages>
    <b:Publisher>Vieweg+Teuber</b:Publisher>
    <b:RefOrder>54</b:RefOrder>
  </b:Source>
  <b:Source>
    <b:Tag>Lip05</b:Tag>
    <b:SourceType>ArticleInAPeriodical</b:SourceType>
    <b:Guid>{3D36F87A-99AC-4D42-B9AE-0C9BDC74FEEA}</b:Guid>
    <b:Author>
      <b:Author>
        <b:NameList>
          <b:Person>
            <b:Last>Lipowsky</b:Last>
            <b:First>H.H.</b:First>
          </b:Person>
        </b:NameList>
      </b:Author>
    </b:Author>
    <b:Title>Microvascular rheology and hemodynamics</b:Title>
    <b:PeriodicalTitle>Microcirculation</b:PeriodicalTitle>
    <b:Year>2005</b:Year>
    <b:Pages>5-15</b:Pages>
    <b:Volume>12</b:Volume>
    <b:Issue>1</b:Issue>
    <b:RefOrder>55</b:RefOrder>
  </b:Source>
  <b:Source>
    <b:Tag>Kim05</b:Tag>
    <b:SourceType>ArticleInAPeriodical</b:SourceType>
    <b:Guid>{861A0F9A-BF78-4ECE-9AA1-3027C515F262}</b:Guid>
    <b:Author>
      <b:Author>
        <b:NameList>
          <b:Person>
            <b:Last>Kim</b:Last>
            <b:First>S.</b:First>
          </b:Person>
          <b:Person>
            <b:Last>Popel</b:Last>
            <b:First>A.S.</b:First>
          </b:Person>
          <b:Person>
            <b:Last>Intaglietta</b:Last>
            <b:First>M.</b:First>
          </b:Person>
          <b:Person>
            <b:Last>Johnson</b:Last>
            <b:First>P.C.</b:First>
          </b:Person>
        </b:NameList>
      </b:Author>
    </b:Author>
    <b:Title>Aggregate formation of erythrocytes in postcapillary venules</b:Title>
    <b:PeriodicalTitle>American Journal of Physiology. Heart and circulatory Physiology</b:PeriodicalTitle>
    <b:Year>2005</b:Year>
    <b:Pages>H584-H590</b:Pages>
    <b:Volume>288</b:Volume>
    <b:Issue>2</b:Issue>
    <b:RefOrder>56</b:RefOrder>
  </b:Source>
  <b:Source>
    <b:Tag>Ali12</b:Tag>
    <b:SourceType>ArticleInAPeriodical</b:SourceType>
    <b:Guid>{F9EB66DF-1D39-41A1-B066-3013DDE004F9}</b:Guid>
    <b:Author>
      <b:Author>
        <b:NameList>
          <b:Person>
            <b:Last>Alizahderad</b:Last>
            <b:First>D.</b:First>
          </b:Person>
          <b:Person>
            <b:Last>Imai</b:Last>
            <b:First>Y.</b:First>
          </b:Person>
          <b:Person>
            <b:Last>Nakaaki</b:Last>
            <b:First>K.</b:First>
          </b:Person>
          <b:Person>
            <b:Last>Ishikawa</b:Last>
            <b:First>T.</b:First>
          </b:Person>
          <b:Person>
            <b:Last>Yamaguchi</b:Last>
            <b:First>T.</b:First>
          </b:Person>
        </b:NameList>
      </b:Author>
    </b:Author>
    <b:Title>Parallel Simulation of Cellular flow in microvessels using particle method</b:Title>
    <b:PeriodicalTitle>Journal of Biomechnical Science and Engineering</b:PeriodicalTitle>
    <b:Year>2012</b:Year>
    <b:Pages>57-68</b:Pages>
    <b:Volume>7</b:Volume>
    <b:Issue>1</b:Issue>
    <b:RefOrder>57</b:RefOrder>
  </b:Source>
  <b:Source>
    <b:Tag>Bra93</b:Tag>
    <b:SourceType>ArticleInAPeriodical</b:SourceType>
    <b:Guid>{86E5D856-CE3B-4820-82EA-E17145B3A0AA}</b:Guid>
    <b:Author>
      <b:Author>
        <b:NameList>
          <b:Person>
            <b:Last>Bray</b:Last>
            <b:First>D.F.</b:First>
          </b:Person>
          <b:Person>
            <b:Last>Bagu</b:Last>
            <b:First>J.</b:First>
          </b:Person>
          <b:Person>
            <b:Last>Kögler</b:Last>
            <b:First>J.</b:First>
          </b:Person>
        </b:NameList>
      </b:Author>
    </b:Author>
    <b:Title>Comparison of hexamethyldisilazane (HMDS), Peldri II, and critical-point drying methods for scanning electron microscopy of biological specimens</b:Title>
    <b:PeriodicalTitle>Microscopy Research and Technique</b:PeriodicalTitle>
    <b:Year>1993</b:Year>
    <b:Pages>489-495</b:Pages>
    <b:Volume>26</b:Volume>
    <b:Issue>6</b:Issue>
    <b:RefOrder>58</b:RefOrder>
  </b:Source>
  <b:Source>
    <b:Tag>Pav98</b:Tag>
    <b:SourceType>ArticleInAPeriodical</b:SourceType>
    <b:Guid>{65F36223-2714-4296-9B27-0847F9537151}</b:Guid>
    <b:Author>
      <b:Author>
        <b:NameList>
          <b:Person>
            <b:Last>Pavelka</b:Last>
            <b:First>M.</b:First>
          </b:Person>
          <b:Person>
            <b:Last>Ellinger</b:Last>
            <b:First>A.</b:First>
          </b:Person>
          <b:Person>
            <b:Last>Debagge</b:Last>
            <b:First>B.</b:First>
          </b:Person>
          <b:Person>
            <b:Last>Löwe</b:Last>
            <b:First>C.</b:First>
          </b:Person>
          <b:Person>
            <b:Last>Vetterlein</b:Last>
            <b:First>M.</b:First>
          </b:Person>
          <b:Person>
            <b:Last>Roth</b:Last>
            <b:First>J.</b:First>
          </b:Person>
        </b:NameList>
      </b:Author>
    </b:Author>
    <b:Title>Endocytic routes to the Golgi apparatus</b:Title>
    <b:PeriodicalTitle>Histochemistry and cell biology</b:PeriodicalTitle>
    <b:Year>1998</b:Year>
    <b:Pages>555-570</b:Pages>
    <b:Volume>109</b:Volume>
    <b:Issue>5-6</b:Issue>
    <b:RefOrder>59</b:RefOrder>
  </b:Source>
  <b:Source>
    <b:Tag>Mic13</b:Tag>
    <b:SourceType>InternetSite</b:SourceType>
    <b:Guid>{9B8B0A15-D7C2-4532-A1DE-97B38040FCC2}</b:Guid>
    <b:YearAccessed>2014</b:YearAccessed>
    <b:MonthAccessed>01</b:MonthAccessed>
    <b:URL>www.micromod.de</b:URL>
    <b:Title>Micromod Partikeltechnologie GmbH</b:Title>
    <b:DayAccessed>10</b:DayAccessed>
    <b:RefOrder>60</b:RefOrder>
  </b:Source>
  <b:Source>
    <b:Tag>Mun06</b:Tag>
    <b:SourceType>Book</b:SourceType>
    <b:Guid>{F53A5D4C-2A7D-4411-A4AB-3F5F0879C3D6}</b:Guid>
    <b:Author>
      <b:Author>
        <b:NameList>
          <b:Person>
            <b:Last>Munson</b:Last>
            <b:First>B.R.</b:First>
          </b:Person>
          <b:Person>
            <b:Last>Young</b:Last>
            <b:First>D.F.</b:First>
          </b:Person>
          <b:Person>
            <b:Last>Okiishi</b:Last>
            <b:First>T.H.</b:First>
          </b:Person>
        </b:NameList>
      </b:Author>
    </b:Author>
    <b:Title>Fundamentals of Fluid Mechanics</b:Title>
    <b:Year>2006</b:Year>
    <b:Publisher>Wiley</b:Publisher>
    <b:Pages>115ff, 448</b:Pages>
    <b:RefOrder>61</b:RefOrder>
  </b:Source>
  <b:Source>
    <b:Tag>Wib09</b:Tag>
    <b:SourceType>ArticleInAPeriodical</b:SourceType>
    <b:Guid>{CDAF55B5-5B4C-48E3-87A5-0B7EDA69A164}</b:Guid>
    <b:Author>
      <b:Author>
        <b:NameList>
          <b:Person>
            <b:Last>Wibel</b:Last>
            <b:First>W.</b:First>
          </b:Person>
          <b:Person>
            <b:Last>Ehrhard</b:Last>
            <b:First>P.</b:First>
          </b:Person>
        </b:NameList>
      </b:Author>
    </b:Author>
    <b:Title>Experiments on the laminar/turbular transition of liquid flows in rectangular microchannels</b:Title>
    <b:Year>2009</b:Year>
    <b:PeriodicalTitle>Heat Transfer Engineering</b:PeriodicalTitle>
    <b:Pages>70-77</b:Pages>
    <b:Volume>30</b:Volume>
    <b:RefOrder>62</b:RefOrder>
  </b:Source>
  <b:Source>
    <b:Tag>Cha11</b:Tag>
    <b:SourceType>ArticleInAPeriodical</b:SourceType>
    <b:Guid>{19632974-DED4-489B-B0C5-A10B28AD3F27}</b:Guid>
    <b:Author>
      <b:Author>
        <b:NameList>
          <b:Person>
            <b:Last>Chaves</b:Last>
            <b:First>R.C.</b:First>
          </b:Person>
          <b:Person>
            <b:Last>Bensimon</b:Last>
            <b:First>D.</b:First>
          </b:Person>
          <b:Person>
            <b:Last>Freitas</b:Last>
            <b:First>P.P.</b:First>
          </b:Person>
        </b:NameList>
      </b:Author>
    </b:Author>
    <b:Title>Single molecule actuation and detection on a lab-on-a-chip magnetoresistive platform</b:Title>
    <b:PeriodicalTitle>Journal of applied physics</b:PeriodicalTitle>
    <b:Year>2011</b:Year>
    <b:Pages>1-8</b:Pages>
    <b:Volume>109</b:Volume>
    <b:Issue>064702</b:Issue>
    <b:RefOrder>63</b:RefOrder>
  </b:Source>
  <b:Source>
    <b:Tag>Xia06</b:Tag>
    <b:SourceType>ArticleInAPeriodical</b:SourceType>
    <b:Guid>{1022E3AD-D744-4555-B13F-9C4824464E47}</b:Guid>
    <b:Author>
      <b:Author>
        <b:NameList>
          <b:Person>
            <b:Last>Xia</b:Last>
            <b:First>N.</b:First>
          </b:Person>
          <b:Person>
            <b:Last>Hunt</b:Last>
            <b:First>P.T.</b:First>
          </b:Person>
          <b:Person>
            <b:Last>Mayers</b:Last>
            <b:First>T.B.</b:First>
          </b:Person>
          <b:Person>
            <b:Last>Alsberg</b:Last>
            <b:First>E.</b:First>
          </b:Person>
          <b:Person>
            <b:Last>Whitesides</b:Last>
            <b:First>G.M.</b:First>
          </b:Person>
        </b:NameList>
      </b:Author>
    </b:Author>
    <b:Title>Combined microfluidic-micromagnetic separation of living cells in continuous flow</b:Title>
    <b:PeriodicalTitle>Biomed. Microdevices</b:PeriodicalTitle>
    <b:Year>2006</b:Year>
    <b:Pages>299-308</b:Pages>
    <b:Volume>8</b:Volume>
    <b:RefOrder>64</b:RefOrder>
  </b:Source>
  <b:Source>
    <b:Tag>Ada08</b:Tag>
    <b:SourceType>ArticleInAPeriodical</b:SourceType>
    <b:Guid>{F405E37E-F217-4019-A5F0-484B0AD69C73}</b:Guid>
    <b:Author>
      <b:Author>
        <b:NameList>
          <b:Person>
            <b:Last>Adams</b:Last>
            <b:First>J.P.</b:First>
          </b:Person>
          <b:Person>
            <b:Last>Kim</b:Last>
            <b:First>U.</b:First>
          </b:Person>
          <b:Person>
            <b:Last>Soh</b:Last>
            <b:First>H.T.</b:First>
          </b:Person>
        </b:NameList>
      </b:Author>
    </b:Author>
    <b:Title>Multitarget magnetic activated cell sorter</b:Title>
    <b:PeriodicalTitle>PNAS</b:PeriodicalTitle>
    <b:Year>2008</b:Year>
    <b:Pages>18165-18170</b:Pages>
    <b:Volume>105</b:Volume>
    <b:Issue>47</b:Issue>
    <b:RefOrder>65</b:RefOrder>
  </b:Source>
  <b:Source>
    <b:Tag>Liu09</b:Tag>
    <b:SourceType>ArticleInAPeriodical</b:SourceType>
    <b:Guid>{A314C754-062D-4501-99B6-713908F48F2F}</b:Guid>
    <b:Author>
      <b:Author>
        <b:NameList>
          <b:Person>
            <b:Last>Liu</b:Last>
            <b:First>C.</b:First>
          </b:Person>
          <b:Person>
            <b:Last>Stakenborg</b:Last>
            <b:First>T.</b:First>
          </b:Person>
          <b:Person>
            <b:Last>Peeters</b:Last>
            <b:First>S.</b:First>
          </b:Person>
          <b:Person>
            <b:Last>Lagae</b:Last>
            <b:First>L.</b:First>
          </b:Person>
        </b:NameList>
      </b:Author>
    </b:Author>
    <b:Title>Cell manipulation with magnetic particles toward microfluidic cytometry</b:Title>
    <b:PeriodicalTitle>Journal of applied physics</b:PeriodicalTitle>
    <b:Year>2009</b:Year>
    <b:Pages>1-11</b:Pages>
    <b:Volume>105</b:Volume>
    <b:Issue>102014</b:Issue>
    <b:RefOrder>66</b:RefOrder>
  </b:Source>
  <b:Source>
    <b:Tag>Dau99</b:Tag>
    <b:SourceType>ArticleInAPeriodical</b:SourceType>
    <b:Guid>{96C2D79D-D5DA-447F-9011-6813A192FE4D}</b:Guid>
    <b:Author>
      <b:Author>
        <b:NameList>
          <b:Person>
            <b:Last>Daughton</b:Last>
            <b:First>J.M.</b:First>
          </b:Person>
        </b:NameList>
      </b:Author>
    </b:Author>
    <b:Title>GMR applications</b:Title>
    <b:PeriodicalTitle>Journal of Magnetism and magnetic materials</b:PeriodicalTitle>
    <b:Year>1999</b:Year>
    <b:Pages>334-342</b:Pages>
    <b:Volume>192</b:Volume>
    <b:RefOrder>67</b:RefOrder>
  </b:Source>
  <b:Source>
    <b:Tag>Bae07</b:Tag>
    <b:SourceType>ArticleInAPeriodical</b:SourceType>
    <b:Guid>{269C0AB3-989C-4738-B10F-530660EFBDCC}</b:Guid>
    <b:Author>
      <b:Author>
        <b:NameList>
          <b:Person>
            <b:Last>Baeuerle</b:Last>
            <b:First>P.A.</b:First>
          </b:Person>
          <b:Person>
            <b:Last>Gires</b:Last>
            <b:First>O.</b:First>
          </b:Person>
        </b:NameList>
      </b:Author>
    </b:Author>
    <b:Title>EpCAM (CD326) finding its role in cancer</b:Title>
    <b:PeriodicalTitle>British Journal of Cancer</b:PeriodicalTitle>
    <b:Year>2007</b:Year>
    <b:Pages>417-423</b:Pages>
    <b:Volume>96</b:Volume>
    <b:Issue>3</b:Issue>
    <b:RefOrder>68</b:RefOrder>
  </b:Source>
  <b:Source>
    <b:Tag>Mar79</b:Tag>
    <b:SourceType>ArticleInAPeriodical</b:SourceType>
    <b:Guid>{149AF642-B4EA-4941-BA1B-E0E21574F717}</b:Guid>
    <b:Author>
      <b:Author>
        <b:NameList>
          <b:Person>
            <b:Last>Marsaglia</b:Last>
            <b:First>G.</b:First>
          </b:Person>
        </b:NameList>
      </b:Author>
    </b:Author>
    <b:Title>Choosing a point from the surface of a sphere</b:Title>
    <b:PeriodicalTitle>The annals of mathematical statistics</b:PeriodicalTitle>
    <b:Year>1979</b:Year>
    <b:Pages>645-646</b:Pages>
    <b:Volume>43</b:Volume>
    <b:Issue>2</b:Issue>
    <b:RefOrder>69</b:RefOrder>
  </b:Source>
  <b:Source>
    <b:Tag>Wib091</b:Tag>
    <b:SourceType>Report</b:SourceType>
    <b:Guid>{13B87FA8-885F-467B-A190-F60CD2061DE3}</b:Guid>
    <b:Author>
      <b:Author>
        <b:NameList>
          <b:Person>
            <b:Last>Wibel</b:Last>
            <b:First>W.</b:First>
          </b:Person>
        </b:NameList>
      </b:Author>
    </b:Author>
    <b:Title>Untersuchungen zu laminarer, transitioneller und turbulenter Strömung in rechteckigen Mikrokanälen</b:Title>
    <b:Year>2009</b:Year>
    <b:Publisher>Institut für Mikroverfahrenstechnik</b:Publisher>
    <b:City>Forschungszentrum Karlsruhe</b:City>
    <b:RefOrder>70</b:RefOrder>
  </b:Source>
  <b:Source>
    <b:Tag>WuZ09</b:Tag>
    <b:SourceType>ArticleInAPeriodical</b:SourceType>
    <b:Guid>{CE1F8743-6A35-4D8E-809A-8CBB8212E8E4}</b:Guid>
    <b:Author>
      <b:Author>
        <b:NameList>
          <b:Person>
            <b:Last>Wu</b:Last>
            <b:First>Z.</b:First>
          </b:Person>
          <b:Person>
            <b:Last>Hjort</b:Last>
            <b:First>K.</b:First>
          </b:Person>
        </b:NameList>
      </b:Author>
    </b:Author>
    <b:Title>Microfluidic Hydrodynamic Cell Separation: A Review</b:Title>
    <b:Year>2009</b:Year>
    <b:PeriodicalTitle>Micro and Nanosystems</b:PeriodicalTitle>
    <b:Pages>1-12</b:Pages>
    <b:Volume>1</b:Volume>
    <b:Issue>3</b:Issue>
    <b:RefOrder>71</b:RefOrder>
  </b:Source>
  <b:Source>
    <b:Tag>IBS14</b:Tag>
    <b:SourceType>InternetSite</b:SourceType>
    <b:Guid>{39169B15-A1F3-4B0A-941D-CC14CCCE4BA5}</b:Guid>
    <b:YearAccessed>2014</b:YearAccessed>
    <b:MonthAccessed>01</b:MonthAccessed>
    <b:DayAccessed>10</b:DayAccessed>
    <b:URL>www.ibsmagnet.de</b:URL>
    <b:Title>IBS Magnet</b:Title>
    <b:RefOrder>72</b:RefOrder>
  </b:Source>
  <b:Source>
    <b:Tag>Mil90</b:Tag>
    <b:SourceType>ArticleInAPeriodical</b:SourceType>
    <b:Guid>{129DCD3E-31AC-4CFC-ACE5-ED01AE46FE78}</b:Guid>
    <b:Author>
      <b:Author>
        <b:NameList>
          <b:Person>
            <b:Last>Miltenyi</b:Last>
            <b:First>S.</b:First>
          </b:Person>
          <b:Person>
            <b:Last>Müller</b:Last>
            <b:First>W.</b:First>
          </b:Person>
          <b:Person>
            <b:Last>Weichel</b:Last>
            <b:First>W.</b:First>
          </b:Person>
          <b:Person>
            <b:Last>Radbruch</b:Last>
            <b:First>A.</b:First>
          </b:Person>
        </b:NameList>
      </b:Author>
    </b:Author>
    <b:Title>High Gradient Magnetic Cell Separation With MACS</b:Title>
    <b:Year>1990</b:Year>
    <b:PeriodicalTitle>Cytometry</b:PeriodicalTitle>
    <b:Pages>231-238</b:Pages>
    <b:Volume>11</b:Volume>
    <b:RefOrder>73</b:RefOrder>
  </b:Source>
  <b:Source>
    <b:Tag>Orm08</b:Tag>
    <b:SourceType>Book</b:SourceType>
    <b:Guid>{4540723F-9F0D-446F-8A88-891136CB68DE}</b:Guid>
    <b:Author>
      <b:Author>
        <b:NameList>
          <b:Person>
            <b:Last>Ormerod</b:Last>
            <b:First>M.G.</b:First>
          </b:Person>
        </b:NameList>
      </b:Author>
    </b:Author>
    <b:Title>Flow Cytometry - A Basic Introduction</b:Title>
    <b:Year>2008</b:Year>
    <b:Publisher>DeNovo Software</b:Publisher>
    <b:RefOrder>74</b:RefOrder>
  </b:Source>
  <b:Source>
    <b:Tag>Ing04</b:Tag>
    <b:SourceType>ArticleInAPeriodical</b:SourceType>
    <b:Guid>{909D7F8A-2225-48AE-9087-79EBD7E8D68A}</b:Guid>
    <b:Author>
      <b:Author>
        <b:NameList>
          <b:Person>
            <b:Last>Inglis</b:Last>
            <b:First>D.W.</b:First>
          </b:Person>
          <b:Person>
            <b:Last>Riehn</b:Last>
            <b:First>R.</b:First>
          </b:Person>
          <b:Person>
            <b:Last>Austin</b:Last>
            <b:First>R.H.</b:First>
          </b:Person>
          <b:Person>
            <b:Last>Sturm</b:Last>
            <b:First>J.C.</b:First>
          </b:Person>
        </b:NameList>
      </b:Author>
    </b:Author>
    <b:Title>Continuous microfluidic immunomagnetic cell separation</b:Title>
    <b:Year>2004</b:Year>
    <b:PeriodicalTitle>Applied Physics Letters</b:PeriodicalTitle>
    <b:Pages>5093-5095</b:Pages>
    <b:Volume>85</b:Volume>
    <b:Issue>21</b:Issue>
    <b:RefOrder>75</b:RefOrder>
  </b:Source>
  <b:Source>
    <b:Tag>Tho11</b:Tag>
    <b:SourceType>Report</b:SourceType>
    <b:Guid>{97479799-0FF5-4C2A-BE35-8D70F6675701}</b:Guid>
    <b:Author>
      <b:Author>
        <b:NameList>
          <b:Person>
            <b:Last>Thonhauser</b:Last>
            <b:First>J.</b:First>
          </b:Person>
        </b:NameList>
      </b:Author>
    </b:Author>
    <b:Title>Vision-based ground truth for a magnetic flow cytometry sensor</b:Title>
    <b:Year>2011</b:Year>
    <b:Publisher>Masterarbeit</b:Publisher>
    <b:RefOrder>76</b:RefOrder>
  </b:Source>
  <b:Source>
    <b:Tag>Rei13</b:Tag>
    <b:SourceType>Report</b:SourceType>
    <b:Guid>{AF0A2124-0B5B-4722-82D3-5B43962F6E6E}</b:Guid>
    <b:Author>
      <b:Author>
        <b:NameList>
          <b:Person>
            <b:Last>Reisbeck</b:Last>
            <b:First>M.</b:First>
          </b:Person>
        </b:NameList>
      </b:Author>
    </b:Author>
    <b:Title>Laufzeitmessung zur Zelldurchmesserbestimmung mit der magnetischen Durchflusszytometrie</b:Title>
    <b:Year>2013</b:Year>
    <b:Publisher>Masterarbeit</b:Publisher>
    <b:RefOrder>77</b:RefOrder>
  </b:Source>
  <b:Source>
    <b:Tag>Jun08</b:Tag>
    <b:SourceType>ArticleInAPeriodical</b:SourceType>
    <b:Guid>{CBCE2D3B-6303-4DED-AB64-5D64418C458F}</b:Guid>
    <b:Author>
      <b:Author>
        <b:NameList>
          <b:Person>
            <b:Last>Jung</b:Last>
            <b:First>J.</b:First>
          </b:Person>
          <b:Person>
            <b:Last>Han</b:Last>
            <b:First>K.-H.</b:First>
          </b:Person>
        </b:NameList>
      </b:Author>
    </b:Author>
    <b:Title>Lateral-driven continuous magnetophoretic separation of blood cells</b:Title>
    <b:Year>2008</b:Year>
    <b:PeriodicalTitle>Applied Physics Letter</b:PeriodicalTitle>
    <b:Pages>1-3</b:Pages>
    <b:Volume>93</b:Volume>
    <b:Issue>223902</b:Issue>
    <b:RefOrder>78</b:RefOrder>
  </b:Source>
  <b:Source>
    <b:Tag>Was03</b:Tag>
    <b:SourceType>ArticleInAPeriodical</b:SourceType>
    <b:Guid>{A1557523-0109-4E17-98D3-85B724303DD0}</b:Guid>
    <b:Author>
      <b:Author>
        <b:NameList>
          <b:Person>
            <b:Last>Waser</b:Last>
            <b:First>A.</b:First>
          </b:Person>
        </b:NameList>
      </b:Author>
    </b:Author>
    <b:Title>Die logarithmische Verteilung in der Natur</b:Title>
    <b:PeriodicalTitle>Raum&amp;Zeit</b:PeriodicalTitle>
    <b:Year>2003</b:Year>
    <b:Issue>123</b:Issue>
    <b:RefOrder>79</b:RefOrder>
  </b:Source>
  <b:Source>
    <b:Tag>Rea11</b:Tag>
    <b:SourceType>Report</b:SourceType>
    <b:Guid>{F9A4C655-5256-4EFC-8CFF-0AD3FF89E62D}</b:Guid>
    <b:Author>
      <b:Author>
        <b:NameList>
          <b:Person>
            <b:Last>Reasor</b:Last>
            <b:First>D.A.</b:First>
          </b:Person>
        </b:NameList>
      </b:Author>
    </b:Author>
    <b:Title>Numerical Simulation of cellular blood flow</b:Title>
    <b:Year>2011</b:Year>
    <b:Publisher>Dissertation</b:Publisher>
    <b:City>pp. 118</b:City>
    <b:RefOrder>80</b:RefOrder>
  </b:Source>
  <b:Source>
    <b:Tag>Wie13</b:Tag>
    <b:SourceType>Report</b:SourceType>
    <b:Guid>{E28C24D0-40A3-451B-8EF0-ECC096AA5704}</b:Guid>
    <b:Author>
      <b:Author>
        <b:NameList>
          <b:Person>
            <b:Last>Wiemhöfer</b:Last>
            <b:First>A.</b:First>
          </b:Person>
        </b:NameList>
      </b:Author>
    </b:Author>
    <b:Title>Magnetic Flow Cytometry - Simulation and TOF Measurement of Superparamagnetic Analytes</b:Title>
    <b:Year>2013</b:Year>
    <b:Publisher>Diplomarbeit</b:Publisher>
    <b:City>p. 62</b:City>
    <b:RefOrder>81</b:RefOrder>
  </b:Source>
  <b:Source>
    <b:Tag>Wed86</b:Tag>
    <b:SourceType>ArticleInAPeriodical</b:SourceType>
    <b:Guid>{A69E0916-C9FC-41BE-875A-10435EA1905C}</b:Guid>
    <b:Author>
      <b:Author>
        <b:NameList>
          <b:Person>
            <b:Last>Wedege</b:Last>
            <b:First>E.</b:First>
          </b:Person>
          <b:Person>
            <b:Last>Svenneby</b:Last>
            <b:First>G.</b:First>
          </b:Person>
        </b:NameList>
      </b:Author>
    </b:Author>
    <b:Title>Effects of the blocking agents bovine serum albumin and Tween 20 in different buffers on immunoblotting of brain proteins and marker proteins</b:Title>
    <b:Year>1986</b:Year>
    <b:PeriodicalTitle>Journal of Immunological Methods</b:PeriodicalTitle>
    <b:Pages>233-237</b:Pages>
    <b:Volume>88</b:Volume>
    <b:Issue>2</b:Issue>
    <b:RefOrder>82</b:RefOrder>
  </b:Source>
  <b:Source>
    <b:Tag>Jia04</b:Tag>
    <b:SourceType>ArticleInAPeriodical</b:SourceType>
    <b:Guid>{FB2E651B-BD5A-4DA0-83EE-1A006204BACF}</b:Guid>
    <b:Author>
      <b:Author>
        <b:NameList>
          <b:Person>
            <b:Last>Jiang</b:Last>
            <b:First>F.</b:First>
          </b:Person>
          <b:Person>
            <b:Last>Drese</b:Last>
            <b:First>K.S.</b:First>
          </b:Person>
          <b:Person>
            <b:Last>Hardt</b:Last>
            <b:First>S.</b:First>
          </b:Person>
          <b:Person>
            <b:Last>Küpper</b:Last>
            <b:First>M.</b:First>
          </b:Person>
          <b:Person>
            <b:Last>Schönfeld</b:Last>
            <b:First>F.</b:First>
          </b:Person>
        </b:NameList>
      </b:Author>
    </b:Author>
    <b:Title>Helical Flows and Chaotic Mixing in Curved Micro Channels</b:Title>
    <b:Year>2004</b:Year>
    <b:PeriodicalTitle>AIChE Journal</b:PeriodicalTitle>
    <b:Pages>2297-2305</b:Pages>
    <b:Volume>50</b:Volume>
    <b:Issue>9</b:Issue>
    <b:RefOrder>83</b:RefOrder>
  </b:Source>
  <b:Source>
    <b:Tag>Wei14</b:Tag>
    <b:SourceType>Book</b:SourceType>
    <b:Guid>{2EB95B78-EBA2-42C3-8CD2-E47654AFC0D9}</b:Guid>
    <b:Author>
      <b:Interviewee>
        <b:NameList>
          <b:Person>
            <b:Last>Weiss</b:Last>
            <b:First>R.</b:First>
          </b:Person>
        </b:NameList>
      </b:Interviewee>
      <b:Author>
        <b:NameList>
          <b:Person>
            <b:Last>Weiss</b:Last>
            <b:First>R.</b:First>
          </b:Person>
        </b:NameList>
      </b:Author>
    </b:Author>
    <b:Title>Private Kommunikation</b:Title>
    <b:Year>2014</b:Year>
    <b:Month>01</b:Month>
    <b:Day>10</b:Day>
    <b:City>Siemens Corporate Technology</b:City>
    <b:RefOrder>84</b:RefOrder>
  </b:Source>
  <b:Source>
    <b:Tag>Huh05</b:Tag>
    <b:SourceType>ArticleInAPeriodical</b:SourceType>
    <b:Guid>{D638842F-FE6E-4C3D-98BE-B2D58AF9149D}</b:Guid>
    <b:Author>
      <b:Author>
        <b:NameList>
          <b:Person>
            <b:Last>Huh</b:Last>
            <b:First>D.</b:First>
          </b:Person>
          <b:Person>
            <b:Last>Gu</b:Last>
            <b:First>W.</b:First>
          </b:Person>
          <b:Person>
            <b:Last>Kamotani</b:Last>
            <b:First>Y.</b:First>
          </b:Person>
          <b:Person>
            <b:Last>Grotberg</b:Last>
            <b:First>J.B.</b:First>
          </b:Person>
          <b:Person>
            <b:Last>Takayama</b:Last>
            <b:First>S.</b:First>
          </b:Person>
        </b:NameList>
      </b:Author>
    </b:Author>
    <b:Title>Microfluidics for flow cytometric analysis of cells and particles</b:Title>
    <b:PeriodicalTitle>Physiol. Meas.</b:PeriodicalTitle>
    <b:Year>2005</b:Year>
    <b:Pages>R73-R98</b:Pages>
    <b:Volume>26</b:Volume>
    <b:RefOrder>85</b:RefOrder>
  </b:Source>
  <b:Source>
    <b:Tag>Mae10</b:Tag>
    <b:SourceType>ArticleInAPeriodical</b:SourceType>
    <b:Guid>{87AD3C39-E1DB-46DE-A0AC-F7CB4D65F689}</b:Guid>
    <b:Author>
      <b:Author>
        <b:NameList>
          <b:Person>
            <b:Last>Maecker</b:Last>
            <b:First>H.T.</b:First>
          </b:Person>
          <b:Person>
            <b:Last>McCroy Jr.</b:Last>
            <b:First>J.P.</b:First>
          </b:Person>
        </b:NameList>
      </b:Author>
    </b:Author>
    <b:Title>A model for harmonizing flow cytometry in clinical trials</b:Title>
    <b:Year>2010</b:Year>
    <b:PeriodicalTitle>Nature Immunol.</b:PeriodicalTitle>
    <b:Pages>975-978</b:Pages>
    <b:Volume>11</b:Volume>
    <b:Issue>11</b:Issue>
    <b:RefOrder>86</b:RefOrder>
  </b:Source>
  <b:Source>
    <b:Tag>Arp</b:Tag>
    <b:SourceType>ArticleInAPeriodical</b:SourceType>
    <b:Guid>{E6AD6CFB-42B8-49CC-A9D4-027675399E6E}</b:Guid>
    <b:Author>
      <b:Author>
        <b:NameList>
          <b:Person>
            <b:Last>Arpali</b:Last>
            <b:First>S.A.</b:First>
          </b:Person>
          <b:Person>
            <b:Last>Arpali</b:Last>
            <b:First>C.</b:First>
          </b:Person>
          <b:Person>
            <b:Last>Coskun</b:Last>
            <b:First>A.F.</b:First>
          </b:Person>
          <b:Person>
            <b:Last>Chiang</b:Last>
            <b:First>H.-H.</b:First>
          </b:Person>
          <b:Person>
            <b:Last>Ozcan</b:Last>
            <b:First>A.</b:First>
          </b:Person>
        </b:NameList>
      </b:Author>
    </b:Author>
    <b:Title>High-throughput screening of large volumes of whole blood using structured illumination and fluorescent on-chip imaging</b:Title>
    <b:PeriodicalTitle>Lab Chip</b:PeriodicalTitle>
    <b:Pages>4968-4971</b:Pages>
    <b:Volume>12</b:Volume>
    <b:Year>2012</b:Year>
    <b:RefOrder>87</b:RefOrder>
  </b:Source>
  <b:Source>
    <b:Tag>Lin10</b:Tag>
    <b:SourceType>ArticleInAPeriodical</b:SourceType>
    <b:Guid>{708268AC-A651-49D5-B690-F08644134C1D}</b:Guid>
    <b:Author>
      <b:Author>
        <b:NameList>
          <b:Person>
            <b:Last>Lindström</b:Last>
            <b:First>S.</b:First>
          </b:Person>
          <b:Person>
            <b:Last>Andersson-Svahn</b:Last>
            <b:First>H.</b:First>
          </b:Person>
        </b:NameList>
      </b:Author>
    </b:Author>
    <b:Title>Overview of single-cell analysis: microdevices and applications</b:Title>
    <b:PeriodicalTitle>Lab Chip</b:PeriodicalTitle>
    <b:Year>2010</b:Year>
    <b:Pages>3363-3372</b:Pages>
    <b:Volume>10</b:Volume>
    <b:RefOrder>88</b:RefOrder>
  </b:Source>
  <b:Source>
    <b:Tag>Kie10</b:Tag>
    <b:SourceType>ArticleInAPeriodical</b:SourceType>
    <b:Guid>{3C35E2AC-8607-4D58-BC9A-1D81B1903B12}</b:Guid>
    <b:Author>
      <b:Author>
        <b:NameList>
          <b:Person>
            <b:Last>Kiesel</b:Last>
            <b:First>P.</b:First>
          </b:Person>
          <b:Person>
            <b:Last>Beck</b:Last>
            <b:First>M.</b:First>
          </b:Person>
          <b:Person>
            <b:Last>Johnson</b:Last>
            <b:First>N.</b:First>
          </b:Person>
          <b:Person>
            <b:Last>Bassler</b:Last>
            <b:First>M.</b:First>
          </b:Person>
        </b:NameList>
      </b:Author>
    </b:Author>
    <b:Title>Microfluidic-based detection platform for on-the-flow analyte characterization</b:Title>
    <b:PeriodicalTitle>Proc. of SPIE</b:PeriodicalTitle>
    <b:Year>2010</b:Year>
    <b:Pages>760608-1-8</b:Pages>
    <b:Volume>7606</b:Volume>
    <b:RefOrder>89</b:RefOrder>
  </b:Source>
  <b:Source>
    <b:Tag>Chu12</b:Tag>
    <b:SourceType>ArticleInAPeriodical</b:SourceType>
    <b:Guid>{E85F4334-EAF6-442B-ACE9-3201BA5696EF}</b:Guid>
    <b:Author>
      <b:Author>
        <b:NameList>
          <b:Person>
            <b:Last>Chung</b:Last>
            <b:First>K.H.</b:First>
          </b:Person>
          <b:Person>
            <b:Last>Choi</b:Last>
            <b:First>Y.H.</b:First>
          </b:Person>
          <b:Person>
            <b:Last>Yang</b:Last>
            <b:First>J.-H.</b:First>
          </b:Person>
          <b:Person>
            <b:Last>Park</b:Last>
            <b:First>C.W.</b:First>
          </b:Person>
          <b:Person>
            <b:Last>Kim</b:Last>
            <b:First>W.-J.</b:First>
          </b:Person>
          <b:Person>
            <b:Last>Ah</b:Last>
            <b:First>C.S.</b:First>
          </b:Person>
          <b:Person>
            <b:Last>Sung</b:Last>
            <b:First>G.Y.</b:First>
          </b:Person>
        </b:NameList>
      </b:Author>
    </b:Author>
    <b:Title>Magnetically-actuated blood filter unit attachable to pre-made biochips</b:Title>
    <b:PeriodicalTitle>Lab Chip</b:PeriodicalTitle>
    <b:Year>2012</b:Year>
    <b:Pages>3272-3276</b:Pages>
    <b:Volume>12</b:Volume>
    <b:RefOrder>90</b:RefOrder>
  </b:Source>
  <b:Source>
    <b:Tag>Piy14</b:Tag>
    <b:SourceType>ArticleInAPeriodical</b:SourceType>
    <b:Guid>{2DBE738D-45C8-43AC-A862-A201B397E583}</b:Guid>
    <b:Author>
      <b:Author>
        <b:NameList>
          <b:Person>
            <b:Last>Piyasena</b:Last>
            <b:First>M.E.</b:First>
          </b:Person>
          <b:Person>
            <b:Last>Graves</b:Last>
            <b:First>S.W.</b:First>
          </b:Person>
        </b:NameList>
      </b:Author>
    </b:Author>
    <b:Title>The intersection of flow cytometry with microfluidics and microfabrication</b:Title>
    <b:PeriodicalTitle>Lab Chip</b:PeriodicalTitle>
    <b:Year>2014</b:Year>
    <b:Pages>1044-1059</b:Pages>
    <b:Volume>14</b:Volume>
    <b:RefOrder>91</b:RefOrder>
  </b:Source>
  <b:Source>
    <b:Tag>Pic</b:Tag>
    <b:SourceType>ArticleInAPeriodical</b:SourceType>
    <b:Guid>{008C17BA-055A-4997-8260-6C6D9DA0F094}</b:Guid>
    <b:Author>
      <b:Author>
        <b:NameList>
          <b:Person>
            <b:Last>Picot</b:Last>
            <b:First>J.</b:First>
          </b:Person>
          <b:Person>
            <b:Last>Guerin</b:Last>
            <b:First>C.L.</b:First>
          </b:Person>
          <b:Person>
            <b:Last>Le Van Kim</b:Last>
            <b:First>C.</b:First>
          </b:Person>
          <b:Person>
            <b:Last>Boulanger</b:Last>
            <b:First>C.M.</b:First>
          </b:Person>
        </b:NameList>
      </b:Author>
    </b:Author>
    <b:Title>Flow cytometry: retrospective, fundamentals and recent instrumentation</b:Title>
    <b:PeriodicalTitle>Cytotechnology</b:PeriodicalTitle>
    <b:Month>2012</b:Month>
    <b:Pages>109-130</b:Pages>
    <b:Volume>64</b:Volume>
    <b:RefOrder>92</b:RefOrder>
  </b:Source>
  <b:Source>
    <b:Tag>Mao</b:Tag>
    <b:SourceType>ArticleInAPeriodical</b:SourceType>
    <b:Guid>{D08DCAE7-4B80-423D-9227-9D33750DD50B}</b:Guid>
    <b:Author>
      <b:Author>
        <b:NameList>
          <b:Person>
            <b:Last>Mao</b:Last>
            <b:First>X.</b:First>
          </b:Person>
          <b:Person>
            <b:Last>Nawaz</b:Last>
            <b:First>A.A.</b:First>
          </b:Person>
          <b:Person>
            <b:Last>Lin</b:Last>
            <b:First>S.-C.S.</b:First>
          </b:Person>
          <b:Person>
            <b:Last>Lapsley</b:Last>
            <b:First>M.I.</b:First>
          </b:Person>
          <b:Person>
            <b:Last>Zhao</b:Last>
            <b:First>Y.</b:First>
          </b:Person>
          <b:Person>
            <b:Last>McCoy</b:Last>
            <b:First>J.P.</b:First>
          </b:Person>
          <b:Person>
            <b:Last>El-Deiry</b:Last>
            <b:First>W.S.</b:First>
          </b:Person>
          <b:Person>
            <b:Last>Huang</b:Last>
            <b:First>T.J.</b:First>
          </b:Person>
        </b:NameList>
      </b:Author>
    </b:Author>
    <b:Title>An integrated, multiparametric flow cytometry chip using "microfluidic drifting" based three-dimensional hydrodynamic focusing</b:Title>
    <b:PeriodicalTitle>Biomicrofluidics</b:PeriodicalTitle>
    <b:Pages>1-9</b:Pages>
    <b:Volume>6</b:Volume>
    <b:Issue>024113</b:Issue>
    <b:RefOrder>93</b:RefOrder>
  </b:Source>
  <b:Source>
    <b:Tag>FuA99</b:Tag>
    <b:SourceType>ArticleInAPeriodical</b:SourceType>
    <b:Guid>{F32BD986-66CA-4EB7-A8B7-D861B9EA746C}</b:Guid>
    <b:Author>
      <b:Author>
        <b:NameList>
          <b:Person>
            <b:Last>Fu</b:Last>
            <b:First>A.Y.</b:First>
          </b:Person>
          <b:Person>
            <b:Last>Spence</b:Last>
            <b:First>C.</b:First>
          </b:Person>
          <b:Person>
            <b:Last>Scherer</b:Last>
            <b:First>A.</b:First>
          </b:Person>
          <b:Person>
            <b:Last>Arnold</b:Last>
            <b:First>F.H.</b:First>
          </b:Person>
          <b:Person>
            <b:Last>Quake</b:Last>
            <b:First>S.R.</b:First>
          </b:Person>
        </b:NameList>
      </b:Author>
    </b:Author>
    <b:Title>A microfabricated fluorescence-activated cell sorter</b:Title>
    <b:PeriodicalTitle>Nature Biotechnol.</b:PeriodicalTitle>
    <b:Year>1999</b:Year>
    <b:Pages>1109-1111</b:Pages>
    <b:Volume>117</b:Volume>
    <b:RefOrder>94</b:RefOrder>
  </b:Source>
  <b:Source>
    <b:Tag>Kos12</b:Tag>
    <b:SourceType>ArticleInAPeriodical</b:SourceType>
    <b:Guid>{BC29C856-E091-47AE-B590-3494FC52C473}</b:Guid>
    <b:Author>
      <b:Author>
        <b:NameList>
          <b:Person>
            <b:Last>Kose</b:Last>
            <b:First>A.R.</b:First>
          </b:Person>
          <b:Person>
            <b:Last>Koser</b:Last>
            <b:First>A.</b:First>
          </b:Person>
        </b:NameList>
      </b:Author>
    </b:Author>
    <b:Title>Ferrofluid mediated nanocytometry</b:Title>
    <b:PeriodicalTitle>Lab Chip</b:PeriodicalTitle>
    <b:Year>2012</b:Year>
    <b:Pages>190-196</b:Pages>
    <b:Volume>12</b:Volume>
    <b:RefOrder>95</b:RefOrder>
  </b:Source>
  <b:Source>
    <b:Tag>McK11</b:Tag>
    <b:SourceType>ArticleInAPeriodical</b:SourceType>
    <b:Guid>{EBAC4524-7536-46AB-B5D7-15F4D1EF34C8}</b:Guid>
    <b:Author>
      <b:Author>
        <b:NameList>
          <b:Person>
            <b:Last>McKenna</b:Last>
            <b:First>B.K.</b:First>
          </b:Person>
          <b:Person>
            <b:Last>Evans</b:Last>
            <b:First>J.G.</b:First>
          </b:Person>
          <b:Person>
            <b:Last>Cheung</b:Last>
            <b:First>M.C.</b:First>
          </b:Person>
          <b:Person>
            <b:Last>Ehrlich</b:Last>
            <b:First>D.J.</b:First>
          </b:Person>
        </b:NameList>
      </b:Author>
    </b:Author>
    <b:Title>A parallel microfluidic flow cytometer for high-content screening</b:Title>
    <b:PeriodicalTitle>Nature Methods</b:PeriodicalTitle>
    <b:Year>2011</b:Year>
    <b:Pages>401-403</b:Pages>
    <b:Volume>8</b:Volume>
    <b:RefOrder>96</b:RefOrder>
  </b:Source>
  <b:Source>
    <b:Tag>DiS10</b:Tag>
    <b:SourceType>ArticleInAPeriodical</b:SourceType>
    <b:Guid>{D8B64997-7391-41AD-B759-5767295D0B28}</b:Guid>
    <b:Author>
      <b:Author>
        <b:NameList>
          <b:Person>
            <b:Last>DiSerio</b:Last>
            <b:First>F.</b:First>
          </b:Person>
          <b:Person>
            <b:Last>Petronelli</b:Last>
            <b:First>M.A.</b:First>
          </b:Person>
          <b:Person>
            <b:Last>Sammartino</b:Last>
            <b:First>E.</b:First>
          </b:Person>
        </b:NameList>
      </b:Author>
    </b:Author>
    <b:Title>Laboratory testing during critical care transport: point-of-care testing in air ambulances</b:Title>
    <b:PeriodicalTitle>Clin. Chem. Lab. Med.</b:PeriodicalTitle>
    <b:Year>2010</b:Year>
    <b:Pages>955-961</b:Pages>
    <b:Volume>48</b:Volume>
    <b:Issue>7</b:Issue>
    <b:RefOrder>97</b:RefOrder>
  </b:Source>
  <b:Source>
    <b:Tag>Ghö68</b:Tag>
    <b:SourceType>Patent</b:SourceType>
    <b:Guid>{F99A8902-8308-4AF3-ADE1-790BF30663ED}</b:Guid>
    <b:Author>
      <b:Inventor>
        <b:NameList>
          <b:Person>
            <b:Last>Ghöde</b:Last>
            <b:First>W.</b:First>
          </b:Person>
        </b:NameList>
      </b:Inventor>
    </b:Author>
    <b:Title>Automatisches Mess- und Zählgerät für die Teilchen einer Dispersion</b:Title>
    <b:Year>1968</b:Year>
    <b:PatentNumber>DE1815352</b:PatentNumber>
    <b:RefOrder>98</b:RefOrder>
  </b:Source>
  <b:Source>
    <b:Tag>Sha03</b:Tag>
    <b:SourceType>Book</b:SourceType>
    <b:Guid>{B7D7B50B-FF22-444C-9718-FBA86A6A78EC}</b:Guid>
    <b:Author>
      <b:Author>
        <b:NameList>
          <b:Person>
            <b:Last>Shapiro</b:Last>
            <b:First>H.M.</b:First>
          </b:Person>
        </b:NameList>
      </b:Author>
    </b:Author>
    <b:Title>Practical Flow Cytometry</b:Title>
    <b:Year>2003</b:Year>
    <b:Publisher>John Wiley &amp; Sons</b:Publisher>
    <b:Pages>480</b:Pages>
    <b:RefOrder>99</b:RefOrder>
  </b:Source>
  <b:Source>
    <b:Tag>Ghö03</b:Tag>
    <b:SourceType>ArticleInAPeriodical</b:SourceType>
    <b:Guid>{586FB000-0A8C-48E0-93C6-D3C67F068995}</b:Guid>
    <b:Author>
      <b:Author>
        <b:NameList>
          <b:Person>
            <b:Last>Ghöde</b:Last>
            <b:First>W.</b:First>
          </b:Person>
          <b:Person>
            <b:Last>Cassens</b:Last>
            <b:First>U.</b:First>
          </b:Person>
          <b:Person>
            <b:Last>Lehman</b:Last>
            <b:First>L.G.</b:First>
          </b:Person>
          <b:Person>
            <b:Last>Traore</b:Last>
            <b:First>Y.</b:First>
          </b:Person>
          <b:Person>
            <b:Last>Ghöde jun.</b:Last>
            <b:First>W.</b:First>
          </b:Person>
          <b:Person>
            <b:Last>Perkes</b:Last>
            <b:First>B.</b:First>
          </b:Person>
          <b:Person>
            <b:Last>Westerberg</b:Last>
            <b:First>C.</b:First>
          </b:Person>
          <b:Person>
            <b:Last>Greve</b:Last>
            <b:First>B.</b:First>
          </b:Person>
        </b:NameList>
      </b:Author>
    </b:Author>
    <b:Title>Individual patient-dependent influence of erythrocyte lysing procedures on flow-cytometric analysis of leukocyte subpopulations</b:Title>
    <b:Year>2003</b:Year>
    <b:PeriodicalTitle>Transfus Med Hemother</b:PeriodicalTitle>
    <b:Pages>165-170</b:Pages>
    <b:Volume>30</b:Volume>
    <b:RefOrder>100</b:RefOrder>
  </b:Source>
  <b:Source>
    <b:Tag>Gev06</b:Tag>
    <b:SourceType>ArticleInAPeriodical</b:SourceType>
    <b:Guid>{D7B2913D-7D26-44DA-923C-933F669D2CBF}</b:Guid>
    <b:Author>
      <b:Author>
        <b:NameList>
          <b:Person>
            <b:Last>Greve</b:Last>
            <b:First>B.</b:First>
          </b:Person>
          <b:Person>
            <b:Last>Beller</b:Last>
            <b:First>C.</b:First>
          </b:Person>
          <b:Person>
            <b:Last>Cassens</b:Last>
            <b:First>U.</b:First>
          </b:Person>
          <b:Person>
            <b:Last>Sebrowski</b:Last>
            <b:First>W.</b:First>
          </b:Person>
          <b:Person>
            <b:Last>Ghöde</b:Last>
            <b:First>W.</b:First>
          </b:Person>
        </b:NameList>
      </b:Author>
    </b:Author>
    <b:Title>The impact of erythrocyte lysing procedures on the recovery of hematopoietic progenitor cells in flow cytometric analysis</b:Title>
    <b:PeriodicalTitle>Stem Cells</b:PeriodicalTitle>
    <b:Year>2006</b:Year>
    <b:Pages>793-799</b:Pages>
    <b:Volume>24</b:Volume>
    <b:Issue>3</b:Issue>
    <b:RefOrder>101</b:RefOrder>
  </b:Source>
  <b:Source>
    <b:Tag>Bon72</b:Tag>
    <b:SourceType>ArticleInAPeriodical</b:SourceType>
    <b:Guid>{6504BBC5-5FEC-495F-9DCE-42E79D8BAFE7}</b:Guid>
    <b:Author>
      <b:Author>
        <b:NameList>
          <b:Person>
            <b:Last>Bonner</b:Last>
            <b:First>W.A.</b:First>
          </b:Person>
          <b:Person>
            <b:Last>Hulett</b:Last>
            <b:First>H.R.</b:First>
          </b:Person>
          <b:Person>
            <b:Last>Sweet</b:Last>
            <b:First>R.G.</b:First>
          </b:Person>
          <b:Person>
            <b:Last>Herzenberg</b:Last>
            <b:First>L.A.</b:First>
          </b:Person>
        </b:NameList>
      </b:Author>
    </b:Author>
    <b:Title>Fluorescence activated cell sorting</b:Title>
    <b:PeriodicalTitle>Rev Sci Instrum</b:PeriodicalTitle>
    <b:Year>1972</b:Year>
    <b:Pages>404-409</b:Pages>
    <b:Volume>43</b:Volume>
    <b:Issue>3</b:Issue>
    <b:RefOrder>102</b:RefOrder>
  </b:Source>
  <b:Source>
    <b:Tag>Bas98</b:Tag>
    <b:SourceType>ArticleInAPeriodical</b:SourceType>
    <b:Guid>{F2205E36-B816-46A9-9632-07C4FE623366}</b:Guid>
    <b:Author>
      <b:Author>
        <b:NameList>
          <b:Person>
            <b:Last>Baselt</b:Last>
            <b:First>D.R.</b:First>
          </b:Person>
          <b:Person>
            <b:Last>Lee</b:Last>
            <b:First>G.U.</b:First>
          </b:Person>
          <b:Person>
            <b:Last>Natesan</b:Last>
            <b:First>M.</b:First>
          </b:Person>
          <b:Person>
            <b:Last>Metzger</b:Last>
            <b:First>S.W.</b:First>
          </b:Person>
          <b:Person>
            <b:Last>Sheehan</b:Last>
            <b:First>P.E.</b:First>
          </b:Person>
          <b:Person>
            <b:Last>Colton</b:Last>
            <b:First>R.J.</b:First>
          </b:Person>
        </b:NameList>
      </b:Author>
    </b:Author>
    <b:Title>A biosensor based on magnetoresistance technology</b:Title>
    <b:PeriodicalTitle>Biosens. Bioelectron.</b:PeriodicalTitle>
    <b:Year>1998</b:Year>
    <b:Pages>731-739</b:Pages>
    <b:Volume>13</b:Volume>
    <b:RefOrder>103</b:RefOrder>
  </b:Source>
  <b:Source>
    <b:Tag>Gij10</b:Tag>
    <b:SourceType>ArticleInAPeriodical</b:SourceType>
    <b:Guid>{C91A6F49-46B6-4F54-80C9-6AE9836A319B}</b:Guid>
    <b:Author>
      <b:Author>
        <b:NameList>
          <b:Person>
            <b:Last>Gijs</b:Last>
            <b:First>M.A.M.</b:First>
          </b:Person>
          <b:Person>
            <b:Last>Lacharme</b:Last>
            <b:First>F.</b:First>
          </b:Person>
          <b:Person>
            <b:Last>Lehmann</b:Last>
            <b:First>U.</b:First>
          </b:Person>
        </b:NameList>
      </b:Author>
    </b:Author>
    <b:Title>Microfluidic applications of magnetic particles for biologiocal analysis and catalysis</b:Title>
    <b:PeriodicalTitle>Chem. Rev.</b:PeriodicalTitle>
    <b:Year>2010</b:Year>
    <b:Pages>1518-1563</b:Pages>
    <b:Volume>110</b:Volume>
    <b:Issue>3</b:Issue>
    <b:RefOrder>104</b:RefOrder>
  </b:Source>
  <b:Source>
    <b:Tag>Pam06</b:Tag>
    <b:SourceType>ArticleInAPeriodical</b:SourceType>
    <b:Guid>{08B2AAF9-58BB-415E-97A5-7D45CDA5D17E}</b:Guid>
    <b:Author>
      <b:Author>
        <b:NameList>
          <b:Person>
            <b:Last>Pamme</b:Last>
            <b:First>N.</b:First>
          </b:Person>
        </b:NameList>
      </b:Author>
    </b:Author>
    <b:Title>Magnetism and microfluidics</b:Title>
    <b:PeriodicalTitle>Lab Chip</b:PeriodicalTitle>
    <b:Year>2006</b:Year>
    <b:Pages>24-38</b:Pages>
    <b:Issue>6</b:Issue>
    <b:RefOrder>105</b:RefOrder>
  </b:Source>
  <b:Source>
    <b:Tag>Meg05</b:Tag>
    <b:SourceType>ArticleInAPeriodical</b:SourceType>
    <b:Guid>{E59BA4D8-AFB3-4CCC-B83B-32A5A279670C}</b:Guid>
    <b:Author>
      <b:Author>
        <b:NameList>
          <b:Person>
            <b:Last>Megens</b:Last>
            <b:First>M.</b:First>
          </b:Person>
          <b:Person>
            <b:Last>Prins</b:Last>
            <b:First>M.</b:First>
          </b:Person>
        </b:NameList>
      </b:Author>
    </b:Author>
    <b:Title>Magnetic biochips: a new option for sensitive diagnostics</b:Title>
    <b:PeriodicalTitle>J. Magn. Magn. Mater.</b:PeriodicalTitle>
    <b:Year>2005</b:Year>
    <b:Pages>702-708</b:Pages>
    <b:Issue>293</b:Issue>
    <b:RefOrder>106</b:RefOrder>
  </b:Source>
  <b:Source>
    <b:Tag>Sch</b:Tag>
    <b:SourceType>ArticleInAPeriodical</b:SourceType>
    <b:Guid>{22F0C835-34F5-441E-9E46-669B4880090C}</b:Guid>
    <b:Author>
      <b:Author>
        <b:NameList>
          <b:Person>
            <b:Last>Schotter</b:Last>
            <b:First>J.</b:First>
          </b:Person>
          <b:Person>
            <b:Last>Kamp</b:Last>
            <b:First>P.B.</b:First>
          </b:Person>
          <b:Person>
            <b:Last>Becker</b:Last>
            <b:First>A.</b:First>
          </b:Person>
          <b:Person>
            <b:Last>Pühler</b:Last>
            <b:First>A.</b:First>
          </b:Person>
          <b:Person>
            <b:Last>Brinkmann</b:Last>
            <b:First>D.</b:First>
          </b:Person>
          <b:Person>
            <b:Last>Schepper</b:Last>
            <b:First>W.</b:First>
          </b:Person>
          <b:Person>
            <b:Last>Brückl</b:Last>
            <b:First>H.</b:First>
          </b:Person>
          <b:Person>
            <b:Last>Reiss</b:Last>
            <b:First>G.</b:First>
          </b:Person>
        </b:NameList>
      </b:Author>
    </b:Author>
    <b:Title>A biochip based on magnetoresistive sensors</b:Title>
    <b:PeriodicalTitle>IEEE T. Magn.</b:PeriodicalTitle>
    <b:Year>2002</b:Year>
    <b:Pages>3365-3367</b:Pages>
    <b:Volume>38</b:Volume>
    <b:Issue>5</b:Issue>
    <b:RefOrder>107</b:RefOrder>
  </b:Source>
  <b:Source>
    <b:Tag>Tho56</b:Tag>
    <b:SourceType>ArticleInAPeriodical</b:SourceType>
    <b:Guid>{3ED378BB-2428-4C3D-BAA4-F145B58A8F09}</b:Guid>
    <b:Author>
      <b:Author>
        <b:NameList>
          <b:Person>
            <b:Last>Thomson</b:Last>
            <b:First>W.</b:First>
          </b:Person>
        </b:NameList>
      </b:Author>
    </b:Author>
    <b:Title>On the electrodynamic qualities of metals: effects of magnetization on the electric conductivity of nickel and of iron</b:Title>
    <b:Year>1856</b:Year>
    <b:PeriodicalTitle>Phil. Trans. R. Soc. Lond.</b:PeriodicalTitle>
    <b:Pages>546-550</b:Pages>
    <b:Volume>146</b:Volume>
    <b:Issue>3</b:Issue>
    <b:RefOrder>108</b:RefOrder>
  </b:Source>
  <b:Source>
    <b:Tag>McG75</b:Tag>
    <b:SourceType>ArticleInAPeriodical</b:SourceType>
    <b:Guid>{C3F1644E-FC38-413C-A6E1-F9FA0D9F5504}</b:Guid>
    <b:Author>
      <b:Author>
        <b:NameList>
          <b:Person>
            <b:Last>McGuire</b:Last>
            <b:First>R.</b:First>
          </b:Person>
          <b:Person>
            <b:Last>Potter</b:Last>
            <b:First>R.I.</b:First>
          </b:Person>
        </b:NameList>
      </b:Author>
    </b:Author>
    <b:Title>Anisotropic magnetoresistance in ferromagnetic 3d alloys</b:Title>
    <b:PeriodicalTitle>IEEE Trans. Magn.</b:PeriodicalTitle>
    <b:Year>1975</b:Year>
    <b:Pages>1018-1038</b:Pages>
    <b:Volume>11</b:Volume>
    <b:Issue>4</b:Issue>
    <b:RefOrder>109</b:RefOrder>
  </b:Source>
  <b:Source>
    <b:Tag>Bai88</b:Tag>
    <b:SourceType>ArticleInAPeriodical</b:SourceType>
    <b:Guid>{2F75C23F-8E91-49AF-BF40-66D379D9C354}</b:Guid>
    <b:Author>
      <b:Author>
        <b:NameList>
          <b:Person>
            <b:Last>Baibich</b:Last>
            <b:First>M.N.</b:First>
          </b:Person>
          <b:Person>
            <b:Last>Broto</b:Last>
            <b:First>M.</b:First>
          </b:Person>
          <b:Person>
            <b:Last>Fert</b:Last>
            <b:First>A.</b:First>
          </b:Person>
          <b:Person>
            <b:Last>Nguyen</b:Last>
            <b:First>F.</b:First>
          </b:Person>
          <b:Person>
            <b:Last>Petroff</b:Last>
            <b:First>F.</b:First>
          </b:Person>
        </b:NameList>
      </b:Author>
    </b:Author>
    <b:Title>Giant magnetoresistance of (001) Fe / (001) Cr magnetic superlattices</b:Title>
    <b:PeriodicalTitle>Phys. Rev. Lett.</b:PeriodicalTitle>
    <b:Year>1988</b:Year>
    <b:Pages>2472-2475</b:Pages>
    <b:Volume>61</b:Volume>
    <b:Issue>21</b:Issue>
    <b:RefOrder>110</b:RefOrder>
  </b:Source>
  <b:Source>
    <b:Tag>Bin89</b:Tag>
    <b:SourceType>ArticleInAPeriodical</b:SourceType>
    <b:Guid>{1B51B790-978B-4C46-8B1B-036910C15DEB}</b:Guid>
    <b:Author>
      <b:Author>
        <b:NameList>
          <b:Person>
            <b:Last>Binasch</b:Last>
            <b:First>G.</b:First>
          </b:Person>
          <b:Person>
            <b:Last>Grünberg</b:Last>
            <b:First>P.</b:First>
          </b:Person>
          <b:Person>
            <b:Last>Saurenbach</b:Last>
            <b:First>F.</b:First>
          </b:Person>
          <b:Person>
            <b:Last>Zinn</b:Last>
            <b:First>W.</b:First>
          </b:Person>
        </b:NameList>
      </b:Author>
    </b:Author>
    <b:Title>Enhanced magnetoresistance in layered magneic strustures with antiferromagnetic interlayer exchange</b:Title>
    <b:PeriodicalTitle>Phys. Rev. B</b:PeriodicalTitle>
    <b:Year>1989</b:Year>
    <b:Pages>4828-4830</b:Pages>
    <b:Volume>39</b:Volume>
    <b:Issue>7</b:Issue>
    <b:RefOrder>111</b:RefOrder>
  </b:Source>
  <b:Source>
    <b:Tag>Par90</b:Tag>
    <b:SourceType>ArticleInAPeriodical</b:SourceType>
    <b:Guid>{EE1517B7-ABDA-4DCF-B38C-9E3FA911B9F0}</b:Guid>
    <b:Author>
      <b:Author>
        <b:NameList>
          <b:Person>
            <b:Last>Parkin</b:Last>
            <b:First>S.S.P.</b:First>
          </b:Person>
          <b:Person>
            <b:Last>More</b:Last>
            <b:First>N.</b:First>
          </b:Person>
          <b:Person>
            <b:Last>Roche</b:Last>
            <b:First>K.P.</b:First>
          </b:Person>
        </b:NameList>
      </b:Author>
    </b:Author>
    <b:Title>Oscillations in exchange coupling and magnetoresistance in metallic superlattice structures: Co/Ru, Co/Cr, and Fe/Cr</b:Title>
    <b:PeriodicalTitle>Phys. Rev. Lett.</b:PeriodicalTitle>
    <b:Year>1990</b:Year>
    <b:Pages>2304-2308</b:Pages>
    <b:Volume>64</b:Volume>
    <b:Issue>19</b:Issue>
    <b:RefOrder>112</b:RefOrder>
  </b:Source>
  <b:Source>
    <b:Tag>Fer08</b:Tag>
    <b:SourceType>ArticleInAPeriodical</b:SourceType>
    <b:Guid>{C3E533D9-A630-4841-B259-344E6513CA2A}</b:Guid>
    <b:Author>
      <b:Author>
        <b:NameList>
          <b:Person>
            <b:Last>Fert</b:Last>
            <b:First>A.</b:First>
          </b:Person>
        </b:NameList>
      </b:Author>
    </b:Author>
    <b:Title>The present and the future of spintronics</b:Title>
    <b:Year>2008</b:Year>
    <b:PeriodicalTitle>Thin Solid Films</b:PeriodicalTitle>
    <b:Pages>2-5</b:Pages>
    <b:Issue>517</b:Issue>
    <b:RefOrder>113</b:RefOrder>
  </b:Source>
  <b:Source>
    <b:Tag>Wol01</b:Tag>
    <b:SourceType>ArticleInAPeriodical</b:SourceType>
    <b:Guid>{568636F1-05AF-473F-9B88-B2F913327686}</b:Guid>
    <b:Author>
      <b:Author>
        <b:NameList>
          <b:Person>
            <b:Last>Wolf</b:Last>
            <b:First>S.A.</b:First>
          </b:Person>
          <b:Person>
            <b:Last>Awschalom</b:Last>
            <b:First>D.D.</b:First>
          </b:Person>
          <b:Person>
            <b:Last>Buhrman</b:Last>
            <b:First>R.A.</b:First>
          </b:Person>
          <b:Person>
            <b:Last>Daughton</b:Last>
            <b:First>J.M.</b:First>
          </b:Person>
          <b:Person>
            <b:Last>von Molnar</b:Last>
            <b:First>S.</b:First>
          </b:Person>
          <b:Person>
            <b:Last>Roukes</b:Last>
            <b:First>M.L.</b:First>
          </b:Person>
          <b:Person>
            <b:Last>Chtchelkanova</b:Last>
            <b:First>A.Y.</b:First>
          </b:Person>
          <b:Person>
            <b:Last>Treger</b:Last>
            <b:First>D.M.</b:First>
          </b:Person>
        </b:NameList>
      </b:Author>
    </b:Author>
    <b:Title>Spintronics: A spin-based electronics vision for the future</b:Title>
    <b:PeriodicalTitle>Magnetism and Materials</b:PeriodicalTitle>
    <b:Year>2001</b:Year>
    <b:Pages>1488-1495</b:Pages>
    <b:Issue>294</b:Issue>
    <b:RefOrder>114</b:RefOrder>
  </b:Source>
  <b:Source>
    <b:Tag>Die94</b:Tag>
    <b:SourceType>ArticleInAPeriodical</b:SourceType>
    <b:Guid>{855195FD-0453-4B51-A360-B6CD10A80975}</b:Guid>
    <b:Author>
      <b:Author>
        <b:NameList>
          <b:Person>
            <b:Last>Dieny</b:Last>
            <b:First>B.</b:First>
          </b:Person>
        </b:NameList>
      </b:Author>
    </b:Author>
    <b:Title>Giant magnetoresistance in spin-valve multilayers</b:Title>
    <b:PeriodicalTitle>J. Magn. Magn. Mater.</b:PeriodicalTitle>
    <b:Year>1994</b:Year>
    <b:Pages>335-359</b:Pages>
    <b:Issue>136</b:Issue>
    <b:RefOrder>115</b:RefOrder>
  </b:Source>
  <b:Source>
    <b:Tag>Mot64</b:Tag>
    <b:SourceType>ArticleInAPeriodical</b:SourceType>
    <b:Guid>{E8373A3D-69AD-4358-9F5D-82A3CA136EE9}</b:Guid>
    <b:Author>
      <b:Author>
        <b:NameList>
          <b:Person>
            <b:Last>Mott</b:Last>
            <b:First>N.F.</b:First>
          </b:Person>
        </b:NameList>
      </b:Author>
    </b:Author>
    <b:Title>Electrons in transition metals</b:Title>
    <b:PeriodicalTitle>Adv. Phys.</b:PeriodicalTitle>
    <b:Year>1964</b:Year>
    <b:Pages>325-422</b:Pages>
    <b:RefOrder>116</b:RefOrder>
  </b:Source>
  <b:Source>
    <b:Tag>Dja11</b:Tag>
    <b:SourceType>BookSection</b:SourceType>
    <b:Guid>{A4F1E052-9263-43D6-90D5-FC4D51F9E401}</b:Guid>
    <b:Author>
      <b:Author>
        <b:NameList>
          <b:Person>
            <b:Last>Djamal</b:Last>
            <b:First>M.</b:First>
          </b:Person>
          <b:Person>
            <b:Last>Ramli</b:Last>
            <b:First>R.</b:First>
          </b:Person>
          <b:Person>
            <b:Last>Haryanto</b:Last>
            <b:First>F.</b:First>
          </b:Person>
          <b:Person>
            <b:Last>Khairurrijal</b:Last>
            <b:First>K.</b:First>
          </b:Person>
        </b:NameList>
      </b:Author>
    </b:Author>
    <b:Title>GMR biosensors for clinical diagnostic</b:Title>
    <b:Year>2011</b:Year>
    <b:Pages>149-164</b:Pages>
    <b:Publisher>Intech</b:Publisher>
    <b:BookTitle>Biosensors for health, environment and biosecurity</b:BookTitle>
    <b:RefOrder>117</b:RefOrder>
  </b:Source>
  <b:Source>
    <b:Tag>Yos57</b:Tag>
    <b:SourceType>ArticleInAPeriodical</b:SourceType>
    <b:Guid>{63FF7E3A-18BE-456D-A208-20CB5B6CB73B}</b:Guid>
    <b:Author>
      <b:Author>
        <b:NameList>
          <b:Person>
            <b:Last>Yosida</b:Last>
            <b:First>K.</b:First>
          </b:Person>
        </b:NameList>
      </b:Author>
    </b:Author>
    <b:Title>Magnetic properties of Cu-Mn alloys</b:Title>
    <b:Year>1957</b:Year>
    <b:Pages>893-899</b:Pages>
    <b:PeriodicalTitle>Phys. Rev.</b:PeriodicalTitle>
    <b:Volume>106</b:Volume>
    <b:Issue>5</b:Issue>
    <b:RefOrder>118</b:RefOrder>
  </b:Source>
  <b:Source>
    <b:Tag>Rud54</b:Tag>
    <b:SourceType>ArticleInAPeriodical</b:SourceType>
    <b:Guid>{BB7BFBFC-10F0-4AF6-B6C1-526D454BD4E0}</b:Guid>
    <b:Author>
      <b:Author>
        <b:NameList>
          <b:Person>
            <b:Last>Ruderman</b:Last>
            <b:First>M.A.</b:First>
          </b:Person>
          <b:Person>
            <b:Last>Kittel</b:Last>
            <b:First>C.</b:First>
          </b:Person>
        </b:NameList>
      </b:Author>
    </b:Author>
    <b:Title>Indirect exchange coupling of nuclears magnetic moments by conduction electrons</b:Title>
    <b:PeriodicalTitle>Phys. Rev.</b:PeriodicalTitle>
    <b:Year>1954</b:Year>
    <b:Pages>99-102</b:Pages>
    <b:Volume>96</b:Volume>
    <b:Issue>1</b:Issue>
    <b:RefOrder>119</b:RefOrder>
  </b:Source>
  <b:Source>
    <b:Tag>Grü86</b:Tag>
    <b:SourceType>ArticleInAPeriodical</b:SourceType>
    <b:Guid>{1D1E9AEF-AD6B-4B43-A7A3-954BB9CA8B74}</b:Guid>
    <b:Author>
      <b:Author>
        <b:NameList>
          <b:Person>
            <b:Last>Grünberg</b:Last>
            <b:First>P.</b:First>
          </b:Person>
          <b:Person>
            <b:Last>Schreiber</b:Last>
            <b:First>R.</b:First>
          </b:Person>
          <b:Person>
            <b:Last>Pang</b:Last>
            <b:First>Y.</b:First>
          </b:Person>
        </b:NameList>
      </b:Author>
    </b:Author>
    <b:Title>Layered magnetic structures: evidence for antiferromagnetic coupling of Fe layers across Cr interlayers</b:Title>
    <b:PeriodicalTitle>Phys. Rev. Lett.</b:PeriodicalTitle>
    <b:Year>1986</b:Year>
    <b:Pages>2442-2445</b:Pages>
    <b:Volume>57</b:Volume>
    <b:Issue>19</b:Issue>
    <b:RefOrder>120</b:RefOrder>
  </b:Source>
  <b:Source>
    <b:Tag>Wir06</b:Tag>
    <b:SourceType>ArticleInAPeriodical</b:SourceType>
    <b:Guid>{7F4AA1B8-C3E7-4FE6-84E3-5B64D3083661}</b:Guid>
    <b:Author>
      <b:Author>
        <b:NameList>
          <b:Person>
            <b:Last>Wirix-Speetjens</b:Last>
            <b:First>R.</b:First>
          </b:Person>
          <b:Person>
            <b:Last>Fyen</b:Last>
            <b:First>W.</b:First>
          </b:Person>
          <b:Person>
            <b:Last>de Boeck</b:Last>
            <b:First>J.</b:First>
          </b:Person>
          <b:Person>
            <b:Last>Borghs</b:Last>
            <b:First>G.</b:First>
          </b:Person>
        </b:NameList>
      </b:Author>
    </b:Author>
    <b:Title>Single magnetic particle detection: Experimental verification of simulated behavior</b:Title>
    <b:PeriodicalTitle>J. Appl. Phys.</b:PeriodicalTitle>
    <b:Year>2006</b:Year>
    <b:Pages>1-4</b:Pages>
    <b:Volume>99</b:Volume>
    <b:Issue>103903</b:Issue>
    <b:RefOrder>121</b:RefOrder>
  </b:Source>
  <b:Source>
    <b:Tag>Mei56</b:Tag>
    <b:SourceType>ArticleInAPeriodical</b:SourceType>
    <b:Guid>{5FA0CE11-E3FA-4769-8767-BB834979A805}</b:Guid>
    <b:Author>
      <b:Author>
        <b:NameList>
          <b:Person>
            <b:Last>Meiklejohn</b:Last>
            <b:First>W.H.</b:First>
          </b:Person>
          <b:Person>
            <b:Last>Bean</b:Last>
            <b:First>C.P.</b:First>
          </b:Person>
        </b:NameList>
      </b:Author>
    </b:Author>
    <b:Title>New magnetic anisotropy</b:Title>
    <b:PeriodicalTitle>Phys. Rev.</b:PeriodicalTitle>
    <b:Year>1956</b:Year>
    <b:Pages>1413-1414</b:Pages>
    <b:Volume>102</b:Volume>
    <b:Issue>5</b:Issue>
    <b:RefOrder>122</b:RefOrder>
  </b:Source>
  <b:Source>
    <b:Tag>Bol90</b:Tag>
    <b:SourceType>Book</b:SourceType>
    <b:Guid>{EC622721-57C2-4B46-B904-E9F1D75B516F}</b:Guid>
    <b:Author>
      <b:Author>
        <b:NameList>
          <b:Person>
            <b:Last>Boll</b:Last>
            <b:First>R.</b:First>
          </b:Person>
        </b:NameList>
      </b:Author>
    </b:Author>
    <b:Title>Weichmagnetische Werkstoffe</b:Title>
    <b:Year>1990</b:Year>
    <b:Publisher>Siemens Aktiengesellschaft</b:Publisher>
    <b:Pages>18-21, 35, 39</b:Pages>
    <b:RefOrder>123</b:RefOrder>
  </b:Source>
  <b:Source>
    <b:Tag>Gro00</b:Tag>
    <b:SourceType>Book</b:SourceType>
    <b:Guid>{CEE12A2B-38FC-46F7-99AD-52CFF3F82382}</b:Guid>
    <b:Author>
      <b:Author>
        <b:NameList>
          <b:Person>
            <b:Last>Groß</b:Last>
            <b:First>R.</b:First>
          </b:Person>
        </b:NameList>
      </b:Author>
    </b:Author>
    <b:Title>Grundlagen der Magnetoelektronik</b:Title>
    <b:Year>2000</b:Year>
    <b:Publisher>Walther-Meissner-Institut</b:Publisher>
    <b:Pages>9,10,81,211</b:Pages>
    <b:RefOrder>124</b:RefOrder>
  </b:Source>
  <b:Source>
    <b:Tag>Pae02</b:Tag>
    <b:SourceType>Book</b:SourceType>
    <b:Guid>{E87CEFCC-59E1-4210-8A8A-8327DCEFA3A5}</b:Guid>
    <b:Author>
      <b:Author>
        <b:NameList>
          <b:Person>
            <b:Last>Paetzold</b:Last>
            <b:First>A.</b:First>
          </b:Person>
        </b:NameList>
      </b:Author>
    </b:Author>
    <b:Title>Thermische Stabilität und Modifizierung der Austauschanisotropie in Schichtsystemen</b:Title>
    <b:Year>2002</b:Year>
    <b:Publisher>Dissertation</b:Publisher>
    <b:Pages>5-7,10,11</b:Pages>
    <b:RefOrder>125</b:RefOrder>
  </b:Source>
  <b:Source>
    <b:Tag>Jed09</b:Tag>
    <b:SourceType>Book</b:SourceType>
    <b:Guid>{5CA38731-326B-46AC-84D9-9AD34C593AFD}</b:Guid>
    <b:Author>
      <b:Author>
        <b:NameList>
          <b:Person>
            <b:Last>Jedlicska</b:Last>
            <b:First>I.</b:First>
          </b:Person>
        </b:NameList>
      </b:Author>
    </b:Author>
    <b:Title>Modellierung und Echtzeit-Kompensation der Hystereseeffekte bei GMR-Gradientenmessbrücken</b:Title>
    <b:Year>2009</b:Year>
    <b:Publisher>Dissertation</b:Publisher>
    <b:Pages>13-15</b:Pages>
    <b:RefOrder>126</b:RefOrder>
  </b:Source>
  <b:Source>
    <b:Tag>Lud03</b:Tag>
    <b:SourceType>ArticleInAPeriodical</b:SourceType>
    <b:Guid>{C0827FDD-8D91-4BC2-83D0-B830E57DB79D}</b:Guid>
    <b:Author>
      <b:Author>
        <b:NameList>
          <b:Person>
            <b:Last>Ludwig</b:Last>
            <b:First>K.</b:First>
          </b:Person>
          <b:Person>
            <b:Last>Hauch</b:Last>
            <b:First>J.</b:First>
          </b:Person>
          <b:Person>
            <b:Last>Barholz</b:Last>
            <b:First>K.-U.</b:First>
          </b:Person>
          <b:Person>
            <b:Last>Rieger</b:Last>
            <b:First>G.</b:First>
          </b:Person>
        </b:NameList>
      </b:Author>
    </b:Author>
    <b:Title>Adapting GMR sensors for integrated devices</b:Title>
    <b:Year>2003</b:Year>
    <b:PeriodicalTitle>Sens. Act. A</b:PeriodicalTitle>
    <b:Pages>15-18</b:Pages>
    <b:Issue>106</b:Issue>
    <b:RefOrder>127</b:RefOrder>
  </b:Source>
  <b:Source>
    <b:Tag>Lou11</b:Tag>
    <b:SourceType>ArticleInAPeriodical</b:SourceType>
    <b:Guid>{C0BF5D09-F362-4E91-8D61-1C59733F27BB}</b:Guid>
    <b:Author>
      <b:Author>
        <b:NameList>
          <b:Person>
            <b:Last>Loureiro</b:Last>
            <b:First>J.</b:First>
          </b:Person>
          <b:Person>
            <b:Last>Andrade</b:Last>
            <b:First>P.Z.</b:First>
          </b:Person>
          <b:Person>
            <b:Last>Cardoso</b:Last>
            <b:First>S.</b:First>
          </b:Person>
          <b:Person>
            <b:Last>da Silva</b:Last>
            <b:First>C.L.</b:First>
          </b:Person>
          <b:Person>
            <b:Last>Cabral</b:Last>
            <b:First>J.M.</b:First>
          </b:Person>
          <b:Person>
            <b:Last>Freitas</b:Last>
            <b:First>P.P.</b:First>
          </b:Person>
        </b:NameList>
      </b:Author>
    </b:Author>
    <b:Title>Magnetoresistive chip cytometer</b:Title>
    <b:PeriodicalTitle>Lab Chip</b:PeriodicalTitle>
    <b:Year>2011</b:Year>
    <b:Pages>2255-2261</b:Pages>
    <b:Issue>11</b:Issue>
    <b:RefOrder>128</b:RefOrder>
  </b:Source>
  <b:Source>
    <b:Tag>LiuP11</b:Tag>
    <b:SourceType>ArticleInAPeriodical</b:SourceType>
    <b:Guid>{F9BFC0A4-4242-4F0B-BDD5-95A25E6EB0F3}</b:Guid>
    <b:Author>
      <b:Author>
        <b:NameList>
          <b:Person>
            <b:Last>Liu</b:Last>
            <b:First>P.</b:First>
          </b:Person>
          <b:Person>
            <b:Last>Skucha</b:Last>
            <b:First>K.</b:First>
          </b:Person>
          <b:Person>
            <b:Last>Megens</b:Last>
            <b:First>M.</b:First>
          </b:Person>
          <b:Person>
            <b:Last>Boser</b:Last>
            <b:First>B.</b:First>
          </b:Person>
        </b:NameList>
      </b:Author>
    </b:Author>
    <b:Title>A CMOS Hall-effect sensor for the characterization and detection of magnetic nanoparticles for biomedical applications</b:Title>
    <b:PeriodicalTitle>IEEE Trans. Magn.</b:PeriodicalTitle>
    <b:Year>2011</b:Year>
    <b:Pages>1-4</b:Pages>
    <b:Volume>47</b:Volume>
    <b:Issue>10</b:Issue>
    <b:RefOrder>129</b:RefOrder>
  </b:Source>
  <b:Source>
    <b:Tag>Ton00</b:Tag>
    <b:SourceType>ArticleInAPeriodical</b:SourceType>
    <b:Guid>{7C7AFE88-3099-4CA8-AA51-F6CB8AAC9B30}</b:Guid>
    <b:Author>
      <b:Author>
        <b:NameList>
          <b:Person>
            <b:Last>Tondra</b:Last>
            <b:First>M.</b:First>
          </b:Person>
          <b:Person>
            <b:Last>Porter</b:Last>
            <b:First>M.</b:First>
          </b:Person>
          <b:Person>
            <b:Last>Lipert</b:Last>
            <b:First>R.J.</b:First>
          </b:Person>
        </b:NameList>
      </b:Author>
    </b:Author>
    <b:Title>Model for detection of immobilized superparamagnetic nanosphere assay labels using giant magnetoresistive sensors</b:Title>
    <b:PeriodicalTitle>J. Vac. Sci. Technol. A</b:PeriodicalTitle>
    <b:Year>2000</b:Year>
    <b:Pages>1125-1129</b:Pages>
    <b:Volume>18</b:Volume>
    <b:Issue>4</b:Issue>
    <b:RefOrder>130</b:RefOrder>
  </b:Source>
  <b:Source>
    <b:Tag>Rot88</b:Tag>
    <b:SourceType>ArticleInAPeriodical</b:SourceType>
    <b:Guid>{4CDEDB27-5EA6-4886-BE8B-DC8DF5086581}</b:Guid>
    <b:Author>
      <b:Author>
        <b:NameList>
          <b:Person>
            <b:Last>Rothe</b:Last>
            <b:First>G.</b:First>
          </b:Person>
          <b:Person>
            <b:Last>Valet</b:Last>
            <b:First>G.</b:First>
          </b:Person>
        </b:NameList>
      </b:Author>
    </b:Author>
    <b:Title>Phagocytosis, intracellular pH, and cell volume in the multifunctional analysis of granulocytes by flow cytometry</b:Title>
    <b:PeriodicalTitle>Cytometry</b:PeriodicalTitle>
    <b:Year>1988</b:Year>
    <b:Pages>316-324</b:Pages>
    <b:Issue>9</b:Issue>
    <b:RefOrder>131</b:RefOrder>
  </b:Source>
  <b:Source>
    <b:Tag>Hig10</b:Tag>
    <b:SourceType>ArticleInAPeriodical</b:SourceType>
    <b:Guid>{973A8A20-5388-45A4-9E4D-A8173FF53D50}</b:Guid>
    <b:Author>
      <b:Author>
        <b:NameList>
          <b:Person>
            <b:Last>Higgins</b:Last>
            <b:First>J.M.</b:First>
          </b:Person>
          <b:Person>
            <b:Last>Mahadevan</b:Last>
            <b:First>L.</b:First>
          </b:Person>
        </b:NameList>
      </b:Author>
    </b:Author>
    <b:Title>Physiological and pathological population dynamics of circulating human red blood cells</b:Title>
    <b:PeriodicalTitle>PNAS</b:PeriodicalTitle>
    <b:Year>2010</b:Year>
    <b:Pages>20587-20592</b:Pages>
    <b:Volume>107</b:Volume>
    <b:Issue>47</b:Issue>
    <b:RefOrder>132</b:RefOrder>
  </b:Source>
  <b:Source>
    <b:Tag>Kut12</b:Tag>
    <b:SourceType>ArticleInAPeriodical</b:SourceType>
    <b:Guid>{D7BA50C4-0DF5-47A2-84FE-2A7D24488E3D}</b:Guid>
    <b:Author>
      <b:Author>
        <b:NameList>
          <b:Person>
            <b:Last>Kutcher</b:Last>
            <b:First>M.E.</b:First>
          </b:Person>
          <b:Person>
            <b:Last>Cohen</b:Last>
            <b:First>M.J.</b:First>
          </b:Person>
        </b:NameList>
      </b:Author>
    </b:Author>
    <b:Title>Characterization of platelet dysfunction after trauma</b:Title>
    <b:PeriodicalTitle>Trauma Acute Care Surg.</b:PeriodicalTitle>
    <b:Year>2012</b:Year>
    <b:Pages>13-19</b:Pages>
    <b:Volume>73</b:Volume>
    <b:Issue>1</b:Issue>
    <b:RefOrder>133</b:RefOrder>
  </b:Source>
  <b:Source>
    <b:Tag>Hof07</b:Tag>
    <b:SourceType>ArticleInAPeriodical</b:SourceType>
    <b:Guid>{DA3A90E7-12A2-4AF4-8425-49A6BB5CC29B}</b:Guid>
    <b:Author>
      <b:Author>
        <b:NameList>
          <b:Person>
            <b:Last>Hoffman</b:Last>
            <b:First>M.</b:First>
          </b:Person>
          <b:Person>
            <b:Last>Monroe</b:Last>
            <b:First>D.M.</b:First>
          </b:Person>
        </b:NameList>
      </b:Author>
    </b:Author>
    <b:Title>Coagulation 2006: A modern view of hemostasis</b:Title>
    <b:PeriodicalTitle>Hematol. Oncol. Clin. N. Am.</b:PeriodicalTitle>
    <b:Year>2007</b:Year>
    <b:Pages>1--11</b:Pages>
    <b:Issue>21</b:Issue>
    <b:RefOrder>134</b:RefOrder>
  </b:Source>
  <b:Source>
    <b:Tag>Vog</b:Tag>
    <b:SourceType>ArticleInAPeriodical</b:SourceType>
    <b:Guid>{DF4C5CE9-0678-49AD-ABC0-AF87726A845A}</b:Guid>
    <b:Author>
      <b:Author>
        <b:NameList>
          <b:Person>
            <b:Last>Vogt</b:Last>
            <b:First>R.</b:First>
          </b:Person>
          <b:Person>
            <b:Last>Whitfield</b:Last>
            <b:First>W.E.</b:First>
          </b:Person>
          <b:Person>
            <b:Last>Hendersen</b:Last>
            <b:First>L.O.</b:First>
          </b:Person>
          <b:Person>
            <b:Last>Hannon</b:Last>
            <b:First>W.H.</b:First>
          </b:Person>
        </b:NameList>
      </b:Author>
    </b:Author>
    <b:Title>Fluorescence intensity calibration for immunophenotyping by flow cytometry</b:Title>
    <b:PeriodicalTitle>Methods</b:PeriodicalTitle>
    <b:Pages>289-296</b:Pages>
    <b:Issue>21</b:Issue>
    <b:RefOrder>135</b:RefOrder>
  </b:Source>
  <b:Source>
    <b:Tag>LuA07</b:Tag>
    <b:SourceType>ArticleInAPeriodical</b:SourceType>
    <b:Guid>{56777A1C-9C01-49A5-BE4A-9C0813922BB5}</b:Guid>
    <b:Author>
      <b:Author>
        <b:NameList>
          <b:Person>
            <b:Last>Lu</b:Last>
            <b:First>A.-H.</b:First>
          </b:Person>
          <b:Person>
            <b:Last>Salabas</b:Last>
            <b:First>E.L.</b:First>
          </b:Person>
          <b:Person>
            <b:Last>Schüth</b:Last>
            <b:First>S.</b:First>
          </b:Person>
        </b:NameList>
      </b:Author>
    </b:Author>
    <b:Title>Magnetic nanoparticles: synthesis, protection, functionalization, and application</b:Title>
    <b:Year>2007</b:Year>
    <b:PeriodicalTitle>Angew. Chem. Int. Ed.</b:PeriodicalTitle>
    <b:Pages>1222-1244</b:Pages>
    <b:Issue>46</b:Issue>
    <b:RefOrder>136</b:RefOrder>
  </b:Source>
  <b:Source>
    <b:Tag>Cor</b:Tag>
    <b:SourceType>Book</b:SourceType>
    <b:Guid>{09474658-2901-42F9-8BFA-4E4E3578D5BA}</b:Guid>
    <b:Author>
      <b:Author>
        <b:Corporate>NVE Corporation</b:Corporate>
      </b:Author>
    </b:Author>
    <b:Title>GMR sensors</b:Title>
    <b:Pages>80</b:Pages>
    <b:Publisher>Application Note</b:Publisher>
    <b:RefOrder>137</b:RefOrder>
  </b:Source>
  <b:Source>
    <b:Tag>Fem06</b:Tag>
    <b:SourceType>Book</b:SourceType>
    <b:Guid>{88643D54-B9D7-4D9F-A80A-A1FD29B3D664}</b:Guid>
    <b:Author>
      <b:Author>
        <b:Corporate>Femto</b:Corporate>
      </b:Author>
    </b:Author>
    <b:Title>Lock-In-Verstärker Serie LIA-MV(D)-200</b:Title>
    <b:Year>2006</b:Year>
    <b:Publisher>User Manual</b:Publisher>
    <b:RefOrder>138</b:RefOrder>
  </b:Source>
  <b:Source>
    <b:Tag>Sav07</b:Tag>
    <b:SourceType>Book</b:SourceType>
    <b:Guid>{9FE04620-A798-411F-9876-B65C560BD10D}</b:Guid>
    <b:Author>
      <b:Author>
        <b:Corporate>Cambridge NanoTech</b:Corporate>
      </b:Author>
    </b:Author>
    <b:Title>Savannah 200 - Atomic Layer Deposition</b:Title>
    <b:Year>2007</b:Year>
    <b:Pages>10</b:Pages>
    <b:Publisher>User Manual</b:Publisher>
    <b:RefOrder>139</b:RefOrder>
  </b:Source>
  <b:Source>
    <b:Tag>Cho</b:Tag>
    <b:SourceType>ArticleInAPeriodical</b:SourceType>
    <b:Guid>{B3934D66-2785-411E-A946-DD56A54B8A8A}</b:Guid>
    <b:Author>
      <b:Author>
        <b:NameList>
          <b:Person>
            <b:Last>Cho</b:Last>
            <b:First>S.H.</b:First>
          </b:Person>
          <b:Person>
            <b:Last>Godin</b:Last>
            <b:First>J.M.</b:First>
          </b:Person>
          <b:Person>
            <b:Last>Chen</b:Last>
            <b:First>C.-H.</b:First>
          </b:Person>
          <b:Person>
            <b:Last>Qiao</b:Last>
            <b:First>W.</b:First>
          </b:Person>
          <b:Person>
            <b:Last>Lee</b:Last>
            <b:First>H.</b:First>
          </b:Person>
          <b:Person>
            <b:Last>Lo</b:Last>
            <b:First>Y.-H.</b:First>
          </b:Person>
        </b:NameList>
      </b:Author>
    </b:Author>
    <b:Title>Recent advancements in optofluidic flow cytometer</b:Title>
    <b:PeriodicalTitle>Biomicrofluidics</b:PeriodicalTitle>
    <b:Pages>1-24</b:Pages>
    <b:Volume>4</b:Volume>
    <b:Issue>043001</b:Issue>
    <b:RefOrder>140</b:RefOrder>
  </b:Source>
  <b:Source>
    <b:Tag>Hac98</b:Tag>
    <b:SourceType>ArticleInAPeriodical</b:SourceType>
    <b:Guid>{0EEB1567-1575-4901-A2C4-4928574D8462}</b:Guid>
    <b:Author>
      <b:Author>
        <b:NameList>
          <b:Person>
            <b:Last>Hacohen</b:Last>
            <b:First>Nir.</b:First>
          </b:Person>
          <b:Person>
            <b:Last>Kramer</b:Last>
            <b:First>Susanne.</b:First>
          </b:Person>
          <b:Person>
            <b:Last>Sutherland</b:Last>
            <b:First>David.</b:First>
          </b:Person>
          <b:Person>
            <b:Last>Hiromi</b:Last>
            <b:First>Yasushi.</b:First>
          </b:Person>
          <b:Person>
            <b:Last>Krasnow</b:Last>
            <b:First>Mark</b:First>
            <b:Middle>A.</b:Middle>
          </b:Person>
        </b:NameList>
      </b:Author>
    </b:Author>
    <b:Title>Sprouty encodes a novel antagonist of FGF signaling that patterns apical branching of the Drosophila airways</b:Title>
    <b:PeriodicalTitle>Cell</b:PeriodicalTitle>
    <b:Year>1998</b:Year>
    <b:Pages>253-263</b:Pages>
    <b:Volume>71</b:Volume>
    <b:Issue>8</b:Issue>
    <b:RefOrder>5</b:RefOrder>
  </b:Source>
  <b:Source>
    <b:Tag>Fon59</b:Tag>
    <b:SourceType>ArticleInAPeriodical</b:SourceType>
    <b:Guid>{0A514676-9321-439C-A314-F437A14E2692}</b:Guid>
    <b:Author>
      <b:Author>
        <b:NameList>
          <b:Person>
            <b:Last>Casci</b:Last>
            <b:First>Tanita</b:First>
          </b:Person>
          <b:Person>
            <b:Last>Vinos</b:Last>
            <b:First>Javier</b:First>
          </b:Person>
          <b:Person>
            <b:Last>Freeman</b:Last>
            <b:First>Matthew</b:First>
          </b:Person>
        </b:NameList>
      </b:Author>
    </b:Author>
    <b:Title>Sprouty, an intracellular inhibitor of Ras signaling</b:Title>
    <b:PeriodicalTitle>Cell</b:PeriodicalTitle>
    <b:Year>1999</b:Year>
    <b:Volume>13</b:Volume>
    <b:Issue>7</b:Issue>
    <b:Pages>655-665</b:Pages>
    <b:RefOrder>6</b:RefOrder>
  </b:Source>
  <b:Source>
    <b:Tag>Par91</b:Tag>
    <b:SourceType>ArticleInAPeriodical</b:SourceType>
    <b:Guid>{1730EE01-458E-49EE-940F-25E529E16445}</b:Guid>
    <b:Author>
      <b:Author>
        <b:NameList>
          <b:Person>
            <b:Last>Kwak</b:Last>
            <b:First>H.</b:First>
            <b:Middle>J.</b:Middle>
          </b:Person>
          <b:Person>
            <b:Last>Kim</b:Last>
            <b:First>Y.</b:First>
            <b:Middle>J.</b:Middle>
          </b:Person>
          <b:Person>
            <b:Last>Chun</b:Last>
            <b:First>K.</b:First>
            <b:Middle>R.</b:Middle>
          </b:Person>
          <b:Person>
            <b:Last>Woo</b:Last>
            <b:First>Y.</b:First>
            <b:Middle>M.</b:Middle>
          </b:Person>
          <b:Person>
            <b:Last>Park</b:Last>
            <b:First>S.</b:First>
            <b:Middle>J.</b:Middle>
          </b:Person>
          <b:Person>
            <b:Last>Jeong</b:Last>
            <b:First>J.</b:First>
            <b:Middle>A.</b:Middle>
          </b:Person>
          <b:Person>
            <b:Last>Jo</b:Last>
            <b:First>S.</b:First>
            <b:Middle>H.</b:Middle>
          </b:Person>
          <b:Person>
            <b:Last>Kim T. H.</b:Last>
            <b:First>Min</b:First>
            <b:Middle>H. S., Chae J. S., Choi E. J., Kim G., Shin S. H., Gwak H. S., Kim S. K., Hong E. K., Lee G. K., Choi K. H., Kim J. H., Yoo H., Park J. B. and Lee S. H.</b:Middle>
          </b:Person>
        </b:NameList>
      </b:Author>
    </b:Author>
    <b:Title>Downregulation of Spry2 by miR-21 triggers malignancy in human gliomas</b:Title>
    <b:PeriodicalTitle>Oncogene</b:PeriodicalTitle>
    <b:Year>2011</b:Year>
    <b:Pages>2433-2442</b:Pages>
    <b:Volume>58</b:Volume>
    <b:RefOrder>8</b:RefOrder>
  </b:Source>
  <b:Source>
    <b:Tag>Mej02</b:Tag>
    <b:SourceType>ArticleInAPeriodical</b:SourceType>
    <b:Guid>{193F7024-5AB7-435D-8DD9-142B048B4090}</b:Guid>
    <b:Title>Comprehensive genomic chaaracterization defines human glioblastoma genes and core pathways</b:Title>
    <b:PeriodicalTitle>Nature</b:PeriodicalTitle>
    <b:Year>2008</b:Year>
    <b:Issue>241</b:Issue>
    <b:RefOrder>3</b:RefOrder>
  </b:Source>
  <b:Source>
    <b:Tag>For12</b:Tag>
    <b:SourceType>ArticleInAPeriodical</b:SourceType>
    <b:Guid>{A3B7E166-A128-41F6-9A17-C77D42857956}</b:Guid>
    <b:Author>
      <b:Author>
        <b:NameList>
          <b:Person>
            <b:Last>Minowada</b:Last>
            <b:First>George</b:First>
          </b:Person>
          <b:Person>
            <b:Last>Jarvis</b:Last>
            <b:First>L.A</b:First>
          </b:Person>
          <b:Person>
            <b:Last>Chi</b:Last>
            <b:First>C.L</b:First>
          </b:Person>
          <b:Person>
            <b:Last>Neubüser</b:Last>
            <b:First>Annette</b:First>
          </b:Person>
          <b:Person>
            <b:Last>Sun</b:Last>
            <b:First>Xin</b:First>
          </b:Person>
          <b:Person>
            <b:Last>Hacohen</b:Last>
            <b:First>Nir</b:First>
          </b:Person>
          <b:Person>
            <b:Last>Krasnow</b:Last>
            <b:First>M.A</b:First>
          </b:Person>
          <b:Person>
            <b:Last>Martin</b:Last>
            <b:First>G.R.</b:First>
          </b:Person>
        </b:NameList>
      </b:Author>
    </b:Author>
    <b:Title>Vertebrate Sprouty genes are induced by FGF signaling and can cause chondrodysplasia when overexpressed</b:Title>
    <b:PeriodicalTitle>Development</b:PeriodicalTitle>
    <b:Year>1999</b:Year>
    <b:Pages>4465-4475</b:Pages>
    <b:Volume>12</b:Volume>
    <b:RefOrder>7</b:RefOrder>
  </b:Source>
  <b:Source>
    <b:Tag>Platzhalter1</b:Tag>
    <b:SourceType>Book</b:SourceType>
    <b:Guid>{0C4372E1-3C97-4918-8C03-C191FCF0EEB5}</b:Guid>
    <b:Author>
      <b:Author>
        <b:Corporate>Stanford Research Systems</b:Corporate>
      </b:Author>
    </b:Author>
    <b:Title>About lock in amplifiers</b:Title>
    <b:Publisher>Application Note</b:Publisher>
    <b:RefOrder>141</b:RefOrder>
  </b:Source>
  <b:Source>
    <b:Tag>Boz93</b:Tag>
    <b:SourceType>ArticleInAPeriodical</b:SourceType>
    <b:Guid>{7C71CDDC-4F53-4D44-A0DE-A13B9D3B3D6F}</b:Guid>
    <b:Author>
      <b:Author>
        <b:NameList>
          <b:Person>
            <b:Last>Zhang</b:Last>
            <b:First>Wanyu</b:First>
          </b:Person>
          <b:Person>
            <b:Last>Lv</b:Last>
            <b:First>Yuhong</b:First>
          </b:Person>
          <b:Person>
            <b:Last>Xue</b:Last>
            <b:First>Y</b:First>
          </b:Person>
          <b:Person>
            <b:Last>Wu</b:Last>
            <b:First>C</b:First>
          </b:Person>
          <b:Person>
            <b:Last>Yao</b:Last>
            <b:First>K</b:First>
          </b:Person>
          <b:Person>
            <b:Last>Zhang</b:Last>
            <b:First>C</b:First>
          </b:Person>
          <b:Person>
            <b:Last>Jin</b:Last>
            <b:First>Q</b:First>
          </b:Person>
          <b:Person>
            <b:Last>Huang</b:Last>
            <b:First>R</b:First>
          </b:Person>
          <b:Person>
            <b:Last>Li</b:Last>
            <b:First>J</b:First>
          </b:Person>
          <b:Person>
            <b:Last>Sun</b:Last>
            <b:First>Y</b:First>
          </b:Person>
          <b:Person>
            <b:Last>Su</b:Last>
            <b:First>X</b:First>
          </b:Person>
          <b:Person>
            <b:Last>Jiang</b:Last>
            <b:First>T</b:First>
          </b:Person>
          <b:Person>
            <b:Last>Fan</b:Last>
            <b:First>X</b:First>
          </b:Person>
        </b:NameList>
      </b:Author>
    </b:Author>
    <b:Title>Co-expression modules of NF1, PTEN and sprouty enable distinction of adult diffuse gliomas according to pathway activities of receptor tyrosine kinases</b:Title>
    <b:Year>2016</b:Year>
    <b:Publisher>IEEE Press</b:Publisher>
    <b:Pages>109</b:Pages>
    <b:PeriodicalTitle>Oncotarget</b:PeriodicalTitle>
    <b:RefOrder>9</b:RefOrder>
  </b:Source>
  <b:Source>
    <b:Tag>Tha12</b:Tag>
    <b:SourceType>ArticleInAPeriodical</b:SourceType>
    <b:Guid>{44DD3B79-F5E5-4A4C-AD84-3AC98051C2CB}</b:Guid>
    <b:Title>Cancer Matastasis Rev</b:Title>
    <b:Year>2014</b:Year>
    <b:Pages>695-720</b:Pages>
    <b:Publisher>CRC Press</b:Publisher>
    <b:Author>
      <b:Author>
        <b:NameList>
          <b:Person>
            <b:Last>Masoumi-Moghaddam</b:Last>
            <b:First>S</b:First>
          </b:Person>
          <b:Person>
            <b:Last>Amini</b:Last>
            <b:First>A</b:First>
          </b:Person>
          <b:Person>
            <b:Last>Morris</b:Last>
            <b:First>D</b:First>
          </b:Person>
        </b:NameList>
      </b:Author>
    </b:Author>
    <b:RefOrder>11</b:RefOrder>
  </b:Source>
  <b:Source xmlns:b="http://schemas.openxmlformats.org/officeDocument/2006/bibliography">
    <b:Tag>Wei13</b:Tag>
    <b:SourceType>ArticleInAPeriodical</b:SourceType>
    <b:Guid>{446574AD-D3B9-460C-BC0E-8E97E98BEED6}</b:Guid>
    <b:Author>
      <b:Author>
        <b:NameList>
          <b:Person>
            <b:Last>Louis</b:Last>
            <b:First>D</b:First>
          </b:Person>
          <b:Person>
            <b:Last>Perry</b:Last>
            <b:First>Arie</b:First>
          </b:Person>
          <b:Person>
            <b:Last>Reifenberger</b:Last>
            <b:First>G</b:First>
          </b:Person>
          <b:Person>
            <b:Last>Deimling</b:Last>
            <b:First>A</b:First>
          </b:Person>
          <b:Person>
            <b:Last>Figarella-Branger</b:Last>
            <b:First>D</b:First>
          </b:Person>
          <b:Person>
            <b:Last>Cavenee</b:Last>
            <b:First>W</b:First>
          </b:Person>
          <b:Person>
            <b:Last>Ohgaki</b:Last>
            <b:First>H</b:First>
          </b:Person>
          <b:Person>
            <b:Last>Wiestler</b:Last>
            <b:First>O</b:First>
          </b:Person>
          <b:Person>
            <b:Last>Kleihues</b:Last>
            <b:First>P</b:First>
          </b:Person>
          <b:Person>
            <b:Last>Ellison</b:Last>
            <b:First>D</b:First>
          </b:Person>
        </b:NameList>
      </b:Author>
    </b:Author>
    <b:Title>The 2016 world health organization classification of tumors of the central nervous system: a summary</b:Title>
    <b:PeriodicalTitle>Acta Neuropathol</b:PeriodicalTitle>
    <b:Year>2016</b:Year>
    <b:Pages>803-820</b:Pages>
    <b:Volume>24</b:Volume>
    <b:Issue>082001</b:Issue>
    <b:RefOrder>2</b:RefOrder>
  </b:Source>
  <b:Source>
    <b:Tag>Sch12</b:Tag>
    <b:SourceType>ArticleInAPeriodical</b:SourceType>
    <b:Guid>{21BC5E36-A72D-4D75-9B10-2D2413D1DF1F}</b:Guid>
    <b:Author>
      <b:Author>
        <b:NameList>
          <b:Person>
            <b:Last>Ohgaki</b:Last>
            <b:First>H</b:First>
          </b:Person>
          <b:Person>
            <b:Last>Kleihues</b:Last>
            <b:First>P</b:First>
          </b:Person>
        </b:NameList>
      </b:Author>
    </b:Author>
    <b:Title>Genetic pathways to primary and secondary glioblastoma</b:Title>
    <b:PeriodicalTitle>The American Journal of Pathology</b:PeriodicalTitle>
    <b:Year>2007</b:Year>
    <b:Volume>12</b:Volume>
    <b:Pages>1445-1453</b:Pages>
    <b:RefOrder>15</b:RefOrder>
  </b:Source>
  <b:Source>
    <b:Tag>Platzhalter2</b:Tag>
    <b:SourceType>ArticleInAPeriodical</b:SourceType>
    <b:Guid>{9EDBC120-E5AC-484F-995F-CCCBCCB327CD}</b:Guid>
    <b:Author>
      <b:Author>
        <b:NameList>
          <b:Person>
            <b:Last>Ohgaki</b:Last>
            <b:First>H</b:First>
          </b:Person>
          <b:Person>
            <b:Last>Kleihues</b:Last>
            <b:First>P</b:First>
          </b:Person>
        </b:NameList>
      </b:Author>
    </b:Author>
    <b:Title>The definition of primary and secondary glioblastoma</b:Title>
    <b:PeriodicalTitle>Clinical Cancer Research</b:PeriodicalTitle>
    <b:Year>2013</b:Year>
    <b:Pages>764-772</b:Pages>
    <b:Volume>12</b:Volume>
    <b:RefOrder>14</b:RefOrder>
  </b:Source>
  <b:Source>
    <b:Tag>Lou07</b:Tag>
    <b:SourceType>ArticleInAPeriodical</b:SourceType>
    <b:Guid>{C51E3720-9DDD-4C9C-B6D4-C4A2D9A505C1}</b:Guid>
    <b:Author>
      <b:Author>
        <b:NameList>
          <b:Person>
            <b:Last>Louis</b:Last>
            <b:First>D</b:First>
          </b:Person>
          <b:Person>
            <b:Last>Ohgaki</b:Last>
            <b:First>H</b:First>
          </b:Person>
          <b:Person>
            <b:Last>Wiestler</b:Last>
            <b:First>O</b:First>
          </b:Person>
          <b:Person>
            <b:Last>Cavenee</b:Last>
            <b:First>W</b:First>
          </b:Person>
          <b:Person>
            <b:Last>Burger</b:Last>
            <b:First>P</b:First>
          </b:Person>
          <b:Person>
            <b:Last>Jouvet</b:Last>
            <b:First>A</b:First>
          </b:Person>
          <b:Person>
            <b:Last>Scheithauer</b:Last>
            <b:First>B</b:First>
          </b:Person>
          <b:Person>
            <b:Last>Kleihues</b:Last>
            <b:First>P</b:First>
          </b:Person>
        </b:NameList>
      </b:Author>
    </b:Author>
    <b:Title>The 2007 WHO classification of tumors of the central nervous system</b:Title>
    <b:Year>2007</b:Year>
    <b:RefOrder>1</b:RefOrder>
  </b:Source>
  <b:Source>
    <b:Tag>Sta</b:Tag>
    <b:SourceType>ArticleInAPeriodical</b:SourceType>
    <b:Guid>{AEF5D0C6-BE7E-4368-A250-9286AF3DF72D}</b:Guid>
    <b:Author>
      <b:Author>
        <b:NameList>
          <b:Person>
            <b:Last>Mason</b:Last>
            <b:First>J.M</b:First>
          </b:Person>
          <b:Person>
            <b:Last>Morrison</b:Last>
            <b:First>D.J</b:First>
          </b:Person>
          <b:Person>
            <b:Last>Basson</b:Last>
            <b:First>M</b:First>
          </b:Person>
          <b:Person>
            <b:Last>Licht</b:Last>
            <b:First>J</b:First>
          </b:Person>
        </b:NameList>
      </b:Author>
    </b:Author>
    <b:Title>Sprouty proteins: multifaceted negative-feedback regulators of receptor tyrosine kinase signaling</b:Title>
    <b:Publisher>Application Note</b:Publisher>
    <b:Year>2006</b:Year>
    <b:PeriodicalTitle>TRENDS in Cell Biology</b:PeriodicalTitle>
    <b:Pages>45-54</b:Pages>
    <b:RefOrder>4</b:RefOrder>
  </b:Source>
  <b:Source>
    <b:Tag>Sut96</b:Tag>
    <b:SourceType>ArticleInAPeriodical</b:SourceType>
    <b:Guid>{35770008-F55C-431A-8E0F-066AF2F01102}</b:Guid>
    <b:Author>
      <b:Author>
        <b:NameList>
          <b:Person>
            <b:Last>Sutherland</b:Last>
            <b:First>D</b:First>
          </b:Person>
          <b:Person>
            <b:Last>Samakovlis</b:Last>
            <b:First>C</b:First>
          </b:Person>
          <b:Person>
            <b:Last>Krasnow</b:Last>
            <b:First>M.A</b:First>
          </b:Person>
        </b:NameList>
      </b:Author>
    </b:Author>
    <b:Title>branchless encodes a Drosophila FGF homolog that controls tracheal cell migration and the pattern of branching</b:Title>
    <b:Year>1996</b:Year>
    <b:Pages>1091-1101</b:Pages>
    <b:RefOrder>142</b:RefOrder>
  </b:Source>
  <b:Source>
    <b:Tag>Han02</b:Tag>
    <b:SourceType>ArticleInAPeriodical</b:SourceType>
    <b:Guid>{F2354FCD-C49E-4BCE-976D-06C09E49C7F6}</b:Guid>
    <b:Author>
      <b:Author>
        <b:NameList>
          <b:Person>
            <b:Last>Hanafusa</b:Last>
            <b:First>H</b:First>
          </b:Person>
          <b:Person>
            <b:Last>Torii</b:Last>
            <b:First>S</b:First>
          </b:Person>
          <b:Person>
            <b:Last>Yasunaga</b:Last>
            <b:First>T</b:First>
          </b:Person>
          <b:Person>
            <b:Last>Nishida</b:Last>
            <b:First>E</b:First>
          </b:Person>
        </b:NameList>
      </b:Author>
    </b:Author>
    <b:Title>Sprouty1 and Sprouty2 provide a control mechansim for the Ras/MAPK signalling pathway</b:Title>
    <b:PeriodicalTitle>Nature Cell Biology</b:PeriodicalTitle>
    <b:Year>2002</b:Year>
    <b:RefOrder>12</b:RefOrder>
  </b:Source>
  <b:Source>
    <b:Tag>Platzhalter3</b:Tag>
    <b:SourceType>ArticleInAPeriodical</b:SourceType>
    <b:Guid>{138AB08D-9202-4B84-9898-D4C20C8F87EC}</b:Guid>
    <b:Author>
      <b:Author>
        <b:NameList>
          <b:Person>
            <b:Last>Hanafuss</b:Last>
            <b:First>H</b:First>
          </b:Person>
          <b:Person>
            <b:Last>Torii</b:Last>
            <b:First>S</b:First>
          </b:Person>
          <b:Person>
            <b:Last>Yasunaga</b:Last>
            <b:First>T</b:First>
          </b:Person>
          <b:Person>
            <b:Last>Nishida</b:Last>
            <b:First>E</b:First>
          </b:Person>
        </b:NameList>
      </b:Author>
    </b:Author>
    <b:Title>Sprouty1 and Sprouty2 provide a control mechansim for the Ras/MAPK signalling pathway</b:Title>
    <b:PeriodicalTitle>Nature Cell Biology</b:PeriodicalTitle>
    <b:Year>2002</b:Year>
    <b:RefOrder>143</b:RefOrder>
  </b:Source>
  <b:Source>
    <b:Tag>Sas01</b:Tag>
    <b:SourceType>ArticleInAPeriodical</b:SourceType>
    <b:Guid>{C04360CF-C7A6-4026-836D-615BE8F1BF57}</b:Guid>
    <b:Author>
      <b:Author>
        <b:NameList>
          <b:Person>
            <b:Last>Sasaki</b:Last>
            <b:First>A</b:First>
          </b:Person>
          <b:Person>
            <b:Last>Taketomi</b:Last>
            <b:First>T</b:First>
          </b:Person>
          <b:Person>
            <b:Last>Wakioka</b:Last>
            <b:First>T</b:First>
          </b:Person>
          <b:Person>
            <b:Last>Kato</b:Last>
            <b:First>R</b:First>
          </b:Person>
          <b:Person>
            <b:Last>Yoshimura</b:Last>
            <b:First>A</b:First>
          </b:Person>
        </b:NameList>
      </b:Author>
    </b:Author>
    <b:Title>Identification of a dominant negative mutant of Sprouty that potentiates fibroblast growth factor- but not epidermal growth factor-induced ERK activation</b:Title>
    <b:Year>2001</b:Year>
    <b:Pages>36804-36808</b:Pages>
    <b:RefOrder>13</b:RefOrder>
  </b:Source>
  <b:Source>
    <b:Tag>DaS06</b:Tag>
    <b:SourceType>ArticleInAPeriodical</b:SourceType>
    <b:Guid>{96661E75-EA2F-4FC6-B06A-4270DCD8A123}</b:Guid>
    <b:Author>
      <b:Author>
        <b:NameList>
          <b:Person>
            <b:Last>DaSilva</b:Last>
            <b:First>J</b:First>
          </b:Person>
          <b:Person>
            <b:Last>Xu</b:Last>
            <b:First>L</b:First>
          </b:Person>
          <b:Person>
            <b:Last>Kim</b:Last>
            <b:First>H.J</b:First>
          </b:Person>
          <b:Person>
            <b:Last>Miller</b:Last>
            <b:First>W.T</b:First>
          </b:Person>
          <b:Person>
            <b:Last>Bar-Sagi</b:Last>
            <b:First>D</b:First>
          </b:Person>
        </b:NameList>
      </b:Author>
    </b:Author>
    <b:Title>Regulation of Sprouty Stability by Mnk1-dependent phosphorylation</b:Title>
    <b:PeriodicalTitle>Molecular and Cellular Biology</b:PeriodicalTitle>
    <b:Year>2006</b:Year>
    <b:Pages>1898-1907</b:Pages>
    <b:RefOrder>10</b:RefOrder>
  </b:Source>
</b:Sources>
</file>

<file path=customXml/itemProps1.xml><?xml version="1.0" encoding="utf-8"?>
<ds:datastoreItem xmlns:ds="http://schemas.openxmlformats.org/officeDocument/2006/customXml" ds:itemID="{2A10733E-5147-4418-83A3-04BC67986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issertation-hu-de</Template>
  <TotalTime>66</TotalTime>
  <Pages>1</Pages>
  <Words>107</Words>
  <Characters>615</Characters>
  <Application>Microsoft Office Word</Application>
  <DocSecurity>0</DocSecurity>
  <Lines>5</Lines>
  <Paragraphs>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Decitabine</vt:lpstr>
      <vt:lpstr>Decitabine</vt:lpstr>
      <vt:lpstr>SPRY2 in GBM</vt:lpstr>
    </vt:vector>
  </TitlesOfParts>
  <Company>UKHD</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citabine</dc:title>
  <dc:subject/>
  <dc:creator>Park Jongwhi</dc:creator>
  <cp:keywords/>
  <dc:description/>
  <cp:lastModifiedBy>GACHON</cp:lastModifiedBy>
  <cp:revision>8</cp:revision>
  <cp:lastPrinted>2017-11-09T18:11:00Z</cp:lastPrinted>
  <dcterms:created xsi:type="dcterms:W3CDTF">2022-11-19T15:02:00Z</dcterms:created>
  <dcterms:modified xsi:type="dcterms:W3CDTF">2023-01-10T02:33:00Z</dcterms:modified>
</cp:coreProperties>
</file>